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94F6F8" w14:textId="1BCAD237" w:rsidR="00B21CD4" w:rsidRDefault="0008142F" w:rsidP="00A97F5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6E97739" wp14:editId="7DCC2EB6">
                <wp:simplePos x="0" y="0"/>
                <wp:positionH relativeFrom="column">
                  <wp:posOffset>0</wp:posOffset>
                </wp:positionH>
                <wp:positionV relativeFrom="paragraph">
                  <wp:posOffset>258737</wp:posOffset>
                </wp:positionV>
                <wp:extent cx="5925820" cy="2743200"/>
                <wp:effectExtent l="0" t="0" r="0" b="0"/>
                <wp:wrapNone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25820" cy="2743200"/>
                          <a:chOff x="0" y="0"/>
                          <a:chExt cx="5925820" cy="2743200"/>
                        </a:xfrm>
                      </wpg:grpSpPr>
                      <pic:pic xmlns:pic="http://schemas.openxmlformats.org/drawingml/2006/picture">
                        <pic:nvPicPr>
                          <pic:cNvPr id="3" name="Picture 3" descr="A picture containing skiing, man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51187"/>
                          <a:stretch/>
                        </pic:blipFill>
                        <pic:spPr bwMode="auto">
                          <a:xfrm>
                            <a:off x="0" y="0"/>
                            <a:ext cx="5925820" cy="27432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0" name="Straight Arrow Connector 10"/>
                        <wps:cNvCnPr/>
                        <wps:spPr>
                          <a:xfrm>
                            <a:off x="2742955" y="1702372"/>
                            <a:ext cx="0" cy="33224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3067441" id="Group 11" o:spid="_x0000_s1026" style="position:absolute;margin-left:0;margin-top:20.35pt;width:466.6pt;height:3in;z-index:251659264" coordsize="59258,2743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alt="A picture containing skiing, man&#10;&#10;Description automatically generated" style="position:absolute;width:59258;height:274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">
                  <v:imagedata r:id="rId12" o:title="A picture containing skiing, man&#10;&#10;Description automatically generated" cropbottom="33546f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0" o:spid="_x0000_s1028" type="#_x0000_t32" style="position:absolute;left:27429;top:17023;width:0;height:332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" strokecolor="black [3213]" strokeweight=".5pt">
                  <v:stroke dashstyle="dash" endarrow="block" joinstyle="miter"/>
                </v:shape>
              </v:group>
            </w:pict>
          </mc:Fallback>
        </mc:AlternateContent>
      </w:r>
      <w:r w:rsidR="00B21CD4" w:rsidRPr="00B20377">
        <w:rPr>
          <w:rFonts w:asciiTheme="majorBidi" w:hAnsiTheme="majorBidi" w:cstheme="majorBidi"/>
          <w:sz w:val="20"/>
          <w:szCs w:val="20"/>
        </w:rPr>
        <w:t>Supplementary material:</w:t>
      </w:r>
      <w:r w:rsidR="00E81EFD" w:rsidRPr="00B20377">
        <w:rPr>
          <w:rFonts w:asciiTheme="majorBidi" w:hAnsiTheme="majorBidi" w:cstheme="majorBidi"/>
          <w:sz w:val="20"/>
          <w:szCs w:val="20"/>
        </w:rPr>
        <w:t xml:space="preserve"> Does insulin-like growth factor </w:t>
      </w:r>
      <w:bookmarkStart w:id="0" w:name="_GoBack"/>
      <w:bookmarkEnd w:id="0"/>
      <w:r w:rsidR="00E81EFD" w:rsidRPr="00B20377">
        <w:rPr>
          <w:rFonts w:asciiTheme="majorBidi" w:hAnsiTheme="majorBidi" w:cstheme="majorBidi"/>
          <w:sz w:val="20"/>
          <w:szCs w:val="20"/>
        </w:rPr>
        <w:t>moderate the association between height and risk of cancer at 24 sites?</w:t>
      </w:r>
    </w:p>
    <w:p w14:paraId="4BBF7AD7" w14:textId="257C7E07" w:rsidR="00AF658C" w:rsidRPr="00B20377" w:rsidRDefault="00AF658C" w:rsidP="00A97F51">
      <w:pPr>
        <w:rPr>
          <w:rFonts w:asciiTheme="majorBidi" w:hAnsiTheme="majorBidi" w:cstheme="majorBidi"/>
          <w:sz w:val="20"/>
          <w:szCs w:val="20"/>
        </w:rPr>
      </w:pPr>
    </w:p>
    <w:p w14:paraId="26070B9F" w14:textId="1D28E8EA" w:rsidR="004217B4" w:rsidRDefault="007336ED" w:rsidP="00AF658C">
      <w:pPr>
        <w:rPr>
          <w:rFonts w:asciiTheme="majorBidi" w:hAnsiTheme="majorBidi" w:cstheme="majorBidi"/>
          <w:sz w:val="20"/>
          <w:szCs w:val="20"/>
        </w:rPr>
      </w:pPr>
      <w:r w:rsidRPr="00B20377">
        <w:rPr>
          <w:rFonts w:asciiTheme="majorBidi" w:hAnsiTheme="majorBidi" w:cstheme="majorBidi"/>
          <w:sz w:val="20"/>
          <w:szCs w:val="20"/>
        </w:rPr>
        <w:t xml:space="preserve"> </w:t>
      </w:r>
    </w:p>
    <w:p w14:paraId="457C28F5" w14:textId="1AD56713" w:rsidR="0008142F" w:rsidRDefault="0008142F" w:rsidP="00AF658C">
      <w:pPr>
        <w:rPr>
          <w:rFonts w:asciiTheme="majorBidi" w:hAnsiTheme="majorBidi" w:cstheme="majorBidi"/>
          <w:sz w:val="20"/>
          <w:szCs w:val="20"/>
        </w:rPr>
      </w:pPr>
    </w:p>
    <w:p w14:paraId="07E01427" w14:textId="3A71E440" w:rsidR="0008142F" w:rsidRDefault="0008142F" w:rsidP="00AF658C">
      <w:pPr>
        <w:rPr>
          <w:rFonts w:asciiTheme="majorBidi" w:hAnsiTheme="majorBidi" w:cstheme="majorBidi"/>
          <w:sz w:val="20"/>
          <w:szCs w:val="20"/>
        </w:rPr>
      </w:pPr>
    </w:p>
    <w:p w14:paraId="3E4E3B0D" w14:textId="5A3C265B" w:rsidR="0008142F" w:rsidRDefault="0008142F" w:rsidP="00AF658C">
      <w:pPr>
        <w:rPr>
          <w:rFonts w:asciiTheme="majorBidi" w:hAnsiTheme="majorBidi" w:cstheme="majorBidi"/>
          <w:sz w:val="20"/>
          <w:szCs w:val="20"/>
        </w:rPr>
      </w:pPr>
    </w:p>
    <w:p w14:paraId="50985995" w14:textId="7FB191E0" w:rsidR="0008142F" w:rsidRDefault="0008142F" w:rsidP="00AF658C">
      <w:pPr>
        <w:rPr>
          <w:rFonts w:asciiTheme="majorBidi" w:hAnsiTheme="majorBidi" w:cstheme="majorBidi"/>
          <w:sz w:val="20"/>
          <w:szCs w:val="20"/>
        </w:rPr>
      </w:pPr>
    </w:p>
    <w:p w14:paraId="5A363C07" w14:textId="6DA9C9E8" w:rsidR="0008142F" w:rsidRDefault="0008142F" w:rsidP="00AF658C">
      <w:pPr>
        <w:rPr>
          <w:rFonts w:asciiTheme="majorBidi" w:hAnsiTheme="majorBidi" w:cstheme="majorBidi"/>
          <w:sz w:val="20"/>
          <w:szCs w:val="20"/>
        </w:rPr>
      </w:pPr>
    </w:p>
    <w:p w14:paraId="25B3C2AB" w14:textId="7C3FD77C" w:rsidR="0008142F" w:rsidRDefault="0008142F" w:rsidP="00AF658C">
      <w:pPr>
        <w:rPr>
          <w:rFonts w:asciiTheme="majorBidi" w:hAnsiTheme="majorBidi" w:cstheme="majorBidi"/>
          <w:sz w:val="20"/>
          <w:szCs w:val="20"/>
        </w:rPr>
      </w:pPr>
    </w:p>
    <w:p w14:paraId="383AA72F" w14:textId="3D2C88B8" w:rsidR="0008142F" w:rsidRDefault="0008142F" w:rsidP="00AF658C">
      <w:pPr>
        <w:rPr>
          <w:rFonts w:asciiTheme="majorBidi" w:hAnsiTheme="majorBidi" w:cstheme="majorBidi"/>
          <w:sz w:val="20"/>
          <w:szCs w:val="20"/>
        </w:rPr>
      </w:pPr>
    </w:p>
    <w:p w14:paraId="7085E218" w14:textId="5B3F9818" w:rsidR="0008142F" w:rsidRDefault="0008142F" w:rsidP="00AF658C">
      <w:pPr>
        <w:rPr>
          <w:rFonts w:asciiTheme="majorBidi" w:hAnsiTheme="majorBidi" w:cstheme="majorBidi"/>
          <w:sz w:val="20"/>
          <w:szCs w:val="20"/>
        </w:rPr>
      </w:pPr>
    </w:p>
    <w:p w14:paraId="31BAC7C8" w14:textId="77777777" w:rsidR="0008142F" w:rsidRDefault="0008142F" w:rsidP="00AF658C">
      <w:pPr>
        <w:rPr>
          <w:rFonts w:asciiTheme="majorBidi" w:hAnsiTheme="majorBidi" w:cstheme="majorBidi"/>
          <w:sz w:val="20"/>
          <w:szCs w:val="20"/>
        </w:rPr>
      </w:pPr>
    </w:p>
    <w:p w14:paraId="2C4CE74F" w14:textId="77777777" w:rsidR="004217B4" w:rsidRPr="00B20377" w:rsidRDefault="004217B4" w:rsidP="00611876">
      <w:pPr>
        <w:rPr>
          <w:rFonts w:asciiTheme="majorBidi" w:hAnsiTheme="majorBidi" w:cstheme="majorBidi"/>
          <w:sz w:val="20"/>
          <w:szCs w:val="20"/>
        </w:rPr>
      </w:pPr>
    </w:p>
    <w:p w14:paraId="6393A227" w14:textId="4EA12E79" w:rsidR="00085EC1" w:rsidRDefault="00085EC1" w:rsidP="00085EC1">
      <w:pPr>
        <w:rPr>
          <w:rFonts w:asciiTheme="majorBidi" w:hAnsiTheme="majorBidi" w:cstheme="majorBidi"/>
          <w:sz w:val="20"/>
          <w:szCs w:val="20"/>
        </w:rPr>
      </w:pPr>
      <w:r w:rsidRPr="00B20377">
        <w:rPr>
          <w:rFonts w:asciiTheme="majorBidi" w:hAnsiTheme="majorBidi" w:cstheme="majorBidi"/>
          <w:sz w:val="20"/>
          <w:szCs w:val="20"/>
        </w:rPr>
        <w:t>Supplementary Figure S1: Directed Acyclic Graphs Potential confounders identified a priori based on established relationships, with cancer and height.</w:t>
      </w:r>
    </w:p>
    <w:p w14:paraId="1880A9DB" w14:textId="720DF05B" w:rsidR="00AF658C" w:rsidRPr="00B20377" w:rsidRDefault="00E54A2E" w:rsidP="00085EC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Sociodemographic</w:t>
      </w:r>
      <w:r w:rsidR="00AF658C">
        <w:rPr>
          <w:rFonts w:asciiTheme="majorBidi" w:hAnsiTheme="majorBidi" w:cstheme="majorBidi"/>
          <w:sz w:val="20"/>
          <w:szCs w:val="20"/>
        </w:rPr>
        <w:t xml:space="preserve"> factors: age, ethnicity, deprivation, Lifestyle </w:t>
      </w:r>
      <w:r>
        <w:rPr>
          <w:rFonts w:asciiTheme="majorBidi" w:hAnsiTheme="majorBidi" w:cstheme="majorBidi"/>
          <w:sz w:val="20"/>
          <w:szCs w:val="20"/>
        </w:rPr>
        <w:t>factors</w:t>
      </w:r>
      <w:r w:rsidR="00AF658C">
        <w:rPr>
          <w:rFonts w:asciiTheme="majorBidi" w:hAnsiTheme="majorBidi" w:cstheme="majorBidi"/>
          <w:sz w:val="20"/>
          <w:szCs w:val="20"/>
        </w:rPr>
        <w:t>: diet (fruits and vegetables, o</w:t>
      </w:r>
      <w:r w:rsidR="00041951">
        <w:rPr>
          <w:rFonts w:asciiTheme="majorBidi" w:hAnsiTheme="majorBidi" w:cstheme="majorBidi"/>
          <w:sz w:val="20"/>
          <w:szCs w:val="20"/>
        </w:rPr>
        <w:t>i</w:t>
      </w:r>
      <w:r w:rsidR="00AF658C">
        <w:rPr>
          <w:rFonts w:asciiTheme="majorBidi" w:hAnsiTheme="majorBidi" w:cstheme="majorBidi"/>
          <w:sz w:val="20"/>
          <w:szCs w:val="20"/>
        </w:rPr>
        <w:t>ly fish</w:t>
      </w:r>
      <w:r w:rsidR="00041951">
        <w:rPr>
          <w:rFonts w:asciiTheme="majorBidi" w:hAnsiTheme="majorBidi" w:cstheme="majorBidi"/>
          <w:sz w:val="20"/>
          <w:szCs w:val="20"/>
        </w:rPr>
        <w:t>, alcohol, red and process meat</w:t>
      </w:r>
      <w:r>
        <w:rPr>
          <w:rFonts w:asciiTheme="majorBidi" w:hAnsiTheme="majorBidi" w:cstheme="majorBidi"/>
          <w:sz w:val="20"/>
          <w:szCs w:val="20"/>
        </w:rPr>
        <w:t xml:space="preserve"> intake</w:t>
      </w:r>
      <w:r w:rsidR="0022687F">
        <w:rPr>
          <w:rFonts w:asciiTheme="majorBidi" w:hAnsiTheme="majorBidi" w:cstheme="majorBidi"/>
          <w:sz w:val="20"/>
          <w:szCs w:val="20"/>
        </w:rPr>
        <w:t>), sleep</w:t>
      </w:r>
      <w:r w:rsidR="00512696">
        <w:rPr>
          <w:rFonts w:asciiTheme="majorBidi" w:hAnsiTheme="majorBidi" w:cstheme="majorBidi"/>
          <w:sz w:val="20"/>
          <w:szCs w:val="20"/>
        </w:rPr>
        <w:t>,</w:t>
      </w:r>
      <w:r>
        <w:rPr>
          <w:rFonts w:asciiTheme="majorBidi" w:hAnsiTheme="majorBidi" w:cstheme="majorBidi"/>
          <w:sz w:val="20"/>
          <w:szCs w:val="20"/>
        </w:rPr>
        <w:t xml:space="preserve"> physical activity and sedentary behaviour. </w:t>
      </w:r>
    </w:p>
    <w:p w14:paraId="2C757953" w14:textId="77777777" w:rsidR="00B70570" w:rsidRDefault="00B70570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14:paraId="704E0972" w14:textId="38E4614C" w:rsidR="007C6321" w:rsidRPr="00B20377" w:rsidRDefault="007C6321" w:rsidP="007C6321">
      <w:pPr>
        <w:rPr>
          <w:rFonts w:asciiTheme="majorBidi" w:hAnsiTheme="majorBidi" w:cstheme="majorBidi"/>
          <w:sz w:val="20"/>
          <w:szCs w:val="20"/>
        </w:rPr>
      </w:pPr>
      <w:r w:rsidRPr="00B20377">
        <w:rPr>
          <w:rFonts w:asciiTheme="majorBidi" w:hAnsiTheme="majorBidi" w:cstheme="majorBidi"/>
          <w:b/>
          <w:bCs/>
          <w:sz w:val="20"/>
          <w:szCs w:val="20"/>
        </w:rPr>
        <w:lastRenderedPageBreak/>
        <w:t>Supplementary Table S1</w:t>
      </w:r>
      <w:r w:rsidRPr="00B20377">
        <w:rPr>
          <w:rFonts w:asciiTheme="majorBidi" w:hAnsiTheme="majorBidi" w:cstheme="majorBidi"/>
          <w:sz w:val="20"/>
          <w:szCs w:val="20"/>
        </w:rPr>
        <w:t>:</w:t>
      </w:r>
      <w:r w:rsidR="00736CAB" w:rsidRPr="00B20377">
        <w:rPr>
          <w:rFonts w:asciiTheme="majorBidi" w:hAnsiTheme="majorBidi" w:cstheme="majorBidi"/>
          <w:sz w:val="20"/>
          <w:szCs w:val="20"/>
        </w:rPr>
        <w:t xml:space="preserve"> Person</w:t>
      </w:r>
      <w:r w:rsidRPr="00B20377">
        <w:rPr>
          <w:rFonts w:asciiTheme="majorBidi" w:hAnsiTheme="majorBidi" w:cstheme="majorBidi"/>
          <w:sz w:val="20"/>
          <w:szCs w:val="20"/>
        </w:rPr>
        <w:t xml:space="preserve"> Correlation IGF-1 and height by age and s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7C6321" w:rsidRPr="00B20377" w14:paraId="042F6794" w14:textId="77777777" w:rsidTr="000E371A">
        <w:tc>
          <w:tcPr>
            <w:tcW w:w="1992" w:type="dxa"/>
            <w:shd w:val="clear" w:color="auto" w:fill="A6A6A6" w:themeFill="background1" w:themeFillShade="A6"/>
            <w:vAlign w:val="bottom"/>
          </w:tcPr>
          <w:p w14:paraId="7CCD46FB" w14:textId="77777777" w:rsidR="007C6321" w:rsidRPr="00B20377" w:rsidRDefault="007C6321" w:rsidP="000E37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92" w:type="dxa"/>
            <w:shd w:val="clear" w:color="auto" w:fill="A6A6A6" w:themeFill="background1" w:themeFillShade="A6"/>
            <w:vAlign w:val="bottom"/>
          </w:tcPr>
          <w:p w14:paraId="6A291307" w14:textId="77777777" w:rsidR="007C6321" w:rsidRPr="00B20377" w:rsidRDefault="007C6321" w:rsidP="000E37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Both sex</w:t>
            </w:r>
          </w:p>
        </w:tc>
        <w:tc>
          <w:tcPr>
            <w:tcW w:w="1992" w:type="dxa"/>
            <w:shd w:val="clear" w:color="auto" w:fill="A6A6A6" w:themeFill="background1" w:themeFillShade="A6"/>
            <w:vAlign w:val="bottom"/>
          </w:tcPr>
          <w:p w14:paraId="44CBD985" w14:textId="77777777" w:rsidR="007C6321" w:rsidRPr="00B20377" w:rsidRDefault="007C6321" w:rsidP="000E37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93" w:type="dxa"/>
            <w:shd w:val="clear" w:color="auto" w:fill="A6A6A6" w:themeFill="background1" w:themeFillShade="A6"/>
            <w:vAlign w:val="bottom"/>
          </w:tcPr>
          <w:p w14:paraId="5B64A552" w14:textId="77777777" w:rsidR="007C6321" w:rsidRPr="00B20377" w:rsidRDefault="007C6321" w:rsidP="000E37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993" w:type="dxa"/>
            <w:shd w:val="clear" w:color="auto" w:fill="A6A6A6" w:themeFill="background1" w:themeFillShade="A6"/>
            <w:vAlign w:val="bottom"/>
          </w:tcPr>
          <w:p w14:paraId="3F272B1B" w14:textId="77777777" w:rsidR="007C6321" w:rsidRPr="00B20377" w:rsidRDefault="007C6321" w:rsidP="000E37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93" w:type="dxa"/>
            <w:shd w:val="clear" w:color="auto" w:fill="A6A6A6" w:themeFill="background1" w:themeFillShade="A6"/>
            <w:vAlign w:val="bottom"/>
          </w:tcPr>
          <w:p w14:paraId="5CAD8F5C" w14:textId="77777777" w:rsidR="007C6321" w:rsidRPr="00B20377" w:rsidRDefault="007C6321" w:rsidP="000E37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993" w:type="dxa"/>
            <w:shd w:val="clear" w:color="auto" w:fill="A6A6A6" w:themeFill="background1" w:themeFillShade="A6"/>
            <w:vAlign w:val="bottom"/>
          </w:tcPr>
          <w:p w14:paraId="0961B37D" w14:textId="77777777" w:rsidR="007C6321" w:rsidRPr="00B20377" w:rsidRDefault="007C6321" w:rsidP="000E37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C6321" w:rsidRPr="00B20377" w14:paraId="66F6FCE0" w14:textId="77777777" w:rsidTr="000E371A">
        <w:tc>
          <w:tcPr>
            <w:tcW w:w="1992" w:type="dxa"/>
            <w:shd w:val="clear" w:color="auto" w:fill="A6A6A6" w:themeFill="background1" w:themeFillShade="A6"/>
            <w:vAlign w:val="bottom"/>
          </w:tcPr>
          <w:p w14:paraId="29A54FD7" w14:textId="77777777" w:rsidR="007C6321" w:rsidRPr="00B20377" w:rsidRDefault="007C6321" w:rsidP="000E37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eight and IGF-1</w:t>
            </w:r>
          </w:p>
        </w:tc>
        <w:tc>
          <w:tcPr>
            <w:tcW w:w="1992" w:type="dxa"/>
            <w:shd w:val="clear" w:color="auto" w:fill="A6A6A6" w:themeFill="background1" w:themeFillShade="A6"/>
            <w:vAlign w:val="bottom"/>
          </w:tcPr>
          <w:p w14:paraId="45F4B1FD" w14:textId="77777777" w:rsidR="007C6321" w:rsidRPr="00B20377" w:rsidRDefault="007C6321" w:rsidP="000E37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992" w:type="dxa"/>
            <w:shd w:val="clear" w:color="auto" w:fill="A6A6A6" w:themeFill="background1" w:themeFillShade="A6"/>
            <w:vAlign w:val="bottom"/>
          </w:tcPr>
          <w:p w14:paraId="575D0A4E" w14:textId="77777777" w:rsidR="007C6321" w:rsidRPr="00B20377" w:rsidRDefault="007C6321" w:rsidP="000E37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993" w:type="dxa"/>
            <w:shd w:val="clear" w:color="auto" w:fill="A6A6A6" w:themeFill="background1" w:themeFillShade="A6"/>
            <w:vAlign w:val="bottom"/>
          </w:tcPr>
          <w:p w14:paraId="2761328C" w14:textId="77777777" w:rsidR="007C6321" w:rsidRPr="00B20377" w:rsidRDefault="007C6321" w:rsidP="000E37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993" w:type="dxa"/>
            <w:shd w:val="clear" w:color="auto" w:fill="A6A6A6" w:themeFill="background1" w:themeFillShade="A6"/>
            <w:vAlign w:val="bottom"/>
          </w:tcPr>
          <w:p w14:paraId="56DCE107" w14:textId="77777777" w:rsidR="007C6321" w:rsidRPr="00B20377" w:rsidRDefault="007C6321" w:rsidP="000E37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993" w:type="dxa"/>
            <w:shd w:val="clear" w:color="auto" w:fill="A6A6A6" w:themeFill="background1" w:themeFillShade="A6"/>
            <w:vAlign w:val="bottom"/>
          </w:tcPr>
          <w:p w14:paraId="72B19DE9" w14:textId="77777777" w:rsidR="007C6321" w:rsidRPr="00B20377" w:rsidRDefault="007C6321" w:rsidP="000E37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993" w:type="dxa"/>
            <w:shd w:val="clear" w:color="auto" w:fill="A6A6A6" w:themeFill="background1" w:themeFillShade="A6"/>
            <w:vAlign w:val="bottom"/>
          </w:tcPr>
          <w:p w14:paraId="2303E1B7" w14:textId="77777777" w:rsidR="007C6321" w:rsidRPr="00B20377" w:rsidRDefault="007C6321" w:rsidP="000E37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7C6321" w:rsidRPr="00B20377" w14:paraId="007DD863" w14:textId="77777777" w:rsidTr="000E371A">
        <w:tc>
          <w:tcPr>
            <w:tcW w:w="1992" w:type="dxa"/>
            <w:vAlign w:val="bottom"/>
          </w:tcPr>
          <w:p w14:paraId="2C4FFD96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992" w:type="dxa"/>
            <w:vAlign w:val="bottom"/>
          </w:tcPr>
          <w:p w14:paraId="13C01FAA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992" w:type="dxa"/>
            <w:vAlign w:val="bottom"/>
          </w:tcPr>
          <w:p w14:paraId="4C8B6AC3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93" w:type="dxa"/>
            <w:vAlign w:val="bottom"/>
          </w:tcPr>
          <w:p w14:paraId="1B8BA8E9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993" w:type="dxa"/>
            <w:vAlign w:val="bottom"/>
          </w:tcPr>
          <w:p w14:paraId="57DBC5F7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93" w:type="dxa"/>
            <w:vAlign w:val="bottom"/>
          </w:tcPr>
          <w:p w14:paraId="25466DF9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993" w:type="dxa"/>
            <w:vAlign w:val="bottom"/>
          </w:tcPr>
          <w:p w14:paraId="19F5A9C0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7C6321" w:rsidRPr="00B20377" w14:paraId="291BCC8A" w14:textId="77777777" w:rsidTr="000E371A">
        <w:tc>
          <w:tcPr>
            <w:tcW w:w="1992" w:type="dxa"/>
            <w:vAlign w:val="bottom"/>
          </w:tcPr>
          <w:p w14:paraId="76E2F2D4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45 years</w:t>
            </w:r>
          </w:p>
        </w:tc>
        <w:tc>
          <w:tcPr>
            <w:tcW w:w="1992" w:type="dxa"/>
            <w:vAlign w:val="bottom"/>
          </w:tcPr>
          <w:p w14:paraId="7B8A96F0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992" w:type="dxa"/>
            <w:vAlign w:val="bottom"/>
          </w:tcPr>
          <w:p w14:paraId="0ECD7E89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93" w:type="dxa"/>
            <w:vAlign w:val="bottom"/>
          </w:tcPr>
          <w:p w14:paraId="7C7BFF4B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993" w:type="dxa"/>
            <w:vAlign w:val="bottom"/>
          </w:tcPr>
          <w:p w14:paraId="3BFDE2EC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93" w:type="dxa"/>
            <w:vAlign w:val="bottom"/>
          </w:tcPr>
          <w:p w14:paraId="15F7492F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993" w:type="dxa"/>
            <w:vAlign w:val="bottom"/>
          </w:tcPr>
          <w:p w14:paraId="4ABF548F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7C6321" w:rsidRPr="00B20377" w14:paraId="7E2AA124" w14:textId="77777777" w:rsidTr="000E371A">
        <w:tc>
          <w:tcPr>
            <w:tcW w:w="1992" w:type="dxa"/>
            <w:vAlign w:val="bottom"/>
          </w:tcPr>
          <w:p w14:paraId="2A8294C3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-50 years</w:t>
            </w:r>
          </w:p>
        </w:tc>
        <w:tc>
          <w:tcPr>
            <w:tcW w:w="1992" w:type="dxa"/>
            <w:vAlign w:val="bottom"/>
          </w:tcPr>
          <w:p w14:paraId="6E91D361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992" w:type="dxa"/>
            <w:vAlign w:val="bottom"/>
          </w:tcPr>
          <w:p w14:paraId="6B672892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93" w:type="dxa"/>
            <w:vAlign w:val="bottom"/>
          </w:tcPr>
          <w:p w14:paraId="6F8C5E73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993" w:type="dxa"/>
            <w:vAlign w:val="bottom"/>
          </w:tcPr>
          <w:p w14:paraId="771053E4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93" w:type="dxa"/>
            <w:vAlign w:val="bottom"/>
          </w:tcPr>
          <w:p w14:paraId="486F443E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993" w:type="dxa"/>
            <w:vAlign w:val="bottom"/>
          </w:tcPr>
          <w:p w14:paraId="6F99E672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7C6321" w:rsidRPr="00B20377" w14:paraId="32117577" w14:textId="77777777" w:rsidTr="000E371A">
        <w:tc>
          <w:tcPr>
            <w:tcW w:w="1992" w:type="dxa"/>
            <w:vAlign w:val="bottom"/>
          </w:tcPr>
          <w:p w14:paraId="4474DA7D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-55 years</w:t>
            </w:r>
          </w:p>
        </w:tc>
        <w:tc>
          <w:tcPr>
            <w:tcW w:w="1992" w:type="dxa"/>
            <w:vAlign w:val="bottom"/>
          </w:tcPr>
          <w:p w14:paraId="51EEC35A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992" w:type="dxa"/>
            <w:vAlign w:val="bottom"/>
          </w:tcPr>
          <w:p w14:paraId="4FC93AA5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93" w:type="dxa"/>
            <w:vAlign w:val="bottom"/>
          </w:tcPr>
          <w:p w14:paraId="75DBBBCE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993" w:type="dxa"/>
            <w:vAlign w:val="bottom"/>
          </w:tcPr>
          <w:p w14:paraId="09C0D54F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93" w:type="dxa"/>
            <w:vAlign w:val="bottom"/>
          </w:tcPr>
          <w:p w14:paraId="45C3FAC3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993" w:type="dxa"/>
            <w:vAlign w:val="bottom"/>
          </w:tcPr>
          <w:p w14:paraId="0A77D420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7C6321" w:rsidRPr="00B20377" w14:paraId="2A38C797" w14:textId="77777777" w:rsidTr="000E371A">
        <w:tc>
          <w:tcPr>
            <w:tcW w:w="1992" w:type="dxa"/>
            <w:vAlign w:val="bottom"/>
          </w:tcPr>
          <w:p w14:paraId="62D425A7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-60 years</w:t>
            </w:r>
          </w:p>
        </w:tc>
        <w:tc>
          <w:tcPr>
            <w:tcW w:w="1992" w:type="dxa"/>
            <w:vAlign w:val="bottom"/>
          </w:tcPr>
          <w:p w14:paraId="7FB5662F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992" w:type="dxa"/>
            <w:vAlign w:val="bottom"/>
          </w:tcPr>
          <w:p w14:paraId="6D1E1634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93" w:type="dxa"/>
            <w:vAlign w:val="bottom"/>
          </w:tcPr>
          <w:p w14:paraId="3646AFEB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993" w:type="dxa"/>
            <w:vAlign w:val="bottom"/>
          </w:tcPr>
          <w:p w14:paraId="50D79AEB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93" w:type="dxa"/>
            <w:vAlign w:val="bottom"/>
          </w:tcPr>
          <w:p w14:paraId="7A5F0D52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993" w:type="dxa"/>
            <w:vAlign w:val="bottom"/>
          </w:tcPr>
          <w:p w14:paraId="2B8F0ED5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7C6321" w:rsidRPr="00B20377" w14:paraId="0428B39E" w14:textId="77777777" w:rsidTr="000E371A">
        <w:tc>
          <w:tcPr>
            <w:tcW w:w="1992" w:type="dxa"/>
            <w:vAlign w:val="bottom"/>
          </w:tcPr>
          <w:p w14:paraId="5F4DA6E6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-65 years</w:t>
            </w:r>
          </w:p>
        </w:tc>
        <w:tc>
          <w:tcPr>
            <w:tcW w:w="1992" w:type="dxa"/>
            <w:vAlign w:val="bottom"/>
          </w:tcPr>
          <w:p w14:paraId="4108A47D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992" w:type="dxa"/>
            <w:vAlign w:val="bottom"/>
          </w:tcPr>
          <w:p w14:paraId="039B2E93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93" w:type="dxa"/>
            <w:vAlign w:val="bottom"/>
          </w:tcPr>
          <w:p w14:paraId="735664BD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993" w:type="dxa"/>
            <w:vAlign w:val="bottom"/>
          </w:tcPr>
          <w:p w14:paraId="54638E5C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93" w:type="dxa"/>
            <w:vAlign w:val="bottom"/>
          </w:tcPr>
          <w:p w14:paraId="0A594840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993" w:type="dxa"/>
            <w:vAlign w:val="bottom"/>
          </w:tcPr>
          <w:p w14:paraId="1E357726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7C6321" w:rsidRPr="00B20377" w14:paraId="430EA3A4" w14:textId="77777777" w:rsidTr="000E371A">
        <w:tc>
          <w:tcPr>
            <w:tcW w:w="1992" w:type="dxa"/>
            <w:vAlign w:val="bottom"/>
          </w:tcPr>
          <w:p w14:paraId="287F5A77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gt;65 years</w:t>
            </w:r>
          </w:p>
        </w:tc>
        <w:tc>
          <w:tcPr>
            <w:tcW w:w="1992" w:type="dxa"/>
            <w:vAlign w:val="bottom"/>
          </w:tcPr>
          <w:p w14:paraId="38BE4532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992" w:type="dxa"/>
            <w:vAlign w:val="bottom"/>
          </w:tcPr>
          <w:p w14:paraId="76717151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93" w:type="dxa"/>
            <w:vAlign w:val="bottom"/>
          </w:tcPr>
          <w:p w14:paraId="79152EAD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993" w:type="dxa"/>
            <w:vAlign w:val="bottom"/>
          </w:tcPr>
          <w:p w14:paraId="3CACA599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93" w:type="dxa"/>
            <w:vAlign w:val="bottom"/>
          </w:tcPr>
          <w:p w14:paraId="4659B713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993" w:type="dxa"/>
            <w:vAlign w:val="bottom"/>
          </w:tcPr>
          <w:p w14:paraId="7AD11B3B" w14:textId="77777777" w:rsidR="007C6321" w:rsidRPr="00B20377" w:rsidRDefault="007C6321" w:rsidP="000E37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7C6321" w:rsidRPr="00B20377" w14:paraId="1F11DDF3" w14:textId="77777777" w:rsidTr="000E371A">
        <w:tc>
          <w:tcPr>
            <w:tcW w:w="1992" w:type="dxa"/>
            <w:vAlign w:val="bottom"/>
          </w:tcPr>
          <w:p w14:paraId="23A89223" w14:textId="77777777" w:rsidR="007C6321" w:rsidRPr="00B20377" w:rsidRDefault="007C6321" w:rsidP="000E371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gt;70 years</w:t>
            </w:r>
          </w:p>
        </w:tc>
        <w:tc>
          <w:tcPr>
            <w:tcW w:w="1992" w:type="dxa"/>
            <w:vAlign w:val="bottom"/>
          </w:tcPr>
          <w:p w14:paraId="14FB0E1A" w14:textId="77777777" w:rsidR="007C6321" w:rsidRPr="00B20377" w:rsidRDefault="007C6321" w:rsidP="000E371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992" w:type="dxa"/>
            <w:vAlign w:val="bottom"/>
          </w:tcPr>
          <w:p w14:paraId="7E58B68F" w14:textId="77777777" w:rsidR="007C6321" w:rsidRPr="00B20377" w:rsidRDefault="007C6321" w:rsidP="000E371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93" w:type="dxa"/>
            <w:vAlign w:val="bottom"/>
          </w:tcPr>
          <w:p w14:paraId="2C609837" w14:textId="77777777" w:rsidR="007C6321" w:rsidRPr="00B20377" w:rsidRDefault="007C6321" w:rsidP="000E371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993" w:type="dxa"/>
            <w:vAlign w:val="bottom"/>
          </w:tcPr>
          <w:p w14:paraId="10BC5106" w14:textId="77777777" w:rsidR="007C6321" w:rsidRPr="00B20377" w:rsidRDefault="007C6321" w:rsidP="000E371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993" w:type="dxa"/>
            <w:vAlign w:val="bottom"/>
          </w:tcPr>
          <w:p w14:paraId="237CFAE5" w14:textId="77777777" w:rsidR="007C6321" w:rsidRPr="00B20377" w:rsidRDefault="007C6321" w:rsidP="000E371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993" w:type="dxa"/>
            <w:vAlign w:val="bottom"/>
          </w:tcPr>
          <w:p w14:paraId="0CB1E103" w14:textId="77777777" w:rsidR="007C6321" w:rsidRPr="00B20377" w:rsidRDefault="007C6321" w:rsidP="000E371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28</w:t>
            </w:r>
          </w:p>
        </w:tc>
      </w:tr>
    </w:tbl>
    <w:p w14:paraId="0B7C6D0D" w14:textId="77777777" w:rsidR="007C6321" w:rsidRPr="00B20377" w:rsidRDefault="007C6321" w:rsidP="007C6321">
      <w:pPr>
        <w:rPr>
          <w:rFonts w:asciiTheme="majorBidi" w:hAnsiTheme="majorBidi" w:cstheme="majorBidi"/>
          <w:sz w:val="20"/>
          <w:szCs w:val="20"/>
        </w:rPr>
      </w:pPr>
    </w:p>
    <w:p w14:paraId="45873D78" w14:textId="31BC4164" w:rsidR="007C6321" w:rsidRDefault="007C6321" w:rsidP="00085EC1">
      <w:pPr>
        <w:rPr>
          <w:rFonts w:asciiTheme="majorBidi" w:hAnsiTheme="majorBidi" w:cstheme="majorBidi"/>
          <w:sz w:val="20"/>
          <w:szCs w:val="20"/>
        </w:rPr>
      </w:pPr>
    </w:p>
    <w:p w14:paraId="1E2563CF" w14:textId="77777777" w:rsidR="00B70570" w:rsidRPr="00B20377" w:rsidRDefault="00B70570" w:rsidP="00085EC1">
      <w:pPr>
        <w:rPr>
          <w:rFonts w:asciiTheme="majorBidi" w:hAnsiTheme="majorBidi" w:cstheme="majorBidi"/>
          <w:sz w:val="20"/>
          <w:szCs w:val="20"/>
        </w:rPr>
      </w:pPr>
    </w:p>
    <w:p w14:paraId="5B11A788" w14:textId="7E99A5B6" w:rsidR="002F4EE1" w:rsidRPr="00B20377" w:rsidRDefault="002F4EE1" w:rsidP="002F4EE1">
      <w:pPr>
        <w:rPr>
          <w:rFonts w:asciiTheme="majorBidi" w:hAnsiTheme="majorBidi" w:cstheme="majorBidi"/>
          <w:sz w:val="20"/>
          <w:szCs w:val="20"/>
        </w:rPr>
      </w:pPr>
      <w:r w:rsidRPr="00B20377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24D34069" wp14:editId="575AB23E">
            <wp:extent cx="4667250" cy="3394409"/>
            <wp:effectExtent l="0" t="0" r="0" b="0"/>
            <wp:docPr id="6" name="Picture 6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ph.IGF-1 AGE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5932" cy="3400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772DE0" w14:textId="77777777" w:rsidR="005845AB" w:rsidRPr="00B20377" w:rsidRDefault="005845AB" w:rsidP="002F4EE1">
      <w:pPr>
        <w:rPr>
          <w:rFonts w:asciiTheme="majorBidi" w:hAnsiTheme="majorBidi" w:cstheme="majorBidi"/>
          <w:sz w:val="20"/>
          <w:szCs w:val="20"/>
        </w:rPr>
      </w:pPr>
    </w:p>
    <w:p w14:paraId="4F54F588" w14:textId="77777777" w:rsidR="002F4EE1" w:rsidRPr="00B20377" w:rsidRDefault="002F4EE1" w:rsidP="002F4EE1">
      <w:pPr>
        <w:rPr>
          <w:rFonts w:asciiTheme="majorBidi" w:hAnsiTheme="majorBidi" w:cstheme="majorBidi"/>
          <w:sz w:val="20"/>
          <w:szCs w:val="20"/>
        </w:rPr>
      </w:pPr>
      <w:r w:rsidRPr="00B20377">
        <w:rPr>
          <w:rFonts w:asciiTheme="majorBidi" w:hAnsiTheme="majorBidi" w:cstheme="majorBidi"/>
          <w:b/>
          <w:bCs/>
          <w:sz w:val="20"/>
          <w:szCs w:val="20"/>
        </w:rPr>
        <w:t>Supplementary Figure S2:</w:t>
      </w:r>
      <w:r w:rsidRPr="00B20377">
        <w:rPr>
          <w:rFonts w:asciiTheme="majorBidi" w:hAnsiTheme="majorBidi" w:cstheme="majorBidi"/>
          <w:sz w:val="20"/>
          <w:szCs w:val="20"/>
        </w:rPr>
        <w:t xml:space="preserve"> IGF-1 blood concentration by age and sex.  </w:t>
      </w:r>
    </w:p>
    <w:p w14:paraId="095C362E" w14:textId="77777777" w:rsidR="002F4EE1" w:rsidRPr="00B20377" w:rsidRDefault="002F4EE1" w:rsidP="002F4EE1">
      <w:pPr>
        <w:rPr>
          <w:rFonts w:asciiTheme="majorBidi" w:hAnsiTheme="majorBidi" w:cstheme="majorBidi"/>
          <w:sz w:val="20"/>
          <w:szCs w:val="20"/>
        </w:rPr>
      </w:pPr>
    </w:p>
    <w:p w14:paraId="31973909" w14:textId="77777777" w:rsidR="002F4EE1" w:rsidRPr="00B20377" w:rsidRDefault="002F4EE1" w:rsidP="002F4EE1">
      <w:pPr>
        <w:rPr>
          <w:rFonts w:asciiTheme="majorBidi" w:hAnsiTheme="majorBidi" w:cstheme="majorBidi"/>
          <w:sz w:val="20"/>
          <w:szCs w:val="20"/>
        </w:rPr>
      </w:pPr>
      <w:r w:rsidRPr="00B20377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4D74D3E8" wp14:editId="15F24DE4">
            <wp:extent cx="4667250" cy="3394409"/>
            <wp:effectExtent l="0" t="0" r="0" b="0"/>
            <wp:docPr id="7" name="Picture 7" descr="A picture containing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ph.IGF-1 heightgph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9332" cy="34031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D94AA6" w14:textId="1173DC33" w:rsidR="002F4EE1" w:rsidRPr="00B20377" w:rsidRDefault="002F4EE1" w:rsidP="002F4EE1">
      <w:pPr>
        <w:rPr>
          <w:rFonts w:asciiTheme="majorBidi" w:hAnsiTheme="majorBidi" w:cstheme="majorBidi"/>
          <w:sz w:val="20"/>
          <w:szCs w:val="20"/>
        </w:rPr>
      </w:pPr>
      <w:r w:rsidRPr="00B20377">
        <w:rPr>
          <w:rFonts w:asciiTheme="majorBidi" w:hAnsiTheme="majorBidi" w:cstheme="majorBidi"/>
          <w:b/>
          <w:bCs/>
          <w:sz w:val="20"/>
          <w:szCs w:val="20"/>
        </w:rPr>
        <w:t>Supplementary Figure S3:</w:t>
      </w:r>
      <w:r w:rsidRPr="00B20377">
        <w:rPr>
          <w:rFonts w:asciiTheme="majorBidi" w:hAnsiTheme="majorBidi" w:cstheme="majorBidi"/>
          <w:sz w:val="20"/>
          <w:szCs w:val="20"/>
        </w:rPr>
        <w:t xml:space="preserve"> IGF-1 blood concentration by height and sex.  </w:t>
      </w:r>
    </w:p>
    <w:p w14:paraId="6AE6DE67" w14:textId="77777777" w:rsidR="00F7743A" w:rsidRPr="00B20377" w:rsidRDefault="00F7743A">
      <w:pPr>
        <w:rPr>
          <w:rFonts w:asciiTheme="majorBidi" w:hAnsiTheme="majorBidi" w:cstheme="majorBidi"/>
          <w:b/>
          <w:bCs/>
          <w:sz w:val="20"/>
          <w:szCs w:val="20"/>
        </w:rPr>
      </w:pPr>
      <w:r w:rsidRPr="00B20377"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14:paraId="2C6FF268" w14:textId="725A6887" w:rsidR="00A97F51" w:rsidRPr="00B20377" w:rsidRDefault="007336ED" w:rsidP="00A97F51">
      <w:pPr>
        <w:rPr>
          <w:rFonts w:asciiTheme="majorBidi" w:hAnsiTheme="majorBidi" w:cstheme="majorBidi"/>
          <w:sz w:val="20"/>
          <w:szCs w:val="20"/>
        </w:rPr>
      </w:pPr>
      <w:r w:rsidRPr="00B20377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Supplementary </w:t>
      </w:r>
      <w:r w:rsidR="00812715" w:rsidRPr="00B20377">
        <w:rPr>
          <w:rFonts w:asciiTheme="majorBidi" w:hAnsiTheme="majorBidi" w:cstheme="majorBidi"/>
          <w:b/>
          <w:bCs/>
          <w:sz w:val="20"/>
          <w:szCs w:val="20"/>
        </w:rPr>
        <w:t>Table S</w:t>
      </w:r>
      <w:r w:rsidR="009411A8" w:rsidRPr="00B20377">
        <w:rPr>
          <w:rFonts w:asciiTheme="majorBidi" w:hAnsiTheme="majorBidi" w:cstheme="majorBidi"/>
          <w:b/>
          <w:bCs/>
          <w:sz w:val="20"/>
          <w:szCs w:val="20"/>
        </w:rPr>
        <w:t>2</w:t>
      </w:r>
      <w:r w:rsidR="00A97F51" w:rsidRPr="00B20377">
        <w:rPr>
          <w:rFonts w:asciiTheme="majorBidi" w:hAnsiTheme="majorBidi" w:cstheme="majorBidi"/>
          <w:b/>
          <w:bCs/>
          <w:sz w:val="20"/>
          <w:szCs w:val="20"/>
        </w:rPr>
        <w:t>:</w:t>
      </w:r>
      <w:r w:rsidR="00A97F51" w:rsidRPr="00B20377">
        <w:rPr>
          <w:rFonts w:asciiTheme="majorBidi" w:hAnsiTheme="majorBidi" w:cstheme="majorBidi"/>
          <w:sz w:val="20"/>
          <w:szCs w:val="20"/>
        </w:rPr>
        <w:t xml:space="preserve"> </w:t>
      </w:r>
      <w:r w:rsidR="00D01D26" w:rsidRPr="00B20377">
        <w:rPr>
          <w:rFonts w:asciiTheme="majorBidi" w:hAnsiTheme="majorBidi" w:cstheme="majorBidi"/>
          <w:sz w:val="20"/>
          <w:szCs w:val="20"/>
        </w:rPr>
        <w:t>Association h</w:t>
      </w:r>
      <w:r w:rsidR="00A97F51" w:rsidRPr="00B20377">
        <w:rPr>
          <w:rFonts w:asciiTheme="majorBidi" w:hAnsiTheme="majorBidi" w:cstheme="majorBidi"/>
          <w:sz w:val="20"/>
          <w:szCs w:val="20"/>
        </w:rPr>
        <w:t xml:space="preserve">eight </w:t>
      </w:r>
      <w:r w:rsidR="00343555" w:rsidRPr="00B20377">
        <w:rPr>
          <w:rFonts w:asciiTheme="majorBidi" w:hAnsiTheme="majorBidi" w:cstheme="majorBidi"/>
          <w:sz w:val="20"/>
          <w:szCs w:val="20"/>
        </w:rPr>
        <w:t>(per 5 cm)</w:t>
      </w:r>
      <w:r w:rsidR="00C348DE" w:rsidRPr="00B20377">
        <w:rPr>
          <w:rFonts w:asciiTheme="majorBidi" w:hAnsiTheme="majorBidi" w:cstheme="majorBidi"/>
          <w:sz w:val="20"/>
          <w:szCs w:val="20"/>
        </w:rPr>
        <w:t xml:space="preserve"> </w:t>
      </w:r>
      <w:r w:rsidR="00A97F51" w:rsidRPr="00B20377">
        <w:rPr>
          <w:rFonts w:asciiTheme="majorBidi" w:hAnsiTheme="majorBidi" w:cstheme="majorBidi"/>
          <w:sz w:val="20"/>
          <w:szCs w:val="20"/>
        </w:rPr>
        <w:t>and cancer risk incidence</w:t>
      </w:r>
      <w:r w:rsidR="00D01D26" w:rsidRPr="00B20377">
        <w:rPr>
          <w:rFonts w:asciiTheme="majorBidi" w:hAnsiTheme="majorBidi" w:cstheme="majorBidi"/>
          <w:sz w:val="20"/>
          <w:szCs w:val="20"/>
        </w:rPr>
        <w:t xml:space="preserve">, men and women. 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546"/>
        <w:gridCol w:w="987"/>
        <w:gridCol w:w="848"/>
        <w:gridCol w:w="1799"/>
        <w:gridCol w:w="779"/>
        <w:gridCol w:w="787"/>
        <w:gridCol w:w="1741"/>
        <w:gridCol w:w="779"/>
        <w:gridCol w:w="823"/>
        <w:gridCol w:w="1690"/>
        <w:gridCol w:w="1134"/>
        <w:gridCol w:w="1035"/>
      </w:tblGrid>
      <w:tr w:rsidR="00EC463C" w:rsidRPr="00B20377" w14:paraId="78B570A6" w14:textId="72237426" w:rsidTr="009E164A">
        <w:tc>
          <w:tcPr>
            <w:tcW w:w="1546" w:type="dxa"/>
            <w:shd w:val="clear" w:color="auto" w:fill="A5A5A5" w:themeFill="accent3"/>
          </w:tcPr>
          <w:p w14:paraId="39DCE392" w14:textId="77777777" w:rsidR="00007686" w:rsidRPr="00B20377" w:rsidRDefault="00007686" w:rsidP="0000768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te cancer</w:t>
            </w:r>
          </w:p>
        </w:tc>
        <w:tc>
          <w:tcPr>
            <w:tcW w:w="987" w:type="dxa"/>
            <w:shd w:val="clear" w:color="auto" w:fill="A5A5A5" w:themeFill="accent3"/>
          </w:tcPr>
          <w:p w14:paraId="6A133985" w14:textId="0A0DD1F8" w:rsidR="00007686" w:rsidRPr="00B20377" w:rsidRDefault="00007686" w:rsidP="0000768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48" w:type="dxa"/>
            <w:shd w:val="clear" w:color="auto" w:fill="A5A5A5" w:themeFill="accent3"/>
          </w:tcPr>
          <w:p w14:paraId="25773675" w14:textId="0BDBCB2A" w:rsidR="00007686" w:rsidRPr="00B20377" w:rsidRDefault="00007686" w:rsidP="0000768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vent</w:t>
            </w:r>
          </w:p>
        </w:tc>
        <w:tc>
          <w:tcPr>
            <w:tcW w:w="1799" w:type="dxa"/>
            <w:shd w:val="clear" w:color="auto" w:fill="A5A5A5" w:themeFill="accent3"/>
          </w:tcPr>
          <w:p w14:paraId="7E928937" w14:textId="18FC6339" w:rsidR="00007686" w:rsidRPr="00B20377" w:rsidRDefault="00007686" w:rsidP="0000768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779" w:type="dxa"/>
            <w:shd w:val="clear" w:color="auto" w:fill="A5A5A5" w:themeFill="accent3"/>
          </w:tcPr>
          <w:p w14:paraId="3C6AC35D" w14:textId="77D2E507" w:rsidR="00007686" w:rsidRPr="00B20377" w:rsidRDefault="00007686" w:rsidP="0000768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87" w:type="dxa"/>
            <w:shd w:val="clear" w:color="auto" w:fill="A5A5A5" w:themeFill="accent3"/>
          </w:tcPr>
          <w:p w14:paraId="575FD839" w14:textId="63849441" w:rsidR="00007686" w:rsidRPr="00B20377" w:rsidRDefault="002D3A50" w:rsidP="0000768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7F3F83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adj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usted</w:t>
            </w:r>
          </w:p>
        </w:tc>
        <w:tc>
          <w:tcPr>
            <w:tcW w:w="1741" w:type="dxa"/>
            <w:shd w:val="clear" w:color="auto" w:fill="A5A5A5" w:themeFill="accent3"/>
          </w:tcPr>
          <w:p w14:paraId="56A70461" w14:textId="404FFB13" w:rsidR="00007686" w:rsidRPr="00B20377" w:rsidRDefault="00007686" w:rsidP="0000768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779" w:type="dxa"/>
            <w:shd w:val="clear" w:color="auto" w:fill="A5A5A5" w:themeFill="accent3"/>
          </w:tcPr>
          <w:p w14:paraId="4026D591" w14:textId="5F22E112" w:rsidR="00007686" w:rsidRPr="00B20377" w:rsidRDefault="00007686" w:rsidP="0000768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23" w:type="dxa"/>
            <w:shd w:val="clear" w:color="auto" w:fill="A5A5A5" w:themeFill="accent3"/>
          </w:tcPr>
          <w:p w14:paraId="54261B84" w14:textId="70386C75" w:rsidR="00007686" w:rsidRPr="00B20377" w:rsidRDefault="002D3A50" w:rsidP="0000768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7F3F83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adj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usted</w:t>
            </w:r>
          </w:p>
        </w:tc>
        <w:tc>
          <w:tcPr>
            <w:tcW w:w="1690" w:type="dxa"/>
            <w:shd w:val="clear" w:color="auto" w:fill="A5A5A5" w:themeFill="accent3"/>
          </w:tcPr>
          <w:p w14:paraId="605FF1C0" w14:textId="73BA7BA3" w:rsidR="00007686" w:rsidRPr="00B20377" w:rsidRDefault="00007686" w:rsidP="0000768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1134" w:type="dxa"/>
            <w:shd w:val="clear" w:color="auto" w:fill="A5A5A5" w:themeFill="accent3"/>
          </w:tcPr>
          <w:p w14:paraId="31785884" w14:textId="26F7EDE8" w:rsidR="00007686" w:rsidRPr="00B20377" w:rsidRDefault="00007686" w:rsidP="0000768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35" w:type="dxa"/>
            <w:shd w:val="clear" w:color="auto" w:fill="A5A5A5" w:themeFill="accent3"/>
          </w:tcPr>
          <w:p w14:paraId="552BC0CD" w14:textId="3FA5C575" w:rsidR="00007686" w:rsidRPr="00B20377" w:rsidRDefault="002D3A50" w:rsidP="0000768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7F3F83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adj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usted</w:t>
            </w:r>
          </w:p>
        </w:tc>
      </w:tr>
      <w:tr w:rsidR="00007686" w:rsidRPr="00B20377" w14:paraId="78BE44F6" w14:textId="15835042" w:rsidTr="008E55B7">
        <w:tc>
          <w:tcPr>
            <w:tcW w:w="13948" w:type="dxa"/>
            <w:gridSpan w:val="12"/>
            <w:shd w:val="clear" w:color="auto" w:fill="A5A5A5" w:themeFill="accent3"/>
          </w:tcPr>
          <w:p w14:paraId="69AABEE7" w14:textId="0D8AD5BE" w:rsidR="00007686" w:rsidRPr="00B20377" w:rsidRDefault="00007686" w:rsidP="008771A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N</w:t>
            </w:r>
          </w:p>
        </w:tc>
      </w:tr>
      <w:tr w:rsidR="009E164A" w:rsidRPr="00B20377" w14:paraId="032292C4" w14:textId="363F3055" w:rsidTr="009E164A">
        <w:trPr>
          <w:trHeight w:val="260"/>
        </w:trPr>
        <w:tc>
          <w:tcPr>
            <w:tcW w:w="1546" w:type="dxa"/>
            <w:vAlign w:val="bottom"/>
          </w:tcPr>
          <w:p w14:paraId="63AF972C" w14:textId="49216766" w:rsidR="009E164A" w:rsidRPr="00B20377" w:rsidRDefault="009E164A" w:rsidP="009E16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l-cause</w:t>
            </w:r>
          </w:p>
        </w:tc>
        <w:tc>
          <w:tcPr>
            <w:tcW w:w="987" w:type="dxa"/>
            <w:vAlign w:val="bottom"/>
          </w:tcPr>
          <w:p w14:paraId="62477163" w14:textId="0B5A9C05" w:rsidR="009E164A" w:rsidRPr="00B20377" w:rsidRDefault="009E164A" w:rsidP="009E16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8,694</w:t>
            </w:r>
          </w:p>
        </w:tc>
        <w:tc>
          <w:tcPr>
            <w:tcW w:w="848" w:type="dxa"/>
            <w:vAlign w:val="bottom"/>
          </w:tcPr>
          <w:p w14:paraId="5F6AE15C" w14:textId="224067B4" w:rsidR="009E164A" w:rsidRPr="00B20377" w:rsidRDefault="009E164A" w:rsidP="009E164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,839</w:t>
            </w:r>
          </w:p>
        </w:tc>
        <w:tc>
          <w:tcPr>
            <w:tcW w:w="1799" w:type="dxa"/>
            <w:vAlign w:val="bottom"/>
          </w:tcPr>
          <w:p w14:paraId="69D5CD36" w14:textId="289E3016" w:rsidR="009E164A" w:rsidRPr="00B20377" w:rsidRDefault="009E164A" w:rsidP="009E16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1 (1.01; 1.01)</w:t>
            </w:r>
          </w:p>
        </w:tc>
        <w:tc>
          <w:tcPr>
            <w:tcW w:w="779" w:type="dxa"/>
            <w:vAlign w:val="bottom"/>
          </w:tcPr>
          <w:p w14:paraId="20E0B5A8" w14:textId="7262E374" w:rsidR="009E164A" w:rsidRPr="00B20377" w:rsidRDefault="009E164A" w:rsidP="009E164A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87" w:type="dxa"/>
          </w:tcPr>
          <w:p w14:paraId="2ECDCC56" w14:textId="4E0DEF59" w:rsidR="009E164A" w:rsidRPr="00B20377" w:rsidRDefault="009E164A" w:rsidP="009E164A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41" w:type="dxa"/>
            <w:vAlign w:val="bottom"/>
          </w:tcPr>
          <w:p w14:paraId="4A2E802F" w14:textId="2BB08AE9" w:rsidR="009E164A" w:rsidRPr="00B20377" w:rsidRDefault="009E164A" w:rsidP="009E16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1 (1.01; 1.01)</w:t>
            </w:r>
          </w:p>
        </w:tc>
        <w:tc>
          <w:tcPr>
            <w:tcW w:w="779" w:type="dxa"/>
          </w:tcPr>
          <w:p w14:paraId="52CC03DE" w14:textId="15256408" w:rsidR="009E164A" w:rsidRPr="00B20377" w:rsidRDefault="009E164A" w:rsidP="009E164A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23" w:type="dxa"/>
          </w:tcPr>
          <w:p w14:paraId="7EE4D310" w14:textId="5172C827" w:rsidR="009E164A" w:rsidRPr="00B20377" w:rsidRDefault="009E164A" w:rsidP="009E164A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90" w:type="dxa"/>
            <w:vAlign w:val="bottom"/>
          </w:tcPr>
          <w:p w14:paraId="74F876AB" w14:textId="52AE2C42" w:rsidR="009E164A" w:rsidRPr="00B20377" w:rsidRDefault="009E164A" w:rsidP="009E16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1 (1.01; 1.01)</w:t>
            </w:r>
          </w:p>
        </w:tc>
        <w:tc>
          <w:tcPr>
            <w:tcW w:w="1134" w:type="dxa"/>
          </w:tcPr>
          <w:p w14:paraId="390270B9" w14:textId="2336396E" w:rsidR="009E164A" w:rsidRPr="00B20377" w:rsidRDefault="009E164A" w:rsidP="009E164A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5" w:type="dxa"/>
          </w:tcPr>
          <w:p w14:paraId="312E02E6" w14:textId="7EC3C992" w:rsidR="009E164A" w:rsidRPr="00B20377" w:rsidRDefault="009E164A" w:rsidP="009E164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EC463C" w:rsidRPr="00B20377" w14:paraId="52638AF7" w14:textId="42C722DA" w:rsidTr="009E164A">
        <w:tc>
          <w:tcPr>
            <w:tcW w:w="1546" w:type="dxa"/>
            <w:vAlign w:val="bottom"/>
          </w:tcPr>
          <w:p w14:paraId="6065242C" w14:textId="1061C8BA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987" w:type="dxa"/>
            <w:vAlign w:val="bottom"/>
          </w:tcPr>
          <w:p w14:paraId="232983F4" w14:textId="5AAF3DDA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,056</w:t>
            </w:r>
          </w:p>
        </w:tc>
        <w:tc>
          <w:tcPr>
            <w:tcW w:w="848" w:type="dxa"/>
            <w:vAlign w:val="bottom"/>
          </w:tcPr>
          <w:p w14:paraId="3D09F0F2" w14:textId="57031241" w:rsidR="00EC463C" w:rsidRPr="00B20377" w:rsidRDefault="00EC463C" w:rsidP="00EC463C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8</w:t>
            </w:r>
          </w:p>
        </w:tc>
        <w:tc>
          <w:tcPr>
            <w:tcW w:w="1799" w:type="dxa"/>
            <w:vAlign w:val="bottom"/>
          </w:tcPr>
          <w:p w14:paraId="0AB7FB90" w14:textId="51A3C2F9" w:rsidR="00EC463C" w:rsidRPr="00B20377" w:rsidRDefault="00EC463C" w:rsidP="00EC463C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1.00; 1.02)</w:t>
            </w:r>
          </w:p>
        </w:tc>
        <w:tc>
          <w:tcPr>
            <w:tcW w:w="779" w:type="dxa"/>
            <w:vAlign w:val="bottom"/>
          </w:tcPr>
          <w:p w14:paraId="11B11F3C" w14:textId="63C050EF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787" w:type="dxa"/>
          </w:tcPr>
          <w:p w14:paraId="5263C227" w14:textId="45690005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41" w:type="dxa"/>
            <w:vAlign w:val="bottom"/>
          </w:tcPr>
          <w:p w14:paraId="4F3A8792" w14:textId="656E4541" w:rsidR="00EC463C" w:rsidRPr="00B20377" w:rsidRDefault="00EC463C" w:rsidP="00EC463C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1.00; 1.02)</w:t>
            </w:r>
          </w:p>
        </w:tc>
        <w:tc>
          <w:tcPr>
            <w:tcW w:w="779" w:type="dxa"/>
            <w:vAlign w:val="bottom"/>
          </w:tcPr>
          <w:p w14:paraId="17F0395A" w14:textId="51E89C7A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823" w:type="dxa"/>
          </w:tcPr>
          <w:p w14:paraId="22750692" w14:textId="1B368A28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90" w:type="dxa"/>
            <w:vAlign w:val="bottom"/>
          </w:tcPr>
          <w:p w14:paraId="136FD817" w14:textId="4C8B98E2" w:rsidR="00EC463C" w:rsidRPr="00B20377" w:rsidRDefault="00EC463C" w:rsidP="00EC463C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9; 1.01)</w:t>
            </w:r>
          </w:p>
        </w:tc>
        <w:tc>
          <w:tcPr>
            <w:tcW w:w="1134" w:type="dxa"/>
            <w:vAlign w:val="bottom"/>
          </w:tcPr>
          <w:p w14:paraId="4798AE47" w14:textId="7B6857CE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1035" w:type="dxa"/>
          </w:tcPr>
          <w:p w14:paraId="6C90EB18" w14:textId="16C35689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EC463C" w:rsidRPr="00B20377" w14:paraId="153DA311" w14:textId="76ACEF4A" w:rsidTr="009E164A">
        <w:tc>
          <w:tcPr>
            <w:tcW w:w="1546" w:type="dxa"/>
            <w:vAlign w:val="bottom"/>
          </w:tcPr>
          <w:p w14:paraId="4FD70244" w14:textId="44904715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987" w:type="dxa"/>
            <w:vAlign w:val="bottom"/>
          </w:tcPr>
          <w:p w14:paraId="067ED10F" w14:textId="4B32FEB1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,222</w:t>
            </w:r>
          </w:p>
        </w:tc>
        <w:tc>
          <w:tcPr>
            <w:tcW w:w="848" w:type="dxa"/>
            <w:vAlign w:val="bottom"/>
          </w:tcPr>
          <w:p w14:paraId="05070E12" w14:textId="06460130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799" w:type="dxa"/>
            <w:vAlign w:val="bottom"/>
          </w:tcPr>
          <w:p w14:paraId="4A26E492" w14:textId="428AA1EF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3)</w:t>
            </w:r>
          </w:p>
        </w:tc>
        <w:tc>
          <w:tcPr>
            <w:tcW w:w="779" w:type="dxa"/>
            <w:vAlign w:val="bottom"/>
          </w:tcPr>
          <w:p w14:paraId="16591D9E" w14:textId="63EDC992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787" w:type="dxa"/>
          </w:tcPr>
          <w:p w14:paraId="067810F8" w14:textId="4C05BA5C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41" w:type="dxa"/>
            <w:vAlign w:val="bottom"/>
          </w:tcPr>
          <w:p w14:paraId="511B90C0" w14:textId="00959B6B" w:rsidR="00EC463C" w:rsidRPr="00B20377" w:rsidRDefault="00EC463C" w:rsidP="00EC46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3)</w:t>
            </w:r>
          </w:p>
        </w:tc>
        <w:tc>
          <w:tcPr>
            <w:tcW w:w="779" w:type="dxa"/>
            <w:vAlign w:val="bottom"/>
          </w:tcPr>
          <w:p w14:paraId="4717D208" w14:textId="63C7C5C4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823" w:type="dxa"/>
          </w:tcPr>
          <w:p w14:paraId="2EB71AC3" w14:textId="4FCCD8D4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90" w:type="dxa"/>
            <w:vAlign w:val="bottom"/>
          </w:tcPr>
          <w:p w14:paraId="298CFC2E" w14:textId="5193D09E" w:rsidR="00EC463C" w:rsidRPr="00B20377" w:rsidRDefault="00EC463C" w:rsidP="00EC46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3)</w:t>
            </w:r>
          </w:p>
        </w:tc>
        <w:tc>
          <w:tcPr>
            <w:tcW w:w="1134" w:type="dxa"/>
            <w:vAlign w:val="bottom"/>
          </w:tcPr>
          <w:p w14:paraId="2269F8A9" w14:textId="6CFD8427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035" w:type="dxa"/>
          </w:tcPr>
          <w:p w14:paraId="6364E07E" w14:textId="23F28121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EC463C" w:rsidRPr="00B20377" w14:paraId="7006EECB" w14:textId="5E474DF7" w:rsidTr="009E164A">
        <w:tc>
          <w:tcPr>
            <w:tcW w:w="1546" w:type="dxa"/>
            <w:vAlign w:val="bottom"/>
          </w:tcPr>
          <w:p w14:paraId="78A5839C" w14:textId="22C02C2A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987" w:type="dxa"/>
            <w:vAlign w:val="bottom"/>
          </w:tcPr>
          <w:p w14:paraId="00B6FFF8" w14:textId="5F7091CE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1,867</w:t>
            </w:r>
          </w:p>
        </w:tc>
        <w:tc>
          <w:tcPr>
            <w:tcW w:w="848" w:type="dxa"/>
            <w:vAlign w:val="bottom"/>
          </w:tcPr>
          <w:p w14:paraId="1BF643E2" w14:textId="321200A6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503</w:t>
            </w:r>
          </w:p>
        </w:tc>
        <w:tc>
          <w:tcPr>
            <w:tcW w:w="1799" w:type="dxa"/>
            <w:vAlign w:val="bottom"/>
          </w:tcPr>
          <w:p w14:paraId="07869029" w14:textId="296E472B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1.00; 1.01)</w:t>
            </w:r>
          </w:p>
        </w:tc>
        <w:tc>
          <w:tcPr>
            <w:tcW w:w="779" w:type="dxa"/>
            <w:vAlign w:val="bottom"/>
          </w:tcPr>
          <w:p w14:paraId="2B68699F" w14:textId="345AE3B2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787" w:type="dxa"/>
          </w:tcPr>
          <w:p w14:paraId="2DFA7798" w14:textId="1B539FA8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41" w:type="dxa"/>
            <w:vAlign w:val="bottom"/>
          </w:tcPr>
          <w:p w14:paraId="505517D0" w14:textId="3ED289BA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1.00; 1.01)</w:t>
            </w:r>
          </w:p>
        </w:tc>
        <w:tc>
          <w:tcPr>
            <w:tcW w:w="779" w:type="dxa"/>
            <w:vAlign w:val="bottom"/>
          </w:tcPr>
          <w:p w14:paraId="70C9FD08" w14:textId="01FADB0E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823" w:type="dxa"/>
          </w:tcPr>
          <w:p w14:paraId="63CF5CEA" w14:textId="255E1EA5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90" w:type="dxa"/>
            <w:vAlign w:val="bottom"/>
          </w:tcPr>
          <w:p w14:paraId="6B7F5E44" w14:textId="68321152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9; 1.01)</w:t>
            </w:r>
          </w:p>
        </w:tc>
        <w:tc>
          <w:tcPr>
            <w:tcW w:w="1134" w:type="dxa"/>
            <w:vAlign w:val="bottom"/>
          </w:tcPr>
          <w:p w14:paraId="45434AC4" w14:textId="54C3B1FF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1035" w:type="dxa"/>
          </w:tcPr>
          <w:p w14:paraId="7086E5A1" w14:textId="160DA2D4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EC463C" w:rsidRPr="00B20377" w14:paraId="546F558E" w14:textId="29B55515" w:rsidTr="009E164A">
        <w:tc>
          <w:tcPr>
            <w:tcW w:w="1546" w:type="dxa"/>
            <w:vAlign w:val="bottom"/>
          </w:tcPr>
          <w:p w14:paraId="256B97F5" w14:textId="654D6C42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llbladder</w:t>
            </w:r>
          </w:p>
        </w:tc>
        <w:tc>
          <w:tcPr>
            <w:tcW w:w="987" w:type="dxa"/>
            <w:vAlign w:val="bottom"/>
          </w:tcPr>
          <w:p w14:paraId="2BB1500C" w14:textId="37F6ED85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,282</w:t>
            </w:r>
          </w:p>
        </w:tc>
        <w:tc>
          <w:tcPr>
            <w:tcW w:w="848" w:type="dxa"/>
            <w:vAlign w:val="bottom"/>
          </w:tcPr>
          <w:p w14:paraId="4899EF16" w14:textId="65F493A6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99" w:type="dxa"/>
            <w:vAlign w:val="bottom"/>
          </w:tcPr>
          <w:p w14:paraId="4C589F1F" w14:textId="61B3F7C4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 (0.89; 1.01)</w:t>
            </w:r>
          </w:p>
        </w:tc>
        <w:tc>
          <w:tcPr>
            <w:tcW w:w="779" w:type="dxa"/>
            <w:vAlign w:val="bottom"/>
          </w:tcPr>
          <w:p w14:paraId="32964DD8" w14:textId="1DDDEE98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787" w:type="dxa"/>
          </w:tcPr>
          <w:p w14:paraId="712AF295" w14:textId="6CA5BBEF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41" w:type="dxa"/>
            <w:vAlign w:val="bottom"/>
          </w:tcPr>
          <w:p w14:paraId="7EDD3C07" w14:textId="5F3E3959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 (0.89; 1.01)</w:t>
            </w:r>
          </w:p>
        </w:tc>
        <w:tc>
          <w:tcPr>
            <w:tcW w:w="779" w:type="dxa"/>
            <w:vAlign w:val="bottom"/>
          </w:tcPr>
          <w:p w14:paraId="235A7020" w14:textId="0FB25C50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23" w:type="dxa"/>
          </w:tcPr>
          <w:p w14:paraId="41AFE1A8" w14:textId="3FC3156F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90" w:type="dxa"/>
            <w:vAlign w:val="bottom"/>
          </w:tcPr>
          <w:p w14:paraId="0854DB99" w14:textId="5DCDF7FF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 (0.88; 1.00)</w:t>
            </w:r>
          </w:p>
        </w:tc>
        <w:tc>
          <w:tcPr>
            <w:tcW w:w="1134" w:type="dxa"/>
            <w:vAlign w:val="bottom"/>
          </w:tcPr>
          <w:p w14:paraId="091ACEB5" w14:textId="729057C7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035" w:type="dxa"/>
          </w:tcPr>
          <w:p w14:paraId="2C8DD3F5" w14:textId="354BA863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741</w:t>
            </w:r>
          </w:p>
        </w:tc>
      </w:tr>
      <w:tr w:rsidR="00EC463C" w:rsidRPr="00B20377" w14:paraId="63428BE4" w14:textId="08700C16" w:rsidTr="009E164A">
        <w:tc>
          <w:tcPr>
            <w:tcW w:w="1546" w:type="dxa"/>
            <w:vAlign w:val="bottom"/>
          </w:tcPr>
          <w:p w14:paraId="4E3200ED" w14:textId="19FF8D38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987" w:type="dxa"/>
            <w:vAlign w:val="bottom"/>
          </w:tcPr>
          <w:p w14:paraId="6F5A63DA" w14:textId="00A218E7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,196</w:t>
            </w:r>
          </w:p>
        </w:tc>
        <w:tc>
          <w:tcPr>
            <w:tcW w:w="848" w:type="dxa"/>
            <w:vAlign w:val="bottom"/>
          </w:tcPr>
          <w:p w14:paraId="06C0B3AC" w14:textId="15C4E88E" w:rsidR="00EC463C" w:rsidRPr="00B20377" w:rsidRDefault="00EC463C" w:rsidP="00EC463C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1799" w:type="dxa"/>
            <w:vAlign w:val="bottom"/>
          </w:tcPr>
          <w:p w14:paraId="79B5A7A4" w14:textId="1265D926" w:rsidR="00EC463C" w:rsidRPr="00B20377" w:rsidRDefault="00EC463C" w:rsidP="00EC463C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9; 1.02)</w:t>
            </w:r>
          </w:p>
        </w:tc>
        <w:tc>
          <w:tcPr>
            <w:tcW w:w="779" w:type="dxa"/>
            <w:vAlign w:val="bottom"/>
          </w:tcPr>
          <w:p w14:paraId="0EB1D031" w14:textId="66170945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787" w:type="dxa"/>
          </w:tcPr>
          <w:p w14:paraId="32CB1C90" w14:textId="67D3ABBD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41" w:type="dxa"/>
            <w:vAlign w:val="bottom"/>
          </w:tcPr>
          <w:p w14:paraId="48ED2BC0" w14:textId="50B109A0" w:rsidR="00EC463C" w:rsidRPr="00B20377" w:rsidRDefault="00EC463C" w:rsidP="00EC463C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2)</w:t>
            </w:r>
          </w:p>
        </w:tc>
        <w:tc>
          <w:tcPr>
            <w:tcW w:w="779" w:type="dxa"/>
            <w:vAlign w:val="bottom"/>
          </w:tcPr>
          <w:p w14:paraId="156D1384" w14:textId="488C33B1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823" w:type="dxa"/>
          </w:tcPr>
          <w:p w14:paraId="41F08886" w14:textId="17E4AA23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90" w:type="dxa"/>
            <w:vAlign w:val="bottom"/>
          </w:tcPr>
          <w:p w14:paraId="4DB43140" w14:textId="335E4101" w:rsidR="00EC463C" w:rsidRPr="00B20377" w:rsidRDefault="00EC463C" w:rsidP="00EC463C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9; 1.02)</w:t>
            </w:r>
          </w:p>
        </w:tc>
        <w:tc>
          <w:tcPr>
            <w:tcW w:w="1134" w:type="dxa"/>
            <w:vAlign w:val="bottom"/>
          </w:tcPr>
          <w:p w14:paraId="5A1959B2" w14:textId="26846CD3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035" w:type="dxa"/>
          </w:tcPr>
          <w:p w14:paraId="4D8C5A1E" w14:textId="0003F644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9E164A" w:rsidRPr="00B20377" w14:paraId="76391F86" w14:textId="49EB214B" w:rsidTr="006550E7">
        <w:tc>
          <w:tcPr>
            <w:tcW w:w="1546" w:type="dxa"/>
            <w:vAlign w:val="bottom"/>
          </w:tcPr>
          <w:p w14:paraId="0AFDA876" w14:textId="5E11F686" w:rsidR="009E164A" w:rsidRPr="00B20377" w:rsidRDefault="009E164A" w:rsidP="009E16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ukaemia</w:t>
            </w:r>
          </w:p>
        </w:tc>
        <w:tc>
          <w:tcPr>
            <w:tcW w:w="987" w:type="dxa"/>
            <w:vAlign w:val="bottom"/>
          </w:tcPr>
          <w:p w14:paraId="4034694B" w14:textId="05E4122F" w:rsidR="009E164A" w:rsidRPr="00B20377" w:rsidRDefault="009E164A" w:rsidP="009E16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,227</w:t>
            </w:r>
          </w:p>
        </w:tc>
        <w:tc>
          <w:tcPr>
            <w:tcW w:w="848" w:type="dxa"/>
            <w:vAlign w:val="bottom"/>
          </w:tcPr>
          <w:p w14:paraId="46943E31" w14:textId="4FAD1195" w:rsidR="009E164A" w:rsidRPr="00B20377" w:rsidRDefault="009E164A" w:rsidP="009E164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799" w:type="dxa"/>
            <w:vAlign w:val="bottom"/>
          </w:tcPr>
          <w:p w14:paraId="35B84574" w14:textId="348C5CF4" w:rsidR="009E164A" w:rsidRPr="00B20377" w:rsidRDefault="009E164A" w:rsidP="009E16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3 (1.01; 1.05)</w:t>
            </w:r>
          </w:p>
        </w:tc>
        <w:tc>
          <w:tcPr>
            <w:tcW w:w="779" w:type="dxa"/>
          </w:tcPr>
          <w:p w14:paraId="362E23CE" w14:textId="2ECA36DA" w:rsidR="009E164A" w:rsidRPr="00B20377" w:rsidRDefault="009E164A" w:rsidP="009E164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87" w:type="dxa"/>
          </w:tcPr>
          <w:p w14:paraId="4FB77310" w14:textId="0BF80D74" w:rsidR="009E164A" w:rsidRPr="00B20377" w:rsidRDefault="009E164A" w:rsidP="009E164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41" w:type="dxa"/>
            <w:vAlign w:val="bottom"/>
          </w:tcPr>
          <w:p w14:paraId="794D397F" w14:textId="4589BA28" w:rsidR="009E164A" w:rsidRPr="00B20377" w:rsidRDefault="009E164A" w:rsidP="009E16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3 (1.01; 1.05)</w:t>
            </w:r>
          </w:p>
        </w:tc>
        <w:tc>
          <w:tcPr>
            <w:tcW w:w="779" w:type="dxa"/>
          </w:tcPr>
          <w:p w14:paraId="6061FEB2" w14:textId="61EB425C" w:rsidR="009E164A" w:rsidRPr="00B20377" w:rsidRDefault="009E164A" w:rsidP="009E164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23" w:type="dxa"/>
          </w:tcPr>
          <w:p w14:paraId="401C604F" w14:textId="39D3C914" w:rsidR="009E164A" w:rsidRPr="00B20377" w:rsidRDefault="009E164A" w:rsidP="009E164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90" w:type="dxa"/>
            <w:vAlign w:val="bottom"/>
          </w:tcPr>
          <w:p w14:paraId="22A3AC7B" w14:textId="0E4675A8" w:rsidR="009E164A" w:rsidRPr="00B20377" w:rsidRDefault="009E164A" w:rsidP="009E16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3 (1.01; 1.05)</w:t>
            </w:r>
          </w:p>
        </w:tc>
        <w:tc>
          <w:tcPr>
            <w:tcW w:w="1134" w:type="dxa"/>
          </w:tcPr>
          <w:p w14:paraId="279F5619" w14:textId="1C8D6448" w:rsidR="009E164A" w:rsidRPr="00B20377" w:rsidRDefault="009E164A" w:rsidP="009E164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5" w:type="dxa"/>
          </w:tcPr>
          <w:p w14:paraId="5C691F06" w14:textId="5D713337" w:rsidR="009E164A" w:rsidRPr="00B20377" w:rsidRDefault="009E164A" w:rsidP="009E164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EC463C" w:rsidRPr="00B20377" w14:paraId="452DE868" w14:textId="33938DA3" w:rsidTr="009E164A">
        <w:tc>
          <w:tcPr>
            <w:tcW w:w="1546" w:type="dxa"/>
            <w:vAlign w:val="bottom"/>
          </w:tcPr>
          <w:p w14:paraId="087B3C9D" w14:textId="0553B743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987" w:type="dxa"/>
            <w:vAlign w:val="bottom"/>
          </w:tcPr>
          <w:p w14:paraId="7AD0F9EB" w14:textId="4C27FBC1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,253</w:t>
            </w:r>
          </w:p>
        </w:tc>
        <w:tc>
          <w:tcPr>
            <w:tcW w:w="848" w:type="dxa"/>
            <w:vAlign w:val="bottom"/>
          </w:tcPr>
          <w:p w14:paraId="561D9A5B" w14:textId="3FFBD593" w:rsidR="00EC463C" w:rsidRPr="00B20377" w:rsidRDefault="00EC463C" w:rsidP="00EC463C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799" w:type="dxa"/>
            <w:vAlign w:val="bottom"/>
          </w:tcPr>
          <w:p w14:paraId="3E10B6FD" w14:textId="3634AC71" w:rsidR="00EC463C" w:rsidRPr="00B20377" w:rsidRDefault="00EC463C" w:rsidP="00EC463C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97; 1.01)</w:t>
            </w:r>
          </w:p>
        </w:tc>
        <w:tc>
          <w:tcPr>
            <w:tcW w:w="779" w:type="dxa"/>
            <w:vAlign w:val="bottom"/>
          </w:tcPr>
          <w:p w14:paraId="58850F87" w14:textId="46909EC5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787" w:type="dxa"/>
          </w:tcPr>
          <w:p w14:paraId="651FF60F" w14:textId="4133DF56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41" w:type="dxa"/>
            <w:vAlign w:val="bottom"/>
          </w:tcPr>
          <w:p w14:paraId="2248E340" w14:textId="4EBDDEFA" w:rsidR="00EC463C" w:rsidRPr="00B20377" w:rsidRDefault="00EC463C" w:rsidP="00EC463C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97; 1.01)</w:t>
            </w:r>
          </w:p>
        </w:tc>
        <w:tc>
          <w:tcPr>
            <w:tcW w:w="779" w:type="dxa"/>
            <w:vAlign w:val="bottom"/>
          </w:tcPr>
          <w:p w14:paraId="00EA4098" w14:textId="584F1FBC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823" w:type="dxa"/>
          </w:tcPr>
          <w:p w14:paraId="33C4524E" w14:textId="705EECF0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90" w:type="dxa"/>
            <w:vAlign w:val="bottom"/>
          </w:tcPr>
          <w:p w14:paraId="6142D1D5" w14:textId="0F726CCB" w:rsidR="00EC463C" w:rsidRPr="00B20377" w:rsidRDefault="00EC463C" w:rsidP="00EC463C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97; 1.01)</w:t>
            </w:r>
          </w:p>
        </w:tc>
        <w:tc>
          <w:tcPr>
            <w:tcW w:w="1134" w:type="dxa"/>
            <w:vAlign w:val="bottom"/>
          </w:tcPr>
          <w:p w14:paraId="126DCD62" w14:textId="24F24F51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035" w:type="dxa"/>
          </w:tcPr>
          <w:p w14:paraId="3EAD6288" w14:textId="51025B60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EC463C" w:rsidRPr="00B20377" w14:paraId="782066E9" w14:textId="3BB23BFC" w:rsidTr="009E164A">
        <w:tc>
          <w:tcPr>
            <w:tcW w:w="1546" w:type="dxa"/>
            <w:vAlign w:val="bottom"/>
          </w:tcPr>
          <w:p w14:paraId="0D39AFD5" w14:textId="5B1B5B86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987" w:type="dxa"/>
            <w:vAlign w:val="bottom"/>
          </w:tcPr>
          <w:p w14:paraId="791B2DE1" w14:textId="3BDF8FB8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,076</w:t>
            </w:r>
          </w:p>
        </w:tc>
        <w:tc>
          <w:tcPr>
            <w:tcW w:w="848" w:type="dxa"/>
            <w:vAlign w:val="bottom"/>
          </w:tcPr>
          <w:p w14:paraId="0DB3F27C" w14:textId="37D91B2E" w:rsidR="00EC463C" w:rsidRPr="00B20377" w:rsidRDefault="00EC463C" w:rsidP="00EC463C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026</w:t>
            </w:r>
          </w:p>
        </w:tc>
        <w:tc>
          <w:tcPr>
            <w:tcW w:w="1799" w:type="dxa"/>
            <w:vAlign w:val="bottom"/>
          </w:tcPr>
          <w:p w14:paraId="22BC1716" w14:textId="255A7DBE" w:rsidR="00EC463C" w:rsidRPr="00B20377" w:rsidRDefault="00EC463C" w:rsidP="00EC463C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1.00; 1.02)</w:t>
            </w:r>
          </w:p>
        </w:tc>
        <w:tc>
          <w:tcPr>
            <w:tcW w:w="779" w:type="dxa"/>
            <w:vAlign w:val="bottom"/>
          </w:tcPr>
          <w:p w14:paraId="1AFD4199" w14:textId="3527C196" w:rsidR="00EC463C" w:rsidRPr="00B20377" w:rsidRDefault="00EC463C" w:rsidP="00EC463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87" w:type="dxa"/>
          </w:tcPr>
          <w:p w14:paraId="5843F2B8" w14:textId="4396F0B8" w:rsidR="00EC463C" w:rsidRPr="00B20377" w:rsidRDefault="00EC463C" w:rsidP="00EC463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897</w:t>
            </w:r>
          </w:p>
        </w:tc>
        <w:tc>
          <w:tcPr>
            <w:tcW w:w="1741" w:type="dxa"/>
            <w:vAlign w:val="bottom"/>
          </w:tcPr>
          <w:p w14:paraId="24CE74B2" w14:textId="67699347" w:rsidR="00EC463C" w:rsidRPr="00B20377" w:rsidRDefault="00EC463C" w:rsidP="00EC463C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1 (1.00; 1.02)</w:t>
            </w:r>
          </w:p>
        </w:tc>
        <w:tc>
          <w:tcPr>
            <w:tcW w:w="779" w:type="dxa"/>
            <w:vAlign w:val="bottom"/>
          </w:tcPr>
          <w:p w14:paraId="448AF871" w14:textId="6E816562" w:rsidR="00EC463C" w:rsidRPr="00B20377" w:rsidRDefault="00EC463C" w:rsidP="00EC463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23" w:type="dxa"/>
          </w:tcPr>
          <w:p w14:paraId="2B329A53" w14:textId="1F9D9FB8" w:rsidR="00EC463C" w:rsidRPr="00B20377" w:rsidRDefault="00EC463C" w:rsidP="00EC463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075</w:t>
            </w:r>
          </w:p>
        </w:tc>
        <w:tc>
          <w:tcPr>
            <w:tcW w:w="1690" w:type="dxa"/>
            <w:vAlign w:val="bottom"/>
          </w:tcPr>
          <w:p w14:paraId="1F5F9201" w14:textId="13C94396" w:rsidR="00EC463C" w:rsidRPr="00B20377" w:rsidRDefault="00EC463C" w:rsidP="00EC463C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2 (1.01; 1.02)</w:t>
            </w:r>
          </w:p>
        </w:tc>
        <w:tc>
          <w:tcPr>
            <w:tcW w:w="1134" w:type="dxa"/>
            <w:vAlign w:val="bottom"/>
          </w:tcPr>
          <w:p w14:paraId="6279E25A" w14:textId="7ED99909" w:rsidR="00EC463C" w:rsidRPr="00B20377" w:rsidRDefault="00EC463C" w:rsidP="00EC463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35" w:type="dxa"/>
          </w:tcPr>
          <w:p w14:paraId="3FB404BE" w14:textId="4121264B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016</w:t>
            </w:r>
          </w:p>
        </w:tc>
      </w:tr>
      <w:tr w:rsidR="009E164A" w:rsidRPr="00B20377" w14:paraId="35004130" w14:textId="478FDCED" w:rsidTr="0062715C">
        <w:tc>
          <w:tcPr>
            <w:tcW w:w="1546" w:type="dxa"/>
            <w:vAlign w:val="bottom"/>
          </w:tcPr>
          <w:p w14:paraId="0E18E5D2" w14:textId="7B1A11B5" w:rsidR="009E164A" w:rsidRPr="00B20377" w:rsidRDefault="009E164A" w:rsidP="009E16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ymphatic</w:t>
            </w:r>
          </w:p>
        </w:tc>
        <w:tc>
          <w:tcPr>
            <w:tcW w:w="987" w:type="dxa"/>
            <w:vAlign w:val="bottom"/>
          </w:tcPr>
          <w:p w14:paraId="6C354F6D" w14:textId="2F017F7A" w:rsidR="009E164A" w:rsidRPr="00B20377" w:rsidRDefault="009E164A" w:rsidP="009E16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,052</w:t>
            </w:r>
          </w:p>
        </w:tc>
        <w:tc>
          <w:tcPr>
            <w:tcW w:w="848" w:type="dxa"/>
            <w:vAlign w:val="bottom"/>
          </w:tcPr>
          <w:p w14:paraId="41C7D182" w14:textId="5589A828" w:rsidR="009E164A" w:rsidRPr="00B20377" w:rsidRDefault="009E164A" w:rsidP="009E164A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092</w:t>
            </w:r>
          </w:p>
        </w:tc>
        <w:tc>
          <w:tcPr>
            <w:tcW w:w="1799" w:type="dxa"/>
            <w:vAlign w:val="bottom"/>
          </w:tcPr>
          <w:p w14:paraId="5434F3E5" w14:textId="5F76AA4D" w:rsidR="009E164A" w:rsidRPr="00B20377" w:rsidRDefault="009E164A" w:rsidP="009E164A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2 (1.01; 1.03)</w:t>
            </w:r>
          </w:p>
        </w:tc>
        <w:tc>
          <w:tcPr>
            <w:tcW w:w="779" w:type="dxa"/>
          </w:tcPr>
          <w:p w14:paraId="06016207" w14:textId="2BACEE55" w:rsidR="009E164A" w:rsidRPr="00B20377" w:rsidRDefault="009E164A" w:rsidP="009E164A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87" w:type="dxa"/>
          </w:tcPr>
          <w:p w14:paraId="741D4E53" w14:textId="5EBC9EC9" w:rsidR="009E164A" w:rsidRPr="00B20377" w:rsidRDefault="009E164A" w:rsidP="009E164A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41" w:type="dxa"/>
            <w:vAlign w:val="bottom"/>
          </w:tcPr>
          <w:p w14:paraId="0E7D763B" w14:textId="0FB028E3" w:rsidR="009E164A" w:rsidRPr="00B20377" w:rsidRDefault="009E164A" w:rsidP="009E164A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2 (1.01; 1.03)</w:t>
            </w:r>
          </w:p>
        </w:tc>
        <w:tc>
          <w:tcPr>
            <w:tcW w:w="779" w:type="dxa"/>
          </w:tcPr>
          <w:p w14:paraId="40848F77" w14:textId="2E684EF0" w:rsidR="009E164A" w:rsidRPr="00B20377" w:rsidRDefault="009E164A" w:rsidP="009E164A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23" w:type="dxa"/>
          </w:tcPr>
          <w:p w14:paraId="74226954" w14:textId="74E96AD3" w:rsidR="009E164A" w:rsidRPr="00B20377" w:rsidRDefault="009E164A" w:rsidP="009E164A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90" w:type="dxa"/>
            <w:vAlign w:val="bottom"/>
          </w:tcPr>
          <w:p w14:paraId="7E2D6755" w14:textId="0A68DE3C" w:rsidR="009E164A" w:rsidRPr="00B20377" w:rsidRDefault="009E164A" w:rsidP="009E164A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2 (1.01; 1.03)</w:t>
            </w:r>
          </w:p>
        </w:tc>
        <w:tc>
          <w:tcPr>
            <w:tcW w:w="1134" w:type="dxa"/>
          </w:tcPr>
          <w:p w14:paraId="5845452B" w14:textId="2195D501" w:rsidR="009E164A" w:rsidRPr="00B20377" w:rsidRDefault="009E164A" w:rsidP="009E164A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5" w:type="dxa"/>
          </w:tcPr>
          <w:p w14:paraId="751B50C1" w14:textId="51F36931" w:rsidR="009E164A" w:rsidRPr="00B20377" w:rsidRDefault="009E164A" w:rsidP="009E164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9E164A" w:rsidRPr="00B20377" w14:paraId="2C5FCD63" w14:textId="4E6C8F9C" w:rsidTr="0062715C">
        <w:tc>
          <w:tcPr>
            <w:tcW w:w="1546" w:type="dxa"/>
            <w:vAlign w:val="bottom"/>
          </w:tcPr>
          <w:p w14:paraId="65D19BC3" w14:textId="00637BC6" w:rsidR="009E164A" w:rsidRPr="00B20377" w:rsidRDefault="009E164A" w:rsidP="009E16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987" w:type="dxa"/>
            <w:vAlign w:val="bottom"/>
          </w:tcPr>
          <w:p w14:paraId="35517310" w14:textId="5D3093C8" w:rsidR="009E164A" w:rsidRPr="00B20377" w:rsidRDefault="009E164A" w:rsidP="009E16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,171</w:t>
            </w:r>
          </w:p>
        </w:tc>
        <w:tc>
          <w:tcPr>
            <w:tcW w:w="848" w:type="dxa"/>
            <w:vAlign w:val="bottom"/>
          </w:tcPr>
          <w:p w14:paraId="31620503" w14:textId="0B7018B3" w:rsidR="009E164A" w:rsidRPr="00B20377" w:rsidRDefault="009E164A" w:rsidP="009E164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1799" w:type="dxa"/>
            <w:vAlign w:val="bottom"/>
          </w:tcPr>
          <w:p w14:paraId="10B803E2" w14:textId="78EA25C0" w:rsidR="009E164A" w:rsidRPr="00B20377" w:rsidRDefault="009E164A" w:rsidP="009E16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3 (1.02; 1.04)</w:t>
            </w:r>
          </w:p>
        </w:tc>
        <w:tc>
          <w:tcPr>
            <w:tcW w:w="779" w:type="dxa"/>
          </w:tcPr>
          <w:p w14:paraId="1694927E" w14:textId="45BF3CD7" w:rsidR="009E164A" w:rsidRPr="00B20377" w:rsidRDefault="009E164A" w:rsidP="009E164A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87" w:type="dxa"/>
          </w:tcPr>
          <w:p w14:paraId="14BDD415" w14:textId="63939ED6" w:rsidR="009E164A" w:rsidRPr="00B20377" w:rsidRDefault="009E164A" w:rsidP="009E164A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41" w:type="dxa"/>
            <w:vAlign w:val="bottom"/>
          </w:tcPr>
          <w:p w14:paraId="7E79AB1F" w14:textId="6D98A9FA" w:rsidR="009E164A" w:rsidRPr="00B20377" w:rsidRDefault="009E164A" w:rsidP="009E16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3 (1.02; 1.04)</w:t>
            </w:r>
          </w:p>
        </w:tc>
        <w:tc>
          <w:tcPr>
            <w:tcW w:w="779" w:type="dxa"/>
          </w:tcPr>
          <w:p w14:paraId="7FC29B88" w14:textId="5CC13AEE" w:rsidR="009E164A" w:rsidRPr="00B20377" w:rsidRDefault="009E164A" w:rsidP="009E164A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23" w:type="dxa"/>
          </w:tcPr>
          <w:p w14:paraId="08EBE2AB" w14:textId="4EF2BC94" w:rsidR="009E164A" w:rsidRPr="00B20377" w:rsidRDefault="009E164A" w:rsidP="009E164A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90" w:type="dxa"/>
            <w:vAlign w:val="bottom"/>
          </w:tcPr>
          <w:p w14:paraId="1CA6C30B" w14:textId="409400B4" w:rsidR="009E164A" w:rsidRPr="00B20377" w:rsidRDefault="009E164A" w:rsidP="009E16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3 (1.01; 1.04)</w:t>
            </w:r>
          </w:p>
        </w:tc>
        <w:tc>
          <w:tcPr>
            <w:tcW w:w="1134" w:type="dxa"/>
          </w:tcPr>
          <w:p w14:paraId="65694BC9" w14:textId="3EEA7C2A" w:rsidR="009E164A" w:rsidRPr="00B20377" w:rsidRDefault="009E164A" w:rsidP="009E164A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5" w:type="dxa"/>
          </w:tcPr>
          <w:p w14:paraId="35CE341B" w14:textId="53DC8954" w:rsidR="009E164A" w:rsidRPr="00B20377" w:rsidRDefault="009E164A" w:rsidP="009E164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EC463C" w:rsidRPr="00B20377" w14:paraId="503FBDBF" w14:textId="3FF70901" w:rsidTr="009E164A">
        <w:tc>
          <w:tcPr>
            <w:tcW w:w="1546" w:type="dxa"/>
            <w:vAlign w:val="bottom"/>
          </w:tcPr>
          <w:p w14:paraId="72571612" w14:textId="2CC15ACD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ltiple Myeloma</w:t>
            </w:r>
          </w:p>
        </w:tc>
        <w:tc>
          <w:tcPr>
            <w:tcW w:w="987" w:type="dxa"/>
            <w:vAlign w:val="bottom"/>
          </w:tcPr>
          <w:p w14:paraId="11F698D8" w14:textId="2E4013B9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,241</w:t>
            </w:r>
          </w:p>
        </w:tc>
        <w:tc>
          <w:tcPr>
            <w:tcW w:w="848" w:type="dxa"/>
            <w:vAlign w:val="bottom"/>
          </w:tcPr>
          <w:p w14:paraId="27E09D71" w14:textId="47113145" w:rsidR="00EC463C" w:rsidRPr="00B20377" w:rsidRDefault="00EC463C" w:rsidP="00EC463C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799" w:type="dxa"/>
            <w:vAlign w:val="bottom"/>
          </w:tcPr>
          <w:p w14:paraId="3C5243F3" w14:textId="6E185997" w:rsidR="00EC463C" w:rsidRPr="00B20377" w:rsidRDefault="00EC463C" w:rsidP="00EC463C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3)</w:t>
            </w:r>
          </w:p>
        </w:tc>
        <w:tc>
          <w:tcPr>
            <w:tcW w:w="779" w:type="dxa"/>
            <w:vAlign w:val="bottom"/>
          </w:tcPr>
          <w:p w14:paraId="322F8207" w14:textId="5EB15C4A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787" w:type="dxa"/>
          </w:tcPr>
          <w:p w14:paraId="4B4E7CAF" w14:textId="20ACFBA5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41" w:type="dxa"/>
            <w:vAlign w:val="bottom"/>
          </w:tcPr>
          <w:p w14:paraId="3B05A4EF" w14:textId="43666C1D" w:rsidR="00EC463C" w:rsidRPr="00B20377" w:rsidRDefault="00EC463C" w:rsidP="00EC463C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3)</w:t>
            </w:r>
          </w:p>
        </w:tc>
        <w:tc>
          <w:tcPr>
            <w:tcW w:w="779" w:type="dxa"/>
            <w:vAlign w:val="bottom"/>
          </w:tcPr>
          <w:p w14:paraId="0E20FC0D" w14:textId="4714FDAC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823" w:type="dxa"/>
          </w:tcPr>
          <w:p w14:paraId="2D25CD08" w14:textId="234FF548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90" w:type="dxa"/>
            <w:vAlign w:val="bottom"/>
          </w:tcPr>
          <w:p w14:paraId="62952EA0" w14:textId="44D7FD86" w:rsidR="00EC463C" w:rsidRPr="00B20377" w:rsidRDefault="00EC463C" w:rsidP="00EC463C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3)</w:t>
            </w:r>
          </w:p>
        </w:tc>
        <w:tc>
          <w:tcPr>
            <w:tcW w:w="1134" w:type="dxa"/>
            <w:vAlign w:val="bottom"/>
          </w:tcPr>
          <w:p w14:paraId="3BA7582B" w14:textId="5BC5AE25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035" w:type="dxa"/>
          </w:tcPr>
          <w:p w14:paraId="0321341F" w14:textId="3EBF2D71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EC463C" w:rsidRPr="00B20377" w14:paraId="6D8A59D6" w14:textId="6DC8DE63" w:rsidTr="009E164A">
        <w:tc>
          <w:tcPr>
            <w:tcW w:w="1546" w:type="dxa"/>
            <w:vAlign w:val="bottom"/>
          </w:tcPr>
          <w:p w14:paraId="385F3987" w14:textId="2088CF13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Hodgkin</w:t>
            </w:r>
          </w:p>
        </w:tc>
        <w:tc>
          <w:tcPr>
            <w:tcW w:w="987" w:type="dxa"/>
            <w:vAlign w:val="bottom"/>
          </w:tcPr>
          <w:p w14:paraId="382ED486" w14:textId="331A4AA6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,165</w:t>
            </w:r>
          </w:p>
        </w:tc>
        <w:tc>
          <w:tcPr>
            <w:tcW w:w="848" w:type="dxa"/>
            <w:vAlign w:val="bottom"/>
          </w:tcPr>
          <w:p w14:paraId="4F9A3C3E" w14:textId="4D39452D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1799" w:type="dxa"/>
            <w:vAlign w:val="bottom"/>
          </w:tcPr>
          <w:p w14:paraId="779BE268" w14:textId="40623453" w:rsidR="00EC463C" w:rsidRPr="00B20377" w:rsidRDefault="00EC463C" w:rsidP="00EC46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2 (1.01; 1.03)</w:t>
            </w:r>
          </w:p>
        </w:tc>
        <w:tc>
          <w:tcPr>
            <w:tcW w:w="779" w:type="dxa"/>
            <w:vAlign w:val="bottom"/>
          </w:tcPr>
          <w:p w14:paraId="7BDABCF5" w14:textId="552E68C9" w:rsidR="00EC463C" w:rsidRPr="00B20377" w:rsidRDefault="00EC463C" w:rsidP="00EC463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87" w:type="dxa"/>
          </w:tcPr>
          <w:p w14:paraId="17C5BA8E" w14:textId="462294DD" w:rsidR="00EC463C" w:rsidRPr="00B20377" w:rsidRDefault="00EC463C" w:rsidP="00EC463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032</w:t>
            </w:r>
          </w:p>
        </w:tc>
        <w:tc>
          <w:tcPr>
            <w:tcW w:w="1741" w:type="dxa"/>
            <w:vAlign w:val="bottom"/>
          </w:tcPr>
          <w:p w14:paraId="3249A5CB" w14:textId="04003A35" w:rsidR="00EC463C" w:rsidRPr="00B20377" w:rsidRDefault="00EC463C" w:rsidP="00EC46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2 (1.01; 1.03)</w:t>
            </w:r>
          </w:p>
        </w:tc>
        <w:tc>
          <w:tcPr>
            <w:tcW w:w="779" w:type="dxa"/>
            <w:vAlign w:val="bottom"/>
          </w:tcPr>
          <w:p w14:paraId="1DD8C00E" w14:textId="0B548D26" w:rsidR="00EC463C" w:rsidRPr="00B20377" w:rsidRDefault="00EC463C" w:rsidP="00EC463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23" w:type="dxa"/>
          </w:tcPr>
          <w:p w14:paraId="4119FD9F" w14:textId="782BAC86" w:rsidR="00EC463C" w:rsidRPr="00B20377" w:rsidRDefault="00EC463C" w:rsidP="00EC463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016</w:t>
            </w:r>
          </w:p>
        </w:tc>
        <w:tc>
          <w:tcPr>
            <w:tcW w:w="1690" w:type="dxa"/>
            <w:vAlign w:val="bottom"/>
          </w:tcPr>
          <w:p w14:paraId="4E6A39E2" w14:textId="592D7CCF" w:rsidR="00EC463C" w:rsidRPr="00B20377" w:rsidRDefault="00EC463C" w:rsidP="00EC46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2 (1.01; 1.04)</w:t>
            </w:r>
          </w:p>
        </w:tc>
        <w:tc>
          <w:tcPr>
            <w:tcW w:w="1134" w:type="dxa"/>
            <w:vAlign w:val="bottom"/>
          </w:tcPr>
          <w:p w14:paraId="525A3674" w14:textId="49B6A5C5" w:rsidR="00EC463C" w:rsidRPr="00B20377" w:rsidRDefault="00EC463C" w:rsidP="00EC463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35" w:type="dxa"/>
          </w:tcPr>
          <w:p w14:paraId="4E086251" w14:textId="36BB58FF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016</w:t>
            </w:r>
          </w:p>
        </w:tc>
      </w:tr>
      <w:tr w:rsidR="00EC463C" w:rsidRPr="00B20377" w14:paraId="67BE0834" w14:textId="437EFE44" w:rsidTr="009E164A">
        <w:trPr>
          <w:trHeight w:val="335"/>
        </w:trPr>
        <w:tc>
          <w:tcPr>
            <w:tcW w:w="1546" w:type="dxa"/>
            <w:vAlign w:val="bottom"/>
          </w:tcPr>
          <w:p w14:paraId="6FA54573" w14:textId="3B5F4291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esophagus</w:t>
            </w:r>
          </w:p>
        </w:tc>
        <w:tc>
          <w:tcPr>
            <w:tcW w:w="987" w:type="dxa"/>
            <w:vAlign w:val="bottom"/>
          </w:tcPr>
          <w:p w14:paraId="32663D65" w14:textId="231D3795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,190</w:t>
            </w:r>
          </w:p>
        </w:tc>
        <w:tc>
          <w:tcPr>
            <w:tcW w:w="848" w:type="dxa"/>
            <w:vAlign w:val="bottom"/>
          </w:tcPr>
          <w:p w14:paraId="01E744F1" w14:textId="5675A5DA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1799" w:type="dxa"/>
            <w:vAlign w:val="bottom"/>
          </w:tcPr>
          <w:p w14:paraId="174E25D5" w14:textId="13D5B0D5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 (0.97; 1.00)</w:t>
            </w:r>
          </w:p>
        </w:tc>
        <w:tc>
          <w:tcPr>
            <w:tcW w:w="779" w:type="dxa"/>
            <w:vAlign w:val="bottom"/>
          </w:tcPr>
          <w:p w14:paraId="6EE55AE6" w14:textId="7076C20E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87" w:type="dxa"/>
          </w:tcPr>
          <w:p w14:paraId="242EA243" w14:textId="37B5AB0B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585</w:t>
            </w:r>
          </w:p>
        </w:tc>
        <w:tc>
          <w:tcPr>
            <w:tcW w:w="1741" w:type="dxa"/>
            <w:vAlign w:val="bottom"/>
          </w:tcPr>
          <w:p w14:paraId="2C0E2390" w14:textId="4C20DF98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97; 1.00)</w:t>
            </w:r>
          </w:p>
        </w:tc>
        <w:tc>
          <w:tcPr>
            <w:tcW w:w="779" w:type="dxa"/>
            <w:vAlign w:val="bottom"/>
          </w:tcPr>
          <w:p w14:paraId="10667CE8" w14:textId="45B7A03B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823" w:type="dxa"/>
          </w:tcPr>
          <w:p w14:paraId="761EDB5F" w14:textId="49CE9F11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90" w:type="dxa"/>
            <w:vAlign w:val="bottom"/>
          </w:tcPr>
          <w:p w14:paraId="35771438" w14:textId="3E7A5515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 (0.97; 1.00)</w:t>
            </w:r>
          </w:p>
        </w:tc>
        <w:tc>
          <w:tcPr>
            <w:tcW w:w="1134" w:type="dxa"/>
            <w:vAlign w:val="bottom"/>
          </w:tcPr>
          <w:p w14:paraId="68043C78" w14:textId="7F0258B8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035" w:type="dxa"/>
          </w:tcPr>
          <w:p w14:paraId="79ED5CE7" w14:textId="486C4B6D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140</w:t>
            </w:r>
          </w:p>
        </w:tc>
      </w:tr>
      <w:tr w:rsidR="00EC463C" w:rsidRPr="00B20377" w14:paraId="7D7F03F2" w14:textId="257FF7A5" w:rsidTr="009E164A">
        <w:tc>
          <w:tcPr>
            <w:tcW w:w="1546" w:type="dxa"/>
            <w:vAlign w:val="bottom"/>
          </w:tcPr>
          <w:p w14:paraId="004D9F8A" w14:textId="47587932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987" w:type="dxa"/>
            <w:vAlign w:val="bottom"/>
          </w:tcPr>
          <w:p w14:paraId="3CEE3325" w14:textId="7C18B1BD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,215</w:t>
            </w:r>
          </w:p>
        </w:tc>
        <w:tc>
          <w:tcPr>
            <w:tcW w:w="848" w:type="dxa"/>
            <w:vAlign w:val="bottom"/>
          </w:tcPr>
          <w:p w14:paraId="300B2CB4" w14:textId="53084311" w:rsidR="00EC463C" w:rsidRPr="00B20377" w:rsidRDefault="00EC463C" w:rsidP="00EC463C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799" w:type="dxa"/>
            <w:vAlign w:val="bottom"/>
          </w:tcPr>
          <w:p w14:paraId="192CED42" w14:textId="038E93AB" w:rsidR="00EC463C" w:rsidRPr="00B20377" w:rsidRDefault="00EC463C" w:rsidP="00EC463C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8; 1.01)</w:t>
            </w:r>
          </w:p>
        </w:tc>
        <w:tc>
          <w:tcPr>
            <w:tcW w:w="779" w:type="dxa"/>
            <w:vAlign w:val="bottom"/>
          </w:tcPr>
          <w:p w14:paraId="1921617B" w14:textId="16FF8787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787" w:type="dxa"/>
          </w:tcPr>
          <w:p w14:paraId="40B61717" w14:textId="29063AE8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41" w:type="dxa"/>
            <w:vAlign w:val="bottom"/>
          </w:tcPr>
          <w:p w14:paraId="6B96C488" w14:textId="1877A308" w:rsidR="00EC463C" w:rsidRPr="00B20377" w:rsidRDefault="00EC463C" w:rsidP="00EC463C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8; 1.02)</w:t>
            </w:r>
          </w:p>
        </w:tc>
        <w:tc>
          <w:tcPr>
            <w:tcW w:w="779" w:type="dxa"/>
            <w:vAlign w:val="bottom"/>
          </w:tcPr>
          <w:p w14:paraId="64D75712" w14:textId="308ABE78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823" w:type="dxa"/>
          </w:tcPr>
          <w:p w14:paraId="20AD775C" w14:textId="56F1A0F0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90" w:type="dxa"/>
            <w:vAlign w:val="bottom"/>
          </w:tcPr>
          <w:p w14:paraId="11FE8128" w14:textId="06CDCFE7" w:rsidR="00EC463C" w:rsidRPr="00B20377" w:rsidRDefault="00EC463C" w:rsidP="00EC463C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8; 1.02)</w:t>
            </w:r>
          </w:p>
        </w:tc>
        <w:tc>
          <w:tcPr>
            <w:tcW w:w="1134" w:type="dxa"/>
            <w:vAlign w:val="bottom"/>
          </w:tcPr>
          <w:p w14:paraId="456F52C0" w14:textId="1812891A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1035" w:type="dxa"/>
          </w:tcPr>
          <w:p w14:paraId="394C36F4" w14:textId="10A999A6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EC463C" w:rsidRPr="00B20377" w14:paraId="1F20ECC4" w14:textId="48436507" w:rsidTr="009E164A">
        <w:tc>
          <w:tcPr>
            <w:tcW w:w="1546" w:type="dxa"/>
            <w:vAlign w:val="bottom"/>
          </w:tcPr>
          <w:p w14:paraId="0CC7543A" w14:textId="12F0F52D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987" w:type="dxa"/>
            <w:vAlign w:val="bottom"/>
          </w:tcPr>
          <w:p w14:paraId="55F6EB8B" w14:textId="55337914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,229</w:t>
            </w:r>
          </w:p>
        </w:tc>
        <w:tc>
          <w:tcPr>
            <w:tcW w:w="848" w:type="dxa"/>
            <w:vAlign w:val="bottom"/>
          </w:tcPr>
          <w:p w14:paraId="630D6D7C" w14:textId="7A87C848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799" w:type="dxa"/>
            <w:vAlign w:val="bottom"/>
          </w:tcPr>
          <w:p w14:paraId="7CB70F5B" w14:textId="269FFDEE" w:rsidR="00EC463C" w:rsidRPr="00B20377" w:rsidRDefault="00EC463C" w:rsidP="00EC46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2 (1.00; 1.03)</w:t>
            </w:r>
          </w:p>
        </w:tc>
        <w:tc>
          <w:tcPr>
            <w:tcW w:w="779" w:type="dxa"/>
            <w:vAlign w:val="bottom"/>
          </w:tcPr>
          <w:p w14:paraId="1E31853E" w14:textId="63FF0402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87" w:type="dxa"/>
          </w:tcPr>
          <w:p w14:paraId="1B4E0EB6" w14:textId="049292EE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602</w:t>
            </w:r>
          </w:p>
        </w:tc>
        <w:tc>
          <w:tcPr>
            <w:tcW w:w="1741" w:type="dxa"/>
            <w:vAlign w:val="bottom"/>
          </w:tcPr>
          <w:p w14:paraId="15D50A6D" w14:textId="1B6C0D7C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1.00; 1.03)</w:t>
            </w:r>
          </w:p>
        </w:tc>
        <w:tc>
          <w:tcPr>
            <w:tcW w:w="779" w:type="dxa"/>
            <w:vAlign w:val="bottom"/>
          </w:tcPr>
          <w:p w14:paraId="5AD32C29" w14:textId="55B9BC90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23" w:type="dxa"/>
          </w:tcPr>
          <w:p w14:paraId="540FA5F3" w14:textId="5B692FD5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728</w:t>
            </w:r>
          </w:p>
        </w:tc>
        <w:tc>
          <w:tcPr>
            <w:tcW w:w="1690" w:type="dxa"/>
            <w:vAlign w:val="bottom"/>
          </w:tcPr>
          <w:p w14:paraId="28FDAE86" w14:textId="2660364B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1.00; 1.03)</w:t>
            </w:r>
          </w:p>
        </w:tc>
        <w:tc>
          <w:tcPr>
            <w:tcW w:w="1134" w:type="dxa"/>
            <w:vAlign w:val="bottom"/>
          </w:tcPr>
          <w:p w14:paraId="05DB7838" w14:textId="1A226079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035" w:type="dxa"/>
          </w:tcPr>
          <w:p w14:paraId="5C8790A3" w14:textId="7EA747FB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EC463C" w:rsidRPr="00B20377" w14:paraId="241DE2D3" w14:textId="48098E44" w:rsidTr="009E164A">
        <w:tc>
          <w:tcPr>
            <w:tcW w:w="1546" w:type="dxa"/>
            <w:vAlign w:val="bottom"/>
          </w:tcPr>
          <w:p w14:paraId="4D27D44C" w14:textId="65867E21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987" w:type="dxa"/>
            <w:vAlign w:val="bottom"/>
          </w:tcPr>
          <w:p w14:paraId="0C085130" w14:textId="630066AB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1,529</w:t>
            </w:r>
          </w:p>
        </w:tc>
        <w:tc>
          <w:tcPr>
            <w:tcW w:w="848" w:type="dxa"/>
            <w:vAlign w:val="bottom"/>
          </w:tcPr>
          <w:p w14:paraId="54FD8A71" w14:textId="541DBC38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,566</w:t>
            </w:r>
          </w:p>
        </w:tc>
        <w:tc>
          <w:tcPr>
            <w:tcW w:w="1799" w:type="dxa"/>
            <w:vAlign w:val="bottom"/>
          </w:tcPr>
          <w:p w14:paraId="361F4F4B" w14:textId="5FD2D453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1.00; 1.01)</w:t>
            </w:r>
          </w:p>
        </w:tc>
        <w:tc>
          <w:tcPr>
            <w:tcW w:w="779" w:type="dxa"/>
            <w:vAlign w:val="bottom"/>
          </w:tcPr>
          <w:p w14:paraId="613439BC" w14:textId="4949A2E2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787" w:type="dxa"/>
          </w:tcPr>
          <w:p w14:paraId="5FF4880A" w14:textId="2137F923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41" w:type="dxa"/>
            <w:vAlign w:val="bottom"/>
          </w:tcPr>
          <w:p w14:paraId="6A31B434" w14:textId="1DCD16E8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1.00; 1.01)</w:t>
            </w:r>
          </w:p>
        </w:tc>
        <w:tc>
          <w:tcPr>
            <w:tcW w:w="779" w:type="dxa"/>
            <w:vAlign w:val="bottom"/>
          </w:tcPr>
          <w:p w14:paraId="64D1BCC6" w14:textId="5183B847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823" w:type="dxa"/>
          </w:tcPr>
          <w:p w14:paraId="15DBEF12" w14:textId="27432ABA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90" w:type="dxa"/>
            <w:vAlign w:val="bottom"/>
          </w:tcPr>
          <w:p w14:paraId="0FDB256E" w14:textId="6EDFAC25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1.00; 1.01)</w:t>
            </w:r>
          </w:p>
        </w:tc>
        <w:tc>
          <w:tcPr>
            <w:tcW w:w="1134" w:type="dxa"/>
            <w:vAlign w:val="bottom"/>
          </w:tcPr>
          <w:p w14:paraId="3FB4F906" w14:textId="33DBB403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035" w:type="dxa"/>
          </w:tcPr>
          <w:p w14:paraId="31A39C7F" w14:textId="661357CD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EC463C" w:rsidRPr="00B20377" w14:paraId="0F1C9E43" w14:textId="48440B71" w:rsidTr="009E164A">
        <w:tc>
          <w:tcPr>
            <w:tcW w:w="1546" w:type="dxa"/>
            <w:vAlign w:val="bottom"/>
          </w:tcPr>
          <w:p w14:paraId="489D89E3" w14:textId="370FEFB1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987" w:type="dxa"/>
            <w:vAlign w:val="bottom"/>
          </w:tcPr>
          <w:p w14:paraId="5EBFAFE4" w14:textId="7953EF5C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,216</w:t>
            </w:r>
          </w:p>
        </w:tc>
        <w:tc>
          <w:tcPr>
            <w:tcW w:w="848" w:type="dxa"/>
            <w:vAlign w:val="bottom"/>
          </w:tcPr>
          <w:p w14:paraId="283D9BE8" w14:textId="7AB8E4BA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799" w:type="dxa"/>
            <w:vAlign w:val="bottom"/>
          </w:tcPr>
          <w:p w14:paraId="7ACBA347" w14:textId="032C12C7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8; 1.01)</w:t>
            </w:r>
          </w:p>
        </w:tc>
        <w:tc>
          <w:tcPr>
            <w:tcW w:w="779" w:type="dxa"/>
            <w:vAlign w:val="bottom"/>
          </w:tcPr>
          <w:p w14:paraId="15979AF5" w14:textId="28FA8FFF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787" w:type="dxa"/>
          </w:tcPr>
          <w:p w14:paraId="6CD6C61D" w14:textId="4B5A9CCE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41" w:type="dxa"/>
            <w:vAlign w:val="bottom"/>
          </w:tcPr>
          <w:p w14:paraId="7143D8BF" w14:textId="7D9589DC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8; 1.01)</w:t>
            </w:r>
          </w:p>
        </w:tc>
        <w:tc>
          <w:tcPr>
            <w:tcW w:w="779" w:type="dxa"/>
            <w:vAlign w:val="bottom"/>
          </w:tcPr>
          <w:p w14:paraId="2746FA0E" w14:textId="45415F13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823" w:type="dxa"/>
          </w:tcPr>
          <w:p w14:paraId="44624E94" w14:textId="43CB4070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90" w:type="dxa"/>
            <w:vAlign w:val="bottom"/>
          </w:tcPr>
          <w:p w14:paraId="52DEFE43" w14:textId="66F0F134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97; 1.01)</w:t>
            </w:r>
          </w:p>
        </w:tc>
        <w:tc>
          <w:tcPr>
            <w:tcW w:w="1134" w:type="dxa"/>
            <w:vAlign w:val="bottom"/>
          </w:tcPr>
          <w:p w14:paraId="619739AC" w14:textId="0E959775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035" w:type="dxa"/>
          </w:tcPr>
          <w:p w14:paraId="7577BF1F" w14:textId="49BAC870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EC463C" w:rsidRPr="00B20377" w14:paraId="2EF46E84" w14:textId="24BC7B34" w:rsidTr="009E164A">
        <w:tc>
          <w:tcPr>
            <w:tcW w:w="1546" w:type="dxa"/>
            <w:vAlign w:val="bottom"/>
          </w:tcPr>
          <w:p w14:paraId="57F02EE7" w14:textId="1E5C975C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stis</w:t>
            </w:r>
          </w:p>
        </w:tc>
        <w:tc>
          <w:tcPr>
            <w:tcW w:w="987" w:type="dxa"/>
            <w:vAlign w:val="bottom"/>
          </w:tcPr>
          <w:p w14:paraId="34444775" w14:textId="69309997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,275</w:t>
            </w:r>
          </w:p>
        </w:tc>
        <w:tc>
          <w:tcPr>
            <w:tcW w:w="848" w:type="dxa"/>
            <w:vAlign w:val="bottom"/>
          </w:tcPr>
          <w:p w14:paraId="64685ED8" w14:textId="5E2F2433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799" w:type="dxa"/>
            <w:vAlign w:val="bottom"/>
          </w:tcPr>
          <w:p w14:paraId="3A7630CA" w14:textId="1BB4F0D8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4 (1.00; 1.08)</w:t>
            </w:r>
          </w:p>
        </w:tc>
        <w:tc>
          <w:tcPr>
            <w:tcW w:w="779" w:type="dxa"/>
            <w:vAlign w:val="bottom"/>
          </w:tcPr>
          <w:p w14:paraId="5D26B1AB" w14:textId="2F72DF96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87" w:type="dxa"/>
          </w:tcPr>
          <w:p w14:paraId="22B44433" w14:textId="696F07F5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912</w:t>
            </w:r>
          </w:p>
        </w:tc>
        <w:tc>
          <w:tcPr>
            <w:tcW w:w="1741" w:type="dxa"/>
            <w:vAlign w:val="bottom"/>
          </w:tcPr>
          <w:p w14:paraId="633A94B1" w14:textId="158ECF52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1.00; 1.07)</w:t>
            </w:r>
          </w:p>
        </w:tc>
        <w:tc>
          <w:tcPr>
            <w:tcW w:w="779" w:type="dxa"/>
            <w:vAlign w:val="bottom"/>
          </w:tcPr>
          <w:p w14:paraId="2CACCC57" w14:textId="77E9293A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823" w:type="dxa"/>
          </w:tcPr>
          <w:p w14:paraId="0B450A6F" w14:textId="63C066F9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90" w:type="dxa"/>
            <w:vAlign w:val="bottom"/>
          </w:tcPr>
          <w:p w14:paraId="596725F0" w14:textId="19D7EA52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1.00; 1.08)</w:t>
            </w:r>
          </w:p>
        </w:tc>
        <w:tc>
          <w:tcPr>
            <w:tcW w:w="1134" w:type="dxa"/>
            <w:vAlign w:val="bottom"/>
          </w:tcPr>
          <w:p w14:paraId="37A65864" w14:textId="1BE0181B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035" w:type="dxa"/>
          </w:tcPr>
          <w:p w14:paraId="6DCF378E" w14:textId="283DF6CC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984</w:t>
            </w:r>
          </w:p>
        </w:tc>
      </w:tr>
      <w:tr w:rsidR="00EC463C" w:rsidRPr="00B20377" w14:paraId="22B85D09" w14:textId="63B4E9C0" w:rsidTr="009E164A">
        <w:tc>
          <w:tcPr>
            <w:tcW w:w="1546" w:type="dxa"/>
            <w:vAlign w:val="bottom"/>
          </w:tcPr>
          <w:p w14:paraId="7240952B" w14:textId="3EDF5328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987" w:type="dxa"/>
            <w:vAlign w:val="bottom"/>
          </w:tcPr>
          <w:p w14:paraId="32A77CF2" w14:textId="6D407081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,276</w:t>
            </w:r>
          </w:p>
        </w:tc>
        <w:tc>
          <w:tcPr>
            <w:tcW w:w="848" w:type="dxa"/>
            <w:vAlign w:val="bottom"/>
          </w:tcPr>
          <w:p w14:paraId="3B6ACDA2" w14:textId="2D2449F5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99" w:type="dxa"/>
            <w:vAlign w:val="bottom"/>
          </w:tcPr>
          <w:p w14:paraId="5E712029" w14:textId="051FA8A0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0.97; 1.06)</w:t>
            </w:r>
          </w:p>
        </w:tc>
        <w:tc>
          <w:tcPr>
            <w:tcW w:w="779" w:type="dxa"/>
            <w:vAlign w:val="bottom"/>
          </w:tcPr>
          <w:p w14:paraId="4AF84E8E" w14:textId="64F84EF0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787" w:type="dxa"/>
          </w:tcPr>
          <w:p w14:paraId="627DBA3C" w14:textId="01E5A052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41" w:type="dxa"/>
            <w:vAlign w:val="bottom"/>
          </w:tcPr>
          <w:p w14:paraId="34EBB357" w14:textId="2EBEA2F1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7; 1.06)</w:t>
            </w:r>
          </w:p>
        </w:tc>
        <w:tc>
          <w:tcPr>
            <w:tcW w:w="779" w:type="dxa"/>
            <w:vAlign w:val="bottom"/>
          </w:tcPr>
          <w:p w14:paraId="15145426" w14:textId="46DF814B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823" w:type="dxa"/>
          </w:tcPr>
          <w:p w14:paraId="5C802AEF" w14:textId="67167FD4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90" w:type="dxa"/>
            <w:vAlign w:val="bottom"/>
          </w:tcPr>
          <w:p w14:paraId="514BE067" w14:textId="766A064A" w:rsidR="00EC463C" w:rsidRPr="00B20377" w:rsidRDefault="00EC463C" w:rsidP="00EC46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7; 1.06)</w:t>
            </w:r>
          </w:p>
        </w:tc>
        <w:tc>
          <w:tcPr>
            <w:tcW w:w="1134" w:type="dxa"/>
            <w:vAlign w:val="bottom"/>
          </w:tcPr>
          <w:p w14:paraId="4DD7558B" w14:textId="7F098AE9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1035" w:type="dxa"/>
          </w:tcPr>
          <w:p w14:paraId="2E786868" w14:textId="38AFB981" w:rsidR="00EC463C" w:rsidRPr="00B20377" w:rsidRDefault="00EC463C" w:rsidP="00EC463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007686" w:rsidRPr="00B20377" w14:paraId="19A86596" w14:textId="790F4B78" w:rsidTr="007343CA">
        <w:tc>
          <w:tcPr>
            <w:tcW w:w="13948" w:type="dxa"/>
            <w:gridSpan w:val="12"/>
            <w:shd w:val="clear" w:color="auto" w:fill="A5A5A5" w:themeFill="accent3"/>
          </w:tcPr>
          <w:p w14:paraId="5ACF315B" w14:textId="3D683484" w:rsidR="00007686" w:rsidRPr="00B20377" w:rsidRDefault="00007686" w:rsidP="00D01D2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OMEN</w:t>
            </w:r>
          </w:p>
        </w:tc>
      </w:tr>
      <w:tr w:rsidR="00B347C3" w:rsidRPr="00B20377" w14:paraId="09CA9D81" w14:textId="5703B1ED" w:rsidTr="008D69FB">
        <w:tc>
          <w:tcPr>
            <w:tcW w:w="1546" w:type="dxa"/>
            <w:vAlign w:val="bottom"/>
          </w:tcPr>
          <w:p w14:paraId="74928B11" w14:textId="626905BD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l-cause</w:t>
            </w:r>
          </w:p>
        </w:tc>
        <w:tc>
          <w:tcPr>
            <w:tcW w:w="987" w:type="dxa"/>
            <w:vAlign w:val="bottom"/>
          </w:tcPr>
          <w:p w14:paraId="34EDF7E6" w14:textId="1F527733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9,073</w:t>
            </w:r>
          </w:p>
        </w:tc>
        <w:tc>
          <w:tcPr>
            <w:tcW w:w="848" w:type="dxa"/>
            <w:vAlign w:val="bottom"/>
          </w:tcPr>
          <w:p w14:paraId="5338B8B5" w14:textId="39719B28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,844</w:t>
            </w:r>
          </w:p>
        </w:tc>
        <w:tc>
          <w:tcPr>
            <w:tcW w:w="1799" w:type="dxa"/>
            <w:vAlign w:val="bottom"/>
          </w:tcPr>
          <w:p w14:paraId="284BFB9D" w14:textId="5A4C48B4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1 (1.01; 1.01)</w:t>
            </w:r>
          </w:p>
        </w:tc>
        <w:tc>
          <w:tcPr>
            <w:tcW w:w="779" w:type="dxa"/>
          </w:tcPr>
          <w:p w14:paraId="3B4627F8" w14:textId="1F316BF4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87" w:type="dxa"/>
          </w:tcPr>
          <w:p w14:paraId="077A74DD" w14:textId="1C0BB9DD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41" w:type="dxa"/>
            <w:vAlign w:val="bottom"/>
          </w:tcPr>
          <w:p w14:paraId="06006D56" w14:textId="5DF47D5E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1 (1.01; 1.01)</w:t>
            </w:r>
          </w:p>
        </w:tc>
        <w:tc>
          <w:tcPr>
            <w:tcW w:w="779" w:type="dxa"/>
          </w:tcPr>
          <w:p w14:paraId="6083985B" w14:textId="1479164A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23" w:type="dxa"/>
          </w:tcPr>
          <w:p w14:paraId="5167438E" w14:textId="5F896662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90" w:type="dxa"/>
            <w:vAlign w:val="bottom"/>
          </w:tcPr>
          <w:p w14:paraId="596F31AA" w14:textId="3895443A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1 (1.01; 1.01)</w:t>
            </w:r>
          </w:p>
        </w:tc>
        <w:tc>
          <w:tcPr>
            <w:tcW w:w="1134" w:type="dxa"/>
          </w:tcPr>
          <w:p w14:paraId="60E378D9" w14:textId="42ED4CCB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5" w:type="dxa"/>
          </w:tcPr>
          <w:p w14:paraId="43CDB2F4" w14:textId="58B6BB74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B347C3" w:rsidRPr="00B20377" w14:paraId="50F8A5F4" w14:textId="5B7297FB" w:rsidTr="009E164A">
        <w:tc>
          <w:tcPr>
            <w:tcW w:w="1546" w:type="dxa"/>
            <w:vAlign w:val="bottom"/>
          </w:tcPr>
          <w:p w14:paraId="3D090F77" w14:textId="78A2AA80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987" w:type="dxa"/>
            <w:vAlign w:val="bottom"/>
          </w:tcPr>
          <w:p w14:paraId="1FA32B83" w14:textId="5E1786E7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561</w:t>
            </w:r>
          </w:p>
        </w:tc>
        <w:tc>
          <w:tcPr>
            <w:tcW w:w="848" w:type="dxa"/>
            <w:vAlign w:val="bottom"/>
          </w:tcPr>
          <w:p w14:paraId="6A6C4DF7" w14:textId="41CB5A61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799" w:type="dxa"/>
            <w:vAlign w:val="bottom"/>
          </w:tcPr>
          <w:p w14:paraId="51C90DEA" w14:textId="7363625C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8; 1.02)</w:t>
            </w:r>
          </w:p>
        </w:tc>
        <w:tc>
          <w:tcPr>
            <w:tcW w:w="779" w:type="dxa"/>
            <w:vAlign w:val="bottom"/>
          </w:tcPr>
          <w:p w14:paraId="38AD9409" w14:textId="62A6C9C5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787" w:type="dxa"/>
          </w:tcPr>
          <w:p w14:paraId="6CE09562" w14:textId="59D54C88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41" w:type="dxa"/>
            <w:vAlign w:val="bottom"/>
          </w:tcPr>
          <w:p w14:paraId="2927B53B" w14:textId="10822C0C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8; 1.02)</w:t>
            </w:r>
          </w:p>
        </w:tc>
        <w:tc>
          <w:tcPr>
            <w:tcW w:w="779" w:type="dxa"/>
            <w:vAlign w:val="bottom"/>
          </w:tcPr>
          <w:p w14:paraId="7AABD499" w14:textId="5BA96567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823" w:type="dxa"/>
          </w:tcPr>
          <w:p w14:paraId="64829E4C" w14:textId="1763CF9E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90" w:type="dxa"/>
            <w:vAlign w:val="bottom"/>
          </w:tcPr>
          <w:p w14:paraId="73606F7F" w14:textId="28DDEABA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8; 1.02)</w:t>
            </w:r>
          </w:p>
        </w:tc>
        <w:tc>
          <w:tcPr>
            <w:tcW w:w="1134" w:type="dxa"/>
            <w:vAlign w:val="bottom"/>
          </w:tcPr>
          <w:p w14:paraId="6D6BAFCC" w14:textId="5FC26CDE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1035" w:type="dxa"/>
          </w:tcPr>
          <w:p w14:paraId="563D711E" w14:textId="4704B85B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347C3" w:rsidRPr="00B20377" w14:paraId="7B0A7B56" w14:textId="291C89DE" w:rsidTr="009E164A">
        <w:tc>
          <w:tcPr>
            <w:tcW w:w="1546" w:type="dxa"/>
            <w:vAlign w:val="bottom"/>
          </w:tcPr>
          <w:p w14:paraId="6E036F55" w14:textId="578371D9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987" w:type="dxa"/>
            <w:vAlign w:val="bottom"/>
          </w:tcPr>
          <w:p w14:paraId="14D30D16" w14:textId="45A6BD9F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595</w:t>
            </w:r>
          </w:p>
        </w:tc>
        <w:tc>
          <w:tcPr>
            <w:tcW w:w="848" w:type="dxa"/>
            <w:vAlign w:val="bottom"/>
          </w:tcPr>
          <w:p w14:paraId="683CCD29" w14:textId="37A90BD2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799" w:type="dxa"/>
            <w:vAlign w:val="bottom"/>
          </w:tcPr>
          <w:p w14:paraId="7FA9CC8C" w14:textId="4577E1EB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8; 1.03)</w:t>
            </w:r>
          </w:p>
        </w:tc>
        <w:tc>
          <w:tcPr>
            <w:tcW w:w="779" w:type="dxa"/>
            <w:vAlign w:val="bottom"/>
          </w:tcPr>
          <w:p w14:paraId="42484A77" w14:textId="33976C33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787" w:type="dxa"/>
          </w:tcPr>
          <w:p w14:paraId="0DB4AD00" w14:textId="3C7BEF21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41" w:type="dxa"/>
            <w:vAlign w:val="bottom"/>
          </w:tcPr>
          <w:p w14:paraId="3019029C" w14:textId="555A8BDE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8; 1.02)</w:t>
            </w:r>
          </w:p>
        </w:tc>
        <w:tc>
          <w:tcPr>
            <w:tcW w:w="779" w:type="dxa"/>
            <w:vAlign w:val="bottom"/>
          </w:tcPr>
          <w:p w14:paraId="42DB3282" w14:textId="0CA40713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823" w:type="dxa"/>
          </w:tcPr>
          <w:p w14:paraId="7BDC999F" w14:textId="5ACD55F2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90" w:type="dxa"/>
            <w:vAlign w:val="bottom"/>
          </w:tcPr>
          <w:p w14:paraId="4A85D5F1" w14:textId="115EC5F2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8; 1.02)</w:t>
            </w:r>
          </w:p>
        </w:tc>
        <w:tc>
          <w:tcPr>
            <w:tcW w:w="1134" w:type="dxa"/>
            <w:vAlign w:val="bottom"/>
          </w:tcPr>
          <w:p w14:paraId="7BB0DFEF" w14:textId="40D7631B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035" w:type="dxa"/>
          </w:tcPr>
          <w:p w14:paraId="46E1D1BB" w14:textId="66A94569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347C3" w:rsidRPr="00B20377" w14:paraId="03479EAD" w14:textId="00B114FD" w:rsidTr="00EE1AC4">
        <w:tc>
          <w:tcPr>
            <w:tcW w:w="1546" w:type="dxa"/>
            <w:vAlign w:val="bottom"/>
          </w:tcPr>
          <w:p w14:paraId="5C2A876E" w14:textId="7DFE0558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987" w:type="dxa"/>
            <w:vAlign w:val="bottom"/>
          </w:tcPr>
          <w:p w14:paraId="669A6418" w14:textId="09CB1049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1,450</w:t>
            </w:r>
          </w:p>
        </w:tc>
        <w:tc>
          <w:tcPr>
            <w:tcW w:w="848" w:type="dxa"/>
            <w:vAlign w:val="bottom"/>
          </w:tcPr>
          <w:p w14:paraId="2380B10F" w14:textId="028DD48B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283</w:t>
            </w:r>
          </w:p>
        </w:tc>
        <w:tc>
          <w:tcPr>
            <w:tcW w:w="1799" w:type="dxa"/>
            <w:vAlign w:val="bottom"/>
          </w:tcPr>
          <w:p w14:paraId="4BFEE474" w14:textId="51DC918E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2 (1.01; 1.02)</w:t>
            </w:r>
          </w:p>
        </w:tc>
        <w:tc>
          <w:tcPr>
            <w:tcW w:w="779" w:type="dxa"/>
          </w:tcPr>
          <w:p w14:paraId="7D0A7A0E" w14:textId="6C352DDF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87" w:type="dxa"/>
          </w:tcPr>
          <w:p w14:paraId="7E545221" w14:textId="2712C315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41" w:type="dxa"/>
            <w:vAlign w:val="bottom"/>
          </w:tcPr>
          <w:p w14:paraId="0C8F1A06" w14:textId="0A79D105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2 (1.01; 1.02)</w:t>
            </w:r>
          </w:p>
        </w:tc>
        <w:tc>
          <w:tcPr>
            <w:tcW w:w="779" w:type="dxa"/>
          </w:tcPr>
          <w:p w14:paraId="001EBD9C" w14:textId="19944732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23" w:type="dxa"/>
          </w:tcPr>
          <w:p w14:paraId="0D416336" w14:textId="7C26FCBE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90" w:type="dxa"/>
            <w:vAlign w:val="bottom"/>
          </w:tcPr>
          <w:p w14:paraId="68E61086" w14:textId="1D061431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1 (1.01; 1.02)</w:t>
            </w:r>
          </w:p>
        </w:tc>
        <w:tc>
          <w:tcPr>
            <w:tcW w:w="1134" w:type="dxa"/>
          </w:tcPr>
          <w:p w14:paraId="2422B308" w14:textId="32B92C46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5" w:type="dxa"/>
          </w:tcPr>
          <w:p w14:paraId="247EF04C" w14:textId="43281499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B347C3" w:rsidRPr="00B20377" w14:paraId="37E7CE43" w14:textId="27618F09" w:rsidTr="009E164A">
        <w:tc>
          <w:tcPr>
            <w:tcW w:w="1546" w:type="dxa"/>
            <w:vAlign w:val="bottom"/>
          </w:tcPr>
          <w:p w14:paraId="6D9F130F" w14:textId="5A13F2E0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rvix</w:t>
            </w:r>
          </w:p>
        </w:tc>
        <w:tc>
          <w:tcPr>
            <w:tcW w:w="987" w:type="dxa"/>
            <w:vAlign w:val="bottom"/>
          </w:tcPr>
          <w:p w14:paraId="0AAB19D8" w14:textId="5FD67446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613</w:t>
            </w:r>
          </w:p>
        </w:tc>
        <w:tc>
          <w:tcPr>
            <w:tcW w:w="848" w:type="dxa"/>
            <w:vAlign w:val="bottom"/>
          </w:tcPr>
          <w:p w14:paraId="137C2758" w14:textId="087B1800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99" w:type="dxa"/>
            <w:vAlign w:val="bottom"/>
          </w:tcPr>
          <w:p w14:paraId="610B3388" w14:textId="43D6EB8B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 (0.93; 1.02)</w:t>
            </w:r>
          </w:p>
        </w:tc>
        <w:tc>
          <w:tcPr>
            <w:tcW w:w="779" w:type="dxa"/>
            <w:vAlign w:val="bottom"/>
          </w:tcPr>
          <w:p w14:paraId="54931463" w14:textId="5B062F28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787" w:type="dxa"/>
          </w:tcPr>
          <w:p w14:paraId="765C8213" w14:textId="1A13FD95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41" w:type="dxa"/>
            <w:vAlign w:val="bottom"/>
          </w:tcPr>
          <w:p w14:paraId="05C4CDDD" w14:textId="2B8A5E9D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 (0.94; 1.03)</w:t>
            </w:r>
          </w:p>
        </w:tc>
        <w:tc>
          <w:tcPr>
            <w:tcW w:w="779" w:type="dxa"/>
            <w:vAlign w:val="bottom"/>
          </w:tcPr>
          <w:p w14:paraId="1581E5CF" w14:textId="7C9D7FFF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823" w:type="dxa"/>
          </w:tcPr>
          <w:p w14:paraId="510B60D1" w14:textId="70BF2E93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90" w:type="dxa"/>
            <w:vAlign w:val="bottom"/>
          </w:tcPr>
          <w:p w14:paraId="6A1A4883" w14:textId="373395EC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 (0.94; 1.02)</w:t>
            </w:r>
          </w:p>
        </w:tc>
        <w:tc>
          <w:tcPr>
            <w:tcW w:w="1134" w:type="dxa"/>
            <w:vAlign w:val="bottom"/>
          </w:tcPr>
          <w:p w14:paraId="3402D8AC" w14:textId="3A9D7372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1035" w:type="dxa"/>
          </w:tcPr>
          <w:p w14:paraId="64B90E48" w14:textId="3F1E6D47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347C3" w:rsidRPr="00B20377" w14:paraId="1937A7B5" w14:textId="13D939AC" w:rsidTr="009E164A">
        <w:tc>
          <w:tcPr>
            <w:tcW w:w="1546" w:type="dxa"/>
            <w:vAlign w:val="bottom"/>
          </w:tcPr>
          <w:p w14:paraId="52E0A353" w14:textId="5D326A4E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987" w:type="dxa"/>
            <w:vAlign w:val="bottom"/>
          </w:tcPr>
          <w:p w14:paraId="0EE68FD5" w14:textId="1196146E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368</w:t>
            </w:r>
          </w:p>
        </w:tc>
        <w:tc>
          <w:tcPr>
            <w:tcW w:w="848" w:type="dxa"/>
            <w:vAlign w:val="bottom"/>
          </w:tcPr>
          <w:p w14:paraId="67A52815" w14:textId="5123232B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142</w:t>
            </w:r>
          </w:p>
        </w:tc>
        <w:tc>
          <w:tcPr>
            <w:tcW w:w="1799" w:type="dxa"/>
            <w:vAlign w:val="bottom"/>
          </w:tcPr>
          <w:p w14:paraId="3E288857" w14:textId="138499F4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1.00; 1.02)</w:t>
            </w:r>
          </w:p>
        </w:tc>
        <w:tc>
          <w:tcPr>
            <w:tcW w:w="779" w:type="dxa"/>
            <w:vAlign w:val="bottom"/>
          </w:tcPr>
          <w:p w14:paraId="2B2BC499" w14:textId="174C06B9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787" w:type="dxa"/>
          </w:tcPr>
          <w:p w14:paraId="7C7987BC" w14:textId="2A424662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41" w:type="dxa"/>
            <w:vAlign w:val="bottom"/>
          </w:tcPr>
          <w:p w14:paraId="340340A8" w14:textId="46EC90BD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1.00; 1.02)</w:t>
            </w:r>
          </w:p>
        </w:tc>
        <w:tc>
          <w:tcPr>
            <w:tcW w:w="779" w:type="dxa"/>
            <w:vAlign w:val="bottom"/>
          </w:tcPr>
          <w:p w14:paraId="22158912" w14:textId="41444190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823" w:type="dxa"/>
          </w:tcPr>
          <w:p w14:paraId="58374E4C" w14:textId="27E74A66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90" w:type="dxa"/>
            <w:vAlign w:val="bottom"/>
          </w:tcPr>
          <w:p w14:paraId="7BD438B5" w14:textId="188C44C7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1.00; 1.02)</w:t>
            </w:r>
          </w:p>
        </w:tc>
        <w:tc>
          <w:tcPr>
            <w:tcW w:w="1134" w:type="dxa"/>
            <w:vAlign w:val="bottom"/>
          </w:tcPr>
          <w:p w14:paraId="4DEFE765" w14:textId="4562AF5C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035" w:type="dxa"/>
          </w:tcPr>
          <w:p w14:paraId="0F862838" w14:textId="472ADB70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347C3" w:rsidRPr="00B20377" w14:paraId="461E8818" w14:textId="0C6A2429" w:rsidTr="009E164A">
        <w:tc>
          <w:tcPr>
            <w:tcW w:w="1546" w:type="dxa"/>
            <w:vAlign w:val="bottom"/>
          </w:tcPr>
          <w:p w14:paraId="4AD638F0" w14:textId="328608DD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dometrium</w:t>
            </w:r>
          </w:p>
        </w:tc>
        <w:tc>
          <w:tcPr>
            <w:tcW w:w="987" w:type="dxa"/>
            <w:vAlign w:val="bottom"/>
          </w:tcPr>
          <w:p w14:paraId="17533218" w14:textId="61E49DE3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491</w:t>
            </w:r>
          </w:p>
        </w:tc>
        <w:tc>
          <w:tcPr>
            <w:tcW w:w="848" w:type="dxa"/>
            <w:vAlign w:val="bottom"/>
          </w:tcPr>
          <w:p w14:paraId="4D10DA3A" w14:textId="37D1A921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1799" w:type="dxa"/>
            <w:vAlign w:val="bottom"/>
          </w:tcPr>
          <w:p w14:paraId="6DB59390" w14:textId="47CF1635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98; 1.00)</w:t>
            </w:r>
          </w:p>
        </w:tc>
        <w:tc>
          <w:tcPr>
            <w:tcW w:w="779" w:type="dxa"/>
            <w:vAlign w:val="bottom"/>
          </w:tcPr>
          <w:p w14:paraId="72138A5E" w14:textId="5AAA9DFA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787" w:type="dxa"/>
          </w:tcPr>
          <w:p w14:paraId="52D8A48C" w14:textId="6073587D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41" w:type="dxa"/>
            <w:vAlign w:val="bottom"/>
          </w:tcPr>
          <w:p w14:paraId="69EAFB23" w14:textId="3A07A884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8; 1.01)</w:t>
            </w:r>
          </w:p>
        </w:tc>
        <w:tc>
          <w:tcPr>
            <w:tcW w:w="779" w:type="dxa"/>
            <w:vAlign w:val="bottom"/>
          </w:tcPr>
          <w:p w14:paraId="594AFB99" w14:textId="729408C0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823" w:type="dxa"/>
          </w:tcPr>
          <w:p w14:paraId="08EF3EA3" w14:textId="6A72BC1B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90" w:type="dxa"/>
            <w:vAlign w:val="bottom"/>
          </w:tcPr>
          <w:p w14:paraId="76B1696B" w14:textId="15701C02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98; 1.00)</w:t>
            </w:r>
          </w:p>
        </w:tc>
        <w:tc>
          <w:tcPr>
            <w:tcW w:w="1134" w:type="dxa"/>
            <w:vAlign w:val="bottom"/>
          </w:tcPr>
          <w:p w14:paraId="10F7C55A" w14:textId="75EE392E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035" w:type="dxa"/>
          </w:tcPr>
          <w:p w14:paraId="5EF9E853" w14:textId="4DE0FFA4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952</w:t>
            </w:r>
          </w:p>
        </w:tc>
      </w:tr>
      <w:tr w:rsidR="00B347C3" w:rsidRPr="00B20377" w14:paraId="15423F82" w14:textId="05ED2683" w:rsidTr="009E164A">
        <w:tc>
          <w:tcPr>
            <w:tcW w:w="1546" w:type="dxa"/>
            <w:vAlign w:val="bottom"/>
          </w:tcPr>
          <w:p w14:paraId="1C57ECC5" w14:textId="7AD393C1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llbladder</w:t>
            </w:r>
          </w:p>
        </w:tc>
        <w:tc>
          <w:tcPr>
            <w:tcW w:w="987" w:type="dxa"/>
            <w:vAlign w:val="bottom"/>
          </w:tcPr>
          <w:p w14:paraId="7422F231" w14:textId="0365B7BA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628</w:t>
            </w:r>
          </w:p>
        </w:tc>
        <w:tc>
          <w:tcPr>
            <w:tcW w:w="848" w:type="dxa"/>
            <w:vAlign w:val="bottom"/>
          </w:tcPr>
          <w:p w14:paraId="429B86D3" w14:textId="483CEF0F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99" w:type="dxa"/>
            <w:vAlign w:val="bottom"/>
          </w:tcPr>
          <w:p w14:paraId="7BB23D94" w14:textId="351E4754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0.98; 1.08)</w:t>
            </w:r>
          </w:p>
        </w:tc>
        <w:tc>
          <w:tcPr>
            <w:tcW w:w="779" w:type="dxa"/>
            <w:vAlign w:val="bottom"/>
          </w:tcPr>
          <w:p w14:paraId="64338E0E" w14:textId="5E7B778E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787" w:type="dxa"/>
          </w:tcPr>
          <w:p w14:paraId="466CB699" w14:textId="31F32DE1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41" w:type="dxa"/>
            <w:vAlign w:val="bottom"/>
          </w:tcPr>
          <w:p w14:paraId="7FF159A9" w14:textId="4882365F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0.98; 1.08)</w:t>
            </w:r>
          </w:p>
        </w:tc>
        <w:tc>
          <w:tcPr>
            <w:tcW w:w="779" w:type="dxa"/>
            <w:vAlign w:val="bottom"/>
          </w:tcPr>
          <w:p w14:paraId="0398F2A0" w14:textId="3420ACFB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823" w:type="dxa"/>
          </w:tcPr>
          <w:p w14:paraId="056F45EE" w14:textId="0480C16C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90" w:type="dxa"/>
            <w:vAlign w:val="bottom"/>
          </w:tcPr>
          <w:p w14:paraId="6909B52F" w14:textId="6792CA7F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0.98; 1.08)</w:t>
            </w:r>
          </w:p>
        </w:tc>
        <w:tc>
          <w:tcPr>
            <w:tcW w:w="1134" w:type="dxa"/>
            <w:vAlign w:val="bottom"/>
          </w:tcPr>
          <w:p w14:paraId="30D85FE0" w14:textId="4F1494F8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035" w:type="dxa"/>
          </w:tcPr>
          <w:p w14:paraId="75EB1354" w14:textId="58E84C5F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347C3" w:rsidRPr="00B20377" w14:paraId="16DE950D" w14:textId="5593685A" w:rsidTr="009E164A">
        <w:tc>
          <w:tcPr>
            <w:tcW w:w="1546" w:type="dxa"/>
            <w:vAlign w:val="bottom"/>
          </w:tcPr>
          <w:p w14:paraId="298B1A8C" w14:textId="6CCC0E18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987" w:type="dxa"/>
            <w:vAlign w:val="bottom"/>
          </w:tcPr>
          <w:p w14:paraId="588628CD" w14:textId="6B152853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583</w:t>
            </w:r>
          </w:p>
        </w:tc>
        <w:tc>
          <w:tcPr>
            <w:tcW w:w="848" w:type="dxa"/>
            <w:vAlign w:val="bottom"/>
          </w:tcPr>
          <w:p w14:paraId="1B14155F" w14:textId="41706B96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799" w:type="dxa"/>
            <w:vAlign w:val="bottom"/>
          </w:tcPr>
          <w:p w14:paraId="2DD8264D" w14:textId="69260702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8; 1.02)</w:t>
            </w:r>
          </w:p>
        </w:tc>
        <w:tc>
          <w:tcPr>
            <w:tcW w:w="779" w:type="dxa"/>
            <w:vAlign w:val="bottom"/>
          </w:tcPr>
          <w:p w14:paraId="18B0BDB0" w14:textId="41A66677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787" w:type="dxa"/>
          </w:tcPr>
          <w:p w14:paraId="4ABCFF3E" w14:textId="33EC8D48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41" w:type="dxa"/>
            <w:vAlign w:val="bottom"/>
          </w:tcPr>
          <w:p w14:paraId="58422C0B" w14:textId="64527770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8; 1.02)</w:t>
            </w:r>
          </w:p>
        </w:tc>
        <w:tc>
          <w:tcPr>
            <w:tcW w:w="779" w:type="dxa"/>
            <w:vAlign w:val="bottom"/>
          </w:tcPr>
          <w:p w14:paraId="015DE886" w14:textId="6498DD24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823" w:type="dxa"/>
          </w:tcPr>
          <w:p w14:paraId="6D1A4364" w14:textId="53F2045C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90" w:type="dxa"/>
            <w:vAlign w:val="bottom"/>
          </w:tcPr>
          <w:p w14:paraId="7DA07430" w14:textId="734304C1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8; 1.02)</w:t>
            </w:r>
          </w:p>
        </w:tc>
        <w:tc>
          <w:tcPr>
            <w:tcW w:w="1134" w:type="dxa"/>
            <w:vAlign w:val="bottom"/>
          </w:tcPr>
          <w:p w14:paraId="7C2DEC7A" w14:textId="63A3C04A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1035" w:type="dxa"/>
          </w:tcPr>
          <w:p w14:paraId="13171B17" w14:textId="7ECE54AB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347C3" w:rsidRPr="00B20377" w14:paraId="64C13B0B" w14:textId="44B07306" w:rsidTr="009E164A">
        <w:tc>
          <w:tcPr>
            <w:tcW w:w="1546" w:type="dxa"/>
            <w:vAlign w:val="bottom"/>
          </w:tcPr>
          <w:p w14:paraId="7408E218" w14:textId="655FBE09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ukaemia</w:t>
            </w:r>
          </w:p>
        </w:tc>
        <w:tc>
          <w:tcPr>
            <w:tcW w:w="987" w:type="dxa"/>
            <w:vAlign w:val="bottom"/>
          </w:tcPr>
          <w:p w14:paraId="13D6B2C6" w14:textId="1748B5CD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600</w:t>
            </w:r>
          </w:p>
        </w:tc>
        <w:tc>
          <w:tcPr>
            <w:tcW w:w="848" w:type="dxa"/>
            <w:vAlign w:val="bottom"/>
          </w:tcPr>
          <w:p w14:paraId="40A1CD26" w14:textId="6BDB2018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799" w:type="dxa"/>
            <w:vAlign w:val="bottom"/>
          </w:tcPr>
          <w:p w14:paraId="2E9519BE" w14:textId="3B0C37B9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1.01; 1.06)</w:t>
            </w:r>
          </w:p>
        </w:tc>
        <w:tc>
          <w:tcPr>
            <w:tcW w:w="779" w:type="dxa"/>
            <w:vAlign w:val="bottom"/>
          </w:tcPr>
          <w:p w14:paraId="7E419478" w14:textId="27B5C1F1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87" w:type="dxa"/>
          </w:tcPr>
          <w:p w14:paraId="64C10EF5" w14:textId="6507FE77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072</w:t>
            </w:r>
          </w:p>
        </w:tc>
        <w:tc>
          <w:tcPr>
            <w:tcW w:w="1741" w:type="dxa"/>
            <w:vAlign w:val="bottom"/>
          </w:tcPr>
          <w:p w14:paraId="29095043" w14:textId="0F59027C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1.01; 1.06)</w:t>
            </w:r>
          </w:p>
        </w:tc>
        <w:tc>
          <w:tcPr>
            <w:tcW w:w="779" w:type="dxa"/>
            <w:vAlign w:val="bottom"/>
          </w:tcPr>
          <w:p w14:paraId="74D603BC" w14:textId="5768A49D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23" w:type="dxa"/>
          </w:tcPr>
          <w:p w14:paraId="0D4B857E" w14:textId="1C54B79D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054</w:t>
            </w:r>
          </w:p>
        </w:tc>
        <w:tc>
          <w:tcPr>
            <w:tcW w:w="1690" w:type="dxa"/>
            <w:vAlign w:val="bottom"/>
          </w:tcPr>
          <w:p w14:paraId="6558E3B1" w14:textId="36EBC0AD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1.01; 1.06)</w:t>
            </w:r>
          </w:p>
        </w:tc>
        <w:tc>
          <w:tcPr>
            <w:tcW w:w="1134" w:type="dxa"/>
            <w:vAlign w:val="bottom"/>
          </w:tcPr>
          <w:p w14:paraId="098DD232" w14:textId="1C14BAB1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35" w:type="dxa"/>
          </w:tcPr>
          <w:p w14:paraId="40398871" w14:textId="2B08A321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072</w:t>
            </w:r>
          </w:p>
        </w:tc>
      </w:tr>
      <w:tr w:rsidR="00B347C3" w:rsidRPr="00B20377" w14:paraId="7765906F" w14:textId="4C91BA8D" w:rsidTr="009E164A">
        <w:tc>
          <w:tcPr>
            <w:tcW w:w="1546" w:type="dxa"/>
            <w:vAlign w:val="bottom"/>
          </w:tcPr>
          <w:p w14:paraId="640303E3" w14:textId="1ACEBDB0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987" w:type="dxa"/>
            <w:vAlign w:val="bottom"/>
          </w:tcPr>
          <w:p w14:paraId="62B91512" w14:textId="79D03414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610</w:t>
            </w:r>
          </w:p>
        </w:tc>
        <w:tc>
          <w:tcPr>
            <w:tcW w:w="848" w:type="dxa"/>
            <w:vAlign w:val="bottom"/>
          </w:tcPr>
          <w:p w14:paraId="5B3664FF" w14:textId="72F38EF6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799" w:type="dxa"/>
            <w:vAlign w:val="bottom"/>
          </w:tcPr>
          <w:p w14:paraId="716A4C2C" w14:textId="645B2E2A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1.00; 1.05)</w:t>
            </w:r>
          </w:p>
        </w:tc>
        <w:tc>
          <w:tcPr>
            <w:tcW w:w="779" w:type="dxa"/>
            <w:vAlign w:val="bottom"/>
          </w:tcPr>
          <w:p w14:paraId="23C9A5B2" w14:textId="02DE04CF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787" w:type="dxa"/>
          </w:tcPr>
          <w:p w14:paraId="79F6EF7F" w14:textId="17AA02B7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41" w:type="dxa"/>
            <w:vAlign w:val="bottom"/>
          </w:tcPr>
          <w:p w14:paraId="15F91EC3" w14:textId="17D8F9E1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1.00; 1.05)</w:t>
            </w:r>
          </w:p>
        </w:tc>
        <w:tc>
          <w:tcPr>
            <w:tcW w:w="779" w:type="dxa"/>
            <w:vAlign w:val="bottom"/>
          </w:tcPr>
          <w:p w14:paraId="1250501A" w14:textId="64800282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23" w:type="dxa"/>
          </w:tcPr>
          <w:p w14:paraId="22209E7C" w14:textId="697DE26D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90" w:type="dxa"/>
            <w:vAlign w:val="bottom"/>
          </w:tcPr>
          <w:p w14:paraId="111DCC2D" w14:textId="282B59CC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1.00; 1.05)</w:t>
            </w:r>
          </w:p>
        </w:tc>
        <w:tc>
          <w:tcPr>
            <w:tcW w:w="1134" w:type="dxa"/>
            <w:vAlign w:val="bottom"/>
          </w:tcPr>
          <w:p w14:paraId="1ECEEA3F" w14:textId="624AC9AD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035" w:type="dxa"/>
          </w:tcPr>
          <w:p w14:paraId="0DAE88CB" w14:textId="165B6D6D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347C3" w:rsidRPr="00B20377" w14:paraId="10748EF3" w14:textId="40FCA15B" w:rsidTr="009E164A">
        <w:tc>
          <w:tcPr>
            <w:tcW w:w="1546" w:type="dxa"/>
            <w:vAlign w:val="bottom"/>
          </w:tcPr>
          <w:p w14:paraId="0E62EE8F" w14:textId="39F029C4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Lung</w:t>
            </w:r>
          </w:p>
        </w:tc>
        <w:tc>
          <w:tcPr>
            <w:tcW w:w="987" w:type="dxa"/>
            <w:vAlign w:val="bottom"/>
          </w:tcPr>
          <w:p w14:paraId="04669DB9" w14:textId="1E6BB7CB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478</w:t>
            </w:r>
          </w:p>
        </w:tc>
        <w:tc>
          <w:tcPr>
            <w:tcW w:w="848" w:type="dxa"/>
            <w:vAlign w:val="bottom"/>
          </w:tcPr>
          <w:p w14:paraId="7783FA05" w14:textId="55FB20DB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1</w:t>
            </w:r>
          </w:p>
        </w:tc>
        <w:tc>
          <w:tcPr>
            <w:tcW w:w="1799" w:type="dxa"/>
            <w:vAlign w:val="bottom"/>
          </w:tcPr>
          <w:p w14:paraId="6FBD7767" w14:textId="0BE40E17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9; 1.01)</w:t>
            </w:r>
          </w:p>
        </w:tc>
        <w:tc>
          <w:tcPr>
            <w:tcW w:w="779" w:type="dxa"/>
            <w:vAlign w:val="bottom"/>
          </w:tcPr>
          <w:p w14:paraId="22BFAAD6" w14:textId="1A6B2CE7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787" w:type="dxa"/>
          </w:tcPr>
          <w:p w14:paraId="762FEFA7" w14:textId="03D2D7FD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41" w:type="dxa"/>
            <w:vAlign w:val="bottom"/>
          </w:tcPr>
          <w:p w14:paraId="529AA945" w14:textId="19553DC8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9; 1.02)</w:t>
            </w:r>
          </w:p>
        </w:tc>
        <w:tc>
          <w:tcPr>
            <w:tcW w:w="779" w:type="dxa"/>
            <w:vAlign w:val="bottom"/>
          </w:tcPr>
          <w:p w14:paraId="242BFFAD" w14:textId="1DED2F83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823" w:type="dxa"/>
          </w:tcPr>
          <w:p w14:paraId="21909C59" w14:textId="2E89DB05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90" w:type="dxa"/>
            <w:vAlign w:val="bottom"/>
          </w:tcPr>
          <w:p w14:paraId="125CA9D7" w14:textId="16B7BB14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9; 1.01)</w:t>
            </w:r>
          </w:p>
        </w:tc>
        <w:tc>
          <w:tcPr>
            <w:tcW w:w="1134" w:type="dxa"/>
            <w:vAlign w:val="bottom"/>
          </w:tcPr>
          <w:p w14:paraId="5ACD843E" w14:textId="6A27E695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1035" w:type="dxa"/>
          </w:tcPr>
          <w:p w14:paraId="36C6F4CE" w14:textId="27DC9A6A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347C3" w:rsidRPr="00B20377" w14:paraId="67AFBD6A" w14:textId="3B987F4E" w:rsidTr="00AA3F6D">
        <w:tc>
          <w:tcPr>
            <w:tcW w:w="1546" w:type="dxa"/>
            <w:vAlign w:val="bottom"/>
          </w:tcPr>
          <w:p w14:paraId="629CBF11" w14:textId="1D4EEBB1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ymphatic</w:t>
            </w:r>
          </w:p>
        </w:tc>
        <w:tc>
          <w:tcPr>
            <w:tcW w:w="987" w:type="dxa"/>
            <w:vAlign w:val="bottom"/>
          </w:tcPr>
          <w:p w14:paraId="325AD142" w14:textId="67EB29BA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467</w:t>
            </w:r>
          </w:p>
        </w:tc>
        <w:tc>
          <w:tcPr>
            <w:tcW w:w="848" w:type="dxa"/>
            <w:vAlign w:val="bottom"/>
          </w:tcPr>
          <w:p w14:paraId="17525790" w14:textId="551FBBF2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5</w:t>
            </w:r>
          </w:p>
        </w:tc>
        <w:tc>
          <w:tcPr>
            <w:tcW w:w="1799" w:type="dxa"/>
            <w:vAlign w:val="bottom"/>
          </w:tcPr>
          <w:p w14:paraId="611AA1E6" w14:textId="11A0B340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3 (1.01; 1.04)</w:t>
            </w:r>
          </w:p>
        </w:tc>
        <w:tc>
          <w:tcPr>
            <w:tcW w:w="779" w:type="dxa"/>
          </w:tcPr>
          <w:p w14:paraId="5ABFB0BE" w14:textId="30CB5E70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87" w:type="dxa"/>
          </w:tcPr>
          <w:p w14:paraId="6BCBCE14" w14:textId="70D5B6C8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41" w:type="dxa"/>
            <w:vAlign w:val="bottom"/>
          </w:tcPr>
          <w:p w14:paraId="55C1D4FD" w14:textId="562BDD0B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3 (1.02; 1.04)</w:t>
            </w:r>
          </w:p>
        </w:tc>
        <w:tc>
          <w:tcPr>
            <w:tcW w:w="779" w:type="dxa"/>
          </w:tcPr>
          <w:p w14:paraId="14637147" w14:textId="63AF3429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23" w:type="dxa"/>
          </w:tcPr>
          <w:p w14:paraId="41FF3A3F" w14:textId="2DA88D1B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90" w:type="dxa"/>
            <w:vAlign w:val="bottom"/>
          </w:tcPr>
          <w:p w14:paraId="0814BEFC" w14:textId="468045B6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3 (1.02; 1.04)</w:t>
            </w:r>
          </w:p>
        </w:tc>
        <w:tc>
          <w:tcPr>
            <w:tcW w:w="1134" w:type="dxa"/>
          </w:tcPr>
          <w:p w14:paraId="220D8941" w14:textId="58597A20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5" w:type="dxa"/>
          </w:tcPr>
          <w:p w14:paraId="6458A861" w14:textId="01A06A2F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B347C3" w:rsidRPr="00B20377" w14:paraId="38A969CE" w14:textId="1836B881" w:rsidTr="009E164A">
        <w:tc>
          <w:tcPr>
            <w:tcW w:w="1546" w:type="dxa"/>
            <w:vAlign w:val="bottom"/>
          </w:tcPr>
          <w:p w14:paraId="5C027AA0" w14:textId="38A21353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987" w:type="dxa"/>
            <w:vAlign w:val="bottom"/>
          </w:tcPr>
          <w:p w14:paraId="66273446" w14:textId="7E302C95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492</w:t>
            </w:r>
          </w:p>
        </w:tc>
        <w:tc>
          <w:tcPr>
            <w:tcW w:w="848" w:type="dxa"/>
            <w:vAlign w:val="bottom"/>
          </w:tcPr>
          <w:p w14:paraId="45695859" w14:textId="2E6216DE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1799" w:type="dxa"/>
            <w:vAlign w:val="bottom"/>
          </w:tcPr>
          <w:p w14:paraId="090D4DB4" w14:textId="11006B52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2 (1.01; 1.04)</w:t>
            </w:r>
          </w:p>
        </w:tc>
        <w:tc>
          <w:tcPr>
            <w:tcW w:w="779" w:type="dxa"/>
            <w:vAlign w:val="bottom"/>
          </w:tcPr>
          <w:p w14:paraId="706DA776" w14:textId="34DCAE62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87" w:type="dxa"/>
          </w:tcPr>
          <w:p w14:paraId="053C433E" w14:textId="0AA18DFD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019</w:t>
            </w:r>
          </w:p>
        </w:tc>
        <w:tc>
          <w:tcPr>
            <w:tcW w:w="1741" w:type="dxa"/>
            <w:vAlign w:val="bottom"/>
          </w:tcPr>
          <w:p w14:paraId="5E6AB7EC" w14:textId="1D4F45FA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2 (1.01; 1.04)</w:t>
            </w:r>
          </w:p>
        </w:tc>
        <w:tc>
          <w:tcPr>
            <w:tcW w:w="779" w:type="dxa"/>
            <w:vAlign w:val="bottom"/>
          </w:tcPr>
          <w:p w14:paraId="652CFEFE" w14:textId="70DD08E0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23" w:type="dxa"/>
          </w:tcPr>
          <w:p w14:paraId="75690B57" w14:textId="50974241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019</w:t>
            </w:r>
          </w:p>
        </w:tc>
        <w:tc>
          <w:tcPr>
            <w:tcW w:w="1690" w:type="dxa"/>
            <w:vAlign w:val="bottom"/>
          </w:tcPr>
          <w:p w14:paraId="3F1EC827" w14:textId="6D4E719A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2 (1.01; 1.04)</w:t>
            </w:r>
          </w:p>
        </w:tc>
        <w:tc>
          <w:tcPr>
            <w:tcW w:w="1134" w:type="dxa"/>
            <w:vAlign w:val="bottom"/>
          </w:tcPr>
          <w:p w14:paraId="0B008147" w14:textId="1D82E8D0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35" w:type="dxa"/>
          </w:tcPr>
          <w:p w14:paraId="0650F3D3" w14:textId="0BDA7784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019</w:t>
            </w:r>
          </w:p>
        </w:tc>
      </w:tr>
      <w:tr w:rsidR="00B347C3" w:rsidRPr="00B20377" w14:paraId="55404143" w14:textId="7A3C0A04" w:rsidTr="009E164A">
        <w:tc>
          <w:tcPr>
            <w:tcW w:w="1546" w:type="dxa"/>
            <w:vAlign w:val="bottom"/>
          </w:tcPr>
          <w:p w14:paraId="564CCADE" w14:textId="5041B85F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ltiple Myeloma</w:t>
            </w:r>
          </w:p>
        </w:tc>
        <w:tc>
          <w:tcPr>
            <w:tcW w:w="987" w:type="dxa"/>
            <w:vAlign w:val="bottom"/>
          </w:tcPr>
          <w:p w14:paraId="5B0F87FB" w14:textId="4C3626E1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602</w:t>
            </w:r>
          </w:p>
        </w:tc>
        <w:tc>
          <w:tcPr>
            <w:tcW w:w="848" w:type="dxa"/>
            <w:vAlign w:val="bottom"/>
          </w:tcPr>
          <w:p w14:paraId="31934D3C" w14:textId="11FFA198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799" w:type="dxa"/>
            <w:vAlign w:val="bottom"/>
          </w:tcPr>
          <w:p w14:paraId="7DE08025" w14:textId="34044CFF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1.00; 1.04)</w:t>
            </w:r>
          </w:p>
        </w:tc>
        <w:tc>
          <w:tcPr>
            <w:tcW w:w="779" w:type="dxa"/>
            <w:vAlign w:val="bottom"/>
          </w:tcPr>
          <w:p w14:paraId="160160F2" w14:textId="111AABE3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787" w:type="dxa"/>
          </w:tcPr>
          <w:p w14:paraId="107858BB" w14:textId="7AE0ED48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41" w:type="dxa"/>
            <w:vAlign w:val="bottom"/>
          </w:tcPr>
          <w:p w14:paraId="28A11516" w14:textId="4BEAF9A7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1.00; 1.05)</w:t>
            </w:r>
          </w:p>
        </w:tc>
        <w:tc>
          <w:tcPr>
            <w:tcW w:w="779" w:type="dxa"/>
            <w:vAlign w:val="bottom"/>
          </w:tcPr>
          <w:p w14:paraId="71543BE8" w14:textId="6AAA76BA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23" w:type="dxa"/>
          </w:tcPr>
          <w:p w14:paraId="74B0423B" w14:textId="6E500B88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800</w:t>
            </w:r>
          </w:p>
        </w:tc>
        <w:tc>
          <w:tcPr>
            <w:tcW w:w="1690" w:type="dxa"/>
            <w:vAlign w:val="bottom"/>
          </w:tcPr>
          <w:p w14:paraId="46B2BA65" w14:textId="1DB64636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1.00; 1.04)</w:t>
            </w:r>
          </w:p>
        </w:tc>
        <w:tc>
          <w:tcPr>
            <w:tcW w:w="1134" w:type="dxa"/>
            <w:vAlign w:val="bottom"/>
          </w:tcPr>
          <w:p w14:paraId="5F4F5CDB" w14:textId="422A2ED5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035" w:type="dxa"/>
          </w:tcPr>
          <w:p w14:paraId="6C5932A9" w14:textId="2FC1CECD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347C3" w:rsidRPr="00B20377" w14:paraId="30D84BC3" w14:textId="18825750" w:rsidTr="00803D35">
        <w:tc>
          <w:tcPr>
            <w:tcW w:w="1546" w:type="dxa"/>
            <w:vAlign w:val="bottom"/>
          </w:tcPr>
          <w:p w14:paraId="1D14841B" w14:textId="4B03C0B2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Hodgkin</w:t>
            </w:r>
          </w:p>
        </w:tc>
        <w:tc>
          <w:tcPr>
            <w:tcW w:w="987" w:type="dxa"/>
            <w:vAlign w:val="bottom"/>
          </w:tcPr>
          <w:p w14:paraId="371CAE57" w14:textId="419B8E54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535</w:t>
            </w:r>
          </w:p>
        </w:tc>
        <w:tc>
          <w:tcPr>
            <w:tcW w:w="848" w:type="dxa"/>
            <w:vAlign w:val="bottom"/>
          </w:tcPr>
          <w:p w14:paraId="70B5AB9C" w14:textId="05F96DDB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1799" w:type="dxa"/>
            <w:vAlign w:val="bottom"/>
          </w:tcPr>
          <w:p w14:paraId="625911BA" w14:textId="66F281F0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3 (1.01; 1.04)</w:t>
            </w:r>
          </w:p>
        </w:tc>
        <w:tc>
          <w:tcPr>
            <w:tcW w:w="779" w:type="dxa"/>
          </w:tcPr>
          <w:p w14:paraId="331A486D" w14:textId="0E425F13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87" w:type="dxa"/>
          </w:tcPr>
          <w:p w14:paraId="3B3D98C6" w14:textId="53585BEF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41" w:type="dxa"/>
            <w:vAlign w:val="bottom"/>
          </w:tcPr>
          <w:p w14:paraId="0E09E969" w14:textId="4B4BEFDC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3 (1.01; 1.05)</w:t>
            </w:r>
          </w:p>
        </w:tc>
        <w:tc>
          <w:tcPr>
            <w:tcW w:w="779" w:type="dxa"/>
          </w:tcPr>
          <w:p w14:paraId="4ABEE19A" w14:textId="29EBF545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23" w:type="dxa"/>
          </w:tcPr>
          <w:p w14:paraId="62D2364F" w14:textId="4C566929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90" w:type="dxa"/>
            <w:vAlign w:val="bottom"/>
          </w:tcPr>
          <w:p w14:paraId="2D4C16A5" w14:textId="0B5F51CF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3 (1.01; 1.05)</w:t>
            </w:r>
          </w:p>
        </w:tc>
        <w:tc>
          <w:tcPr>
            <w:tcW w:w="1134" w:type="dxa"/>
          </w:tcPr>
          <w:p w14:paraId="1F340EA8" w14:textId="3C6F89B1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5" w:type="dxa"/>
          </w:tcPr>
          <w:p w14:paraId="5B5C60AB" w14:textId="54297E4F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B347C3" w:rsidRPr="00B20377" w14:paraId="0F080DE4" w14:textId="16CCDE7B" w:rsidTr="009E164A">
        <w:tc>
          <w:tcPr>
            <w:tcW w:w="1546" w:type="dxa"/>
            <w:vAlign w:val="bottom"/>
          </w:tcPr>
          <w:p w14:paraId="74DF502D" w14:textId="1C3F0F80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esophagus</w:t>
            </w:r>
          </w:p>
        </w:tc>
        <w:tc>
          <w:tcPr>
            <w:tcW w:w="987" w:type="dxa"/>
            <w:vAlign w:val="bottom"/>
          </w:tcPr>
          <w:p w14:paraId="3613D478" w14:textId="1CF6B5AD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602</w:t>
            </w:r>
          </w:p>
        </w:tc>
        <w:tc>
          <w:tcPr>
            <w:tcW w:w="848" w:type="dxa"/>
            <w:vAlign w:val="bottom"/>
          </w:tcPr>
          <w:p w14:paraId="1C737DF9" w14:textId="23BFF617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799" w:type="dxa"/>
            <w:vAlign w:val="bottom"/>
          </w:tcPr>
          <w:p w14:paraId="31CADED4" w14:textId="2ABBAA18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8; 1.04)</w:t>
            </w:r>
          </w:p>
        </w:tc>
        <w:tc>
          <w:tcPr>
            <w:tcW w:w="779" w:type="dxa"/>
            <w:vAlign w:val="bottom"/>
          </w:tcPr>
          <w:p w14:paraId="62E052C2" w14:textId="1FB05423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787" w:type="dxa"/>
          </w:tcPr>
          <w:p w14:paraId="684BABDB" w14:textId="60D3D9C9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41" w:type="dxa"/>
            <w:vAlign w:val="bottom"/>
          </w:tcPr>
          <w:p w14:paraId="4ED33FAF" w14:textId="0820AAF8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8; 1.04)</w:t>
            </w:r>
          </w:p>
        </w:tc>
        <w:tc>
          <w:tcPr>
            <w:tcW w:w="779" w:type="dxa"/>
            <w:vAlign w:val="bottom"/>
          </w:tcPr>
          <w:p w14:paraId="4F0F20E1" w14:textId="2C6B6E1B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823" w:type="dxa"/>
          </w:tcPr>
          <w:p w14:paraId="5EA86FDA" w14:textId="0592DC2F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90" w:type="dxa"/>
            <w:vAlign w:val="bottom"/>
          </w:tcPr>
          <w:p w14:paraId="193F0028" w14:textId="777BACFD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8; 1.04)</w:t>
            </w:r>
          </w:p>
        </w:tc>
        <w:tc>
          <w:tcPr>
            <w:tcW w:w="1134" w:type="dxa"/>
            <w:vAlign w:val="bottom"/>
          </w:tcPr>
          <w:p w14:paraId="0A8F9F89" w14:textId="06D09A5C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1035" w:type="dxa"/>
          </w:tcPr>
          <w:p w14:paraId="4C7FD56C" w14:textId="627641A0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347C3" w:rsidRPr="00B20377" w14:paraId="19D76C3D" w14:textId="569AA04A" w:rsidTr="009E164A">
        <w:tc>
          <w:tcPr>
            <w:tcW w:w="1546" w:type="dxa"/>
            <w:vAlign w:val="bottom"/>
          </w:tcPr>
          <w:p w14:paraId="43099608" w14:textId="25BD0C2A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987" w:type="dxa"/>
            <w:vAlign w:val="bottom"/>
          </w:tcPr>
          <w:p w14:paraId="61CD7F34" w14:textId="6A24AEEF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597</w:t>
            </w:r>
          </w:p>
        </w:tc>
        <w:tc>
          <w:tcPr>
            <w:tcW w:w="848" w:type="dxa"/>
            <w:vAlign w:val="bottom"/>
          </w:tcPr>
          <w:p w14:paraId="3E59938D" w14:textId="731062E4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799" w:type="dxa"/>
            <w:vAlign w:val="bottom"/>
          </w:tcPr>
          <w:p w14:paraId="2395E6FA" w14:textId="09341C62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 (0.96; 1.01)</w:t>
            </w:r>
          </w:p>
        </w:tc>
        <w:tc>
          <w:tcPr>
            <w:tcW w:w="779" w:type="dxa"/>
            <w:vAlign w:val="bottom"/>
          </w:tcPr>
          <w:p w14:paraId="0659940D" w14:textId="4A987BE3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787" w:type="dxa"/>
          </w:tcPr>
          <w:p w14:paraId="5D8F4B68" w14:textId="2FA87CA5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41" w:type="dxa"/>
            <w:vAlign w:val="bottom"/>
          </w:tcPr>
          <w:p w14:paraId="48CACCAD" w14:textId="6E8ACAB4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 (0.96; 1.01)</w:t>
            </w:r>
          </w:p>
        </w:tc>
        <w:tc>
          <w:tcPr>
            <w:tcW w:w="779" w:type="dxa"/>
            <w:vAlign w:val="bottom"/>
          </w:tcPr>
          <w:p w14:paraId="145E9EE8" w14:textId="306BBDAD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823" w:type="dxa"/>
          </w:tcPr>
          <w:p w14:paraId="13FF058C" w14:textId="506F02A1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90" w:type="dxa"/>
            <w:vAlign w:val="bottom"/>
          </w:tcPr>
          <w:p w14:paraId="271AEA1B" w14:textId="602C066A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 (0.96; 1.01)</w:t>
            </w:r>
          </w:p>
        </w:tc>
        <w:tc>
          <w:tcPr>
            <w:tcW w:w="1134" w:type="dxa"/>
            <w:vAlign w:val="bottom"/>
          </w:tcPr>
          <w:p w14:paraId="2321EE1D" w14:textId="0BBE63E3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035" w:type="dxa"/>
          </w:tcPr>
          <w:p w14:paraId="05041F7D" w14:textId="0ACEA480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347C3" w:rsidRPr="00B20377" w14:paraId="19AC264A" w14:textId="1A86CF29" w:rsidTr="009E164A">
        <w:tc>
          <w:tcPr>
            <w:tcW w:w="1546" w:type="dxa"/>
            <w:vAlign w:val="bottom"/>
          </w:tcPr>
          <w:p w14:paraId="78602D1C" w14:textId="6CF96F36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987" w:type="dxa"/>
            <w:vAlign w:val="bottom"/>
          </w:tcPr>
          <w:p w14:paraId="1CAF79EB" w14:textId="1B80A6A9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502</w:t>
            </w:r>
          </w:p>
        </w:tc>
        <w:tc>
          <w:tcPr>
            <w:tcW w:w="848" w:type="dxa"/>
            <w:vAlign w:val="bottom"/>
          </w:tcPr>
          <w:p w14:paraId="36184B26" w14:textId="0CCE3A05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1799" w:type="dxa"/>
            <w:vAlign w:val="bottom"/>
          </w:tcPr>
          <w:p w14:paraId="12E4F1D5" w14:textId="0209C896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2)</w:t>
            </w:r>
          </w:p>
        </w:tc>
        <w:tc>
          <w:tcPr>
            <w:tcW w:w="779" w:type="dxa"/>
            <w:vAlign w:val="bottom"/>
          </w:tcPr>
          <w:p w14:paraId="45D2EB85" w14:textId="56D57DA5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787" w:type="dxa"/>
          </w:tcPr>
          <w:p w14:paraId="37AB39A5" w14:textId="5EBD8A39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41" w:type="dxa"/>
            <w:vAlign w:val="bottom"/>
          </w:tcPr>
          <w:p w14:paraId="741E3A76" w14:textId="63A47862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2)</w:t>
            </w:r>
          </w:p>
        </w:tc>
        <w:tc>
          <w:tcPr>
            <w:tcW w:w="779" w:type="dxa"/>
            <w:vAlign w:val="bottom"/>
          </w:tcPr>
          <w:p w14:paraId="3493D173" w14:textId="305874B5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823" w:type="dxa"/>
          </w:tcPr>
          <w:p w14:paraId="396CD34E" w14:textId="11C7A3D7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90" w:type="dxa"/>
            <w:vAlign w:val="bottom"/>
          </w:tcPr>
          <w:p w14:paraId="46B5C903" w14:textId="61CE10F1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2)</w:t>
            </w:r>
          </w:p>
        </w:tc>
        <w:tc>
          <w:tcPr>
            <w:tcW w:w="1134" w:type="dxa"/>
            <w:vAlign w:val="bottom"/>
          </w:tcPr>
          <w:p w14:paraId="29950232" w14:textId="220AB23D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035" w:type="dxa"/>
          </w:tcPr>
          <w:p w14:paraId="40C6206D" w14:textId="19DE79B8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347C3" w:rsidRPr="00B20377" w14:paraId="39678965" w14:textId="44FEB56F" w:rsidTr="009E164A">
        <w:tc>
          <w:tcPr>
            <w:tcW w:w="1546" w:type="dxa"/>
            <w:vAlign w:val="bottom"/>
          </w:tcPr>
          <w:p w14:paraId="7C45B055" w14:textId="692B2DF5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987" w:type="dxa"/>
            <w:vAlign w:val="bottom"/>
          </w:tcPr>
          <w:p w14:paraId="188AA9B6" w14:textId="615CAAB8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583</w:t>
            </w:r>
          </w:p>
        </w:tc>
        <w:tc>
          <w:tcPr>
            <w:tcW w:w="848" w:type="dxa"/>
            <w:vAlign w:val="bottom"/>
          </w:tcPr>
          <w:p w14:paraId="597BFEDE" w14:textId="2E774F54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799" w:type="dxa"/>
            <w:vAlign w:val="bottom"/>
          </w:tcPr>
          <w:p w14:paraId="1A9D7646" w14:textId="393ACB49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3)</w:t>
            </w:r>
          </w:p>
        </w:tc>
        <w:tc>
          <w:tcPr>
            <w:tcW w:w="779" w:type="dxa"/>
            <w:vAlign w:val="bottom"/>
          </w:tcPr>
          <w:p w14:paraId="6A1EED84" w14:textId="5741F609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787" w:type="dxa"/>
          </w:tcPr>
          <w:p w14:paraId="490ECF23" w14:textId="68D3DF1D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41" w:type="dxa"/>
            <w:vAlign w:val="bottom"/>
          </w:tcPr>
          <w:p w14:paraId="25CF1607" w14:textId="24115C4E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3)</w:t>
            </w:r>
          </w:p>
        </w:tc>
        <w:tc>
          <w:tcPr>
            <w:tcW w:w="779" w:type="dxa"/>
            <w:vAlign w:val="bottom"/>
          </w:tcPr>
          <w:p w14:paraId="45397B1F" w14:textId="4C821BF2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823" w:type="dxa"/>
          </w:tcPr>
          <w:p w14:paraId="62C21715" w14:textId="1E242082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90" w:type="dxa"/>
            <w:vAlign w:val="bottom"/>
          </w:tcPr>
          <w:p w14:paraId="148CBFAC" w14:textId="04E510CC" w:rsidR="00B347C3" w:rsidRPr="00B20377" w:rsidRDefault="00B347C3" w:rsidP="00B347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3)</w:t>
            </w:r>
          </w:p>
        </w:tc>
        <w:tc>
          <w:tcPr>
            <w:tcW w:w="1134" w:type="dxa"/>
            <w:vAlign w:val="bottom"/>
          </w:tcPr>
          <w:p w14:paraId="636414A9" w14:textId="0F649F89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1035" w:type="dxa"/>
          </w:tcPr>
          <w:p w14:paraId="7A8336F1" w14:textId="48741238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347C3" w:rsidRPr="00B20377" w14:paraId="37D8D16E" w14:textId="12691C77" w:rsidTr="009E164A">
        <w:tc>
          <w:tcPr>
            <w:tcW w:w="1546" w:type="dxa"/>
            <w:vAlign w:val="bottom"/>
          </w:tcPr>
          <w:p w14:paraId="722D4CF1" w14:textId="5E5C44F4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987" w:type="dxa"/>
            <w:vAlign w:val="bottom"/>
          </w:tcPr>
          <w:p w14:paraId="4EEDBBDA" w14:textId="45E69EA7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611</w:t>
            </w:r>
          </w:p>
        </w:tc>
        <w:tc>
          <w:tcPr>
            <w:tcW w:w="848" w:type="dxa"/>
            <w:vAlign w:val="bottom"/>
          </w:tcPr>
          <w:p w14:paraId="3EEC6397" w14:textId="1DE91A41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799" w:type="dxa"/>
            <w:vAlign w:val="bottom"/>
          </w:tcPr>
          <w:p w14:paraId="114C6F3E" w14:textId="43CCBD27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8; 1.04)</w:t>
            </w:r>
          </w:p>
        </w:tc>
        <w:tc>
          <w:tcPr>
            <w:tcW w:w="779" w:type="dxa"/>
            <w:vAlign w:val="bottom"/>
          </w:tcPr>
          <w:p w14:paraId="4918ED87" w14:textId="1888A1F8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787" w:type="dxa"/>
          </w:tcPr>
          <w:p w14:paraId="61611530" w14:textId="19FFA753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41" w:type="dxa"/>
            <w:vAlign w:val="bottom"/>
          </w:tcPr>
          <w:p w14:paraId="3C545738" w14:textId="4092F8D7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4)</w:t>
            </w:r>
          </w:p>
        </w:tc>
        <w:tc>
          <w:tcPr>
            <w:tcW w:w="779" w:type="dxa"/>
            <w:vAlign w:val="bottom"/>
          </w:tcPr>
          <w:p w14:paraId="701E4171" w14:textId="3676E4BD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823" w:type="dxa"/>
          </w:tcPr>
          <w:p w14:paraId="69C81B89" w14:textId="729E2194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90" w:type="dxa"/>
            <w:vAlign w:val="bottom"/>
          </w:tcPr>
          <w:p w14:paraId="0AA2D3F1" w14:textId="796D1B95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8; 1.04)</w:t>
            </w:r>
          </w:p>
        </w:tc>
        <w:tc>
          <w:tcPr>
            <w:tcW w:w="1134" w:type="dxa"/>
            <w:vAlign w:val="bottom"/>
          </w:tcPr>
          <w:p w14:paraId="5B4B8418" w14:textId="2249084A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1035" w:type="dxa"/>
          </w:tcPr>
          <w:p w14:paraId="6575BA40" w14:textId="1DE9A80A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347C3" w:rsidRPr="00B20377" w14:paraId="71C15F58" w14:textId="27E55A37" w:rsidTr="009E164A">
        <w:tc>
          <w:tcPr>
            <w:tcW w:w="1546" w:type="dxa"/>
            <w:vAlign w:val="bottom"/>
          </w:tcPr>
          <w:p w14:paraId="13E74354" w14:textId="7CDBF087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987" w:type="dxa"/>
            <w:vAlign w:val="bottom"/>
          </w:tcPr>
          <w:p w14:paraId="2A0EA33E" w14:textId="5B1560E0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598</w:t>
            </w:r>
          </w:p>
        </w:tc>
        <w:tc>
          <w:tcPr>
            <w:tcW w:w="848" w:type="dxa"/>
            <w:vAlign w:val="bottom"/>
          </w:tcPr>
          <w:p w14:paraId="4485129B" w14:textId="4BDDDEBF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799" w:type="dxa"/>
            <w:vAlign w:val="bottom"/>
          </w:tcPr>
          <w:p w14:paraId="0E993E12" w14:textId="1FEB349E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1.00; 1.06)</w:t>
            </w:r>
          </w:p>
        </w:tc>
        <w:tc>
          <w:tcPr>
            <w:tcW w:w="779" w:type="dxa"/>
            <w:vAlign w:val="bottom"/>
          </w:tcPr>
          <w:p w14:paraId="55A6284C" w14:textId="4CBA73BF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87" w:type="dxa"/>
          </w:tcPr>
          <w:p w14:paraId="73BEE20E" w14:textId="707ABCC7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41" w:type="dxa"/>
            <w:vAlign w:val="bottom"/>
          </w:tcPr>
          <w:p w14:paraId="27EEE306" w14:textId="7EBB5528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1.00; 1.06)</w:t>
            </w:r>
          </w:p>
        </w:tc>
        <w:tc>
          <w:tcPr>
            <w:tcW w:w="779" w:type="dxa"/>
            <w:vAlign w:val="bottom"/>
          </w:tcPr>
          <w:p w14:paraId="0B1B47E3" w14:textId="0A31E7A0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23" w:type="dxa"/>
          </w:tcPr>
          <w:p w14:paraId="62052BEB" w14:textId="74A584A4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799</w:t>
            </w:r>
          </w:p>
        </w:tc>
        <w:tc>
          <w:tcPr>
            <w:tcW w:w="1690" w:type="dxa"/>
            <w:vAlign w:val="bottom"/>
          </w:tcPr>
          <w:p w14:paraId="128836A6" w14:textId="7505290F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1.00; 1.06)</w:t>
            </w:r>
          </w:p>
        </w:tc>
        <w:tc>
          <w:tcPr>
            <w:tcW w:w="1134" w:type="dxa"/>
            <w:vAlign w:val="bottom"/>
          </w:tcPr>
          <w:p w14:paraId="66FE7DA5" w14:textId="66CFB73A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035" w:type="dxa"/>
          </w:tcPr>
          <w:p w14:paraId="24C2CAA5" w14:textId="61176988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347C3" w:rsidRPr="00B20377" w14:paraId="6E5E6EA5" w14:textId="1004AEEF" w:rsidTr="009E164A">
        <w:tc>
          <w:tcPr>
            <w:tcW w:w="1546" w:type="dxa"/>
            <w:vAlign w:val="bottom"/>
          </w:tcPr>
          <w:p w14:paraId="2273A5B0" w14:textId="278DF502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terine</w:t>
            </w:r>
          </w:p>
        </w:tc>
        <w:tc>
          <w:tcPr>
            <w:tcW w:w="987" w:type="dxa"/>
            <w:vAlign w:val="bottom"/>
          </w:tcPr>
          <w:p w14:paraId="49A80802" w14:textId="08542954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448</w:t>
            </w:r>
          </w:p>
        </w:tc>
        <w:tc>
          <w:tcPr>
            <w:tcW w:w="848" w:type="dxa"/>
            <w:vAlign w:val="bottom"/>
          </w:tcPr>
          <w:p w14:paraId="3C7BCC05" w14:textId="771BBD3F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3</w:t>
            </w:r>
          </w:p>
        </w:tc>
        <w:tc>
          <w:tcPr>
            <w:tcW w:w="1799" w:type="dxa"/>
            <w:vAlign w:val="bottom"/>
          </w:tcPr>
          <w:p w14:paraId="4E4821F9" w14:textId="45CFBE3F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98; 1.01)</w:t>
            </w:r>
          </w:p>
        </w:tc>
        <w:tc>
          <w:tcPr>
            <w:tcW w:w="779" w:type="dxa"/>
            <w:vAlign w:val="bottom"/>
          </w:tcPr>
          <w:p w14:paraId="791D0C0B" w14:textId="27F73942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787" w:type="dxa"/>
          </w:tcPr>
          <w:p w14:paraId="230999CA" w14:textId="035D5E69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41" w:type="dxa"/>
            <w:vAlign w:val="bottom"/>
          </w:tcPr>
          <w:p w14:paraId="404C20DA" w14:textId="3273E449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9; 1.01)</w:t>
            </w:r>
          </w:p>
        </w:tc>
        <w:tc>
          <w:tcPr>
            <w:tcW w:w="779" w:type="dxa"/>
            <w:vAlign w:val="bottom"/>
          </w:tcPr>
          <w:p w14:paraId="09254F1F" w14:textId="378FAB1C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823" w:type="dxa"/>
          </w:tcPr>
          <w:p w14:paraId="4B9DC6A5" w14:textId="3AD1BA83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90" w:type="dxa"/>
            <w:vAlign w:val="bottom"/>
          </w:tcPr>
          <w:p w14:paraId="43952B67" w14:textId="0E78CEAF" w:rsidR="00B347C3" w:rsidRPr="00B20377" w:rsidRDefault="00B347C3" w:rsidP="00B347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98; 1.00)</w:t>
            </w:r>
          </w:p>
        </w:tc>
        <w:tc>
          <w:tcPr>
            <w:tcW w:w="1134" w:type="dxa"/>
            <w:vAlign w:val="bottom"/>
          </w:tcPr>
          <w:p w14:paraId="1CBC2449" w14:textId="49B51CB0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035" w:type="dxa"/>
          </w:tcPr>
          <w:p w14:paraId="1EB7D248" w14:textId="4146D1BF" w:rsidR="00B347C3" w:rsidRPr="00B20377" w:rsidRDefault="00B347C3" w:rsidP="00B347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</w:tbl>
    <w:p w14:paraId="178E0887" w14:textId="04DB66AF" w:rsidR="00BE0D76" w:rsidRPr="00B20377" w:rsidRDefault="00BE0D76" w:rsidP="00C5139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B20377">
        <w:rPr>
          <w:rFonts w:asciiTheme="majorBidi" w:hAnsiTheme="majorBidi" w:cstheme="majorBidi"/>
          <w:sz w:val="20"/>
          <w:szCs w:val="20"/>
        </w:rPr>
        <w:t>Data is presented as hazard ratio</w:t>
      </w:r>
      <w:r w:rsidR="005230C9" w:rsidRPr="00B20377">
        <w:rPr>
          <w:rFonts w:asciiTheme="majorBidi" w:hAnsiTheme="majorBidi" w:cstheme="majorBidi"/>
          <w:sz w:val="20"/>
          <w:szCs w:val="20"/>
        </w:rPr>
        <w:t xml:space="preserve"> (HR)</w:t>
      </w:r>
      <w:r w:rsidRPr="00B20377">
        <w:rPr>
          <w:rFonts w:asciiTheme="majorBidi" w:hAnsiTheme="majorBidi" w:cstheme="majorBidi"/>
          <w:sz w:val="20"/>
          <w:szCs w:val="20"/>
        </w:rPr>
        <w:t xml:space="preserve"> and their 95%</w:t>
      </w:r>
      <w:r w:rsidR="00970CE8" w:rsidRPr="00B20377">
        <w:rPr>
          <w:rFonts w:asciiTheme="majorBidi" w:hAnsiTheme="majorBidi" w:cstheme="majorBidi"/>
          <w:sz w:val="20"/>
          <w:szCs w:val="20"/>
        </w:rPr>
        <w:t xml:space="preserve"> confidence interval </w:t>
      </w:r>
      <w:r w:rsidR="005230C9" w:rsidRPr="00B20377">
        <w:rPr>
          <w:rFonts w:asciiTheme="majorBidi" w:hAnsiTheme="majorBidi" w:cstheme="majorBidi"/>
          <w:sz w:val="20"/>
          <w:szCs w:val="20"/>
        </w:rPr>
        <w:t xml:space="preserve">(95% </w:t>
      </w:r>
      <w:r w:rsidR="00C51390" w:rsidRPr="00B20377">
        <w:rPr>
          <w:rFonts w:asciiTheme="majorBidi" w:hAnsiTheme="majorBidi" w:cstheme="majorBidi"/>
          <w:sz w:val="20"/>
          <w:szCs w:val="20"/>
        </w:rPr>
        <w:t>CI</w:t>
      </w:r>
      <w:r w:rsidR="005230C9" w:rsidRPr="00B20377">
        <w:rPr>
          <w:rFonts w:asciiTheme="majorBidi" w:hAnsiTheme="majorBidi" w:cstheme="majorBidi"/>
          <w:sz w:val="20"/>
          <w:szCs w:val="20"/>
        </w:rPr>
        <w:t>)</w:t>
      </w:r>
      <w:r w:rsidRPr="00B20377">
        <w:rPr>
          <w:rFonts w:asciiTheme="majorBidi" w:hAnsiTheme="majorBidi" w:cstheme="majorBidi"/>
          <w:sz w:val="20"/>
          <w:szCs w:val="20"/>
        </w:rPr>
        <w:t xml:space="preserve"> in men and women</w:t>
      </w:r>
      <w:r w:rsidR="00C22997" w:rsidRPr="00B20377">
        <w:rPr>
          <w:rFonts w:asciiTheme="majorBidi" w:hAnsiTheme="majorBidi" w:cstheme="majorBidi"/>
          <w:sz w:val="20"/>
          <w:szCs w:val="20"/>
        </w:rPr>
        <w:t xml:space="preserve">, </w:t>
      </w:r>
      <w:r w:rsidR="002D3A50" w:rsidRPr="00B20377">
        <w:rPr>
          <w:rFonts w:asciiTheme="majorBidi" w:hAnsiTheme="majorBidi" w:cstheme="majorBidi"/>
          <w:sz w:val="20"/>
          <w:szCs w:val="20"/>
        </w:rPr>
        <w:t>P</w:t>
      </w:r>
      <w:r w:rsidR="002D3A50" w:rsidRPr="007F3F83">
        <w:rPr>
          <w:rFonts w:asciiTheme="majorBidi" w:hAnsiTheme="majorBidi" w:cstheme="majorBidi"/>
          <w:sz w:val="20"/>
          <w:szCs w:val="20"/>
          <w:vertAlign w:val="subscript"/>
        </w:rPr>
        <w:t>adj</w:t>
      </w:r>
      <w:r w:rsidR="002D3A50">
        <w:rPr>
          <w:rFonts w:asciiTheme="majorBidi" w:hAnsiTheme="majorBidi" w:cstheme="majorBidi"/>
          <w:sz w:val="20"/>
          <w:szCs w:val="20"/>
          <w:vertAlign w:val="subscript"/>
        </w:rPr>
        <w:t>usted</w:t>
      </w:r>
      <w:r w:rsidR="00C22997" w:rsidRPr="00B20377">
        <w:rPr>
          <w:rFonts w:asciiTheme="majorBidi" w:hAnsiTheme="majorBidi" w:cstheme="majorBidi"/>
          <w:sz w:val="20"/>
          <w:szCs w:val="20"/>
        </w:rPr>
        <w:t>: P-value adjusted</w:t>
      </w:r>
      <w:r w:rsidR="002D3A50">
        <w:rPr>
          <w:rFonts w:asciiTheme="majorBidi" w:hAnsiTheme="majorBidi" w:cstheme="majorBidi"/>
          <w:sz w:val="20"/>
          <w:szCs w:val="20"/>
        </w:rPr>
        <w:t xml:space="preserve"> for multiple testing</w:t>
      </w:r>
    </w:p>
    <w:p w14:paraId="39793C57" w14:textId="0A993612" w:rsidR="00343555" w:rsidRPr="00B20377" w:rsidRDefault="00343555" w:rsidP="00C5139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B20377">
        <w:rPr>
          <w:rFonts w:asciiTheme="majorBidi" w:hAnsiTheme="majorBidi" w:cstheme="majorBidi"/>
          <w:sz w:val="20"/>
          <w:szCs w:val="20"/>
        </w:rPr>
        <w:t xml:space="preserve">Model 1: Adjusted for </w:t>
      </w:r>
      <w:r w:rsidR="00DE3D57" w:rsidRPr="00B20377">
        <w:rPr>
          <w:rFonts w:asciiTheme="majorBidi" w:hAnsiTheme="majorBidi" w:cstheme="majorBidi"/>
          <w:sz w:val="20"/>
          <w:szCs w:val="20"/>
        </w:rPr>
        <w:t>age, ethnicity</w:t>
      </w:r>
      <w:r w:rsidRPr="00B20377">
        <w:rPr>
          <w:rFonts w:asciiTheme="majorBidi" w:hAnsiTheme="majorBidi" w:cstheme="majorBidi"/>
          <w:sz w:val="20"/>
          <w:szCs w:val="20"/>
        </w:rPr>
        <w:t>, deprivation index and comorbidity.</w:t>
      </w:r>
    </w:p>
    <w:p w14:paraId="7B83F27F" w14:textId="3908997C" w:rsidR="00343555" w:rsidRPr="00B20377" w:rsidRDefault="00343555" w:rsidP="00C5139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B20377">
        <w:rPr>
          <w:rFonts w:asciiTheme="majorBidi" w:hAnsiTheme="majorBidi" w:cstheme="majorBidi"/>
          <w:sz w:val="20"/>
          <w:szCs w:val="20"/>
        </w:rPr>
        <w:t xml:space="preserve">Model </w:t>
      </w:r>
      <w:r w:rsidR="003111DB" w:rsidRPr="00B20377">
        <w:rPr>
          <w:rFonts w:asciiTheme="majorBidi" w:hAnsiTheme="majorBidi" w:cstheme="majorBidi"/>
          <w:sz w:val="20"/>
          <w:szCs w:val="20"/>
        </w:rPr>
        <w:t>2</w:t>
      </w:r>
      <w:r w:rsidRPr="00B20377">
        <w:rPr>
          <w:rFonts w:asciiTheme="majorBidi" w:hAnsiTheme="majorBidi" w:cstheme="majorBidi"/>
          <w:sz w:val="20"/>
          <w:szCs w:val="20"/>
        </w:rPr>
        <w:t xml:space="preserve">; Adjusted for model </w:t>
      </w:r>
      <w:r w:rsidR="003111DB" w:rsidRPr="00B20377">
        <w:rPr>
          <w:rFonts w:asciiTheme="majorBidi" w:hAnsiTheme="majorBidi" w:cstheme="majorBidi"/>
          <w:sz w:val="20"/>
          <w:szCs w:val="20"/>
        </w:rPr>
        <w:t>1</w:t>
      </w:r>
      <w:r w:rsidRPr="00B20377">
        <w:rPr>
          <w:rFonts w:asciiTheme="majorBidi" w:hAnsiTheme="majorBidi" w:cstheme="majorBidi"/>
          <w:sz w:val="20"/>
          <w:szCs w:val="20"/>
        </w:rPr>
        <w:t xml:space="preserve"> plus smoking, alcohol consumption, fruit &amp; vegetable, processed meat intake, oil</w:t>
      </w:r>
      <w:r w:rsidR="003111DB" w:rsidRPr="00B20377">
        <w:rPr>
          <w:rFonts w:asciiTheme="majorBidi" w:hAnsiTheme="majorBidi" w:cstheme="majorBidi"/>
          <w:sz w:val="20"/>
          <w:szCs w:val="20"/>
        </w:rPr>
        <w:t>y</w:t>
      </w:r>
      <w:r w:rsidRPr="00B20377">
        <w:rPr>
          <w:rFonts w:asciiTheme="majorBidi" w:hAnsiTheme="majorBidi" w:cstheme="majorBidi"/>
          <w:sz w:val="20"/>
          <w:szCs w:val="20"/>
        </w:rPr>
        <w:t xml:space="preserve"> fish, sleep, physical activity and sedentary behaviours.</w:t>
      </w:r>
    </w:p>
    <w:p w14:paraId="47AE559C" w14:textId="77777777" w:rsidR="00267D4D" w:rsidRPr="00B20377" w:rsidRDefault="00343555" w:rsidP="00C5139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B20377">
        <w:rPr>
          <w:rFonts w:asciiTheme="majorBidi" w:hAnsiTheme="majorBidi" w:cstheme="majorBidi"/>
          <w:sz w:val="20"/>
          <w:szCs w:val="20"/>
        </w:rPr>
        <w:t xml:space="preserve">Model </w:t>
      </w:r>
      <w:r w:rsidR="003111DB" w:rsidRPr="00B20377">
        <w:rPr>
          <w:rFonts w:asciiTheme="majorBidi" w:hAnsiTheme="majorBidi" w:cstheme="majorBidi"/>
          <w:sz w:val="20"/>
          <w:szCs w:val="20"/>
        </w:rPr>
        <w:t>3</w:t>
      </w:r>
      <w:r w:rsidRPr="00B20377">
        <w:rPr>
          <w:rFonts w:asciiTheme="majorBidi" w:hAnsiTheme="majorBidi" w:cstheme="majorBidi"/>
          <w:sz w:val="20"/>
          <w:szCs w:val="20"/>
        </w:rPr>
        <w:t xml:space="preserve">: Adjusted for model </w:t>
      </w:r>
      <w:r w:rsidR="003111DB" w:rsidRPr="00B20377">
        <w:rPr>
          <w:rFonts w:asciiTheme="majorBidi" w:hAnsiTheme="majorBidi" w:cstheme="majorBidi"/>
          <w:sz w:val="20"/>
          <w:szCs w:val="20"/>
        </w:rPr>
        <w:t>2</w:t>
      </w:r>
      <w:r w:rsidRPr="00B20377">
        <w:rPr>
          <w:rFonts w:asciiTheme="majorBidi" w:hAnsiTheme="majorBidi" w:cstheme="majorBidi"/>
          <w:sz w:val="20"/>
          <w:szCs w:val="20"/>
        </w:rPr>
        <w:t xml:space="preserve"> plus waist circumference.</w:t>
      </w:r>
      <w:r w:rsidR="005E5722" w:rsidRPr="00B20377">
        <w:rPr>
          <w:rFonts w:asciiTheme="majorBidi" w:hAnsiTheme="majorBidi" w:cstheme="majorBidi"/>
          <w:sz w:val="20"/>
          <w:szCs w:val="20"/>
        </w:rPr>
        <w:t xml:space="preserve"> </w:t>
      </w:r>
    </w:p>
    <w:p w14:paraId="5BD91B28" w14:textId="70833A9D" w:rsidR="005230C9" w:rsidRPr="00B20377" w:rsidRDefault="005230C9" w:rsidP="00343555">
      <w:pPr>
        <w:rPr>
          <w:rFonts w:asciiTheme="majorBidi" w:hAnsiTheme="majorBidi" w:cstheme="majorBidi"/>
          <w:sz w:val="20"/>
          <w:szCs w:val="20"/>
        </w:rPr>
      </w:pPr>
    </w:p>
    <w:p w14:paraId="756C9D95" w14:textId="77777777" w:rsidR="00D01D26" w:rsidRPr="00B20377" w:rsidRDefault="00D01D26" w:rsidP="00343555">
      <w:pPr>
        <w:rPr>
          <w:rFonts w:asciiTheme="majorBidi" w:hAnsiTheme="majorBidi" w:cstheme="majorBidi"/>
          <w:sz w:val="20"/>
          <w:szCs w:val="20"/>
        </w:rPr>
      </w:pPr>
    </w:p>
    <w:p w14:paraId="4A53B451" w14:textId="77777777" w:rsidR="00C51390" w:rsidRPr="00B20377" w:rsidRDefault="00C51390">
      <w:pPr>
        <w:rPr>
          <w:rFonts w:asciiTheme="majorBidi" w:hAnsiTheme="majorBidi" w:cstheme="majorBidi"/>
          <w:sz w:val="20"/>
          <w:szCs w:val="20"/>
        </w:rPr>
      </w:pPr>
      <w:r w:rsidRPr="00B20377">
        <w:rPr>
          <w:rFonts w:asciiTheme="majorBidi" w:hAnsiTheme="majorBidi" w:cstheme="majorBidi"/>
          <w:sz w:val="20"/>
          <w:szCs w:val="20"/>
        </w:rPr>
        <w:br w:type="page"/>
      </w:r>
    </w:p>
    <w:p w14:paraId="4B1A8D0D" w14:textId="4C564EA7" w:rsidR="00A95BD8" w:rsidRPr="00B20377" w:rsidRDefault="007336ED" w:rsidP="00343555">
      <w:pPr>
        <w:rPr>
          <w:rFonts w:asciiTheme="majorBidi" w:hAnsiTheme="majorBidi" w:cstheme="majorBidi"/>
          <w:sz w:val="20"/>
          <w:szCs w:val="20"/>
        </w:rPr>
      </w:pPr>
      <w:r w:rsidRPr="00B20377">
        <w:rPr>
          <w:rFonts w:asciiTheme="majorBidi" w:hAnsiTheme="majorBidi" w:cstheme="majorBidi"/>
          <w:sz w:val="20"/>
          <w:szCs w:val="20"/>
        </w:rPr>
        <w:lastRenderedPageBreak/>
        <w:t xml:space="preserve">Supplementary </w:t>
      </w:r>
      <w:r w:rsidR="00AD30C3" w:rsidRPr="00B20377">
        <w:rPr>
          <w:rFonts w:asciiTheme="majorBidi" w:hAnsiTheme="majorBidi" w:cstheme="majorBidi"/>
          <w:sz w:val="20"/>
          <w:szCs w:val="20"/>
        </w:rPr>
        <w:t>Table S</w:t>
      </w:r>
      <w:r w:rsidR="00F97B2B" w:rsidRPr="00B20377">
        <w:rPr>
          <w:rFonts w:asciiTheme="majorBidi" w:hAnsiTheme="majorBidi" w:cstheme="majorBidi"/>
          <w:sz w:val="20"/>
          <w:szCs w:val="20"/>
        </w:rPr>
        <w:t>3</w:t>
      </w:r>
      <w:r w:rsidR="00957687" w:rsidRPr="00B20377">
        <w:rPr>
          <w:rFonts w:asciiTheme="majorBidi" w:hAnsiTheme="majorBidi" w:cstheme="majorBidi"/>
          <w:sz w:val="20"/>
          <w:szCs w:val="20"/>
        </w:rPr>
        <w:t xml:space="preserve">: </w:t>
      </w:r>
      <w:r w:rsidRPr="00B20377">
        <w:rPr>
          <w:rFonts w:asciiTheme="majorBidi" w:hAnsiTheme="majorBidi" w:cstheme="majorBidi"/>
          <w:sz w:val="20"/>
          <w:szCs w:val="20"/>
        </w:rPr>
        <w:t>Association h</w:t>
      </w:r>
      <w:r w:rsidR="00957687" w:rsidRPr="00B20377">
        <w:rPr>
          <w:rFonts w:asciiTheme="majorBidi" w:hAnsiTheme="majorBidi" w:cstheme="majorBidi"/>
          <w:sz w:val="20"/>
          <w:szCs w:val="20"/>
        </w:rPr>
        <w:t xml:space="preserve">eight (per 5 cm) and cancer risk </w:t>
      </w:r>
      <w:r w:rsidR="00C51390" w:rsidRPr="00B20377">
        <w:rPr>
          <w:rFonts w:asciiTheme="majorBidi" w:hAnsiTheme="majorBidi" w:cstheme="majorBidi"/>
          <w:sz w:val="20"/>
          <w:szCs w:val="20"/>
        </w:rPr>
        <w:t>mortality,</w:t>
      </w:r>
      <w:r w:rsidRPr="00B20377">
        <w:rPr>
          <w:rFonts w:asciiTheme="majorBidi" w:hAnsiTheme="majorBidi" w:cstheme="majorBidi"/>
          <w:sz w:val="20"/>
          <w:szCs w:val="20"/>
        </w:rPr>
        <w:t xml:space="preserve"> men and women. </w:t>
      </w:r>
      <w:r w:rsidR="00957687" w:rsidRPr="00B20377">
        <w:rPr>
          <w:rFonts w:asciiTheme="majorBidi" w:hAnsiTheme="majorBidi" w:cstheme="majorBidi"/>
          <w:sz w:val="20"/>
          <w:szCs w:val="20"/>
        </w:rPr>
        <w:tab/>
      </w:r>
    </w:p>
    <w:tbl>
      <w:tblPr>
        <w:tblStyle w:val="TableGrid"/>
        <w:tblpPr w:leftFromText="180" w:rightFromText="180" w:horzAnchor="margin" w:tblpY="757"/>
        <w:tblW w:w="13948" w:type="dxa"/>
        <w:tblLook w:val="04A0" w:firstRow="1" w:lastRow="0" w:firstColumn="1" w:lastColumn="0" w:noHBand="0" w:noVBand="1"/>
      </w:tblPr>
      <w:tblGrid>
        <w:gridCol w:w="1496"/>
        <w:gridCol w:w="1071"/>
        <w:gridCol w:w="819"/>
        <w:gridCol w:w="1687"/>
        <w:gridCol w:w="672"/>
        <w:gridCol w:w="826"/>
        <w:gridCol w:w="1570"/>
        <w:gridCol w:w="779"/>
        <w:gridCol w:w="1177"/>
        <w:gridCol w:w="1756"/>
        <w:gridCol w:w="1028"/>
        <w:gridCol w:w="1067"/>
      </w:tblGrid>
      <w:tr w:rsidR="006E52C0" w:rsidRPr="00B20377" w14:paraId="4596B7F4" w14:textId="607AB064" w:rsidTr="006E52C0">
        <w:tc>
          <w:tcPr>
            <w:tcW w:w="1496" w:type="dxa"/>
            <w:shd w:val="clear" w:color="auto" w:fill="A5A5A5" w:themeFill="accent3"/>
          </w:tcPr>
          <w:p w14:paraId="4C29F9AF" w14:textId="77777777" w:rsidR="006E52C0" w:rsidRPr="00B20377" w:rsidRDefault="006E52C0" w:rsidP="006E52C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te cancer</w:t>
            </w:r>
          </w:p>
        </w:tc>
        <w:tc>
          <w:tcPr>
            <w:tcW w:w="1071" w:type="dxa"/>
            <w:shd w:val="clear" w:color="auto" w:fill="A5A5A5" w:themeFill="accent3"/>
          </w:tcPr>
          <w:p w14:paraId="015C80C6" w14:textId="29238C59" w:rsidR="006E52C0" w:rsidRPr="00B20377" w:rsidRDefault="006E52C0" w:rsidP="006E52C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19" w:type="dxa"/>
            <w:shd w:val="clear" w:color="auto" w:fill="A5A5A5" w:themeFill="accent3"/>
          </w:tcPr>
          <w:p w14:paraId="54C4E95F" w14:textId="0D44F2CE" w:rsidR="006E52C0" w:rsidRPr="00B20377" w:rsidRDefault="006E52C0" w:rsidP="006E52C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vent</w:t>
            </w:r>
          </w:p>
        </w:tc>
        <w:tc>
          <w:tcPr>
            <w:tcW w:w="1687" w:type="dxa"/>
            <w:shd w:val="clear" w:color="auto" w:fill="A5A5A5" w:themeFill="accent3"/>
          </w:tcPr>
          <w:p w14:paraId="2139B942" w14:textId="751D8A8D" w:rsidR="006E52C0" w:rsidRPr="00B20377" w:rsidRDefault="006E52C0" w:rsidP="006E52C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672" w:type="dxa"/>
            <w:shd w:val="clear" w:color="auto" w:fill="A5A5A5" w:themeFill="accent3"/>
          </w:tcPr>
          <w:p w14:paraId="5DF3A9C7" w14:textId="12A6FF6D" w:rsidR="006E52C0" w:rsidRPr="00B20377" w:rsidRDefault="006E52C0" w:rsidP="006E52C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26" w:type="dxa"/>
            <w:shd w:val="clear" w:color="auto" w:fill="A5A5A5" w:themeFill="accent3"/>
          </w:tcPr>
          <w:p w14:paraId="6A645116" w14:textId="5594E435" w:rsidR="006E52C0" w:rsidRPr="00B20377" w:rsidRDefault="002D3A50" w:rsidP="006E52C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7F3F83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adj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usted</w:t>
            </w:r>
          </w:p>
        </w:tc>
        <w:tc>
          <w:tcPr>
            <w:tcW w:w="1570" w:type="dxa"/>
            <w:shd w:val="clear" w:color="auto" w:fill="A5A5A5" w:themeFill="accent3"/>
          </w:tcPr>
          <w:p w14:paraId="3E84CC74" w14:textId="10E633F7" w:rsidR="006E52C0" w:rsidRPr="00B20377" w:rsidRDefault="006E52C0" w:rsidP="006E52C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779" w:type="dxa"/>
            <w:shd w:val="clear" w:color="auto" w:fill="A5A5A5" w:themeFill="accent3"/>
          </w:tcPr>
          <w:p w14:paraId="0C4F3D64" w14:textId="079C4237" w:rsidR="006E52C0" w:rsidRPr="00B20377" w:rsidRDefault="006E52C0" w:rsidP="006E52C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77" w:type="dxa"/>
            <w:shd w:val="clear" w:color="auto" w:fill="A5A5A5" w:themeFill="accent3"/>
          </w:tcPr>
          <w:p w14:paraId="20184C12" w14:textId="4C03A2C4" w:rsidR="006E52C0" w:rsidRPr="00B20377" w:rsidRDefault="002D3A50" w:rsidP="006E52C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7F3F83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adj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usted</w:t>
            </w:r>
          </w:p>
        </w:tc>
        <w:tc>
          <w:tcPr>
            <w:tcW w:w="1756" w:type="dxa"/>
            <w:shd w:val="clear" w:color="auto" w:fill="A5A5A5" w:themeFill="accent3"/>
          </w:tcPr>
          <w:p w14:paraId="07A44FD1" w14:textId="465E05FB" w:rsidR="006E52C0" w:rsidRPr="00B20377" w:rsidRDefault="006E52C0" w:rsidP="006E52C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1028" w:type="dxa"/>
            <w:shd w:val="clear" w:color="auto" w:fill="A5A5A5" w:themeFill="accent3"/>
          </w:tcPr>
          <w:p w14:paraId="550C52FB" w14:textId="2ED11413" w:rsidR="006E52C0" w:rsidRPr="00B20377" w:rsidRDefault="006E52C0" w:rsidP="006E52C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67" w:type="dxa"/>
            <w:shd w:val="clear" w:color="auto" w:fill="A5A5A5" w:themeFill="accent3"/>
          </w:tcPr>
          <w:p w14:paraId="5DCDE616" w14:textId="4288070E" w:rsidR="006E52C0" w:rsidRPr="00B20377" w:rsidRDefault="002D3A50" w:rsidP="006E52C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7F3F83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adj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usted</w:t>
            </w:r>
          </w:p>
        </w:tc>
      </w:tr>
      <w:tr w:rsidR="007C774B" w:rsidRPr="00B20377" w14:paraId="4181E567" w14:textId="447228D2" w:rsidTr="0072384D">
        <w:tc>
          <w:tcPr>
            <w:tcW w:w="13948" w:type="dxa"/>
            <w:gridSpan w:val="12"/>
            <w:shd w:val="clear" w:color="auto" w:fill="A5A5A5" w:themeFill="accent3"/>
          </w:tcPr>
          <w:p w14:paraId="6A94C7FE" w14:textId="45F63EAB" w:rsidR="007C774B" w:rsidRPr="00B20377" w:rsidRDefault="007C774B" w:rsidP="0095768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N</w:t>
            </w:r>
          </w:p>
        </w:tc>
      </w:tr>
      <w:tr w:rsidR="006E52C0" w:rsidRPr="00B20377" w14:paraId="77BF7BDB" w14:textId="6C8E752C" w:rsidTr="006E52C0">
        <w:trPr>
          <w:trHeight w:val="260"/>
        </w:trPr>
        <w:tc>
          <w:tcPr>
            <w:tcW w:w="1496" w:type="dxa"/>
            <w:vAlign w:val="bottom"/>
          </w:tcPr>
          <w:p w14:paraId="2F4A6C66" w14:textId="03101EFB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l-cause</w:t>
            </w:r>
          </w:p>
        </w:tc>
        <w:tc>
          <w:tcPr>
            <w:tcW w:w="1071" w:type="dxa"/>
            <w:vAlign w:val="bottom"/>
          </w:tcPr>
          <w:p w14:paraId="552D3F93" w14:textId="2379CA50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1,881</w:t>
            </w:r>
          </w:p>
        </w:tc>
        <w:tc>
          <w:tcPr>
            <w:tcW w:w="819" w:type="dxa"/>
            <w:vAlign w:val="bottom"/>
          </w:tcPr>
          <w:p w14:paraId="43ECBEEC" w14:textId="1B7341D8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,986</w:t>
            </w:r>
          </w:p>
        </w:tc>
        <w:tc>
          <w:tcPr>
            <w:tcW w:w="1687" w:type="dxa"/>
            <w:vAlign w:val="bottom"/>
          </w:tcPr>
          <w:p w14:paraId="6C653960" w14:textId="532336F3" w:rsidR="006D38ED" w:rsidRPr="00B20377" w:rsidRDefault="006D38ED" w:rsidP="006D38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1 (1.00; 1.01)</w:t>
            </w:r>
          </w:p>
        </w:tc>
        <w:tc>
          <w:tcPr>
            <w:tcW w:w="672" w:type="dxa"/>
            <w:vAlign w:val="bottom"/>
          </w:tcPr>
          <w:p w14:paraId="119319F8" w14:textId="284C95C3" w:rsidR="006D38ED" w:rsidRPr="00B20377" w:rsidRDefault="006D38ED" w:rsidP="006D38E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26" w:type="dxa"/>
          </w:tcPr>
          <w:p w14:paraId="7274B0AD" w14:textId="5ECD588A" w:rsidR="006D38ED" w:rsidRPr="00B20377" w:rsidRDefault="006D38ED" w:rsidP="006D38E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361</w:t>
            </w:r>
          </w:p>
        </w:tc>
        <w:tc>
          <w:tcPr>
            <w:tcW w:w="1570" w:type="dxa"/>
            <w:vAlign w:val="bottom"/>
          </w:tcPr>
          <w:p w14:paraId="02570952" w14:textId="7E49DB72" w:rsidR="006D38ED" w:rsidRPr="00B20377" w:rsidRDefault="006D38ED" w:rsidP="006D38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1 (1.00; 1.01)</w:t>
            </w:r>
          </w:p>
        </w:tc>
        <w:tc>
          <w:tcPr>
            <w:tcW w:w="779" w:type="dxa"/>
            <w:vAlign w:val="bottom"/>
          </w:tcPr>
          <w:p w14:paraId="4E80084F" w14:textId="181DB882" w:rsidR="006D38ED" w:rsidRPr="00B20377" w:rsidRDefault="006D38ED" w:rsidP="006D38E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7" w:type="dxa"/>
          </w:tcPr>
          <w:p w14:paraId="01C39949" w14:textId="6C5A9367" w:rsidR="006D38ED" w:rsidRPr="00B20377" w:rsidRDefault="006D38ED" w:rsidP="006D38E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019</w:t>
            </w:r>
          </w:p>
        </w:tc>
        <w:tc>
          <w:tcPr>
            <w:tcW w:w="1756" w:type="dxa"/>
            <w:vAlign w:val="bottom"/>
          </w:tcPr>
          <w:p w14:paraId="600D4290" w14:textId="487669BF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1.00; 1.01)</w:t>
            </w:r>
          </w:p>
        </w:tc>
        <w:tc>
          <w:tcPr>
            <w:tcW w:w="1028" w:type="dxa"/>
            <w:vAlign w:val="bottom"/>
          </w:tcPr>
          <w:p w14:paraId="4D512099" w14:textId="6B858872" w:rsidR="006D38ED" w:rsidRPr="00B20377" w:rsidRDefault="006D38ED" w:rsidP="006D38E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67" w:type="dxa"/>
          </w:tcPr>
          <w:p w14:paraId="30321358" w14:textId="695E37F4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247</w:t>
            </w:r>
          </w:p>
        </w:tc>
      </w:tr>
      <w:tr w:rsidR="006E52C0" w:rsidRPr="00B20377" w14:paraId="4DDD7834" w14:textId="5A6B339C" w:rsidTr="006E52C0">
        <w:tc>
          <w:tcPr>
            <w:tcW w:w="1496" w:type="dxa"/>
            <w:vAlign w:val="bottom"/>
          </w:tcPr>
          <w:p w14:paraId="07FF86D5" w14:textId="296C20F6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1071" w:type="dxa"/>
            <w:vAlign w:val="bottom"/>
          </w:tcPr>
          <w:p w14:paraId="70E46009" w14:textId="16188656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,284</w:t>
            </w:r>
          </w:p>
        </w:tc>
        <w:tc>
          <w:tcPr>
            <w:tcW w:w="819" w:type="dxa"/>
            <w:vAlign w:val="bottom"/>
          </w:tcPr>
          <w:p w14:paraId="04451E21" w14:textId="2DBBFA75" w:rsidR="006D38ED" w:rsidRPr="00B20377" w:rsidRDefault="006D38ED" w:rsidP="006D38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87" w:type="dxa"/>
            <w:vAlign w:val="bottom"/>
          </w:tcPr>
          <w:p w14:paraId="6AA177FB" w14:textId="2B8BA027" w:rsidR="006D38ED" w:rsidRPr="00B20377" w:rsidRDefault="006D38ED" w:rsidP="006D38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8; 1.03)</w:t>
            </w:r>
          </w:p>
        </w:tc>
        <w:tc>
          <w:tcPr>
            <w:tcW w:w="672" w:type="dxa"/>
            <w:vAlign w:val="bottom"/>
          </w:tcPr>
          <w:p w14:paraId="52921387" w14:textId="0E0A30BE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826" w:type="dxa"/>
          </w:tcPr>
          <w:p w14:paraId="4BF838FE" w14:textId="27B258EE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0" w:type="dxa"/>
            <w:vAlign w:val="bottom"/>
          </w:tcPr>
          <w:p w14:paraId="4F84C787" w14:textId="5C4B3334" w:rsidR="006D38ED" w:rsidRPr="00B20377" w:rsidRDefault="006D38ED" w:rsidP="006D38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4)</w:t>
            </w:r>
          </w:p>
        </w:tc>
        <w:tc>
          <w:tcPr>
            <w:tcW w:w="779" w:type="dxa"/>
            <w:vAlign w:val="bottom"/>
          </w:tcPr>
          <w:p w14:paraId="55D49D0A" w14:textId="473C18FC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1177" w:type="dxa"/>
          </w:tcPr>
          <w:p w14:paraId="67ECC3FE" w14:textId="5D7768D6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56" w:type="dxa"/>
            <w:vAlign w:val="bottom"/>
          </w:tcPr>
          <w:p w14:paraId="33E75CBC" w14:textId="7ABE0C5A" w:rsidR="006D38ED" w:rsidRPr="00B20377" w:rsidRDefault="006D38ED" w:rsidP="006D38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8; 1.03)</w:t>
            </w:r>
          </w:p>
        </w:tc>
        <w:tc>
          <w:tcPr>
            <w:tcW w:w="1028" w:type="dxa"/>
            <w:vAlign w:val="bottom"/>
          </w:tcPr>
          <w:p w14:paraId="2FB3B42E" w14:textId="7CD05B72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1067" w:type="dxa"/>
          </w:tcPr>
          <w:p w14:paraId="5DA7E04E" w14:textId="0E83529C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6E52C0" w:rsidRPr="00B20377" w14:paraId="7FC9251F" w14:textId="28201E7F" w:rsidTr="006E52C0">
        <w:tc>
          <w:tcPr>
            <w:tcW w:w="1496" w:type="dxa"/>
            <w:vAlign w:val="bottom"/>
          </w:tcPr>
          <w:p w14:paraId="44594FE9" w14:textId="64622763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1071" w:type="dxa"/>
            <w:vAlign w:val="bottom"/>
          </w:tcPr>
          <w:p w14:paraId="315B8280" w14:textId="7388460E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,254</w:t>
            </w:r>
          </w:p>
        </w:tc>
        <w:tc>
          <w:tcPr>
            <w:tcW w:w="819" w:type="dxa"/>
            <w:vAlign w:val="bottom"/>
          </w:tcPr>
          <w:p w14:paraId="1EAA2EB6" w14:textId="35425E4F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687" w:type="dxa"/>
            <w:vAlign w:val="bottom"/>
          </w:tcPr>
          <w:p w14:paraId="01CEB72A" w14:textId="0D8AB707" w:rsidR="006D38ED" w:rsidRPr="00B20377" w:rsidRDefault="006D38ED" w:rsidP="006D38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3)</w:t>
            </w:r>
          </w:p>
        </w:tc>
        <w:tc>
          <w:tcPr>
            <w:tcW w:w="672" w:type="dxa"/>
            <w:vAlign w:val="bottom"/>
          </w:tcPr>
          <w:p w14:paraId="5545FB12" w14:textId="7484E435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826" w:type="dxa"/>
          </w:tcPr>
          <w:p w14:paraId="719D27AD" w14:textId="53BB0DE5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0" w:type="dxa"/>
            <w:vAlign w:val="bottom"/>
          </w:tcPr>
          <w:p w14:paraId="72557ED3" w14:textId="4B14A224" w:rsidR="006D38ED" w:rsidRPr="00B20377" w:rsidRDefault="006D38ED" w:rsidP="006D38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2)</w:t>
            </w:r>
          </w:p>
        </w:tc>
        <w:tc>
          <w:tcPr>
            <w:tcW w:w="779" w:type="dxa"/>
            <w:vAlign w:val="bottom"/>
          </w:tcPr>
          <w:p w14:paraId="33312F2C" w14:textId="67975981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1177" w:type="dxa"/>
          </w:tcPr>
          <w:p w14:paraId="2A6B4023" w14:textId="48B1035C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56" w:type="dxa"/>
            <w:vAlign w:val="bottom"/>
          </w:tcPr>
          <w:p w14:paraId="54EF6A2D" w14:textId="5CA7BF85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3)</w:t>
            </w:r>
          </w:p>
        </w:tc>
        <w:tc>
          <w:tcPr>
            <w:tcW w:w="1028" w:type="dxa"/>
            <w:vAlign w:val="bottom"/>
          </w:tcPr>
          <w:p w14:paraId="31716963" w14:textId="6051231E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1067" w:type="dxa"/>
          </w:tcPr>
          <w:p w14:paraId="733EC44D" w14:textId="582D1097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6E52C0" w:rsidRPr="00B20377" w14:paraId="1AAD5757" w14:textId="0C17F96C" w:rsidTr="006E52C0">
        <w:tc>
          <w:tcPr>
            <w:tcW w:w="1496" w:type="dxa"/>
            <w:vAlign w:val="bottom"/>
          </w:tcPr>
          <w:p w14:paraId="62A2223A" w14:textId="0F8DA4E0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1071" w:type="dxa"/>
            <w:vAlign w:val="bottom"/>
          </w:tcPr>
          <w:p w14:paraId="0107F09A" w14:textId="7CFF1922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,254</w:t>
            </w:r>
          </w:p>
        </w:tc>
        <w:tc>
          <w:tcPr>
            <w:tcW w:w="819" w:type="dxa"/>
            <w:vAlign w:val="bottom"/>
          </w:tcPr>
          <w:p w14:paraId="28A5FC25" w14:textId="3E55712B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1687" w:type="dxa"/>
            <w:vAlign w:val="bottom"/>
          </w:tcPr>
          <w:p w14:paraId="02C6D3C4" w14:textId="20D42EEA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1.00; 1.02)</w:t>
            </w:r>
          </w:p>
        </w:tc>
        <w:tc>
          <w:tcPr>
            <w:tcW w:w="672" w:type="dxa"/>
            <w:vAlign w:val="bottom"/>
          </w:tcPr>
          <w:p w14:paraId="123DD727" w14:textId="40FD18E8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826" w:type="dxa"/>
          </w:tcPr>
          <w:p w14:paraId="39885923" w14:textId="06BDC4ED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0" w:type="dxa"/>
            <w:vAlign w:val="bottom"/>
          </w:tcPr>
          <w:p w14:paraId="20B6A749" w14:textId="6123E801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2)</w:t>
            </w:r>
          </w:p>
        </w:tc>
        <w:tc>
          <w:tcPr>
            <w:tcW w:w="779" w:type="dxa"/>
            <w:vAlign w:val="bottom"/>
          </w:tcPr>
          <w:p w14:paraId="0F004D08" w14:textId="3451A186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177" w:type="dxa"/>
          </w:tcPr>
          <w:p w14:paraId="591E118B" w14:textId="6800044F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56" w:type="dxa"/>
            <w:vAlign w:val="bottom"/>
          </w:tcPr>
          <w:p w14:paraId="1A3C69A3" w14:textId="716C0C3A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9; 1.02)</w:t>
            </w:r>
          </w:p>
        </w:tc>
        <w:tc>
          <w:tcPr>
            <w:tcW w:w="1028" w:type="dxa"/>
            <w:vAlign w:val="bottom"/>
          </w:tcPr>
          <w:p w14:paraId="58C31778" w14:textId="23BD15BC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067" w:type="dxa"/>
          </w:tcPr>
          <w:p w14:paraId="0EC8589D" w14:textId="2AC00731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6E52C0" w:rsidRPr="00B20377" w14:paraId="09AD6529" w14:textId="1F32E497" w:rsidTr="006E52C0">
        <w:tc>
          <w:tcPr>
            <w:tcW w:w="1496" w:type="dxa"/>
            <w:vAlign w:val="bottom"/>
          </w:tcPr>
          <w:p w14:paraId="3C757E3B" w14:textId="450CC510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llbladder</w:t>
            </w:r>
          </w:p>
        </w:tc>
        <w:tc>
          <w:tcPr>
            <w:tcW w:w="1071" w:type="dxa"/>
            <w:vAlign w:val="bottom"/>
          </w:tcPr>
          <w:p w14:paraId="027879C0" w14:textId="54DD0D2E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,284</w:t>
            </w:r>
          </w:p>
        </w:tc>
        <w:tc>
          <w:tcPr>
            <w:tcW w:w="819" w:type="dxa"/>
            <w:vAlign w:val="bottom"/>
          </w:tcPr>
          <w:p w14:paraId="62E365D5" w14:textId="69229171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87" w:type="dxa"/>
            <w:vAlign w:val="bottom"/>
          </w:tcPr>
          <w:p w14:paraId="48C6873B" w14:textId="22ECA5F7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 (0.86; 1.00)</w:t>
            </w:r>
          </w:p>
        </w:tc>
        <w:tc>
          <w:tcPr>
            <w:tcW w:w="672" w:type="dxa"/>
            <w:vAlign w:val="bottom"/>
          </w:tcPr>
          <w:p w14:paraId="1A41C12D" w14:textId="54226D60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826" w:type="dxa"/>
          </w:tcPr>
          <w:p w14:paraId="48224E8B" w14:textId="428F8E94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0" w:type="dxa"/>
            <w:vAlign w:val="bottom"/>
          </w:tcPr>
          <w:p w14:paraId="033EADAA" w14:textId="4A7A1271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 (0.86; 1.00)</w:t>
            </w:r>
          </w:p>
        </w:tc>
        <w:tc>
          <w:tcPr>
            <w:tcW w:w="779" w:type="dxa"/>
            <w:vAlign w:val="bottom"/>
          </w:tcPr>
          <w:p w14:paraId="72F9C42A" w14:textId="3AAE6E97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177" w:type="dxa"/>
          </w:tcPr>
          <w:p w14:paraId="4ECA029F" w14:textId="57ABC3C9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952</w:t>
            </w:r>
          </w:p>
        </w:tc>
        <w:tc>
          <w:tcPr>
            <w:tcW w:w="1756" w:type="dxa"/>
            <w:vAlign w:val="bottom"/>
          </w:tcPr>
          <w:p w14:paraId="16991453" w14:textId="02D209AE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 (0.85; 1.00)</w:t>
            </w:r>
          </w:p>
        </w:tc>
        <w:tc>
          <w:tcPr>
            <w:tcW w:w="1028" w:type="dxa"/>
            <w:vAlign w:val="bottom"/>
          </w:tcPr>
          <w:p w14:paraId="2F0CE9D8" w14:textId="27F78CFD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067" w:type="dxa"/>
          </w:tcPr>
          <w:p w14:paraId="7E783CB5" w14:textId="110134A9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570</w:t>
            </w:r>
          </w:p>
        </w:tc>
      </w:tr>
      <w:tr w:rsidR="006E52C0" w:rsidRPr="00B20377" w14:paraId="2E818192" w14:textId="69326427" w:rsidTr="006E52C0">
        <w:tc>
          <w:tcPr>
            <w:tcW w:w="1496" w:type="dxa"/>
            <w:vAlign w:val="bottom"/>
          </w:tcPr>
          <w:p w14:paraId="5C0E986E" w14:textId="5032C598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1071" w:type="dxa"/>
            <w:vAlign w:val="bottom"/>
          </w:tcPr>
          <w:p w14:paraId="36FA9931" w14:textId="2FE3933C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,273</w:t>
            </w:r>
          </w:p>
        </w:tc>
        <w:tc>
          <w:tcPr>
            <w:tcW w:w="819" w:type="dxa"/>
            <w:vAlign w:val="bottom"/>
          </w:tcPr>
          <w:p w14:paraId="46D3AF7D" w14:textId="76F50A42" w:rsidR="006D38ED" w:rsidRPr="00B20377" w:rsidRDefault="006D38ED" w:rsidP="006D38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687" w:type="dxa"/>
            <w:vAlign w:val="bottom"/>
          </w:tcPr>
          <w:p w14:paraId="42001B36" w14:textId="1D344230" w:rsidR="006D38ED" w:rsidRPr="00B20377" w:rsidRDefault="006D38ED" w:rsidP="006D38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8; 1.02)</w:t>
            </w:r>
          </w:p>
        </w:tc>
        <w:tc>
          <w:tcPr>
            <w:tcW w:w="672" w:type="dxa"/>
            <w:vAlign w:val="bottom"/>
          </w:tcPr>
          <w:p w14:paraId="293F9B67" w14:textId="4D21EBE2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826" w:type="dxa"/>
          </w:tcPr>
          <w:p w14:paraId="01C2EB71" w14:textId="589CAA30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0" w:type="dxa"/>
            <w:vAlign w:val="bottom"/>
          </w:tcPr>
          <w:p w14:paraId="1920C76D" w14:textId="523CCE4B" w:rsidR="006D38ED" w:rsidRPr="00B20377" w:rsidRDefault="006D38ED" w:rsidP="006D38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8; 1.03)</w:t>
            </w:r>
          </w:p>
        </w:tc>
        <w:tc>
          <w:tcPr>
            <w:tcW w:w="779" w:type="dxa"/>
            <w:vAlign w:val="bottom"/>
          </w:tcPr>
          <w:p w14:paraId="1B4C533B" w14:textId="50D579AF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1177" w:type="dxa"/>
          </w:tcPr>
          <w:p w14:paraId="2866DA2C" w14:textId="19CFC59E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56" w:type="dxa"/>
            <w:vAlign w:val="bottom"/>
          </w:tcPr>
          <w:p w14:paraId="198F6E27" w14:textId="0FB185CE" w:rsidR="006D38ED" w:rsidRPr="00B20377" w:rsidRDefault="006D38ED" w:rsidP="006D38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7; 1.02)</w:t>
            </w:r>
          </w:p>
        </w:tc>
        <w:tc>
          <w:tcPr>
            <w:tcW w:w="1028" w:type="dxa"/>
            <w:vAlign w:val="bottom"/>
          </w:tcPr>
          <w:p w14:paraId="09FE46E7" w14:textId="5EE88885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1067" w:type="dxa"/>
          </w:tcPr>
          <w:p w14:paraId="4D39173D" w14:textId="5BA0E7C5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6E52C0" w:rsidRPr="00B20377" w14:paraId="0794C81D" w14:textId="6731F846" w:rsidTr="006E52C0">
        <w:tc>
          <w:tcPr>
            <w:tcW w:w="1496" w:type="dxa"/>
            <w:vAlign w:val="bottom"/>
          </w:tcPr>
          <w:p w14:paraId="395488BE" w14:textId="221D2D14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ukaemia</w:t>
            </w:r>
          </w:p>
        </w:tc>
        <w:tc>
          <w:tcPr>
            <w:tcW w:w="1071" w:type="dxa"/>
            <w:vAlign w:val="bottom"/>
          </w:tcPr>
          <w:p w14:paraId="7B0EBE88" w14:textId="2B3F0020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,275</w:t>
            </w:r>
          </w:p>
        </w:tc>
        <w:tc>
          <w:tcPr>
            <w:tcW w:w="819" w:type="dxa"/>
            <w:vAlign w:val="bottom"/>
          </w:tcPr>
          <w:p w14:paraId="7FB05B9E" w14:textId="06B61552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687" w:type="dxa"/>
            <w:vAlign w:val="bottom"/>
          </w:tcPr>
          <w:p w14:paraId="2BB7B21D" w14:textId="0544B2FC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1.00; 1.04)</w:t>
            </w:r>
          </w:p>
        </w:tc>
        <w:tc>
          <w:tcPr>
            <w:tcW w:w="672" w:type="dxa"/>
            <w:vAlign w:val="bottom"/>
          </w:tcPr>
          <w:p w14:paraId="33EC77DC" w14:textId="595A0E63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826" w:type="dxa"/>
          </w:tcPr>
          <w:p w14:paraId="2D3BADEA" w14:textId="01000661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0" w:type="dxa"/>
            <w:vAlign w:val="bottom"/>
          </w:tcPr>
          <w:p w14:paraId="4138C3CC" w14:textId="50C83F92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1.00; 1.05)</w:t>
            </w:r>
          </w:p>
        </w:tc>
        <w:tc>
          <w:tcPr>
            <w:tcW w:w="779" w:type="dxa"/>
            <w:vAlign w:val="bottom"/>
          </w:tcPr>
          <w:p w14:paraId="0EA89E5F" w14:textId="28AA1ED2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177" w:type="dxa"/>
          </w:tcPr>
          <w:p w14:paraId="6B226FFE" w14:textId="7DF6CADF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1756" w:type="dxa"/>
            <w:vAlign w:val="bottom"/>
          </w:tcPr>
          <w:p w14:paraId="39BC4AF7" w14:textId="0A57F36E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1.00; 1.05)</w:t>
            </w:r>
          </w:p>
        </w:tc>
        <w:tc>
          <w:tcPr>
            <w:tcW w:w="1028" w:type="dxa"/>
            <w:vAlign w:val="bottom"/>
          </w:tcPr>
          <w:p w14:paraId="02FB32AE" w14:textId="19CA4284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067" w:type="dxa"/>
          </w:tcPr>
          <w:p w14:paraId="030E8334" w14:textId="7D53D1D7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868</w:t>
            </w:r>
          </w:p>
        </w:tc>
      </w:tr>
      <w:tr w:rsidR="006E52C0" w:rsidRPr="00B20377" w14:paraId="022A1B31" w14:textId="0B8DBCE4" w:rsidTr="006E52C0">
        <w:tc>
          <w:tcPr>
            <w:tcW w:w="1496" w:type="dxa"/>
            <w:vAlign w:val="bottom"/>
          </w:tcPr>
          <w:p w14:paraId="71CDC6F7" w14:textId="6B5AC14A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071" w:type="dxa"/>
            <w:vAlign w:val="bottom"/>
          </w:tcPr>
          <w:p w14:paraId="7E56E80A" w14:textId="4AD47CF8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,272</w:t>
            </w:r>
          </w:p>
        </w:tc>
        <w:tc>
          <w:tcPr>
            <w:tcW w:w="819" w:type="dxa"/>
            <w:vAlign w:val="bottom"/>
          </w:tcPr>
          <w:p w14:paraId="6710C0A4" w14:textId="0F4E5D0F" w:rsidR="006D38ED" w:rsidRPr="00B20377" w:rsidRDefault="006D38ED" w:rsidP="006D38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687" w:type="dxa"/>
            <w:vAlign w:val="bottom"/>
          </w:tcPr>
          <w:p w14:paraId="08BB3AE8" w14:textId="67EB7997" w:rsidR="006D38ED" w:rsidRPr="00B20377" w:rsidRDefault="006D38ED" w:rsidP="006D38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8; 1.02)</w:t>
            </w:r>
          </w:p>
        </w:tc>
        <w:tc>
          <w:tcPr>
            <w:tcW w:w="672" w:type="dxa"/>
            <w:vAlign w:val="bottom"/>
          </w:tcPr>
          <w:p w14:paraId="3E37B6F7" w14:textId="25FD247C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826" w:type="dxa"/>
          </w:tcPr>
          <w:p w14:paraId="5999C35A" w14:textId="449BD4D8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0" w:type="dxa"/>
            <w:vAlign w:val="bottom"/>
          </w:tcPr>
          <w:p w14:paraId="11CF9C44" w14:textId="39ED2463" w:rsidR="006D38ED" w:rsidRPr="00B20377" w:rsidRDefault="006D38ED" w:rsidP="006D38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8; 1.03)</w:t>
            </w:r>
          </w:p>
        </w:tc>
        <w:tc>
          <w:tcPr>
            <w:tcW w:w="779" w:type="dxa"/>
            <w:vAlign w:val="bottom"/>
          </w:tcPr>
          <w:p w14:paraId="2C78BA0F" w14:textId="216D1583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177" w:type="dxa"/>
          </w:tcPr>
          <w:p w14:paraId="4115B667" w14:textId="02BEDE76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56" w:type="dxa"/>
            <w:vAlign w:val="bottom"/>
          </w:tcPr>
          <w:p w14:paraId="64AAA934" w14:textId="1D0E1A5A" w:rsidR="006D38ED" w:rsidRPr="00B20377" w:rsidRDefault="006D38ED" w:rsidP="006D38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7; 1.02)</w:t>
            </w:r>
          </w:p>
        </w:tc>
        <w:tc>
          <w:tcPr>
            <w:tcW w:w="1028" w:type="dxa"/>
            <w:vAlign w:val="bottom"/>
          </w:tcPr>
          <w:p w14:paraId="3DF214EB" w14:textId="7F668084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1067" w:type="dxa"/>
          </w:tcPr>
          <w:p w14:paraId="5794297B" w14:textId="5C43FDDE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6E52C0" w:rsidRPr="00B20377" w14:paraId="187FB05B" w14:textId="2F218CE5" w:rsidTr="006E52C0">
        <w:tc>
          <w:tcPr>
            <w:tcW w:w="1496" w:type="dxa"/>
            <w:vAlign w:val="bottom"/>
          </w:tcPr>
          <w:p w14:paraId="2461DE79" w14:textId="5612CE02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071" w:type="dxa"/>
            <w:vAlign w:val="bottom"/>
          </w:tcPr>
          <w:p w14:paraId="59A0A039" w14:textId="0D07E599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,194</w:t>
            </w:r>
          </w:p>
        </w:tc>
        <w:tc>
          <w:tcPr>
            <w:tcW w:w="819" w:type="dxa"/>
            <w:vAlign w:val="bottom"/>
          </w:tcPr>
          <w:p w14:paraId="022F9A81" w14:textId="2D88DFD6" w:rsidR="006D38ED" w:rsidRPr="00B20377" w:rsidRDefault="006D38ED" w:rsidP="006D38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0</w:t>
            </w:r>
          </w:p>
        </w:tc>
        <w:tc>
          <w:tcPr>
            <w:tcW w:w="1687" w:type="dxa"/>
            <w:vAlign w:val="bottom"/>
          </w:tcPr>
          <w:p w14:paraId="7746FAA3" w14:textId="4F8B3FAE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1.00; 1.02)</w:t>
            </w:r>
          </w:p>
        </w:tc>
        <w:tc>
          <w:tcPr>
            <w:tcW w:w="672" w:type="dxa"/>
            <w:vAlign w:val="bottom"/>
          </w:tcPr>
          <w:p w14:paraId="55F99E43" w14:textId="3029B3D5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826" w:type="dxa"/>
          </w:tcPr>
          <w:p w14:paraId="2DA2DF89" w14:textId="4970D4D1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0" w:type="dxa"/>
            <w:vAlign w:val="bottom"/>
          </w:tcPr>
          <w:p w14:paraId="790A2CC2" w14:textId="2E271D7C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1.00; 1.02)</w:t>
            </w:r>
          </w:p>
        </w:tc>
        <w:tc>
          <w:tcPr>
            <w:tcW w:w="779" w:type="dxa"/>
            <w:vAlign w:val="bottom"/>
          </w:tcPr>
          <w:p w14:paraId="22A2AD02" w14:textId="70DF1768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177" w:type="dxa"/>
          </w:tcPr>
          <w:p w14:paraId="70636E1E" w14:textId="304CF69F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952</w:t>
            </w:r>
          </w:p>
        </w:tc>
        <w:tc>
          <w:tcPr>
            <w:tcW w:w="1756" w:type="dxa"/>
            <w:vAlign w:val="bottom"/>
          </w:tcPr>
          <w:p w14:paraId="166414D3" w14:textId="370C5D48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1.00; 1.02)</w:t>
            </w:r>
          </w:p>
        </w:tc>
        <w:tc>
          <w:tcPr>
            <w:tcW w:w="1028" w:type="dxa"/>
            <w:vAlign w:val="bottom"/>
          </w:tcPr>
          <w:p w14:paraId="2B723619" w14:textId="1A5D3B7F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67" w:type="dxa"/>
          </w:tcPr>
          <w:p w14:paraId="3526F952" w14:textId="6922CBBC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324</w:t>
            </w:r>
          </w:p>
        </w:tc>
      </w:tr>
      <w:tr w:rsidR="006E52C0" w:rsidRPr="00B20377" w14:paraId="3B4DCF70" w14:textId="2D7949A7" w:rsidTr="006E52C0">
        <w:tc>
          <w:tcPr>
            <w:tcW w:w="1496" w:type="dxa"/>
            <w:vAlign w:val="bottom"/>
          </w:tcPr>
          <w:p w14:paraId="759D5465" w14:textId="2EF0C3D7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ymphatic</w:t>
            </w:r>
          </w:p>
        </w:tc>
        <w:tc>
          <w:tcPr>
            <w:tcW w:w="1071" w:type="dxa"/>
            <w:vAlign w:val="bottom"/>
          </w:tcPr>
          <w:p w14:paraId="2FBB8F84" w14:textId="43051E5D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,250</w:t>
            </w:r>
          </w:p>
        </w:tc>
        <w:tc>
          <w:tcPr>
            <w:tcW w:w="819" w:type="dxa"/>
            <w:vAlign w:val="bottom"/>
          </w:tcPr>
          <w:p w14:paraId="497D994A" w14:textId="33C3F71C" w:rsidR="006D38ED" w:rsidRPr="00B20377" w:rsidRDefault="006D38ED" w:rsidP="006D38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687" w:type="dxa"/>
            <w:vAlign w:val="bottom"/>
          </w:tcPr>
          <w:p w14:paraId="726E79A8" w14:textId="144CC39C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1.00; 1.03)</w:t>
            </w:r>
          </w:p>
        </w:tc>
        <w:tc>
          <w:tcPr>
            <w:tcW w:w="672" w:type="dxa"/>
            <w:vAlign w:val="bottom"/>
          </w:tcPr>
          <w:p w14:paraId="64EF36D4" w14:textId="446A69D0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26" w:type="dxa"/>
          </w:tcPr>
          <w:p w14:paraId="3FCB9919" w14:textId="463AD9E4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432</w:t>
            </w:r>
          </w:p>
        </w:tc>
        <w:tc>
          <w:tcPr>
            <w:tcW w:w="1570" w:type="dxa"/>
            <w:vAlign w:val="bottom"/>
          </w:tcPr>
          <w:p w14:paraId="133E10B4" w14:textId="503C9922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1.00; 1.03)</w:t>
            </w:r>
          </w:p>
        </w:tc>
        <w:tc>
          <w:tcPr>
            <w:tcW w:w="779" w:type="dxa"/>
            <w:vAlign w:val="bottom"/>
          </w:tcPr>
          <w:p w14:paraId="55CA36D0" w14:textId="3991E24C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77" w:type="dxa"/>
          </w:tcPr>
          <w:p w14:paraId="3B6DEC4F" w14:textId="139E10B3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234</w:t>
            </w:r>
          </w:p>
        </w:tc>
        <w:tc>
          <w:tcPr>
            <w:tcW w:w="1756" w:type="dxa"/>
            <w:vAlign w:val="bottom"/>
          </w:tcPr>
          <w:p w14:paraId="4F1387CE" w14:textId="30EE277E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1.00; 1.03)</w:t>
            </w:r>
          </w:p>
        </w:tc>
        <w:tc>
          <w:tcPr>
            <w:tcW w:w="1028" w:type="dxa"/>
            <w:vAlign w:val="bottom"/>
          </w:tcPr>
          <w:p w14:paraId="3F1BE888" w14:textId="05C02E37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067" w:type="dxa"/>
          </w:tcPr>
          <w:p w14:paraId="210B4FC8" w14:textId="764DFF79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340</w:t>
            </w:r>
          </w:p>
        </w:tc>
      </w:tr>
      <w:tr w:rsidR="006E52C0" w:rsidRPr="00B20377" w14:paraId="4AD0AA86" w14:textId="6866EC56" w:rsidTr="006E52C0">
        <w:tc>
          <w:tcPr>
            <w:tcW w:w="1496" w:type="dxa"/>
            <w:vAlign w:val="bottom"/>
          </w:tcPr>
          <w:p w14:paraId="331BE137" w14:textId="26F2EC6D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1071" w:type="dxa"/>
            <w:vAlign w:val="bottom"/>
          </w:tcPr>
          <w:p w14:paraId="4F9BD98A" w14:textId="477E5DD4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,283</w:t>
            </w:r>
          </w:p>
        </w:tc>
        <w:tc>
          <w:tcPr>
            <w:tcW w:w="819" w:type="dxa"/>
            <w:vAlign w:val="bottom"/>
          </w:tcPr>
          <w:p w14:paraId="28F565D1" w14:textId="6B54FB9B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687" w:type="dxa"/>
            <w:vAlign w:val="bottom"/>
          </w:tcPr>
          <w:p w14:paraId="694FBEDE" w14:textId="1D2A7827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0.98; 1.05)</w:t>
            </w:r>
          </w:p>
        </w:tc>
        <w:tc>
          <w:tcPr>
            <w:tcW w:w="672" w:type="dxa"/>
            <w:vAlign w:val="bottom"/>
          </w:tcPr>
          <w:p w14:paraId="64E083F3" w14:textId="1F7F5363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826" w:type="dxa"/>
          </w:tcPr>
          <w:p w14:paraId="5FAB8181" w14:textId="6FA323E0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0" w:type="dxa"/>
            <w:vAlign w:val="bottom"/>
          </w:tcPr>
          <w:p w14:paraId="335A307A" w14:textId="64670805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0.98; 1.05)</w:t>
            </w:r>
          </w:p>
        </w:tc>
        <w:tc>
          <w:tcPr>
            <w:tcW w:w="779" w:type="dxa"/>
            <w:vAlign w:val="bottom"/>
          </w:tcPr>
          <w:p w14:paraId="6B294FAC" w14:textId="2CA35EA5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1177" w:type="dxa"/>
          </w:tcPr>
          <w:p w14:paraId="2EB6C6FF" w14:textId="02E8AAFB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56" w:type="dxa"/>
            <w:vAlign w:val="bottom"/>
          </w:tcPr>
          <w:p w14:paraId="26028C64" w14:textId="458C3414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0.98; 1.05)</w:t>
            </w:r>
          </w:p>
        </w:tc>
        <w:tc>
          <w:tcPr>
            <w:tcW w:w="1028" w:type="dxa"/>
            <w:vAlign w:val="bottom"/>
          </w:tcPr>
          <w:p w14:paraId="342A98EB" w14:textId="38B99480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067" w:type="dxa"/>
          </w:tcPr>
          <w:p w14:paraId="4F8582D2" w14:textId="1A081666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6E52C0" w:rsidRPr="00B20377" w14:paraId="7AE989EC" w14:textId="1F70BB5F" w:rsidTr="006E52C0">
        <w:tc>
          <w:tcPr>
            <w:tcW w:w="1496" w:type="dxa"/>
            <w:vAlign w:val="bottom"/>
          </w:tcPr>
          <w:p w14:paraId="422ABA7C" w14:textId="26118A63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ltiple Myeloma</w:t>
            </w:r>
          </w:p>
        </w:tc>
        <w:tc>
          <w:tcPr>
            <w:tcW w:w="1071" w:type="dxa"/>
            <w:vAlign w:val="bottom"/>
          </w:tcPr>
          <w:p w14:paraId="7C40FEC9" w14:textId="5A719950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,282</w:t>
            </w:r>
          </w:p>
        </w:tc>
        <w:tc>
          <w:tcPr>
            <w:tcW w:w="819" w:type="dxa"/>
            <w:vAlign w:val="bottom"/>
          </w:tcPr>
          <w:p w14:paraId="647B59C2" w14:textId="2B9AE908" w:rsidR="006D38ED" w:rsidRPr="00B20377" w:rsidRDefault="006D38ED" w:rsidP="006D38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687" w:type="dxa"/>
            <w:vAlign w:val="bottom"/>
          </w:tcPr>
          <w:p w14:paraId="6B2F4150" w14:textId="731147D4" w:rsidR="006D38ED" w:rsidRPr="00B20377" w:rsidRDefault="006D38ED" w:rsidP="006D38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0.99; 1.07)</w:t>
            </w:r>
          </w:p>
        </w:tc>
        <w:tc>
          <w:tcPr>
            <w:tcW w:w="672" w:type="dxa"/>
            <w:vAlign w:val="bottom"/>
          </w:tcPr>
          <w:p w14:paraId="17793413" w14:textId="35B60E10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826" w:type="dxa"/>
          </w:tcPr>
          <w:p w14:paraId="7842121D" w14:textId="17594059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0" w:type="dxa"/>
            <w:vAlign w:val="bottom"/>
          </w:tcPr>
          <w:p w14:paraId="0EE9921A" w14:textId="68B16379" w:rsidR="006D38ED" w:rsidRPr="00B20377" w:rsidRDefault="006D38ED" w:rsidP="006D38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0.99; 1.07)</w:t>
            </w:r>
          </w:p>
        </w:tc>
        <w:tc>
          <w:tcPr>
            <w:tcW w:w="779" w:type="dxa"/>
            <w:vAlign w:val="bottom"/>
          </w:tcPr>
          <w:p w14:paraId="640F68EC" w14:textId="12729C09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177" w:type="dxa"/>
          </w:tcPr>
          <w:p w14:paraId="6D699B72" w14:textId="55943090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56" w:type="dxa"/>
            <w:vAlign w:val="bottom"/>
          </w:tcPr>
          <w:p w14:paraId="3196A29F" w14:textId="58165FE4" w:rsidR="006D38ED" w:rsidRPr="00B20377" w:rsidRDefault="006D38ED" w:rsidP="006D38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0.99; 1.07)</w:t>
            </w:r>
          </w:p>
        </w:tc>
        <w:tc>
          <w:tcPr>
            <w:tcW w:w="1028" w:type="dxa"/>
            <w:vAlign w:val="bottom"/>
          </w:tcPr>
          <w:p w14:paraId="6E1DA2A6" w14:textId="4282C5E5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067" w:type="dxa"/>
          </w:tcPr>
          <w:p w14:paraId="42D0F9D0" w14:textId="7189BFB3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6E52C0" w:rsidRPr="00B20377" w14:paraId="5CDDDDEE" w14:textId="15B66723" w:rsidTr="006E52C0">
        <w:tc>
          <w:tcPr>
            <w:tcW w:w="1496" w:type="dxa"/>
            <w:vAlign w:val="bottom"/>
          </w:tcPr>
          <w:p w14:paraId="6C5D0C9B" w14:textId="1E16EF64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Hodgkin</w:t>
            </w:r>
          </w:p>
        </w:tc>
        <w:tc>
          <w:tcPr>
            <w:tcW w:w="1071" w:type="dxa"/>
            <w:vAlign w:val="bottom"/>
          </w:tcPr>
          <w:p w14:paraId="48B98979" w14:textId="73ED395C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,271</w:t>
            </w:r>
          </w:p>
        </w:tc>
        <w:tc>
          <w:tcPr>
            <w:tcW w:w="819" w:type="dxa"/>
            <w:vAlign w:val="bottom"/>
          </w:tcPr>
          <w:p w14:paraId="10DBC7D8" w14:textId="1E09867E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687" w:type="dxa"/>
            <w:vAlign w:val="bottom"/>
          </w:tcPr>
          <w:p w14:paraId="5A8E57A0" w14:textId="41379055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8; 1.03)</w:t>
            </w:r>
          </w:p>
        </w:tc>
        <w:tc>
          <w:tcPr>
            <w:tcW w:w="672" w:type="dxa"/>
            <w:vAlign w:val="bottom"/>
          </w:tcPr>
          <w:p w14:paraId="1E94A780" w14:textId="3A7BABE4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826" w:type="dxa"/>
          </w:tcPr>
          <w:p w14:paraId="08FB437D" w14:textId="491C8973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0" w:type="dxa"/>
            <w:vAlign w:val="bottom"/>
          </w:tcPr>
          <w:p w14:paraId="21C46AC5" w14:textId="45E54E57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3)</w:t>
            </w:r>
          </w:p>
        </w:tc>
        <w:tc>
          <w:tcPr>
            <w:tcW w:w="779" w:type="dxa"/>
            <w:vAlign w:val="bottom"/>
          </w:tcPr>
          <w:p w14:paraId="3CCCE34C" w14:textId="51D8D2AB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1177" w:type="dxa"/>
          </w:tcPr>
          <w:p w14:paraId="6E5CCBA6" w14:textId="7E0DF4AE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56" w:type="dxa"/>
            <w:vAlign w:val="bottom"/>
          </w:tcPr>
          <w:p w14:paraId="0740D2A6" w14:textId="27E3EF37" w:rsidR="006D38ED" w:rsidRPr="00B20377" w:rsidRDefault="006D38ED" w:rsidP="006D38ED">
            <w:pPr>
              <w:rPr>
                <w:rFonts w:asciiTheme="majorBidi" w:hAnsiTheme="majorBidi" w:cstheme="majorBidi"/>
                <w:b/>
                <w:bCs/>
                <w:color w:val="4472C4" w:themeColor="accent1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3)</w:t>
            </w:r>
          </w:p>
        </w:tc>
        <w:tc>
          <w:tcPr>
            <w:tcW w:w="1028" w:type="dxa"/>
            <w:vAlign w:val="bottom"/>
          </w:tcPr>
          <w:p w14:paraId="2F8D7FD3" w14:textId="2DEEC267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1067" w:type="dxa"/>
          </w:tcPr>
          <w:p w14:paraId="119F545A" w14:textId="39B5EB02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6E52C0" w:rsidRPr="00B20377" w14:paraId="71B370A8" w14:textId="454E5DA1" w:rsidTr="006E52C0">
        <w:trPr>
          <w:trHeight w:val="335"/>
        </w:trPr>
        <w:tc>
          <w:tcPr>
            <w:tcW w:w="1496" w:type="dxa"/>
            <w:vAlign w:val="bottom"/>
          </w:tcPr>
          <w:p w14:paraId="4697D312" w14:textId="2CF88B2C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esophagus</w:t>
            </w:r>
          </w:p>
        </w:tc>
        <w:tc>
          <w:tcPr>
            <w:tcW w:w="1071" w:type="dxa"/>
            <w:vAlign w:val="bottom"/>
          </w:tcPr>
          <w:p w14:paraId="49892AB0" w14:textId="551773B9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,263</w:t>
            </w:r>
          </w:p>
        </w:tc>
        <w:tc>
          <w:tcPr>
            <w:tcW w:w="819" w:type="dxa"/>
            <w:vAlign w:val="bottom"/>
          </w:tcPr>
          <w:p w14:paraId="2E3770EA" w14:textId="6B83C94E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687" w:type="dxa"/>
            <w:vAlign w:val="bottom"/>
          </w:tcPr>
          <w:p w14:paraId="1FF385B8" w14:textId="46AD6832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 (0.97; 1.00)</w:t>
            </w:r>
          </w:p>
        </w:tc>
        <w:tc>
          <w:tcPr>
            <w:tcW w:w="672" w:type="dxa"/>
            <w:vAlign w:val="bottom"/>
          </w:tcPr>
          <w:p w14:paraId="330EF0F7" w14:textId="421CF4F3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826" w:type="dxa"/>
          </w:tcPr>
          <w:p w14:paraId="18FBCE37" w14:textId="1D467F5B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0" w:type="dxa"/>
            <w:vAlign w:val="bottom"/>
          </w:tcPr>
          <w:p w14:paraId="5C5DACF9" w14:textId="32DE6600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97; 1.01)</w:t>
            </w:r>
          </w:p>
        </w:tc>
        <w:tc>
          <w:tcPr>
            <w:tcW w:w="779" w:type="dxa"/>
            <w:vAlign w:val="bottom"/>
          </w:tcPr>
          <w:p w14:paraId="038895C7" w14:textId="0616DC51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177" w:type="dxa"/>
          </w:tcPr>
          <w:p w14:paraId="271C3C4B" w14:textId="13F1D505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56" w:type="dxa"/>
            <w:vAlign w:val="bottom"/>
          </w:tcPr>
          <w:p w14:paraId="10C1B117" w14:textId="1C8B4D2B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 (0.96; 1.00)</w:t>
            </w:r>
          </w:p>
        </w:tc>
        <w:tc>
          <w:tcPr>
            <w:tcW w:w="1028" w:type="dxa"/>
            <w:vAlign w:val="bottom"/>
          </w:tcPr>
          <w:p w14:paraId="257E3032" w14:textId="3BA4A596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67" w:type="dxa"/>
          </w:tcPr>
          <w:p w14:paraId="6A6AD54F" w14:textId="4C6D58F8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400</w:t>
            </w:r>
          </w:p>
        </w:tc>
      </w:tr>
      <w:tr w:rsidR="006E52C0" w:rsidRPr="00B20377" w14:paraId="60AA784F" w14:textId="58A3DCE7" w:rsidTr="006E52C0">
        <w:tc>
          <w:tcPr>
            <w:tcW w:w="1496" w:type="dxa"/>
            <w:vAlign w:val="bottom"/>
          </w:tcPr>
          <w:p w14:paraId="0BF5CACE" w14:textId="19620F43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1071" w:type="dxa"/>
            <w:vAlign w:val="bottom"/>
          </w:tcPr>
          <w:p w14:paraId="6F71F85B" w14:textId="559EFE55" w:rsidR="006D38ED" w:rsidRPr="00B20377" w:rsidRDefault="006D38ED" w:rsidP="006D38ED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,285</w:t>
            </w:r>
          </w:p>
        </w:tc>
        <w:tc>
          <w:tcPr>
            <w:tcW w:w="819" w:type="dxa"/>
            <w:vAlign w:val="bottom"/>
          </w:tcPr>
          <w:p w14:paraId="0251ABC1" w14:textId="5C8676DA" w:rsidR="006D38ED" w:rsidRPr="00B20377" w:rsidRDefault="006D38ED" w:rsidP="006D38ED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687" w:type="dxa"/>
            <w:vAlign w:val="bottom"/>
          </w:tcPr>
          <w:p w14:paraId="1236C5C9" w14:textId="3278F142" w:rsidR="006D38ED" w:rsidRPr="00B20377" w:rsidRDefault="006D38ED" w:rsidP="006D38ED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7; 1.04)</w:t>
            </w:r>
          </w:p>
        </w:tc>
        <w:tc>
          <w:tcPr>
            <w:tcW w:w="672" w:type="dxa"/>
            <w:vAlign w:val="bottom"/>
          </w:tcPr>
          <w:p w14:paraId="45DE1D26" w14:textId="216D12E2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826" w:type="dxa"/>
          </w:tcPr>
          <w:p w14:paraId="13C45E08" w14:textId="2722DC78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0" w:type="dxa"/>
            <w:vAlign w:val="bottom"/>
          </w:tcPr>
          <w:p w14:paraId="5A4E6C1D" w14:textId="627A9574" w:rsidR="006D38ED" w:rsidRPr="00B20377" w:rsidRDefault="006D38ED" w:rsidP="006D38ED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8; 1.04)</w:t>
            </w:r>
          </w:p>
        </w:tc>
        <w:tc>
          <w:tcPr>
            <w:tcW w:w="779" w:type="dxa"/>
            <w:vAlign w:val="bottom"/>
          </w:tcPr>
          <w:p w14:paraId="32B69874" w14:textId="360EBC02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1177" w:type="dxa"/>
          </w:tcPr>
          <w:p w14:paraId="75380546" w14:textId="0F476F3A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56" w:type="dxa"/>
            <w:vAlign w:val="bottom"/>
          </w:tcPr>
          <w:p w14:paraId="0D9678F1" w14:textId="3CFA9BCE" w:rsidR="006D38ED" w:rsidRPr="00B20377" w:rsidRDefault="006D38ED" w:rsidP="006D38ED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8; 1.05)</w:t>
            </w:r>
          </w:p>
        </w:tc>
        <w:tc>
          <w:tcPr>
            <w:tcW w:w="1028" w:type="dxa"/>
            <w:vAlign w:val="bottom"/>
          </w:tcPr>
          <w:p w14:paraId="23775A55" w14:textId="36713FDD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1067" w:type="dxa"/>
          </w:tcPr>
          <w:p w14:paraId="215E7AD6" w14:textId="461C0DBD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6E52C0" w:rsidRPr="00B20377" w14:paraId="5151C04B" w14:textId="03AB3CD8" w:rsidTr="006E52C0">
        <w:tc>
          <w:tcPr>
            <w:tcW w:w="1496" w:type="dxa"/>
            <w:vAlign w:val="bottom"/>
          </w:tcPr>
          <w:p w14:paraId="06D668D6" w14:textId="1340373A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1071" w:type="dxa"/>
            <w:vAlign w:val="bottom"/>
          </w:tcPr>
          <w:p w14:paraId="6A809010" w14:textId="30631166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,246</w:t>
            </w:r>
          </w:p>
        </w:tc>
        <w:tc>
          <w:tcPr>
            <w:tcW w:w="819" w:type="dxa"/>
            <w:vAlign w:val="bottom"/>
          </w:tcPr>
          <w:p w14:paraId="6123AA19" w14:textId="718C7894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687" w:type="dxa"/>
            <w:vAlign w:val="bottom"/>
          </w:tcPr>
          <w:p w14:paraId="30417DB0" w14:textId="0F311ED1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1.00; 1.03)</w:t>
            </w:r>
          </w:p>
        </w:tc>
        <w:tc>
          <w:tcPr>
            <w:tcW w:w="672" w:type="dxa"/>
            <w:vAlign w:val="bottom"/>
          </w:tcPr>
          <w:p w14:paraId="69495665" w14:textId="1907BCDA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826" w:type="dxa"/>
          </w:tcPr>
          <w:p w14:paraId="46BBDBA7" w14:textId="1E4D2F76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0" w:type="dxa"/>
            <w:vAlign w:val="bottom"/>
          </w:tcPr>
          <w:p w14:paraId="5B7FA566" w14:textId="36B4876B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1.00; 1.03)</w:t>
            </w:r>
          </w:p>
        </w:tc>
        <w:tc>
          <w:tcPr>
            <w:tcW w:w="779" w:type="dxa"/>
            <w:vAlign w:val="bottom"/>
          </w:tcPr>
          <w:p w14:paraId="79110EB5" w14:textId="6E4F757C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177" w:type="dxa"/>
          </w:tcPr>
          <w:p w14:paraId="6ABB2169" w14:textId="2DBC7108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56" w:type="dxa"/>
            <w:vAlign w:val="bottom"/>
          </w:tcPr>
          <w:p w14:paraId="4AF91970" w14:textId="6C57433B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3)</w:t>
            </w:r>
          </w:p>
        </w:tc>
        <w:tc>
          <w:tcPr>
            <w:tcW w:w="1028" w:type="dxa"/>
            <w:vAlign w:val="bottom"/>
          </w:tcPr>
          <w:p w14:paraId="36604D2B" w14:textId="31ABC8FE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067" w:type="dxa"/>
          </w:tcPr>
          <w:p w14:paraId="5B49EBBB" w14:textId="0BCE9F12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6E52C0" w:rsidRPr="00B20377" w14:paraId="713D3CAF" w14:textId="795346A2" w:rsidTr="006E52C0">
        <w:tc>
          <w:tcPr>
            <w:tcW w:w="1496" w:type="dxa"/>
            <w:vAlign w:val="bottom"/>
          </w:tcPr>
          <w:p w14:paraId="484AD895" w14:textId="50E78982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1071" w:type="dxa"/>
            <w:vAlign w:val="bottom"/>
          </w:tcPr>
          <w:p w14:paraId="7A63B613" w14:textId="707E39C9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,273</w:t>
            </w:r>
          </w:p>
        </w:tc>
        <w:tc>
          <w:tcPr>
            <w:tcW w:w="819" w:type="dxa"/>
            <w:vAlign w:val="bottom"/>
          </w:tcPr>
          <w:p w14:paraId="5E4CF0F6" w14:textId="69F9A6EB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687" w:type="dxa"/>
            <w:vAlign w:val="bottom"/>
          </w:tcPr>
          <w:p w14:paraId="48C4E329" w14:textId="7FBEA876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1.00; 1.03)</w:t>
            </w:r>
          </w:p>
        </w:tc>
        <w:tc>
          <w:tcPr>
            <w:tcW w:w="672" w:type="dxa"/>
            <w:vAlign w:val="bottom"/>
          </w:tcPr>
          <w:p w14:paraId="45A6239D" w14:textId="59A7C0CF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826" w:type="dxa"/>
          </w:tcPr>
          <w:p w14:paraId="60BADA5B" w14:textId="540448B4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0" w:type="dxa"/>
            <w:vAlign w:val="bottom"/>
          </w:tcPr>
          <w:p w14:paraId="444B74E9" w14:textId="63B98F49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1.00; 1.03)</w:t>
            </w:r>
          </w:p>
        </w:tc>
        <w:tc>
          <w:tcPr>
            <w:tcW w:w="779" w:type="dxa"/>
            <w:vAlign w:val="bottom"/>
          </w:tcPr>
          <w:p w14:paraId="3EC992F9" w14:textId="795B114D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177" w:type="dxa"/>
          </w:tcPr>
          <w:p w14:paraId="33D6F273" w14:textId="5862B49D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56" w:type="dxa"/>
            <w:vAlign w:val="bottom"/>
          </w:tcPr>
          <w:p w14:paraId="1DD0E065" w14:textId="5BE9CFD4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3)</w:t>
            </w:r>
          </w:p>
        </w:tc>
        <w:tc>
          <w:tcPr>
            <w:tcW w:w="1028" w:type="dxa"/>
            <w:vAlign w:val="bottom"/>
          </w:tcPr>
          <w:p w14:paraId="695C02A4" w14:textId="264A8B98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067" w:type="dxa"/>
          </w:tcPr>
          <w:p w14:paraId="0AC9AB2B" w14:textId="2A1C937D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6E52C0" w:rsidRPr="00B20377" w14:paraId="7600F18A" w14:textId="3F07C426" w:rsidTr="006E52C0">
        <w:tc>
          <w:tcPr>
            <w:tcW w:w="1496" w:type="dxa"/>
            <w:vAlign w:val="bottom"/>
          </w:tcPr>
          <w:p w14:paraId="17D80180" w14:textId="7FC2E701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1071" w:type="dxa"/>
            <w:vAlign w:val="bottom"/>
          </w:tcPr>
          <w:p w14:paraId="54BE462B" w14:textId="6F50C2BB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,270</w:t>
            </w:r>
          </w:p>
        </w:tc>
        <w:tc>
          <w:tcPr>
            <w:tcW w:w="819" w:type="dxa"/>
            <w:vAlign w:val="bottom"/>
          </w:tcPr>
          <w:p w14:paraId="2296C214" w14:textId="52F596AB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687" w:type="dxa"/>
            <w:vAlign w:val="bottom"/>
          </w:tcPr>
          <w:p w14:paraId="0CA046AC" w14:textId="0C927472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4)</w:t>
            </w:r>
          </w:p>
        </w:tc>
        <w:tc>
          <w:tcPr>
            <w:tcW w:w="672" w:type="dxa"/>
            <w:vAlign w:val="bottom"/>
          </w:tcPr>
          <w:p w14:paraId="6BD9EEE1" w14:textId="7A2C58B3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826" w:type="dxa"/>
          </w:tcPr>
          <w:p w14:paraId="399E7EAF" w14:textId="399AA129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0" w:type="dxa"/>
            <w:vAlign w:val="bottom"/>
          </w:tcPr>
          <w:p w14:paraId="7BC3D9F2" w14:textId="7CF40CDD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0.99; 1.04)</w:t>
            </w:r>
          </w:p>
        </w:tc>
        <w:tc>
          <w:tcPr>
            <w:tcW w:w="779" w:type="dxa"/>
            <w:vAlign w:val="bottom"/>
          </w:tcPr>
          <w:p w14:paraId="269751CA" w14:textId="35B3AF89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177" w:type="dxa"/>
          </w:tcPr>
          <w:p w14:paraId="5552B501" w14:textId="71D42B55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56" w:type="dxa"/>
            <w:vAlign w:val="bottom"/>
          </w:tcPr>
          <w:p w14:paraId="238D123A" w14:textId="037FB516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8; 1.04)</w:t>
            </w:r>
          </w:p>
        </w:tc>
        <w:tc>
          <w:tcPr>
            <w:tcW w:w="1028" w:type="dxa"/>
            <w:vAlign w:val="bottom"/>
          </w:tcPr>
          <w:p w14:paraId="653C7513" w14:textId="14DA1F76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1067" w:type="dxa"/>
          </w:tcPr>
          <w:p w14:paraId="27FCC45E" w14:textId="7A620367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6E52C0" w:rsidRPr="00B20377" w14:paraId="4EE07DA0" w14:textId="149C9E9A" w:rsidTr="006E52C0">
        <w:tc>
          <w:tcPr>
            <w:tcW w:w="1496" w:type="dxa"/>
            <w:vAlign w:val="bottom"/>
          </w:tcPr>
          <w:p w14:paraId="1D3F3D5C" w14:textId="3187F066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stis</w:t>
            </w:r>
          </w:p>
        </w:tc>
        <w:tc>
          <w:tcPr>
            <w:tcW w:w="1071" w:type="dxa"/>
            <w:vAlign w:val="bottom"/>
          </w:tcPr>
          <w:p w14:paraId="1E21C093" w14:textId="2A8CF4E7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,273</w:t>
            </w:r>
          </w:p>
        </w:tc>
        <w:tc>
          <w:tcPr>
            <w:tcW w:w="819" w:type="dxa"/>
            <w:vAlign w:val="bottom"/>
          </w:tcPr>
          <w:p w14:paraId="0FE58C31" w14:textId="7C9C13D0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87" w:type="dxa"/>
            <w:vAlign w:val="bottom"/>
          </w:tcPr>
          <w:p w14:paraId="743FDD88" w14:textId="0FB82ADB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NA.</w:t>
            </w:r>
          </w:p>
        </w:tc>
        <w:tc>
          <w:tcPr>
            <w:tcW w:w="672" w:type="dxa"/>
            <w:vAlign w:val="bottom"/>
          </w:tcPr>
          <w:p w14:paraId="07CE10C5" w14:textId="7E721E74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6" w:type="dxa"/>
          </w:tcPr>
          <w:p w14:paraId="2A9A069E" w14:textId="42344D8F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0" w:type="dxa"/>
            <w:vAlign w:val="bottom"/>
          </w:tcPr>
          <w:p w14:paraId="5122B147" w14:textId="3DF63D4A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NA.</w:t>
            </w:r>
          </w:p>
        </w:tc>
        <w:tc>
          <w:tcPr>
            <w:tcW w:w="779" w:type="dxa"/>
            <w:vAlign w:val="bottom"/>
          </w:tcPr>
          <w:p w14:paraId="45B626B4" w14:textId="29737C6C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7" w:type="dxa"/>
          </w:tcPr>
          <w:p w14:paraId="29330149" w14:textId="5BF4F895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56" w:type="dxa"/>
            <w:vAlign w:val="bottom"/>
          </w:tcPr>
          <w:p w14:paraId="3AF7C8D6" w14:textId="7174CEEB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 xml:space="preserve">NA. </w:t>
            </w:r>
          </w:p>
        </w:tc>
        <w:tc>
          <w:tcPr>
            <w:tcW w:w="1028" w:type="dxa"/>
            <w:vAlign w:val="bottom"/>
          </w:tcPr>
          <w:p w14:paraId="1C65FF6C" w14:textId="1D5894F9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7" w:type="dxa"/>
          </w:tcPr>
          <w:p w14:paraId="577D27A7" w14:textId="5D3B1237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6E52C0" w:rsidRPr="00B20377" w14:paraId="5E7666D0" w14:textId="592B5F18" w:rsidTr="006E52C0">
        <w:tc>
          <w:tcPr>
            <w:tcW w:w="1496" w:type="dxa"/>
            <w:vAlign w:val="bottom"/>
          </w:tcPr>
          <w:p w14:paraId="154052B2" w14:textId="1AA93684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1071" w:type="dxa"/>
            <w:vAlign w:val="bottom"/>
          </w:tcPr>
          <w:p w14:paraId="5FB13BE5" w14:textId="6D10AC33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,288</w:t>
            </w:r>
          </w:p>
        </w:tc>
        <w:tc>
          <w:tcPr>
            <w:tcW w:w="819" w:type="dxa"/>
            <w:vAlign w:val="bottom"/>
          </w:tcPr>
          <w:p w14:paraId="2D53BA1A" w14:textId="46B77BD2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87" w:type="dxa"/>
            <w:vAlign w:val="bottom"/>
          </w:tcPr>
          <w:p w14:paraId="00173F3B" w14:textId="4CF45AA7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87; 1.13)</w:t>
            </w:r>
          </w:p>
        </w:tc>
        <w:tc>
          <w:tcPr>
            <w:tcW w:w="672" w:type="dxa"/>
            <w:vAlign w:val="bottom"/>
          </w:tcPr>
          <w:p w14:paraId="7D8C4687" w14:textId="7DA41055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826" w:type="dxa"/>
          </w:tcPr>
          <w:p w14:paraId="39EBF662" w14:textId="186E52EB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0" w:type="dxa"/>
            <w:vAlign w:val="bottom"/>
          </w:tcPr>
          <w:p w14:paraId="16E16E5D" w14:textId="25BF60A9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86; 1.13)</w:t>
            </w:r>
          </w:p>
        </w:tc>
        <w:tc>
          <w:tcPr>
            <w:tcW w:w="779" w:type="dxa"/>
            <w:vAlign w:val="bottom"/>
          </w:tcPr>
          <w:p w14:paraId="35C79818" w14:textId="49B3473B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1177" w:type="dxa"/>
          </w:tcPr>
          <w:p w14:paraId="559AE065" w14:textId="4A9F5885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56" w:type="dxa"/>
            <w:vAlign w:val="bottom"/>
          </w:tcPr>
          <w:p w14:paraId="6153948A" w14:textId="6C53601B" w:rsidR="006D38ED" w:rsidRPr="00B20377" w:rsidRDefault="006D38ED" w:rsidP="006D38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 (0.85; 1.11)</w:t>
            </w:r>
          </w:p>
        </w:tc>
        <w:tc>
          <w:tcPr>
            <w:tcW w:w="1028" w:type="dxa"/>
            <w:vAlign w:val="bottom"/>
          </w:tcPr>
          <w:p w14:paraId="5A9E3F3B" w14:textId="02C07C88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1067" w:type="dxa"/>
          </w:tcPr>
          <w:p w14:paraId="6FEC1074" w14:textId="19D573AC" w:rsidR="006D38ED" w:rsidRPr="00B20377" w:rsidRDefault="006D38ED" w:rsidP="006D38E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247</w:t>
            </w:r>
          </w:p>
        </w:tc>
      </w:tr>
      <w:tr w:rsidR="007C774B" w:rsidRPr="00B20377" w14:paraId="78D9716E" w14:textId="57813552" w:rsidTr="007C2EEA">
        <w:tc>
          <w:tcPr>
            <w:tcW w:w="13948" w:type="dxa"/>
            <w:gridSpan w:val="12"/>
            <w:shd w:val="clear" w:color="auto" w:fill="A5A5A5" w:themeFill="accent3"/>
          </w:tcPr>
          <w:p w14:paraId="12E77A5C" w14:textId="35DAA03B" w:rsidR="007C774B" w:rsidRPr="00B20377" w:rsidRDefault="007C774B" w:rsidP="0018149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OMEN</w:t>
            </w:r>
          </w:p>
        </w:tc>
      </w:tr>
      <w:tr w:rsidR="006E52C0" w:rsidRPr="00B20377" w14:paraId="0DAF4300" w14:textId="3475D58C" w:rsidTr="006E52C0">
        <w:tc>
          <w:tcPr>
            <w:tcW w:w="1496" w:type="dxa"/>
            <w:vAlign w:val="bottom"/>
          </w:tcPr>
          <w:p w14:paraId="48E18425" w14:textId="6940B332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l-cause</w:t>
            </w:r>
          </w:p>
        </w:tc>
        <w:tc>
          <w:tcPr>
            <w:tcW w:w="1071" w:type="dxa"/>
            <w:vAlign w:val="bottom"/>
          </w:tcPr>
          <w:p w14:paraId="0E974A99" w14:textId="6C37F23D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386</w:t>
            </w:r>
          </w:p>
        </w:tc>
        <w:tc>
          <w:tcPr>
            <w:tcW w:w="819" w:type="dxa"/>
            <w:vAlign w:val="bottom"/>
          </w:tcPr>
          <w:p w14:paraId="5D158A2D" w14:textId="0D48EC3A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969</w:t>
            </w:r>
          </w:p>
        </w:tc>
        <w:tc>
          <w:tcPr>
            <w:tcW w:w="1687" w:type="dxa"/>
            <w:vAlign w:val="bottom"/>
          </w:tcPr>
          <w:p w14:paraId="1E62BBD6" w14:textId="794A74DD" w:rsidR="00DD13AE" w:rsidRPr="00B20377" w:rsidRDefault="00DD13AE" w:rsidP="00DD13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1 (1.00; 1.02)</w:t>
            </w:r>
          </w:p>
        </w:tc>
        <w:tc>
          <w:tcPr>
            <w:tcW w:w="672" w:type="dxa"/>
            <w:vAlign w:val="bottom"/>
          </w:tcPr>
          <w:p w14:paraId="24F8CA93" w14:textId="4B9DCB78" w:rsidR="00DD13AE" w:rsidRPr="00B20377" w:rsidRDefault="00DD13AE" w:rsidP="00DD13AE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26" w:type="dxa"/>
          </w:tcPr>
          <w:p w14:paraId="5DD7EED2" w14:textId="4CC683A1" w:rsidR="00DD13AE" w:rsidRPr="00B20377" w:rsidRDefault="00DD13AE" w:rsidP="00DD13AE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023</w:t>
            </w:r>
          </w:p>
        </w:tc>
        <w:tc>
          <w:tcPr>
            <w:tcW w:w="1570" w:type="dxa"/>
            <w:vAlign w:val="bottom"/>
          </w:tcPr>
          <w:p w14:paraId="4CCCD244" w14:textId="3EB5C1C8" w:rsidR="00DD13AE" w:rsidRPr="00B20377" w:rsidRDefault="00DD13AE" w:rsidP="00DD13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1 (1.01; 1.02)</w:t>
            </w:r>
          </w:p>
        </w:tc>
        <w:tc>
          <w:tcPr>
            <w:tcW w:w="779" w:type="dxa"/>
          </w:tcPr>
          <w:p w14:paraId="57DAD1D3" w14:textId="3A6571C2" w:rsidR="00DD13AE" w:rsidRPr="00B20377" w:rsidRDefault="00DD13AE" w:rsidP="00DD13AE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7" w:type="dxa"/>
          </w:tcPr>
          <w:p w14:paraId="256797A6" w14:textId="3FA227C5" w:rsidR="00DD13AE" w:rsidRPr="00B20377" w:rsidRDefault="00DD13AE" w:rsidP="00DD13AE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56" w:type="dxa"/>
            <w:vAlign w:val="bottom"/>
          </w:tcPr>
          <w:p w14:paraId="68AB4627" w14:textId="387CC392" w:rsidR="00DD13AE" w:rsidRPr="00B20377" w:rsidRDefault="00DD13AE" w:rsidP="00DD13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1 (1.00; 1.02)</w:t>
            </w:r>
          </w:p>
        </w:tc>
        <w:tc>
          <w:tcPr>
            <w:tcW w:w="1028" w:type="dxa"/>
            <w:vAlign w:val="bottom"/>
          </w:tcPr>
          <w:p w14:paraId="642A4EB2" w14:textId="542D9D79" w:rsidR="00DD13AE" w:rsidRPr="00B20377" w:rsidRDefault="00DD13AE" w:rsidP="00DD13AE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67" w:type="dxa"/>
          </w:tcPr>
          <w:p w14:paraId="278E3626" w14:textId="6BC54749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023</w:t>
            </w:r>
          </w:p>
        </w:tc>
      </w:tr>
      <w:tr w:rsidR="006E52C0" w:rsidRPr="00B20377" w14:paraId="48132EF0" w14:textId="703B014F" w:rsidTr="006E52C0">
        <w:tc>
          <w:tcPr>
            <w:tcW w:w="1496" w:type="dxa"/>
            <w:vAlign w:val="bottom"/>
          </w:tcPr>
          <w:p w14:paraId="17AA2202" w14:textId="74E9A9D1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1071" w:type="dxa"/>
            <w:vAlign w:val="bottom"/>
          </w:tcPr>
          <w:p w14:paraId="74E75362" w14:textId="6F53842F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631</w:t>
            </w:r>
          </w:p>
        </w:tc>
        <w:tc>
          <w:tcPr>
            <w:tcW w:w="819" w:type="dxa"/>
            <w:vAlign w:val="bottom"/>
          </w:tcPr>
          <w:p w14:paraId="6976BA54" w14:textId="748FE093" w:rsidR="00DD13AE" w:rsidRPr="00B20377" w:rsidRDefault="00DD13AE" w:rsidP="00DD13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87" w:type="dxa"/>
            <w:vAlign w:val="bottom"/>
          </w:tcPr>
          <w:p w14:paraId="0AD71FBB" w14:textId="04A39510" w:rsidR="00DD13AE" w:rsidRPr="00B20377" w:rsidRDefault="00DD13AE" w:rsidP="00DD13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5; 1.06)</w:t>
            </w:r>
          </w:p>
        </w:tc>
        <w:tc>
          <w:tcPr>
            <w:tcW w:w="672" w:type="dxa"/>
            <w:vAlign w:val="bottom"/>
          </w:tcPr>
          <w:p w14:paraId="66B9DA41" w14:textId="7F93A118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826" w:type="dxa"/>
          </w:tcPr>
          <w:p w14:paraId="7AB35C0F" w14:textId="33DD5542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0" w:type="dxa"/>
            <w:vAlign w:val="bottom"/>
          </w:tcPr>
          <w:p w14:paraId="79E8FC08" w14:textId="1A7E4F42" w:rsidR="00DD13AE" w:rsidRPr="00B20377" w:rsidRDefault="00DD13AE" w:rsidP="00DD13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5; 1.06)</w:t>
            </w:r>
          </w:p>
        </w:tc>
        <w:tc>
          <w:tcPr>
            <w:tcW w:w="779" w:type="dxa"/>
            <w:vAlign w:val="bottom"/>
          </w:tcPr>
          <w:p w14:paraId="1E16E367" w14:textId="3A6C1278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1177" w:type="dxa"/>
          </w:tcPr>
          <w:p w14:paraId="1894B5CE" w14:textId="42F0B786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56" w:type="dxa"/>
            <w:vAlign w:val="bottom"/>
          </w:tcPr>
          <w:p w14:paraId="7A19BA76" w14:textId="4191FC9C" w:rsidR="00DD13AE" w:rsidRPr="00B20377" w:rsidRDefault="00DD13AE" w:rsidP="00DD13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5; 1.06)</w:t>
            </w:r>
          </w:p>
        </w:tc>
        <w:tc>
          <w:tcPr>
            <w:tcW w:w="1028" w:type="dxa"/>
            <w:vAlign w:val="bottom"/>
          </w:tcPr>
          <w:p w14:paraId="599EBC54" w14:textId="74FEFC07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067" w:type="dxa"/>
          </w:tcPr>
          <w:p w14:paraId="22AE370D" w14:textId="2ECD1E85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6E52C0" w:rsidRPr="00B20377" w14:paraId="25DC5AA6" w14:textId="30514985" w:rsidTr="006E52C0">
        <w:tc>
          <w:tcPr>
            <w:tcW w:w="1496" w:type="dxa"/>
            <w:vAlign w:val="bottom"/>
          </w:tcPr>
          <w:p w14:paraId="22FC8096" w14:textId="0C076BFD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1071" w:type="dxa"/>
            <w:vAlign w:val="bottom"/>
          </w:tcPr>
          <w:p w14:paraId="4BDDB456" w14:textId="42C69ACE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619</w:t>
            </w:r>
          </w:p>
        </w:tc>
        <w:tc>
          <w:tcPr>
            <w:tcW w:w="819" w:type="dxa"/>
            <w:vAlign w:val="bottom"/>
          </w:tcPr>
          <w:p w14:paraId="135C29C7" w14:textId="6D102876" w:rsidR="00DD13AE" w:rsidRPr="00B20377" w:rsidRDefault="00DD13AE" w:rsidP="00DD13AE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687" w:type="dxa"/>
            <w:vAlign w:val="bottom"/>
          </w:tcPr>
          <w:p w14:paraId="51BB654C" w14:textId="6A71FEC4" w:rsidR="00DD13AE" w:rsidRPr="00B20377" w:rsidRDefault="00DD13AE" w:rsidP="00DD13AE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8; 1.03)</w:t>
            </w:r>
          </w:p>
        </w:tc>
        <w:tc>
          <w:tcPr>
            <w:tcW w:w="672" w:type="dxa"/>
            <w:vAlign w:val="bottom"/>
          </w:tcPr>
          <w:p w14:paraId="16317709" w14:textId="5D980223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826" w:type="dxa"/>
          </w:tcPr>
          <w:p w14:paraId="5C14E101" w14:textId="5BEEE1A7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0" w:type="dxa"/>
            <w:vAlign w:val="bottom"/>
          </w:tcPr>
          <w:p w14:paraId="1D2A02AE" w14:textId="2284CF63" w:rsidR="00DD13AE" w:rsidRPr="00B20377" w:rsidRDefault="00DD13AE" w:rsidP="00DD13AE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8; 1.03)</w:t>
            </w:r>
          </w:p>
        </w:tc>
        <w:tc>
          <w:tcPr>
            <w:tcW w:w="779" w:type="dxa"/>
            <w:vAlign w:val="bottom"/>
          </w:tcPr>
          <w:p w14:paraId="136D8DE3" w14:textId="5F0D602E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1177" w:type="dxa"/>
          </w:tcPr>
          <w:p w14:paraId="216D795D" w14:textId="26E517BE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56" w:type="dxa"/>
            <w:vAlign w:val="bottom"/>
          </w:tcPr>
          <w:p w14:paraId="6FB5A087" w14:textId="6EAA96F0" w:rsidR="00DD13AE" w:rsidRPr="00B20377" w:rsidRDefault="00DD13AE" w:rsidP="00DD13AE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8; 1.03)</w:t>
            </w:r>
          </w:p>
        </w:tc>
        <w:tc>
          <w:tcPr>
            <w:tcW w:w="1028" w:type="dxa"/>
            <w:vAlign w:val="bottom"/>
          </w:tcPr>
          <w:p w14:paraId="42339A8A" w14:textId="751786E9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1067" w:type="dxa"/>
          </w:tcPr>
          <w:p w14:paraId="397E44FD" w14:textId="6182615C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6E52C0" w:rsidRPr="00B20377" w14:paraId="6A363FA9" w14:textId="519FC56E" w:rsidTr="006E52C0">
        <w:tc>
          <w:tcPr>
            <w:tcW w:w="1496" w:type="dxa"/>
            <w:vAlign w:val="bottom"/>
          </w:tcPr>
          <w:p w14:paraId="7632CFD3" w14:textId="40DF9AE6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071" w:type="dxa"/>
            <w:vAlign w:val="bottom"/>
          </w:tcPr>
          <w:p w14:paraId="165BCA37" w14:textId="6BF32718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621</w:t>
            </w:r>
          </w:p>
        </w:tc>
        <w:tc>
          <w:tcPr>
            <w:tcW w:w="819" w:type="dxa"/>
            <w:vAlign w:val="bottom"/>
          </w:tcPr>
          <w:p w14:paraId="5A695D7F" w14:textId="4248CB6A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687" w:type="dxa"/>
            <w:vAlign w:val="bottom"/>
          </w:tcPr>
          <w:p w14:paraId="1734AFD9" w14:textId="7647F933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1.00; 1.04)</w:t>
            </w:r>
          </w:p>
        </w:tc>
        <w:tc>
          <w:tcPr>
            <w:tcW w:w="672" w:type="dxa"/>
            <w:vAlign w:val="bottom"/>
          </w:tcPr>
          <w:p w14:paraId="26F390E9" w14:textId="2B96F2A0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26" w:type="dxa"/>
          </w:tcPr>
          <w:p w14:paraId="264E2A06" w14:textId="61B6827F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550</w:t>
            </w:r>
          </w:p>
        </w:tc>
        <w:tc>
          <w:tcPr>
            <w:tcW w:w="1570" w:type="dxa"/>
            <w:vAlign w:val="bottom"/>
          </w:tcPr>
          <w:p w14:paraId="5B4AE216" w14:textId="3C6914C2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1.00; 1.04)</w:t>
            </w:r>
          </w:p>
        </w:tc>
        <w:tc>
          <w:tcPr>
            <w:tcW w:w="779" w:type="dxa"/>
            <w:vAlign w:val="bottom"/>
          </w:tcPr>
          <w:p w14:paraId="61649061" w14:textId="1F2FB5B5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177" w:type="dxa"/>
          </w:tcPr>
          <w:p w14:paraId="12BEB7A4" w14:textId="755609D4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735</w:t>
            </w:r>
          </w:p>
        </w:tc>
        <w:tc>
          <w:tcPr>
            <w:tcW w:w="1756" w:type="dxa"/>
            <w:vAlign w:val="bottom"/>
          </w:tcPr>
          <w:p w14:paraId="62D0400E" w14:textId="213F4174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1.00; 1.04)</w:t>
            </w:r>
          </w:p>
        </w:tc>
        <w:tc>
          <w:tcPr>
            <w:tcW w:w="1028" w:type="dxa"/>
            <w:vAlign w:val="bottom"/>
          </w:tcPr>
          <w:p w14:paraId="5A14D542" w14:textId="229F87EA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067" w:type="dxa"/>
          </w:tcPr>
          <w:p w14:paraId="7965FD33" w14:textId="1B1617CE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6E52C0" w:rsidRPr="00B20377" w14:paraId="0E0252C7" w14:textId="0296721B" w:rsidTr="006E52C0">
        <w:tc>
          <w:tcPr>
            <w:tcW w:w="1496" w:type="dxa"/>
            <w:vAlign w:val="bottom"/>
          </w:tcPr>
          <w:p w14:paraId="3E3529C9" w14:textId="5FF7614A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rvix</w:t>
            </w:r>
          </w:p>
        </w:tc>
        <w:tc>
          <w:tcPr>
            <w:tcW w:w="1071" w:type="dxa"/>
            <w:vAlign w:val="bottom"/>
          </w:tcPr>
          <w:p w14:paraId="1890D35F" w14:textId="5BA64021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633</w:t>
            </w:r>
          </w:p>
        </w:tc>
        <w:tc>
          <w:tcPr>
            <w:tcW w:w="819" w:type="dxa"/>
            <w:vAlign w:val="bottom"/>
          </w:tcPr>
          <w:p w14:paraId="0709A4B4" w14:textId="06D2BE19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87" w:type="dxa"/>
            <w:vAlign w:val="bottom"/>
          </w:tcPr>
          <w:p w14:paraId="180041EB" w14:textId="1499B990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 (0.87; 1.06)</w:t>
            </w:r>
          </w:p>
        </w:tc>
        <w:tc>
          <w:tcPr>
            <w:tcW w:w="672" w:type="dxa"/>
            <w:vAlign w:val="bottom"/>
          </w:tcPr>
          <w:p w14:paraId="288F30FE" w14:textId="58E6ABE8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826" w:type="dxa"/>
          </w:tcPr>
          <w:p w14:paraId="7973ACD4" w14:textId="725D38B2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0" w:type="dxa"/>
            <w:vAlign w:val="bottom"/>
          </w:tcPr>
          <w:p w14:paraId="5CED9482" w14:textId="352C2427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 (0.87; 1.06)</w:t>
            </w:r>
          </w:p>
        </w:tc>
        <w:tc>
          <w:tcPr>
            <w:tcW w:w="779" w:type="dxa"/>
            <w:vAlign w:val="bottom"/>
          </w:tcPr>
          <w:p w14:paraId="0759624A" w14:textId="045A90F0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1177" w:type="dxa"/>
          </w:tcPr>
          <w:p w14:paraId="56BA1169" w14:textId="1FAA2304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56" w:type="dxa"/>
            <w:vAlign w:val="bottom"/>
          </w:tcPr>
          <w:p w14:paraId="21672BA6" w14:textId="2CA52646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 (0.88; 1.07)</w:t>
            </w:r>
          </w:p>
        </w:tc>
        <w:tc>
          <w:tcPr>
            <w:tcW w:w="1028" w:type="dxa"/>
            <w:vAlign w:val="bottom"/>
          </w:tcPr>
          <w:p w14:paraId="357D38C8" w14:textId="5D2DEBCE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1067" w:type="dxa"/>
          </w:tcPr>
          <w:p w14:paraId="60A42C48" w14:textId="2D67ADAF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6E52C0" w:rsidRPr="00B20377" w14:paraId="4CF25DD9" w14:textId="742D126E" w:rsidTr="006E52C0">
        <w:tc>
          <w:tcPr>
            <w:tcW w:w="1496" w:type="dxa"/>
            <w:vAlign w:val="bottom"/>
          </w:tcPr>
          <w:p w14:paraId="0A2E5D1C" w14:textId="1712104B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1071" w:type="dxa"/>
            <w:vAlign w:val="bottom"/>
          </w:tcPr>
          <w:p w14:paraId="2FB6B338" w14:textId="64791F5E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618</w:t>
            </w:r>
          </w:p>
        </w:tc>
        <w:tc>
          <w:tcPr>
            <w:tcW w:w="819" w:type="dxa"/>
            <w:vAlign w:val="bottom"/>
          </w:tcPr>
          <w:p w14:paraId="0F064017" w14:textId="65E76942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687" w:type="dxa"/>
            <w:vAlign w:val="bottom"/>
          </w:tcPr>
          <w:p w14:paraId="7DD57689" w14:textId="075C7EF4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3)</w:t>
            </w:r>
          </w:p>
        </w:tc>
        <w:tc>
          <w:tcPr>
            <w:tcW w:w="672" w:type="dxa"/>
            <w:vAlign w:val="bottom"/>
          </w:tcPr>
          <w:p w14:paraId="1A775E79" w14:textId="245DBD92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826" w:type="dxa"/>
          </w:tcPr>
          <w:p w14:paraId="7735EC20" w14:textId="3D477CD5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0" w:type="dxa"/>
            <w:vAlign w:val="bottom"/>
          </w:tcPr>
          <w:p w14:paraId="01317137" w14:textId="1FA42541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1.00; 1.03)</w:t>
            </w:r>
          </w:p>
        </w:tc>
        <w:tc>
          <w:tcPr>
            <w:tcW w:w="779" w:type="dxa"/>
            <w:vAlign w:val="bottom"/>
          </w:tcPr>
          <w:p w14:paraId="414AF91A" w14:textId="2176F2CC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177" w:type="dxa"/>
          </w:tcPr>
          <w:p w14:paraId="39EC8E3F" w14:textId="00295713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56" w:type="dxa"/>
            <w:vAlign w:val="bottom"/>
          </w:tcPr>
          <w:p w14:paraId="60D0FFCE" w14:textId="7ECDD836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3)</w:t>
            </w:r>
          </w:p>
        </w:tc>
        <w:tc>
          <w:tcPr>
            <w:tcW w:w="1028" w:type="dxa"/>
            <w:vAlign w:val="bottom"/>
          </w:tcPr>
          <w:p w14:paraId="38E65A33" w14:textId="45BC28D5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067" w:type="dxa"/>
          </w:tcPr>
          <w:p w14:paraId="0029057E" w14:textId="08D8F4D7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6E52C0" w:rsidRPr="00B20377" w14:paraId="6874AA7B" w14:textId="2F473AC4" w:rsidTr="006E52C0">
        <w:tc>
          <w:tcPr>
            <w:tcW w:w="1496" w:type="dxa"/>
            <w:vAlign w:val="bottom"/>
          </w:tcPr>
          <w:p w14:paraId="4E1E5434" w14:textId="1EFE3766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dometrium</w:t>
            </w:r>
          </w:p>
        </w:tc>
        <w:tc>
          <w:tcPr>
            <w:tcW w:w="1071" w:type="dxa"/>
            <w:vAlign w:val="bottom"/>
          </w:tcPr>
          <w:p w14:paraId="7C9140B4" w14:textId="28F08DB1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633</w:t>
            </w:r>
          </w:p>
        </w:tc>
        <w:tc>
          <w:tcPr>
            <w:tcW w:w="819" w:type="dxa"/>
            <w:vAlign w:val="bottom"/>
          </w:tcPr>
          <w:p w14:paraId="6B6C3638" w14:textId="3EAC41DD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687" w:type="dxa"/>
            <w:vAlign w:val="bottom"/>
          </w:tcPr>
          <w:p w14:paraId="3168F3DD" w14:textId="2FDEC6A2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7; 1.05)</w:t>
            </w:r>
          </w:p>
        </w:tc>
        <w:tc>
          <w:tcPr>
            <w:tcW w:w="672" w:type="dxa"/>
            <w:vAlign w:val="bottom"/>
          </w:tcPr>
          <w:p w14:paraId="16BBDDEA" w14:textId="3B3E5F29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826" w:type="dxa"/>
          </w:tcPr>
          <w:p w14:paraId="0FD9DFED" w14:textId="07A4DE9F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0" w:type="dxa"/>
            <w:vAlign w:val="bottom"/>
          </w:tcPr>
          <w:p w14:paraId="22601FF5" w14:textId="69C39938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7; 1.05)</w:t>
            </w:r>
          </w:p>
        </w:tc>
        <w:tc>
          <w:tcPr>
            <w:tcW w:w="779" w:type="dxa"/>
            <w:vAlign w:val="bottom"/>
          </w:tcPr>
          <w:p w14:paraId="14907809" w14:textId="6B4D4B02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1177" w:type="dxa"/>
          </w:tcPr>
          <w:p w14:paraId="26FA2CCD" w14:textId="4B5F3B40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56" w:type="dxa"/>
            <w:vAlign w:val="bottom"/>
          </w:tcPr>
          <w:p w14:paraId="5CB6B618" w14:textId="41885A3A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6; 1.04)</w:t>
            </w:r>
          </w:p>
        </w:tc>
        <w:tc>
          <w:tcPr>
            <w:tcW w:w="1028" w:type="dxa"/>
            <w:vAlign w:val="bottom"/>
          </w:tcPr>
          <w:p w14:paraId="73AAD73D" w14:textId="5E775BE7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067" w:type="dxa"/>
          </w:tcPr>
          <w:p w14:paraId="5AA6323D" w14:textId="4F03221D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6E52C0" w:rsidRPr="00B20377" w14:paraId="05CBE189" w14:textId="207297B4" w:rsidTr="006E52C0">
        <w:tc>
          <w:tcPr>
            <w:tcW w:w="1496" w:type="dxa"/>
            <w:vAlign w:val="bottom"/>
          </w:tcPr>
          <w:p w14:paraId="5EBD22DF" w14:textId="3F0F28DE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llbladder</w:t>
            </w:r>
          </w:p>
        </w:tc>
        <w:tc>
          <w:tcPr>
            <w:tcW w:w="1071" w:type="dxa"/>
            <w:vAlign w:val="bottom"/>
          </w:tcPr>
          <w:p w14:paraId="18EFBE53" w14:textId="5BCBFD39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634</w:t>
            </w:r>
          </w:p>
        </w:tc>
        <w:tc>
          <w:tcPr>
            <w:tcW w:w="819" w:type="dxa"/>
            <w:vAlign w:val="bottom"/>
          </w:tcPr>
          <w:p w14:paraId="40652C8D" w14:textId="10B16E84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87" w:type="dxa"/>
            <w:vAlign w:val="bottom"/>
          </w:tcPr>
          <w:p w14:paraId="046AF21F" w14:textId="72EDE36D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0.96; 1.09)</w:t>
            </w:r>
          </w:p>
        </w:tc>
        <w:tc>
          <w:tcPr>
            <w:tcW w:w="672" w:type="dxa"/>
            <w:vAlign w:val="bottom"/>
          </w:tcPr>
          <w:p w14:paraId="287E75BC" w14:textId="62D5688E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826" w:type="dxa"/>
          </w:tcPr>
          <w:p w14:paraId="0150A5CD" w14:textId="3FABB897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0" w:type="dxa"/>
            <w:vAlign w:val="bottom"/>
          </w:tcPr>
          <w:p w14:paraId="15D73B06" w14:textId="46D555FD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0.96; 1.09)</w:t>
            </w:r>
          </w:p>
        </w:tc>
        <w:tc>
          <w:tcPr>
            <w:tcW w:w="779" w:type="dxa"/>
            <w:vAlign w:val="bottom"/>
          </w:tcPr>
          <w:p w14:paraId="289DFAB5" w14:textId="0F436FD6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1177" w:type="dxa"/>
          </w:tcPr>
          <w:p w14:paraId="79ACE795" w14:textId="48D2FE35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56" w:type="dxa"/>
            <w:vAlign w:val="bottom"/>
          </w:tcPr>
          <w:p w14:paraId="7D000BA6" w14:textId="739A188E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0.96; 1.09)</w:t>
            </w:r>
          </w:p>
        </w:tc>
        <w:tc>
          <w:tcPr>
            <w:tcW w:w="1028" w:type="dxa"/>
            <w:vAlign w:val="bottom"/>
          </w:tcPr>
          <w:p w14:paraId="261BCD05" w14:textId="240D95AB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1067" w:type="dxa"/>
          </w:tcPr>
          <w:p w14:paraId="6732888A" w14:textId="33BDE2EA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6E52C0" w:rsidRPr="00B20377" w14:paraId="3EB7ECFD" w14:textId="55F824C3" w:rsidTr="006E52C0">
        <w:tc>
          <w:tcPr>
            <w:tcW w:w="1496" w:type="dxa"/>
            <w:vAlign w:val="bottom"/>
          </w:tcPr>
          <w:p w14:paraId="7997EC8E" w14:textId="63CFC4F0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1071" w:type="dxa"/>
            <w:vAlign w:val="bottom"/>
          </w:tcPr>
          <w:p w14:paraId="545AEEBC" w14:textId="3C2E267A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627</w:t>
            </w:r>
          </w:p>
        </w:tc>
        <w:tc>
          <w:tcPr>
            <w:tcW w:w="819" w:type="dxa"/>
            <w:vAlign w:val="bottom"/>
          </w:tcPr>
          <w:p w14:paraId="3F85728C" w14:textId="41957C9C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687" w:type="dxa"/>
            <w:vAlign w:val="bottom"/>
          </w:tcPr>
          <w:p w14:paraId="7D882CF0" w14:textId="352F1404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94; 1.03)</w:t>
            </w:r>
          </w:p>
        </w:tc>
        <w:tc>
          <w:tcPr>
            <w:tcW w:w="672" w:type="dxa"/>
            <w:vAlign w:val="bottom"/>
          </w:tcPr>
          <w:p w14:paraId="5B7B6237" w14:textId="3019066C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826" w:type="dxa"/>
          </w:tcPr>
          <w:p w14:paraId="7BF912C2" w14:textId="4503A8AB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0" w:type="dxa"/>
            <w:vAlign w:val="bottom"/>
          </w:tcPr>
          <w:p w14:paraId="6C30E959" w14:textId="55E2E1B0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94; 1.03)</w:t>
            </w:r>
          </w:p>
        </w:tc>
        <w:tc>
          <w:tcPr>
            <w:tcW w:w="779" w:type="dxa"/>
            <w:vAlign w:val="bottom"/>
          </w:tcPr>
          <w:p w14:paraId="5F9C3E74" w14:textId="29260BA2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1177" w:type="dxa"/>
          </w:tcPr>
          <w:p w14:paraId="7114F62F" w14:textId="7DD2AD2C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56" w:type="dxa"/>
            <w:vAlign w:val="bottom"/>
          </w:tcPr>
          <w:p w14:paraId="2B74E668" w14:textId="009BB900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 (0.94; 1.03)</w:t>
            </w:r>
          </w:p>
        </w:tc>
        <w:tc>
          <w:tcPr>
            <w:tcW w:w="1028" w:type="dxa"/>
            <w:vAlign w:val="bottom"/>
          </w:tcPr>
          <w:p w14:paraId="7CA98B04" w14:textId="3833986A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1067" w:type="dxa"/>
          </w:tcPr>
          <w:p w14:paraId="2BA71F43" w14:textId="01E67CB0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6E52C0" w:rsidRPr="00B20377" w14:paraId="637A8169" w14:textId="098FE8EE" w:rsidTr="006E52C0">
        <w:tc>
          <w:tcPr>
            <w:tcW w:w="1496" w:type="dxa"/>
            <w:vAlign w:val="bottom"/>
          </w:tcPr>
          <w:p w14:paraId="310B6B25" w14:textId="7639714D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ukaemia</w:t>
            </w:r>
          </w:p>
        </w:tc>
        <w:tc>
          <w:tcPr>
            <w:tcW w:w="1071" w:type="dxa"/>
            <w:vAlign w:val="bottom"/>
          </w:tcPr>
          <w:p w14:paraId="1E1A3DFD" w14:textId="1DF2B9DC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623</w:t>
            </w:r>
          </w:p>
        </w:tc>
        <w:tc>
          <w:tcPr>
            <w:tcW w:w="819" w:type="dxa"/>
            <w:vAlign w:val="bottom"/>
          </w:tcPr>
          <w:p w14:paraId="6FC8DAB0" w14:textId="7FFE120F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687" w:type="dxa"/>
            <w:vAlign w:val="bottom"/>
          </w:tcPr>
          <w:p w14:paraId="077A9298" w14:textId="319C4B2E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1.00; 1.07)</w:t>
            </w:r>
          </w:p>
        </w:tc>
        <w:tc>
          <w:tcPr>
            <w:tcW w:w="672" w:type="dxa"/>
            <w:vAlign w:val="bottom"/>
          </w:tcPr>
          <w:p w14:paraId="60EE5B72" w14:textId="4B183A38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826" w:type="dxa"/>
          </w:tcPr>
          <w:p w14:paraId="301D0C5E" w14:textId="68229662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0" w:type="dxa"/>
            <w:vAlign w:val="bottom"/>
          </w:tcPr>
          <w:p w14:paraId="0456800E" w14:textId="43DA7DE8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1.00; 1.07)</w:t>
            </w:r>
          </w:p>
        </w:tc>
        <w:tc>
          <w:tcPr>
            <w:tcW w:w="779" w:type="dxa"/>
            <w:vAlign w:val="bottom"/>
          </w:tcPr>
          <w:p w14:paraId="40D42B4F" w14:textId="339903BE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177" w:type="dxa"/>
          </w:tcPr>
          <w:p w14:paraId="19CB41E2" w14:textId="3E081116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56" w:type="dxa"/>
            <w:vAlign w:val="bottom"/>
          </w:tcPr>
          <w:p w14:paraId="057B3A5C" w14:textId="130DF70C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0.99; 1.07)</w:t>
            </w:r>
          </w:p>
        </w:tc>
        <w:tc>
          <w:tcPr>
            <w:tcW w:w="1028" w:type="dxa"/>
            <w:vAlign w:val="bottom"/>
          </w:tcPr>
          <w:p w14:paraId="08AF949C" w14:textId="2E6AE570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067" w:type="dxa"/>
          </w:tcPr>
          <w:p w14:paraId="70E79B38" w14:textId="6EBB4D2A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6E52C0" w:rsidRPr="00B20377" w14:paraId="60FE71AF" w14:textId="31890C2A" w:rsidTr="006E52C0">
        <w:tc>
          <w:tcPr>
            <w:tcW w:w="1496" w:type="dxa"/>
            <w:vAlign w:val="bottom"/>
          </w:tcPr>
          <w:p w14:paraId="6DC37681" w14:textId="19C0FA56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Liver</w:t>
            </w:r>
          </w:p>
        </w:tc>
        <w:tc>
          <w:tcPr>
            <w:tcW w:w="1071" w:type="dxa"/>
            <w:vAlign w:val="bottom"/>
          </w:tcPr>
          <w:p w14:paraId="7EA61923" w14:textId="78357C59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621</w:t>
            </w:r>
          </w:p>
        </w:tc>
        <w:tc>
          <w:tcPr>
            <w:tcW w:w="819" w:type="dxa"/>
            <w:vAlign w:val="bottom"/>
          </w:tcPr>
          <w:p w14:paraId="451F51AB" w14:textId="3C7A30B1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687" w:type="dxa"/>
            <w:vAlign w:val="bottom"/>
          </w:tcPr>
          <w:p w14:paraId="5D8CF3FF" w14:textId="4F3F866F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1.00; 1.06)</w:t>
            </w:r>
          </w:p>
        </w:tc>
        <w:tc>
          <w:tcPr>
            <w:tcW w:w="672" w:type="dxa"/>
            <w:vAlign w:val="bottom"/>
          </w:tcPr>
          <w:p w14:paraId="7FD5F2DE" w14:textId="7B7E6024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26" w:type="dxa"/>
          </w:tcPr>
          <w:p w14:paraId="413F7BD6" w14:textId="2FC35E76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966</w:t>
            </w:r>
          </w:p>
        </w:tc>
        <w:tc>
          <w:tcPr>
            <w:tcW w:w="1570" w:type="dxa"/>
            <w:vAlign w:val="bottom"/>
          </w:tcPr>
          <w:p w14:paraId="0379668A" w14:textId="2DB98567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1.00; 1.07)</w:t>
            </w:r>
          </w:p>
        </w:tc>
        <w:tc>
          <w:tcPr>
            <w:tcW w:w="779" w:type="dxa"/>
            <w:vAlign w:val="bottom"/>
          </w:tcPr>
          <w:p w14:paraId="394D27E5" w14:textId="10316B37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177" w:type="dxa"/>
          </w:tcPr>
          <w:p w14:paraId="38BA8618" w14:textId="38A476FA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638</w:t>
            </w:r>
          </w:p>
        </w:tc>
        <w:tc>
          <w:tcPr>
            <w:tcW w:w="1756" w:type="dxa"/>
            <w:vAlign w:val="bottom"/>
          </w:tcPr>
          <w:p w14:paraId="635F7AFF" w14:textId="598404D7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1.00; 1.06)</w:t>
            </w:r>
          </w:p>
        </w:tc>
        <w:tc>
          <w:tcPr>
            <w:tcW w:w="1028" w:type="dxa"/>
            <w:vAlign w:val="bottom"/>
          </w:tcPr>
          <w:p w14:paraId="2AC943F5" w14:textId="55F0C5BD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067" w:type="dxa"/>
          </w:tcPr>
          <w:p w14:paraId="71A48225" w14:textId="1F5CAC26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946</w:t>
            </w:r>
          </w:p>
        </w:tc>
      </w:tr>
      <w:tr w:rsidR="006E52C0" w:rsidRPr="00B20377" w14:paraId="782CDA95" w14:textId="5506ABED" w:rsidTr="006E52C0">
        <w:tc>
          <w:tcPr>
            <w:tcW w:w="1496" w:type="dxa"/>
            <w:vAlign w:val="bottom"/>
          </w:tcPr>
          <w:p w14:paraId="1C5C39BE" w14:textId="68BAB1FA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071" w:type="dxa"/>
            <w:vAlign w:val="bottom"/>
          </w:tcPr>
          <w:p w14:paraId="191FE878" w14:textId="178E5485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571</w:t>
            </w:r>
          </w:p>
        </w:tc>
        <w:tc>
          <w:tcPr>
            <w:tcW w:w="819" w:type="dxa"/>
            <w:vAlign w:val="bottom"/>
          </w:tcPr>
          <w:p w14:paraId="78261124" w14:textId="0DC0C223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1687" w:type="dxa"/>
            <w:vAlign w:val="bottom"/>
          </w:tcPr>
          <w:p w14:paraId="676C9234" w14:textId="72D853D3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9; 1.02)</w:t>
            </w:r>
          </w:p>
        </w:tc>
        <w:tc>
          <w:tcPr>
            <w:tcW w:w="672" w:type="dxa"/>
            <w:vAlign w:val="bottom"/>
          </w:tcPr>
          <w:p w14:paraId="3E42AA41" w14:textId="3A3B3133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826" w:type="dxa"/>
          </w:tcPr>
          <w:p w14:paraId="127C3CC6" w14:textId="635403EF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0" w:type="dxa"/>
            <w:vAlign w:val="bottom"/>
          </w:tcPr>
          <w:p w14:paraId="4B31C61B" w14:textId="4E4D9C91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2)</w:t>
            </w:r>
          </w:p>
        </w:tc>
        <w:tc>
          <w:tcPr>
            <w:tcW w:w="779" w:type="dxa"/>
            <w:vAlign w:val="bottom"/>
          </w:tcPr>
          <w:p w14:paraId="6990EC30" w14:textId="52EAD2A1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177" w:type="dxa"/>
          </w:tcPr>
          <w:p w14:paraId="7101B601" w14:textId="566DF636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56" w:type="dxa"/>
            <w:vAlign w:val="bottom"/>
          </w:tcPr>
          <w:p w14:paraId="4F89E541" w14:textId="6F8589BB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2)</w:t>
            </w:r>
          </w:p>
        </w:tc>
        <w:tc>
          <w:tcPr>
            <w:tcW w:w="1028" w:type="dxa"/>
            <w:vAlign w:val="bottom"/>
          </w:tcPr>
          <w:p w14:paraId="0220A59B" w14:textId="10DECB84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067" w:type="dxa"/>
          </w:tcPr>
          <w:p w14:paraId="7BFE8A45" w14:textId="4E5DD85E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6E52C0" w:rsidRPr="00B20377" w14:paraId="2D778D77" w14:textId="18A0F075" w:rsidTr="006E52C0">
        <w:tc>
          <w:tcPr>
            <w:tcW w:w="1496" w:type="dxa"/>
            <w:vAlign w:val="bottom"/>
          </w:tcPr>
          <w:p w14:paraId="6BCA7C83" w14:textId="4E5230E7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ymphatic</w:t>
            </w:r>
          </w:p>
        </w:tc>
        <w:tc>
          <w:tcPr>
            <w:tcW w:w="1071" w:type="dxa"/>
            <w:vAlign w:val="bottom"/>
          </w:tcPr>
          <w:p w14:paraId="5217AD7E" w14:textId="02015B0D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612</w:t>
            </w:r>
          </w:p>
        </w:tc>
        <w:tc>
          <w:tcPr>
            <w:tcW w:w="819" w:type="dxa"/>
            <w:vAlign w:val="bottom"/>
          </w:tcPr>
          <w:p w14:paraId="71679702" w14:textId="138C7FBD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687" w:type="dxa"/>
            <w:vAlign w:val="bottom"/>
          </w:tcPr>
          <w:p w14:paraId="2E191892" w14:textId="67D50C89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1.00; 1.04)</w:t>
            </w:r>
          </w:p>
        </w:tc>
        <w:tc>
          <w:tcPr>
            <w:tcW w:w="672" w:type="dxa"/>
            <w:vAlign w:val="bottom"/>
          </w:tcPr>
          <w:p w14:paraId="254F7199" w14:textId="0BDB4F91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26" w:type="dxa"/>
          </w:tcPr>
          <w:p w14:paraId="11543444" w14:textId="77FDBFBF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0" w:type="dxa"/>
            <w:vAlign w:val="bottom"/>
          </w:tcPr>
          <w:p w14:paraId="13D061CC" w14:textId="3B56F079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1.00; 1.04)</w:t>
            </w:r>
          </w:p>
        </w:tc>
        <w:tc>
          <w:tcPr>
            <w:tcW w:w="779" w:type="dxa"/>
            <w:vAlign w:val="bottom"/>
          </w:tcPr>
          <w:p w14:paraId="25458EE2" w14:textId="159F466E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177" w:type="dxa"/>
          </w:tcPr>
          <w:p w14:paraId="7DCBB74E" w14:textId="21A5167D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56" w:type="dxa"/>
            <w:vAlign w:val="bottom"/>
          </w:tcPr>
          <w:p w14:paraId="3C4490E6" w14:textId="4FFB7BDD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1.00; 1.04)</w:t>
            </w:r>
          </w:p>
        </w:tc>
        <w:tc>
          <w:tcPr>
            <w:tcW w:w="1028" w:type="dxa"/>
            <w:vAlign w:val="bottom"/>
          </w:tcPr>
          <w:p w14:paraId="02359F99" w14:textId="4E3230FD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067" w:type="dxa"/>
          </w:tcPr>
          <w:p w14:paraId="71357E2F" w14:textId="6B658909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6E52C0" w:rsidRPr="00B20377" w14:paraId="60C4E838" w14:textId="2DE870A6" w:rsidTr="006E52C0">
        <w:tc>
          <w:tcPr>
            <w:tcW w:w="1496" w:type="dxa"/>
            <w:vAlign w:val="bottom"/>
          </w:tcPr>
          <w:p w14:paraId="5E7AD3C3" w14:textId="7ECC8C6C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1071" w:type="dxa"/>
            <w:vAlign w:val="bottom"/>
          </w:tcPr>
          <w:p w14:paraId="291ACF43" w14:textId="4C5A7F75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634</w:t>
            </w:r>
          </w:p>
        </w:tc>
        <w:tc>
          <w:tcPr>
            <w:tcW w:w="819" w:type="dxa"/>
            <w:vAlign w:val="bottom"/>
          </w:tcPr>
          <w:p w14:paraId="048DF4A4" w14:textId="7A134310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687" w:type="dxa"/>
            <w:vAlign w:val="bottom"/>
          </w:tcPr>
          <w:p w14:paraId="54EEED00" w14:textId="4540CCB8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 (0.91; 1.01)</w:t>
            </w:r>
          </w:p>
        </w:tc>
        <w:tc>
          <w:tcPr>
            <w:tcW w:w="672" w:type="dxa"/>
            <w:vAlign w:val="bottom"/>
          </w:tcPr>
          <w:p w14:paraId="5B99341B" w14:textId="77881F93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826" w:type="dxa"/>
          </w:tcPr>
          <w:p w14:paraId="102A3505" w14:textId="30D8921C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0" w:type="dxa"/>
            <w:vAlign w:val="bottom"/>
          </w:tcPr>
          <w:p w14:paraId="6D070665" w14:textId="0CDCDD80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 (0.91; 1.01)</w:t>
            </w:r>
          </w:p>
        </w:tc>
        <w:tc>
          <w:tcPr>
            <w:tcW w:w="779" w:type="dxa"/>
            <w:vAlign w:val="bottom"/>
          </w:tcPr>
          <w:p w14:paraId="4D48B034" w14:textId="1A5D9892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177" w:type="dxa"/>
          </w:tcPr>
          <w:p w14:paraId="2C182B4F" w14:textId="59F1A249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56" w:type="dxa"/>
            <w:vAlign w:val="bottom"/>
          </w:tcPr>
          <w:p w14:paraId="418D3206" w14:textId="6D81EAC3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 (0.91; 1.01)</w:t>
            </w:r>
          </w:p>
        </w:tc>
        <w:tc>
          <w:tcPr>
            <w:tcW w:w="1028" w:type="dxa"/>
            <w:vAlign w:val="bottom"/>
          </w:tcPr>
          <w:p w14:paraId="3B3555A1" w14:textId="768E2FED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067" w:type="dxa"/>
          </w:tcPr>
          <w:p w14:paraId="49364C2C" w14:textId="1094033B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6E52C0" w:rsidRPr="00B20377" w14:paraId="5AFA6BE6" w14:textId="586BE537" w:rsidTr="006E52C0">
        <w:tc>
          <w:tcPr>
            <w:tcW w:w="1496" w:type="dxa"/>
            <w:vAlign w:val="bottom"/>
          </w:tcPr>
          <w:p w14:paraId="7D0D9697" w14:textId="55EAC093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ltiple Myeloma</w:t>
            </w:r>
          </w:p>
        </w:tc>
        <w:tc>
          <w:tcPr>
            <w:tcW w:w="1071" w:type="dxa"/>
            <w:vAlign w:val="bottom"/>
          </w:tcPr>
          <w:p w14:paraId="0D570E6D" w14:textId="2C54D560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631</w:t>
            </w:r>
          </w:p>
        </w:tc>
        <w:tc>
          <w:tcPr>
            <w:tcW w:w="819" w:type="dxa"/>
            <w:vAlign w:val="bottom"/>
          </w:tcPr>
          <w:p w14:paraId="5FD130E8" w14:textId="556799FA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687" w:type="dxa"/>
            <w:vAlign w:val="bottom"/>
          </w:tcPr>
          <w:p w14:paraId="774E0ECB" w14:textId="26C7287D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7; 1.06)</w:t>
            </w:r>
          </w:p>
        </w:tc>
        <w:tc>
          <w:tcPr>
            <w:tcW w:w="672" w:type="dxa"/>
            <w:vAlign w:val="bottom"/>
          </w:tcPr>
          <w:p w14:paraId="7967F9DE" w14:textId="3C30498E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826" w:type="dxa"/>
          </w:tcPr>
          <w:p w14:paraId="0E7CB640" w14:textId="1FF5CFA4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0" w:type="dxa"/>
            <w:vAlign w:val="bottom"/>
          </w:tcPr>
          <w:p w14:paraId="089A6BC6" w14:textId="76935DA7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0.98; 1.07)</w:t>
            </w:r>
          </w:p>
        </w:tc>
        <w:tc>
          <w:tcPr>
            <w:tcW w:w="779" w:type="dxa"/>
            <w:vAlign w:val="bottom"/>
          </w:tcPr>
          <w:p w14:paraId="66F62C19" w14:textId="13B2CBC5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1177" w:type="dxa"/>
          </w:tcPr>
          <w:p w14:paraId="62199464" w14:textId="5D719F0E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56" w:type="dxa"/>
            <w:vAlign w:val="bottom"/>
          </w:tcPr>
          <w:p w14:paraId="27253F4E" w14:textId="08849A21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0.97; 1.06)</w:t>
            </w:r>
          </w:p>
        </w:tc>
        <w:tc>
          <w:tcPr>
            <w:tcW w:w="1028" w:type="dxa"/>
            <w:vAlign w:val="bottom"/>
          </w:tcPr>
          <w:p w14:paraId="538DC2FC" w14:textId="47D18504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1067" w:type="dxa"/>
          </w:tcPr>
          <w:p w14:paraId="3E45564F" w14:textId="2DEEC22B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6E52C0" w:rsidRPr="00B20377" w14:paraId="67A18967" w14:textId="5D2A1C33" w:rsidTr="006E52C0">
        <w:tc>
          <w:tcPr>
            <w:tcW w:w="1496" w:type="dxa"/>
            <w:vAlign w:val="bottom"/>
          </w:tcPr>
          <w:p w14:paraId="540A4B38" w14:textId="7C4AC85D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Hodgkin</w:t>
            </w:r>
          </w:p>
        </w:tc>
        <w:tc>
          <w:tcPr>
            <w:tcW w:w="1071" w:type="dxa"/>
            <w:vAlign w:val="bottom"/>
          </w:tcPr>
          <w:p w14:paraId="29F47611" w14:textId="77F9F4E6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629</w:t>
            </w:r>
          </w:p>
        </w:tc>
        <w:tc>
          <w:tcPr>
            <w:tcW w:w="819" w:type="dxa"/>
            <w:vAlign w:val="bottom"/>
          </w:tcPr>
          <w:p w14:paraId="22623209" w14:textId="4D1DEE54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687" w:type="dxa"/>
            <w:vAlign w:val="bottom"/>
          </w:tcPr>
          <w:p w14:paraId="2C263E2A" w14:textId="700BAFCA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8; 1.04)</w:t>
            </w:r>
          </w:p>
        </w:tc>
        <w:tc>
          <w:tcPr>
            <w:tcW w:w="672" w:type="dxa"/>
            <w:vAlign w:val="bottom"/>
          </w:tcPr>
          <w:p w14:paraId="10DE1B5A" w14:textId="2382AFDE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826" w:type="dxa"/>
          </w:tcPr>
          <w:p w14:paraId="27A954D7" w14:textId="047D2B2C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0" w:type="dxa"/>
            <w:vAlign w:val="bottom"/>
          </w:tcPr>
          <w:p w14:paraId="522BA241" w14:textId="7023C77F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8; 1.04)</w:t>
            </w:r>
          </w:p>
        </w:tc>
        <w:tc>
          <w:tcPr>
            <w:tcW w:w="779" w:type="dxa"/>
            <w:vAlign w:val="bottom"/>
          </w:tcPr>
          <w:p w14:paraId="4D35FF6B" w14:textId="4D3FF6EB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1177" w:type="dxa"/>
          </w:tcPr>
          <w:p w14:paraId="45C759CC" w14:textId="0CFA2A8B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56" w:type="dxa"/>
            <w:vAlign w:val="bottom"/>
          </w:tcPr>
          <w:p w14:paraId="6EFC7F03" w14:textId="22DE509D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8; 1.04)</w:t>
            </w:r>
          </w:p>
        </w:tc>
        <w:tc>
          <w:tcPr>
            <w:tcW w:w="1028" w:type="dxa"/>
            <w:vAlign w:val="bottom"/>
          </w:tcPr>
          <w:p w14:paraId="4E705B67" w14:textId="4BE8D646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1067" w:type="dxa"/>
          </w:tcPr>
          <w:p w14:paraId="3388AE90" w14:textId="60918172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6E52C0" w:rsidRPr="00B20377" w14:paraId="0BD92618" w14:textId="291D8ACB" w:rsidTr="006E52C0">
        <w:tc>
          <w:tcPr>
            <w:tcW w:w="1496" w:type="dxa"/>
            <w:vAlign w:val="bottom"/>
          </w:tcPr>
          <w:p w14:paraId="3B21233D" w14:textId="0EA5EEA4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esophagus</w:t>
            </w:r>
          </w:p>
        </w:tc>
        <w:tc>
          <w:tcPr>
            <w:tcW w:w="1071" w:type="dxa"/>
            <w:vAlign w:val="bottom"/>
          </w:tcPr>
          <w:p w14:paraId="0151A771" w14:textId="13E22B19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629</w:t>
            </w:r>
          </w:p>
        </w:tc>
        <w:tc>
          <w:tcPr>
            <w:tcW w:w="819" w:type="dxa"/>
            <w:vAlign w:val="bottom"/>
          </w:tcPr>
          <w:p w14:paraId="34914A15" w14:textId="0B26DA76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687" w:type="dxa"/>
            <w:vAlign w:val="bottom"/>
          </w:tcPr>
          <w:p w14:paraId="44D3CBAA" w14:textId="10E8C5B3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7; 1.05)</w:t>
            </w:r>
          </w:p>
        </w:tc>
        <w:tc>
          <w:tcPr>
            <w:tcW w:w="672" w:type="dxa"/>
            <w:vAlign w:val="bottom"/>
          </w:tcPr>
          <w:p w14:paraId="053245AD" w14:textId="67A1A4F9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826" w:type="dxa"/>
          </w:tcPr>
          <w:p w14:paraId="68567D61" w14:textId="54762973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0" w:type="dxa"/>
            <w:vAlign w:val="bottom"/>
          </w:tcPr>
          <w:p w14:paraId="0C391B68" w14:textId="5A89823E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7; 1.05)</w:t>
            </w:r>
          </w:p>
        </w:tc>
        <w:tc>
          <w:tcPr>
            <w:tcW w:w="779" w:type="dxa"/>
            <w:vAlign w:val="bottom"/>
          </w:tcPr>
          <w:p w14:paraId="53507663" w14:textId="29F0719C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1177" w:type="dxa"/>
          </w:tcPr>
          <w:p w14:paraId="690E77EC" w14:textId="29471694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56" w:type="dxa"/>
            <w:vAlign w:val="bottom"/>
          </w:tcPr>
          <w:p w14:paraId="05DD0A19" w14:textId="1410F187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8; 1.05)</w:t>
            </w:r>
          </w:p>
        </w:tc>
        <w:tc>
          <w:tcPr>
            <w:tcW w:w="1028" w:type="dxa"/>
            <w:vAlign w:val="bottom"/>
          </w:tcPr>
          <w:p w14:paraId="619C5934" w14:textId="3E7123E1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1067" w:type="dxa"/>
          </w:tcPr>
          <w:p w14:paraId="6D62541A" w14:textId="6513BDF6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6E52C0" w:rsidRPr="00B20377" w14:paraId="1AEB0E25" w14:textId="692CBCA0" w:rsidTr="006E52C0">
        <w:tc>
          <w:tcPr>
            <w:tcW w:w="1496" w:type="dxa"/>
            <w:vAlign w:val="bottom"/>
          </w:tcPr>
          <w:p w14:paraId="2497255C" w14:textId="6FF3056D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1071" w:type="dxa"/>
            <w:vAlign w:val="bottom"/>
          </w:tcPr>
          <w:p w14:paraId="55810E91" w14:textId="58C0D15D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634</w:t>
            </w:r>
          </w:p>
        </w:tc>
        <w:tc>
          <w:tcPr>
            <w:tcW w:w="819" w:type="dxa"/>
            <w:vAlign w:val="bottom"/>
          </w:tcPr>
          <w:p w14:paraId="5318A9D7" w14:textId="66080E10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87" w:type="dxa"/>
            <w:vAlign w:val="bottom"/>
          </w:tcPr>
          <w:p w14:paraId="74387CC9" w14:textId="36C655E8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4; 1.06)</w:t>
            </w:r>
          </w:p>
        </w:tc>
        <w:tc>
          <w:tcPr>
            <w:tcW w:w="672" w:type="dxa"/>
            <w:vAlign w:val="bottom"/>
          </w:tcPr>
          <w:p w14:paraId="5F8D356D" w14:textId="3F42CFAE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826" w:type="dxa"/>
          </w:tcPr>
          <w:p w14:paraId="790B0E62" w14:textId="1115C73F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0" w:type="dxa"/>
            <w:vAlign w:val="bottom"/>
          </w:tcPr>
          <w:p w14:paraId="36182980" w14:textId="51A66F5C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5; 1.07)</w:t>
            </w:r>
          </w:p>
        </w:tc>
        <w:tc>
          <w:tcPr>
            <w:tcW w:w="779" w:type="dxa"/>
            <w:vAlign w:val="bottom"/>
          </w:tcPr>
          <w:p w14:paraId="7C9FB59E" w14:textId="08433828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1177" w:type="dxa"/>
          </w:tcPr>
          <w:p w14:paraId="25D42771" w14:textId="739A8F28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56" w:type="dxa"/>
            <w:vAlign w:val="bottom"/>
          </w:tcPr>
          <w:p w14:paraId="57FCDE5A" w14:textId="2045838B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5; 1.07)</w:t>
            </w:r>
          </w:p>
        </w:tc>
        <w:tc>
          <w:tcPr>
            <w:tcW w:w="1028" w:type="dxa"/>
            <w:vAlign w:val="bottom"/>
          </w:tcPr>
          <w:p w14:paraId="6B1B0F0E" w14:textId="157A5086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1067" w:type="dxa"/>
          </w:tcPr>
          <w:p w14:paraId="744D31DE" w14:textId="54A645C1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6E52C0" w:rsidRPr="00B20377" w14:paraId="3008E893" w14:textId="5D7E93C1" w:rsidTr="006E52C0">
        <w:tc>
          <w:tcPr>
            <w:tcW w:w="1496" w:type="dxa"/>
            <w:vAlign w:val="bottom"/>
          </w:tcPr>
          <w:p w14:paraId="468A670D" w14:textId="0B957272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1071" w:type="dxa"/>
            <w:vAlign w:val="bottom"/>
          </w:tcPr>
          <w:p w14:paraId="46A02DBF" w14:textId="5B6DAF4B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622</w:t>
            </w:r>
          </w:p>
        </w:tc>
        <w:tc>
          <w:tcPr>
            <w:tcW w:w="819" w:type="dxa"/>
            <w:vAlign w:val="bottom"/>
          </w:tcPr>
          <w:p w14:paraId="0A07D1EE" w14:textId="5C40CC01" w:rsidR="00DD13AE" w:rsidRPr="00B20377" w:rsidRDefault="00DD13AE" w:rsidP="00DD13AE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687" w:type="dxa"/>
            <w:vAlign w:val="bottom"/>
          </w:tcPr>
          <w:p w14:paraId="690D4D42" w14:textId="5A155CD9" w:rsidR="00DD13AE" w:rsidRPr="00B20377" w:rsidRDefault="00DD13AE" w:rsidP="00DD13AE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3)</w:t>
            </w:r>
          </w:p>
        </w:tc>
        <w:tc>
          <w:tcPr>
            <w:tcW w:w="672" w:type="dxa"/>
            <w:vAlign w:val="bottom"/>
          </w:tcPr>
          <w:p w14:paraId="29E80FE4" w14:textId="01261D48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826" w:type="dxa"/>
          </w:tcPr>
          <w:p w14:paraId="638B3536" w14:textId="317F6019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0" w:type="dxa"/>
            <w:vAlign w:val="bottom"/>
          </w:tcPr>
          <w:p w14:paraId="3E59C6DA" w14:textId="06FE4434" w:rsidR="00DD13AE" w:rsidRPr="00B20377" w:rsidRDefault="00DD13AE" w:rsidP="00DD13AE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3)</w:t>
            </w:r>
          </w:p>
        </w:tc>
        <w:tc>
          <w:tcPr>
            <w:tcW w:w="779" w:type="dxa"/>
            <w:vAlign w:val="bottom"/>
          </w:tcPr>
          <w:p w14:paraId="1C10BD0E" w14:textId="15CDF8C7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1177" w:type="dxa"/>
          </w:tcPr>
          <w:p w14:paraId="7B96D7AD" w14:textId="51C7E107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56" w:type="dxa"/>
            <w:vAlign w:val="bottom"/>
          </w:tcPr>
          <w:p w14:paraId="152E65ED" w14:textId="736EC560" w:rsidR="00DD13AE" w:rsidRPr="00B20377" w:rsidRDefault="00DD13AE" w:rsidP="00DD13AE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3)</w:t>
            </w:r>
          </w:p>
        </w:tc>
        <w:tc>
          <w:tcPr>
            <w:tcW w:w="1028" w:type="dxa"/>
            <w:vAlign w:val="bottom"/>
          </w:tcPr>
          <w:p w14:paraId="44F97A0C" w14:textId="106FD9BB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1067" w:type="dxa"/>
          </w:tcPr>
          <w:p w14:paraId="5BF7436E" w14:textId="601EB48B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6E52C0" w:rsidRPr="00B20377" w14:paraId="5EF09E76" w14:textId="17A9B933" w:rsidTr="006E52C0">
        <w:tc>
          <w:tcPr>
            <w:tcW w:w="1496" w:type="dxa"/>
            <w:vAlign w:val="bottom"/>
          </w:tcPr>
          <w:p w14:paraId="60CF2113" w14:textId="22B922F4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1071" w:type="dxa"/>
            <w:vAlign w:val="bottom"/>
          </w:tcPr>
          <w:p w14:paraId="0534AF4C" w14:textId="1F618A16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610</w:t>
            </w:r>
          </w:p>
        </w:tc>
        <w:tc>
          <w:tcPr>
            <w:tcW w:w="819" w:type="dxa"/>
            <w:vAlign w:val="bottom"/>
          </w:tcPr>
          <w:p w14:paraId="51359E78" w14:textId="6C7387EF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687" w:type="dxa"/>
            <w:vAlign w:val="bottom"/>
          </w:tcPr>
          <w:p w14:paraId="110D53B6" w14:textId="658046AB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3)</w:t>
            </w:r>
          </w:p>
        </w:tc>
        <w:tc>
          <w:tcPr>
            <w:tcW w:w="672" w:type="dxa"/>
            <w:vAlign w:val="bottom"/>
          </w:tcPr>
          <w:p w14:paraId="7C752B86" w14:textId="2E3E092E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826" w:type="dxa"/>
          </w:tcPr>
          <w:p w14:paraId="2CDF1756" w14:textId="6BAFDE2A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0" w:type="dxa"/>
            <w:vAlign w:val="bottom"/>
          </w:tcPr>
          <w:p w14:paraId="47513918" w14:textId="700C8F37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3)</w:t>
            </w:r>
          </w:p>
        </w:tc>
        <w:tc>
          <w:tcPr>
            <w:tcW w:w="779" w:type="dxa"/>
            <w:vAlign w:val="bottom"/>
          </w:tcPr>
          <w:p w14:paraId="1F3FCF95" w14:textId="19CD9E25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1177" w:type="dxa"/>
          </w:tcPr>
          <w:p w14:paraId="4D6D3011" w14:textId="27D3FBB2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56" w:type="dxa"/>
            <w:vAlign w:val="bottom"/>
          </w:tcPr>
          <w:p w14:paraId="12082E9B" w14:textId="6953C303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9; 1.03)</w:t>
            </w:r>
          </w:p>
        </w:tc>
        <w:tc>
          <w:tcPr>
            <w:tcW w:w="1028" w:type="dxa"/>
            <w:vAlign w:val="bottom"/>
          </w:tcPr>
          <w:p w14:paraId="3C53BF41" w14:textId="2E00A57D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1067" w:type="dxa"/>
          </w:tcPr>
          <w:p w14:paraId="65329099" w14:textId="666290D1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6E52C0" w:rsidRPr="00B20377" w14:paraId="4BD9FE43" w14:textId="3074CE5B" w:rsidTr="006E52C0">
        <w:tc>
          <w:tcPr>
            <w:tcW w:w="1496" w:type="dxa"/>
            <w:vAlign w:val="bottom"/>
          </w:tcPr>
          <w:p w14:paraId="33B0A231" w14:textId="5FACBD9E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1071" w:type="dxa"/>
            <w:vAlign w:val="bottom"/>
          </w:tcPr>
          <w:p w14:paraId="1A4AF012" w14:textId="0FB9015E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628</w:t>
            </w:r>
          </w:p>
        </w:tc>
        <w:tc>
          <w:tcPr>
            <w:tcW w:w="819" w:type="dxa"/>
            <w:vAlign w:val="bottom"/>
          </w:tcPr>
          <w:p w14:paraId="47E893D7" w14:textId="18F4397A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687" w:type="dxa"/>
            <w:vAlign w:val="bottom"/>
          </w:tcPr>
          <w:p w14:paraId="407C8CE0" w14:textId="7C3F2B5F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7; 1.05)</w:t>
            </w:r>
          </w:p>
        </w:tc>
        <w:tc>
          <w:tcPr>
            <w:tcW w:w="672" w:type="dxa"/>
            <w:vAlign w:val="bottom"/>
          </w:tcPr>
          <w:p w14:paraId="216CDADC" w14:textId="1CF30221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826" w:type="dxa"/>
          </w:tcPr>
          <w:p w14:paraId="4C8BC12C" w14:textId="53A89457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0" w:type="dxa"/>
            <w:vAlign w:val="bottom"/>
          </w:tcPr>
          <w:p w14:paraId="05354B30" w14:textId="3D67A758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0.98; 1.06)</w:t>
            </w:r>
          </w:p>
        </w:tc>
        <w:tc>
          <w:tcPr>
            <w:tcW w:w="779" w:type="dxa"/>
            <w:vAlign w:val="bottom"/>
          </w:tcPr>
          <w:p w14:paraId="2E3F3DCA" w14:textId="0038BF99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177" w:type="dxa"/>
          </w:tcPr>
          <w:p w14:paraId="366E8FBA" w14:textId="5CCF1932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56" w:type="dxa"/>
            <w:vAlign w:val="bottom"/>
          </w:tcPr>
          <w:p w14:paraId="689233CC" w14:textId="78D5A02B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7; 1.05)</w:t>
            </w:r>
          </w:p>
        </w:tc>
        <w:tc>
          <w:tcPr>
            <w:tcW w:w="1028" w:type="dxa"/>
            <w:vAlign w:val="bottom"/>
          </w:tcPr>
          <w:p w14:paraId="7EAFAF20" w14:textId="69D97BFB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1067" w:type="dxa"/>
          </w:tcPr>
          <w:p w14:paraId="0C1D353B" w14:textId="21E5ED62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6E52C0" w:rsidRPr="00B20377" w14:paraId="7F8917B9" w14:textId="3B7A763B" w:rsidTr="006E52C0">
        <w:tc>
          <w:tcPr>
            <w:tcW w:w="1496" w:type="dxa"/>
            <w:vAlign w:val="bottom"/>
          </w:tcPr>
          <w:p w14:paraId="04FC326D" w14:textId="25E0A46B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1071" w:type="dxa"/>
            <w:vAlign w:val="bottom"/>
          </w:tcPr>
          <w:p w14:paraId="5A272A28" w14:textId="2FBE2044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632</w:t>
            </w:r>
          </w:p>
        </w:tc>
        <w:tc>
          <w:tcPr>
            <w:tcW w:w="819" w:type="dxa"/>
            <w:vAlign w:val="bottom"/>
          </w:tcPr>
          <w:p w14:paraId="2B8920F7" w14:textId="161A5CBC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87" w:type="dxa"/>
            <w:vAlign w:val="bottom"/>
          </w:tcPr>
          <w:p w14:paraId="46C274CE" w14:textId="7F205812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 (0.75; 1.07)</w:t>
            </w:r>
          </w:p>
        </w:tc>
        <w:tc>
          <w:tcPr>
            <w:tcW w:w="672" w:type="dxa"/>
            <w:vAlign w:val="bottom"/>
          </w:tcPr>
          <w:p w14:paraId="4368BAA1" w14:textId="31A577DB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826" w:type="dxa"/>
          </w:tcPr>
          <w:p w14:paraId="032D0495" w14:textId="5A704240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0" w:type="dxa"/>
            <w:vAlign w:val="bottom"/>
          </w:tcPr>
          <w:p w14:paraId="2D07CAD8" w14:textId="54F62D19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 (0.75; 1.06)</w:t>
            </w:r>
          </w:p>
        </w:tc>
        <w:tc>
          <w:tcPr>
            <w:tcW w:w="779" w:type="dxa"/>
            <w:vAlign w:val="bottom"/>
          </w:tcPr>
          <w:p w14:paraId="48B6FD63" w14:textId="1C1AEF01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1177" w:type="dxa"/>
          </w:tcPr>
          <w:p w14:paraId="42DA02D5" w14:textId="62EF4141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56" w:type="dxa"/>
            <w:vAlign w:val="bottom"/>
          </w:tcPr>
          <w:p w14:paraId="1EFD894D" w14:textId="6F1990EF" w:rsidR="00DD13AE" w:rsidRPr="00B20377" w:rsidRDefault="00DD13AE" w:rsidP="00DD1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 (0.74; 1.05)</w:t>
            </w:r>
          </w:p>
        </w:tc>
        <w:tc>
          <w:tcPr>
            <w:tcW w:w="1028" w:type="dxa"/>
            <w:vAlign w:val="bottom"/>
          </w:tcPr>
          <w:p w14:paraId="7D65F881" w14:textId="577648A3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067" w:type="dxa"/>
          </w:tcPr>
          <w:p w14:paraId="64168E99" w14:textId="38D2734C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6E52C0" w:rsidRPr="00B20377" w14:paraId="00E5A3B5" w14:textId="2B8FE625" w:rsidTr="006E52C0">
        <w:tc>
          <w:tcPr>
            <w:tcW w:w="1496" w:type="dxa"/>
            <w:vAlign w:val="bottom"/>
          </w:tcPr>
          <w:p w14:paraId="496022B8" w14:textId="2DB402D4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terine</w:t>
            </w:r>
          </w:p>
        </w:tc>
        <w:tc>
          <w:tcPr>
            <w:tcW w:w="1071" w:type="dxa"/>
            <w:vAlign w:val="bottom"/>
          </w:tcPr>
          <w:p w14:paraId="0820D945" w14:textId="5E702932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630</w:t>
            </w:r>
          </w:p>
        </w:tc>
        <w:tc>
          <w:tcPr>
            <w:tcW w:w="819" w:type="dxa"/>
            <w:vAlign w:val="bottom"/>
          </w:tcPr>
          <w:p w14:paraId="6F3BD92C" w14:textId="053FF9B9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687" w:type="dxa"/>
            <w:vAlign w:val="bottom"/>
          </w:tcPr>
          <w:p w14:paraId="66075429" w14:textId="1BD67243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8; 1.04)</w:t>
            </w:r>
          </w:p>
        </w:tc>
        <w:tc>
          <w:tcPr>
            <w:tcW w:w="672" w:type="dxa"/>
            <w:vAlign w:val="bottom"/>
          </w:tcPr>
          <w:p w14:paraId="50EF1EF0" w14:textId="33F3CFCF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826" w:type="dxa"/>
          </w:tcPr>
          <w:p w14:paraId="16C2976C" w14:textId="6A3F677B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0" w:type="dxa"/>
            <w:vAlign w:val="bottom"/>
          </w:tcPr>
          <w:p w14:paraId="42348761" w14:textId="2DCC6EC7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8; 1.04)</w:t>
            </w:r>
          </w:p>
        </w:tc>
        <w:tc>
          <w:tcPr>
            <w:tcW w:w="779" w:type="dxa"/>
            <w:vAlign w:val="bottom"/>
          </w:tcPr>
          <w:p w14:paraId="5F2EF2F5" w14:textId="504FC976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177" w:type="dxa"/>
          </w:tcPr>
          <w:p w14:paraId="54E00CB5" w14:textId="21A75D5C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56" w:type="dxa"/>
            <w:vAlign w:val="bottom"/>
          </w:tcPr>
          <w:p w14:paraId="743A6FF3" w14:textId="69E01705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7; 1.04)</w:t>
            </w:r>
          </w:p>
        </w:tc>
        <w:tc>
          <w:tcPr>
            <w:tcW w:w="1028" w:type="dxa"/>
            <w:vAlign w:val="bottom"/>
          </w:tcPr>
          <w:p w14:paraId="2C4C807E" w14:textId="6FCD8A1A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067" w:type="dxa"/>
          </w:tcPr>
          <w:p w14:paraId="4A7CDE9A" w14:textId="51A82948" w:rsidR="00DD13AE" w:rsidRPr="00B20377" w:rsidRDefault="00DD13AE" w:rsidP="00DD1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</w:tbl>
    <w:p w14:paraId="763E2712" w14:textId="086A9282" w:rsidR="00C51390" w:rsidRPr="00B20377" w:rsidRDefault="00C51390" w:rsidP="00C5139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B20377">
        <w:rPr>
          <w:rFonts w:asciiTheme="majorBidi" w:hAnsiTheme="majorBidi" w:cstheme="majorBidi"/>
          <w:sz w:val="20"/>
          <w:szCs w:val="20"/>
        </w:rPr>
        <w:t>Data is presented as hazard ratio (HR) and their 95</w:t>
      </w:r>
      <w:r w:rsidR="00970CE8" w:rsidRPr="00B20377">
        <w:rPr>
          <w:rFonts w:asciiTheme="majorBidi" w:hAnsiTheme="majorBidi" w:cstheme="majorBidi"/>
          <w:sz w:val="20"/>
          <w:szCs w:val="20"/>
        </w:rPr>
        <w:t xml:space="preserve">% confidence interval </w:t>
      </w:r>
      <w:r w:rsidRPr="00B20377">
        <w:rPr>
          <w:rFonts w:asciiTheme="majorBidi" w:hAnsiTheme="majorBidi" w:cstheme="majorBidi"/>
          <w:sz w:val="20"/>
          <w:szCs w:val="20"/>
        </w:rPr>
        <w:t>(95% CI) in men and women</w:t>
      </w:r>
      <w:r w:rsidR="006E52C0" w:rsidRPr="00B20377">
        <w:rPr>
          <w:rFonts w:asciiTheme="majorBidi" w:hAnsiTheme="majorBidi" w:cstheme="majorBidi"/>
          <w:sz w:val="20"/>
          <w:szCs w:val="20"/>
        </w:rPr>
        <w:t>, P</w:t>
      </w:r>
      <w:r w:rsidR="006E52C0" w:rsidRPr="00282438">
        <w:rPr>
          <w:rFonts w:asciiTheme="majorBidi" w:hAnsiTheme="majorBidi" w:cstheme="majorBidi"/>
          <w:sz w:val="20"/>
          <w:szCs w:val="20"/>
          <w:vertAlign w:val="subscript"/>
        </w:rPr>
        <w:t>adj</w:t>
      </w:r>
      <w:r w:rsidR="002D3A50">
        <w:rPr>
          <w:rFonts w:asciiTheme="majorBidi" w:hAnsiTheme="majorBidi" w:cstheme="majorBidi"/>
          <w:sz w:val="20"/>
          <w:szCs w:val="20"/>
          <w:vertAlign w:val="subscript"/>
        </w:rPr>
        <w:t>usted</w:t>
      </w:r>
      <w:r w:rsidR="006E52C0" w:rsidRPr="00B20377">
        <w:rPr>
          <w:rFonts w:asciiTheme="majorBidi" w:hAnsiTheme="majorBidi" w:cstheme="majorBidi"/>
          <w:sz w:val="20"/>
          <w:szCs w:val="20"/>
        </w:rPr>
        <w:t>: P-value adjusted</w:t>
      </w:r>
      <w:r w:rsidR="002D3A50">
        <w:rPr>
          <w:rFonts w:asciiTheme="majorBidi" w:hAnsiTheme="majorBidi" w:cstheme="majorBidi"/>
          <w:sz w:val="20"/>
          <w:szCs w:val="20"/>
        </w:rPr>
        <w:t xml:space="preserve"> for multiple testing</w:t>
      </w:r>
      <w:r w:rsidR="006E52C0" w:rsidRPr="00B20377">
        <w:rPr>
          <w:rFonts w:asciiTheme="majorBidi" w:hAnsiTheme="majorBidi" w:cstheme="majorBidi"/>
          <w:sz w:val="20"/>
          <w:szCs w:val="20"/>
        </w:rPr>
        <w:t>.</w:t>
      </w:r>
    </w:p>
    <w:p w14:paraId="496DC337" w14:textId="77777777" w:rsidR="00C51390" w:rsidRPr="00B20377" w:rsidRDefault="00C51390" w:rsidP="00C5139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B20377">
        <w:rPr>
          <w:rFonts w:asciiTheme="majorBidi" w:hAnsiTheme="majorBidi" w:cstheme="majorBidi"/>
          <w:sz w:val="20"/>
          <w:szCs w:val="20"/>
        </w:rPr>
        <w:t>Model 1: Adjusted for age, sex ethnicity, deprivation index and comorbidity.</w:t>
      </w:r>
    </w:p>
    <w:p w14:paraId="12E7018E" w14:textId="77777777" w:rsidR="00C51390" w:rsidRPr="00B20377" w:rsidRDefault="00C51390" w:rsidP="00C5139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B20377">
        <w:rPr>
          <w:rFonts w:asciiTheme="majorBidi" w:hAnsiTheme="majorBidi" w:cstheme="majorBidi"/>
          <w:sz w:val="20"/>
          <w:szCs w:val="20"/>
        </w:rPr>
        <w:t>Model 2; Adjusted for model 1 plus smoking, alcohol consumption, fruit &amp; vegetable, processed meat intake, oily fish, sleep, physical activity and sedentary behaviours.</w:t>
      </w:r>
    </w:p>
    <w:p w14:paraId="43335FA1" w14:textId="77777777" w:rsidR="00C51390" w:rsidRPr="00B20377" w:rsidRDefault="00C51390" w:rsidP="00C5139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B20377">
        <w:rPr>
          <w:rFonts w:asciiTheme="majorBidi" w:hAnsiTheme="majorBidi" w:cstheme="majorBidi"/>
          <w:sz w:val="20"/>
          <w:szCs w:val="20"/>
        </w:rPr>
        <w:t xml:space="preserve">Model 3: Adjusted for model 2 plus waist circumference. </w:t>
      </w:r>
    </w:p>
    <w:p w14:paraId="7E8347AD" w14:textId="77777777" w:rsidR="00B714D5" w:rsidRPr="00B20377" w:rsidRDefault="00B714D5">
      <w:pPr>
        <w:rPr>
          <w:rFonts w:asciiTheme="majorBidi" w:hAnsiTheme="majorBidi" w:cstheme="majorBidi"/>
          <w:sz w:val="20"/>
          <w:szCs w:val="20"/>
        </w:rPr>
      </w:pPr>
      <w:r w:rsidRPr="00B20377">
        <w:rPr>
          <w:rFonts w:asciiTheme="majorBidi" w:hAnsiTheme="majorBidi" w:cstheme="majorBidi"/>
          <w:sz w:val="20"/>
          <w:szCs w:val="20"/>
        </w:rPr>
        <w:br w:type="page"/>
      </w:r>
    </w:p>
    <w:p w14:paraId="5A40B1B1" w14:textId="77777777" w:rsidR="00B6158B" w:rsidRPr="00B20377" w:rsidRDefault="00B6158B" w:rsidP="00B6158B">
      <w:pPr>
        <w:rPr>
          <w:rFonts w:asciiTheme="majorBidi" w:hAnsiTheme="majorBidi" w:cstheme="majorBidi"/>
          <w:sz w:val="20"/>
          <w:szCs w:val="20"/>
        </w:rPr>
      </w:pPr>
      <w:r w:rsidRPr="00B20377">
        <w:rPr>
          <w:rFonts w:asciiTheme="majorBidi" w:hAnsiTheme="majorBidi" w:cstheme="majorBidi"/>
          <w:b/>
          <w:bCs/>
          <w:sz w:val="20"/>
          <w:szCs w:val="20"/>
        </w:rPr>
        <w:lastRenderedPageBreak/>
        <w:t>Supplementary Table S4:</w:t>
      </w:r>
      <w:r w:rsidRPr="00B20377">
        <w:rPr>
          <w:rFonts w:asciiTheme="majorBidi" w:hAnsiTheme="majorBidi" w:cstheme="majorBidi"/>
          <w:sz w:val="20"/>
          <w:szCs w:val="20"/>
        </w:rPr>
        <w:t xml:space="preserve"> Association height (per 5 cm) and breast, cervix, endometrium, ovary and uterine cancer incidence and </w:t>
      </w:r>
      <w:r w:rsidRPr="00B20377">
        <w:rPr>
          <w:rFonts w:asciiTheme="majorBidi" w:hAnsiTheme="majorBidi" w:cstheme="majorBidi"/>
          <w:color w:val="000000"/>
          <w:sz w:val="20"/>
          <w:szCs w:val="20"/>
        </w:rPr>
        <w:t>mortality by menopausal status.</w:t>
      </w:r>
    </w:p>
    <w:tbl>
      <w:tblPr>
        <w:tblStyle w:val="TableGrid"/>
        <w:tblW w:w="9635" w:type="dxa"/>
        <w:tblLook w:val="04A0" w:firstRow="1" w:lastRow="0" w:firstColumn="1" w:lastColumn="0" w:noHBand="0" w:noVBand="1"/>
      </w:tblPr>
      <w:tblGrid>
        <w:gridCol w:w="1838"/>
        <w:gridCol w:w="2268"/>
        <w:gridCol w:w="1843"/>
        <w:gridCol w:w="2126"/>
        <w:gridCol w:w="1560"/>
      </w:tblGrid>
      <w:tr w:rsidR="00E13234" w:rsidRPr="00B20377" w14:paraId="0BB8A476" w14:textId="3BE7D355" w:rsidTr="00E13234">
        <w:trPr>
          <w:trHeight w:val="20"/>
        </w:trPr>
        <w:tc>
          <w:tcPr>
            <w:tcW w:w="1838" w:type="dxa"/>
          </w:tcPr>
          <w:p w14:paraId="7EEDC005" w14:textId="77777777" w:rsidR="00E13234" w:rsidRPr="00B20377" w:rsidRDefault="00E13234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1EC6F2A" w14:textId="77777777" w:rsidR="00E13234" w:rsidRPr="00B20377" w:rsidRDefault="00E13234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Overall </w:t>
            </w:r>
          </w:p>
        </w:tc>
        <w:tc>
          <w:tcPr>
            <w:tcW w:w="1843" w:type="dxa"/>
          </w:tcPr>
          <w:p w14:paraId="66714EBC" w14:textId="77777777" w:rsidR="00E13234" w:rsidRPr="00B20377" w:rsidRDefault="00E13234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Postmenopausal </w:t>
            </w:r>
          </w:p>
        </w:tc>
        <w:tc>
          <w:tcPr>
            <w:tcW w:w="2126" w:type="dxa"/>
          </w:tcPr>
          <w:p w14:paraId="23E67025" w14:textId="77777777" w:rsidR="00E13234" w:rsidRPr="00B20377" w:rsidRDefault="00E13234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Premenopausal </w:t>
            </w:r>
          </w:p>
        </w:tc>
        <w:tc>
          <w:tcPr>
            <w:tcW w:w="1560" w:type="dxa"/>
          </w:tcPr>
          <w:p w14:paraId="5A6910DC" w14:textId="77777777" w:rsidR="00E13234" w:rsidRPr="00B20377" w:rsidRDefault="00E13234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 interaction</w:t>
            </w:r>
          </w:p>
        </w:tc>
      </w:tr>
      <w:tr w:rsidR="00E13234" w:rsidRPr="00B20377" w14:paraId="3D9D03B5" w14:textId="041E3D1A" w:rsidTr="00E13234">
        <w:trPr>
          <w:trHeight w:val="20"/>
        </w:trPr>
        <w:tc>
          <w:tcPr>
            <w:tcW w:w="8075" w:type="dxa"/>
            <w:gridSpan w:val="4"/>
          </w:tcPr>
          <w:p w14:paraId="458A02DB" w14:textId="77777777" w:rsidR="00E13234" w:rsidRPr="00B20377" w:rsidRDefault="00E13234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560" w:type="dxa"/>
          </w:tcPr>
          <w:p w14:paraId="5A9C6A0B" w14:textId="77777777" w:rsidR="00E13234" w:rsidRPr="00B20377" w:rsidRDefault="00E13234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13234" w:rsidRPr="00B20377" w14:paraId="312143E6" w14:textId="0AF1CCF5" w:rsidTr="00E13234">
        <w:trPr>
          <w:trHeight w:val="20"/>
        </w:trPr>
        <w:tc>
          <w:tcPr>
            <w:tcW w:w="1838" w:type="dxa"/>
            <w:vAlign w:val="bottom"/>
          </w:tcPr>
          <w:p w14:paraId="4BA41D2E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/event</w:t>
            </w:r>
          </w:p>
        </w:tc>
        <w:tc>
          <w:tcPr>
            <w:tcW w:w="2268" w:type="dxa"/>
            <w:vAlign w:val="bottom"/>
          </w:tcPr>
          <w:p w14:paraId="72005329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1,445/4,283</w:t>
            </w:r>
          </w:p>
        </w:tc>
        <w:tc>
          <w:tcPr>
            <w:tcW w:w="1843" w:type="dxa"/>
            <w:vAlign w:val="bottom"/>
          </w:tcPr>
          <w:p w14:paraId="118349DA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1,976/2,744</w:t>
            </w:r>
          </w:p>
        </w:tc>
        <w:tc>
          <w:tcPr>
            <w:tcW w:w="2126" w:type="dxa"/>
            <w:vAlign w:val="bottom"/>
          </w:tcPr>
          <w:p w14:paraId="74B4F0B5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,743/883</w:t>
            </w:r>
          </w:p>
        </w:tc>
        <w:tc>
          <w:tcPr>
            <w:tcW w:w="1560" w:type="dxa"/>
            <w:vAlign w:val="bottom"/>
          </w:tcPr>
          <w:p w14:paraId="5C8338A7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13234" w:rsidRPr="00B20377" w14:paraId="7DD7446A" w14:textId="1A44923C" w:rsidTr="00E13234">
        <w:trPr>
          <w:trHeight w:val="20"/>
        </w:trPr>
        <w:tc>
          <w:tcPr>
            <w:tcW w:w="1838" w:type="dxa"/>
            <w:vAlign w:val="bottom"/>
          </w:tcPr>
          <w:p w14:paraId="6436913D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2268" w:type="dxa"/>
            <w:vAlign w:val="bottom"/>
          </w:tcPr>
          <w:p w14:paraId="1C6EC454" w14:textId="77777777" w:rsidR="00E13234" w:rsidRPr="00B20377" w:rsidRDefault="00E13234" w:rsidP="00F83E5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1 (1.01; 1.02)</w:t>
            </w:r>
          </w:p>
        </w:tc>
        <w:tc>
          <w:tcPr>
            <w:tcW w:w="1843" w:type="dxa"/>
            <w:vAlign w:val="bottom"/>
          </w:tcPr>
          <w:p w14:paraId="606E84F5" w14:textId="77777777" w:rsidR="00E13234" w:rsidRPr="00B20377" w:rsidRDefault="00E13234" w:rsidP="00F83E5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2 (1.01; 1.02)</w:t>
            </w:r>
          </w:p>
        </w:tc>
        <w:tc>
          <w:tcPr>
            <w:tcW w:w="2126" w:type="dxa"/>
            <w:vAlign w:val="bottom"/>
          </w:tcPr>
          <w:p w14:paraId="0AEF9EEC" w14:textId="77777777" w:rsidR="00E13234" w:rsidRPr="00B20377" w:rsidRDefault="00E13234" w:rsidP="00F83E51">
            <w:pPr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2 (1.01; 1.02)</w:t>
            </w:r>
          </w:p>
        </w:tc>
        <w:tc>
          <w:tcPr>
            <w:tcW w:w="1560" w:type="dxa"/>
            <w:vAlign w:val="bottom"/>
          </w:tcPr>
          <w:p w14:paraId="25B07723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6</w:t>
            </w:r>
          </w:p>
        </w:tc>
      </w:tr>
      <w:tr w:rsidR="00E13234" w:rsidRPr="00B20377" w14:paraId="5C26D1C8" w14:textId="5D9DA917" w:rsidTr="00E13234">
        <w:trPr>
          <w:trHeight w:val="20"/>
        </w:trPr>
        <w:tc>
          <w:tcPr>
            <w:tcW w:w="1838" w:type="dxa"/>
            <w:vAlign w:val="bottom"/>
          </w:tcPr>
          <w:p w14:paraId="46689A62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/deaths</w:t>
            </w:r>
          </w:p>
        </w:tc>
        <w:tc>
          <w:tcPr>
            <w:tcW w:w="2268" w:type="dxa"/>
            <w:vAlign w:val="bottom"/>
          </w:tcPr>
          <w:p w14:paraId="35F76F74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616/272</w:t>
            </w:r>
          </w:p>
        </w:tc>
        <w:tc>
          <w:tcPr>
            <w:tcW w:w="1843" w:type="dxa"/>
            <w:vAlign w:val="bottom"/>
          </w:tcPr>
          <w:p w14:paraId="707B846A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2,751/180</w:t>
            </w:r>
          </w:p>
        </w:tc>
        <w:tc>
          <w:tcPr>
            <w:tcW w:w="2126" w:type="dxa"/>
            <w:vAlign w:val="bottom"/>
          </w:tcPr>
          <w:p w14:paraId="4D93B717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,956/56</w:t>
            </w:r>
          </w:p>
        </w:tc>
        <w:tc>
          <w:tcPr>
            <w:tcW w:w="1560" w:type="dxa"/>
            <w:vAlign w:val="bottom"/>
          </w:tcPr>
          <w:p w14:paraId="36E3CC71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13234" w:rsidRPr="00B20377" w14:paraId="46613B20" w14:textId="11C71E01" w:rsidTr="00E13234">
        <w:trPr>
          <w:trHeight w:val="20"/>
        </w:trPr>
        <w:tc>
          <w:tcPr>
            <w:tcW w:w="1838" w:type="dxa"/>
            <w:vAlign w:val="bottom"/>
          </w:tcPr>
          <w:p w14:paraId="584AD17A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2268" w:type="dxa"/>
            <w:vAlign w:val="bottom"/>
          </w:tcPr>
          <w:p w14:paraId="49531DC5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1.00; 1.04)</w:t>
            </w:r>
          </w:p>
        </w:tc>
        <w:tc>
          <w:tcPr>
            <w:tcW w:w="1843" w:type="dxa"/>
            <w:vAlign w:val="bottom"/>
          </w:tcPr>
          <w:p w14:paraId="14A9F05A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0.99; 1.04)</w:t>
            </w:r>
          </w:p>
        </w:tc>
        <w:tc>
          <w:tcPr>
            <w:tcW w:w="2126" w:type="dxa"/>
            <w:vAlign w:val="bottom"/>
          </w:tcPr>
          <w:p w14:paraId="567661BE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0.99; 1.04)</w:t>
            </w:r>
          </w:p>
        </w:tc>
        <w:tc>
          <w:tcPr>
            <w:tcW w:w="1560" w:type="dxa"/>
            <w:vAlign w:val="bottom"/>
          </w:tcPr>
          <w:p w14:paraId="1690A6F1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09</w:t>
            </w:r>
          </w:p>
        </w:tc>
      </w:tr>
      <w:tr w:rsidR="00E13234" w:rsidRPr="00B20377" w14:paraId="51DECAC6" w14:textId="3CC86F98" w:rsidTr="00E13234">
        <w:trPr>
          <w:trHeight w:val="20"/>
        </w:trPr>
        <w:tc>
          <w:tcPr>
            <w:tcW w:w="8075" w:type="dxa"/>
            <w:gridSpan w:val="4"/>
            <w:vAlign w:val="bottom"/>
          </w:tcPr>
          <w:p w14:paraId="1B2610B8" w14:textId="77777777" w:rsidR="00E13234" w:rsidRPr="00B20377" w:rsidRDefault="00E13234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ervix</w:t>
            </w:r>
          </w:p>
        </w:tc>
        <w:tc>
          <w:tcPr>
            <w:tcW w:w="1560" w:type="dxa"/>
          </w:tcPr>
          <w:p w14:paraId="1E5C315F" w14:textId="77777777" w:rsidR="00E13234" w:rsidRPr="00B20377" w:rsidRDefault="00E13234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13234" w:rsidRPr="00B20377" w14:paraId="69C87993" w14:textId="23F32E20" w:rsidTr="00E13234">
        <w:trPr>
          <w:trHeight w:val="20"/>
        </w:trPr>
        <w:tc>
          <w:tcPr>
            <w:tcW w:w="1838" w:type="dxa"/>
            <w:vAlign w:val="bottom"/>
          </w:tcPr>
          <w:p w14:paraId="6B15EFC9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/event</w:t>
            </w:r>
          </w:p>
        </w:tc>
        <w:tc>
          <w:tcPr>
            <w:tcW w:w="2268" w:type="dxa"/>
            <w:vAlign w:val="bottom"/>
          </w:tcPr>
          <w:p w14:paraId="439CD467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608/50</w:t>
            </w:r>
          </w:p>
        </w:tc>
        <w:tc>
          <w:tcPr>
            <w:tcW w:w="1843" w:type="dxa"/>
            <w:vAlign w:val="bottom"/>
          </w:tcPr>
          <w:p w14:paraId="728D39EC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2,745/34</w:t>
            </w:r>
          </w:p>
        </w:tc>
        <w:tc>
          <w:tcPr>
            <w:tcW w:w="2126" w:type="dxa"/>
            <w:vAlign w:val="bottom"/>
          </w:tcPr>
          <w:p w14:paraId="2EF41004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,952/13</w:t>
            </w:r>
          </w:p>
        </w:tc>
        <w:tc>
          <w:tcPr>
            <w:tcW w:w="1560" w:type="dxa"/>
            <w:vAlign w:val="bottom"/>
          </w:tcPr>
          <w:p w14:paraId="641737E7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13234" w:rsidRPr="00B20377" w14:paraId="43149523" w14:textId="0FC14DE3" w:rsidTr="00E13234">
        <w:trPr>
          <w:trHeight w:val="20"/>
        </w:trPr>
        <w:tc>
          <w:tcPr>
            <w:tcW w:w="1838" w:type="dxa"/>
            <w:vAlign w:val="bottom"/>
          </w:tcPr>
          <w:p w14:paraId="4AECE261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2268" w:type="dxa"/>
            <w:vAlign w:val="bottom"/>
          </w:tcPr>
          <w:p w14:paraId="7CB5853E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 (0.94; 1.02)</w:t>
            </w:r>
          </w:p>
        </w:tc>
        <w:tc>
          <w:tcPr>
            <w:tcW w:w="1843" w:type="dxa"/>
            <w:vAlign w:val="bottom"/>
          </w:tcPr>
          <w:p w14:paraId="5AC58BD7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 (0.93; 1.03)</w:t>
            </w:r>
          </w:p>
        </w:tc>
        <w:tc>
          <w:tcPr>
            <w:tcW w:w="2126" w:type="dxa"/>
            <w:vAlign w:val="bottom"/>
          </w:tcPr>
          <w:p w14:paraId="67929BBB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 (0.93; 1.03)</w:t>
            </w:r>
          </w:p>
        </w:tc>
        <w:tc>
          <w:tcPr>
            <w:tcW w:w="1560" w:type="dxa"/>
            <w:vAlign w:val="bottom"/>
          </w:tcPr>
          <w:p w14:paraId="7E6D52F6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4</w:t>
            </w:r>
          </w:p>
        </w:tc>
      </w:tr>
      <w:tr w:rsidR="00E13234" w:rsidRPr="00B20377" w14:paraId="6A4DADE0" w14:textId="117DB116" w:rsidTr="00E13234">
        <w:trPr>
          <w:trHeight w:val="20"/>
        </w:trPr>
        <w:tc>
          <w:tcPr>
            <w:tcW w:w="1838" w:type="dxa"/>
            <w:vAlign w:val="bottom"/>
          </w:tcPr>
          <w:p w14:paraId="07AA3D9B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/deaths</w:t>
            </w:r>
          </w:p>
        </w:tc>
        <w:tc>
          <w:tcPr>
            <w:tcW w:w="2268" w:type="dxa"/>
            <w:vAlign w:val="bottom"/>
          </w:tcPr>
          <w:p w14:paraId="290A0747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628/10</w:t>
            </w:r>
          </w:p>
        </w:tc>
        <w:tc>
          <w:tcPr>
            <w:tcW w:w="1843" w:type="dxa"/>
            <w:vAlign w:val="bottom"/>
          </w:tcPr>
          <w:p w14:paraId="00C5E977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2,759/6</w:t>
            </w:r>
          </w:p>
        </w:tc>
        <w:tc>
          <w:tcPr>
            <w:tcW w:w="2126" w:type="dxa"/>
            <w:vAlign w:val="bottom"/>
          </w:tcPr>
          <w:p w14:paraId="439A3653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,957/3</w:t>
            </w:r>
          </w:p>
        </w:tc>
        <w:tc>
          <w:tcPr>
            <w:tcW w:w="1560" w:type="dxa"/>
            <w:vAlign w:val="bottom"/>
          </w:tcPr>
          <w:p w14:paraId="0E22DB8F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13234" w:rsidRPr="00B20377" w14:paraId="58A14DA3" w14:textId="4FFE9650" w:rsidTr="00E13234">
        <w:trPr>
          <w:trHeight w:val="20"/>
        </w:trPr>
        <w:tc>
          <w:tcPr>
            <w:tcW w:w="1838" w:type="dxa"/>
            <w:vAlign w:val="bottom"/>
          </w:tcPr>
          <w:p w14:paraId="41145BAB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2268" w:type="dxa"/>
            <w:vAlign w:val="bottom"/>
          </w:tcPr>
          <w:p w14:paraId="450D7B2C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 (0.88; 1.07)</w:t>
            </w:r>
          </w:p>
        </w:tc>
        <w:tc>
          <w:tcPr>
            <w:tcW w:w="1843" w:type="dxa"/>
            <w:vAlign w:val="bottom"/>
          </w:tcPr>
          <w:p w14:paraId="313B2ED6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 (0.85; 1.10)</w:t>
            </w:r>
          </w:p>
        </w:tc>
        <w:tc>
          <w:tcPr>
            <w:tcW w:w="2126" w:type="dxa"/>
            <w:vAlign w:val="bottom"/>
          </w:tcPr>
          <w:p w14:paraId="46809824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 (0.85; 1.10)</w:t>
            </w:r>
          </w:p>
        </w:tc>
        <w:tc>
          <w:tcPr>
            <w:tcW w:w="1560" w:type="dxa"/>
            <w:vAlign w:val="bottom"/>
          </w:tcPr>
          <w:p w14:paraId="4E597318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21</w:t>
            </w:r>
          </w:p>
        </w:tc>
      </w:tr>
      <w:tr w:rsidR="00E13234" w:rsidRPr="00B20377" w14:paraId="1F0C09BD" w14:textId="6F398F6D" w:rsidTr="00E13234">
        <w:trPr>
          <w:trHeight w:val="20"/>
        </w:trPr>
        <w:tc>
          <w:tcPr>
            <w:tcW w:w="8075" w:type="dxa"/>
            <w:gridSpan w:val="4"/>
            <w:vAlign w:val="bottom"/>
          </w:tcPr>
          <w:p w14:paraId="3F2C51F6" w14:textId="77777777" w:rsidR="00E13234" w:rsidRPr="00B20377" w:rsidRDefault="00E13234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Endometrium</w:t>
            </w:r>
          </w:p>
        </w:tc>
        <w:tc>
          <w:tcPr>
            <w:tcW w:w="1560" w:type="dxa"/>
          </w:tcPr>
          <w:p w14:paraId="22512BDA" w14:textId="77777777" w:rsidR="00E13234" w:rsidRPr="00B20377" w:rsidRDefault="00E13234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13234" w:rsidRPr="00B20377" w14:paraId="348366E9" w14:textId="262E95D9" w:rsidTr="00E13234">
        <w:trPr>
          <w:trHeight w:val="20"/>
        </w:trPr>
        <w:tc>
          <w:tcPr>
            <w:tcW w:w="1838" w:type="dxa"/>
            <w:vAlign w:val="bottom"/>
          </w:tcPr>
          <w:p w14:paraId="2BDE4C56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/event</w:t>
            </w:r>
          </w:p>
        </w:tc>
        <w:tc>
          <w:tcPr>
            <w:tcW w:w="2268" w:type="dxa"/>
            <w:vAlign w:val="bottom"/>
          </w:tcPr>
          <w:p w14:paraId="0A234D52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486/646</w:t>
            </w:r>
          </w:p>
        </w:tc>
        <w:tc>
          <w:tcPr>
            <w:tcW w:w="1843" w:type="dxa"/>
            <w:vAlign w:val="bottom"/>
          </w:tcPr>
          <w:p w14:paraId="075A009C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2,638/526</w:t>
            </w:r>
          </w:p>
        </w:tc>
        <w:tc>
          <w:tcPr>
            <w:tcW w:w="2126" w:type="dxa"/>
            <w:vAlign w:val="bottom"/>
          </w:tcPr>
          <w:p w14:paraId="22D60E88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,944/94</w:t>
            </w:r>
          </w:p>
        </w:tc>
        <w:tc>
          <w:tcPr>
            <w:tcW w:w="1560" w:type="dxa"/>
            <w:vAlign w:val="bottom"/>
          </w:tcPr>
          <w:p w14:paraId="08F8312E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13234" w:rsidRPr="00B20377" w14:paraId="6FB1ED39" w14:textId="4B2800C3" w:rsidTr="00E13234">
        <w:trPr>
          <w:trHeight w:val="20"/>
        </w:trPr>
        <w:tc>
          <w:tcPr>
            <w:tcW w:w="1838" w:type="dxa"/>
            <w:vAlign w:val="bottom"/>
          </w:tcPr>
          <w:p w14:paraId="300FD123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2268" w:type="dxa"/>
            <w:vAlign w:val="bottom"/>
          </w:tcPr>
          <w:p w14:paraId="69D6F30B" w14:textId="77777777" w:rsidR="00E13234" w:rsidRPr="00B20377" w:rsidRDefault="00E13234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98; 1.00)</w:t>
            </w:r>
          </w:p>
        </w:tc>
        <w:tc>
          <w:tcPr>
            <w:tcW w:w="1843" w:type="dxa"/>
            <w:vAlign w:val="bottom"/>
          </w:tcPr>
          <w:p w14:paraId="7636EA33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98; 1.01)</w:t>
            </w:r>
          </w:p>
        </w:tc>
        <w:tc>
          <w:tcPr>
            <w:tcW w:w="2126" w:type="dxa"/>
            <w:vAlign w:val="bottom"/>
          </w:tcPr>
          <w:p w14:paraId="33C39460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98; 1.01)</w:t>
            </w:r>
          </w:p>
        </w:tc>
        <w:tc>
          <w:tcPr>
            <w:tcW w:w="1560" w:type="dxa"/>
            <w:vAlign w:val="bottom"/>
          </w:tcPr>
          <w:p w14:paraId="711FE570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0</w:t>
            </w:r>
          </w:p>
        </w:tc>
      </w:tr>
      <w:tr w:rsidR="00E13234" w:rsidRPr="00B20377" w14:paraId="096C3298" w14:textId="3BC8E147" w:rsidTr="00E13234">
        <w:trPr>
          <w:trHeight w:val="20"/>
        </w:trPr>
        <w:tc>
          <w:tcPr>
            <w:tcW w:w="1838" w:type="dxa"/>
            <w:vAlign w:val="bottom"/>
          </w:tcPr>
          <w:p w14:paraId="17E6A782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/deaths</w:t>
            </w:r>
          </w:p>
        </w:tc>
        <w:tc>
          <w:tcPr>
            <w:tcW w:w="2268" w:type="dxa"/>
            <w:vAlign w:val="bottom"/>
          </w:tcPr>
          <w:p w14:paraId="06B4ED30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628/69</w:t>
            </w:r>
          </w:p>
        </w:tc>
        <w:tc>
          <w:tcPr>
            <w:tcW w:w="1843" w:type="dxa"/>
            <w:vAlign w:val="bottom"/>
          </w:tcPr>
          <w:p w14:paraId="65FBFE70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2,758/62</w:t>
            </w:r>
          </w:p>
        </w:tc>
        <w:tc>
          <w:tcPr>
            <w:tcW w:w="2126" w:type="dxa"/>
            <w:vAlign w:val="bottom"/>
          </w:tcPr>
          <w:p w14:paraId="0F5CEAC7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001/1</w:t>
            </w:r>
          </w:p>
        </w:tc>
        <w:tc>
          <w:tcPr>
            <w:tcW w:w="1560" w:type="dxa"/>
            <w:vAlign w:val="bottom"/>
          </w:tcPr>
          <w:p w14:paraId="7AA790D5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13234" w:rsidRPr="00B20377" w14:paraId="4EE31A3E" w14:textId="7B255FAC" w:rsidTr="00E13234">
        <w:trPr>
          <w:trHeight w:val="20"/>
        </w:trPr>
        <w:tc>
          <w:tcPr>
            <w:tcW w:w="1838" w:type="dxa"/>
            <w:vAlign w:val="bottom"/>
          </w:tcPr>
          <w:p w14:paraId="16DDA466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2268" w:type="dxa"/>
            <w:vAlign w:val="bottom"/>
          </w:tcPr>
          <w:p w14:paraId="4FF892DA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6; 1.04)</w:t>
            </w:r>
          </w:p>
        </w:tc>
        <w:tc>
          <w:tcPr>
            <w:tcW w:w="1843" w:type="dxa"/>
            <w:vAlign w:val="bottom"/>
          </w:tcPr>
          <w:p w14:paraId="0E269F13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6; 1.04)</w:t>
            </w:r>
          </w:p>
        </w:tc>
        <w:tc>
          <w:tcPr>
            <w:tcW w:w="2126" w:type="dxa"/>
            <w:vAlign w:val="bottom"/>
          </w:tcPr>
          <w:p w14:paraId="7AB14243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6; 1.04)</w:t>
            </w:r>
          </w:p>
        </w:tc>
        <w:tc>
          <w:tcPr>
            <w:tcW w:w="1560" w:type="dxa"/>
            <w:vAlign w:val="bottom"/>
          </w:tcPr>
          <w:p w14:paraId="7D48048A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1</w:t>
            </w:r>
          </w:p>
        </w:tc>
      </w:tr>
      <w:tr w:rsidR="00E13234" w:rsidRPr="00B20377" w14:paraId="3266AB6C" w14:textId="23B4FA29" w:rsidTr="00E13234">
        <w:trPr>
          <w:trHeight w:val="20"/>
        </w:trPr>
        <w:tc>
          <w:tcPr>
            <w:tcW w:w="8075" w:type="dxa"/>
            <w:gridSpan w:val="4"/>
            <w:vAlign w:val="bottom"/>
          </w:tcPr>
          <w:p w14:paraId="79729CF4" w14:textId="77777777" w:rsidR="00E13234" w:rsidRPr="00B20377" w:rsidRDefault="00E13234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1560" w:type="dxa"/>
          </w:tcPr>
          <w:p w14:paraId="3CFC3414" w14:textId="77777777" w:rsidR="00E13234" w:rsidRPr="00B20377" w:rsidRDefault="00E13234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13234" w:rsidRPr="00B20377" w14:paraId="5D674B6E" w14:textId="7F635C2C" w:rsidTr="00E13234">
        <w:trPr>
          <w:trHeight w:val="20"/>
        </w:trPr>
        <w:tc>
          <w:tcPr>
            <w:tcW w:w="1838" w:type="dxa"/>
            <w:vAlign w:val="bottom"/>
          </w:tcPr>
          <w:p w14:paraId="27CB2501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/event</w:t>
            </w:r>
          </w:p>
        </w:tc>
        <w:tc>
          <w:tcPr>
            <w:tcW w:w="2268" w:type="dxa"/>
            <w:vAlign w:val="bottom"/>
          </w:tcPr>
          <w:p w14:paraId="375757E1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497/515</w:t>
            </w:r>
          </w:p>
        </w:tc>
        <w:tc>
          <w:tcPr>
            <w:tcW w:w="1843" w:type="dxa"/>
            <w:vAlign w:val="bottom"/>
          </w:tcPr>
          <w:p w14:paraId="2CD31547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2,663/380</w:t>
            </w:r>
          </w:p>
        </w:tc>
        <w:tc>
          <w:tcPr>
            <w:tcW w:w="2126" w:type="dxa"/>
            <w:vAlign w:val="bottom"/>
          </w:tcPr>
          <w:p w14:paraId="38E403A9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,940/78</w:t>
            </w:r>
          </w:p>
        </w:tc>
        <w:tc>
          <w:tcPr>
            <w:tcW w:w="1560" w:type="dxa"/>
            <w:vAlign w:val="bottom"/>
          </w:tcPr>
          <w:p w14:paraId="1E6D2D15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13234" w:rsidRPr="00B20377" w14:paraId="31099117" w14:textId="40851D0A" w:rsidTr="00E13234">
        <w:trPr>
          <w:trHeight w:val="20"/>
        </w:trPr>
        <w:tc>
          <w:tcPr>
            <w:tcW w:w="1838" w:type="dxa"/>
            <w:vAlign w:val="bottom"/>
          </w:tcPr>
          <w:p w14:paraId="5EC59BC4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2268" w:type="dxa"/>
            <w:vAlign w:val="bottom"/>
          </w:tcPr>
          <w:p w14:paraId="5DF5A21E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2)</w:t>
            </w:r>
          </w:p>
        </w:tc>
        <w:tc>
          <w:tcPr>
            <w:tcW w:w="1843" w:type="dxa"/>
            <w:vAlign w:val="bottom"/>
          </w:tcPr>
          <w:p w14:paraId="335932AA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9; 1.02)</w:t>
            </w:r>
          </w:p>
        </w:tc>
        <w:tc>
          <w:tcPr>
            <w:tcW w:w="2126" w:type="dxa"/>
            <w:vAlign w:val="bottom"/>
          </w:tcPr>
          <w:p w14:paraId="7FF96E75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9; 1.02)</w:t>
            </w:r>
          </w:p>
        </w:tc>
        <w:tc>
          <w:tcPr>
            <w:tcW w:w="1560" w:type="dxa"/>
            <w:vAlign w:val="bottom"/>
          </w:tcPr>
          <w:p w14:paraId="1F0F8261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3</w:t>
            </w:r>
          </w:p>
        </w:tc>
      </w:tr>
      <w:tr w:rsidR="00E13234" w:rsidRPr="00B20377" w14:paraId="63CF86A2" w14:textId="25DBDDC8" w:rsidTr="00E13234">
        <w:trPr>
          <w:trHeight w:val="75"/>
        </w:trPr>
        <w:tc>
          <w:tcPr>
            <w:tcW w:w="1838" w:type="dxa"/>
            <w:vAlign w:val="bottom"/>
          </w:tcPr>
          <w:p w14:paraId="570FEEA1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/deaths</w:t>
            </w:r>
          </w:p>
        </w:tc>
        <w:tc>
          <w:tcPr>
            <w:tcW w:w="2268" w:type="dxa"/>
            <w:vAlign w:val="bottom"/>
          </w:tcPr>
          <w:p w14:paraId="19427713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617/246</w:t>
            </w:r>
          </w:p>
        </w:tc>
        <w:tc>
          <w:tcPr>
            <w:tcW w:w="1843" w:type="dxa"/>
            <w:vAlign w:val="bottom"/>
          </w:tcPr>
          <w:p w14:paraId="25DECC8D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2,749/197</w:t>
            </w:r>
          </w:p>
        </w:tc>
        <w:tc>
          <w:tcPr>
            <w:tcW w:w="2126" w:type="dxa"/>
            <w:vAlign w:val="bottom"/>
          </w:tcPr>
          <w:p w14:paraId="6F59FCFC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,956/21</w:t>
            </w:r>
          </w:p>
        </w:tc>
        <w:tc>
          <w:tcPr>
            <w:tcW w:w="1560" w:type="dxa"/>
            <w:vAlign w:val="bottom"/>
          </w:tcPr>
          <w:p w14:paraId="6A4B3F7D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13234" w:rsidRPr="00B20377" w14:paraId="459CC406" w14:textId="6A12481A" w:rsidTr="00E13234">
        <w:trPr>
          <w:trHeight w:val="20"/>
        </w:trPr>
        <w:tc>
          <w:tcPr>
            <w:tcW w:w="1838" w:type="dxa"/>
            <w:vAlign w:val="bottom"/>
          </w:tcPr>
          <w:p w14:paraId="2B6CE818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2268" w:type="dxa"/>
            <w:vAlign w:val="bottom"/>
          </w:tcPr>
          <w:p w14:paraId="0C10A222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3)</w:t>
            </w:r>
          </w:p>
        </w:tc>
        <w:tc>
          <w:tcPr>
            <w:tcW w:w="1843" w:type="dxa"/>
            <w:vAlign w:val="bottom"/>
          </w:tcPr>
          <w:p w14:paraId="7528BBC7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8; 1.03)</w:t>
            </w:r>
          </w:p>
        </w:tc>
        <w:tc>
          <w:tcPr>
            <w:tcW w:w="2126" w:type="dxa"/>
            <w:vAlign w:val="bottom"/>
          </w:tcPr>
          <w:p w14:paraId="36B8C1CC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8; 1.03)</w:t>
            </w:r>
          </w:p>
        </w:tc>
        <w:tc>
          <w:tcPr>
            <w:tcW w:w="1560" w:type="dxa"/>
            <w:vAlign w:val="bottom"/>
          </w:tcPr>
          <w:p w14:paraId="68EF765D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63</w:t>
            </w:r>
          </w:p>
        </w:tc>
      </w:tr>
      <w:tr w:rsidR="00E13234" w:rsidRPr="00B20377" w14:paraId="200C3E93" w14:textId="6420261C" w:rsidTr="00E13234">
        <w:trPr>
          <w:trHeight w:val="20"/>
        </w:trPr>
        <w:tc>
          <w:tcPr>
            <w:tcW w:w="8075" w:type="dxa"/>
            <w:gridSpan w:val="4"/>
            <w:vAlign w:val="bottom"/>
          </w:tcPr>
          <w:p w14:paraId="2A18E5C9" w14:textId="77777777" w:rsidR="00E13234" w:rsidRPr="00B20377" w:rsidRDefault="00E13234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Uterine</w:t>
            </w:r>
          </w:p>
        </w:tc>
        <w:tc>
          <w:tcPr>
            <w:tcW w:w="1560" w:type="dxa"/>
          </w:tcPr>
          <w:p w14:paraId="18340E10" w14:textId="77777777" w:rsidR="00E13234" w:rsidRPr="00B20377" w:rsidRDefault="00E13234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13234" w:rsidRPr="00B20377" w14:paraId="516AE621" w14:textId="28C77D62" w:rsidTr="00E13234">
        <w:trPr>
          <w:trHeight w:val="20"/>
        </w:trPr>
        <w:tc>
          <w:tcPr>
            <w:tcW w:w="1838" w:type="dxa"/>
            <w:vAlign w:val="bottom"/>
          </w:tcPr>
          <w:p w14:paraId="10C9612D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/event</w:t>
            </w:r>
          </w:p>
        </w:tc>
        <w:tc>
          <w:tcPr>
            <w:tcW w:w="2268" w:type="dxa"/>
            <w:vAlign w:val="bottom"/>
          </w:tcPr>
          <w:p w14:paraId="18A1B1AC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443/713</w:t>
            </w:r>
          </w:p>
        </w:tc>
        <w:tc>
          <w:tcPr>
            <w:tcW w:w="1843" w:type="dxa"/>
            <w:vAlign w:val="bottom"/>
          </w:tcPr>
          <w:p w14:paraId="0E29E16A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2,607/574</w:t>
            </w:r>
          </w:p>
        </w:tc>
        <w:tc>
          <w:tcPr>
            <w:tcW w:w="2126" w:type="dxa"/>
            <w:vAlign w:val="bottom"/>
          </w:tcPr>
          <w:p w14:paraId="77B94F62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,934/111</w:t>
            </w:r>
          </w:p>
        </w:tc>
        <w:tc>
          <w:tcPr>
            <w:tcW w:w="1560" w:type="dxa"/>
            <w:vAlign w:val="bottom"/>
          </w:tcPr>
          <w:p w14:paraId="1B27656E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13234" w:rsidRPr="00B20377" w14:paraId="59F6FEEC" w14:textId="714954DB" w:rsidTr="00E13234">
        <w:trPr>
          <w:trHeight w:val="20"/>
        </w:trPr>
        <w:tc>
          <w:tcPr>
            <w:tcW w:w="1838" w:type="dxa"/>
            <w:vAlign w:val="bottom"/>
          </w:tcPr>
          <w:p w14:paraId="0D0B7089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2268" w:type="dxa"/>
            <w:vAlign w:val="bottom"/>
          </w:tcPr>
          <w:p w14:paraId="0AE8E481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98; 1.00)</w:t>
            </w:r>
          </w:p>
        </w:tc>
        <w:tc>
          <w:tcPr>
            <w:tcW w:w="1843" w:type="dxa"/>
            <w:vAlign w:val="bottom"/>
          </w:tcPr>
          <w:p w14:paraId="2392ED33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98; 1.01)</w:t>
            </w:r>
          </w:p>
        </w:tc>
        <w:tc>
          <w:tcPr>
            <w:tcW w:w="2126" w:type="dxa"/>
            <w:vAlign w:val="bottom"/>
          </w:tcPr>
          <w:p w14:paraId="56A28A2E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98; 1.01)</w:t>
            </w:r>
          </w:p>
        </w:tc>
        <w:tc>
          <w:tcPr>
            <w:tcW w:w="1560" w:type="dxa"/>
            <w:vAlign w:val="bottom"/>
          </w:tcPr>
          <w:p w14:paraId="349BD995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9</w:t>
            </w:r>
          </w:p>
        </w:tc>
      </w:tr>
      <w:tr w:rsidR="00E13234" w:rsidRPr="00B20377" w14:paraId="5F255A11" w14:textId="6901DFB7" w:rsidTr="00E13234">
        <w:trPr>
          <w:trHeight w:val="20"/>
        </w:trPr>
        <w:tc>
          <w:tcPr>
            <w:tcW w:w="1838" w:type="dxa"/>
            <w:vAlign w:val="bottom"/>
          </w:tcPr>
          <w:p w14:paraId="739E7CBF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/deaths</w:t>
            </w:r>
          </w:p>
        </w:tc>
        <w:tc>
          <w:tcPr>
            <w:tcW w:w="2268" w:type="dxa"/>
            <w:vAlign w:val="bottom"/>
          </w:tcPr>
          <w:p w14:paraId="2224A380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625/104</w:t>
            </w:r>
          </w:p>
        </w:tc>
        <w:tc>
          <w:tcPr>
            <w:tcW w:w="1843" w:type="dxa"/>
            <w:vAlign w:val="bottom"/>
          </w:tcPr>
          <w:p w14:paraId="72A11F91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2,756/89</w:t>
            </w:r>
          </w:p>
        </w:tc>
        <w:tc>
          <w:tcPr>
            <w:tcW w:w="2126" w:type="dxa"/>
            <w:vAlign w:val="bottom"/>
          </w:tcPr>
          <w:p w14:paraId="2A44F51D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,957/9</w:t>
            </w:r>
          </w:p>
        </w:tc>
        <w:tc>
          <w:tcPr>
            <w:tcW w:w="1560" w:type="dxa"/>
            <w:vAlign w:val="bottom"/>
          </w:tcPr>
          <w:p w14:paraId="327C21B1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13234" w:rsidRPr="00B20377" w14:paraId="2F879A6E" w14:textId="0F2449B5" w:rsidTr="00E13234">
        <w:trPr>
          <w:trHeight w:val="20"/>
        </w:trPr>
        <w:tc>
          <w:tcPr>
            <w:tcW w:w="1838" w:type="dxa"/>
            <w:vAlign w:val="bottom"/>
          </w:tcPr>
          <w:p w14:paraId="36FD250E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2268" w:type="dxa"/>
            <w:vAlign w:val="bottom"/>
          </w:tcPr>
          <w:p w14:paraId="28834CA0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7; 1.04)</w:t>
            </w:r>
          </w:p>
        </w:tc>
        <w:tc>
          <w:tcPr>
            <w:tcW w:w="1843" w:type="dxa"/>
            <w:vAlign w:val="bottom"/>
          </w:tcPr>
          <w:p w14:paraId="501F54FD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7; 1.04)</w:t>
            </w:r>
          </w:p>
        </w:tc>
        <w:tc>
          <w:tcPr>
            <w:tcW w:w="2126" w:type="dxa"/>
            <w:vAlign w:val="bottom"/>
          </w:tcPr>
          <w:p w14:paraId="5D0C56F5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7; 1.04)</w:t>
            </w:r>
          </w:p>
        </w:tc>
        <w:tc>
          <w:tcPr>
            <w:tcW w:w="1560" w:type="dxa"/>
            <w:vAlign w:val="bottom"/>
          </w:tcPr>
          <w:p w14:paraId="3D70E82B" w14:textId="77777777" w:rsidR="00E13234" w:rsidRPr="00B20377" w:rsidRDefault="00E13234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1</w:t>
            </w:r>
          </w:p>
        </w:tc>
      </w:tr>
    </w:tbl>
    <w:p w14:paraId="003C3B84" w14:textId="77777777" w:rsidR="00B6158B" w:rsidRPr="00B20377" w:rsidRDefault="00B6158B" w:rsidP="00B6158B">
      <w:pPr>
        <w:rPr>
          <w:rFonts w:asciiTheme="majorBidi" w:hAnsiTheme="majorBidi" w:cstheme="majorBidi"/>
          <w:sz w:val="20"/>
          <w:szCs w:val="20"/>
          <w:vertAlign w:val="subscript"/>
        </w:rPr>
      </w:pPr>
      <w:r w:rsidRPr="00B20377">
        <w:rPr>
          <w:rFonts w:asciiTheme="majorBidi" w:hAnsiTheme="majorBidi" w:cstheme="majorBidi"/>
          <w:sz w:val="20"/>
          <w:szCs w:val="20"/>
          <w:vertAlign w:val="subscript"/>
        </w:rPr>
        <w:t>Data is presented as hazard ratio and their 95% intervals in women</w:t>
      </w:r>
    </w:p>
    <w:p w14:paraId="21C3EA5B" w14:textId="77777777" w:rsidR="00B6158B" w:rsidRPr="00B20377" w:rsidRDefault="00B6158B" w:rsidP="00B6158B">
      <w:pPr>
        <w:rPr>
          <w:rFonts w:asciiTheme="majorBidi" w:hAnsiTheme="majorBidi" w:cstheme="majorBidi"/>
          <w:sz w:val="20"/>
          <w:szCs w:val="20"/>
          <w:vertAlign w:val="subscript"/>
        </w:rPr>
      </w:pPr>
      <w:r w:rsidRPr="00B20377">
        <w:rPr>
          <w:rFonts w:asciiTheme="majorBidi" w:hAnsiTheme="majorBidi" w:cstheme="majorBidi"/>
          <w:sz w:val="20"/>
          <w:szCs w:val="20"/>
          <w:vertAlign w:val="subscript"/>
        </w:rPr>
        <w:t>Model: Adjusted for age, sex ethnicity, deprivation index, comorbidity, smoking, hormone replacement, alcohol consumption, fruit &amp; vegetable, processed meat intake, oily fish, sleep, physical activity, sedentary behaviours and waist circumference. HR: hazard ratio.</w:t>
      </w:r>
    </w:p>
    <w:p w14:paraId="6A95EBA5" w14:textId="77777777" w:rsidR="007E04D1" w:rsidRDefault="007E04D1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14:paraId="43A1B2F3" w14:textId="06AB0971" w:rsidR="005B2A04" w:rsidRPr="00B20377" w:rsidRDefault="005B2A04" w:rsidP="005B2A04">
      <w:pPr>
        <w:rPr>
          <w:rFonts w:asciiTheme="majorBidi" w:hAnsiTheme="majorBidi" w:cstheme="majorBidi"/>
          <w:color w:val="000000"/>
          <w:sz w:val="20"/>
          <w:szCs w:val="20"/>
        </w:rPr>
      </w:pPr>
      <w:r w:rsidRPr="00B20377">
        <w:rPr>
          <w:rFonts w:asciiTheme="majorBidi" w:hAnsiTheme="majorBidi" w:cstheme="majorBidi"/>
          <w:b/>
          <w:bCs/>
          <w:sz w:val="20"/>
          <w:szCs w:val="20"/>
        </w:rPr>
        <w:lastRenderedPageBreak/>
        <w:t>Supplementary Table S5:</w:t>
      </w:r>
      <w:r w:rsidRPr="00B20377">
        <w:rPr>
          <w:rFonts w:asciiTheme="majorBidi" w:hAnsiTheme="majorBidi" w:cstheme="majorBidi"/>
          <w:sz w:val="20"/>
          <w:szCs w:val="20"/>
        </w:rPr>
        <w:t xml:space="preserve"> </w:t>
      </w:r>
      <w:r w:rsidR="005F2226" w:rsidRPr="00B20377">
        <w:rPr>
          <w:rFonts w:asciiTheme="majorBidi" w:hAnsiTheme="majorBidi" w:cstheme="majorBidi"/>
          <w:sz w:val="20"/>
          <w:szCs w:val="20"/>
        </w:rPr>
        <w:t>A</w:t>
      </w:r>
      <w:r w:rsidR="00D41570" w:rsidRPr="00B20377">
        <w:rPr>
          <w:rFonts w:asciiTheme="majorBidi" w:hAnsiTheme="majorBidi" w:cstheme="majorBidi"/>
          <w:color w:val="000000"/>
          <w:sz w:val="20"/>
          <w:szCs w:val="20"/>
        </w:rPr>
        <w:t xml:space="preserve">ssociation height </w:t>
      </w:r>
      <w:r w:rsidR="00D41570" w:rsidRPr="00B20377">
        <w:rPr>
          <w:rFonts w:asciiTheme="majorBidi" w:hAnsiTheme="majorBidi" w:cstheme="majorBidi"/>
          <w:sz w:val="20"/>
          <w:szCs w:val="20"/>
        </w:rPr>
        <w:t xml:space="preserve">(per 5 cm) </w:t>
      </w:r>
      <w:r w:rsidR="00D41570" w:rsidRPr="00B20377">
        <w:rPr>
          <w:rFonts w:asciiTheme="majorBidi" w:hAnsiTheme="majorBidi" w:cstheme="majorBidi"/>
          <w:color w:val="000000"/>
          <w:sz w:val="20"/>
          <w:szCs w:val="20"/>
        </w:rPr>
        <w:t xml:space="preserve">and </w:t>
      </w:r>
      <w:r w:rsidRPr="00B20377">
        <w:rPr>
          <w:rFonts w:asciiTheme="majorBidi" w:hAnsiTheme="majorBidi" w:cstheme="majorBidi"/>
          <w:color w:val="000000"/>
          <w:sz w:val="20"/>
          <w:szCs w:val="20"/>
        </w:rPr>
        <w:t>lung</w:t>
      </w:r>
      <w:r w:rsidR="003D6234" w:rsidRPr="00B20377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Pr="00B20377">
        <w:rPr>
          <w:rFonts w:asciiTheme="majorBidi" w:hAnsiTheme="majorBidi" w:cstheme="majorBidi"/>
          <w:color w:val="000000"/>
          <w:sz w:val="20"/>
          <w:szCs w:val="20"/>
        </w:rPr>
        <w:t>cancer incidence</w:t>
      </w:r>
      <w:r w:rsidR="00D41570" w:rsidRPr="00B20377">
        <w:rPr>
          <w:rFonts w:asciiTheme="majorBidi" w:hAnsiTheme="majorBidi" w:cstheme="majorBidi"/>
          <w:color w:val="000000"/>
          <w:sz w:val="20"/>
          <w:szCs w:val="20"/>
        </w:rPr>
        <w:t xml:space="preserve"> and mortality</w:t>
      </w:r>
      <w:r w:rsidR="00E43B54" w:rsidRPr="00B20377">
        <w:rPr>
          <w:rFonts w:asciiTheme="majorBidi" w:hAnsiTheme="majorBidi" w:cstheme="majorBidi"/>
          <w:color w:val="000000"/>
          <w:sz w:val="20"/>
          <w:szCs w:val="20"/>
        </w:rPr>
        <w:t xml:space="preserve"> by smoking status.</w:t>
      </w:r>
    </w:p>
    <w:tbl>
      <w:tblPr>
        <w:tblStyle w:val="TableGrid"/>
        <w:tblW w:w="11336" w:type="dxa"/>
        <w:tblLook w:val="04A0" w:firstRow="1" w:lastRow="0" w:firstColumn="1" w:lastColumn="0" w:noHBand="0" w:noVBand="1"/>
      </w:tblPr>
      <w:tblGrid>
        <w:gridCol w:w="1838"/>
        <w:gridCol w:w="1985"/>
        <w:gridCol w:w="1842"/>
        <w:gridCol w:w="1985"/>
        <w:gridCol w:w="1843"/>
        <w:gridCol w:w="1843"/>
      </w:tblGrid>
      <w:tr w:rsidR="00464B3A" w:rsidRPr="00B20377" w14:paraId="67C932C0" w14:textId="75A760CD" w:rsidTr="00464B3A">
        <w:trPr>
          <w:trHeight w:val="20"/>
        </w:trPr>
        <w:tc>
          <w:tcPr>
            <w:tcW w:w="1838" w:type="dxa"/>
          </w:tcPr>
          <w:p w14:paraId="2D5AF2C3" w14:textId="77777777" w:rsidR="00464B3A" w:rsidRPr="00B20377" w:rsidRDefault="00464B3A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51FFE8E" w14:textId="77777777" w:rsidR="00464B3A" w:rsidRPr="00B20377" w:rsidRDefault="00464B3A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Overall </w:t>
            </w:r>
          </w:p>
        </w:tc>
        <w:tc>
          <w:tcPr>
            <w:tcW w:w="1842" w:type="dxa"/>
          </w:tcPr>
          <w:p w14:paraId="07754DA7" w14:textId="77777777" w:rsidR="00464B3A" w:rsidRPr="00B20377" w:rsidRDefault="00464B3A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No smokers </w:t>
            </w:r>
          </w:p>
        </w:tc>
        <w:tc>
          <w:tcPr>
            <w:tcW w:w="1985" w:type="dxa"/>
          </w:tcPr>
          <w:p w14:paraId="3A30BEC2" w14:textId="77777777" w:rsidR="00464B3A" w:rsidRPr="00B20377" w:rsidRDefault="00464B3A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Ex-smokers</w:t>
            </w:r>
          </w:p>
        </w:tc>
        <w:tc>
          <w:tcPr>
            <w:tcW w:w="1843" w:type="dxa"/>
          </w:tcPr>
          <w:p w14:paraId="7B12F011" w14:textId="77777777" w:rsidR="00464B3A" w:rsidRPr="00B20377" w:rsidRDefault="00464B3A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urrent smokers</w:t>
            </w:r>
          </w:p>
        </w:tc>
        <w:tc>
          <w:tcPr>
            <w:tcW w:w="1843" w:type="dxa"/>
          </w:tcPr>
          <w:p w14:paraId="2090A2FB" w14:textId="77777777" w:rsidR="00464B3A" w:rsidRPr="00B20377" w:rsidRDefault="00464B3A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 interaction</w:t>
            </w:r>
          </w:p>
        </w:tc>
      </w:tr>
      <w:tr w:rsidR="00464B3A" w:rsidRPr="00B20377" w14:paraId="7FEBEECC" w14:textId="308989A5" w:rsidTr="00464B3A">
        <w:trPr>
          <w:trHeight w:val="20"/>
        </w:trPr>
        <w:tc>
          <w:tcPr>
            <w:tcW w:w="9493" w:type="dxa"/>
            <w:gridSpan w:val="5"/>
            <w:vAlign w:val="bottom"/>
          </w:tcPr>
          <w:p w14:paraId="2CACD91A" w14:textId="77777777" w:rsidR="00464B3A" w:rsidRPr="00B20377" w:rsidRDefault="00464B3A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ung Incidence</w:t>
            </w:r>
          </w:p>
        </w:tc>
        <w:tc>
          <w:tcPr>
            <w:tcW w:w="1843" w:type="dxa"/>
          </w:tcPr>
          <w:p w14:paraId="7E117CC1" w14:textId="77777777" w:rsidR="00464B3A" w:rsidRPr="00B20377" w:rsidRDefault="00464B3A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64B3A" w:rsidRPr="00B20377" w14:paraId="570C04B9" w14:textId="0C3A20CD" w:rsidTr="00464B3A">
        <w:trPr>
          <w:trHeight w:val="118"/>
        </w:trPr>
        <w:tc>
          <w:tcPr>
            <w:tcW w:w="1838" w:type="dxa"/>
            <w:vAlign w:val="bottom"/>
          </w:tcPr>
          <w:p w14:paraId="1934FD86" w14:textId="77777777" w:rsidR="00464B3A" w:rsidRPr="00B20377" w:rsidRDefault="00464B3A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/event</w:t>
            </w:r>
          </w:p>
        </w:tc>
        <w:tc>
          <w:tcPr>
            <w:tcW w:w="1985" w:type="dxa"/>
            <w:vAlign w:val="bottom"/>
          </w:tcPr>
          <w:p w14:paraId="20EEC96F" w14:textId="77777777" w:rsidR="00464B3A" w:rsidRPr="00B20377" w:rsidRDefault="00464B3A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,076/1,026</w:t>
            </w:r>
          </w:p>
        </w:tc>
        <w:tc>
          <w:tcPr>
            <w:tcW w:w="1842" w:type="dxa"/>
            <w:vAlign w:val="bottom"/>
          </w:tcPr>
          <w:p w14:paraId="03B2734E" w14:textId="77777777" w:rsidR="00464B3A" w:rsidRPr="00B20377" w:rsidRDefault="00464B3A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,266/104</w:t>
            </w:r>
          </w:p>
        </w:tc>
        <w:tc>
          <w:tcPr>
            <w:tcW w:w="1985" w:type="dxa"/>
            <w:vAlign w:val="bottom"/>
          </w:tcPr>
          <w:p w14:paraId="6FFE31DA" w14:textId="77777777" w:rsidR="00464B3A" w:rsidRPr="00B20377" w:rsidRDefault="00464B3A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,286/468</w:t>
            </w:r>
          </w:p>
        </w:tc>
        <w:tc>
          <w:tcPr>
            <w:tcW w:w="1843" w:type="dxa"/>
            <w:vAlign w:val="bottom"/>
          </w:tcPr>
          <w:p w14:paraId="05CB7315" w14:textId="77777777" w:rsidR="00464B3A" w:rsidRPr="00B20377" w:rsidRDefault="00464B3A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,524/454</w:t>
            </w:r>
          </w:p>
        </w:tc>
        <w:tc>
          <w:tcPr>
            <w:tcW w:w="1843" w:type="dxa"/>
            <w:vAlign w:val="bottom"/>
          </w:tcPr>
          <w:p w14:paraId="690A9BE8" w14:textId="77777777" w:rsidR="00464B3A" w:rsidRPr="00B20377" w:rsidRDefault="00464B3A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64B3A" w:rsidRPr="00B20377" w14:paraId="036526FB" w14:textId="74DB866C" w:rsidTr="00464B3A">
        <w:trPr>
          <w:trHeight w:val="20"/>
        </w:trPr>
        <w:tc>
          <w:tcPr>
            <w:tcW w:w="1838" w:type="dxa"/>
            <w:vAlign w:val="bottom"/>
          </w:tcPr>
          <w:p w14:paraId="031E0733" w14:textId="77777777" w:rsidR="00464B3A" w:rsidRPr="00B20377" w:rsidRDefault="00464B3A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985" w:type="dxa"/>
            <w:vAlign w:val="bottom"/>
          </w:tcPr>
          <w:p w14:paraId="3206E8C6" w14:textId="77777777" w:rsidR="00464B3A" w:rsidRPr="00B20377" w:rsidRDefault="00464B3A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2 (1.01; 1.02)</w:t>
            </w:r>
          </w:p>
        </w:tc>
        <w:tc>
          <w:tcPr>
            <w:tcW w:w="1842" w:type="dxa"/>
            <w:vAlign w:val="bottom"/>
          </w:tcPr>
          <w:p w14:paraId="4E1CC514" w14:textId="77777777" w:rsidR="00464B3A" w:rsidRPr="00B20377" w:rsidRDefault="00464B3A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8; 1.04)</w:t>
            </w:r>
          </w:p>
        </w:tc>
        <w:tc>
          <w:tcPr>
            <w:tcW w:w="1985" w:type="dxa"/>
            <w:vAlign w:val="bottom"/>
          </w:tcPr>
          <w:p w14:paraId="40C1763E" w14:textId="77777777" w:rsidR="00464B3A" w:rsidRPr="00B20377" w:rsidRDefault="00464B3A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2 (1.00; 1.03)</w:t>
            </w:r>
          </w:p>
        </w:tc>
        <w:tc>
          <w:tcPr>
            <w:tcW w:w="1843" w:type="dxa"/>
            <w:vAlign w:val="bottom"/>
          </w:tcPr>
          <w:p w14:paraId="58E20A87" w14:textId="77777777" w:rsidR="00464B3A" w:rsidRPr="00B20377" w:rsidRDefault="00464B3A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2 (1.00; 1.03)</w:t>
            </w:r>
          </w:p>
        </w:tc>
        <w:tc>
          <w:tcPr>
            <w:tcW w:w="1843" w:type="dxa"/>
            <w:vAlign w:val="bottom"/>
          </w:tcPr>
          <w:p w14:paraId="72BACD5C" w14:textId="77777777" w:rsidR="00464B3A" w:rsidRPr="00B20377" w:rsidRDefault="00464B3A" w:rsidP="00F83E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0</w:t>
            </w:r>
          </w:p>
        </w:tc>
      </w:tr>
      <w:tr w:rsidR="00464B3A" w:rsidRPr="00B20377" w14:paraId="155F445E" w14:textId="4272D69D" w:rsidTr="00464B3A">
        <w:trPr>
          <w:trHeight w:val="20"/>
        </w:trPr>
        <w:tc>
          <w:tcPr>
            <w:tcW w:w="1838" w:type="dxa"/>
            <w:vAlign w:val="bottom"/>
          </w:tcPr>
          <w:p w14:paraId="5A9515AB" w14:textId="77777777" w:rsidR="00464B3A" w:rsidRPr="00B20377" w:rsidRDefault="00464B3A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/event</w:t>
            </w:r>
          </w:p>
        </w:tc>
        <w:tc>
          <w:tcPr>
            <w:tcW w:w="1985" w:type="dxa"/>
            <w:vAlign w:val="bottom"/>
          </w:tcPr>
          <w:p w14:paraId="246D1A96" w14:textId="77777777" w:rsidR="00464B3A" w:rsidRPr="00B20377" w:rsidRDefault="00464B3A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478/881</w:t>
            </w:r>
          </w:p>
        </w:tc>
        <w:tc>
          <w:tcPr>
            <w:tcW w:w="1842" w:type="dxa"/>
            <w:vAlign w:val="bottom"/>
          </w:tcPr>
          <w:p w14:paraId="08A1C1B0" w14:textId="77777777" w:rsidR="00464B3A" w:rsidRPr="00B20377" w:rsidRDefault="00464B3A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3,818/180</w:t>
            </w:r>
          </w:p>
        </w:tc>
        <w:tc>
          <w:tcPr>
            <w:tcW w:w="1985" w:type="dxa"/>
            <w:vAlign w:val="bottom"/>
          </w:tcPr>
          <w:p w14:paraId="40904492" w14:textId="77777777" w:rsidR="00464B3A" w:rsidRPr="00B20377" w:rsidRDefault="00464B3A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,255/380</w:t>
            </w:r>
          </w:p>
        </w:tc>
        <w:tc>
          <w:tcPr>
            <w:tcW w:w="1843" w:type="dxa"/>
            <w:vAlign w:val="bottom"/>
          </w:tcPr>
          <w:p w14:paraId="79A36163" w14:textId="77777777" w:rsidR="00464B3A" w:rsidRPr="00B20377" w:rsidRDefault="00464B3A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,405/321</w:t>
            </w:r>
          </w:p>
        </w:tc>
        <w:tc>
          <w:tcPr>
            <w:tcW w:w="1843" w:type="dxa"/>
            <w:vAlign w:val="bottom"/>
          </w:tcPr>
          <w:p w14:paraId="0BDC16B1" w14:textId="77777777" w:rsidR="00464B3A" w:rsidRPr="00B20377" w:rsidRDefault="00464B3A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64B3A" w:rsidRPr="00B20377" w14:paraId="7643D30F" w14:textId="42E32CD1" w:rsidTr="00464B3A">
        <w:trPr>
          <w:trHeight w:val="20"/>
        </w:trPr>
        <w:tc>
          <w:tcPr>
            <w:tcW w:w="1838" w:type="dxa"/>
            <w:vAlign w:val="bottom"/>
          </w:tcPr>
          <w:p w14:paraId="02CE893E" w14:textId="77777777" w:rsidR="00464B3A" w:rsidRPr="00B20377" w:rsidRDefault="00464B3A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985" w:type="dxa"/>
            <w:vAlign w:val="bottom"/>
          </w:tcPr>
          <w:p w14:paraId="4873C0C0" w14:textId="77777777" w:rsidR="00464B3A" w:rsidRPr="00B20377" w:rsidRDefault="00464B3A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9; 1.01)</w:t>
            </w:r>
          </w:p>
        </w:tc>
        <w:tc>
          <w:tcPr>
            <w:tcW w:w="1842" w:type="dxa"/>
            <w:vAlign w:val="bottom"/>
          </w:tcPr>
          <w:p w14:paraId="1BB66C8E" w14:textId="77777777" w:rsidR="00464B3A" w:rsidRPr="00B20377" w:rsidRDefault="00464B3A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3)</w:t>
            </w:r>
          </w:p>
        </w:tc>
        <w:tc>
          <w:tcPr>
            <w:tcW w:w="1985" w:type="dxa"/>
            <w:vAlign w:val="bottom"/>
          </w:tcPr>
          <w:p w14:paraId="406F5628" w14:textId="77777777" w:rsidR="00464B3A" w:rsidRPr="00B20377" w:rsidRDefault="00464B3A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9; 1.02)</w:t>
            </w:r>
          </w:p>
        </w:tc>
        <w:tc>
          <w:tcPr>
            <w:tcW w:w="1843" w:type="dxa"/>
            <w:vAlign w:val="bottom"/>
          </w:tcPr>
          <w:p w14:paraId="0A491CD1" w14:textId="77777777" w:rsidR="00464B3A" w:rsidRPr="00B20377" w:rsidRDefault="00464B3A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8; 1.02)</w:t>
            </w:r>
          </w:p>
        </w:tc>
        <w:tc>
          <w:tcPr>
            <w:tcW w:w="1843" w:type="dxa"/>
            <w:vAlign w:val="bottom"/>
          </w:tcPr>
          <w:p w14:paraId="31E34110" w14:textId="77777777" w:rsidR="00464B3A" w:rsidRPr="00B20377" w:rsidRDefault="00464B3A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9</w:t>
            </w:r>
          </w:p>
        </w:tc>
      </w:tr>
      <w:tr w:rsidR="00464B3A" w:rsidRPr="00B20377" w14:paraId="3565A8A6" w14:textId="6CE0CEFB" w:rsidTr="00464B3A">
        <w:trPr>
          <w:trHeight w:val="20"/>
        </w:trPr>
        <w:tc>
          <w:tcPr>
            <w:tcW w:w="9493" w:type="dxa"/>
            <w:gridSpan w:val="5"/>
            <w:vAlign w:val="bottom"/>
          </w:tcPr>
          <w:p w14:paraId="2304D4E5" w14:textId="77777777" w:rsidR="00464B3A" w:rsidRPr="00B20377" w:rsidRDefault="00464B3A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ung Mortality</w:t>
            </w:r>
          </w:p>
        </w:tc>
        <w:tc>
          <w:tcPr>
            <w:tcW w:w="1843" w:type="dxa"/>
          </w:tcPr>
          <w:p w14:paraId="0B682525" w14:textId="77777777" w:rsidR="00464B3A" w:rsidRPr="00B20377" w:rsidRDefault="00464B3A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64B3A" w:rsidRPr="00B20377" w14:paraId="44209B24" w14:textId="7B982AE2" w:rsidTr="00464B3A">
        <w:trPr>
          <w:trHeight w:val="20"/>
        </w:trPr>
        <w:tc>
          <w:tcPr>
            <w:tcW w:w="1838" w:type="dxa"/>
            <w:vAlign w:val="bottom"/>
          </w:tcPr>
          <w:p w14:paraId="1803C897" w14:textId="77777777" w:rsidR="00464B3A" w:rsidRPr="00B20377" w:rsidRDefault="00464B3A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/deaths</w:t>
            </w:r>
          </w:p>
        </w:tc>
        <w:tc>
          <w:tcPr>
            <w:tcW w:w="1985" w:type="dxa"/>
            <w:vAlign w:val="bottom"/>
          </w:tcPr>
          <w:p w14:paraId="64330BFD" w14:textId="77777777" w:rsidR="00464B3A" w:rsidRPr="00B20377" w:rsidRDefault="00464B3A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,194/790</w:t>
            </w:r>
          </w:p>
        </w:tc>
        <w:tc>
          <w:tcPr>
            <w:tcW w:w="1842" w:type="dxa"/>
            <w:vAlign w:val="bottom"/>
          </w:tcPr>
          <w:p w14:paraId="155FDF86" w14:textId="77777777" w:rsidR="00464B3A" w:rsidRPr="00B20377" w:rsidRDefault="00464B3A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,283/68</w:t>
            </w:r>
          </w:p>
        </w:tc>
        <w:tc>
          <w:tcPr>
            <w:tcW w:w="1985" w:type="dxa"/>
            <w:vAlign w:val="bottom"/>
          </w:tcPr>
          <w:p w14:paraId="1A0EDFC3" w14:textId="77777777" w:rsidR="00464B3A" w:rsidRPr="00B20377" w:rsidRDefault="00464B3A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,353/368</w:t>
            </w:r>
          </w:p>
        </w:tc>
        <w:tc>
          <w:tcPr>
            <w:tcW w:w="1843" w:type="dxa"/>
            <w:vAlign w:val="bottom"/>
          </w:tcPr>
          <w:p w14:paraId="47AB0BA3" w14:textId="77777777" w:rsidR="00464B3A" w:rsidRPr="00B20377" w:rsidRDefault="00464B3A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,558/354</w:t>
            </w:r>
          </w:p>
        </w:tc>
        <w:tc>
          <w:tcPr>
            <w:tcW w:w="1843" w:type="dxa"/>
            <w:vAlign w:val="bottom"/>
          </w:tcPr>
          <w:p w14:paraId="07EA5737" w14:textId="77777777" w:rsidR="00464B3A" w:rsidRPr="00B20377" w:rsidRDefault="00464B3A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64B3A" w:rsidRPr="00B20377" w14:paraId="6B743301" w14:textId="24C75F75" w:rsidTr="00464B3A">
        <w:trPr>
          <w:trHeight w:val="20"/>
        </w:trPr>
        <w:tc>
          <w:tcPr>
            <w:tcW w:w="1838" w:type="dxa"/>
            <w:vAlign w:val="bottom"/>
          </w:tcPr>
          <w:p w14:paraId="31EC9CD4" w14:textId="77777777" w:rsidR="00464B3A" w:rsidRPr="00B20377" w:rsidRDefault="00464B3A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985" w:type="dxa"/>
            <w:vAlign w:val="bottom"/>
          </w:tcPr>
          <w:p w14:paraId="5D49484E" w14:textId="77777777" w:rsidR="00464B3A" w:rsidRPr="00B20377" w:rsidRDefault="00464B3A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1 (1.00; 1.02)</w:t>
            </w:r>
          </w:p>
        </w:tc>
        <w:tc>
          <w:tcPr>
            <w:tcW w:w="1842" w:type="dxa"/>
            <w:vAlign w:val="bottom"/>
          </w:tcPr>
          <w:p w14:paraId="5F67C9A0" w14:textId="77777777" w:rsidR="00464B3A" w:rsidRPr="00B20377" w:rsidRDefault="00464B3A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0.99; 1.07)</w:t>
            </w:r>
          </w:p>
        </w:tc>
        <w:tc>
          <w:tcPr>
            <w:tcW w:w="1985" w:type="dxa"/>
            <w:vAlign w:val="bottom"/>
          </w:tcPr>
          <w:p w14:paraId="2BAEF18B" w14:textId="77777777" w:rsidR="00464B3A" w:rsidRPr="00B20377" w:rsidRDefault="00464B3A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1 (1.00; 1.03)</w:t>
            </w:r>
          </w:p>
        </w:tc>
        <w:tc>
          <w:tcPr>
            <w:tcW w:w="1843" w:type="dxa"/>
            <w:vAlign w:val="bottom"/>
          </w:tcPr>
          <w:p w14:paraId="717522FB" w14:textId="77777777" w:rsidR="00464B3A" w:rsidRPr="00B20377" w:rsidRDefault="00464B3A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1 (1.00; 1.03)</w:t>
            </w:r>
          </w:p>
        </w:tc>
        <w:tc>
          <w:tcPr>
            <w:tcW w:w="1843" w:type="dxa"/>
            <w:vAlign w:val="bottom"/>
          </w:tcPr>
          <w:p w14:paraId="35CBEDF2" w14:textId="77777777" w:rsidR="00464B3A" w:rsidRPr="00B20377" w:rsidRDefault="00464B3A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0</w:t>
            </w:r>
          </w:p>
        </w:tc>
      </w:tr>
      <w:tr w:rsidR="00464B3A" w:rsidRPr="00B20377" w14:paraId="27CE7416" w14:textId="0CD29108" w:rsidTr="00464B3A">
        <w:trPr>
          <w:trHeight w:val="20"/>
        </w:trPr>
        <w:tc>
          <w:tcPr>
            <w:tcW w:w="1838" w:type="dxa"/>
            <w:vAlign w:val="bottom"/>
          </w:tcPr>
          <w:p w14:paraId="63D5A240" w14:textId="77777777" w:rsidR="00464B3A" w:rsidRPr="00B20377" w:rsidRDefault="00464B3A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/deaths</w:t>
            </w:r>
          </w:p>
        </w:tc>
        <w:tc>
          <w:tcPr>
            <w:tcW w:w="1985" w:type="dxa"/>
            <w:vAlign w:val="bottom"/>
          </w:tcPr>
          <w:p w14:paraId="15BE58E1" w14:textId="77777777" w:rsidR="00464B3A" w:rsidRPr="00B20377" w:rsidRDefault="00464B3A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571/592</w:t>
            </w:r>
          </w:p>
        </w:tc>
        <w:tc>
          <w:tcPr>
            <w:tcW w:w="1842" w:type="dxa"/>
            <w:vAlign w:val="bottom"/>
          </w:tcPr>
          <w:p w14:paraId="42646B3B" w14:textId="77777777" w:rsidR="00464B3A" w:rsidRPr="00B20377" w:rsidRDefault="00464B3A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3,843/90</w:t>
            </w:r>
          </w:p>
        </w:tc>
        <w:tc>
          <w:tcPr>
            <w:tcW w:w="1985" w:type="dxa"/>
            <w:vAlign w:val="bottom"/>
          </w:tcPr>
          <w:p w14:paraId="217298D1" w14:textId="77777777" w:rsidR="00464B3A" w:rsidRPr="00B20377" w:rsidRDefault="00464B3A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,292/270</w:t>
            </w:r>
          </w:p>
        </w:tc>
        <w:tc>
          <w:tcPr>
            <w:tcW w:w="1843" w:type="dxa"/>
            <w:vAlign w:val="bottom"/>
          </w:tcPr>
          <w:p w14:paraId="445D505C" w14:textId="77777777" w:rsidR="00464B3A" w:rsidRPr="00B20377" w:rsidRDefault="00464B3A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,436/232</w:t>
            </w:r>
          </w:p>
        </w:tc>
        <w:tc>
          <w:tcPr>
            <w:tcW w:w="1843" w:type="dxa"/>
            <w:vAlign w:val="bottom"/>
          </w:tcPr>
          <w:p w14:paraId="4AE0A95F" w14:textId="77777777" w:rsidR="00464B3A" w:rsidRPr="00B20377" w:rsidRDefault="00464B3A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64B3A" w:rsidRPr="00B20377" w14:paraId="7C008C3F" w14:textId="4EE438B3" w:rsidTr="00464B3A">
        <w:trPr>
          <w:trHeight w:val="20"/>
        </w:trPr>
        <w:tc>
          <w:tcPr>
            <w:tcW w:w="1838" w:type="dxa"/>
            <w:vAlign w:val="bottom"/>
          </w:tcPr>
          <w:p w14:paraId="364829EA" w14:textId="77777777" w:rsidR="00464B3A" w:rsidRPr="00B20377" w:rsidRDefault="00464B3A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985" w:type="dxa"/>
            <w:vAlign w:val="bottom"/>
          </w:tcPr>
          <w:p w14:paraId="097CB926" w14:textId="77777777" w:rsidR="00464B3A" w:rsidRPr="00B20377" w:rsidRDefault="00464B3A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2)</w:t>
            </w:r>
          </w:p>
        </w:tc>
        <w:tc>
          <w:tcPr>
            <w:tcW w:w="1842" w:type="dxa"/>
            <w:vAlign w:val="bottom"/>
          </w:tcPr>
          <w:p w14:paraId="10D790B1" w14:textId="77777777" w:rsidR="00464B3A" w:rsidRPr="00B20377" w:rsidRDefault="00464B3A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0.99; 1.06)</w:t>
            </w:r>
          </w:p>
        </w:tc>
        <w:tc>
          <w:tcPr>
            <w:tcW w:w="1985" w:type="dxa"/>
            <w:vAlign w:val="bottom"/>
          </w:tcPr>
          <w:p w14:paraId="38D69E62" w14:textId="77777777" w:rsidR="00464B3A" w:rsidRPr="00B20377" w:rsidRDefault="00464B3A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8; 1.02)</w:t>
            </w:r>
          </w:p>
        </w:tc>
        <w:tc>
          <w:tcPr>
            <w:tcW w:w="1843" w:type="dxa"/>
            <w:vAlign w:val="bottom"/>
          </w:tcPr>
          <w:p w14:paraId="1C86E567" w14:textId="77777777" w:rsidR="00464B3A" w:rsidRPr="00B20377" w:rsidRDefault="00464B3A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8; 1.02)</w:t>
            </w:r>
          </w:p>
        </w:tc>
        <w:tc>
          <w:tcPr>
            <w:tcW w:w="1843" w:type="dxa"/>
            <w:vAlign w:val="bottom"/>
          </w:tcPr>
          <w:p w14:paraId="7E1B650C" w14:textId="77777777" w:rsidR="00464B3A" w:rsidRPr="00B20377" w:rsidRDefault="00464B3A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7</w:t>
            </w:r>
          </w:p>
        </w:tc>
      </w:tr>
    </w:tbl>
    <w:p w14:paraId="057CA1AA" w14:textId="77777777" w:rsidR="005B2A04" w:rsidRPr="00B20377" w:rsidRDefault="005B2A04" w:rsidP="005B2A04">
      <w:pPr>
        <w:rPr>
          <w:rFonts w:asciiTheme="majorBidi" w:hAnsiTheme="majorBidi" w:cstheme="majorBidi"/>
          <w:sz w:val="20"/>
          <w:szCs w:val="20"/>
          <w:vertAlign w:val="subscript"/>
        </w:rPr>
      </w:pPr>
      <w:r w:rsidRPr="00B20377">
        <w:rPr>
          <w:rFonts w:asciiTheme="majorBidi" w:hAnsiTheme="majorBidi" w:cstheme="majorBidi"/>
          <w:sz w:val="20"/>
          <w:szCs w:val="20"/>
          <w:vertAlign w:val="subscript"/>
        </w:rPr>
        <w:t>Data is presented as hazard ratio and their 95% intervals in men and women</w:t>
      </w:r>
    </w:p>
    <w:p w14:paraId="1952BACC" w14:textId="77777777" w:rsidR="005B2A04" w:rsidRPr="00B20377" w:rsidRDefault="005B2A04" w:rsidP="005B2A04">
      <w:pPr>
        <w:rPr>
          <w:rFonts w:asciiTheme="majorBidi" w:hAnsiTheme="majorBidi" w:cstheme="majorBidi"/>
          <w:sz w:val="20"/>
          <w:szCs w:val="20"/>
          <w:vertAlign w:val="subscript"/>
        </w:rPr>
      </w:pPr>
      <w:r w:rsidRPr="00B20377">
        <w:rPr>
          <w:rFonts w:asciiTheme="majorBidi" w:hAnsiTheme="majorBidi" w:cstheme="majorBidi"/>
          <w:sz w:val="20"/>
          <w:szCs w:val="20"/>
          <w:vertAlign w:val="subscript"/>
        </w:rPr>
        <w:t>Model: Adjusted for age, sex ethnicity, deprivation index, comorbidity, alcohol consumption, fruit &amp; vegetable, processed meat intake, oily fish, sleep, physical activity, sedentary behaviours and waist circumference. HR: Hazard ratio</w:t>
      </w:r>
    </w:p>
    <w:p w14:paraId="32360364" w14:textId="77777777" w:rsidR="00F12FA7" w:rsidRPr="00B20377" w:rsidRDefault="00F12FA7">
      <w:pPr>
        <w:rPr>
          <w:rFonts w:asciiTheme="majorBidi" w:hAnsiTheme="majorBidi" w:cstheme="majorBidi"/>
          <w:sz w:val="20"/>
          <w:szCs w:val="20"/>
        </w:rPr>
      </w:pPr>
      <w:r w:rsidRPr="00B20377">
        <w:rPr>
          <w:rFonts w:asciiTheme="majorBidi" w:hAnsiTheme="majorBidi" w:cstheme="majorBidi"/>
          <w:sz w:val="20"/>
          <w:szCs w:val="20"/>
        </w:rPr>
        <w:br w:type="page"/>
      </w:r>
    </w:p>
    <w:p w14:paraId="6C4BB4A3" w14:textId="77777777" w:rsidR="00916E3A" w:rsidRPr="00B20377" w:rsidRDefault="00916E3A" w:rsidP="00916E3A">
      <w:pPr>
        <w:rPr>
          <w:rFonts w:asciiTheme="majorBidi" w:hAnsiTheme="majorBidi" w:cstheme="majorBidi"/>
          <w:sz w:val="20"/>
          <w:szCs w:val="20"/>
        </w:rPr>
      </w:pPr>
      <w:r w:rsidRPr="00B20377">
        <w:rPr>
          <w:rFonts w:asciiTheme="majorBidi" w:hAnsiTheme="majorBidi" w:cstheme="majorBidi"/>
          <w:b/>
          <w:bCs/>
          <w:sz w:val="20"/>
          <w:szCs w:val="20"/>
        </w:rPr>
        <w:lastRenderedPageBreak/>
        <w:t>Supplementary Table S6:</w:t>
      </w:r>
      <w:r w:rsidRPr="00B20377">
        <w:rPr>
          <w:rFonts w:asciiTheme="majorBidi" w:hAnsiTheme="majorBidi" w:cstheme="majorBidi"/>
          <w:sz w:val="20"/>
          <w:szCs w:val="20"/>
        </w:rPr>
        <w:t xml:space="preserve"> Association height (per 5 cm) and liver and stomach cancer incidence and </w:t>
      </w:r>
      <w:r w:rsidRPr="00B20377">
        <w:rPr>
          <w:rFonts w:asciiTheme="majorBidi" w:hAnsiTheme="majorBidi" w:cstheme="majorBidi"/>
          <w:color w:val="000000"/>
          <w:sz w:val="20"/>
          <w:szCs w:val="20"/>
        </w:rPr>
        <w:t xml:space="preserve">mortality by alcohol risk.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838"/>
        <w:gridCol w:w="1985"/>
        <w:gridCol w:w="1842"/>
        <w:gridCol w:w="1985"/>
        <w:gridCol w:w="1559"/>
      </w:tblGrid>
      <w:tr w:rsidR="0082018B" w:rsidRPr="00B20377" w14:paraId="209F14FD" w14:textId="6901D1DE" w:rsidTr="0082018B">
        <w:trPr>
          <w:trHeight w:val="20"/>
        </w:trPr>
        <w:tc>
          <w:tcPr>
            <w:tcW w:w="1838" w:type="dxa"/>
          </w:tcPr>
          <w:p w14:paraId="2F5DCA86" w14:textId="77777777" w:rsidR="0082018B" w:rsidRPr="00B20377" w:rsidRDefault="0082018B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C2F5384" w14:textId="77777777" w:rsidR="0082018B" w:rsidRPr="00B20377" w:rsidRDefault="0082018B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Overall </w:t>
            </w:r>
          </w:p>
        </w:tc>
        <w:tc>
          <w:tcPr>
            <w:tcW w:w="1842" w:type="dxa"/>
          </w:tcPr>
          <w:p w14:paraId="7EA3CAD0" w14:textId="77777777" w:rsidR="0082018B" w:rsidRPr="00B20377" w:rsidRDefault="0082018B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No risk OH </w:t>
            </w:r>
          </w:p>
        </w:tc>
        <w:tc>
          <w:tcPr>
            <w:tcW w:w="1985" w:type="dxa"/>
          </w:tcPr>
          <w:p w14:paraId="6CA881EC" w14:textId="77777777" w:rsidR="0082018B" w:rsidRPr="00B20377" w:rsidRDefault="0082018B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Risk OH </w:t>
            </w:r>
          </w:p>
        </w:tc>
        <w:tc>
          <w:tcPr>
            <w:tcW w:w="1559" w:type="dxa"/>
          </w:tcPr>
          <w:p w14:paraId="178D3E63" w14:textId="77777777" w:rsidR="0082018B" w:rsidRPr="00B20377" w:rsidRDefault="0082018B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 interaction</w:t>
            </w:r>
          </w:p>
        </w:tc>
      </w:tr>
      <w:tr w:rsidR="0082018B" w:rsidRPr="00B20377" w14:paraId="378AFFD0" w14:textId="1A643D90" w:rsidTr="0082018B">
        <w:trPr>
          <w:trHeight w:val="20"/>
        </w:trPr>
        <w:tc>
          <w:tcPr>
            <w:tcW w:w="7650" w:type="dxa"/>
            <w:gridSpan w:val="4"/>
          </w:tcPr>
          <w:p w14:paraId="11F4EA28" w14:textId="77777777" w:rsidR="0082018B" w:rsidRPr="00B20377" w:rsidRDefault="0082018B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iver Incidence</w:t>
            </w:r>
          </w:p>
        </w:tc>
        <w:tc>
          <w:tcPr>
            <w:tcW w:w="1559" w:type="dxa"/>
          </w:tcPr>
          <w:p w14:paraId="7BC7B581" w14:textId="77777777" w:rsidR="0082018B" w:rsidRPr="00B20377" w:rsidRDefault="0082018B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2018B" w:rsidRPr="00B20377" w14:paraId="512B01BC" w14:textId="6043390E" w:rsidTr="0082018B">
        <w:trPr>
          <w:trHeight w:val="20"/>
        </w:trPr>
        <w:tc>
          <w:tcPr>
            <w:tcW w:w="1838" w:type="dxa"/>
            <w:vAlign w:val="bottom"/>
          </w:tcPr>
          <w:p w14:paraId="6A84A268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/event</w:t>
            </w:r>
          </w:p>
        </w:tc>
        <w:tc>
          <w:tcPr>
            <w:tcW w:w="1985" w:type="dxa"/>
            <w:vAlign w:val="bottom"/>
          </w:tcPr>
          <w:p w14:paraId="7D57536F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,253/220</w:t>
            </w:r>
          </w:p>
        </w:tc>
        <w:tc>
          <w:tcPr>
            <w:tcW w:w="1842" w:type="dxa"/>
            <w:vAlign w:val="bottom"/>
          </w:tcPr>
          <w:p w14:paraId="1A28B97F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,139/49</w:t>
            </w:r>
          </w:p>
        </w:tc>
        <w:tc>
          <w:tcPr>
            <w:tcW w:w="1985" w:type="dxa"/>
            <w:vAlign w:val="bottom"/>
          </w:tcPr>
          <w:p w14:paraId="2760ED78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7,114/171</w:t>
            </w:r>
          </w:p>
        </w:tc>
        <w:tc>
          <w:tcPr>
            <w:tcW w:w="1559" w:type="dxa"/>
            <w:vAlign w:val="bottom"/>
          </w:tcPr>
          <w:p w14:paraId="4C82CE23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2018B" w:rsidRPr="00B20377" w14:paraId="2AAA2BDC" w14:textId="1A35E8EB" w:rsidTr="0082018B">
        <w:trPr>
          <w:trHeight w:val="20"/>
        </w:trPr>
        <w:tc>
          <w:tcPr>
            <w:tcW w:w="1838" w:type="dxa"/>
            <w:vAlign w:val="bottom"/>
          </w:tcPr>
          <w:p w14:paraId="79EE6E26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985" w:type="dxa"/>
            <w:vAlign w:val="bottom"/>
          </w:tcPr>
          <w:p w14:paraId="4B049460" w14:textId="77777777" w:rsidR="0082018B" w:rsidRPr="00B20377" w:rsidRDefault="0082018B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97; 1.01)</w:t>
            </w:r>
          </w:p>
        </w:tc>
        <w:tc>
          <w:tcPr>
            <w:tcW w:w="1842" w:type="dxa"/>
            <w:vAlign w:val="bottom"/>
          </w:tcPr>
          <w:p w14:paraId="09BD085C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6; 1.04)</w:t>
            </w:r>
          </w:p>
        </w:tc>
        <w:tc>
          <w:tcPr>
            <w:tcW w:w="1985" w:type="dxa"/>
            <w:vAlign w:val="bottom"/>
          </w:tcPr>
          <w:p w14:paraId="33F670F6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 (0.96; 1.01)</w:t>
            </w:r>
          </w:p>
        </w:tc>
        <w:tc>
          <w:tcPr>
            <w:tcW w:w="1559" w:type="dxa"/>
            <w:vAlign w:val="bottom"/>
          </w:tcPr>
          <w:p w14:paraId="10586869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0</w:t>
            </w:r>
          </w:p>
        </w:tc>
      </w:tr>
      <w:tr w:rsidR="0082018B" w:rsidRPr="00B20377" w14:paraId="2FCE1849" w14:textId="502B5FBE" w:rsidTr="0082018B">
        <w:trPr>
          <w:trHeight w:val="20"/>
        </w:trPr>
        <w:tc>
          <w:tcPr>
            <w:tcW w:w="1838" w:type="dxa"/>
            <w:vAlign w:val="bottom"/>
          </w:tcPr>
          <w:p w14:paraId="5D6154BC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/event</w:t>
            </w:r>
          </w:p>
        </w:tc>
        <w:tc>
          <w:tcPr>
            <w:tcW w:w="1985" w:type="dxa"/>
            <w:vAlign w:val="bottom"/>
          </w:tcPr>
          <w:p w14:paraId="79FCAAE0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610/156</w:t>
            </w:r>
          </w:p>
        </w:tc>
        <w:tc>
          <w:tcPr>
            <w:tcW w:w="1842" w:type="dxa"/>
            <w:vAlign w:val="bottom"/>
          </w:tcPr>
          <w:p w14:paraId="6D3459DE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,950/59</w:t>
            </w:r>
          </w:p>
        </w:tc>
        <w:tc>
          <w:tcPr>
            <w:tcW w:w="1985" w:type="dxa"/>
            <w:vAlign w:val="bottom"/>
          </w:tcPr>
          <w:p w14:paraId="0C689BA7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9,660/97</w:t>
            </w:r>
          </w:p>
        </w:tc>
        <w:tc>
          <w:tcPr>
            <w:tcW w:w="1559" w:type="dxa"/>
            <w:vAlign w:val="bottom"/>
          </w:tcPr>
          <w:p w14:paraId="24280ED7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2018B" w:rsidRPr="00B20377" w14:paraId="7432AE98" w14:textId="7C5CC9D2" w:rsidTr="0082018B">
        <w:trPr>
          <w:trHeight w:val="20"/>
        </w:trPr>
        <w:tc>
          <w:tcPr>
            <w:tcW w:w="1838" w:type="dxa"/>
            <w:vAlign w:val="bottom"/>
          </w:tcPr>
          <w:p w14:paraId="10867B9E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985" w:type="dxa"/>
            <w:vAlign w:val="bottom"/>
          </w:tcPr>
          <w:p w14:paraId="124120BC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1.00; 1.05)</w:t>
            </w:r>
          </w:p>
        </w:tc>
        <w:tc>
          <w:tcPr>
            <w:tcW w:w="1842" w:type="dxa"/>
            <w:vAlign w:val="bottom"/>
          </w:tcPr>
          <w:p w14:paraId="679198F2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0.99; 1.07)</w:t>
            </w:r>
          </w:p>
        </w:tc>
        <w:tc>
          <w:tcPr>
            <w:tcW w:w="1985" w:type="dxa"/>
            <w:vAlign w:val="bottom"/>
          </w:tcPr>
          <w:p w14:paraId="57A57526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0.98; 1.05)</w:t>
            </w:r>
          </w:p>
        </w:tc>
        <w:tc>
          <w:tcPr>
            <w:tcW w:w="1559" w:type="dxa"/>
            <w:vAlign w:val="bottom"/>
          </w:tcPr>
          <w:p w14:paraId="018C089A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25</w:t>
            </w:r>
          </w:p>
        </w:tc>
      </w:tr>
      <w:tr w:rsidR="0082018B" w:rsidRPr="00B20377" w14:paraId="37B1226F" w14:textId="73B6F6EA" w:rsidTr="0082018B">
        <w:trPr>
          <w:trHeight w:val="20"/>
        </w:trPr>
        <w:tc>
          <w:tcPr>
            <w:tcW w:w="7650" w:type="dxa"/>
            <w:gridSpan w:val="4"/>
            <w:vAlign w:val="bottom"/>
          </w:tcPr>
          <w:p w14:paraId="5760F554" w14:textId="77777777" w:rsidR="0082018B" w:rsidRPr="00B20377" w:rsidRDefault="0082018B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iver mortality</w:t>
            </w:r>
          </w:p>
        </w:tc>
        <w:tc>
          <w:tcPr>
            <w:tcW w:w="1559" w:type="dxa"/>
          </w:tcPr>
          <w:p w14:paraId="3DB0837D" w14:textId="77777777" w:rsidR="0082018B" w:rsidRPr="00B20377" w:rsidRDefault="0082018B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2018B" w:rsidRPr="00B20377" w14:paraId="11B60644" w14:textId="18F0BA71" w:rsidTr="0082018B">
        <w:trPr>
          <w:trHeight w:val="20"/>
        </w:trPr>
        <w:tc>
          <w:tcPr>
            <w:tcW w:w="1838" w:type="dxa"/>
            <w:vAlign w:val="bottom"/>
          </w:tcPr>
          <w:p w14:paraId="2182D5DE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/deaths</w:t>
            </w:r>
          </w:p>
        </w:tc>
        <w:tc>
          <w:tcPr>
            <w:tcW w:w="1985" w:type="dxa"/>
            <w:vAlign w:val="bottom"/>
          </w:tcPr>
          <w:p w14:paraId="33535B73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,272/155</w:t>
            </w:r>
          </w:p>
        </w:tc>
        <w:tc>
          <w:tcPr>
            <w:tcW w:w="1842" w:type="dxa"/>
            <w:vAlign w:val="bottom"/>
          </w:tcPr>
          <w:p w14:paraId="1FE80E4A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,141/31</w:t>
            </w:r>
          </w:p>
        </w:tc>
        <w:tc>
          <w:tcPr>
            <w:tcW w:w="1985" w:type="dxa"/>
            <w:vAlign w:val="bottom"/>
          </w:tcPr>
          <w:p w14:paraId="2478F99D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7,131/124</w:t>
            </w:r>
          </w:p>
        </w:tc>
        <w:tc>
          <w:tcPr>
            <w:tcW w:w="1559" w:type="dxa"/>
            <w:vAlign w:val="bottom"/>
          </w:tcPr>
          <w:p w14:paraId="500CAF83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2018B" w:rsidRPr="00B20377" w14:paraId="11A40028" w14:textId="7776A542" w:rsidTr="0082018B">
        <w:trPr>
          <w:trHeight w:val="20"/>
        </w:trPr>
        <w:tc>
          <w:tcPr>
            <w:tcW w:w="1838" w:type="dxa"/>
            <w:vAlign w:val="bottom"/>
          </w:tcPr>
          <w:p w14:paraId="0F1B11BC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985" w:type="dxa"/>
            <w:vAlign w:val="bottom"/>
          </w:tcPr>
          <w:p w14:paraId="1C840129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7; 1.02)</w:t>
            </w:r>
          </w:p>
        </w:tc>
        <w:tc>
          <w:tcPr>
            <w:tcW w:w="1842" w:type="dxa"/>
            <w:vAlign w:val="bottom"/>
          </w:tcPr>
          <w:p w14:paraId="0F2D4DA6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5; 1.05)</w:t>
            </w:r>
          </w:p>
        </w:tc>
        <w:tc>
          <w:tcPr>
            <w:tcW w:w="1985" w:type="dxa"/>
            <w:vAlign w:val="bottom"/>
          </w:tcPr>
          <w:p w14:paraId="5808A548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97; 1.02)</w:t>
            </w:r>
          </w:p>
        </w:tc>
        <w:tc>
          <w:tcPr>
            <w:tcW w:w="1559" w:type="dxa"/>
            <w:vAlign w:val="bottom"/>
          </w:tcPr>
          <w:p w14:paraId="5EB99C09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1</w:t>
            </w:r>
          </w:p>
        </w:tc>
      </w:tr>
      <w:tr w:rsidR="0082018B" w:rsidRPr="00B20377" w14:paraId="4A65962C" w14:textId="49D74A7A" w:rsidTr="0082018B">
        <w:trPr>
          <w:trHeight w:val="20"/>
        </w:trPr>
        <w:tc>
          <w:tcPr>
            <w:tcW w:w="1838" w:type="dxa"/>
            <w:vAlign w:val="bottom"/>
          </w:tcPr>
          <w:p w14:paraId="5BA6ADCF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/deaths</w:t>
            </w:r>
          </w:p>
        </w:tc>
        <w:tc>
          <w:tcPr>
            <w:tcW w:w="1985" w:type="dxa"/>
            <w:vAlign w:val="bottom"/>
          </w:tcPr>
          <w:p w14:paraId="2466CFA5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621/110</w:t>
            </w:r>
          </w:p>
        </w:tc>
        <w:tc>
          <w:tcPr>
            <w:tcW w:w="1842" w:type="dxa"/>
            <w:vAlign w:val="bottom"/>
          </w:tcPr>
          <w:p w14:paraId="1738A092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,952/42</w:t>
            </w:r>
          </w:p>
        </w:tc>
        <w:tc>
          <w:tcPr>
            <w:tcW w:w="1985" w:type="dxa"/>
            <w:vAlign w:val="bottom"/>
          </w:tcPr>
          <w:p w14:paraId="7274BA48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9,669/68</w:t>
            </w:r>
          </w:p>
        </w:tc>
        <w:tc>
          <w:tcPr>
            <w:tcW w:w="1559" w:type="dxa"/>
            <w:vAlign w:val="bottom"/>
          </w:tcPr>
          <w:p w14:paraId="031B53AC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2018B" w:rsidRPr="00B20377" w14:paraId="618BD062" w14:textId="40C20D1A" w:rsidTr="0082018B">
        <w:trPr>
          <w:trHeight w:val="20"/>
        </w:trPr>
        <w:tc>
          <w:tcPr>
            <w:tcW w:w="1838" w:type="dxa"/>
            <w:vAlign w:val="bottom"/>
          </w:tcPr>
          <w:p w14:paraId="363EE1AA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985" w:type="dxa"/>
            <w:vAlign w:val="bottom"/>
          </w:tcPr>
          <w:p w14:paraId="256412C6" w14:textId="77777777" w:rsidR="0082018B" w:rsidRPr="00B20377" w:rsidRDefault="0082018B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3 (1.00; 1.06)</w:t>
            </w:r>
          </w:p>
        </w:tc>
        <w:tc>
          <w:tcPr>
            <w:tcW w:w="1842" w:type="dxa"/>
            <w:vAlign w:val="bottom"/>
          </w:tcPr>
          <w:p w14:paraId="0B30EB82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4 (0.99; 1.09)</w:t>
            </w:r>
          </w:p>
        </w:tc>
        <w:tc>
          <w:tcPr>
            <w:tcW w:w="1985" w:type="dxa"/>
            <w:vAlign w:val="bottom"/>
          </w:tcPr>
          <w:p w14:paraId="6EC788D4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0.99; 1.07)</w:t>
            </w:r>
          </w:p>
        </w:tc>
        <w:tc>
          <w:tcPr>
            <w:tcW w:w="1559" w:type="dxa"/>
            <w:vAlign w:val="bottom"/>
          </w:tcPr>
          <w:p w14:paraId="77D92C77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3</w:t>
            </w:r>
          </w:p>
        </w:tc>
      </w:tr>
      <w:tr w:rsidR="0082018B" w:rsidRPr="00B20377" w14:paraId="0C1E11D3" w14:textId="3ABFBF0E" w:rsidTr="0082018B">
        <w:trPr>
          <w:trHeight w:val="20"/>
        </w:trPr>
        <w:tc>
          <w:tcPr>
            <w:tcW w:w="7650" w:type="dxa"/>
            <w:gridSpan w:val="4"/>
            <w:vAlign w:val="bottom"/>
          </w:tcPr>
          <w:p w14:paraId="4BC622E2" w14:textId="77777777" w:rsidR="0082018B" w:rsidRPr="00B20377" w:rsidRDefault="0082018B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tomach incidence</w:t>
            </w:r>
          </w:p>
        </w:tc>
        <w:tc>
          <w:tcPr>
            <w:tcW w:w="1559" w:type="dxa"/>
          </w:tcPr>
          <w:p w14:paraId="0B35056E" w14:textId="77777777" w:rsidR="0082018B" w:rsidRPr="00B20377" w:rsidRDefault="0082018B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2018B" w:rsidRPr="00B20377" w14:paraId="31ACF11D" w14:textId="020EF409" w:rsidTr="0082018B">
        <w:trPr>
          <w:trHeight w:val="20"/>
        </w:trPr>
        <w:tc>
          <w:tcPr>
            <w:tcW w:w="1838" w:type="dxa"/>
            <w:vAlign w:val="bottom"/>
          </w:tcPr>
          <w:p w14:paraId="789E7C5A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/event</w:t>
            </w:r>
          </w:p>
        </w:tc>
        <w:tc>
          <w:tcPr>
            <w:tcW w:w="1985" w:type="dxa"/>
            <w:vAlign w:val="bottom"/>
          </w:tcPr>
          <w:p w14:paraId="73158B71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,216/314</w:t>
            </w:r>
          </w:p>
        </w:tc>
        <w:tc>
          <w:tcPr>
            <w:tcW w:w="1842" w:type="dxa"/>
            <w:vAlign w:val="bottom"/>
          </w:tcPr>
          <w:p w14:paraId="1C936CE8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,131/58</w:t>
            </w:r>
          </w:p>
        </w:tc>
        <w:tc>
          <w:tcPr>
            <w:tcW w:w="1985" w:type="dxa"/>
            <w:vAlign w:val="bottom"/>
          </w:tcPr>
          <w:p w14:paraId="5EC5C7B0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7,085/256</w:t>
            </w:r>
          </w:p>
        </w:tc>
        <w:tc>
          <w:tcPr>
            <w:tcW w:w="1559" w:type="dxa"/>
            <w:vAlign w:val="bottom"/>
          </w:tcPr>
          <w:p w14:paraId="648A88BF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2018B" w:rsidRPr="00B20377" w14:paraId="2508279A" w14:textId="08019039" w:rsidTr="0082018B">
        <w:trPr>
          <w:trHeight w:val="20"/>
        </w:trPr>
        <w:tc>
          <w:tcPr>
            <w:tcW w:w="1838" w:type="dxa"/>
            <w:vAlign w:val="bottom"/>
          </w:tcPr>
          <w:p w14:paraId="52AAA453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985" w:type="dxa"/>
            <w:vAlign w:val="bottom"/>
          </w:tcPr>
          <w:p w14:paraId="776EE63B" w14:textId="77777777" w:rsidR="0082018B" w:rsidRPr="00B20377" w:rsidRDefault="0082018B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97; 1.01)</w:t>
            </w:r>
          </w:p>
        </w:tc>
        <w:tc>
          <w:tcPr>
            <w:tcW w:w="1842" w:type="dxa"/>
            <w:vAlign w:val="bottom"/>
          </w:tcPr>
          <w:p w14:paraId="74835CB7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96; 1.03)</w:t>
            </w:r>
          </w:p>
        </w:tc>
        <w:tc>
          <w:tcPr>
            <w:tcW w:w="1985" w:type="dxa"/>
            <w:vAlign w:val="bottom"/>
          </w:tcPr>
          <w:p w14:paraId="6E88DF46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97; 1.01)</w:t>
            </w:r>
          </w:p>
        </w:tc>
        <w:tc>
          <w:tcPr>
            <w:tcW w:w="1559" w:type="dxa"/>
            <w:vAlign w:val="bottom"/>
          </w:tcPr>
          <w:p w14:paraId="13EA77F1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9</w:t>
            </w:r>
          </w:p>
        </w:tc>
      </w:tr>
      <w:tr w:rsidR="0082018B" w:rsidRPr="00B20377" w14:paraId="14D91DC6" w14:textId="25C88432" w:rsidTr="0082018B">
        <w:trPr>
          <w:trHeight w:val="20"/>
        </w:trPr>
        <w:tc>
          <w:tcPr>
            <w:tcW w:w="1838" w:type="dxa"/>
            <w:vAlign w:val="bottom"/>
          </w:tcPr>
          <w:p w14:paraId="44E40A9F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/event</w:t>
            </w:r>
          </w:p>
        </w:tc>
        <w:tc>
          <w:tcPr>
            <w:tcW w:w="1985" w:type="dxa"/>
            <w:vAlign w:val="bottom"/>
          </w:tcPr>
          <w:p w14:paraId="7B786121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611/120</w:t>
            </w:r>
          </w:p>
        </w:tc>
        <w:tc>
          <w:tcPr>
            <w:tcW w:w="1842" w:type="dxa"/>
            <w:vAlign w:val="bottom"/>
          </w:tcPr>
          <w:p w14:paraId="54333A5B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,948/40</w:t>
            </w:r>
          </w:p>
        </w:tc>
        <w:tc>
          <w:tcPr>
            <w:tcW w:w="1985" w:type="dxa"/>
            <w:vAlign w:val="bottom"/>
          </w:tcPr>
          <w:p w14:paraId="4C528934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9,663/80</w:t>
            </w:r>
          </w:p>
        </w:tc>
        <w:tc>
          <w:tcPr>
            <w:tcW w:w="1559" w:type="dxa"/>
            <w:vAlign w:val="bottom"/>
          </w:tcPr>
          <w:p w14:paraId="1566690F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2018B" w:rsidRPr="00B20377" w14:paraId="62EA7A70" w14:textId="3F47ADCC" w:rsidTr="0082018B">
        <w:trPr>
          <w:trHeight w:val="20"/>
        </w:trPr>
        <w:tc>
          <w:tcPr>
            <w:tcW w:w="1838" w:type="dxa"/>
            <w:vAlign w:val="bottom"/>
          </w:tcPr>
          <w:p w14:paraId="6857E6AE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985" w:type="dxa"/>
            <w:vAlign w:val="bottom"/>
          </w:tcPr>
          <w:p w14:paraId="0F39926E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8; 1.04)</w:t>
            </w:r>
          </w:p>
        </w:tc>
        <w:tc>
          <w:tcPr>
            <w:tcW w:w="1842" w:type="dxa"/>
            <w:vAlign w:val="bottom"/>
          </w:tcPr>
          <w:p w14:paraId="2EB34B0C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6; 1.06)</w:t>
            </w:r>
          </w:p>
        </w:tc>
        <w:tc>
          <w:tcPr>
            <w:tcW w:w="1985" w:type="dxa"/>
            <w:vAlign w:val="bottom"/>
          </w:tcPr>
          <w:p w14:paraId="2F52D0F8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8; 1.05)</w:t>
            </w:r>
          </w:p>
        </w:tc>
        <w:tc>
          <w:tcPr>
            <w:tcW w:w="1559" w:type="dxa"/>
            <w:vAlign w:val="bottom"/>
          </w:tcPr>
          <w:p w14:paraId="17278A1F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4</w:t>
            </w:r>
          </w:p>
        </w:tc>
      </w:tr>
      <w:tr w:rsidR="0082018B" w:rsidRPr="00B20377" w14:paraId="6D3B087A" w14:textId="3631A42E" w:rsidTr="0082018B">
        <w:trPr>
          <w:trHeight w:val="20"/>
        </w:trPr>
        <w:tc>
          <w:tcPr>
            <w:tcW w:w="7650" w:type="dxa"/>
            <w:gridSpan w:val="4"/>
            <w:vAlign w:val="bottom"/>
          </w:tcPr>
          <w:p w14:paraId="5867F6D9" w14:textId="77777777" w:rsidR="0082018B" w:rsidRPr="00B20377" w:rsidRDefault="0082018B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tomach mortality</w:t>
            </w:r>
          </w:p>
        </w:tc>
        <w:tc>
          <w:tcPr>
            <w:tcW w:w="1559" w:type="dxa"/>
          </w:tcPr>
          <w:p w14:paraId="2775CCB5" w14:textId="77777777" w:rsidR="0082018B" w:rsidRPr="00B20377" w:rsidRDefault="0082018B" w:rsidP="00F83E5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2018B" w:rsidRPr="00B20377" w14:paraId="138D206E" w14:textId="50D6B326" w:rsidTr="0082018B">
        <w:trPr>
          <w:trHeight w:val="20"/>
        </w:trPr>
        <w:tc>
          <w:tcPr>
            <w:tcW w:w="1838" w:type="dxa"/>
            <w:vAlign w:val="bottom"/>
          </w:tcPr>
          <w:p w14:paraId="0CC13087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/deaths</w:t>
            </w:r>
          </w:p>
        </w:tc>
        <w:tc>
          <w:tcPr>
            <w:tcW w:w="1985" w:type="dxa"/>
            <w:vAlign w:val="bottom"/>
          </w:tcPr>
          <w:p w14:paraId="6A6F566D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,270/131</w:t>
            </w:r>
          </w:p>
        </w:tc>
        <w:tc>
          <w:tcPr>
            <w:tcW w:w="1842" w:type="dxa"/>
            <w:vAlign w:val="bottom"/>
          </w:tcPr>
          <w:p w14:paraId="4C5373F4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,142/33</w:t>
            </w:r>
          </w:p>
        </w:tc>
        <w:tc>
          <w:tcPr>
            <w:tcW w:w="1985" w:type="dxa"/>
            <w:vAlign w:val="bottom"/>
          </w:tcPr>
          <w:p w14:paraId="3894481C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7,128/98</w:t>
            </w:r>
          </w:p>
        </w:tc>
        <w:tc>
          <w:tcPr>
            <w:tcW w:w="1559" w:type="dxa"/>
            <w:vAlign w:val="bottom"/>
          </w:tcPr>
          <w:p w14:paraId="2B9F264D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2018B" w:rsidRPr="00B20377" w14:paraId="6357C1B9" w14:textId="3C29FD94" w:rsidTr="0082018B">
        <w:trPr>
          <w:trHeight w:val="20"/>
        </w:trPr>
        <w:tc>
          <w:tcPr>
            <w:tcW w:w="1838" w:type="dxa"/>
            <w:vAlign w:val="bottom"/>
          </w:tcPr>
          <w:p w14:paraId="2821E83D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985" w:type="dxa"/>
            <w:vAlign w:val="bottom"/>
          </w:tcPr>
          <w:p w14:paraId="37D7428E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8; 1.04)</w:t>
            </w:r>
          </w:p>
        </w:tc>
        <w:tc>
          <w:tcPr>
            <w:tcW w:w="1842" w:type="dxa"/>
            <w:vAlign w:val="bottom"/>
          </w:tcPr>
          <w:p w14:paraId="5821059F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0.98; 1.08)</w:t>
            </w:r>
          </w:p>
        </w:tc>
        <w:tc>
          <w:tcPr>
            <w:tcW w:w="1985" w:type="dxa"/>
            <w:vAlign w:val="bottom"/>
          </w:tcPr>
          <w:p w14:paraId="05E17BE8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7; 1.03)</w:t>
            </w:r>
          </w:p>
        </w:tc>
        <w:tc>
          <w:tcPr>
            <w:tcW w:w="1559" w:type="dxa"/>
            <w:vAlign w:val="bottom"/>
          </w:tcPr>
          <w:p w14:paraId="365B3046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3</w:t>
            </w:r>
          </w:p>
        </w:tc>
      </w:tr>
      <w:tr w:rsidR="0082018B" w:rsidRPr="00B20377" w14:paraId="2027028E" w14:textId="1321512D" w:rsidTr="0082018B">
        <w:trPr>
          <w:trHeight w:val="20"/>
        </w:trPr>
        <w:tc>
          <w:tcPr>
            <w:tcW w:w="1838" w:type="dxa"/>
            <w:vAlign w:val="bottom"/>
          </w:tcPr>
          <w:p w14:paraId="38AFBD4F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/deaths</w:t>
            </w:r>
          </w:p>
        </w:tc>
        <w:tc>
          <w:tcPr>
            <w:tcW w:w="1985" w:type="dxa"/>
            <w:vAlign w:val="bottom"/>
          </w:tcPr>
          <w:p w14:paraId="48FE5724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,628/65</w:t>
            </w:r>
          </w:p>
        </w:tc>
        <w:tc>
          <w:tcPr>
            <w:tcW w:w="1842" w:type="dxa"/>
            <w:vAlign w:val="bottom"/>
          </w:tcPr>
          <w:p w14:paraId="6061D8F1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,955/22</w:t>
            </w:r>
          </w:p>
        </w:tc>
        <w:tc>
          <w:tcPr>
            <w:tcW w:w="1985" w:type="dxa"/>
            <w:vAlign w:val="bottom"/>
          </w:tcPr>
          <w:p w14:paraId="24CC7FBA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9,673/43</w:t>
            </w:r>
          </w:p>
        </w:tc>
        <w:tc>
          <w:tcPr>
            <w:tcW w:w="1559" w:type="dxa"/>
            <w:vAlign w:val="bottom"/>
          </w:tcPr>
          <w:p w14:paraId="544CC4CE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2018B" w:rsidRPr="00B20377" w14:paraId="2578E23E" w14:textId="7BB7ED81" w:rsidTr="0082018B">
        <w:trPr>
          <w:trHeight w:val="20"/>
        </w:trPr>
        <w:tc>
          <w:tcPr>
            <w:tcW w:w="1838" w:type="dxa"/>
            <w:vAlign w:val="bottom"/>
          </w:tcPr>
          <w:p w14:paraId="1399D4C2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985" w:type="dxa"/>
            <w:vAlign w:val="bottom"/>
          </w:tcPr>
          <w:p w14:paraId="0F83E1C8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7; 1.05)</w:t>
            </w:r>
          </w:p>
        </w:tc>
        <w:tc>
          <w:tcPr>
            <w:tcW w:w="1842" w:type="dxa"/>
            <w:vAlign w:val="bottom"/>
          </w:tcPr>
          <w:p w14:paraId="51797E30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0.96; 1.09)</w:t>
            </w:r>
          </w:p>
        </w:tc>
        <w:tc>
          <w:tcPr>
            <w:tcW w:w="1985" w:type="dxa"/>
            <w:vAlign w:val="bottom"/>
          </w:tcPr>
          <w:p w14:paraId="3CEACAAF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6; 1.05)</w:t>
            </w:r>
          </w:p>
        </w:tc>
        <w:tc>
          <w:tcPr>
            <w:tcW w:w="1559" w:type="dxa"/>
            <w:vAlign w:val="bottom"/>
          </w:tcPr>
          <w:p w14:paraId="166E6DD9" w14:textId="77777777" w:rsidR="0082018B" w:rsidRPr="00B20377" w:rsidRDefault="0082018B" w:rsidP="00F83E5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00</w:t>
            </w:r>
          </w:p>
        </w:tc>
      </w:tr>
    </w:tbl>
    <w:p w14:paraId="298C3825" w14:textId="77777777" w:rsidR="00916E3A" w:rsidRPr="00B20377" w:rsidRDefault="00916E3A" w:rsidP="00916E3A">
      <w:pPr>
        <w:rPr>
          <w:rFonts w:asciiTheme="majorBidi" w:hAnsiTheme="majorBidi" w:cstheme="majorBidi"/>
          <w:sz w:val="20"/>
          <w:szCs w:val="20"/>
          <w:vertAlign w:val="subscript"/>
        </w:rPr>
      </w:pPr>
      <w:r w:rsidRPr="00B20377">
        <w:rPr>
          <w:rFonts w:asciiTheme="majorBidi" w:hAnsiTheme="majorBidi" w:cstheme="majorBidi"/>
          <w:sz w:val="20"/>
          <w:szCs w:val="20"/>
          <w:vertAlign w:val="subscript"/>
        </w:rPr>
        <w:t>Data is presented as hazard ratio and their 95% intervals in men and women</w:t>
      </w:r>
    </w:p>
    <w:p w14:paraId="0352B232" w14:textId="77777777" w:rsidR="00916E3A" w:rsidRPr="00B20377" w:rsidRDefault="00916E3A" w:rsidP="00916E3A">
      <w:pPr>
        <w:rPr>
          <w:rFonts w:asciiTheme="majorBidi" w:hAnsiTheme="majorBidi" w:cstheme="majorBidi"/>
          <w:sz w:val="20"/>
          <w:szCs w:val="20"/>
          <w:vertAlign w:val="subscript"/>
        </w:rPr>
      </w:pPr>
      <w:r w:rsidRPr="00B20377">
        <w:rPr>
          <w:rFonts w:asciiTheme="majorBidi" w:hAnsiTheme="majorBidi" w:cstheme="majorBidi"/>
          <w:sz w:val="20"/>
          <w:szCs w:val="20"/>
          <w:vertAlign w:val="subscript"/>
        </w:rPr>
        <w:t xml:space="preserve">Model: Adjusted for age, sex ethnicity, deprivation index, comorbidity, alcohol consumption, fruit &amp; vegetable, processed meat intake, oily fish, sleep, physical activity, sedentary behaviours and waist circumference. OH: alcohol: Alcohol risk unit &gt; once a week. </w:t>
      </w:r>
    </w:p>
    <w:p w14:paraId="4E5D5CEA" w14:textId="77777777" w:rsidR="00916E3A" w:rsidRPr="00B20377" w:rsidRDefault="00916E3A">
      <w:pPr>
        <w:rPr>
          <w:rFonts w:asciiTheme="majorBidi" w:hAnsiTheme="majorBidi" w:cstheme="majorBidi"/>
          <w:sz w:val="20"/>
          <w:szCs w:val="20"/>
        </w:rPr>
      </w:pPr>
      <w:r w:rsidRPr="00B20377">
        <w:rPr>
          <w:rFonts w:asciiTheme="majorBidi" w:hAnsiTheme="majorBidi" w:cstheme="majorBidi"/>
          <w:sz w:val="20"/>
          <w:szCs w:val="20"/>
        </w:rPr>
        <w:br w:type="page"/>
      </w:r>
    </w:p>
    <w:p w14:paraId="4441AEFE" w14:textId="31F03CBA" w:rsidR="00593EEE" w:rsidRPr="00B20377" w:rsidRDefault="00593EEE" w:rsidP="00593EEE">
      <w:pPr>
        <w:rPr>
          <w:rFonts w:asciiTheme="majorBidi" w:hAnsiTheme="majorBidi" w:cstheme="majorBidi"/>
          <w:color w:val="000000"/>
          <w:sz w:val="20"/>
          <w:szCs w:val="20"/>
        </w:rPr>
      </w:pPr>
      <w:r w:rsidRPr="00B20377">
        <w:rPr>
          <w:rFonts w:asciiTheme="majorBidi" w:hAnsiTheme="majorBidi" w:cstheme="majorBidi"/>
          <w:b/>
          <w:bCs/>
          <w:sz w:val="20"/>
          <w:szCs w:val="20"/>
        </w:rPr>
        <w:lastRenderedPageBreak/>
        <w:t>Supplementary Table S7:</w:t>
      </w:r>
      <w:r w:rsidRPr="00B20377">
        <w:rPr>
          <w:rFonts w:asciiTheme="majorBidi" w:hAnsiTheme="majorBidi" w:cstheme="majorBidi"/>
          <w:sz w:val="20"/>
          <w:szCs w:val="20"/>
        </w:rPr>
        <w:t xml:space="preserve"> Association height (per 5 cm) and 24 cancer sites incidence </w:t>
      </w:r>
      <w:r w:rsidRPr="00B20377">
        <w:rPr>
          <w:rFonts w:asciiTheme="majorBidi" w:hAnsiTheme="majorBidi" w:cstheme="majorBidi"/>
          <w:color w:val="000000"/>
          <w:sz w:val="20"/>
          <w:szCs w:val="20"/>
        </w:rPr>
        <w:t>by group of height ≥ or &lt; 162 cm, for women, ≥ or &lt; 176 cm for men.</w:t>
      </w:r>
    </w:p>
    <w:tbl>
      <w:tblPr>
        <w:tblStyle w:val="TableGrid"/>
        <w:tblW w:w="14796" w:type="dxa"/>
        <w:tblLook w:val="04A0" w:firstRow="1" w:lastRow="0" w:firstColumn="1" w:lastColumn="0" w:noHBand="0" w:noVBand="1"/>
      </w:tblPr>
      <w:tblGrid>
        <w:gridCol w:w="1224"/>
        <w:gridCol w:w="1316"/>
        <w:gridCol w:w="736"/>
        <w:gridCol w:w="630"/>
        <w:gridCol w:w="1495"/>
        <w:gridCol w:w="718"/>
        <w:gridCol w:w="761"/>
        <w:gridCol w:w="845"/>
        <w:gridCol w:w="823"/>
        <w:gridCol w:w="860"/>
        <w:gridCol w:w="630"/>
        <w:gridCol w:w="1509"/>
        <w:gridCol w:w="718"/>
        <w:gridCol w:w="850"/>
        <w:gridCol w:w="957"/>
        <w:gridCol w:w="724"/>
      </w:tblGrid>
      <w:tr w:rsidR="009E7743" w:rsidRPr="00B20377" w14:paraId="1AA4C7CA" w14:textId="2103C806" w:rsidTr="007E04D1">
        <w:trPr>
          <w:trHeight w:val="20"/>
        </w:trPr>
        <w:tc>
          <w:tcPr>
            <w:tcW w:w="1225" w:type="dxa"/>
            <w:vAlign w:val="bottom"/>
          </w:tcPr>
          <w:p w14:paraId="26E31806" w14:textId="77777777" w:rsidR="009E7743" w:rsidRPr="00B20377" w:rsidRDefault="009E7743" w:rsidP="000E371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Site cancer</w:t>
            </w:r>
          </w:p>
        </w:tc>
        <w:tc>
          <w:tcPr>
            <w:tcW w:w="1322" w:type="dxa"/>
            <w:vAlign w:val="bottom"/>
          </w:tcPr>
          <w:p w14:paraId="711D582C" w14:textId="77777777" w:rsidR="009E7743" w:rsidRPr="00B20377" w:rsidRDefault="009E7743" w:rsidP="000E371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Category Height</w:t>
            </w:r>
          </w:p>
        </w:tc>
        <w:tc>
          <w:tcPr>
            <w:tcW w:w="732" w:type="dxa"/>
            <w:vAlign w:val="bottom"/>
          </w:tcPr>
          <w:p w14:paraId="0DCC8075" w14:textId="77777777" w:rsidR="009E7743" w:rsidRPr="00B20377" w:rsidRDefault="009E7743" w:rsidP="000E371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Total</w:t>
            </w:r>
          </w:p>
        </w:tc>
        <w:tc>
          <w:tcPr>
            <w:tcW w:w="630" w:type="dxa"/>
            <w:vAlign w:val="bottom"/>
          </w:tcPr>
          <w:p w14:paraId="7968AE57" w14:textId="77777777" w:rsidR="009E7743" w:rsidRPr="00B20377" w:rsidRDefault="009E7743" w:rsidP="000E371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Event</w:t>
            </w:r>
          </w:p>
        </w:tc>
        <w:tc>
          <w:tcPr>
            <w:tcW w:w="1506" w:type="dxa"/>
            <w:vAlign w:val="bottom"/>
          </w:tcPr>
          <w:p w14:paraId="3FF53565" w14:textId="77777777" w:rsidR="009E7743" w:rsidRPr="00B20377" w:rsidRDefault="009E7743" w:rsidP="000E371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HR 95% CI</w:t>
            </w:r>
          </w:p>
        </w:tc>
        <w:tc>
          <w:tcPr>
            <w:tcW w:w="719" w:type="dxa"/>
            <w:vAlign w:val="bottom"/>
          </w:tcPr>
          <w:p w14:paraId="3D0E2BD9" w14:textId="77777777" w:rsidR="009E7743" w:rsidRPr="00B20377" w:rsidRDefault="009E7743" w:rsidP="000E371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P value</w:t>
            </w:r>
          </w:p>
        </w:tc>
        <w:tc>
          <w:tcPr>
            <w:tcW w:w="719" w:type="dxa"/>
          </w:tcPr>
          <w:p w14:paraId="3A3F0D27" w14:textId="77777777" w:rsidR="009E7743" w:rsidRPr="00B20377" w:rsidRDefault="009E7743" w:rsidP="000E371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2CCF0EF" w14:textId="062013A4" w:rsidR="009E7743" w:rsidRPr="00B20377" w:rsidRDefault="002D3A50" w:rsidP="000E371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282438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adj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usted</w:t>
            </w:r>
          </w:p>
        </w:tc>
        <w:tc>
          <w:tcPr>
            <w:tcW w:w="848" w:type="dxa"/>
          </w:tcPr>
          <w:p w14:paraId="33A2CEC9" w14:textId="77777777" w:rsidR="009E7743" w:rsidRPr="00B20377" w:rsidRDefault="009E7743" w:rsidP="000E371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3B4FA99" w14:textId="1FE8737A" w:rsidR="009E7743" w:rsidRPr="00B20377" w:rsidRDefault="009E7743" w:rsidP="000E371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 xml:space="preserve">P </w:t>
            </w:r>
            <w:r w:rsidRPr="00B2037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interation</w:t>
            </w:r>
          </w:p>
        </w:tc>
        <w:tc>
          <w:tcPr>
            <w:tcW w:w="827" w:type="dxa"/>
          </w:tcPr>
          <w:p w14:paraId="7A8BF98A" w14:textId="77777777" w:rsidR="009E7743" w:rsidRPr="00B20377" w:rsidRDefault="009E7743" w:rsidP="000E371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62" w:type="dxa"/>
            <w:vAlign w:val="bottom"/>
          </w:tcPr>
          <w:p w14:paraId="30FEA676" w14:textId="3788149F" w:rsidR="009E7743" w:rsidRPr="00B20377" w:rsidRDefault="009E7743" w:rsidP="000E371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Total</w:t>
            </w:r>
          </w:p>
        </w:tc>
        <w:tc>
          <w:tcPr>
            <w:tcW w:w="630" w:type="dxa"/>
            <w:vAlign w:val="bottom"/>
          </w:tcPr>
          <w:p w14:paraId="3444BF68" w14:textId="77777777" w:rsidR="009E7743" w:rsidRPr="00B20377" w:rsidRDefault="009E7743" w:rsidP="000E371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Event</w:t>
            </w:r>
          </w:p>
        </w:tc>
        <w:tc>
          <w:tcPr>
            <w:tcW w:w="1519" w:type="dxa"/>
            <w:vAlign w:val="bottom"/>
          </w:tcPr>
          <w:p w14:paraId="4C6FB7A5" w14:textId="77777777" w:rsidR="009E7743" w:rsidRPr="00B20377" w:rsidRDefault="009E7743" w:rsidP="000E371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HR 95% CI</w:t>
            </w:r>
          </w:p>
        </w:tc>
        <w:tc>
          <w:tcPr>
            <w:tcW w:w="719" w:type="dxa"/>
            <w:vAlign w:val="bottom"/>
          </w:tcPr>
          <w:p w14:paraId="74E51DFD" w14:textId="77777777" w:rsidR="009E7743" w:rsidRPr="00B20377" w:rsidRDefault="009E7743" w:rsidP="000E371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P value</w:t>
            </w:r>
          </w:p>
        </w:tc>
        <w:tc>
          <w:tcPr>
            <w:tcW w:w="851" w:type="dxa"/>
          </w:tcPr>
          <w:p w14:paraId="2F7BA087" w14:textId="77777777" w:rsidR="009E7743" w:rsidRPr="00B20377" w:rsidRDefault="009E7743" w:rsidP="000E371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6F88240" w14:textId="2A344271" w:rsidR="009E7743" w:rsidRPr="00B20377" w:rsidRDefault="002D3A50" w:rsidP="000E371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282438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adj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usted</w:t>
            </w:r>
          </w:p>
        </w:tc>
        <w:tc>
          <w:tcPr>
            <w:tcW w:w="961" w:type="dxa"/>
          </w:tcPr>
          <w:p w14:paraId="14BC6614" w14:textId="20CA9666" w:rsidR="009E7743" w:rsidRPr="00B20377" w:rsidRDefault="009E7743" w:rsidP="000E371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 xml:space="preserve">P </w:t>
            </w:r>
            <w:r w:rsidRPr="00B2037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interation</w:t>
            </w:r>
          </w:p>
        </w:tc>
        <w:tc>
          <w:tcPr>
            <w:tcW w:w="726" w:type="dxa"/>
          </w:tcPr>
          <w:p w14:paraId="291D5EE1" w14:textId="0AF39FC9" w:rsidR="009E7743" w:rsidRPr="00B20377" w:rsidRDefault="009E7743" w:rsidP="000E371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Padj</w:t>
            </w:r>
          </w:p>
        </w:tc>
      </w:tr>
      <w:tr w:rsidR="009E7743" w:rsidRPr="00B20377" w14:paraId="54D56158" w14:textId="02C4F2F7" w:rsidTr="007E04D1">
        <w:trPr>
          <w:trHeight w:val="20"/>
        </w:trPr>
        <w:tc>
          <w:tcPr>
            <w:tcW w:w="1225" w:type="dxa"/>
            <w:vAlign w:val="bottom"/>
          </w:tcPr>
          <w:p w14:paraId="3E913E8A" w14:textId="77777777" w:rsidR="009E7743" w:rsidRPr="00B20377" w:rsidRDefault="009E7743" w:rsidP="000E371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vAlign w:val="bottom"/>
          </w:tcPr>
          <w:p w14:paraId="651909C6" w14:textId="77777777" w:rsidR="009E7743" w:rsidRPr="00B20377" w:rsidRDefault="009E7743" w:rsidP="000E371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32" w:type="dxa"/>
            <w:vAlign w:val="bottom"/>
          </w:tcPr>
          <w:p w14:paraId="0C98E260" w14:textId="77777777" w:rsidR="009E7743" w:rsidRPr="00B20377" w:rsidRDefault="009E7743" w:rsidP="000E371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22" w:type="dxa"/>
            <w:gridSpan w:val="5"/>
          </w:tcPr>
          <w:p w14:paraId="60313080" w14:textId="66940C32" w:rsidR="009E7743" w:rsidRPr="00B20377" w:rsidRDefault="009E7743" w:rsidP="000E371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Men</w:t>
            </w:r>
          </w:p>
        </w:tc>
        <w:tc>
          <w:tcPr>
            <w:tcW w:w="827" w:type="dxa"/>
          </w:tcPr>
          <w:p w14:paraId="29A2B08A" w14:textId="77777777" w:rsidR="009E7743" w:rsidRPr="00B20377" w:rsidRDefault="009E7743" w:rsidP="000E371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62" w:type="dxa"/>
            <w:vAlign w:val="bottom"/>
          </w:tcPr>
          <w:p w14:paraId="5A1E7E1B" w14:textId="4730791A" w:rsidR="009E7743" w:rsidRPr="00B20377" w:rsidRDefault="009E7743" w:rsidP="000E371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5ED8C951" w14:textId="77777777" w:rsidR="009E7743" w:rsidRPr="00B20377" w:rsidRDefault="009E7743" w:rsidP="000E371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19" w:type="dxa"/>
            <w:vAlign w:val="bottom"/>
          </w:tcPr>
          <w:p w14:paraId="3DB01DC4" w14:textId="47168E5A" w:rsidR="009E7743" w:rsidRPr="00B20377" w:rsidRDefault="009E7743" w:rsidP="000E371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Women</w:t>
            </w:r>
          </w:p>
        </w:tc>
        <w:tc>
          <w:tcPr>
            <w:tcW w:w="719" w:type="dxa"/>
            <w:vAlign w:val="bottom"/>
          </w:tcPr>
          <w:p w14:paraId="2872ACEA" w14:textId="77777777" w:rsidR="009E7743" w:rsidRPr="00B20377" w:rsidRDefault="009E7743" w:rsidP="000E371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</w:tcPr>
          <w:p w14:paraId="5A33B6BC" w14:textId="77777777" w:rsidR="009E7743" w:rsidRPr="00B20377" w:rsidRDefault="009E7743" w:rsidP="000E371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61" w:type="dxa"/>
          </w:tcPr>
          <w:p w14:paraId="52605623" w14:textId="1A8E2525" w:rsidR="009E7743" w:rsidRPr="00B20377" w:rsidRDefault="009E7743" w:rsidP="000E371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6" w:type="dxa"/>
          </w:tcPr>
          <w:p w14:paraId="58A99AE9" w14:textId="77777777" w:rsidR="009E7743" w:rsidRPr="00B20377" w:rsidRDefault="009E7743" w:rsidP="000E371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E7743" w:rsidRPr="00B20377" w14:paraId="606FA253" w14:textId="6085F0E6" w:rsidTr="007E04D1">
        <w:trPr>
          <w:trHeight w:val="20"/>
        </w:trPr>
        <w:tc>
          <w:tcPr>
            <w:tcW w:w="1225" w:type="dxa"/>
            <w:vAlign w:val="bottom"/>
          </w:tcPr>
          <w:p w14:paraId="190444A3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l-cause</w:t>
            </w:r>
          </w:p>
        </w:tc>
        <w:tc>
          <w:tcPr>
            <w:tcW w:w="1322" w:type="dxa"/>
            <w:vAlign w:val="bottom"/>
          </w:tcPr>
          <w:p w14:paraId="53C9E89F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176m, &lt;162w</w:t>
            </w:r>
          </w:p>
        </w:tc>
        <w:tc>
          <w:tcPr>
            <w:tcW w:w="732" w:type="dxa"/>
            <w:vAlign w:val="bottom"/>
          </w:tcPr>
          <w:p w14:paraId="03EDF993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8,433</w:t>
            </w:r>
          </w:p>
        </w:tc>
        <w:tc>
          <w:tcPr>
            <w:tcW w:w="630" w:type="dxa"/>
            <w:vAlign w:val="bottom"/>
          </w:tcPr>
          <w:p w14:paraId="5B8C3FC3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,101</w:t>
            </w:r>
          </w:p>
        </w:tc>
        <w:tc>
          <w:tcPr>
            <w:tcW w:w="1506" w:type="dxa"/>
            <w:vAlign w:val="bottom"/>
          </w:tcPr>
          <w:p w14:paraId="2E7700FF" w14:textId="77777777" w:rsidR="009E7743" w:rsidRPr="00B20377" w:rsidRDefault="009E7743" w:rsidP="00624B4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.01 (1.00; 1.01)</w:t>
            </w:r>
          </w:p>
        </w:tc>
        <w:tc>
          <w:tcPr>
            <w:tcW w:w="719" w:type="dxa"/>
            <w:vAlign w:val="bottom"/>
          </w:tcPr>
          <w:p w14:paraId="266DF25B" w14:textId="77777777" w:rsidR="009E7743" w:rsidRPr="00B20377" w:rsidRDefault="009E7743" w:rsidP="00624B4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19" w:type="dxa"/>
          </w:tcPr>
          <w:p w14:paraId="1230C7AD" w14:textId="3A884256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0.114</w:t>
            </w:r>
          </w:p>
        </w:tc>
        <w:tc>
          <w:tcPr>
            <w:tcW w:w="848" w:type="dxa"/>
            <w:vAlign w:val="bottom"/>
          </w:tcPr>
          <w:p w14:paraId="62F75DFB" w14:textId="7F198C85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827" w:type="dxa"/>
          </w:tcPr>
          <w:p w14:paraId="4EE8CCD8" w14:textId="6C34C455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2" w:type="dxa"/>
            <w:vAlign w:val="bottom"/>
          </w:tcPr>
          <w:p w14:paraId="46DD469E" w14:textId="22771EE4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2,882</w:t>
            </w:r>
          </w:p>
        </w:tc>
        <w:tc>
          <w:tcPr>
            <w:tcW w:w="630" w:type="dxa"/>
            <w:vAlign w:val="bottom"/>
          </w:tcPr>
          <w:p w14:paraId="31EAEC79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,550</w:t>
            </w:r>
          </w:p>
        </w:tc>
        <w:tc>
          <w:tcPr>
            <w:tcW w:w="1519" w:type="dxa"/>
            <w:vAlign w:val="bottom"/>
          </w:tcPr>
          <w:p w14:paraId="1C7EA5F7" w14:textId="77777777" w:rsidR="009E7743" w:rsidRPr="00B20377" w:rsidRDefault="009E7743" w:rsidP="00624B4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.01 (1.01; 1.02)</w:t>
            </w:r>
          </w:p>
        </w:tc>
        <w:tc>
          <w:tcPr>
            <w:tcW w:w="719" w:type="dxa"/>
          </w:tcPr>
          <w:p w14:paraId="41B1BD90" w14:textId="5459DF09" w:rsidR="009E7743" w:rsidRPr="00B20377" w:rsidRDefault="009E7743" w:rsidP="00624B4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1" w:type="dxa"/>
          </w:tcPr>
          <w:p w14:paraId="665B0921" w14:textId="040C5329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61" w:type="dxa"/>
            <w:vAlign w:val="bottom"/>
          </w:tcPr>
          <w:p w14:paraId="5AC20611" w14:textId="2970C5A5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726" w:type="dxa"/>
          </w:tcPr>
          <w:p w14:paraId="0D778F69" w14:textId="61F72D69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</w:tr>
      <w:tr w:rsidR="009E7743" w:rsidRPr="00B20377" w14:paraId="57DAFF8F" w14:textId="4197407E" w:rsidTr="007E04D1">
        <w:trPr>
          <w:trHeight w:val="20"/>
        </w:trPr>
        <w:tc>
          <w:tcPr>
            <w:tcW w:w="1225" w:type="dxa"/>
            <w:vAlign w:val="bottom"/>
          </w:tcPr>
          <w:p w14:paraId="35B3366D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vAlign w:val="bottom"/>
          </w:tcPr>
          <w:p w14:paraId="373BB922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≥176m, ≥162w</w:t>
            </w:r>
          </w:p>
        </w:tc>
        <w:tc>
          <w:tcPr>
            <w:tcW w:w="732" w:type="dxa"/>
            <w:vAlign w:val="bottom"/>
          </w:tcPr>
          <w:p w14:paraId="093A1669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0,261</w:t>
            </w:r>
          </w:p>
        </w:tc>
        <w:tc>
          <w:tcPr>
            <w:tcW w:w="630" w:type="dxa"/>
            <w:vAlign w:val="bottom"/>
          </w:tcPr>
          <w:p w14:paraId="147A7172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,738</w:t>
            </w:r>
          </w:p>
        </w:tc>
        <w:tc>
          <w:tcPr>
            <w:tcW w:w="1506" w:type="dxa"/>
            <w:vAlign w:val="bottom"/>
          </w:tcPr>
          <w:p w14:paraId="385ED7D7" w14:textId="77777777" w:rsidR="009E7743" w:rsidRPr="00B20377" w:rsidRDefault="009E7743" w:rsidP="00624B4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.01 (1.00; 1.01)</w:t>
            </w:r>
          </w:p>
        </w:tc>
        <w:tc>
          <w:tcPr>
            <w:tcW w:w="719" w:type="dxa"/>
            <w:vAlign w:val="bottom"/>
          </w:tcPr>
          <w:p w14:paraId="298B1A24" w14:textId="77777777" w:rsidR="009E7743" w:rsidRPr="00B20377" w:rsidRDefault="009E7743" w:rsidP="00624B4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719" w:type="dxa"/>
          </w:tcPr>
          <w:p w14:paraId="2E31808A" w14:textId="1865B835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0.455</w:t>
            </w:r>
          </w:p>
        </w:tc>
        <w:tc>
          <w:tcPr>
            <w:tcW w:w="848" w:type="dxa"/>
            <w:vAlign w:val="bottom"/>
          </w:tcPr>
          <w:p w14:paraId="5876920C" w14:textId="67EA9A62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27" w:type="dxa"/>
          </w:tcPr>
          <w:p w14:paraId="27B7DC72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vAlign w:val="bottom"/>
          </w:tcPr>
          <w:p w14:paraId="57CDAE53" w14:textId="265BB83E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6,191</w:t>
            </w:r>
          </w:p>
        </w:tc>
        <w:tc>
          <w:tcPr>
            <w:tcW w:w="630" w:type="dxa"/>
            <w:vAlign w:val="bottom"/>
          </w:tcPr>
          <w:p w14:paraId="08A58970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,294</w:t>
            </w:r>
          </w:p>
        </w:tc>
        <w:tc>
          <w:tcPr>
            <w:tcW w:w="1519" w:type="dxa"/>
            <w:vAlign w:val="bottom"/>
          </w:tcPr>
          <w:p w14:paraId="519634A6" w14:textId="77777777" w:rsidR="009E7743" w:rsidRPr="00B20377" w:rsidRDefault="009E7743" w:rsidP="00624B4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.01 (1.00; 1.01)</w:t>
            </w:r>
          </w:p>
        </w:tc>
        <w:tc>
          <w:tcPr>
            <w:tcW w:w="719" w:type="dxa"/>
            <w:vAlign w:val="bottom"/>
          </w:tcPr>
          <w:p w14:paraId="0A6EAF88" w14:textId="77777777" w:rsidR="009E7743" w:rsidRPr="00B20377" w:rsidRDefault="009E7743" w:rsidP="00624B4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851" w:type="dxa"/>
          </w:tcPr>
          <w:p w14:paraId="0BB35ED3" w14:textId="58B9EC13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961" w:type="dxa"/>
            <w:vAlign w:val="bottom"/>
          </w:tcPr>
          <w:p w14:paraId="5350A51C" w14:textId="7A8998AF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26" w:type="dxa"/>
          </w:tcPr>
          <w:p w14:paraId="6291E728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9E7743" w:rsidRPr="00B20377" w14:paraId="064EEC00" w14:textId="099F4651" w:rsidTr="007E04D1">
        <w:trPr>
          <w:trHeight w:val="20"/>
        </w:trPr>
        <w:tc>
          <w:tcPr>
            <w:tcW w:w="1225" w:type="dxa"/>
            <w:vAlign w:val="bottom"/>
          </w:tcPr>
          <w:p w14:paraId="078AE95E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ladder</w:t>
            </w:r>
          </w:p>
        </w:tc>
        <w:tc>
          <w:tcPr>
            <w:tcW w:w="1322" w:type="dxa"/>
            <w:vAlign w:val="bottom"/>
          </w:tcPr>
          <w:p w14:paraId="77277B82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176m, &lt;162w</w:t>
            </w:r>
          </w:p>
        </w:tc>
        <w:tc>
          <w:tcPr>
            <w:tcW w:w="732" w:type="dxa"/>
            <w:vAlign w:val="bottom"/>
          </w:tcPr>
          <w:p w14:paraId="40BA2B8E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,258</w:t>
            </w:r>
          </w:p>
        </w:tc>
        <w:tc>
          <w:tcPr>
            <w:tcW w:w="630" w:type="dxa"/>
            <w:vAlign w:val="bottom"/>
          </w:tcPr>
          <w:p w14:paraId="4125ADD8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1506" w:type="dxa"/>
            <w:vAlign w:val="bottom"/>
          </w:tcPr>
          <w:p w14:paraId="5D8B0757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1 (0.99; 1.03)</w:t>
            </w:r>
          </w:p>
        </w:tc>
        <w:tc>
          <w:tcPr>
            <w:tcW w:w="719" w:type="dxa"/>
            <w:vAlign w:val="bottom"/>
          </w:tcPr>
          <w:p w14:paraId="39A58692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719" w:type="dxa"/>
          </w:tcPr>
          <w:p w14:paraId="40BDC20B" w14:textId="69C18AAC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848" w:type="dxa"/>
            <w:vAlign w:val="bottom"/>
          </w:tcPr>
          <w:p w14:paraId="1E287372" w14:textId="4FFD3A98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827" w:type="dxa"/>
          </w:tcPr>
          <w:p w14:paraId="7E8C5E94" w14:textId="46CAC934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2" w:type="dxa"/>
            <w:vAlign w:val="bottom"/>
          </w:tcPr>
          <w:p w14:paraId="10E19F2E" w14:textId="39975B0A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4,516</w:t>
            </w:r>
          </w:p>
        </w:tc>
        <w:tc>
          <w:tcPr>
            <w:tcW w:w="630" w:type="dxa"/>
            <w:vAlign w:val="bottom"/>
          </w:tcPr>
          <w:p w14:paraId="3AA4551E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519" w:type="dxa"/>
            <w:vAlign w:val="bottom"/>
          </w:tcPr>
          <w:p w14:paraId="4D623C96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 (0.95; 1.03)</w:t>
            </w:r>
          </w:p>
        </w:tc>
        <w:tc>
          <w:tcPr>
            <w:tcW w:w="719" w:type="dxa"/>
            <w:vAlign w:val="bottom"/>
          </w:tcPr>
          <w:p w14:paraId="4CBB146B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851" w:type="dxa"/>
          </w:tcPr>
          <w:p w14:paraId="1EA4CAF5" w14:textId="70ACB5F3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961" w:type="dxa"/>
            <w:vAlign w:val="bottom"/>
          </w:tcPr>
          <w:p w14:paraId="400B231D" w14:textId="76B87D1D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726" w:type="dxa"/>
          </w:tcPr>
          <w:p w14:paraId="3E593923" w14:textId="2FC40B4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</w:tr>
      <w:tr w:rsidR="009E7743" w:rsidRPr="00B20377" w14:paraId="04FCBC8E" w14:textId="6457DC47" w:rsidTr="007E04D1">
        <w:trPr>
          <w:trHeight w:val="20"/>
        </w:trPr>
        <w:tc>
          <w:tcPr>
            <w:tcW w:w="1225" w:type="dxa"/>
            <w:vAlign w:val="bottom"/>
          </w:tcPr>
          <w:p w14:paraId="1CC07506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vAlign w:val="bottom"/>
          </w:tcPr>
          <w:p w14:paraId="1E56236D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≥176m, ≥162w</w:t>
            </w:r>
          </w:p>
        </w:tc>
        <w:tc>
          <w:tcPr>
            <w:tcW w:w="732" w:type="dxa"/>
            <w:vAlign w:val="bottom"/>
          </w:tcPr>
          <w:p w14:paraId="6999C192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1,798</w:t>
            </w:r>
          </w:p>
        </w:tc>
        <w:tc>
          <w:tcPr>
            <w:tcW w:w="630" w:type="dxa"/>
            <w:vAlign w:val="bottom"/>
          </w:tcPr>
          <w:p w14:paraId="4AA3E7FD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1506" w:type="dxa"/>
            <w:vAlign w:val="bottom"/>
          </w:tcPr>
          <w:p w14:paraId="0D07A89C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1 (0.99; 1.04)</w:t>
            </w:r>
          </w:p>
        </w:tc>
        <w:tc>
          <w:tcPr>
            <w:tcW w:w="719" w:type="dxa"/>
            <w:vAlign w:val="bottom"/>
          </w:tcPr>
          <w:p w14:paraId="79DC1806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719" w:type="dxa"/>
          </w:tcPr>
          <w:p w14:paraId="4D46C8BE" w14:textId="5C7DB2C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848" w:type="dxa"/>
            <w:vAlign w:val="bottom"/>
          </w:tcPr>
          <w:p w14:paraId="0B929698" w14:textId="2AC11B73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27" w:type="dxa"/>
          </w:tcPr>
          <w:p w14:paraId="043C0F90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vAlign w:val="bottom"/>
          </w:tcPr>
          <w:p w14:paraId="11A7F4CD" w14:textId="14F132F1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8,045</w:t>
            </w:r>
          </w:p>
        </w:tc>
        <w:tc>
          <w:tcPr>
            <w:tcW w:w="630" w:type="dxa"/>
            <w:vAlign w:val="bottom"/>
          </w:tcPr>
          <w:p w14:paraId="73671D0F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519" w:type="dxa"/>
            <w:vAlign w:val="bottom"/>
          </w:tcPr>
          <w:p w14:paraId="55D2B851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8 (0.94; 1.02)</w:t>
            </w:r>
          </w:p>
        </w:tc>
        <w:tc>
          <w:tcPr>
            <w:tcW w:w="719" w:type="dxa"/>
            <w:vAlign w:val="bottom"/>
          </w:tcPr>
          <w:p w14:paraId="0FF5DC9C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851" w:type="dxa"/>
          </w:tcPr>
          <w:p w14:paraId="72C99FCA" w14:textId="561DFE99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961" w:type="dxa"/>
            <w:vAlign w:val="bottom"/>
          </w:tcPr>
          <w:p w14:paraId="661D16B3" w14:textId="23BF0904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26" w:type="dxa"/>
          </w:tcPr>
          <w:p w14:paraId="19AA6B6F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9E7743" w:rsidRPr="00B20377" w14:paraId="51BAD5E8" w14:textId="70B560A1" w:rsidTr="007E04D1">
        <w:trPr>
          <w:trHeight w:val="20"/>
        </w:trPr>
        <w:tc>
          <w:tcPr>
            <w:tcW w:w="1225" w:type="dxa"/>
            <w:vAlign w:val="bottom"/>
          </w:tcPr>
          <w:p w14:paraId="6EDA39CC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rain</w:t>
            </w:r>
          </w:p>
        </w:tc>
        <w:tc>
          <w:tcPr>
            <w:tcW w:w="1322" w:type="dxa"/>
            <w:vAlign w:val="bottom"/>
          </w:tcPr>
          <w:p w14:paraId="44E83960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176m, &lt;162w</w:t>
            </w:r>
          </w:p>
        </w:tc>
        <w:tc>
          <w:tcPr>
            <w:tcW w:w="732" w:type="dxa"/>
            <w:vAlign w:val="bottom"/>
          </w:tcPr>
          <w:p w14:paraId="1BEDF1DE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,352</w:t>
            </w:r>
          </w:p>
        </w:tc>
        <w:tc>
          <w:tcPr>
            <w:tcW w:w="630" w:type="dxa"/>
            <w:vAlign w:val="bottom"/>
          </w:tcPr>
          <w:p w14:paraId="12648AE6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506" w:type="dxa"/>
            <w:vAlign w:val="bottom"/>
          </w:tcPr>
          <w:p w14:paraId="36314457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2 (0.98; 1.06)</w:t>
            </w:r>
          </w:p>
        </w:tc>
        <w:tc>
          <w:tcPr>
            <w:tcW w:w="719" w:type="dxa"/>
            <w:vAlign w:val="bottom"/>
          </w:tcPr>
          <w:p w14:paraId="1B178C95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719" w:type="dxa"/>
          </w:tcPr>
          <w:p w14:paraId="4E37906C" w14:textId="0B7102C8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848" w:type="dxa"/>
            <w:vAlign w:val="bottom"/>
          </w:tcPr>
          <w:p w14:paraId="7178F4D6" w14:textId="46809742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827" w:type="dxa"/>
          </w:tcPr>
          <w:p w14:paraId="5BD29384" w14:textId="6C95A8AE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2" w:type="dxa"/>
            <w:vAlign w:val="bottom"/>
          </w:tcPr>
          <w:p w14:paraId="4855A53C" w14:textId="09E9724C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4,539</w:t>
            </w:r>
          </w:p>
        </w:tc>
        <w:tc>
          <w:tcPr>
            <w:tcW w:w="630" w:type="dxa"/>
            <w:vAlign w:val="bottom"/>
          </w:tcPr>
          <w:p w14:paraId="18B0D36E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519" w:type="dxa"/>
            <w:vAlign w:val="bottom"/>
          </w:tcPr>
          <w:p w14:paraId="52ABD443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2 (0.97; 1.08)</w:t>
            </w:r>
          </w:p>
        </w:tc>
        <w:tc>
          <w:tcPr>
            <w:tcW w:w="719" w:type="dxa"/>
            <w:vAlign w:val="bottom"/>
          </w:tcPr>
          <w:p w14:paraId="24FAFC1D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851" w:type="dxa"/>
          </w:tcPr>
          <w:p w14:paraId="2DDD414F" w14:textId="0E2B3235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961" w:type="dxa"/>
            <w:vAlign w:val="bottom"/>
          </w:tcPr>
          <w:p w14:paraId="4BA69BFB" w14:textId="5F71DAA1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726" w:type="dxa"/>
          </w:tcPr>
          <w:p w14:paraId="7948EACF" w14:textId="0EF167BB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</w:tr>
      <w:tr w:rsidR="009E7743" w:rsidRPr="00B20377" w14:paraId="73502CC7" w14:textId="464555B0" w:rsidTr="007E04D1">
        <w:trPr>
          <w:trHeight w:val="20"/>
        </w:trPr>
        <w:tc>
          <w:tcPr>
            <w:tcW w:w="1225" w:type="dxa"/>
            <w:vAlign w:val="bottom"/>
          </w:tcPr>
          <w:p w14:paraId="07AD0A70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vAlign w:val="bottom"/>
          </w:tcPr>
          <w:p w14:paraId="14762669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≥176m, ≥162w</w:t>
            </w:r>
          </w:p>
        </w:tc>
        <w:tc>
          <w:tcPr>
            <w:tcW w:w="732" w:type="dxa"/>
            <w:vAlign w:val="bottom"/>
          </w:tcPr>
          <w:p w14:paraId="13AC34B5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1,870</w:t>
            </w:r>
          </w:p>
        </w:tc>
        <w:tc>
          <w:tcPr>
            <w:tcW w:w="630" w:type="dxa"/>
            <w:vAlign w:val="bottom"/>
          </w:tcPr>
          <w:p w14:paraId="506EBDD3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506" w:type="dxa"/>
            <w:vAlign w:val="bottom"/>
          </w:tcPr>
          <w:p w14:paraId="437518BA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 (0.96; 1.04)</w:t>
            </w:r>
          </w:p>
        </w:tc>
        <w:tc>
          <w:tcPr>
            <w:tcW w:w="719" w:type="dxa"/>
            <w:vAlign w:val="bottom"/>
          </w:tcPr>
          <w:p w14:paraId="7E425F93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719" w:type="dxa"/>
          </w:tcPr>
          <w:p w14:paraId="0E75EF01" w14:textId="69B9C318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848" w:type="dxa"/>
            <w:vAlign w:val="bottom"/>
          </w:tcPr>
          <w:p w14:paraId="53597998" w14:textId="1B8668FA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27" w:type="dxa"/>
          </w:tcPr>
          <w:p w14:paraId="656E806E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vAlign w:val="bottom"/>
          </w:tcPr>
          <w:p w14:paraId="2A9AAB57" w14:textId="2E9A02E9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8,056</w:t>
            </w:r>
          </w:p>
        </w:tc>
        <w:tc>
          <w:tcPr>
            <w:tcW w:w="630" w:type="dxa"/>
            <w:vAlign w:val="bottom"/>
          </w:tcPr>
          <w:p w14:paraId="0AABEA65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519" w:type="dxa"/>
            <w:vAlign w:val="bottom"/>
          </w:tcPr>
          <w:p w14:paraId="004BEA9B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 (0.95; 1.06)</w:t>
            </w:r>
          </w:p>
        </w:tc>
        <w:tc>
          <w:tcPr>
            <w:tcW w:w="719" w:type="dxa"/>
            <w:vAlign w:val="bottom"/>
          </w:tcPr>
          <w:p w14:paraId="7B73DB7A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22</w:t>
            </w:r>
          </w:p>
        </w:tc>
        <w:tc>
          <w:tcPr>
            <w:tcW w:w="851" w:type="dxa"/>
          </w:tcPr>
          <w:p w14:paraId="6326DA98" w14:textId="53E30CF5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961" w:type="dxa"/>
            <w:vAlign w:val="bottom"/>
          </w:tcPr>
          <w:p w14:paraId="26B7C6BE" w14:textId="1AD47205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26" w:type="dxa"/>
          </w:tcPr>
          <w:p w14:paraId="6CF5086B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9E7743" w:rsidRPr="00B20377" w14:paraId="4C2644FD" w14:textId="31E157AE" w:rsidTr="007E04D1">
        <w:trPr>
          <w:trHeight w:val="20"/>
        </w:trPr>
        <w:tc>
          <w:tcPr>
            <w:tcW w:w="1225" w:type="dxa"/>
            <w:vAlign w:val="bottom"/>
          </w:tcPr>
          <w:p w14:paraId="65D2D29D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1322" w:type="dxa"/>
            <w:vAlign w:val="bottom"/>
          </w:tcPr>
          <w:p w14:paraId="63E6C8D8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176m, &lt;162w</w:t>
            </w:r>
          </w:p>
        </w:tc>
        <w:tc>
          <w:tcPr>
            <w:tcW w:w="732" w:type="dxa"/>
            <w:vAlign w:val="bottom"/>
          </w:tcPr>
          <w:p w14:paraId="27B3F151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,152</w:t>
            </w:r>
          </w:p>
        </w:tc>
        <w:tc>
          <w:tcPr>
            <w:tcW w:w="630" w:type="dxa"/>
            <w:vAlign w:val="bottom"/>
          </w:tcPr>
          <w:p w14:paraId="3D3D8B04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19</w:t>
            </w:r>
          </w:p>
        </w:tc>
        <w:tc>
          <w:tcPr>
            <w:tcW w:w="1506" w:type="dxa"/>
            <w:vAlign w:val="bottom"/>
          </w:tcPr>
          <w:p w14:paraId="7D0AE314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 (0.99; 1.02)</w:t>
            </w:r>
          </w:p>
        </w:tc>
        <w:tc>
          <w:tcPr>
            <w:tcW w:w="719" w:type="dxa"/>
            <w:vAlign w:val="bottom"/>
          </w:tcPr>
          <w:p w14:paraId="25B6732C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719" w:type="dxa"/>
          </w:tcPr>
          <w:p w14:paraId="4EF6AE82" w14:textId="0876867E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848" w:type="dxa"/>
            <w:vAlign w:val="bottom"/>
          </w:tcPr>
          <w:p w14:paraId="636D3107" w14:textId="774C8E29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827" w:type="dxa"/>
          </w:tcPr>
          <w:p w14:paraId="3E435587" w14:textId="4474FE6B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2" w:type="dxa"/>
            <w:vAlign w:val="bottom"/>
          </w:tcPr>
          <w:p w14:paraId="6EFED5C6" w14:textId="0A1AB94C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4,431</w:t>
            </w:r>
          </w:p>
        </w:tc>
        <w:tc>
          <w:tcPr>
            <w:tcW w:w="630" w:type="dxa"/>
            <w:vAlign w:val="bottom"/>
          </w:tcPr>
          <w:p w14:paraId="415BECEA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76</w:t>
            </w:r>
          </w:p>
        </w:tc>
        <w:tc>
          <w:tcPr>
            <w:tcW w:w="1519" w:type="dxa"/>
            <w:vAlign w:val="bottom"/>
          </w:tcPr>
          <w:p w14:paraId="7E9C9AB4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 (0.98; 1.02)</w:t>
            </w:r>
          </w:p>
        </w:tc>
        <w:tc>
          <w:tcPr>
            <w:tcW w:w="719" w:type="dxa"/>
            <w:vAlign w:val="bottom"/>
          </w:tcPr>
          <w:p w14:paraId="58E7F974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851" w:type="dxa"/>
          </w:tcPr>
          <w:p w14:paraId="1E59DCA6" w14:textId="4B46EE44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961" w:type="dxa"/>
            <w:vAlign w:val="bottom"/>
          </w:tcPr>
          <w:p w14:paraId="5659BFF7" w14:textId="14E7DEC5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726" w:type="dxa"/>
          </w:tcPr>
          <w:p w14:paraId="2CED88A7" w14:textId="5E25289B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</w:tr>
      <w:tr w:rsidR="009E7743" w:rsidRPr="00B20377" w14:paraId="0C8729E3" w14:textId="22348D7A" w:rsidTr="007E04D1">
        <w:trPr>
          <w:trHeight w:val="20"/>
        </w:trPr>
        <w:tc>
          <w:tcPr>
            <w:tcW w:w="1225" w:type="dxa"/>
            <w:vAlign w:val="bottom"/>
          </w:tcPr>
          <w:p w14:paraId="73318B14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vAlign w:val="bottom"/>
          </w:tcPr>
          <w:p w14:paraId="4EB1710E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≥176m, ≥162w</w:t>
            </w:r>
          </w:p>
        </w:tc>
        <w:tc>
          <w:tcPr>
            <w:tcW w:w="732" w:type="dxa"/>
            <w:vAlign w:val="bottom"/>
          </w:tcPr>
          <w:p w14:paraId="084B0A6B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1,715</w:t>
            </w:r>
          </w:p>
        </w:tc>
        <w:tc>
          <w:tcPr>
            <w:tcW w:w="630" w:type="dxa"/>
            <w:vAlign w:val="bottom"/>
          </w:tcPr>
          <w:p w14:paraId="41DB66AA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1506" w:type="dxa"/>
            <w:vAlign w:val="bottom"/>
          </w:tcPr>
          <w:p w14:paraId="18FE5FA7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 (0.97; 1.00)</w:t>
            </w:r>
          </w:p>
        </w:tc>
        <w:tc>
          <w:tcPr>
            <w:tcW w:w="719" w:type="dxa"/>
            <w:vAlign w:val="bottom"/>
          </w:tcPr>
          <w:p w14:paraId="71A83F9D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719" w:type="dxa"/>
          </w:tcPr>
          <w:p w14:paraId="4E691752" w14:textId="456E62A3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848" w:type="dxa"/>
            <w:vAlign w:val="bottom"/>
          </w:tcPr>
          <w:p w14:paraId="5E9D61D8" w14:textId="48F732EA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27" w:type="dxa"/>
          </w:tcPr>
          <w:p w14:paraId="69CC4726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vAlign w:val="bottom"/>
          </w:tcPr>
          <w:p w14:paraId="56BF8664" w14:textId="7EA06193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7,937</w:t>
            </w:r>
          </w:p>
        </w:tc>
        <w:tc>
          <w:tcPr>
            <w:tcW w:w="630" w:type="dxa"/>
            <w:vAlign w:val="bottom"/>
          </w:tcPr>
          <w:p w14:paraId="0C938BE3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1519" w:type="dxa"/>
            <w:vAlign w:val="bottom"/>
          </w:tcPr>
          <w:p w14:paraId="136A49FA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2 (1.00; 1.04)</w:t>
            </w:r>
          </w:p>
        </w:tc>
        <w:tc>
          <w:tcPr>
            <w:tcW w:w="719" w:type="dxa"/>
            <w:vAlign w:val="bottom"/>
          </w:tcPr>
          <w:p w14:paraId="6FA4AC5F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851" w:type="dxa"/>
          </w:tcPr>
          <w:p w14:paraId="2B38C7BE" w14:textId="6962FAA8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961" w:type="dxa"/>
            <w:vAlign w:val="bottom"/>
          </w:tcPr>
          <w:p w14:paraId="1B75AD54" w14:textId="14B62868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26" w:type="dxa"/>
          </w:tcPr>
          <w:p w14:paraId="55245743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9E7743" w:rsidRPr="00B20377" w14:paraId="6651CBB9" w14:textId="4A65C0EF" w:rsidTr="007E04D1">
        <w:trPr>
          <w:trHeight w:val="20"/>
        </w:trPr>
        <w:tc>
          <w:tcPr>
            <w:tcW w:w="1225" w:type="dxa"/>
            <w:vAlign w:val="bottom"/>
          </w:tcPr>
          <w:p w14:paraId="385EB00C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allbladder</w:t>
            </w:r>
          </w:p>
        </w:tc>
        <w:tc>
          <w:tcPr>
            <w:tcW w:w="1322" w:type="dxa"/>
            <w:vAlign w:val="bottom"/>
          </w:tcPr>
          <w:p w14:paraId="23949A3F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176m, &lt;162w</w:t>
            </w:r>
          </w:p>
        </w:tc>
        <w:tc>
          <w:tcPr>
            <w:tcW w:w="732" w:type="dxa"/>
            <w:vAlign w:val="bottom"/>
          </w:tcPr>
          <w:p w14:paraId="16EE2D38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,379</w:t>
            </w:r>
          </w:p>
        </w:tc>
        <w:tc>
          <w:tcPr>
            <w:tcW w:w="630" w:type="dxa"/>
            <w:vAlign w:val="bottom"/>
          </w:tcPr>
          <w:p w14:paraId="4A497803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06" w:type="dxa"/>
            <w:vAlign w:val="bottom"/>
          </w:tcPr>
          <w:p w14:paraId="7F8DED8B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8 (0.89; 1.08)</w:t>
            </w:r>
          </w:p>
        </w:tc>
        <w:tc>
          <w:tcPr>
            <w:tcW w:w="719" w:type="dxa"/>
            <w:vAlign w:val="bottom"/>
          </w:tcPr>
          <w:p w14:paraId="02DEE144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719" w:type="dxa"/>
          </w:tcPr>
          <w:p w14:paraId="25DD661D" w14:textId="218FF798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848" w:type="dxa"/>
            <w:vAlign w:val="bottom"/>
          </w:tcPr>
          <w:p w14:paraId="3B74933E" w14:textId="3E358288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98</w:t>
            </w:r>
          </w:p>
        </w:tc>
        <w:tc>
          <w:tcPr>
            <w:tcW w:w="827" w:type="dxa"/>
          </w:tcPr>
          <w:p w14:paraId="7D3B98FC" w14:textId="5751153A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2" w:type="dxa"/>
            <w:vAlign w:val="bottom"/>
          </w:tcPr>
          <w:p w14:paraId="02418B72" w14:textId="2AEDBB6A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4,552</w:t>
            </w:r>
          </w:p>
        </w:tc>
        <w:tc>
          <w:tcPr>
            <w:tcW w:w="630" w:type="dxa"/>
            <w:vAlign w:val="bottom"/>
          </w:tcPr>
          <w:p w14:paraId="278F3755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19" w:type="dxa"/>
            <w:vAlign w:val="bottom"/>
          </w:tcPr>
          <w:p w14:paraId="3C4A8415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5 (0.95; 1.17)</w:t>
            </w:r>
          </w:p>
        </w:tc>
        <w:tc>
          <w:tcPr>
            <w:tcW w:w="719" w:type="dxa"/>
            <w:vAlign w:val="bottom"/>
          </w:tcPr>
          <w:p w14:paraId="11BA000F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851" w:type="dxa"/>
          </w:tcPr>
          <w:p w14:paraId="755DDBCA" w14:textId="76A3183B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961" w:type="dxa"/>
            <w:vAlign w:val="bottom"/>
          </w:tcPr>
          <w:p w14:paraId="27A0FE8A" w14:textId="004F1824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726" w:type="dxa"/>
          </w:tcPr>
          <w:p w14:paraId="3CA75AEE" w14:textId="52939A93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</w:tr>
      <w:tr w:rsidR="009E7743" w:rsidRPr="00B20377" w14:paraId="3658FFC8" w14:textId="7E4B5669" w:rsidTr="007E04D1">
        <w:trPr>
          <w:trHeight w:val="20"/>
        </w:trPr>
        <w:tc>
          <w:tcPr>
            <w:tcW w:w="1225" w:type="dxa"/>
            <w:vAlign w:val="bottom"/>
          </w:tcPr>
          <w:p w14:paraId="6B015F02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vAlign w:val="bottom"/>
          </w:tcPr>
          <w:p w14:paraId="2EA6B1A9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≥176m, ≥162w</w:t>
            </w:r>
          </w:p>
        </w:tc>
        <w:tc>
          <w:tcPr>
            <w:tcW w:w="732" w:type="dxa"/>
            <w:vAlign w:val="bottom"/>
          </w:tcPr>
          <w:p w14:paraId="4BFA6374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1,903</w:t>
            </w:r>
          </w:p>
        </w:tc>
        <w:tc>
          <w:tcPr>
            <w:tcW w:w="630" w:type="dxa"/>
            <w:vAlign w:val="bottom"/>
          </w:tcPr>
          <w:p w14:paraId="5FC648C8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06" w:type="dxa"/>
            <w:vAlign w:val="bottom"/>
          </w:tcPr>
          <w:p w14:paraId="54E31338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1 (0.80; 1.28)</w:t>
            </w:r>
          </w:p>
        </w:tc>
        <w:tc>
          <w:tcPr>
            <w:tcW w:w="719" w:type="dxa"/>
            <w:vAlign w:val="bottom"/>
          </w:tcPr>
          <w:p w14:paraId="26654122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22</w:t>
            </w:r>
          </w:p>
        </w:tc>
        <w:tc>
          <w:tcPr>
            <w:tcW w:w="719" w:type="dxa"/>
          </w:tcPr>
          <w:p w14:paraId="18C36F99" w14:textId="2AC3BA39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848" w:type="dxa"/>
            <w:vAlign w:val="bottom"/>
          </w:tcPr>
          <w:p w14:paraId="15807D83" w14:textId="13CF74E0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27" w:type="dxa"/>
          </w:tcPr>
          <w:p w14:paraId="65F72DB7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vAlign w:val="bottom"/>
          </w:tcPr>
          <w:p w14:paraId="7D5BBAFD" w14:textId="248A3A9C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8,076</w:t>
            </w:r>
          </w:p>
        </w:tc>
        <w:tc>
          <w:tcPr>
            <w:tcW w:w="630" w:type="dxa"/>
            <w:vAlign w:val="bottom"/>
          </w:tcPr>
          <w:p w14:paraId="43218926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19" w:type="dxa"/>
            <w:vAlign w:val="bottom"/>
          </w:tcPr>
          <w:p w14:paraId="78975FC7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4 (0.94; 1.15)</w:t>
            </w:r>
          </w:p>
        </w:tc>
        <w:tc>
          <w:tcPr>
            <w:tcW w:w="719" w:type="dxa"/>
            <w:vAlign w:val="bottom"/>
          </w:tcPr>
          <w:p w14:paraId="6242417D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42</w:t>
            </w:r>
          </w:p>
        </w:tc>
        <w:tc>
          <w:tcPr>
            <w:tcW w:w="851" w:type="dxa"/>
          </w:tcPr>
          <w:p w14:paraId="70A250FB" w14:textId="230F9CA4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961" w:type="dxa"/>
            <w:vAlign w:val="bottom"/>
          </w:tcPr>
          <w:p w14:paraId="22D73D57" w14:textId="69DA23F5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26" w:type="dxa"/>
          </w:tcPr>
          <w:p w14:paraId="2B3EFDDF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9E7743" w:rsidRPr="00B20377" w14:paraId="3DBB5F55" w14:textId="42F77CC0" w:rsidTr="007E04D1">
        <w:trPr>
          <w:trHeight w:val="20"/>
        </w:trPr>
        <w:tc>
          <w:tcPr>
            <w:tcW w:w="1225" w:type="dxa"/>
            <w:vAlign w:val="bottom"/>
          </w:tcPr>
          <w:p w14:paraId="0F5978F2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idney</w:t>
            </w:r>
          </w:p>
        </w:tc>
        <w:tc>
          <w:tcPr>
            <w:tcW w:w="1322" w:type="dxa"/>
            <w:vAlign w:val="bottom"/>
          </w:tcPr>
          <w:p w14:paraId="768194DB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176m, &lt;162w</w:t>
            </w:r>
          </w:p>
        </w:tc>
        <w:tc>
          <w:tcPr>
            <w:tcW w:w="732" w:type="dxa"/>
            <w:vAlign w:val="bottom"/>
          </w:tcPr>
          <w:p w14:paraId="6438978F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,338</w:t>
            </w:r>
          </w:p>
        </w:tc>
        <w:tc>
          <w:tcPr>
            <w:tcW w:w="630" w:type="dxa"/>
            <w:vAlign w:val="bottom"/>
          </w:tcPr>
          <w:p w14:paraId="6A1B287B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506" w:type="dxa"/>
            <w:vAlign w:val="bottom"/>
          </w:tcPr>
          <w:p w14:paraId="2EECE73A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 (0.98; 1.04)</w:t>
            </w:r>
          </w:p>
        </w:tc>
        <w:tc>
          <w:tcPr>
            <w:tcW w:w="719" w:type="dxa"/>
            <w:vAlign w:val="bottom"/>
          </w:tcPr>
          <w:p w14:paraId="516F6F2A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46</w:t>
            </w:r>
          </w:p>
        </w:tc>
        <w:tc>
          <w:tcPr>
            <w:tcW w:w="719" w:type="dxa"/>
          </w:tcPr>
          <w:p w14:paraId="43D855E2" w14:textId="73E74245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848" w:type="dxa"/>
            <w:vAlign w:val="bottom"/>
          </w:tcPr>
          <w:p w14:paraId="3B0888F5" w14:textId="486ACA1B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827" w:type="dxa"/>
          </w:tcPr>
          <w:p w14:paraId="54A8B5FD" w14:textId="5CA8416A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2" w:type="dxa"/>
            <w:vAlign w:val="bottom"/>
          </w:tcPr>
          <w:p w14:paraId="517AEBA8" w14:textId="703C4ED2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4,534</w:t>
            </w:r>
          </w:p>
        </w:tc>
        <w:tc>
          <w:tcPr>
            <w:tcW w:w="630" w:type="dxa"/>
            <w:vAlign w:val="bottom"/>
          </w:tcPr>
          <w:p w14:paraId="73AF5EE6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519" w:type="dxa"/>
            <w:vAlign w:val="bottom"/>
          </w:tcPr>
          <w:p w14:paraId="29D899B6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1 (0.96; 1.05)</w:t>
            </w:r>
          </w:p>
        </w:tc>
        <w:tc>
          <w:tcPr>
            <w:tcW w:w="719" w:type="dxa"/>
            <w:vAlign w:val="bottom"/>
          </w:tcPr>
          <w:p w14:paraId="758DB434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851" w:type="dxa"/>
          </w:tcPr>
          <w:p w14:paraId="2F5F8136" w14:textId="752068C2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961" w:type="dxa"/>
            <w:vAlign w:val="bottom"/>
          </w:tcPr>
          <w:p w14:paraId="58472DF8" w14:textId="3ADF9B8F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726" w:type="dxa"/>
          </w:tcPr>
          <w:p w14:paraId="2B79B003" w14:textId="039DD232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</w:tr>
      <w:tr w:rsidR="009E7743" w:rsidRPr="00B20377" w14:paraId="4F334C57" w14:textId="01A70984" w:rsidTr="007E04D1">
        <w:trPr>
          <w:trHeight w:val="20"/>
        </w:trPr>
        <w:tc>
          <w:tcPr>
            <w:tcW w:w="1225" w:type="dxa"/>
            <w:vAlign w:val="bottom"/>
          </w:tcPr>
          <w:p w14:paraId="58450A5B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vAlign w:val="bottom"/>
          </w:tcPr>
          <w:p w14:paraId="6BAB3406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≥176m, ≥162w</w:t>
            </w:r>
          </w:p>
        </w:tc>
        <w:tc>
          <w:tcPr>
            <w:tcW w:w="732" w:type="dxa"/>
            <w:vAlign w:val="bottom"/>
          </w:tcPr>
          <w:p w14:paraId="21F7CAC2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1,858</w:t>
            </w:r>
          </w:p>
        </w:tc>
        <w:tc>
          <w:tcPr>
            <w:tcW w:w="630" w:type="dxa"/>
            <w:vAlign w:val="bottom"/>
          </w:tcPr>
          <w:p w14:paraId="3A2A42A1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1506" w:type="dxa"/>
            <w:vAlign w:val="bottom"/>
          </w:tcPr>
          <w:p w14:paraId="024ADF47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8 (0.94; 1.01)</w:t>
            </w:r>
          </w:p>
        </w:tc>
        <w:tc>
          <w:tcPr>
            <w:tcW w:w="719" w:type="dxa"/>
            <w:vAlign w:val="bottom"/>
          </w:tcPr>
          <w:p w14:paraId="0D645088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719" w:type="dxa"/>
          </w:tcPr>
          <w:p w14:paraId="4BDA6F54" w14:textId="5FAF651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848" w:type="dxa"/>
            <w:vAlign w:val="bottom"/>
          </w:tcPr>
          <w:p w14:paraId="5C722B8D" w14:textId="69D5D85E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27" w:type="dxa"/>
          </w:tcPr>
          <w:p w14:paraId="10867BE8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vAlign w:val="bottom"/>
          </w:tcPr>
          <w:p w14:paraId="22FDAF45" w14:textId="422B41C2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8,049</w:t>
            </w:r>
          </w:p>
        </w:tc>
        <w:tc>
          <w:tcPr>
            <w:tcW w:w="630" w:type="dxa"/>
            <w:vAlign w:val="bottom"/>
          </w:tcPr>
          <w:p w14:paraId="7939A4E2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519" w:type="dxa"/>
            <w:vAlign w:val="bottom"/>
          </w:tcPr>
          <w:p w14:paraId="3377627F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 (0.95; 1.04)</w:t>
            </w:r>
          </w:p>
        </w:tc>
        <w:tc>
          <w:tcPr>
            <w:tcW w:w="719" w:type="dxa"/>
            <w:vAlign w:val="bottom"/>
          </w:tcPr>
          <w:p w14:paraId="060A674D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851" w:type="dxa"/>
          </w:tcPr>
          <w:p w14:paraId="7C5A4549" w14:textId="32F63B4D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961" w:type="dxa"/>
            <w:vAlign w:val="bottom"/>
          </w:tcPr>
          <w:p w14:paraId="58299B2F" w14:textId="7B7CC338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26" w:type="dxa"/>
          </w:tcPr>
          <w:p w14:paraId="0024C8C0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9E7743" w:rsidRPr="00B20377" w14:paraId="19148C11" w14:textId="3FB4DC49" w:rsidTr="007E04D1">
        <w:trPr>
          <w:trHeight w:val="20"/>
        </w:trPr>
        <w:tc>
          <w:tcPr>
            <w:tcW w:w="1225" w:type="dxa"/>
            <w:vAlign w:val="bottom"/>
          </w:tcPr>
          <w:p w14:paraId="7E047F84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eukaemia</w:t>
            </w:r>
          </w:p>
        </w:tc>
        <w:tc>
          <w:tcPr>
            <w:tcW w:w="1322" w:type="dxa"/>
            <w:vAlign w:val="bottom"/>
          </w:tcPr>
          <w:p w14:paraId="0D9CE9F6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176m, &lt;162w</w:t>
            </w:r>
          </w:p>
        </w:tc>
        <w:tc>
          <w:tcPr>
            <w:tcW w:w="732" w:type="dxa"/>
            <w:vAlign w:val="bottom"/>
          </w:tcPr>
          <w:p w14:paraId="57C83159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,351</w:t>
            </w:r>
          </w:p>
        </w:tc>
        <w:tc>
          <w:tcPr>
            <w:tcW w:w="630" w:type="dxa"/>
            <w:vAlign w:val="bottom"/>
          </w:tcPr>
          <w:p w14:paraId="3619F8E7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1506" w:type="dxa"/>
            <w:vAlign w:val="bottom"/>
          </w:tcPr>
          <w:p w14:paraId="1D6E7A08" w14:textId="77777777" w:rsidR="009E7743" w:rsidRPr="00B20377" w:rsidRDefault="009E7743" w:rsidP="00624B4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.04 (1.01; 1.08)</w:t>
            </w:r>
          </w:p>
        </w:tc>
        <w:tc>
          <w:tcPr>
            <w:tcW w:w="719" w:type="dxa"/>
            <w:vAlign w:val="bottom"/>
          </w:tcPr>
          <w:p w14:paraId="324C3CA7" w14:textId="77777777" w:rsidR="009E7743" w:rsidRPr="00B20377" w:rsidRDefault="009E7743" w:rsidP="00624B4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719" w:type="dxa"/>
          </w:tcPr>
          <w:p w14:paraId="2D2C7169" w14:textId="52E90C25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0.612</w:t>
            </w:r>
          </w:p>
        </w:tc>
        <w:tc>
          <w:tcPr>
            <w:tcW w:w="848" w:type="dxa"/>
            <w:vAlign w:val="bottom"/>
          </w:tcPr>
          <w:p w14:paraId="31BFB1E7" w14:textId="476C9F6A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827" w:type="dxa"/>
          </w:tcPr>
          <w:p w14:paraId="079369C8" w14:textId="3DE25633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2" w:type="dxa"/>
            <w:vAlign w:val="bottom"/>
          </w:tcPr>
          <w:p w14:paraId="2218BF97" w14:textId="6F7C1DE2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4,539</w:t>
            </w:r>
          </w:p>
        </w:tc>
        <w:tc>
          <w:tcPr>
            <w:tcW w:w="630" w:type="dxa"/>
            <w:vAlign w:val="bottom"/>
          </w:tcPr>
          <w:p w14:paraId="2A7AC113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519" w:type="dxa"/>
            <w:vAlign w:val="bottom"/>
          </w:tcPr>
          <w:p w14:paraId="424DB8BD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3 (0.97; 1.08)</w:t>
            </w:r>
          </w:p>
        </w:tc>
        <w:tc>
          <w:tcPr>
            <w:tcW w:w="719" w:type="dxa"/>
            <w:vAlign w:val="bottom"/>
          </w:tcPr>
          <w:p w14:paraId="3AB50566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851" w:type="dxa"/>
          </w:tcPr>
          <w:p w14:paraId="1AB4580F" w14:textId="6307CDF5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961" w:type="dxa"/>
            <w:vAlign w:val="bottom"/>
          </w:tcPr>
          <w:p w14:paraId="4D9CF29F" w14:textId="01E3C976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54</w:t>
            </w:r>
          </w:p>
        </w:tc>
        <w:tc>
          <w:tcPr>
            <w:tcW w:w="726" w:type="dxa"/>
          </w:tcPr>
          <w:p w14:paraId="1873BD68" w14:textId="58958501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</w:tr>
      <w:tr w:rsidR="009E7743" w:rsidRPr="00B20377" w14:paraId="34B8EEB0" w14:textId="0AC11E76" w:rsidTr="007E04D1">
        <w:trPr>
          <w:trHeight w:val="20"/>
        </w:trPr>
        <w:tc>
          <w:tcPr>
            <w:tcW w:w="1225" w:type="dxa"/>
            <w:vAlign w:val="bottom"/>
          </w:tcPr>
          <w:p w14:paraId="444E1489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vAlign w:val="bottom"/>
          </w:tcPr>
          <w:p w14:paraId="027693A1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≥176m, ≥162w</w:t>
            </w:r>
          </w:p>
        </w:tc>
        <w:tc>
          <w:tcPr>
            <w:tcW w:w="732" w:type="dxa"/>
            <w:vAlign w:val="bottom"/>
          </w:tcPr>
          <w:p w14:paraId="1A0A4262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1,876</w:t>
            </w:r>
          </w:p>
        </w:tc>
        <w:tc>
          <w:tcPr>
            <w:tcW w:w="630" w:type="dxa"/>
            <w:vAlign w:val="bottom"/>
          </w:tcPr>
          <w:p w14:paraId="16A17A9B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1506" w:type="dxa"/>
            <w:vAlign w:val="bottom"/>
          </w:tcPr>
          <w:p w14:paraId="4BE93DFC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3 (0.99; 1.06)</w:t>
            </w:r>
          </w:p>
        </w:tc>
        <w:tc>
          <w:tcPr>
            <w:tcW w:w="719" w:type="dxa"/>
            <w:vAlign w:val="bottom"/>
          </w:tcPr>
          <w:p w14:paraId="4DFBD6CB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719" w:type="dxa"/>
          </w:tcPr>
          <w:p w14:paraId="07A89ABB" w14:textId="74DFF640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848" w:type="dxa"/>
            <w:vAlign w:val="bottom"/>
          </w:tcPr>
          <w:p w14:paraId="516C1950" w14:textId="3871FAA0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27" w:type="dxa"/>
          </w:tcPr>
          <w:p w14:paraId="59B7CAA1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vAlign w:val="bottom"/>
          </w:tcPr>
          <w:p w14:paraId="3B13FDA9" w14:textId="5EE386D0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8,061</w:t>
            </w:r>
          </w:p>
        </w:tc>
        <w:tc>
          <w:tcPr>
            <w:tcW w:w="630" w:type="dxa"/>
            <w:vAlign w:val="bottom"/>
          </w:tcPr>
          <w:p w14:paraId="08F70FF1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519" w:type="dxa"/>
            <w:vAlign w:val="bottom"/>
          </w:tcPr>
          <w:p w14:paraId="092B5856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1 (0.97; 1.06)</w:t>
            </w:r>
          </w:p>
        </w:tc>
        <w:tc>
          <w:tcPr>
            <w:tcW w:w="719" w:type="dxa"/>
            <w:vAlign w:val="bottom"/>
          </w:tcPr>
          <w:p w14:paraId="5EE88F2A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54</w:t>
            </w:r>
          </w:p>
        </w:tc>
        <w:tc>
          <w:tcPr>
            <w:tcW w:w="851" w:type="dxa"/>
          </w:tcPr>
          <w:p w14:paraId="507672C6" w14:textId="51548F1E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961" w:type="dxa"/>
            <w:vAlign w:val="bottom"/>
          </w:tcPr>
          <w:p w14:paraId="1AC939BE" w14:textId="7C9A8F40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26" w:type="dxa"/>
          </w:tcPr>
          <w:p w14:paraId="2DBA487F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9E7743" w:rsidRPr="00B20377" w14:paraId="5364F85B" w14:textId="0A7605BA" w:rsidTr="007E04D1">
        <w:trPr>
          <w:trHeight w:val="20"/>
        </w:trPr>
        <w:tc>
          <w:tcPr>
            <w:tcW w:w="1225" w:type="dxa"/>
            <w:vAlign w:val="bottom"/>
          </w:tcPr>
          <w:p w14:paraId="35A9A669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1322" w:type="dxa"/>
            <w:vAlign w:val="bottom"/>
          </w:tcPr>
          <w:p w14:paraId="4861E721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176m, &lt;162w</w:t>
            </w:r>
          </w:p>
        </w:tc>
        <w:tc>
          <w:tcPr>
            <w:tcW w:w="732" w:type="dxa"/>
            <w:vAlign w:val="bottom"/>
          </w:tcPr>
          <w:p w14:paraId="6EECC6C9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,355</w:t>
            </w:r>
          </w:p>
        </w:tc>
        <w:tc>
          <w:tcPr>
            <w:tcW w:w="630" w:type="dxa"/>
            <w:vAlign w:val="bottom"/>
          </w:tcPr>
          <w:p w14:paraId="0C92F925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506" w:type="dxa"/>
            <w:vAlign w:val="bottom"/>
          </w:tcPr>
          <w:p w14:paraId="7D6CB81C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7 (0.94; 1.00)</w:t>
            </w:r>
          </w:p>
        </w:tc>
        <w:tc>
          <w:tcPr>
            <w:tcW w:w="719" w:type="dxa"/>
            <w:vAlign w:val="bottom"/>
          </w:tcPr>
          <w:p w14:paraId="4EE008CD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719" w:type="dxa"/>
          </w:tcPr>
          <w:p w14:paraId="3BEBFD00" w14:textId="70957318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848" w:type="dxa"/>
            <w:vAlign w:val="bottom"/>
          </w:tcPr>
          <w:p w14:paraId="03BE796B" w14:textId="2DFF7303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827" w:type="dxa"/>
          </w:tcPr>
          <w:p w14:paraId="17A3E30D" w14:textId="2F11C270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2" w:type="dxa"/>
            <w:vAlign w:val="bottom"/>
          </w:tcPr>
          <w:p w14:paraId="3D44A249" w14:textId="4B3A538B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4,542</w:t>
            </w:r>
          </w:p>
        </w:tc>
        <w:tc>
          <w:tcPr>
            <w:tcW w:w="630" w:type="dxa"/>
            <w:vAlign w:val="bottom"/>
          </w:tcPr>
          <w:p w14:paraId="0D12AF00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519" w:type="dxa"/>
            <w:vAlign w:val="bottom"/>
          </w:tcPr>
          <w:p w14:paraId="20D05CBB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 (0.94; 1.05)</w:t>
            </w:r>
          </w:p>
        </w:tc>
        <w:tc>
          <w:tcPr>
            <w:tcW w:w="719" w:type="dxa"/>
            <w:vAlign w:val="bottom"/>
          </w:tcPr>
          <w:p w14:paraId="74824194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851" w:type="dxa"/>
          </w:tcPr>
          <w:p w14:paraId="40183AD1" w14:textId="7FD3486E" w:rsidR="009E7743" w:rsidRPr="00B20377" w:rsidRDefault="009E7743" w:rsidP="00624B4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961" w:type="dxa"/>
            <w:vAlign w:val="bottom"/>
          </w:tcPr>
          <w:p w14:paraId="441ACE31" w14:textId="6E57F9D4" w:rsidR="009E7743" w:rsidRPr="00B20377" w:rsidRDefault="009E7743" w:rsidP="00624B4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726" w:type="dxa"/>
          </w:tcPr>
          <w:p w14:paraId="6CC67547" w14:textId="3BD1A1DB" w:rsidR="009E7743" w:rsidRPr="00B20377" w:rsidRDefault="009E7743" w:rsidP="00624B4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660</w:t>
            </w:r>
          </w:p>
        </w:tc>
      </w:tr>
      <w:tr w:rsidR="009E7743" w:rsidRPr="00B20377" w14:paraId="4AAF2812" w14:textId="70AA9E78" w:rsidTr="007E04D1">
        <w:trPr>
          <w:trHeight w:val="20"/>
        </w:trPr>
        <w:tc>
          <w:tcPr>
            <w:tcW w:w="1225" w:type="dxa"/>
            <w:vAlign w:val="bottom"/>
          </w:tcPr>
          <w:p w14:paraId="63988AA1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vAlign w:val="bottom"/>
          </w:tcPr>
          <w:p w14:paraId="6E0B3EF1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≥176m, ≥162w</w:t>
            </w:r>
          </w:p>
        </w:tc>
        <w:tc>
          <w:tcPr>
            <w:tcW w:w="732" w:type="dxa"/>
            <w:vAlign w:val="bottom"/>
          </w:tcPr>
          <w:p w14:paraId="407A9870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1,898</w:t>
            </w:r>
          </w:p>
        </w:tc>
        <w:tc>
          <w:tcPr>
            <w:tcW w:w="630" w:type="dxa"/>
            <w:vAlign w:val="bottom"/>
          </w:tcPr>
          <w:p w14:paraId="3A36E850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506" w:type="dxa"/>
            <w:vAlign w:val="bottom"/>
          </w:tcPr>
          <w:p w14:paraId="677B26EB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2 (0.98; 1.08)</w:t>
            </w:r>
          </w:p>
        </w:tc>
        <w:tc>
          <w:tcPr>
            <w:tcW w:w="719" w:type="dxa"/>
            <w:vAlign w:val="bottom"/>
          </w:tcPr>
          <w:p w14:paraId="7A90E7C0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719" w:type="dxa"/>
          </w:tcPr>
          <w:p w14:paraId="6093E717" w14:textId="6B767B8D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848" w:type="dxa"/>
            <w:vAlign w:val="bottom"/>
          </w:tcPr>
          <w:p w14:paraId="24179D8C" w14:textId="154DB134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27" w:type="dxa"/>
          </w:tcPr>
          <w:p w14:paraId="7AA5086F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vAlign w:val="bottom"/>
          </w:tcPr>
          <w:p w14:paraId="3903D3CF" w14:textId="047AEB64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8,068</w:t>
            </w:r>
          </w:p>
        </w:tc>
        <w:tc>
          <w:tcPr>
            <w:tcW w:w="630" w:type="dxa"/>
            <w:vAlign w:val="bottom"/>
          </w:tcPr>
          <w:p w14:paraId="62E17EC5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519" w:type="dxa"/>
            <w:vAlign w:val="bottom"/>
          </w:tcPr>
          <w:p w14:paraId="7FC92BD8" w14:textId="77777777" w:rsidR="009E7743" w:rsidRPr="00B20377" w:rsidRDefault="009E7743" w:rsidP="00624B4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.08 (1.03; 1.13)</w:t>
            </w:r>
          </w:p>
        </w:tc>
        <w:tc>
          <w:tcPr>
            <w:tcW w:w="719" w:type="dxa"/>
            <w:vAlign w:val="bottom"/>
          </w:tcPr>
          <w:p w14:paraId="63A40D54" w14:textId="77777777" w:rsidR="009E7743" w:rsidRPr="00B20377" w:rsidRDefault="009E7743" w:rsidP="00624B4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51" w:type="dxa"/>
          </w:tcPr>
          <w:p w14:paraId="0EE12951" w14:textId="651DB20D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0.09</w:t>
            </w:r>
          </w:p>
        </w:tc>
        <w:tc>
          <w:tcPr>
            <w:tcW w:w="961" w:type="dxa"/>
            <w:vAlign w:val="bottom"/>
          </w:tcPr>
          <w:p w14:paraId="27A04621" w14:textId="28F30A5C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26" w:type="dxa"/>
          </w:tcPr>
          <w:p w14:paraId="5C8E4F5D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9E7743" w:rsidRPr="00B20377" w14:paraId="71543233" w14:textId="4F71DC98" w:rsidTr="007E04D1">
        <w:trPr>
          <w:trHeight w:val="20"/>
        </w:trPr>
        <w:tc>
          <w:tcPr>
            <w:tcW w:w="1225" w:type="dxa"/>
            <w:vAlign w:val="bottom"/>
          </w:tcPr>
          <w:p w14:paraId="3CA10A57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322" w:type="dxa"/>
            <w:vAlign w:val="bottom"/>
          </w:tcPr>
          <w:p w14:paraId="0916703E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176m, &lt;162w</w:t>
            </w:r>
          </w:p>
        </w:tc>
        <w:tc>
          <w:tcPr>
            <w:tcW w:w="732" w:type="dxa"/>
            <w:vAlign w:val="bottom"/>
          </w:tcPr>
          <w:p w14:paraId="3CDCBCB0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,259</w:t>
            </w:r>
          </w:p>
        </w:tc>
        <w:tc>
          <w:tcPr>
            <w:tcW w:w="630" w:type="dxa"/>
            <w:vAlign w:val="bottom"/>
          </w:tcPr>
          <w:p w14:paraId="7B3F6E52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99</w:t>
            </w:r>
          </w:p>
        </w:tc>
        <w:tc>
          <w:tcPr>
            <w:tcW w:w="1506" w:type="dxa"/>
            <w:vAlign w:val="bottom"/>
          </w:tcPr>
          <w:p w14:paraId="4B783D72" w14:textId="77777777" w:rsidR="009E7743" w:rsidRPr="00B20377" w:rsidRDefault="009E7743" w:rsidP="00624B4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.03 (1.01; 1.05)</w:t>
            </w:r>
          </w:p>
        </w:tc>
        <w:tc>
          <w:tcPr>
            <w:tcW w:w="719" w:type="dxa"/>
            <w:vAlign w:val="bottom"/>
          </w:tcPr>
          <w:p w14:paraId="5EDA096A" w14:textId="77777777" w:rsidR="009E7743" w:rsidRPr="00B20377" w:rsidRDefault="009E7743" w:rsidP="00624B4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19" w:type="dxa"/>
          </w:tcPr>
          <w:p w14:paraId="6F076EF7" w14:textId="1C360AEE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0.114</w:t>
            </w:r>
          </w:p>
        </w:tc>
        <w:tc>
          <w:tcPr>
            <w:tcW w:w="848" w:type="dxa"/>
            <w:vAlign w:val="bottom"/>
          </w:tcPr>
          <w:p w14:paraId="6DA820E4" w14:textId="7AB78F75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827" w:type="dxa"/>
          </w:tcPr>
          <w:p w14:paraId="75A92E67" w14:textId="575D0958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2" w:type="dxa"/>
            <w:vAlign w:val="bottom"/>
          </w:tcPr>
          <w:p w14:paraId="6602AE8E" w14:textId="726DB442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4,469</w:t>
            </w:r>
          </w:p>
        </w:tc>
        <w:tc>
          <w:tcPr>
            <w:tcW w:w="630" w:type="dxa"/>
            <w:vAlign w:val="bottom"/>
          </w:tcPr>
          <w:p w14:paraId="0FEF74CD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1519" w:type="dxa"/>
            <w:vAlign w:val="bottom"/>
          </w:tcPr>
          <w:p w14:paraId="70608F92" w14:textId="77777777" w:rsidR="009E7743" w:rsidRPr="00B20377" w:rsidRDefault="009E7743" w:rsidP="00624B4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.02 (1.00; 1.05)</w:t>
            </w:r>
          </w:p>
        </w:tc>
        <w:tc>
          <w:tcPr>
            <w:tcW w:w="719" w:type="dxa"/>
            <w:vAlign w:val="bottom"/>
          </w:tcPr>
          <w:p w14:paraId="4370CF99" w14:textId="77777777" w:rsidR="009E7743" w:rsidRPr="00B20377" w:rsidRDefault="009E7743" w:rsidP="00624B4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851" w:type="dxa"/>
          </w:tcPr>
          <w:p w14:paraId="52A202C3" w14:textId="1B34AB5C" w:rsidR="009E7743" w:rsidRPr="00B20377" w:rsidRDefault="009E7743" w:rsidP="00624B4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961" w:type="dxa"/>
            <w:vAlign w:val="bottom"/>
          </w:tcPr>
          <w:p w14:paraId="59D8E84A" w14:textId="0AB81248" w:rsidR="009E7743" w:rsidRPr="00B20377" w:rsidRDefault="009E7743" w:rsidP="00624B4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726" w:type="dxa"/>
          </w:tcPr>
          <w:p w14:paraId="5E2895AC" w14:textId="28500E57" w:rsidR="009E7743" w:rsidRPr="00B20377" w:rsidRDefault="009E7743" w:rsidP="00624B4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437</w:t>
            </w:r>
          </w:p>
        </w:tc>
      </w:tr>
      <w:tr w:rsidR="009E7743" w:rsidRPr="00B20377" w14:paraId="5DFF0CAB" w14:textId="4DD0BC36" w:rsidTr="007E04D1">
        <w:trPr>
          <w:trHeight w:val="20"/>
        </w:trPr>
        <w:tc>
          <w:tcPr>
            <w:tcW w:w="1225" w:type="dxa"/>
            <w:vAlign w:val="bottom"/>
          </w:tcPr>
          <w:p w14:paraId="4616CE21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vAlign w:val="bottom"/>
          </w:tcPr>
          <w:p w14:paraId="73EEAEB6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≥176m, ≥162w</w:t>
            </w:r>
          </w:p>
        </w:tc>
        <w:tc>
          <w:tcPr>
            <w:tcW w:w="732" w:type="dxa"/>
            <w:vAlign w:val="bottom"/>
          </w:tcPr>
          <w:p w14:paraId="26B17D72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1,817</w:t>
            </w:r>
          </w:p>
        </w:tc>
        <w:tc>
          <w:tcPr>
            <w:tcW w:w="630" w:type="dxa"/>
            <w:vAlign w:val="bottom"/>
          </w:tcPr>
          <w:p w14:paraId="022645AD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1506" w:type="dxa"/>
            <w:vAlign w:val="bottom"/>
          </w:tcPr>
          <w:p w14:paraId="114BA75C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1 (0.98; 1.03)</w:t>
            </w:r>
          </w:p>
        </w:tc>
        <w:tc>
          <w:tcPr>
            <w:tcW w:w="719" w:type="dxa"/>
            <w:vAlign w:val="bottom"/>
          </w:tcPr>
          <w:p w14:paraId="1E604007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01</w:t>
            </w:r>
          </w:p>
        </w:tc>
        <w:tc>
          <w:tcPr>
            <w:tcW w:w="719" w:type="dxa"/>
          </w:tcPr>
          <w:p w14:paraId="1C19D5D6" w14:textId="1760142D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848" w:type="dxa"/>
            <w:vAlign w:val="bottom"/>
          </w:tcPr>
          <w:p w14:paraId="6D852196" w14:textId="09C3156E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27" w:type="dxa"/>
          </w:tcPr>
          <w:p w14:paraId="41C6F148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vAlign w:val="bottom"/>
          </w:tcPr>
          <w:p w14:paraId="2766578D" w14:textId="08871896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8,009</w:t>
            </w:r>
          </w:p>
        </w:tc>
        <w:tc>
          <w:tcPr>
            <w:tcW w:w="630" w:type="dxa"/>
            <w:vAlign w:val="bottom"/>
          </w:tcPr>
          <w:p w14:paraId="1C3990F8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1519" w:type="dxa"/>
            <w:vAlign w:val="bottom"/>
          </w:tcPr>
          <w:p w14:paraId="677B3E47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8 (0.96; 1.01)</w:t>
            </w:r>
          </w:p>
        </w:tc>
        <w:tc>
          <w:tcPr>
            <w:tcW w:w="719" w:type="dxa"/>
            <w:vAlign w:val="bottom"/>
          </w:tcPr>
          <w:p w14:paraId="7E110EDE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851" w:type="dxa"/>
          </w:tcPr>
          <w:p w14:paraId="0E1808F9" w14:textId="364E1289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961" w:type="dxa"/>
            <w:vAlign w:val="bottom"/>
          </w:tcPr>
          <w:p w14:paraId="6F745C1F" w14:textId="15739496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26" w:type="dxa"/>
          </w:tcPr>
          <w:p w14:paraId="5BD14061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9E7743" w:rsidRPr="00B20377" w14:paraId="78D7A8E9" w14:textId="3D560ECB" w:rsidTr="007E04D1">
        <w:trPr>
          <w:trHeight w:val="20"/>
        </w:trPr>
        <w:tc>
          <w:tcPr>
            <w:tcW w:w="1225" w:type="dxa"/>
            <w:vAlign w:val="bottom"/>
          </w:tcPr>
          <w:p w14:paraId="1C95DC42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ymphatic</w:t>
            </w:r>
          </w:p>
        </w:tc>
        <w:tc>
          <w:tcPr>
            <w:tcW w:w="1322" w:type="dxa"/>
            <w:vAlign w:val="bottom"/>
          </w:tcPr>
          <w:p w14:paraId="3C2F852D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176m, &lt;162w</w:t>
            </w:r>
          </w:p>
        </w:tc>
        <w:tc>
          <w:tcPr>
            <w:tcW w:w="732" w:type="dxa"/>
            <w:vAlign w:val="bottom"/>
          </w:tcPr>
          <w:p w14:paraId="0614E7D8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,261</w:t>
            </w:r>
          </w:p>
        </w:tc>
        <w:tc>
          <w:tcPr>
            <w:tcW w:w="630" w:type="dxa"/>
            <w:vAlign w:val="bottom"/>
          </w:tcPr>
          <w:p w14:paraId="6B0EEA6F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71</w:t>
            </w:r>
          </w:p>
        </w:tc>
        <w:tc>
          <w:tcPr>
            <w:tcW w:w="1506" w:type="dxa"/>
            <w:vAlign w:val="bottom"/>
          </w:tcPr>
          <w:p w14:paraId="3644A188" w14:textId="77777777" w:rsidR="009E7743" w:rsidRPr="00B20377" w:rsidRDefault="009E7743" w:rsidP="00624B4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.02 (1.00; 1.04)</w:t>
            </w:r>
          </w:p>
        </w:tc>
        <w:tc>
          <w:tcPr>
            <w:tcW w:w="719" w:type="dxa"/>
            <w:vAlign w:val="bottom"/>
          </w:tcPr>
          <w:p w14:paraId="01F5A5F8" w14:textId="77777777" w:rsidR="009E7743" w:rsidRPr="00B20377" w:rsidRDefault="009E7743" w:rsidP="00624B4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719" w:type="dxa"/>
          </w:tcPr>
          <w:p w14:paraId="17811CB5" w14:textId="0983CDD6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848" w:type="dxa"/>
            <w:vAlign w:val="bottom"/>
          </w:tcPr>
          <w:p w14:paraId="47ECBA1D" w14:textId="074C5C64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827" w:type="dxa"/>
          </w:tcPr>
          <w:p w14:paraId="3E1BDEE3" w14:textId="273C59D3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2" w:type="dxa"/>
            <w:vAlign w:val="bottom"/>
          </w:tcPr>
          <w:p w14:paraId="5FACCC05" w14:textId="2024C810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4,480</w:t>
            </w:r>
          </w:p>
        </w:tc>
        <w:tc>
          <w:tcPr>
            <w:tcW w:w="630" w:type="dxa"/>
            <w:vAlign w:val="bottom"/>
          </w:tcPr>
          <w:p w14:paraId="031BB25D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1519" w:type="dxa"/>
            <w:vAlign w:val="bottom"/>
          </w:tcPr>
          <w:p w14:paraId="58964564" w14:textId="77777777" w:rsidR="009E7743" w:rsidRPr="00B20377" w:rsidRDefault="009E7743" w:rsidP="00624B4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.03 (1.00; 1.06)</w:t>
            </w:r>
          </w:p>
        </w:tc>
        <w:tc>
          <w:tcPr>
            <w:tcW w:w="719" w:type="dxa"/>
            <w:vAlign w:val="bottom"/>
          </w:tcPr>
          <w:p w14:paraId="17F10299" w14:textId="77777777" w:rsidR="009E7743" w:rsidRPr="00B20377" w:rsidRDefault="009E7743" w:rsidP="00624B4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851" w:type="dxa"/>
          </w:tcPr>
          <w:p w14:paraId="321DE873" w14:textId="20C1C004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961" w:type="dxa"/>
            <w:vAlign w:val="bottom"/>
          </w:tcPr>
          <w:p w14:paraId="13FD55F7" w14:textId="559AE3B1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726" w:type="dxa"/>
          </w:tcPr>
          <w:p w14:paraId="29825D9C" w14:textId="7B1C6415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</w:tr>
      <w:tr w:rsidR="009E7743" w:rsidRPr="00B20377" w14:paraId="090005A6" w14:textId="5AF4AB01" w:rsidTr="007E04D1">
        <w:trPr>
          <w:trHeight w:val="20"/>
        </w:trPr>
        <w:tc>
          <w:tcPr>
            <w:tcW w:w="1225" w:type="dxa"/>
            <w:vAlign w:val="bottom"/>
          </w:tcPr>
          <w:p w14:paraId="0477FE17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vAlign w:val="bottom"/>
          </w:tcPr>
          <w:p w14:paraId="0A5B6D2F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≥176m, ≥162w</w:t>
            </w:r>
          </w:p>
        </w:tc>
        <w:tc>
          <w:tcPr>
            <w:tcW w:w="732" w:type="dxa"/>
            <w:vAlign w:val="bottom"/>
          </w:tcPr>
          <w:p w14:paraId="707859B8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1,791</w:t>
            </w:r>
          </w:p>
        </w:tc>
        <w:tc>
          <w:tcPr>
            <w:tcW w:w="630" w:type="dxa"/>
            <w:vAlign w:val="bottom"/>
          </w:tcPr>
          <w:p w14:paraId="5416EA25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1</w:t>
            </w:r>
          </w:p>
        </w:tc>
        <w:tc>
          <w:tcPr>
            <w:tcW w:w="1506" w:type="dxa"/>
            <w:vAlign w:val="bottom"/>
          </w:tcPr>
          <w:p w14:paraId="0E21627D" w14:textId="77777777" w:rsidR="009E7743" w:rsidRPr="00B20377" w:rsidRDefault="009E7743" w:rsidP="00624B4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.04 (1.02; 1.06)</w:t>
            </w:r>
          </w:p>
        </w:tc>
        <w:tc>
          <w:tcPr>
            <w:tcW w:w="719" w:type="dxa"/>
          </w:tcPr>
          <w:p w14:paraId="31CC0F1B" w14:textId="29A71F46" w:rsidR="009E7743" w:rsidRPr="00B20377" w:rsidRDefault="009E7743" w:rsidP="00624B4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19" w:type="dxa"/>
          </w:tcPr>
          <w:p w14:paraId="4335FC4E" w14:textId="1C65EAFB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48" w:type="dxa"/>
            <w:vAlign w:val="bottom"/>
          </w:tcPr>
          <w:p w14:paraId="7C6C5366" w14:textId="63C9790E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27" w:type="dxa"/>
          </w:tcPr>
          <w:p w14:paraId="782E30DD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vAlign w:val="bottom"/>
          </w:tcPr>
          <w:p w14:paraId="62C87307" w14:textId="1A779224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7,987</w:t>
            </w:r>
          </w:p>
        </w:tc>
        <w:tc>
          <w:tcPr>
            <w:tcW w:w="630" w:type="dxa"/>
            <w:vAlign w:val="bottom"/>
          </w:tcPr>
          <w:p w14:paraId="3EF1C0DD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1519" w:type="dxa"/>
            <w:vAlign w:val="bottom"/>
          </w:tcPr>
          <w:p w14:paraId="5B80B8A6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1 (0.99; 1.03)</w:t>
            </w:r>
          </w:p>
        </w:tc>
        <w:tc>
          <w:tcPr>
            <w:tcW w:w="719" w:type="dxa"/>
            <w:vAlign w:val="bottom"/>
          </w:tcPr>
          <w:p w14:paraId="74389464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851" w:type="dxa"/>
          </w:tcPr>
          <w:p w14:paraId="5DE2C566" w14:textId="6E96B0D1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961" w:type="dxa"/>
            <w:vAlign w:val="bottom"/>
          </w:tcPr>
          <w:p w14:paraId="39A1A33C" w14:textId="1D5EEE25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26" w:type="dxa"/>
          </w:tcPr>
          <w:p w14:paraId="7751251E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9E7743" w:rsidRPr="00B20377" w14:paraId="6F53C4A8" w14:textId="378F1795" w:rsidTr="007E04D1">
        <w:trPr>
          <w:trHeight w:val="20"/>
        </w:trPr>
        <w:tc>
          <w:tcPr>
            <w:tcW w:w="1225" w:type="dxa"/>
            <w:vAlign w:val="bottom"/>
          </w:tcPr>
          <w:p w14:paraId="60E56467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lanoma</w:t>
            </w:r>
          </w:p>
        </w:tc>
        <w:tc>
          <w:tcPr>
            <w:tcW w:w="1322" w:type="dxa"/>
            <w:vAlign w:val="bottom"/>
          </w:tcPr>
          <w:p w14:paraId="5B49BEF9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176m, &lt;162w</w:t>
            </w:r>
          </w:p>
        </w:tc>
        <w:tc>
          <w:tcPr>
            <w:tcW w:w="732" w:type="dxa"/>
            <w:vAlign w:val="bottom"/>
          </w:tcPr>
          <w:p w14:paraId="37304474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,329</w:t>
            </w:r>
          </w:p>
        </w:tc>
        <w:tc>
          <w:tcPr>
            <w:tcW w:w="630" w:type="dxa"/>
            <w:vAlign w:val="bottom"/>
          </w:tcPr>
          <w:p w14:paraId="51BEE27E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1506" w:type="dxa"/>
            <w:vAlign w:val="bottom"/>
          </w:tcPr>
          <w:p w14:paraId="2303D923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2 (0.99; 1.05)</w:t>
            </w:r>
          </w:p>
        </w:tc>
        <w:tc>
          <w:tcPr>
            <w:tcW w:w="719" w:type="dxa"/>
            <w:vAlign w:val="bottom"/>
          </w:tcPr>
          <w:p w14:paraId="65ADD3A0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719" w:type="dxa"/>
          </w:tcPr>
          <w:p w14:paraId="66ABD68D" w14:textId="282D3970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848" w:type="dxa"/>
            <w:vAlign w:val="bottom"/>
          </w:tcPr>
          <w:p w14:paraId="589C9F01" w14:textId="08D82263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48</w:t>
            </w:r>
          </w:p>
        </w:tc>
        <w:tc>
          <w:tcPr>
            <w:tcW w:w="827" w:type="dxa"/>
          </w:tcPr>
          <w:p w14:paraId="16ECC000" w14:textId="514EB9DC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2" w:type="dxa"/>
            <w:vAlign w:val="bottom"/>
          </w:tcPr>
          <w:p w14:paraId="0B8CC933" w14:textId="530F8EF9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4,490</w:t>
            </w:r>
          </w:p>
        </w:tc>
        <w:tc>
          <w:tcPr>
            <w:tcW w:w="630" w:type="dxa"/>
            <w:vAlign w:val="bottom"/>
          </w:tcPr>
          <w:p w14:paraId="330F6938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1519" w:type="dxa"/>
            <w:vAlign w:val="bottom"/>
          </w:tcPr>
          <w:p w14:paraId="71444BF4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2 (0.99; 1.06)</w:t>
            </w:r>
          </w:p>
        </w:tc>
        <w:tc>
          <w:tcPr>
            <w:tcW w:w="719" w:type="dxa"/>
            <w:vAlign w:val="bottom"/>
          </w:tcPr>
          <w:p w14:paraId="6422BBD6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851" w:type="dxa"/>
          </w:tcPr>
          <w:p w14:paraId="4A4DA4BB" w14:textId="6EC0A9F6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961" w:type="dxa"/>
            <w:vAlign w:val="bottom"/>
          </w:tcPr>
          <w:p w14:paraId="238CE5AC" w14:textId="403848CD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726" w:type="dxa"/>
          </w:tcPr>
          <w:p w14:paraId="07887411" w14:textId="0B3868FA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</w:tr>
      <w:tr w:rsidR="009E7743" w:rsidRPr="00B20377" w14:paraId="4DB53C06" w14:textId="13163FE0" w:rsidTr="007E04D1">
        <w:trPr>
          <w:trHeight w:val="20"/>
        </w:trPr>
        <w:tc>
          <w:tcPr>
            <w:tcW w:w="1225" w:type="dxa"/>
            <w:vAlign w:val="bottom"/>
          </w:tcPr>
          <w:p w14:paraId="7BAC64AD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vAlign w:val="bottom"/>
          </w:tcPr>
          <w:p w14:paraId="1F9F4699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≥176m, ≥162w</w:t>
            </w:r>
          </w:p>
        </w:tc>
        <w:tc>
          <w:tcPr>
            <w:tcW w:w="732" w:type="dxa"/>
            <w:vAlign w:val="bottom"/>
          </w:tcPr>
          <w:p w14:paraId="3C6417E6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1,842</w:t>
            </w:r>
          </w:p>
        </w:tc>
        <w:tc>
          <w:tcPr>
            <w:tcW w:w="630" w:type="dxa"/>
            <w:vAlign w:val="bottom"/>
          </w:tcPr>
          <w:p w14:paraId="66F5B4DC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1506" w:type="dxa"/>
            <w:vAlign w:val="bottom"/>
          </w:tcPr>
          <w:p w14:paraId="7B2841BF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1 (0.99; 1.04)</w:t>
            </w:r>
          </w:p>
        </w:tc>
        <w:tc>
          <w:tcPr>
            <w:tcW w:w="719" w:type="dxa"/>
            <w:vAlign w:val="bottom"/>
          </w:tcPr>
          <w:p w14:paraId="526F36D2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95</w:t>
            </w:r>
          </w:p>
        </w:tc>
        <w:tc>
          <w:tcPr>
            <w:tcW w:w="719" w:type="dxa"/>
          </w:tcPr>
          <w:p w14:paraId="65BAC17C" w14:textId="4EC73BE4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848" w:type="dxa"/>
            <w:vAlign w:val="bottom"/>
          </w:tcPr>
          <w:p w14:paraId="0F96E8A3" w14:textId="2C1611EF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27" w:type="dxa"/>
          </w:tcPr>
          <w:p w14:paraId="4DF88345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vAlign w:val="bottom"/>
          </w:tcPr>
          <w:p w14:paraId="2B678098" w14:textId="407B1C46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8,002</w:t>
            </w:r>
          </w:p>
        </w:tc>
        <w:tc>
          <w:tcPr>
            <w:tcW w:w="630" w:type="dxa"/>
            <w:vAlign w:val="bottom"/>
          </w:tcPr>
          <w:p w14:paraId="3CBD16B8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1519" w:type="dxa"/>
            <w:vAlign w:val="bottom"/>
          </w:tcPr>
          <w:p w14:paraId="3D1D5FF8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1 (0.99; 1.04)</w:t>
            </w:r>
          </w:p>
        </w:tc>
        <w:tc>
          <w:tcPr>
            <w:tcW w:w="719" w:type="dxa"/>
            <w:vAlign w:val="bottom"/>
          </w:tcPr>
          <w:p w14:paraId="2AF77FBE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851" w:type="dxa"/>
          </w:tcPr>
          <w:p w14:paraId="0CCD4FBE" w14:textId="2B9092CA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961" w:type="dxa"/>
            <w:vAlign w:val="bottom"/>
          </w:tcPr>
          <w:p w14:paraId="73EC5CE9" w14:textId="1D5624C5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26" w:type="dxa"/>
          </w:tcPr>
          <w:p w14:paraId="579D3137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9E7743" w:rsidRPr="00B20377" w14:paraId="569F4A3C" w14:textId="00527C35" w:rsidTr="007E04D1">
        <w:trPr>
          <w:trHeight w:val="20"/>
        </w:trPr>
        <w:tc>
          <w:tcPr>
            <w:tcW w:w="1225" w:type="dxa"/>
            <w:vAlign w:val="bottom"/>
          </w:tcPr>
          <w:p w14:paraId="3CCC82E1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ultiple Myeloma</w:t>
            </w:r>
          </w:p>
        </w:tc>
        <w:tc>
          <w:tcPr>
            <w:tcW w:w="1322" w:type="dxa"/>
            <w:vAlign w:val="bottom"/>
          </w:tcPr>
          <w:p w14:paraId="0CC5BD45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176m, &lt;162w</w:t>
            </w:r>
          </w:p>
        </w:tc>
        <w:tc>
          <w:tcPr>
            <w:tcW w:w="732" w:type="dxa"/>
            <w:vAlign w:val="bottom"/>
          </w:tcPr>
          <w:p w14:paraId="18FAB724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,359</w:t>
            </w:r>
          </w:p>
        </w:tc>
        <w:tc>
          <w:tcPr>
            <w:tcW w:w="630" w:type="dxa"/>
            <w:vAlign w:val="bottom"/>
          </w:tcPr>
          <w:p w14:paraId="6550A6F5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506" w:type="dxa"/>
            <w:vAlign w:val="bottom"/>
          </w:tcPr>
          <w:p w14:paraId="6221FEC3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 (0.96; 1.04)</w:t>
            </w:r>
          </w:p>
        </w:tc>
        <w:tc>
          <w:tcPr>
            <w:tcW w:w="719" w:type="dxa"/>
            <w:vAlign w:val="bottom"/>
          </w:tcPr>
          <w:p w14:paraId="4D375F0C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58</w:t>
            </w:r>
          </w:p>
        </w:tc>
        <w:tc>
          <w:tcPr>
            <w:tcW w:w="719" w:type="dxa"/>
          </w:tcPr>
          <w:p w14:paraId="6AEAC143" w14:textId="6A59899A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848" w:type="dxa"/>
            <w:vAlign w:val="bottom"/>
          </w:tcPr>
          <w:p w14:paraId="604631E3" w14:textId="343185E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827" w:type="dxa"/>
          </w:tcPr>
          <w:p w14:paraId="48283D08" w14:textId="543D0E54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2" w:type="dxa"/>
            <w:vAlign w:val="bottom"/>
          </w:tcPr>
          <w:p w14:paraId="7FF4CC32" w14:textId="7074B3F2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4,543</w:t>
            </w:r>
          </w:p>
        </w:tc>
        <w:tc>
          <w:tcPr>
            <w:tcW w:w="630" w:type="dxa"/>
            <w:vAlign w:val="bottom"/>
          </w:tcPr>
          <w:p w14:paraId="6D4A883B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519" w:type="dxa"/>
            <w:vAlign w:val="bottom"/>
          </w:tcPr>
          <w:p w14:paraId="5F593931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2 (0.97; 1.07)</w:t>
            </w:r>
          </w:p>
        </w:tc>
        <w:tc>
          <w:tcPr>
            <w:tcW w:w="719" w:type="dxa"/>
            <w:vAlign w:val="bottom"/>
          </w:tcPr>
          <w:p w14:paraId="7CF3ED15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851" w:type="dxa"/>
          </w:tcPr>
          <w:p w14:paraId="4B6DEAF6" w14:textId="3EDFBECB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961" w:type="dxa"/>
            <w:vAlign w:val="bottom"/>
          </w:tcPr>
          <w:p w14:paraId="34DB2821" w14:textId="752C9C1D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59</w:t>
            </w:r>
          </w:p>
        </w:tc>
        <w:tc>
          <w:tcPr>
            <w:tcW w:w="726" w:type="dxa"/>
          </w:tcPr>
          <w:p w14:paraId="7773B6DF" w14:textId="0E1FEF4D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</w:tr>
      <w:tr w:rsidR="009E7743" w:rsidRPr="00B20377" w14:paraId="3DEE30DA" w14:textId="0C3C5F0D" w:rsidTr="007E04D1">
        <w:trPr>
          <w:trHeight w:val="20"/>
        </w:trPr>
        <w:tc>
          <w:tcPr>
            <w:tcW w:w="1225" w:type="dxa"/>
            <w:vAlign w:val="bottom"/>
          </w:tcPr>
          <w:p w14:paraId="37EFCE3E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vAlign w:val="bottom"/>
          </w:tcPr>
          <w:p w14:paraId="05C7F053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≥176m, ≥162w</w:t>
            </w:r>
          </w:p>
        </w:tc>
        <w:tc>
          <w:tcPr>
            <w:tcW w:w="732" w:type="dxa"/>
            <w:vAlign w:val="bottom"/>
          </w:tcPr>
          <w:p w14:paraId="625B64C9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1,882</w:t>
            </w:r>
          </w:p>
        </w:tc>
        <w:tc>
          <w:tcPr>
            <w:tcW w:w="630" w:type="dxa"/>
            <w:vAlign w:val="bottom"/>
          </w:tcPr>
          <w:p w14:paraId="67365B8B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506" w:type="dxa"/>
            <w:vAlign w:val="bottom"/>
          </w:tcPr>
          <w:p w14:paraId="2B62CC3F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4 (0.99; 1.08)</w:t>
            </w:r>
          </w:p>
        </w:tc>
        <w:tc>
          <w:tcPr>
            <w:tcW w:w="719" w:type="dxa"/>
            <w:vAlign w:val="bottom"/>
          </w:tcPr>
          <w:p w14:paraId="0842642F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719" w:type="dxa"/>
          </w:tcPr>
          <w:p w14:paraId="4FC0F5F6" w14:textId="23525B95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848" w:type="dxa"/>
            <w:vAlign w:val="bottom"/>
          </w:tcPr>
          <w:p w14:paraId="760A03A3" w14:textId="1FB722DB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27" w:type="dxa"/>
          </w:tcPr>
          <w:p w14:paraId="2760DB06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vAlign w:val="bottom"/>
          </w:tcPr>
          <w:p w14:paraId="793A76A1" w14:textId="0D9BA6F6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8,059</w:t>
            </w:r>
          </w:p>
        </w:tc>
        <w:tc>
          <w:tcPr>
            <w:tcW w:w="630" w:type="dxa"/>
            <w:vAlign w:val="bottom"/>
          </w:tcPr>
          <w:p w14:paraId="52E5E66A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519" w:type="dxa"/>
            <w:vAlign w:val="bottom"/>
          </w:tcPr>
          <w:p w14:paraId="58C547F3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1 (0.97; 1.06)</w:t>
            </w:r>
          </w:p>
        </w:tc>
        <w:tc>
          <w:tcPr>
            <w:tcW w:w="719" w:type="dxa"/>
            <w:vAlign w:val="bottom"/>
          </w:tcPr>
          <w:p w14:paraId="23660E25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851" w:type="dxa"/>
          </w:tcPr>
          <w:p w14:paraId="42592144" w14:textId="341FD5C5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961" w:type="dxa"/>
            <w:vAlign w:val="bottom"/>
          </w:tcPr>
          <w:p w14:paraId="1D396541" w14:textId="06889F6F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26" w:type="dxa"/>
          </w:tcPr>
          <w:p w14:paraId="03173BA3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9E7743" w:rsidRPr="00B20377" w14:paraId="019280F3" w14:textId="022F0A7C" w:rsidTr="007E04D1">
        <w:trPr>
          <w:trHeight w:val="20"/>
        </w:trPr>
        <w:tc>
          <w:tcPr>
            <w:tcW w:w="1225" w:type="dxa"/>
            <w:vAlign w:val="bottom"/>
          </w:tcPr>
          <w:p w14:paraId="75D4E48C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n-Hodgkin</w:t>
            </w:r>
          </w:p>
        </w:tc>
        <w:tc>
          <w:tcPr>
            <w:tcW w:w="1322" w:type="dxa"/>
            <w:vAlign w:val="bottom"/>
          </w:tcPr>
          <w:p w14:paraId="0350C866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176m, &lt;162w</w:t>
            </w:r>
          </w:p>
        </w:tc>
        <w:tc>
          <w:tcPr>
            <w:tcW w:w="732" w:type="dxa"/>
            <w:vAlign w:val="bottom"/>
          </w:tcPr>
          <w:p w14:paraId="4D249625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,319</w:t>
            </w:r>
          </w:p>
        </w:tc>
        <w:tc>
          <w:tcPr>
            <w:tcW w:w="630" w:type="dxa"/>
            <w:vAlign w:val="bottom"/>
          </w:tcPr>
          <w:p w14:paraId="0FA0DFEA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1506" w:type="dxa"/>
            <w:vAlign w:val="bottom"/>
          </w:tcPr>
          <w:p w14:paraId="29BACFA7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3 (1.00; 1.05)</w:t>
            </w:r>
          </w:p>
        </w:tc>
        <w:tc>
          <w:tcPr>
            <w:tcW w:w="719" w:type="dxa"/>
            <w:vAlign w:val="bottom"/>
          </w:tcPr>
          <w:p w14:paraId="7EBD039E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719" w:type="dxa"/>
          </w:tcPr>
          <w:p w14:paraId="006872F6" w14:textId="1B01A47A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848" w:type="dxa"/>
            <w:vAlign w:val="bottom"/>
          </w:tcPr>
          <w:p w14:paraId="3440CF51" w14:textId="44D37CD3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827" w:type="dxa"/>
          </w:tcPr>
          <w:p w14:paraId="75083D38" w14:textId="455B8B73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2" w:type="dxa"/>
            <w:vAlign w:val="bottom"/>
          </w:tcPr>
          <w:p w14:paraId="355E2746" w14:textId="6CFE5B7A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4,510</w:t>
            </w:r>
          </w:p>
        </w:tc>
        <w:tc>
          <w:tcPr>
            <w:tcW w:w="630" w:type="dxa"/>
            <w:vAlign w:val="bottom"/>
          </w:tcPr>
          <w:p w14:paraId="781581E4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1519" w:type="dxa"/>
            <w:vAlign w:val="bottom"/>
          </w:tcPr>
          <w:p w14:paraId="6C250362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4 (1.00; 1.07)</w:t>
            </w:r>
          </w:p>
        </w:tc>
        <w:tc>
          <w:tcPr>
            <w:tcW w:w="719" w:type="dxa"/>
            <w:vAlign w:val="bottom"/>
          </w:tcPr>
          <w:p w14:paraId="62FFB4AB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851" w:type="dxa"/>
          </w:tcPr>
          <w:p w14:paraId="4930D980" w14:textId="1AAF34E8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961" w:type="dxa"/>
            <w:vAlign w:val="bottom"/>
          </w:tcPr>
          <w:p w14:paraId="06C2FDE2" w14:textId="3EF146AB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726" w:type="dxa"/>
          </w:tcPr>
          <w:p w14:paraId="61B1E367" w14:textId="7A2C2473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</w:tr>
      <w:tr w:rsidR="009E7743" w:rsidRPr="00B20377" w14:paraId="61318B87" w14:textId="1C723541" w:rsidTr="007E04D1">
        <w:trPr>
          <w:trHeight w:val="20"/>
        </w:trPr>
        <w:tc>
          <w:tcPr>
            <w:tcW w:w="1225" w:type="dxa"/>
            <w:vAlign w:val="bottom"/>
          </w:tcPr>
          <w:p w14:paraId="6C69A671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vAlign w:val="bottom"/>
          </w:tcPr>
          <w:p w14:paraId="2C2337C9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≥176m, ≥162w</w:t>
            </w:r>
          </w:p>
        </w:tc>
        <w:tc>
          <w:tcPr>
            <w:tcW w:w="732" w:type="dxa"/>
            <w:vAlign w:val="bottom"/>
          </w:tcPr>
          <w:p w14:paraId="5E1FED43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1,846</w:t>
            </w:r>
          </w:p>
        </w:tc>
        <w:tc>
          <w:tcPr>
            <w:tcW w:w="630" w:type="dxa"/>
            <w:vAlign w:val="bottom"/>
          </w:tcPr>
          <w:p w14:paraId="09DE1BFA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506" w:type="dxa"/>
            <w:vAlign w:val="bottom"/>
          </w:tcPr>
          <w:p w14:paraId="28E40A3B" w14:textId="77777777" w:rsidR="009E7743" w:rsidRPr="00B20377" w:rsidRDefault="009E7743" w:rsidP="00624B4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.05 (1.02; 1.08)</w:t>
            </w:r>
          </w:p>
        </w:tc>
        <w:tc>
          <w:tcPr>
            <w:tcW w:w="719" w:type="dxa"/>
          </w:tcPr>
          <w:p w14:paraId="4F694D0E" w14:textId="4F710D12" w:rsidR="009E7743" w:rsidRPr="00B20377" w:rsidRDefault="009E7743" w:rsidP="00624B4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19" w:type="dxa"/>
          </w:tcPr>
          <w:p w14:paraId="14DA3664" w14:textId="46B1D9BF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48" w:type="dxa"/>
            <w:vAlign w:val="bottom"/>
          </w:tcPr>
          <w:p w14:paraId="15BDE0D7" w14:textId="17D30101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27" w:type="dxa"/>
          </w:tcPr>
          <w:p w14:paraId="22D9CC79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vAlign w:val="bottom"/>
          </w:tcPr>
          <w:p w14:paraId="306747E9" w14:textId="098A89EC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8,025</w:t>
            </w:r>
          </w:p>
        </w:tc>
        <w:tc>
          <w:tcPr>
            <w:tcW w:w="630" w:type="dxa"/>
            <w:vAlign w:val="bottom"/>
          </w:tcPr>
          <w:p w14:paraId="053E8B24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1519" w:type="dxa"/>
            <w:vAlign w:val="bottom"/>
          </w:tcPr>
          <w:p w14:paraId="4B6CA138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 (0.97; 1.03)</w:t>
            </w:r>
          </w:p>
        </w:tc>
        <w:tc>
          <w:tcPr>
            <w:tcW w:w="719" w:type="dxa"/>
            <w:vAlign w:val="bottom"/>
          </w:tcPr>
          <w:p w14:paraId="2171C394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851" w:type="dxa"/>
          </w:tcPr>
          <w:p w14:paraId="19134A52" w14:textId="20F1A88C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961" w:type="dxa"/>
            <w:vAlign w:val="bottom"/>
          </w:tcPr>
          <w:p w14:paraId="2468BD43" w14:textId="34937C46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26" w:type="dxa"/>
          </w:tcPr>
          <w:p w14:paraId="6471CBFA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9E7743" w:rsidRPr="00B20377" w14:paraId="62E99A7D" w14:textId="2FF97C52" w:rsidTr="007E04D1">
        <w:trPr>
          <w:trHeight w:val="20"/>
        </w:trPr>
        <w:tc>
          <w:tcPr>
            <w:tcW w:w="1225" w:type="dxa"/>
            <w:vAlign w:val="bottom"/>
          </w:tcPr>
          <w:p w14:paraId="44C2B23A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Oesophagus</w:t>
            </w:r>
          </w:p>
        </w:tc>
        <w:tc>
          <w:tcPr>
            <w:tcW w:w="1322" w:type="dxa"/>
            <w:vAlign w:val="bottom"/>
          </w:tcPr>
          <w:p w14:paraId="7C3C4265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176m, &lt;162w</w:t>
            </w:r>
          </w:p>
        </w:tc>
        <w:tc>
          <w:tcPr>
            <w:tcW w:w="732" w:type="dxa"/>
            <w:vAlign w:val="bottom"/>
          </w:tcPr>
          <w:p w14:paraId="2ECC090A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,317</w:t>
            </w:r>
          </w:p>
        </w:tc>
        <w:tc>
          <w:tcPr>
            <w:tcW w:w="630" w:type="dxa"/>
            <w:vAlign w:val="bottom"/>
          </w:tcPr>
          <w:p w14:paraId="64839148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506" w:type="dxa"/>
            <w:vAlign w:val="bottom"/>
          </w:tcPr>
          <w:p w14:paraId="26697064" w14:textId="77777777" w:rsidR="009E7743" w:rsidRPr="00B20377" w:rsidRDefault="009E7743" w:rsidP="00624B4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96 (0.93; 0.99)</w:t>
            </w:r>
          </w:p>
        </w:tc>
        <w:tc>
          <w:tcPr>
            <w:tcW w:w="719" w:type="dxa"/>
            <w:vAlign w:val="bottom"/>
          </w:tcPr>
          <w:p w14:paraId="3609821F" w14:textId="77777777" w:rsidR="009E7743" w:rsidRPr="00B20377" w:rsidRDefault="009E7743" w:rsidP="00624B4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19" w:type="dxa"/>
          </w:tcPr>
          <w:p w14:paraId="39268903" w14:textId="5E2EB071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0.180</w:t>
            </w:r>
          </w:p>
        </w:tc>
        <w:tc>
          <w:tcPr>
            <w:tcW w:w="848" w:type="dxa"/>
            <w:vAlign w:val="bottom"/>
          </w:tcPr>
          <w:p w14:paraId="25D1B847" w14:textId="6CB36495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827" w:type="dxa"/>
          </w:tcPr>
          <w:p w14:paraId="4D6E8CD0" w14:textId="640199EF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2" w:type="dxa"/>
            <w:vAlign w:val="bottom"/>
          </w:tcPr>
          <w:p w14:paraId="79974D89" w14:textId="1D89E04C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4,541</w:t>
            </w:r>
          </w:p>
        </w:tc>
        <w:tc>
          <w:tcPr>
            <w:tcW w:w="630" w:type="dxa"/>
            <w:vAlign w:val="bottom"/>
          </w:tcPr>
          <w:p w14:paraId="3C86877E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519" w:type="dxa"/>
            <w:vAlign w:val="bottom"/>
          </w:tcPr>
          <w:p w14:paraId="1008B708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3 (0.97; 1.09)</w:t>
            </w:r>
          </w:p>
        </w:tc>
        <w:tc>
          <w:tcPr>
            <w:tcW w:w="719" w:type="dxa"/>
            <w:vAlign w:val="bottom"/>
          </w:tcPr>
          <w:p w14:paraId="3962619C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851" w:type="dxa"/>
          </w:tcPr>
          <w:p w14:paraId="4A00F727" w14:textId="15F74705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961" w:type="dxa"/>
            <w:vAlign w:val="bottom"/>
          </w:tcPr>
          <w:p w14:paraId="0E475DE4" w14:textId="3CB6C06D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726" w:type="dxa"/>
          </w:tcPr>
          <w:p w14:paraId="11232943" w14:textId="0A7F5AEC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</w:tr>
      <w:tr w:rsidR="009E7743" w:rsidRPr="00B20377" w14:paraId="2EBC542C" w14:textId="5E6F5082" w:rsidTr="007E04D1">
        <w:trPr>
          <w:trHeight w:val="20"/>
        </w:trPr>
        <w:tc>
          <w:tcPr>
            <w:tcW w:w="1225" w:type="dxa"/>
            <w:vAlign w:val="bottom"/>
          </w:tcPr>
          <w:p w14:paraId="36D8A320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vAlign w:val="bottom"/>
          </w:tcPr>
          <w:p w14:paraId="2FF6C3D0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≥176m, ≥162w</w:t>
            </w:r>
          </w:p>
        </w:tc>
        <w:tc>
          <w:tcPr>
            <w:tcW w:w="732" w:type="dxa"/>
            <w:vAlign w:val="bottom"/>
          </w:tcPr>
          <w:p w14:paraId="28C2DD74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1,873</w:t>
            </w:r>
          </w:p>
        </w:tc>
        <w:tc>
          <w:tcPr>
            <w:tcW w:w="630" w:type="dxa"/>
            <w:vAlign w:val="bottom"/>
          </w:tcPr>
          <w:p w14:paraId="56B66B47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1506" w:type="dxa"/>
            <w:vAlign w:val="bottom"/>
          </w:tcPr>
          <w:p w14:paraId="2F3E6F37" w14:textId="77777777" w:rsidR="009E7743" w:rsidRPr="00B20377" w:rsidRDefault="009E7743" w:rsidP="00624B4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96 (0.92; 1.00)</w:t>
            </w:r>
          </w:p>
        </w:tc>
        <w:tc>
          <w:tcPr>
            <w:tcW w:w="719" w:type="dxa"/>
            <w:vAlign w:val="bottom"/>
          </w:tcPr>
          <w:p w14:paraId="093D6474" w14:textId="77777777" w:rsidR="009E7743" w:rsidRPr="00B20377" w:rsidRDefault="009E7743" w:rsidP="00624B4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719" w:type="dxa"/>
          </w:tcPr>
          <w:p w14:paraId="346A9722" w14:textId="074D74E2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0.924</w:t>
            </w:r>
          </w:p>
        </w:tc>
        <w:tc>
          <w:tcPr>
            <w:tcW w:w="848" w:type="dxa"/>
            <w:vAlign w:val="bottom"/>
          </w:tcPr>
          <w:p w14:paraId="134376F5" w14:textId="6D2B6264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27" w:type="dxa"/>
          </w:tcPr>
          <w:p w14:paraId="49615AAB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vAlign w:val="bottom"/>
          </w:tcPr>
          <w:p w14:paraId="1E374D0D" w14:textId="11F399D6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8,061</w:t>
            </w:r>
          </w:p>
        </w:tc>
        <w:tc>
          <w:tcPr>
            <w:tcW w:w="630" w:type="dxa"/>
            <w:vAlign w:val="bottom"/>
          </w:tcPr>
          <w:p w14:paraId="4A93C077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519" w:type="dxa"/>
            <w:vAlign w:val="bottom"/>
          </w:tcPr>
          <w:p w14:paraId="214B7FC8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6 (0.91; 1.03)</w:t>
            </w:r>
          </w:p>
        </w:tc>
        <w:tc>
          <w:tcPr>
            <w:tcW w:w="719" w:type="dxa"/>
            <w:vAlign w:val="bottom"/>
          </w:tcPr>
          <w:p w14:paraId="6871DA5E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851" w:type="dxa"/>
          </w:tcPr>
          <w:p w14:paraId="3C248024" w14:textId="363F8DAD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961" w:type="dxa"/>
            <w:vAlign w:val="bottom"/>
          </w:tcPr>
          <w:p w14:paraId="72D3499F" w14:textId="7045ADAC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26" w:type="dxa"/>
          </w:tcPr>
          <w:p w14:paraId="6F7075C6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9E7743" w:rsidRPr="00B20377" w14:paraId="5F6C9B0F" w14:textId="4AD43A05" w:rsidTr="007E04D1">
        <w:trPr>
          <w:trHeight w:val="20"/>
        </w:trPr>
        <w:tc>
          <w:tcPr>
            <w:tcW w:w="1225" w:type="dxa"/>
            <w:vAlign w:val="bottom"/>
          </w:tcPr>
          <w:p w14:paraId="09F5D5C2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Oral</w:t>
            </w:r>
          </w:p>
        </w:tc>
        <w:tc>
          <w:tcPr>
            <w:tcW w:w="1322" w:type="dxa"/>
            <w:vAlign w:val="bottom"/>
          </w:tcPr>
          <w:p w14:paraId="371628AD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176m, &lt;162w</w:t>
            </w:r>
          </w:p>
        </w:tc>
        <w:tc>
          <w:tcPr>
            <w:tcW w:w="732" w:type="dxa"/>
            <w:vAlign w:val="bottom"/>
          </w:tcPr>
          <w:p w14:paraId="68234D56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,339</w:t>
            </w:r>
          </w:p>
        </w:tc>
        <w:tc>
          <w:tcPr>
            <w:tcW w:w="630" w:type="dxa"/>
            <w:vAlign w:val="bottom"/>
          </w:tcPr>
          <w:p w14:paraId="2D5AC9F0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1506" w:type="dxa"/>
            <w:vAlign w:val="bottom"/>
          </w:tcPr>
          <w:p w14:paraId="0F01D308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1 (0.97; 1.04)</w:t>
            </w:r>
          </w:p>
        </w:tc>
        <w:tc>
          <w:tcPr>
            <w:tcW w:w="719" w:type="dxa"/>
            <w:vAlign w:val="bottom"/>
          </w:tcPr>
          <w:p w14:paraId="5409A163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61</w:t>
            </w:r>
          </w:p>
        </w:tc>
        <w:tc>
          <w:tcPr>
            <w:tcW w:w="719" w:type="dxa"/>
          </w:tcPr>
          <w:p w14:paraId="5B42B6A0" w14:textId="534DA7E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848" w:type="dxa"/>
            <w:vAlign w:val="bottom"/>
          </w:tcPr>
          <w:p w14:paraId="108137BF" w14:textId="1C9D57EC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827" w:type="dxa"/>
          </w:tcPr>
          <w:p w14:paraId="7EE08AA1" w14:textId="2C7B59E4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2" w:type="dxa"/>
            <w:vAlign w:val="bottom"/>
          </w:tcPr>
          <w:p w14:paraId="484459A0" w14:textId="63819FE9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4,542</w:t>
            </w:r>
          </w:p>
        </w:tc>
        <w:tc>
          <w:tcPr>
            <w:tcW w:w="630" w:type="dxa"/>
            <w:vAlign w:val="bottom"/>
          </w:tcPr>
          <w:p w14:paraId="012F34A8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519" w:type="dxa"/>
            <w:vAlign w:val="bottom"/>
          </w:tcPr>
          <w:p w14:paraId="0B03C93B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6 (0.92; 1.01)</w:t>
            </w:r>
          </w:p>
        </w:tc>
        <w:tc>
          <w:tcPr>
            <w:tcW w:w="719" w:type="dxa"/>
            <w:vAlign w:val="bottom"/>
          </w:tcPr>
          <w:p w14:paraId="2B4B98C1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851" w:type="dxa"/>
          </w:tcPr>
          <w:p w14:paraId="6490EF71" w14:textId="6F77966B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961" w:type="dxa"/>
            <w:vAlign w:val="bottom"/>
          </w:tcPr>
          <w:p w14:paraId="0E2FEB90" w14:textId="6DC2C874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726" w:type="dxa"/>
          </w:tcPr>
          <w:p w14:paraId="4AC2ADC1" w14:textId="52CFCF0C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</w:tr>
      <w:tr w:rsidR="009E7743" w:rsidRPr="00B20377" w14:paraId="400B2B07" w14:textId="19E69B90" w:rsidTr="007E04D1">
        <w:trPr>
          <w:trHeight w:val="20"/>
        </w:trPr>
        <w:tc>
          <w:tcPr>
            <w:tcW w:w="1225" w:type="dxa"/>
            <w:vAlign w:val="bottom"/>
          </w:tcPr>
          <w:p w14:paraId="6485894B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vAlign w:val="bottom"/>
          </w:tcPr>
          <w:p w14:paraId="71F0E78C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≥176m, ≥162w</w:t>
            </w:r>
          </w:p>
        </w:tc>
        <w:tc>
          <w:tcPr>
            <w:tcW w:w="732" w:type="dxa"/>
            <w:vAlign w:val="bottom"/>
          </w:tcPr>
          <w:p w14:paraId="41EFD5E1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1,876</w:t>
            </w:r>
          </w:p>
        </w:tc>
        <w:tc>
          <w:tcPr>
            <w:tcW w:w="630" w:type="dxa"/>
            <w:vAlign w:val="bottom"/>
          </w:tcPr>
          <w:p w14:paraId="28ECE17F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506" w:type="dxa"/>
            <w:vAlign w:val="bottom"/>
          </w:tcPr>
          <w:p w14:paraId="229386ED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 (0.96; 1.04)</w:t>
            </w:r>
          </w:p>
        </w:tc>
        <w:tc>
          <w:tcPr>
            <w:tcW w:w="719" w:type="dxa"/>
            <w:vAlign w:val="bottom"/>
          </w:tcPr>
          <w:p w14:paraId="10ABF802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719" w:type="dxa"/>
          </w:tcPr>
          <w:p w14:paraId="40219113" w14:textId="5CBCB97E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848" w:type="dxa"/>
            <w:vAlign w:val="bottom"/>
          </w:tcPr>
          <w:p w14:paraId="30562A43" w14:textId="77F654D6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27" w:type="dxa"/>
          </w:tcPr>
          <w:p w14:paraId="7009246D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vAlign w:val="bottom"/>
          </w:tcPr>
          <w:p w14:paraId="74A01564" w14:textId="4021E98A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8,055</w:t>
            </w:r>
          </w:p>
        </w:tc>
        <w:tc>
          <w:tcPr>
            <w:tcW w:w="630" w:type="dxa"/>
            <w:vAlign w:val="bottom"/>
          </w:tcPr>
          <w:p w14:paraId="3C61A15A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519" w:type="dxa"/>
            <w:vAlign w:val="bottom"/>
          </w:tcPr>
          <w:p w14:paraId="0877D5A3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2 (0.97; 1.07)</w:t>
            </w:r>
          </w:p>
        </w:tc>
        <w:tc>
          <w:tcPr>
            <w:tcW w:w="719" w:type="dxa"/>
            <w:vAlign w:val="bottom"/>
          </w:tcPr>
          <w:p w14:paraId="784B7CD1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851" w:type="dxa"/>
          </w:tcPr>
          <w:p w14:paraId="01592314" w14:textId="79A95745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961" w:type="dxa"/>
            <w:vAlign w:val="bottom"/>
          </w:tcPr>
          <w:p w14:paraId="03005D62" w14:textId="239AB68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26" w:type="dxa"/>
          </w:tcPr>
          <w:p w14:paraId="3EEA9930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9E7743" w:rsidRPr="00B20377" w14:paraId="4C463369" w14:textId="0098040A" w:rsidTr="007E04D1">
        <w:trPr>
          <w:trHeight w:val="20"/>
        </w:trPr>
        <w:tc>
          <w:tcPr>
            <w:tcW w:w="1225" w:type="dxa"/>
            <w:vAlign w:val="bottom"/>
          </w:tcPr>
          <w:p w14:paraId="077E8EC1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ancreas</w:t>
            </w:r>
          </w:p>
        </w:tc>
        <w:tc>
          <w:tcPr>
            <w:tcW w:w="1322" w:type="dxa"/>
            <w:vAlign w:val="bottom"/>
          </w:tcPr>
          <w:p w14:paraId="1D37391D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176m, &lt;162w</w:t>
            </w:r>
          </w:p>
        </w:tc>
        <w:tc>
          <w:tcPr>
            <w:tcW w:w="732" w:type="dxa"/>
            <w:vAlign w:val="bottom"/>
          </w:tcPr>
          <w:p w14:paraId="6A96CD72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,352</w:t>
            </w:r>
          </w:p>
        </w:tc>
        <w:tc>
          <w:tcPr>
            <w:tcW w:w="630" w:type="dxa"/>
            <w:vAlign w:val="bottom"/>
          </w:tcPr>
          <w:p w14:paraId="36548C4B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506" w:type="dxa"/>
            <w:vAlign w:val="bottom"/>
          </w:tcPr>
          <w:p w14:paraId="6496F914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1 (0.98; 1.04)</w:t>
            </w:r>
          </w:p>
        </w:tc>
        <w:tc>
          <w:tcPr>
            <w:tcW w:w="719" w:type="dxa"/>
            <w:vAlign w:val="bottom"/>
          </w:tcPr>
          <w:p w14:paraId="0EDE5A52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719" w:type="dxa"/>
          </w:tcPr>
          <w:p w14:paraId="3E1608B0" w14:textId="57E1C0B0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848" w:type="dxa"/>
            <w:vAlign w:val="bottom"/>
          </w:tcPr>
          <w:p w14:paraId="033BBE68" w14:textId="489CAFEE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827" w:type="dxa"/>
          </w:tcPr>
          <w:p w14:paraId="35418DDB" w14:textId="1334412B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2" w:type="dxa"/>
            <w:vAlign w:val="bottom"/>
          </w:tcPr>
          <w:p w14:paraId="26043B41" w14:textId="7CB134BF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4,526</w:t>
            </w:r>
          </w:p>
        </w:tc>
        <w:tc>
          <w:tcPr>
            <w:tcW w:w="630" w:type="dxa"/>
            <w:vAlign w:val="bottom"/>
          </w:tcPr>
          <w:p w14:paraId="0B61EB2F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519" w:type="dxa"/>
            <w:vAlign w:val="bottom"/>
          </w:tcPr>
          <w:p w14:paraId="468827E4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1 (0.98; 1.05)</w:t>
            </w:r>
          </w:p>
        </w:tc>
        <w:tc>
          <w:tcPr>
            <w:tcW w:w="719" w:type="dxa"/>
            <w:vAlign w:val="bottom"/>
          </w:tcPr>
          <w:p w14:paraId="706F2A0B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71</w:t>
            </w:r>
          </w:p>
        </w:tc>
        <w:tc>
          <w:tcPr>
            <w:tcW w:w="851" w:type="dxa"/>
          </w:tcPr>
          <w:p w14:paraId="26061090" w14:textId="5E3EAC4A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961" w:type="dxa"/>
            <w:vAlign w:val="bottom"/>
          </w:tcPr>
          <w:p w14:paraId="73ACEE7D" w14:textId="5D0BBAB1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726" w:type="dxa"/>
          </w:tcPr>
          <w:p w14:paraId="62DF9B6B" w14:textId="0946EBDC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</w:tr>
      <w:tr w:rsidR="009E7743" w:rsidRPr="00B20377" w14:paraId="0A9E7EC2" w14:textId="0A644BBB" w:rsidTr="007E04D1">
        <w:trPr>
          <w:trHeight w:val="20"/>
        </w:trPr>
        <w:tc>
          <w:tcPr>
            <w:tcW w:w="1225" w:type="dxa"/>
            <w:vAlign w:val="bottom"/>
          </w:tcPr>
          <w:p w14:paraId="3C2F22AE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vAlign w:val="bottom"/>
          </w:tcPr>
          <w:p w14:paraId="77523763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≥176m, ≥162w</w:t>
            </w:r>
          </w:p>
        </w:tc>
        <w:tc>
          <w:tcPr>
            <w:tcW w:w="732" w:type="dxa"/>
            <w:vAlign w:val="bottom"/>
          </w:tcPr>
          <w:p w14:paraId="2823CA6D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1,877</w:t>
            </w:r>
          </w:p>
        </w:tc>
        <w:tc>
          <w:tcPr>
            <w:tcW w:w="630" w:type="dxa"/>
            <w:vAlign w:val="bottom"/>
          </w:tcPr>
          <w:p w14:paraId="00197C03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506" w:type="dxa"/>
            <w:vAlign w:val="bottom"/>
          </w:tcPr>
          <w:p w14:paraId="6CB72C58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3 (0.99; 1.06)</w:t>
            </w:r>
          </w:p>
        </w:tc>
        <w:tc>
          <w:tcPr>
            <w:tcW w:w="719" w:type="dxa"/>
            <w:vAlign w:val="bottom"/>
          </w:tcPr>
          <w:p w14:paraId="4A2D2115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719" w:type="dxa"/>
          </w:tcPr>
          <w:p w14:paraId="6F5F0259" w14:textId="37C3033D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848" w:type="dxa"/>
            <w:vAlign w:val="bottom"/>
          </w:tcPr>
          <w:p w14:paraId="405B0682" w14:textId="1C25C0B8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27" w:type="dxa"/>
          </w:tcPr>
          <w:p w14:paraId="6935BF86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vAlign w:val="bottom"/>
          </w:tcPr>
          <w:p w14:paraId="7F1587EF" w14:textId="5C8EB154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8,057</w:t>
            </w:r>
          </w:p>
        </w:tc>
        <w:tc>
          <w:tcPr>
            <w:tcW w:w="630" w:type="dxa"/>
            <w:vAlign w:val="bottom"/>
          </w:tcPr>
          <w:p w14:paraId="780CCC70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519" w:type="dxa"/>
            <w:vAlign w:val="bottom"/>
          </w:tcPr>
          <w:p w14:paraId="1E0BE531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3 (0.99; 1.07)</w:t>
            </w:r>
          </w:p>
        </w:tc>
        <w:tc>
          <w:tcPr>
            <w:tcW w:w="719" w:type="dxa"/>
            <w:vAlign w:val="bottom"/>
          </w:tcPr>
          <w:p w14:paraId="4964500F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851" w:type="dxa"/>
          </w:tcPr>
          <w:p w14:paraId="493109E7" w14:textId="1DB38CF1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961" w:type="dxa"/>
            <w:vAlign w:val="bottom"/>
          </w:tcPr>
          <w:p w14:paraId="28601F53" w14:textId="382A48A1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26" w:type="dxa"/>
          </w:tcPr>
          <w:p w14:paraId="44BA0C44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9E7743" w:rsidRPr="00B20377" w14:paraId="020FF26C" w14:textId="0C6B2363" w:rsidTr="007E04D1">
        <w:trPr>
          <w:trHeight w:val="20"/>
        </w:trPr>
        <w:tc>
          <w:tcPr>
            <w:tcW w:w="1225" w:type="dxa"/>
            <w:vAlign w:val="bottom"/>
          </w:tcPr>
          <w:p w14:paraId="7D719684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tomach</w:t>
            </w:r>
          </w:p>
        </w:tc>
        <w:tc>
          <w:tcPr>
            <w:tcW w:w="1322" w:type="dxa"/>
            <w:vAlign w:val="bottom"/>
          </w:tcPr>
          <w:p w14:paraId="09A82F15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176m, &lt;162w</w:t>
            </w:r>
          </w:p>
        </w:tc>
        <w:tc>
          <w:tcPr>
            <w:tcW w:w="732" w:type="dxa"/>
            <w:vAlign w:val="bottom"/>
          </w:tcPr>
          <w:p w14:paraId="1422E61D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,339</w:t>
            </w:r>
          </w:p>
        </w:tc>
        <w:tc>
          <w:tcPr>
            <w:tcW w:w="630" w:type="dxa"/>
            <w:vAlign w:val="bottom"/>
          </w:tcPr>
          <w:p w14:paraId="19E2A3D4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506" w:type="dxa"/>
            <w:vAlign w:val="bottom"/>
          </w:tcPr>
          <w:p w14:paraId="26B3C5D2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7 (0.94; 1.00)</w:t>
            </w:r>
          </w:p>
        </w:tc>
        <w:tc>
          <w:tcPr>
            <w:tcW w:w="719" w:type="dxa"/>
            <w:vAlign w:val="bottom"/>
          </w:tcPr>
          <w:p w14:paraId="59B8DFE8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719" w:type="dxa"/>
          </w:tcPr>
          <w:p w14:paraId="7AAD48F9" w14:textId="33BC368D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848" w:type="dxa"/>
            <w:vAlign w:val="bottom"/>
          </w:tcPr>
          <w:p w14:paraId="2472A039" w14:textId="1EC4B054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827" w:type="dxa"/>
          </w:tcPr>
          <w:p w14:paraId="457BE8B1" w14:textId="56B4D115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2" w:type="dxa"/>
            <w:vAlign w:val="bottom"/>
          </w:tcPr>
          <w:p w14:paraId="5C79757C" w14:textId="15CF1C43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4,542</w:t>
            </w:r>
          </w:p>
        </w:tc>
        <w:tc>
          <w:tcPr>
            <w:tcW w:w="630" w:type="dxa"/>
            <w:vAlign w:val="bottom"/>
          </w:tcPr>
          <w:p w14:paraId="3A9CFA87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519" w:type="dxa"/>
            <w:vAlign w:val="bottom"/>
          </w:tcPr>
          <w:p w14:paraId="3343D6C6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8 (0.92; 1.04)</w:t>
            </w:r>
          </w:p>
        </w:tc>
        <w:tc>
          <w:tcPr>
            <w:tcW w:w="719" w:type="dxa"/>
            <w:vAlign w:val="bottom"/>
          </w:tcPr>
          <w:p w14:paraId="4C933994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851" w:type="dxa"/>
          </w:tcPr>
          <w:p w14:paraId="09F1BEDC" w14:textId="141B3E0E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961" w:type="dxa"/>
            <w:vAlign w:val="bottom"/>
          </w:tcPr>
          <w:p w14:paraId="4714BFD4" w14:textId="2F02653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726" w:type="dxa"/>
          </w:tcPr>
          <w:p w14:paraId="05394C35" w14:textId="00D30B00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</w:tr>
      <w:tr w:rsidR="009E7743" w:rsidRPr="00B20377" w14:paraId="080A8908" w14:textId="1993F5A6" w:rsidTr="007E04D1">
        <w:trPr>
          <w:trHeight w:val="20"/>
        </w:trPr>
        <w:tc>
          <w:tcPr>
            <w:tcW w:w="1225" w:type="dxa"/>
            <w:vAlign w:val="bottom"/>
          </w:tcPr>
          <w:p w14:paraId="38D3DADF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vAlign w:val="bottom"/>
          </w:tcPr>
          <w:p w14:paraId="32807B5A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≥176m, ≥162w</w:t>
            </w:r>
          </w:p>
        </w:tc>
        <w:tc>
          <w:tcPr>
            <w:tcW w:w="732" w:type="dxa"/>
            <w:vAlign w:val="bottom"/>
          </w:tcPr>
          <w:p w14:paraId="0608EA1D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1,877</w:t>
            </w:r>
          </w:p>
        </w:tc>
        <w:tc>
          <w:tcPr>
            <w:tcW w:w="630" w:type="dxa"/>
            <w:vAlign w:val="bottom"/>
          </w:tcPr>
          <w:p w14:paraId="1F0A19C7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506" w:type="dxa"/>
            <w:vAlign w:val="bottom"/>
          </w:tcPr>
          <w:p w14:paraId="618BA675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8 (0.94; 1.02)</w:t>
            </w:r>
          </w:p>
        </w:tc>
        <w:tc>
          <w:tcPr>
            <w:tcW w:w="719" w:type="dxa"/>
            <w:vAlign w:val="bottom"/>
          </w:tcPr>
          <w:p w14:paraId="457DB510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719" w:type="dxa"/>
          </w:tcPr>
          <w:p w14:paraId="130AEECC" w14:textId="5F843E84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848" w:type="dxa"/>
            <w:vAlign w:val="bottom"/>
          </w:tcPr>
          <w:p w14:paraId="0298097F" w14:textId="58DC35DB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27" w:type="dxa"/>
          </w:tcPr>
          <w:p w14:paraId="0CC4AADF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vAlign w:val="bottom"/>
          </w:tcPr>
          <w:p w14:paraId="1DB10915" w14:textId="520E61A4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8,069</w:t>
            </w:r>
          </w:p>
        </w:tc>
        <w:tc>
          <w:tcPr>
            <w:tcW w:w="630" w:type="dxa"/>
            <w:vAlign w:val="bottom"/>
          </w:tcPr>
          <w:p w14:paraId="2BB62A19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519" w:type="dxa"/>
            <w:vAlign w:val="bottom"/>
          </w:tcPr>
          <w:p w14:paraId="0679C5CC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3 (0.98; 1.09)</w:t>
            </w:r>
          </w:p>
        </w:tc>
        <w:tc>
          <w:tcPr>
            <w:tcW w:w="719" w:type="dxa"/>
            <w:vAlign w:val="bottom"/>
          </w:tcPr>
          <w:p w14:paraId="08A5C5E1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851" w:type="dxa"/>
          </w:tcPr>
          <w:p w14:paraId="4835DC11" w14:textId="4CDF8E5C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961" w:type="dxa"/>
            <w:vAlign w:val="bottom"/>
          </w:tcPr>
          <w:p w14:paraId="5AA50701" w14:textId="133A8CBD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26" w:type="dxa"/>
          </w:tcPr>
          <w:p w14:paraId="5C438DE3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9E7743" w:rsidRPr="00B20377" w14:paraId="498CFC8D" w14:textId="412690DA" w:rsidTr="007E04D1">
        <w:trPr>
          <w:trHeight w:val="20"/>
        </w:trPr>
        <w:tc>
          <w:tcPr>
            <w:tcW w:w="1225" w:type="dxa"/>
            <w:vAlign w:val="bottom"/>
          </w:tcPr>
          <w:p w14:paraId="1737BF51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hyroid</w:t>
            </w:r>
          </w:p>
        </w:tc>
        <w:tc>
          <w:tcPr>
            <w:tcW w:w="1322" w:type="dxa"/>
            <w:vAlign w:val="bottom"/>
          </w:tcPr>
          <w:p w14:paraId="50B33DDF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176m, &lt;162w</w:t>
            </w:r>
          </w:p>
        </w:tc>
        <w:tc>
          <w:tcPr>
            <w:tcW w:w="732" w:type="dxa"/>
            <w:vAlign w:val="bottom"/>
          </w:tcPr>
          <w:p w14:paraId="07597DBD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,373</w:t>
            </w:r>
          </w:p>
        </w:tc>
        <w:tc>
          <w:tcPr>
            <w:tcW w:w="630" w:type="dxa"/>
            <w:vAlign w:val="bottom"/>
          </w:tcPr>
          <w:p w14:paraId="0F397A74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06" w:type="dxa"/>
            <w:vAlign w:val="bottom"/>
          </w:tcPr>
          <w:p w14:paraId="2B1B6FDC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 (0.90; 1.12)</w:t>
            </w:r>
          </w:p>
        </w:tc>
        <w:tc>
          <w:tcPr>
            <w:tcW w:w="719" w:type="dxa"/>
            <w:vAlign w:val="bottom"/>
          </w:tcPr>
          <w:p w14:paraId="569F1BD8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28</w:t>
            </w:r>
          </w:p>
        </w:tc>
        <w:tc>
          <w:tcPr>
            <w:tcW w:w="719" w:type="dxa"/>
          </w:tcPr>
          <w:p w14:paraId="353743C8" w14:textId="32BF8ED0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848" w:type="dxa"/>
            <w:vAlign w:val="bottom"/>
          </w:tcPr>
          <w:p w14:paraId="30FC0DE7" w14:textId="47AF9015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827" w:type="dxa"/>
          </w:tcPr>
          <w:p w14:paraId="601C6923" w14:textId="71C5F0E3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2" w:type="dxa"/>
            <w:vAlign w:val="bottom"/>
          </w:tcPr>
          <w:p w14:paraId="50AE27FD" w14:textId="492308FB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4,536</w:t>
            </w:r>
          </w:p>
        </w:tc>
        <w:tc>
          <w:tcPr>
            <w:tcW w:w="630" w:type="dxa"/>
            <w:vAlign w:val="bottom"/>
          </w:tcPr>
          <w:p w14:paraId="44410348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519" w:type="dxa"/>
            <w:vAlign w:val="bottom"/>
          </w:tcPr>
          <w:p w14:paraId="0D27A9FD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7 (0.91; 1.04)</w:t>
            </w:r>
          </w:p>
        </w:tc>
        <w:tc>
          <w:tcPr>
            <w:tcW w:w="719" w:type="dxa"/>
            <w:vAlign w:val="bottom"/>
          </w:tcPr>
          <w:p w14:paraId="45B117AA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851" w:type="dxa"/>
          </w:tcPr>
          <w:p w14:paraId="4749DD62" w14:textId="41AE8CE0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961" w:type="dxa"/>
            <w:vAlign w:val="bottom"/>
          </w:tcPr>
          <w:p w14:paraId="35E5BCE9" w14:textId="53999DDC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726" w:type="dxa"/>
          </w:tcPr>
          <w:p w14:paraId="7F8FD807" w14:textId="3B59BBB1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</w:tr>
      <w:tr w:rsidR="009E7743" w:rsidRPr="00B20377" w14:paraId="0710CB51" w14:textId="38C8B4A1" w:rsidTr="007E04D1">
        <w:trPr>
          <w:trHeight w:val="20"/>
        </w:trPr>
        <w:tc>
          <w:tcPr>
            <w:tcW w:w="1225" w:type="dxa"/>
            <w:vAlign w:val="bottom"/>
          </w:tcPr>
          <w:p w14:paraId="40C1991F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322" w:type="dxa"/>
            <w:vAlign w:val="bottom"/>
          </w:tcPr>
          <w:p w14:paraId="5E1C0351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≥176m, ≥162w</w:t>
            </w:r>
          </w:p>
        </w:tc>
        <w:tc>
          <w:tcPr>
            <w:tcW w:w="732" w:type="dxa"/>
            <w:vAlign w:val="bottom"/>
          </w:tcPr>
          <w:p w14:paraId="73B81815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1,903</w:t>
            </w:r>
          </w:p>
        </w:tc>
        <w:tc>
          <w:tcPr>
            <w:tcW w:w="630" w:type="dxa"/>
            <w:vAlign w:val="bottom"/>
          </w:tcPr>
          <w:p w14:paraId="7880DFC7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506" w:type="dxa"/>
            <w:vAlign w:val="bottom"/>
          </w:tcPr>
          <w:p w14:paraId="0315C2C4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6 (0.87; 1.06)</w:t>
            </w:r>
          </w:p>
        </w:tc>
        <w:tc>
          <w:tcPr>
            <w:tcW w:w="719" w:type="dxa"/>
            <w:vAlign w:val="bottom"/>
          </w:tcPr>
          <w:p w14:paraId="74DD9B36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719" w:type="dxa"/>
          </w:tcPr>
          <w:p w14:paraId="2D0E2921" w14:textId="3776A2B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848" w:type="dxa"/>
            <w:vAlign w:val="bottom"/>
          </w:tcPr>
          <w:p w14:paraId="749867CB" w14:textId="1BD3F296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</w:tcPr>
          <w:p w14:paraId="744ADF68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vAlign w:val="bottom"/>
          </w:tcPr>
          <w:p w14:paraId="15D2CD5C" w14:textId="3828121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8,062</w:t>
            </w:r>
          </w:p>
        </w:tc>
        <w:tc>
          <w:tcPr>
            <w:tcW w:w="630" w:type="dxa"/>
            <w:vAlign w:val="bottom"/>
          </w:tcPr>
          <w:p w14:paraId="531D0A94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519" w:type="dxa"/>
            <w:vAlign w:val="bottom"/>
          </w:tcPr>
          <w:p w14:paraId="1C2BA689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2 (0.97; 1.08)</w:t>
            </w:r>
          </w:p>
        </w:tc>
        <w:tc>
          <w:tcPr>
            <w:tcW w:w="719" w:type="dxa"/>
            <w:vAlign w:val="bottom"/>
          </w:tcPr>
          <w:p w14:paraId="51A09648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851" w:type="dxa"/>
          </w:tcPr>
          <w:p w14:paraId="7481CEE2" w14:textId="3FA6B866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961" w:type="dxa"/>
            <w:vAlign w:val="bottom"/>
          </w:tcPr>
          <w:p w14:paraId="18B2310F" w14:textId="53AED081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26" w:type="dxa"/>
          </w:tcPr>
          <w:p w14:paraId="06C65497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9E7743" w:rsidRPr="00B20377" w14:paraId="6E7C4B05" w14:textId="7439F8E1" w:rsidTr="007E04D1">
        <w:trPr>
          <w:trHeight w:val="20"/>
        </w:trPr>
        <w:tc>
          <w:tcPr>
            <w:tcW w:w="1225" w:type="dxa"/>
            <w:vAlign w:val="bottom"/>
          </w:tcPr>
          <w:p w14:paraId="2A54A51D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ostate /Breast</w:t>
            </w:r>
          </w:p>
        </w:tc>
        <w:tc>
          <w:tcPr>
            <w:tcW w:w="1322" w:type="dxa"/>
            <w:vAlign w:val="bottom"/>
          </w:tcPr>
          <w:p w14:paraId="0C4F1657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176m, &lt;162w</w:t>
            </w:r>
          </w:p>
        </w:tc>
        <w:tc>
          <w:tcPr>
            <w:tcW w:w="732" w:type="dxa"/>
            <w:vAlign w:val="bottom"/>
          </w:tcPr>
          <w:p w14:paraId="5118C20C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9,976</w:t>
            </w:r>
          </w:p>
        </w:tc>
        <w:tc>
          <w:tcPr>
            <w:tcW w:w="630" w:type="dxa"/>
            <w:vAlign w:val="bottom"/>
          </w:tcPr>
          <w:p w14:paraId="3DD93A46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,014</w:t>
            </w:r>
          </w:p>
        </w:tc>
        <w:tc>
          <w:tcPr>
            <w:tcW w:w="1506" w:type="dxa"/>
            <w:vAlign w:val="bottom"/>
          </w:tcPr>
          <w:p w14:paraId="519D6931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 (0.99; 1.02)</w:t>
            </w:r>
          </w:p>
        </w:tc>
        <w:tc>
          <w:tcPr>
            <w:tcW w:w="719" w:type="dxa"/>
            <w:vAlign w:val="bottom"/>
          </w:tcPr>
          <w:p w14:paraId="1ED96DDF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719" w:type="dxa"/>
          </w:tcPr>
          <w:p w14:paraId="3D5B4FBE" w14:textId="6FC45F2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848" w:type="dxa"/>
            <w:vAlign w:val="bottom"/>
          </w:tcPr>
          <w:p w14:paraId="1658BB29" w14:textId="0ED931E1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58</w:t>
            </w:r>
          </w:p>
        </w:tc>
        <w:tc>
          <w:tcPr>
            <w:tcW w:w="827" w:type="dxa"/>
          </w:tcPr>
          <w:p w14:paraId="5A6C0FAA" w14:textId="51B721A2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2" w:type="dxa"/>
            <w:vAlign w:val="bottom"/>
          </w:tcPr>
          <w:p w14:paraId="6510E1BE" w14:textId="0BDDE3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4,015</w:t>
            </w:r>
          </w:p>
        </w:tc>
        <w:tc>
          <w:tcPr>
            <w:tcW w:w="630" w:type="dxa"/>
            <w:vAlign w:val="bottom"/>
          </w:tcPr>
          <w:p w14:paraId="53B12BA9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,884</w:t>
            </w:r>
          </w:p>
        </w:tc>
        <w:tc>
          <w:tcPr>
            <w:tcW w:w="1519" w:type="dxa"/>
            <w:vAlign w:val="bottom"/>
          </w:tcPr>
          <w:p w14:paraId="4EE4D2FA" w14:textId="77777777" w:rsidR="009E7743" w:rsidRPr="00B20377" w:rsidRDefault="009E7743" w:rsidP="00624B4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.02 (1.00; 1.03)</w:t>
            </w:r>
          </w:p>
        </w:tc>
        <w:tc>
          <w:tcPr>
            <w:tcW w:w="719" w:type="dxa"/>
            <w:vAlign w:val="bottom"/>
          </w:tcPr>
          <w:p w14:paraId="3B7E9FD4" w14:textId="77777777" w:rsidR="009E7743" w:rsidRPr="00B20377" w:rsidRDefault="009E7743" w:rsidP="00624B4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51" w:type="dxa"/>
          </w:tcPr>
          <w:p w14:paraId="76BDF748" w14:textId="7B4FE19C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0.352</w:t>
            </w:r>
          </w:p>
        </w:tc>
        <w:tc>
          <w:tcPr>
            <w:tcW w:w="961" w:type="dxa"/>
            <w:vAlign w:val="bottom"/>
          </w:tcPr>
          <w:p w14:paraId="03C66E26" w14:textId="607800A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726" w:type="dxa"/>
          </w:tcPr>
          <w:p w14:paraId="6F0DCACE" w14:textId="7C825415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</w:tr>
      <w:tr w:rsidR="009E7743" w:rsidRPr="00B20377" w14:paraId="3053132C" w14:textId="7F0A9C32" w:rsidTr="007E04D1">
        <w:trPr>
          <w:trHeight w:val="20"/>
        </w:trPr>
        <w:tc>
          <w:tcPr>
            <w:tcW w:w="1225" w:type="dxa"/>
            <w:vAlign w:val="bottom"/>
          </w:tcPr>
          <w:p w14:paraId="3156E6E5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reast</w:t>
            </w:r>
          </w:p>
        </w:tc>
        <w:tc>
          <w:tcPr>
            <w:tcW w:w="1322" w:type="dxa"/>
            <w:vAlign w:val="bottom"/>
          </w:tcPr>
          <w:p w14:paraId="6DE49E34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≥176m, ≥162w</w:t>
            </w:r>
          </w:p>
        </w:tc>
        <w:tc>
          <w:tcPr>
            <w:tcW w:w="732" w:type="dxa"/>
            <w:vAlign w:val="bottom"/>
          </w:tcPr>
          <w:p w14:paraId="769627E0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1,553</w:t>
            </w:r>
          </w:p>
        </w:tc>
        <w:tc>
          <w:tcPr>
            <w:tcW w:w="630" w:type="dxa"/>
            <w:vAlign w:val="bottom"/>
          </w:tcPr>
          <w:p w14:paraId="7984A74B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,552</w:t>
            </w:r>
          </w:p>
        </w:tc>
        <w:tc>
          <w:tcPr>
            <w:tcW w:w="1506" w:type="dxa"/>
            <w:vAlign w:val="bottom"/>
          </w:tcPr>
          <w:p w14:paraId="7112F03D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1 (0.99; 1.02)</w:t>
            </w:r>
          </w:p>
        </w:tc>
        <w:tc>
          <w:tcPr>
            <w:tcW w:w="719" w:type="dxa"/>
            <w:vAlign w:val="bottom"/>
          </w:tcPr>
          <w:p w14:paraId="7E974812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719" w:type="dxa"/>
          </w:tcPr>
          <w:p w14:paraId="57165E56" w14:textId="573E7550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848" w:type="dxa"/>
            <w:vAlign w:val="bottom"/>
          </w:tcPr>
          <w:p w14:paraId="0CB4DABF" w14:textId="41CFAC6B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27" w:type="dxa"/>
          </w:tcPr>
          <w:p w14:paraId="335AD5CE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vAlign w:val="bottom"/>
          </w:tcPr>
          <w:p w14:paraId="11387CC6" w14:textId="76BC5D79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7,435</w:t>
            </w:r>
          </w:p>
        </w:tc>
        <w:tc>
          <w:tcPr>
            <w:tcW w:w="630" w:type="dxa"/>
            <w:vAlign w:val="bottom"/>
          </w:tcPr>
          <w:p w14:paraId="3F1771ED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,399</w:t>
            </w:r>
          </w:p>
        </w:tc>
        <w:tc>
          <w:tcPr>
            <w:tcW w:w="1519" w:type="dxa"/>
            <w:vAlign w:val="bottom"/>
          </w:tcPr>
          <w:p w14:paraId="017A5B35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1 (1.00; 1.02)</w:t>
            </w:r>
          </w:p>
        </w:tc>
        <w:tc>
          <w:tcPr>
            <w:tcW w:w="719" w:type="dxa"/>
            <w:vAlign w:val="bottom"/>
          </w:tcPr>
          <w:p w14:paraId="4E09A604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851" w:type="dxa"/>
          </w:tcPr>
          <w:p w14:paraId="337C5AA9" w14:textId="379C8F28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961" w:type="dxa"/>
            <w:vAlign w:val="bottom"/>
          </w:tcPr>
          <w:p w14:paraId="6332D645" w14:textId="0D132B9A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26" w:type="dxa"/>
          </w:tcPr>
          <w:p w14:paraId="55172ABD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9E7743" w:rsidRPr="00B20377" w14:paraId="4495628D" w14:textId="7CB21099" w:rsidTr="007E04D1">
        <w:trPr>
          <w:trHeight w:val="20"/>
        </w:trPr>
        <w:tc>
          <w:tcPr>
            <w:tcW w:w="1225" w:type="dxa"/>
            <w:vAlign w:val="bottom"/>
          </w:tcPr>
          <w:p w14:paraId="7E134D5B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estis/Cervix</w:t>
            </w:r>
          </w:p>
        </w:tc>
        <w:tc>
          <w:tcPr>
            <w:tcW w:w="1322" w:type="dxa"/>
            <w:vAlign w:val="bottom"/>
          </w:tcPr>
          <w:p w14:paraId="458B9C1C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176m, &lt;162w</w:t>
            </w:r>
          </w:p>
        </w:tc>
        <w:tc>
          <w:tcPr>
            <w:tcW w:w="732" w:type="dxa"/>
            <w:vAlign w:val="bottom"/>
          </w:tcPr>
          <w:p w14:paraId="17F0C859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,378</w:t>
            </w:r>
          </w:p>
        </w:tc>
        <w:tc>
          <w:tcPr>
            <w:tcW w:w="630" w:type="dxa"/>
            <w:vAlign w:val="bottom"/>
          </w:tcPr>
          <w:p w14:paraId="0B42C092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06" w:type="dxa"/>
            <w:vAlign w:val="bottom"/>
          </w:tcPr>
          <w:p w14:paraId="1AE26A65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8 (0.96; 1.22)</w:t>
            </w:r>
          </w:p>
        </w:tc>
        <w:tc>
          <w:tcPr>
            <w:tcW w:w="719" w:type="dxa"/>
            <w:vAlign w:val="bottom"/>
          </w:tcPr>
          <w:p w14:paraId="7B1877DC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719" w:type="dxa"/>
          </w:tcPr>
          <w:p w14:paraId="5A4EA670" w14:textId="0B4160A3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848" w:type="dxa"/>
            <w:vAlign w:val="bottom"/>
          </w:tcPr>
          <w:p w14:paraId="74BB2496" w14:textId="0B1FB425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827" w:type="dxa"/>
          </w:tcPr>
          <w:p w14:paraId="1954A66A" w14:textId="799236B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2" w:type="dxa"/>
            <w:vAlign w:val="bottom"/>
          </w:tcPr>
          <w:p w14:paraId="4A777D76" w14:textId="4E0E6565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4,544</w:t>
            </w:r>
          </w:p>
        </w:tc>
        <w:tc>
          <w:tcPr>
            <w:tcW w:w="630" w:type="dxa"/>
            <w:vAlign w:val="bottom"/>
          </w:tcPr>
          <w:p w14:paraId="6514F227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19" w:type="dxa"/>
            <w:vAlign w:val="bottom"/>
          </w:tcPr>
          <w:p w14:paraId="6F9ABDA6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3 (0.93; 1.13)</w:t>
            </w:r>
          </w:p>
        </w:tc>
        <w:tc>
          <w:tcPr>
            <w:tcW w:w="719" w:type="dxa"/>
            <w:vAlign w:val="bottom"/>
          </w:tcPr>
          <w:p w14:paraId="1E6A7055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851" w:type="dxa"/>
          </w:tcPr>
          <w:p w14:paraId="48F54C03" w14:textId="2DBF2A78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961" w:type="dxa"/>
            <w:vAlign w:val="bottom"/>
          </w:tcPr>
          <w:p w14:paraId="74643D6D" w14:textId="7CD66BDF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726" w:type="dxa"/>
          </w:tcPr>
          <w:p w14:paraId="5633AC06" w14:textId="2EE0ACAE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</w:tr>
      <w:tr w:rsidR="009E7743" w:rsidRPr="00B20377" w14:paraId="0A0A8D65" w14:textId="19068C41" w:rsidTr="007E04D1">
        <w:trPr>
          <w:trHeight w:val="20"/>
        </w:trPr>
        <w:tc>
          <w:tcPr>
            <w:tcW w:w="1225" w:type="dxa"/>
            <w:vAlign w:val="bottom"/>
          </w:tcPr>
          <w:p w14:paraId="31F2A10D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vAlign w:val="bottom"/>
          </w:tcPr>
          <w:p w14:paraId="441943CB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≥176m, ≥162w</w:t>
            </w:r>
          </w:p>
        </w:tc>
        <w:tc>
          <w:tcPr>
            <w:tcW w:w="732" w:type="dxa"/>
            <w:vAlign w:val="bottom"/>
          </w:tcPr>
          <w:p w14:paraId="184A94F2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1,897</w:t>
            </w:r>
          </w:p>
        </w:tc>
        <w:tc>
          <w:tcPr>
            <w:tcW w:w="630" w:type="dxa"/>
            <w:vAlign w:val="bottom"/>
          </w:tcPr>
          <w:p w14:paraId="0040C55C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506" w:type="dxa"/>
            <w:vAlign w:val="bottom"/>
          </w:tcPr>
          <w:p w14:paraId="4FE00BCD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6 (0.88; 1.04)</w:t>
            </w:r>
          </w:p>
        </w:tc>
        <w:tc>
          <w:tcPr>
            <w:tcW w:w="719" w:type="dxa"/>
            <w:vAlign w:val="bottom"/>
          </w:tcPr>
          <w:p w14:paraId="613185D9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719" w:type="dxa"/>
          </w:tcPr>
          <w:p w14:paraId="107B67E6" w14:textId="32F78ABA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848" w:type="dxa"/>
            <w:vAlign w:val="bottom"/>
          </w:tcPr>
          <w:p w14:paraId="43E8BDE8" w14:textId="6FB1BBB8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27" w:type="dxa"/>
          </w:tcPr>
          <w:p w14:paraId="1F97C6C0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vAlign w:val="bottom"/>
          </w:tcPr>
          <w:p w14:paraId="52CA5295" w14:textId="2A2D1BFF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8,069</w:t>
            </w:r>
          </w:p>
        </w:tc>
        <w:tc>
          <w:tcPr>
            <w:tcW w:w="630" w:type="dxa"/>
            <w:vAlign w:val="bottom"/>
          </w:tcPr>
          <w:p w14:paraId="36CF0E26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19" w:type="dxa"/>
            <w:vAlign w:val="bottom"/>
          </w:tcPr>
          <w:p w14:paraId="405E907C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1 (0.81; 1.01)</w:t>
            </w:r>
          </w:p>
        </w:tc>
        <w:tc>
          <w:tcPr>
            <w:tcW w:w="719" w:type="dxa"/>
            <w:vAlign w:val="bottom"/>
          </w:tcPr>
          <w:p w14:paraId="06D9C63C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851" w:type="dxa"/>
          </w:tcPr>
          <w:p w14:paraId="0E3287BD" w14:textId="6A7F00B6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961" w:type="dxa"/>
            <w:vAlign w:val="bottom"/>
          </w:tcPr>
          <w:p w14:paraId="6B968F76" w14:textId="61B5956E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26" w:type="dxa"/>
          </w:tcPr>
          <w:p w14:paraId="2B3F5CC0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9E7743" w:rsidRPr="00B20377" w14:paraId="7D67638E" w14:textId="71E62F6D" w:rsidTr="007E04D1">
        <w:trPr>
          <w:trHeight w:val="20"/>
        </w:trPr>
        <w:tc>
          <w:tcPr>
            <w:tcW w:w="1225" w:type="dxa"/>
            <w:vAlign w:val="bottom"/>
          </w:tcPr>
          <w:p w14:paraId="51DF01FB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lastRenderedPageBreak/>
              <w:t>Endometrium</w:t>
            </w:r>
          </w:p>
        </w:tc>
        <w:tc>
          <w:tcPr>
            <w:tcW w:w="1322" w:type="dxa"/>
            <w:vAlign w:val="bottom"/>
          </w:tcPr>
          <w:p w14:paraId="735BCD0D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176m, &lt;162w</w:t>
            </w:r>
          </w:p>
        </w:tc>
        <w:tc>
          <w:tcPr>
            <w:tcW w:w="732" w:type="dxa"/>
            <w:vAlign w:val="bottom"/>
          </w:tcPr>
          <w:p w14:paraId="23D667E2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630" w:type="dxa"/>
            <w:vAlign w:val="bottom"/>
          </w:tcPr>
          <w:p w14:paraId="735BFBD3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506" w:type="dxa"/>
            <w:vAlign w:val="bottom"/>
          </w:tcPr>
          <w:p w14:paraId="2AD8CCBB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719" w:type="dxa"/>
            <w:vAlign w:val="bottom"/>
          </w:tcPr>
          <w:p w14:paraId="5A32FE2B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719" w:type="dxa"/>
          </w:tcPr>
          <w:p w14:paraId="2B4F531F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8" w:type="dxa"/>
            <w:vAlign w:val="bottom"/>
          </w:tcPr>
          <w:p w14:paraId="714DA876" w14:textId="4397A2DA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827" w:type="dxa"/>
          </w:tcPr>
          <w:p w14:paraId="17263789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vAlign w:val="bottom"/>
          </w:tcPr>
          <w:p w14:paraId="4B44A5D6" w14:textId="43EA8612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4,484</w:t>
            </w:r>
          </w:p>
        </w:tc>
        <w:tc>
          <w:tcPr>
            <w:tcW w:w="630" w:type="dxa"/>
            <w:vAlign w:val="bottom"/>
          </w:tcPr>
          <w:p w14:paraId="239ADD08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1519" w:type="dxa"/>
            <w:vAlign w:val="bottom"/>
          </w:tcPr>
          <w:p w14:paraId="071E5107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 (0.98; 1.03)</w:t>
            </w:r>
          </w:p>
        </w:tc>
        <w:tc>
          <w:tcPr>
            <w:tcW w:w="719" w:type="dxa"/>
            <w:vAlign w:val="bottom"/>
          </w:tcPr>
          <w:p w14:paraId="31173A35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851" w:type="dxa"/>
          </w:tcPr>
          <w:p w14:paraId="5771E874" w14:textId="52237CFD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961" w:type="dxa"/>
            <w:vAlign w:val="bottom"/>
          </w:tcPr>
          <w:p w14:paraId="6320D3BA" w14:textId="7A4F836D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18</w:t>
            </w:r>
          </w:p>
        </w:tc>
        <w:tc>
          <w:tcPr>
            <w:tcW w:w="726" w:type="dxa"/>
          </w:tcPr>
          <w:p w14:paraId="26B65399" w14:textId="7C4D5D35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</w:tr>
      <w:tr w:rsidR="009E7743" w:rsidRPr="00B20377" w14:paraId="6AA6E35B" w14:textId="7137C638" w:rsidTr="007E04D1">
        <w:trPr>
          <w:trHeight w:val="20"/>
        </w:trPr>
        <w:tc>
          <w:tcPr>
            <w:tcW w:w="1225" w:type="dxa"/>
            <w:vAlign w:val="bottom"/>
          </w:tcPr>
          <w:p w14:paraId="02632864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vAlign w:val="bottom"/>
          </w:tcPr>
          <w:p w14:paraId="311123B9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≥176m, ≥162w</w:t>
            </w:r>
          </w:p>
        </w:tc>
        <w:tc>
          <w:tcPr>
            <w:tcW w:w="732" w:type="dxa"/>
            <w:vAlign w:val="bottom"/>
          </w:tcPr>
          <w:p w14:paraId="79944E2B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630" w:type="dxa"/>
            <w:vAlign w:val="bottom"/>
          </w:tcPr>
          <w:p w14:paraId="4987AFEC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506" w:type="dxa"/>
            <w:vAlign w:val="bottom"/>
          </w:tcPr>
          <w:p w14:paraId="7574C494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719" w:type="dxa"/>
            <w:vAlign w:val="bottom"/>
          </w:tcPr>
          <w:p w14:paraId="1BA6456C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719" w:type="dxa"/>
          </w:tcPr>
          <w:p w14:paraId="0B17C061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8" w:type="dxa"/>
            <w:vAlign w:val="bottom"/>
          </w:tcPr>
          <w:p w14:paraId="54C20A30" w14:textId="64FE4E89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827" w:type="dxa"/>
          </w:tcPr>
          <w:p w14:paraId="00C706DF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vAlign w:val="bottom"/>
          </w:tcPr>
          <w:p w14:paraId="330DB7FE" w14:textId="54273FCA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8,007</w:t>
            </w:r>
          </w:p>
        </w:tc>
        <w:tc>
          <w:tcPr>
            <w:tcW w:w="630" w:type="dxa"/>
            <w:vAlign w:val="bottom"/>
          </w:tcPr>
          <w:p w14:paraId="30585BF9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1519" w:type="dxa"/>
            <w:vAlign w:val="bottom"/>
          </w:tcPr>
          <w:p w14:paraId="48CD2AFC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 (0.97; 1.03)</w:t>
            </w:r>
          </w:p>
        </w:tc>
        <w:tc>
          <w:tcPr>
            <w:tcW w:w="719" w:type="dxa"/>
            <w:vAlign w:val="bottom"/>
          </w:tcPr>
          <w:p w14:paraId="01F6E2FD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26</w:t>
            </w:r>
          </w:p>
        </w:tc>
        <w:tc>
          <w:tcPr>
            <w:tcW w:w="851" w:type="dxa"/>
          </w:tcPr>
          <w:p w14:paraId="1598A1DD" w14:textId="3B285C96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961" w:type="dxa"/>
            <w:vAlign w:val="bottom"/>
          </w:tcPr>
          <w:p w14:paraId="776EA46D" w14:textId="045A41BD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26" w:type="dxa"/>
          </w:tcPr>
          <w:p w14:paraId="03BC43A4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9E7743" w:rsidRPr="00B20377" w14:paraId="377AABAD" w14:textId="1269DFFD" w:rsidTr="007E04D1">
        <w:trPr>
          <w:trHeight w:val="20"/>
        </w:trPr>
        <w:tc>
          <w:tcPr>
            <w:tcW w:w="1225" w:type="dxa"/>
            <w:vAlign w:val="bottom"/>
          </w:tcPr>
          <w:p w14:paraId="1F6D1146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Ovary</w:t>
            </w:r>
          </w:p>
        </w:tc>
        <w:tc>
          <w:tcPr>
            <w:tcW w:w="1322" w:type="dxa"/>
            <w:vAlign w:val="bottom"/>
          </w:tcPr>
          <w:p w14:paraId="363C5D88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176m, &lt;162w</w:t>
            </w:r>
          </w:p>
        </w:tc>
        <w:tc>
          <w:tcPr>
            <w:tcW w:w="732" w:type="dxa"/>
            <w:vAlign w:val="bottom"/>
          </w:tcPr>
          <w:p w14:paraId="44DCFF9A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630" w:type="dxa"/>
            <w:vAlign w:val="bottom"/>
          </w:tcPr>
          <w:p w14:paraId="6D467E93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506" w:type="dxa"/>
            <w:vAlign w:val="bottom"/>
          </w:tcPr>
          <w:p w14:paraId="4472C01E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719" w:type="dxa"/>
            <w:vAlign w:val="bottom"/>
          </w:tcPr>
          <w:p w14:paraId="01411C57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719" w:type="dxa"/>
          </w:tcPr>
          <w:p w14:paraId="2293674F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8" w:type="dxa"/>
            <w:vAlign w:val="bottom"/>
          </w:tcPr>
          <w:p w14:paraId="39E8D620" w14:textId="3C8A595F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827" w:type="dxa"/>
          </w:tcPr>
          <w:p w14:paraId="2D03C311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vAlign w:val="bottom"/>
          </w:tcPr>
          <w:p w14:paraId="346B5D06" w14:textId="214346E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4,500</w:t>
            </w:r>
          </w:p>
        </w:tc>
        <w:tc>
          <w:tcPr>
            <w:tcW w:w="630" w:type="dxa"/>
            <w:vAlign w:val="bottom"/>
          </w:tcPr>
          <w:p w14:paraId="15DC747E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1519" w:type="dxa"/>
            <w:vAlign w:val="bottom"/>
          </w:tcPr>
          <w:p w14:paraId="456DB9EC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1 (0.98; 1.04)</w:t>
            </w:r>
          </w:p>
        </w:tc>
        <w:tc>
          <w:tcPr>
            <w:tcW w:w="719" w:type="dxa"/>
            <w:vAlign w:val="bottom"/>
          </w:tcPr>
          <w:p w14:paraId="1D827CC3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851" w:type="dxa"/>
          </w:tcPr>
          <w:p w14:paraId="78C645FF" w14:textId="151AD00D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961" w:type="dxa"/>
            <w:vAlign w:val="bottom"/>
          </w:tcPr>
          <w:p w14:paraId="31F8F924" w14:textId="63636FD6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10</w:t>
            </w:r>
          </w:p>
        </w:tc>
        <w:tc>
          <w:tcPr>
            <w:tcW w:w="726" w:type="dxa"/>
          </w:tcPr>
          <w:p w14:paraId="02C29C92" w14:textId="3EFDBDD4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</w:tr>
      <w:tr w:rsidR="009E7743" w:rsidRPr="00B20377" w14:paraId="6515C05F" w14:textId="1EACD246" w:rsidTr="007E04D1">
        <w:trPr>
          <w:trHeight w:val="20"/>
        </w:trPr>
        <w:tc>
          <w:tcPr>
            <w:tcW w:w="1225" w:type="dxa"/>
            <w:vAlign w:val="bottom"/>
          </w:tcPr>
          <w:p w14:paraId="7818DE44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vAlign w:val="bottom"/>
          </w:tcPr>
          <w:p w14:paraId="6D13CF69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≥176m, ≥162w</w:t>
            </w:r>
          </w:p>
        </w:tc>
        <w:tc>
          <w:tcPr>
            <w:tcW w:w="732" w:type="dxa"/>
            <w:vAlign w:val="bottom"/>
          </w:tcPr>
          <w:p w14:paraId="2C08E0F6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630" w:type="dxa"/>
            <w:vAlign w:val="bottom"/>
          </w:tcPr>
          <w:p w14:paraId="6BAB13E8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506" w:type="dxa"/>
            <w:vAlign w:val="bottom"/>
          </w:tcPr>
          <w:p w14:paraId="1D27A39E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719" w:type="dxa"/>
            <w:vAlign w:val="bottom"/>
          </w:tcPr>
          <w:p w14:paraId="14BCB373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719" w:type="dxa"/>
          </w:tcPr>
          <w:p w14:paraId="4D32BB40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8" w:type="dxa"/>
            <w:vAlign w:val="bottom"/>
          </w:tcPr>
          <w:p w14:paraId="263D0E75" w14:textId="3001B969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827" w:type="dxa"/>
          </w:tcPr>
          <w:p w14:paraId="3E4E6C3C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vAlign w:val="bottom"/>
          </w:tcPr>
          <w:p w14:paraId="0F606384" w14:textId="42A13A82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8,002</w:t>
            </w:r>
          </w:p>
        </w:tc>
        <w:tc>
          <w:tcPr>
            <w:tcW w:w="630" w:type="dxa"/>
            <w:vAlign w:val="bottom"/>
          </w:tcPr>
          <w:p w14:paraId="7FD67D97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1519" w:type="dxa"/>
            <w:vAlign w:val="bottom"/>
          </w:tcPr>
          <w:p w14:paraId="629D045D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 (0.97; 1.03)</w:t>
            </w:r>
          </w:p>
        </w:tc>
        <w:tc>
          <w:tcPr>
            <w:tcW w:w="719" w:type="dxa"/>
            <w:vAlign w:val="bottom"/>
          </w:tcPr>
          <w:p w14:paraId="3CBD3D06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851" w:type="dxa"/>
          </w:tcPr>
          <w:p w14:paraId="10F50CC4" w14:textId="289140BF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961" w:type="dxa"/>
          </w:tcPr>
          <w:p w14:paraId="42DAF5D5" w14:textId="6A45C074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26" w:type="dxa"/>
          </w:tcPr>
          <w:p w14:paraId="670B84DE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9E7743" w:rsidRPr="00B20377" w14:paraId="2093198D" w14:textId="35498D1A" w:rsidTr="007E04D1">
        <w:trPr>
          <w:trHeight w:val="20"/>
        </w:trPr>
        <w:tc>
          <w:tcPr>
            <w:tcW w:w="1225" w:type="dxa"/>
            <w:vAlign w:val="bottom"/>
          </w:tcPr>
          <w:p w14:paraId="0E81EE1B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Uterine</w:t>
            </w:r>
          </w:p>
        </w:tc>
        <w:tc>
          <w:tcPr>
            <w:tcW w:w="1322" w:type="dxa"/>
            <w:vAlign w:val="bottom"/>
          </w:tcPr>
          <w:p w14:paraId="2998435F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176m, &lt;162w</w:t>
            </w:r>
          </w:p>
        </w:tc>
        <w:tc>
          <w:tcPr>
            <w:tcW w:w="732" w:type="dxa"/>
            <w:vAlign w:val="bottom"/>
          </w:tcPr>
          <w:p w14:paraId="515D6AE1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630" w:type="dxa"/>
            <w:vAlign w:val="bottom"/>
          </w:tcPr>
          <w:p w14:paraId="07DA0BA3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506" w:type="dxa"/>
            <w:vAlign w:val="bottom"/>
          </w:tcPr>
          <w:p w14:paraId="52FD3425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719" w:type="dxa"/>
            <w:vAlign w:val="bottom"/>
          </w:tcPr>
          <w:p w14:paraId="56C657AA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719" w:type="dxa"/>
          </w:tcPr>
          <w:p w14:paraId="2406BEF2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8" w:type="dxa"/>
            <w:vAlign w:val="bottom"/>
          </w:tcPr>
          <w:p w14:paraId="121E0800" w14:textId="6FDA47F0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827" w:type="dxa"/>
          </w:tcPr>
          <w:p w14:paraId="55C85709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vAlign w:val="bottom"/>
          </w:tcPr>
          <w:p w14:paraId="2525A96A" w14:textId="70CF24EC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4,457</w:t>
            </w:r>
          </w:p>
        </w:tc>
        <w:tc>
          <w:tcPr>
            <w:tcW w:w="630" w:type="dxa"/>
            <w:vAlign w:val="bottom"/>
          </w:tcPr>
          <w:p w14:paraId="30E110F0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1519" w:type="dxa"/>
            <w:vAlign w:val="bottom"/>
          </w:tcPr>
          <w:p w14:paraId="4553A154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 (0.97; 1.02)</w:t>
            </w:r>
          </w:p>
        </w:tc>
        <w:tc>
          <w:tcPr>
            <w:tcW w:w="719" w:type="dxa"/>
            <w:vAlign w:val="bottom"/>
          </w:tcPr>
          <w:p w14:paraId="3460DAB3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851" w:type="dxa"/>
          </w:tcPr>
          <w:p w14:paraId="5B547645" w14:textId="7400BEED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961" w:type="dxa"/>
          </w:tcPr>
          <w:p w14:paraId="02B2CDF0" w14:textId="66796CEC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96</w:t>
            </w:r>
          </w:p>
        </w:tc>
        <w:tc>
          <w:tcPr>
            <w:tcW w:w="726" w:type="dxa"/>
          </w:tcPr>
          <w:p w14:paraId="61B6E22E" w14:textId="2768465C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</w:tr>
      <w:tr w:rsidR="009E7743" w:rsidRPr="00B20377" w14:paraId="5E92E0BC" w14:textId="73F3B135" w:rsidTr="007E04D1">
        <w:trPr>
          <w:trHeight w:val="20"/>
        </w:trPr>
        <w:tc>
          <w:tcPr>
            <w:tcW w:w="1225" w:type="dxa"/>
            <w:vAlign w:val="bottom"/>
          </w:tcPr>
          <w:p w14:paraId="4647F3E4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322" w:type="dxa"/>
            <w:vAlign w:val="bottom"/>
          </w:tcPr>
          <w:p w14:paraId="51644F1D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≥176m, ≥162w</w:t>
            </w:r>
          </w:p>
        </w:tc>
        <w:tc>
          <w:tcPr>
            <w:tcW w:w="732" w:type="dxa"/>
            <w:vAlign w:val="bottom"/>
          </w:tcPr>
          <w:p w14:paraId="103BEAD9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630" w:type="dxa"/>
            <w:vAlign w:val="bottom"/>
          </w:tcPr>
          <w:p w14:paraId="65AD3C1B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506" w:type="dxa"/>
            <w:vAlign w:val="bottom"/>
          </w:tcPr>
          <w:p w14:paraId="41E7B744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719" w:type="dxa"/>
            <w:vAlign w:val="bottom"/>
          </w:tcPr>
          <w:p w14:paraId="716E9546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719" w:type="dxa"/>
          </w:tcPr>
          <w:p w14:paraId="72F4DB91" w14:textId="77777777" w:rsidR="009E7743" w:rsidRPr="00B20377" w:rsidRDefault="009E7743" w:rsidP="00624B4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8" w:type="dxa"/>
            <w:vAlign w:val="bottom"/>
          </w:tcPr>
          <w:p w14:paraId="3A619C03" w14:textId="1129281F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827" w:type="dxa"/>
          </w:tcPr>
          <w:p w14:paraId="3942F52B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vAlign w:val="bottom"/>
          </w:tcPr>
          <w:p w14:paraId="4DAAE30D" w14:textId="24E67C80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7,991</w:t>
            </w:r>
          </w:p>
        </w:tc>
        <w:tc>
          <w:tcPr>
            <w:tcW w:w="630" w:type="dxa"/>
            <w:vAlign w:val="bottom"/>
          </w:tcPr>
          <w:p w14:paraId="2FD539E6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1519" w:type="dxa"/>
            <w:vAlign w:val="bottom"/>
          </w:tcPr>
          <w:p w14:paraId="221AEDAB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 (0.97; 1.02)</w:t>
            </w:r>
          </w:p>
        </w:tc>
        <w:tc>
          <w:tcPr>
            <w:tcW w:w="719" w:type="dxa"/>
            <w:vAlign w:val="bottom"/>
          </w:tcPr>
          <w:p w14:paraId="7E1C8D0A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851" w:type="dxa"/>
          </w:tcPr>
          <w:p w14:paraId="1D4517FF" w14:textId="0F823C73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037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961" w:type="dxa"/>
          </w:tcPr>
          <w:p w14:paraId="285BA342" w14:textId="36029CC6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26" w:type="dxa"/>
          </w:tcPr>
          <w:p w14:paraId="66E23371" w14:textId="77777777" w:rsidR="009E7743" w:rsidRPr="00B20377" w:rsidRDefault="009E7743" w:rsidP="00624B4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</w:tbl>
    <w:p w14:paraId="43C46A42" w14:textId="57D18B2C" w:rsidR="00593EEE" w:rsidRPr="00B20377" w:rsidRDefault="00593EEE" w:rsidP="00593EEE">
      <w:pPr>
        <w:rPr>
          <w:rFonts w:asciiTheme="majorBidi" w:hAnsiTheme="majorBidi" w:cstheme="majorBidi"/>
          <w:sz w:val="20"/>
          <w:szCs w:val="20"/>
        </w:rPr>
      </w:pPr>
      <w:r w:rsidRPr="00B20377">
        <w:rPr>
          <w:rFonts w:asciiTheme="majorBidi" w:hAnsiTheme="majorBidi" w:cstheme="majorBidi"/>
          <w:sz w:val="20"/>
          <w:szCs w:val="20"/>
        </w:rPr>
        <w:t xml:space="preserve">Data is presented as hazard ratio and their 95% intervals in women. Model: Adjusted for age, sex ethnicity, deprivation index, comorbidity, smoking, alcohol consumption, fruit &amp; vegetable, processed meat intake, oily fish, sleep, physical activity, sedentary behaviours and waist circumference. HR: hazard ratio. No data available (--). </w:t>
      </w:r>
      <w:r w:rsidR="00831763" w:rsidRPr="00B20377">
        <w:rPr>
          <w:rFonts w:asciiTheme="majorBidi" w:hAnsiTheme="majorBidi" w:cstheme="majorBidi"/>
          <w:sz w:val="20"/>
          <w:szCs w:val="20"/>
        </w:rPr>
        <w:t>P</w:t>
      </w:r>
      <w:r w:rsidR="00831763" w:rsidRPr="00831763">
        <w:rPr>
          <w:rFonts w:asciiTheme="majorBidi" w:hAnsiTheme="majorBidi" w:cstheme="majorBidi"/>
          <w:sz w:val="20"/>
          <w:szCs w:val="20"/>
        </w:rPr>
        <w:t>adj</w:t>
      </w:r>
      <w:r w:rsidR="00831763" w:rsidRPr="00B20377">
        <w:rPr>
          <w:rFonts w:asciiTheme="majorBidi" w:hAnsiTheme="majorBidi" w:cstheme="majorBidi"/>
          <w:sz w:val="20"/>
          <w:szCs w:val="20"/>
        </w:rPr>
        <w:t>: P-value adjusted</w:t>
      </w:r>
      <w:r w:rsidR="00831763">
        <w:rPr>
          <w:rFonts w:asciiTheme="majorBidi" w:hAnsiTheme="majorBidi" w:cstheme="majorBidi"/>
          <w:sz w:val="20"/>
          <w:szCs w:val="20"/>
        </w:rPr>
        <w:t xml:space="preserve"> for multiple testing</w:t>
      </w:r>
    </w:p>
    <w:p w14:paraId="612D3746" w14:textId="77777777" w:rsidR="00593EEE" w:rsidRPr="00B20377" w:rsidRDefault="00593EEE" w:rsidP="00593EEE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1EAE5558" w14:textId="77777777" w:rsidR="00593EEE" w:rsidRPr="00B20377" w:rsidRDefault="00593EEE" w:rsidP="00593EEE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03320B92" w14:textId="77777777" w:rsidR="00593EEE" w:rsidRPr="00B20377" w:rsidRDefault="00593EEE">
      <w:pPr>
        <w:rPr>
          <w:rFonts w:asciiTheme="majorBidi" w:hAnsiTheme="majorBidi" w:cstheme="majorBidi"/>
          <w:sz w:val="20"/>
          <w:szCs w:val="20"/>
        </w:rPr>
      </w:pPr>
      <w:r w:rsidRPr="00B20377">
        <w:rPr>
          <w:rFonts w:asciiTheme="majorBidi" w:hAnsiTheme="majorBidi" w:cstheme="majorBidi"/>
          <w:sz w:val="20"/>
          <w:szCs w:val="20"/>
        </w:rPr>
        <w:br w:type="page"/>
      </w:r>
    </w:p>
    <w:p w14:paraId="51CE1830" w14:textId="0B404ED9" w:rsidR="005A5AA9" w:rsidRPr="00B20377" w:rsidRDefault="005A5AA9">
      <w:pPr>
        <w:rPr>
          <w:rFonts w:asciiTheme="majorBidi" w:hAnsiTheme="majorBidi" w:cstheme="majorBidi"/>
          <w:sz w:val="20"/>
          <w:szCs w:val="20"/>
        </w:rPr>
      </w:pPr>
      <w:r w:rsidRPr="00B20377">
        <w:rPr>
          <w:rFonts w:asciiTheme="majorBidi" w:hAnsiTheme="majorBidi" w:cstheme="majorBidi"/>
          <w:b/>
          <w:bCs/>
          <w:sz w:val="20"/>
          <w:szCs w:val="20"/>
        </w:rPr>
        <w:lastRenderedPageBreak/>
        <w:t>Supplementary Table S</w:t>
      </w:r>
      <w:r w:rsidR="00EA0ED6" w:rsidRPr="00B20377">
        <w:rPr>
          <w:rFonts w:asciiTheme="majorBidi" w:hAnsiTheme="majorBidi" w:cstheme="majorBidi"/>
          <w:b/>
          <w:bCs/>
          <w:sz w:val="20"/>
          <w:szCs w:val="20"/>
        </w:rPr>
        <w:t>8</w:t>
      </w:r>
      <w:r w:rsidRPr="00B20377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B20377">
        <w:rPr>
          <w:rFonts w:asciiTheme="majorBidi" w:hAnsiTheme="majorBidi" w:cstheme="majorBidi"/>
          <w:sz w:val="20"/>
          <w:szCs w:val="20"/>
        </w:rPr>
        <w:t xml:space="preserve"> Association between height and cancer incidence and mortality by IGF-1 concentration levels in me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9"/>
        <w:gridCol w:w="1378"/>
        <w:gridCol w:w="1563"/>
        <w:gridCol w:w="1693"/>
        <w:gridCol w:w="828"/>
        <w:gridCol w:w="962"/>
        <w:gridCol w:w="1669"/>
        <w:gridCol w:w="1732"/>
        <w:gridCol w:w="1331"/>
        <w:gridCol w:w="1223"/>
      </w:tblGrid>
      <w:tr w:rsidR="008624FC" w:rsidRPr="00B20377" w14:paraId="1A34A00F" w14:textId="13CB1B09" w:rsidTr="00026ADC">
        <w:tc>
          <w:tcPr>
            <w:tcW w:w="1569" w:type="dxa"/>
            <w:shd w:val="clear" w:color="auto" w:fill="A6A6A6" w:themeFill="background1" w:themeFillShade="A6"/>
            <w:vAlign w:val="bottom"/>
          </w:tcPr>
          <w:p w14:paraId="5815AFA0" w14:textId="77777777" w:rsidR="008624FC" w:rsidRPr="00B20377" w:rsidRDefault="008624FC" w:rsidP="00883DE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6A6A6" w:themeFill="background1" w:themeFillShade="A6"/>
            <w:vAlign w:val="bottom"/>
          </w:tcPr>
          <w:p w14:paraId="52FF7340" w14:textId="77777777" w:rsidR="008624FC" w:rsidRPr="00B20377" w:rsidRDefault="008624FC" w:rsidP="00883DE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84" w:type="dxa"/>
            <w:gridSpan w:val="3"/>
            <w:shd w:val="clear" w:color="auto" w:fill="A6A6A6" w:themeFill="background1" w:themeFillShade="A6"/>
            <w:vAlign w:val="bottom"/>
          </w:tcPr>
          <w:p w14:paraId="0C1397AE" w14:textId="61523D97" w:rsidR="008624FC" w:rsidRPr="00B20377" w:rsidRDefault="008624FC" w:rsidP="00883DE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NCIDENCE </w:t>
            </w:r>
          </w:p>
        </w:tc>
        <w:tc>
          <w:tcPr>
            <w:tcW w:w="962" w:type="dxa"/>
            <w:shd w:val="clear" w:color="auto" w:fill="A6A6A6" w:themeFill="background1" w:themeFillShade="A6"/>
          </w:tcPr>
          <w:p w14:paraId="318B4A8D" w14:textId="77777777" w:rsidR="008624FC" w:rsidRPr="00B20377" w:rsidRDefault="008624FC" w:rsidP="00883DE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732" w:type="dxa"/>
            <w:gridSpan w:val="3"/>
            <w:shd w:val="clear" w:color="auto" w:fill="A6A6A6" w:themeFill="background1" w:themeFillShade="A6"/>
          </w:tcPr>
          <w:p w14:paraId="760ADFB2" w14:textId="15DF45F3" w:rsidR="008624FC" w:rsidRPr="00B20377" w:rsidRDefault="008624FC" w:rsidP="00883DE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1223" w:type="dxa"/>
            <w:shd w:val="clear" w:color="auto" w:fill="A6A6A6" w:themeFill="background1" w:themeFillShade="A6"/>
          </w:tcPr>
          <w:p w14:paraId="71D8EFF9" w14:textId="77777777" w:rsidR="008624FC" w:rsidRPr="00B20377" w:rsidRDefault="008624FC" w:rsidP="00883DE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624FC" w:rsidRPr="00B20377" w14:paraId="03713056" w14:textId="08005515" w:rsidTr="00026ADC">
        <w:tc>
          <w:tcPr>
            <w:tcW w:w="1569" w:type="dxa"/>
            <w:shd w:val="clear" w:color="auto" w:fill="A6A6A6" w:themeFill="background1" w:themeFillShade="A6"/>
            <w:vAlign w:val="bottom"/>
          </w:tcPr>
          <w:p w14:paraId="5BB5FF74" w14:textId="60DB3D26" w:rsidR="008624FC" w:rsidRPr="00B20377" w:rsidRDefault="008624FC" w:rsidP="00461D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te cancer</w:t>
            </w:r>
          </w:p>
        </w:tc>
        <w:tc>
          <w:tcPr>
            <w:tcW w:w="1378" w:type="dxa"/>
            <w:shd w:val="clear" w:color="auto" w:fill="A6A6A6" w:themeFill="background1" w:themeFillShade="A6"/>
            <w:vAlign w:val="bottom"/>
          </w:tcPr>
          <w:p w14:paraId="7015F8FB" w14:textId="55C5D72F" w:rsidR="008624FC" w:rsidRPr="00B20377" w:rsidRDefault="008624FC" w:rsidP="00461D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GF-1 level</w:t>
            </w:r>
          </w:p>
        </w:tc>
        <w:tc>
          <w:tcPr>
            <w:tcW w:w="1563" w:type="dxa"/>
            <w:shd w:val="clear" w:color="auto" w:fill="A6A6A6" w:themeFill="background1" w:themeFillShade="A6"/>
            <w:vAlign w:val="bottom"/>
          </w:tcPr>
          <w:p w14:paraId="15FD959F" w14:textId="21DD13FF" w:rsidR="008624FC" w:rsidRPr="00B20377" w:rsidRDefault="008624FC" w:rsidP="00461D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/event</w:t>
            </w:r>
          </w:p>
        </w:tc>
        <w:tc>
          <w:tcPr>
            <w:tcW w:w="1693" w:type="dxa"/>
            <w:shd w:val="clear" w:color="auto" w:fill="A6A6A6" w:themeFill="background1" w:themeFillShade="A6"/>
            <w:vAlign w:val="bottom"/>
          </w:tcPr>
          <w:p w14:paraId="3C619F8C" w14:textId="3954E305" w:rsidR="008624FC" w:rsidRPr="00B20377" w:rsidRDefault="008624FC" w:rsidP="00461D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R 95% CI</w:t>
            </w:r>
          </w:p>
        </w:tc>
        <w:tc>
          <w:tcPr>
            <w:tcW w:w="828" w:type="dxa"/>
            <w:shd w:val="clear" w:color="auto" w:fill="A6A6A6" w:themeFill="background1" w:themeFillShade="A6"/>
            <w:vAlign w:val="bottom"/>
          </w:tcPr>
          <w:p w14:paraId="08328CD6" w14:textId="12AA1AC2" w:rsidR="008624FC" w:rsidRPr="00B20377" w:rsidRDefault="008624FC" w:rsidP="00461D0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962" w:type="dxa"/>
            <w:shd w:val="clear" w:color="auto" w:fill="A6A6A6" w:themeFill="background1" w:themeFillShade="A6"/>
          </w:tcPr>
          <w:p w14:paraId="7E7D3F3C" w14:textId="52E8FF3D" w:rsidR="008624FC" w:rsidRPr="00B20377" w:rsidRDefault="002D3A50" w:rsidP="00461D0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282438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adj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usted</w:t>
            </w:r>
          </w:p>
        </w:tc>
        <w:tc>
          <w:tcPr>
            <w:tcW w:w="1669" w:type="dxa"/>
            <w:shd w:val="clear" w:color="auto" w:fill="A6A6A6" w:themeFill="background1" w:themeFillShade="A6"/>
            <w:vAlign w:val="bottom"/>
          </w:tcPr>
          <w:p w14:paraId="1651B274" w14:textId="67172898" w:rsidR="008624FC" w:rsidRPr="00B20377" w:rsidRDefault="008624FC" w:rsidP="00461D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/Death</w:t>
            </w:r>
          </w:p>
        </w:tc>
        <w:tc>
          <w:tcPr>
            <w:tcW w:w="1732" w:type="dxa"/>
            <w:shd w:val="clear" w:color="auto" w:fill="A6A6A6" w:themeFill="background1" w:themeFillShade="A6"/>
            <w:vAlign w:val="bottom"/>
          </w:tcPr>
          <w:p w14:paraId="5737D545" w14:textId="77E4CF2F" w:rsidR="008624FC" w:rsidRPr="00B20377" w:rsidRDefault="008624FC" w:rsidP="00461D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R 95% CI</w:t>
            </w:r>
          </w:p>
        </w:tc>
        <w:tc>
          <w:tcPr>
            <w:tcW w:w="1331" w:type="dxa"/>
            <w:shd w:val="clear" w:color="auto" w:fill="A6A6A6" w:themeFill="background1" w:themeFillShade="A6"/>
            <w:vAlign w:val="bottom"/>
          </w:tcPr>
          <w:p w14:paraId="13FD9CB3" w14:textId="6778C9C8" w:rsidR="008624FC" w:rsidRPr="00B20377" w:rsidRDefault="008624FC" w:rsidP="00461D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223" w:type="dxa"/>
            <w:shd w:val="clear" w:color="auto" w:fill="A6A6A6" w:themeFill="background1" w:themeFillShade="A6"/>
          </w:tcPr>
          <w:p w14:paraId="0FCCB443" w14:textId="12F17A2F" w:rsidR="008624FC" w:rsidRPr="00B20377" w:rsidRDefault="002D3A50" w:rsidP="00461D0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282438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adj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usted</w:t>
            </w:r>
          </w:p>
        </w:tc>
      </w:tr>
      <w:tr w:rsidR="00026ADC" w:rsidRPr="00B20377" w14:paraId="5C4CDF75" w14:textId="3D928650" w:rsidTr="008644DA">
        <w:tc>
          <w:tcPr>
            <w:tcW w:w="1569" w:type="dxa"/>
            <w:vAlign w:val="bottom"/>
          </w:tcPr>
          <w:p w14:paraId="6FED249B" w14:textId="28D5C486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l-cause</w:t>
            </w:r>
          </w:p>
        </w:tc>
        <w:tc>
          <w:tcPr>
            <w:tcW w:w="1378" w:type="dxa"/>
            <w:vAlign w:val="bottom"/>
          </w:tcPr>
          <w:p w14:paraId="77A2413F" w14:textId="2BE10C7E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63" w:type="dxa"/>
            <w:vAlign w:val="bottom"/>
          </w:tcPr>
          <w:p w14:paraId="26AE004E" w14:textId="187B0DEE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,400 /7,364</w:t>
            </w:r>
          </w:p>
        </w:tc>
        <w:tc>
          <w:tcPr>
            <w:tcW w:w="1693" w:type="dxa"/>
            <w:vAlign w:val="bottom"/>
          </w:tcPr>
          <w:p w14:paraId="7C4E71E5" w14:textId="43D21630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1.00; 1.01)</w:t>
            </w:r>
          </w:p>
        </w:tc>
        <w:tc>
          <w:tcPr>
            <w:tcW w:w="828" w:type="dxa"/>
            <w:vAlign w:val="bottom"/>
          </w:tcPr>
          <w:p w14:paraId="68745BEB" w14:textId="1115524E" w:rsidR="00026ADC" w:rsidRPr="00B20377" w:rsidRDefault="00026ADC" w:rsidP="00026AD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62" w:type="dxa"/>
          </w:tcPr>
          <w:p w14:paraId="57EDB619" w14:textId="25B20B17" w:rsidR="00026ADC" w:rsidRPr="00B20377" w:rsidRDefault="00D50005" w:rsidP="00026AD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69" w:type="dxa"/>
            <w:vAlign w:val="bottom"/>
          </w:tcPr>
          <w:p w14:paraId="52F73EC8" w14:textId="5B42162D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001 /1,887</w:t>
            </w:r>
          </w:p>
        </w:tc>
        <w:tc>
          <w:tcPr>
            <w:tcW w:w="1732" w:type="dxa"/>
            <w:vAlign w:val="bottom"/>
          </w:tcPr>
          <w:p w14:paraId="72305485" w14:textId="1159AA45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1.00; 1.01)</w:t>
            </w:r>
          </w:p>
        </w:tc>
        <w:tc>
          <w:tcPr>
            <w:tcW w:w="1331" w:type="dxa"/>
            <w:vAlign w:val="bottom"/>
          </w:tcPr>
          <w:p w14:paraId="432778AA" w14:textId="37E5DE73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223" w:type="dxa"/>
          </w:tcPr>
          <w:p w14:paraId="39377CF6" w14:textId="72D3A9DD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026ADC" w:rsidRPr="00B20377" w14:paraId="612F881E" w14:textId="0B83C382" w:rsidTr="008644DA">
        <w:tc>
          <w:tcPr>
            <w:tcW w:w="1569" w:type="dxa"/>
            <w:vAlign w:val="bottom"/>
          </w:tcPr>
          <w:p w14:paraId="25524BCC" w14:textId="7B0DD8B4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8" w:type="dxa"/>
            <w:vAlign w:val="bottom"/>
          </w:tcPr>
          <w:p w14:paraId="61328688" w14:textId="5BC85877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3" w:type="dxa"/>
            <w:vAlign w:val="bottom"/>
          </w:tcPr>
          <w:p w14:paraId="6A5FFCCD" w14:textId="2F079C68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,294 /7,475</w:t>
            </w:r>
          </w:p>
        </w:tc>
        <w:tc>
          <w:tcPr>
            <w:tcW w:w="1693" w:type="dxa"/>
            <w:vAlign w:val="bottom"/>
          </w:tcPr>
          <w:p w14:paraId="7F7225CD" w14:textId="52080C56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1.00; 1.01)</w:t>
            </w:r>
          </w:p>
        </w:tc>
        <w:tc>
          <w:tcPr>
            <w:tcW w:w="828" w:type="dxa"/>
            <w:vAlign w:val="bottom"/>
          </w:tcPr>
          <w:p w14:paraId="592127CD" w14:textId="4C835286" w:rsidR="00026ADC" w:rsidRPr="00B20377" w:rsidRDefault="00026ADC" w:rsidP="00026AD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62" w:type="dxa"/>
          </w:tcPr>
          <w:p w14:paraId="74C68539" w14:textId="174C1BB7" w:rsidR="00026ADC" w:rsidRPr="00B20377" w:rsidRDefault="00D50005" w:rsidP="00026AD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69" w:type="dxa"/>
            <w:vAlign w:val="bottom"/>
          </w:tcPr>
          <w:p w14:paraId="6800C6E6" w14:textId="0893C343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,880 /2,099</w:t>
            </w:r>
          </w:p>
        </w:tc>
        <w:tc>
          <w:tcPr>
            <w:tcW w:w="1732" w:type="dxa"/>
            <w:vAlign w:val="bottom"/>
          </w:tcPr>
          <w:p w14:paraId="00DB672F" w14:textId="27B6A0E1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1.00; 1.01)</w:t>
            </w:r>
          </w:p>
        </w:tc>
        <w:tc>
          <w:tcPr>
            <w:tcW w:w="1331" w:type="dxa"/>
            <w:vAlign w:val="bottom"/>
          </w:tcPr>
          <w:p w14:paraId="7C1232B0" w14:textId="2446B2C7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223" w:type="dxa"/>
          </w:tcPr>
          <w:p w14:paraId="58F01B21" w14:textId="51C87817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026ADC" w:rsidRPr="00B20377" w14:paraId="4A99D46F" w14:textId="69EF921B" w:rsidTr="00026ADC">
        <w:tc>
          <w:tcPr>
            <w:tcW w:w="1569" w:type="dxa"/>
            <w:vAlign w:val="bottom"/>
          </w:tcPr>
          <w:p w14:paraId="7785C7C7" w14:textId="4946B1E2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1378" w:type="dxa"/>
            <w:vAlign w:val="bottom"/>
          </w:tcPr>
          <w:p w14:paraId="624E182C" w14:textId="38230850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63" w:type="dxa"/>
            <w:vAlign w:val="bottom"/>
          </w:tcPr>
          <w:p w14:paraId="69024BFD" w14:textId="111B3E06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093 /410</w:t>
            </w:r>
          </w:p>
        </w:tc>
        <w:tc>
          <w:tcPr>
            <w:tcW w:w="1693" w:type="dxa"/>
            <w:vAlign w:val="bottom"/>
          </w:tcPr>
          <w:p w14:paraId="182A1A5B" w14:textId="5D271457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2)</w:t>
            </w:r>
          </w:p>
        </w:tc>
        <w:tc>
          <w:tcPr>
            <w:tcW w:w="828" w:type="dxa"/>
            <w:vAlign w:val="bottom"/>
          </w:tcPr>
          <w:p w14:paraId="2241C8B0" w14:textId="3F44353B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962" w:type="dxa"/>
          </w:tcPr>
          <w:p w14:paraId="0F75AB92" w14:textId="409835B9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69" w:type="dxa"/>
            <w:vAlign w:val="bottom"/>
          </w:tcPr>
          <w:p w14:paraId="50BCC12F" w14:textId="47454A5E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198 /74</w:t>
            </w:r>
          </w:p>
        </w:tc>
        <w:tc>
          <w:tcPr>
            <w:tcW w:w="1732" w:type="dxa"/>
            <w:vAlign w:val="bottom"/>
          </w:tcPr>
          <w:p w14:paraId="744BF938" w14:textId="4842DC54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6; 1.03)</w:t>
            </w:r>
          </w:p>
        </w:tc>
        <w:tc>
          <w:tcPr>
            <w:tcW w:w="1331" w:type="dxa"/>
            <w:vAlign w:val="bottom"/>
          </w:tcPr>
          <w:p w14:paraId="21A4CEAF" w14:textId="480B56BC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1223" w:type="dxa"/>
          </w:tcPr>
          <w:p w14:paraId="26C4FE30" w14:textId="1CBBA784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026ADC" w:rsidRPr="00B20377" w14:paraId="6E4ED0F0" w14:textId="1F8DF27A" w:rsidTr="00026ADC">
        <w:tc>
          <w:tcPr>
            <w:tcW w:w="1569" w:type="dxa"/>
            <w:vAlign w:val="bottom"/>
          </w:tcPr>
          <w:p w14:paraId="0B1A4B99" w14:textId="6260AF25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8" w:type="dxa"/>
            <w:vAlign w:val="bottom"/>
          </w:tcPr>
          <w:p w14:paraId="0AD2DCEA" w14:textId="3ACFBA09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3" w:type="dxa"/>
            <w:vAlign w:val="bottom"/>
          </w:tcPr>
          <w:p w14:paraId="5671B68D" w14:textId="36BAFA4A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,963 /438</w:t>
            </w:r>
          </w:p>
        </w:tc>
        <w:tc>
          <w:tcPr>
            <w:tcW w:w="1693" w:type="dxa"/>
            <w:vAlign w:val="bottom"/>
          </w:tcPr>
          <w:p w14:paraId="63752C3E" w14:textId="3E20CB44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9; 1.01)</w:t>
            </w:r>
          </w:p>
        </w:tc>
        <w:tc>
          <w:tcPr>
            <w:tcW w:w="828" w:type="dxa"/>
            <w:vAlign w:val="bottom"/>
          </w:tcPr>
          <w:p w14:paraId="212F2B61" w14:textId="0B22B624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962" w:type="dxa"/>
          </w:tcPr>
          <w:p w14:paraId="16B4B5B3" w14:textId="2007249F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69" w:type="dxa"/>
            <w:vAlign w:val="bottom"/>
          </w:tcPr>
          <w:p w14:paraId="299FEE73" w14:textId="760B4A6D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086 /65</w:t>
            </w:r>
          </w:p>
        </w:tc>
        <w:tc>
          <w:tcPr>
            <w:tcW w:w="1732" w:type="dxa"/>
            <w:vAlign w:val="bottom"/>
          </w:tcPr>
          <w:p w14:paraId="778B6CD1" w14:textId="2A333986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0.98; 1.05)</w:t>
            </w:r>
          </w:p>
        </w:tc>
        <w:tc>
          <w:tcPr>
            <w:tcW w:w="1331" w:type="dxa"/>
            <w:vAlign w:val="bottom"/>
          </w:tcPr>
          <w:p w14:paraId="3ADA9339" w14:textId="0A32A253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1223" w:type="dxa"/>
          </w:tcPr>
          <w:p w14:paraId="239BF383" w14:textId="7D765CFB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026ADC" w:rsidRPr="00B20377" w14:paraId="136D73DB" w14:textId="26716DB1" w:rsidTr="00026ADC">
        <w:tc>
          <w:tcPr>
            <w:tcW w:w="1569" w:type="dxa"/>
            <w:vAlign w:val="bottom"/>
          </w:tcPr>
          <w:p w14:paraId="60B28238" w14:textId="4AB46DDE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1378" w:type="dxa"/>
            <w:vAlign w:val="bottom"/>
          </w:tcPr>
          <w:p w14:paraId="3B3A8213" w14:textId="06E7AB6E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63" w:type="dxa"/>
            <w:vAlign w:val="bottom"/>
          </w:tcPr>
          <w:p w14:paraId="4E9CE3AD" w14:textId="4DB22CAA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161 /144</w:t>
            </w:r>
          </w:p>
        </w:tc>
        <w:tc>
          <w:tcPr>
            <w:tcW w:w="1693" w:type="dxa"/>
            <w:vAlign w:val="bottom"/>
          </w:tcPr>
          <w:p w14:paraId="73D73657" w14:textId="47684854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0.99; 1.05)</w:t>
            </w:r>
          </w:p>
        </w:tc>
        <w:tc>
          <w:tcPr>
            <w:tcW w:w="828" w:type="dxa"/>
            <w:vAlign w:val="bottom"/>
          </w:tcPr>
          <w:p w14:paraId="224CA749" w14:textId="06AB9ECD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962" w:type="dxa"/>
          </w:tcPr>
          <w:p w14:paraId="648F0E6D" w14:textId="2B5D7BC8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69" w:type="dxa"/>
            <w:vAlign w:val="bottom"/>
          </w:tcPr>
          <w:p w14:paraId="71BA62C6" w14:textId="5389F90E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180 /125</w:t>
            </w:r>
          </w:p>
        </w:tc>
        <w:tc>
          <w:tcPr>
            <w:tcW w:w="1732" w:type="dxa"/>
            <w:vAlign w:val="bottom"/>
          </w:tcPr>
          <w:p w14:paraId="166C3C2B" w14:textId="6F24830C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0.99; 1.05)</w:t>
            </w:r>
          </w:p>
        </w:tc>
        <w:tc>
          <w:tcPr>
            <w:tcW w:w="1331" w:type="dxa"/>
            <w:vAlign w:val="bottom"/>
          </w:tcPr>
          <w:p w14:paraId="514D095F" w14:textId="66C451F4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223" w:type="dxa"/>
          </w:tcPr>
          <w:p w14:paraId="6889F2C5" w14:textId="04F22BF5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026ADC" w:rsidRPr="00B20377" w14:paraId="528E2DDE" w14:textId="6AEF4EE5" w:rsidTr="00026ADC">
        <w:tc>
          <w:tcPr>
            <w:tcW w:w="1569" w:type="dxa"/>
            <w:vAlign w:val="bottom"/>
          </w:tcPr>
          <w:p w14:paraId="4EDBB921" w14:textId="7F9400AB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8" w:type="dxa"/>
            <w:vAlign w:val="bottom"/>
          </w:tcPr>
          <w:p w14:paraId="5E59F703" w14:textId="488A5D7D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3" w:type="dxa"/>
            <w:vAlign w:val="bottom"/>
          </w:tcPr>
          <w:p w14:paraId="3C6607A1" w14:textId="00F7E19D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061 /116</w:t>
            </w:r>
          </w:p>
        </w:tc>
        <w:tc>
          <w:tcPr>
            <w:tcW w:w="1693" w:type="dxa"/>
            <w:vAlign w:val="bottom"/>
          </w:tcPr>
          <w:p w14:paraId="313F87A7" w14:textId="4096EDEC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7; 1.03)</w:t>
            </w:r>
          </w:p>
        </w:tc>
        <w:tc>
          <w:tcPr>
            <w:tcW w:w="828" w:type="dxa"/>
            <w:vAlign w:val="bottom"/>
          </w:tcPr>
          <w:p w14:paraId="6D43D52D" w14:textId="79323ED0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962" w:type="dxa"/>
          </w:tcPr>
          <w:p w14:paraId="78051E5F" w14:textId="2700D9FD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69" w:type="dxa"/>
            <w:vAlign w:val="bottom"/>
          </w:tcPr>
          <w:p w14:paraId="5E561270" w14:textId="1488DB61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074 /106</w:t>
            </w:r>
          </w:p>
        </w:tc>
        <w:tc>
          <w:tcPr>
            <w:tcW w:w="1732" w:type="dxa"/>
            <w:vAlign w:val="bottom"/>
          </w:tcPr>
          <w:p w14:paraId="270E2C87" w14:textId="6154D4A1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96; 1.02)</w:t>
            </w:r>
          </w:p>
        </w:tc>
        <w:tc>
          <w:tcPr>
            <w:tcW w:w="1331" w:type="dxa"/>
            <w:vAlign w:val="bottom"/>
          </w:tcPr>
          <w:p w14:paraId="65CF08B6" w14:textId="0E6E0DC4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1223" w:type="dxa"/>
          </w:tcPr>
          <w:p w14:paraId="79B2873F" w14:textId="14131574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026ADC" w:rsidRPr="00B20377" w14:paraId="158BAF62" w14:textId="535DB53D" w:rsidTr="00026ADC">
        <w:tc>
          <w:tcPr>
            <w:tcW w:w="1569" w:type="dxa"/>
            <w:vAlign w:val="bottom"/>
          </w:tcPr>
          <w:p w14:paraId="3382923D" w14:textId="6B6A2F88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1378" w:type="dxa"/>
            <w:vAlign w:val="bottom"/>
          </w:tcPr>
          <w:p w14:paraId="3330F9EA" w14:textId="63AE5762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63" w:type="dxa"/>
            <w:vAlign w:val="bottom"/>
          </w:tcPr>
          <w:p w14:paraId="78F051FB" w14:textId="17A0B331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,979 /746</w:t>
            </w:r>
          </w:p>
        </w:tc>
        <w:tc>
          <w:tcPr>
            <w:tcW w:w="1693" w:type="dxa"/>
            <w:vAlign w:val="bottom"/>
          </w:tcPr>
          <w:p w14:paraId="3686116E" w14:textId="0B071B92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2)</w:t>
            </w:r>
          </w:p>
        </w:tc>
        <w:tc>
          <w:tcPr>
            <w:tcW w:w="828" w:type="dxa"/>
            <w:vAlign w:val="bottom"/>
          </w:tcPr>
          <w:p w14:paraId="50577D8E" w14:textId="2AB96F6E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962" w:type="dxa"/>
          </w:tcPr>
          <w:p w14:paraId="6B4F2ADC" w14:textId="27DCC3EE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69" w:type="dxa"/>
            <w:vAlign w:val="bottom"/>
          </w:tcPr>
          <w:p w14:paraId="47788D32" w14:textId="2F12D38C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182 /214</w:t>
            </w:r>
          </w:p>
        </w:tc>
        <w:tc>
          <w:tcPr>
            <w:tcW w:w="1732" w:type="dxa"/>
            <w:vAlign w:val="bottom"/>
          </w:tcPr>
          <w:p w14:paraId="76CDA47B" w14:textId="004A764F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97; 1.01)</w:t>
            </w:r>
          </w:p>
        </w:tc>
        <w:tc>
          <w:tcPr>
            <w:tcW w:w="1331" w:type="dxa"/>
            <w:vAlign w:val="bottom"/>
          </w:tcPr>
          <w:p w14:paraId="4A2C0369" w14:textId="43A95D03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1223" w:type="dxa"/>
          </w:tcPr>
          <w:p w14:paraId="4CFEBC27" w14:textId="6F620BF1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026ADC" w:rsidRPr="00B20377" w14:paraId="2D9EC8D7" w14:textId="2A0BCDBC" w:rsidTr="00026ADC">
        <w:tc>
          <w:tcPr>
            <w:tcW w:w="1569" w:type="dxa"/>
            <w:vAlign w:val="bottom"/>
          </w:tcPr>
          <w:p w14:paraId="18BF5114" w14:textId="5E665F91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8" w:type="dxa"/>
            <w:vAlign w:val="bottom"/>
          </w:tcPr>
          <w:p w14:paraId="7E9622E3" w14:textId="7F382734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3" w:type="dxa"/>
            <w:vAlign w:val="bottom"/>
          </w:tcPr>
          <w:p w14:paraId="60C54843" w14:textId="26F49C10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,888 /757</w:t>
            </w:r>
          </w:p>
        </w:tc>
        <w:tc>
          <w:tcPr>
            <w:tcW w:w="1693" w:type="dxa"/>
            <w:vAlign w:val="bottom"/>
          </w:tcPr>
          <w:p w14:paraId="0B721E77" w14:textId="1113E822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98; 1.00)</w:t>
            </w:r>
          </w:p>
        </w:tc>
        <w:tc>
          <w:tcPr>
            <w:tcW w:w="828" w:type="dxa"/>
            <w:vAlign w:val="bottom"/>
          </w:tcPr>
          <w:p w14:paraId="340772D4" w14:textId="43BD1D6B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962" w:type="dxa"/>
          </w:tcPr>
          <w:p w14:paraId="3541822E" w14:textId="72520506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69" w:type="dxa"/>
            <w:vAlign w:val="bottom"/>
          </w:tcPr>
          <w:p w14:paraId="1CCD0051" w14:textId="53620B4A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072 /203</w:t>
            </w:r>
          </w:p>
        </w:tc>
        <w:tc>
          <w:tcPr>
            <w:tcW w:w="1732" w:type="dxa"/>
            <w:vAlign w:val="bottom"/>
          </w:tcPr>
          <w:p w14:paraId="7F91D9F8" w14:textId="7357FDE1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3)</w:t>
            </w:r>
          </w:p>
        </w:tc>
        <w:tc>
          <w:tcPr>
            <w:tcW w:w="1331" w:type="dxa"/>
            <w:vAlign w:val="bottom"/>
          </w:tcPr>
          <w:p w14:paraId="1964084A" w14:textId="11B3A570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223" w:type="dxa"/>
          </w:tcPr>
          <w:p w14:paraId="21E075D9" w14:textId="4DA03584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026ADC" w:rsidRPr="00B20377" w14:paraId="147CEFBC" w14:textId="738716E4" w:rsidTr="00026ADC">
        <w:tc>
          <w:tcPr>
            <w:tcW w:w="1569" w:type="dxa"/>
            <w:vAlign w:val="bottom"/>
          </w:tcPr>
          <w:p w14:paraId="3C059921" w14:textId="706E72D3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llbladder</w:t>
            </w:r>
          </w:p>
        </w:tc>
        <w:tc>
          <w:tcPr>
            <w:tcW w:w="1378" w:type="dxa"/>
            <w:vAlign w:val="bottom"/>
          </w:tcPr>
          <w:p w14:paraId="3DD05164" w14:textId="5837FEE3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63" w:type="dxa"/>
            <w:vAlign w:val="bottom"/>
          </w:tcPr>
          <w:p w14:paraId="7BCF5153" w14:textId="491E6D22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196 /8</w:t>
            </w:r>
          </w:p>
        </w:tc>
        <w:tc>
          <w:tcPr>
            <w:tcW w:w="1693" w:type="dxa"/>
            <w:vAlign w:val="bottom"/>
          </w:tcPr>
          <w:p w14:paraId="5B6FE1D9" w14:textId="2F4D9455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 (0.82; 1.02)</w:t>
            </w:r>
          </w:p>
        </w:tc>
        <w:tc>
          <w:tcPr>
            <w:tcW w:w="828" w:type="dxa"/>
            <w:vAlign w:val="bottom"/>
          </w:tcPr>
          <w:p w14:paraId="6E38360B" w14:textId="4E4058B2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962" w:type="dxa"/>
          </w:tcPr>
          <w:p w14:paraId="588DC8C0" w14:textId="09D342D1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69" w:type="dxa"/>
            <w:vAlign w:val="bottom"/>
          </w:tcPr>
          <w:p w14:paraId="7D7E39A1" w14:textId="33DE878A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197 /5</w:t>
            </w:r>
          </w:p>
        </w:tc>
        <w:tc>
          <w:tcPr>
            <w:tcW w:w="1732" w:type="dxa"/>
            <w:vAlign w:val="bottom"/>
          </w:tcPr>
          <w:p w14:paraId="6E75DC95" w14:textId="7B028867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 (0.84; 1.10)</w:t>
            </w:r>
          </w:p>
        </w:tc>
        <w:tc>
          <w:tcPr>
            <w:tcW w:w="1331" w:type="dxa"/>
            <w:vAlign w:val="bottom"/>
          </w:tcPr>
          <w:p w14:paraId="3A9C2D26" w14:textId="2B37DE5E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1223" w:type="dxa"/>
          </w:tcPr>
          <w:p w14:paraId="208618EC" w14:textId="1603D2D2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026ADC" w:rsidRPr="00B20377" w14:paraId="299D520B" w14:textId="2D73A878" w:rsidTr="00026ADC">
        <w:tc>
          <w:tcPr>
            <w:tcW w:w="1569" w:type="dxa"/>
            <w:vAlign w:val="bottom"/>
          </w:tcPr>
          <w:p w14:paraId="2F8D266C" w14:textId="1E2F403E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8" w:type="dxa"/>
            <w:vAlign w:val="bottom"/>
          </w:tcPr>
          <w:p w14:paraId="5507D127" w14:textId="0B3882A5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3" w:type="dxa"/>
            <w:vAlign w:val="bottom"/>
          </w:tcPr>
          <w:p w14:paraId="27EFAFCB" w14:textId="15977A03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086 /15</w:t>
            </w:r>
          </w:p>
        </w:tc>
        <w:tc>
          <w:tcPr>
            <w:tcW w:w="1693" w:type="dxa"/>
            <w:vAlign w:val="bottom"/>
          </w:tcPr>
          <w:p w14:paraId="3137C46E" w14:textId="6F30744B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 (0.89; 1.04)</w:t>
            </w:r>
          </w:p>
        </w:tc>
        <w:tc>
          <w:tcPr>
            <w:tcW w:w="828" w:type="dxa"/>
            <w:vAlign w:val="bottom"/>
          </w:tcPr>
          <w:p w14:paraId="437786F4" w14:textId="30EA4BB8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962" w:type="dxa"/>
          </w:tcPr>
          <w:p w14:paraId="2233AC90" w14:textId="728D2044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69" w:type="dxa"/>
            <w:vAlign w:val="bottom"/>
          </w:tcPr>
          <w:p w14:paraId="5B81140F" w14:textId="195A74DF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087 /9</w:t>
            </w:r>
          </w:p>
        </w:tc>
        <w:tc>
          <w:tcPr>
            <w:tcW w:w="1732" w:type="dxa"/>
            <w:vAlign w:val="bottom"/>
          </w:tcPr>
          <w:p w14:paraId="01EB5FFD" w14:textId="3E4255BF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 (0.82; 0.99)</w:t>
            </w:r>
          </w:p>
        </w:tc>
        <w:tc>
          <w:tcPr>
            <w:tcW w:w="1331" w:type="dxa"/>
            <w:vAlign w:val="bottom"/>
          </w:tcPr>
          <w:p w14:paraId="3DCE2CE6" w14:textId="11E045D9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23" w:type="dxa"/>
          </w:tcPr>
          <w:p w14:paraId="4912BDD0" w14:textId="5502EAF2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026ADC" w:rsidRPr="00B20377" w14:paraId="289B3067" w14:textId="473B1147" w:rsidTr="00026ADC">
        <w:tc>
          <w:tcPr>
            <w:tcW w:w="1569" w:type="dxa"/>
            <w:vAlign w:val="bottom"/>
          </w:tcPr>
          <w:p w14:paraId="13613C5A" w14:textId="77F1A0CC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1378" w:type="dxa"/>
            <w:vAlign w:val="bottom"/>
          </w:tcPr>
          <w:p w14:paraId="1454FFB2" w14:textId="0BB2B0D1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63" w:type="dxa"/>
            <w:vAlign w:val="bottom"/>
          </w:tcPr>
          <w:p w14:paraId="1BE20F95" w14:textId="2767B008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147 /229</w:t>
            </w:r>
          </w:p>
        </w:tc>
        <w:tc>
          <w:tcPr>
            <w:tcW w:w="1693" w:type="dxa"/>
            <w:vAlign w:val="bottom"/>
          </w:tcPr>
          <w:p w14:paraId="4A7C7848" w14:textId="4FD8E2BF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3)</w:t>
            </w:r>
          </w:p>
        </w:tc>
        <w:tc>
          <w:tcPr>
            <w:tcW w:w="828" w:type="dxa"/>
            <w:vAlign w:val="bottom"/>
          </w:tcPr>
          <w:p w14:paraId="241F41FE" w14:textId="4E7F89EF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962" w:type="dxa"/>
          </w:tcPr>
          <w:p w14:paraId="0019A522" w14:textId="60C078ED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69" w:type="dxa"/>
            <w:vAlign w:val="bottom"/>
          </w:tcPr>
          <w:p w14:paraId="5E336CF6" w14:textId="63E457EB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190 /81</w:t>
            </w:r>
          </w:p>
        </w:tc>
        <w:tc>
          <w:tcPr>
            <w:tcW w:w="1732" w:type="dxa"/>
            <w:vAlign w:val="bottom"/>
          </w:tcPr>
          <w:p w14:paraId="75E80257" w14:textId="4A0DB427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8; 1.05)</w:t>
            </w:r>
          </w:p>
        </w:tc>
        <w:tc>
          <w:tcPr>
            <w:tcW w:w="1331" w:type="dxa"/>
            <w:vAlign w:val="bottom"/>
          </w:tcPr>
          <w:p w14:paraId="60AEAFCD" w14:textId="0AC51796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223" w:type="dxa"/>
          </w:tcPr>
          <w:p w14:paraId="40129979" w14:textId="461DF576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026ADC" w:rsidRPr="00B20377" w14:paraId="469004C8" w14:textId="58A74F16" w:rsidTr="00026ADC">
        <w:tc>
          <w:tcPr>
            <w:tcW w:w="1569" w:type="dxa"/>
            <w:vAlign w:val="bottom"/>
          </w:tcPr>
          <w:p w14:paraId="3B759786" w14:textId="0B92F21D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8" w:type="dxa"/>
            <w:vAlign w:val="bottom"/>
          </w:tcPr>
          <w:p w14:paraId="2942BC55" w14:textId="432AC9F0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3" w:type="dxa"/>
            <w:vAlign w:val="bottom"/>
          </w:tcPr>
          <w:p w14:paraId="003FDBC1" w14:textId="0DDB79C8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049 /207</w:t>
            </w:r>
          </w:p>
        </w:tc>
        <w:tc>
          <w:tcPr>
            <w:tcW w:w="1693" w:type="dxa"/>
            <w:vAlign w:val="bottom"/>
          </w:tcPr>
          <w:p w14:paraId="2CDE2A8B" w14:textId="37DBACF9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97; 1.01)</w:t>
            </w:r>
          </w:p>
        </w:tc>
        <w:tc>
          <w:tcPr>
            <w:tcW w:w="828" w:type="dxa"/>
            <w:vAlign w:val="bottom"/>
          </w:tcPr>
          <w:p w14:paraId="6212EF83" w14:textId="01879298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962" w:type="dxa"/>
          </w:tcPr>
          <w:p w14:paraId="09A5544F" w14:textId="448B443A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69" w:type="dxa"/>
            <w:vAlign w:val="bottom"/>
          </w:tcPr>
          <w:p w14:paraId="0B7B54BA" w14:textId="462679AF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083 /72</w:t>
            </w:r>
          </w:p>
        </w:tc>
        <w:tc>
          <w:tcPr>
            <w:tcW w:w="1732" w:type="dxa"/>
            <w:vAlign w:val="bottom"/>
          </w:tcPr>
          <w:p w14:paraId="156E18C6" w14:textId="4D16FE26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 (0.95; 1.01)</w:t>
            </w:r>
          </w:p>
        </w:tc>
        <w:tc>
          <w:tcPr>
            <w:tcW w:w="1331" w:type="dxa"/>
            <w:vAlign w:val="bottom"/>
          </w:tcPr>
          <w:p w14:paraId="3BB9160F" w14:textId="0620CDE7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223" w:type="dxa"/>
          </w:tcPr>
          <w:p w14:paraId="2591D503" w14:textId="73DB762A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026ADC" w:rsidRPr="00B20377" w14:paraId="08EC3A42" w14:textId="0EC7E56C" w:rsidTr="00026ADC">
        <w:tc>
          <w:tcPr>
            <w:tcW w:w="1569" w:type="dxa"/>
            <w:vAlign w:val="bottom"/>
          </w:tcPr>
          <w:p w14:paraId="1E144380" w14:textId="19882EB3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ukaemia</w:t>
            </w:r>
          </w:p>
        </w:tc>
        <w:tc>
          <w:tcPr>
            <w:tcW w:w="1378" w:type="dxa"/>
            <w:vAlign w:val="bottom"/>
          </w:tcPr>
          <w:p w14:paraId="0A6E4CFC" w14:textId="18743CE1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63" w:type="dxa"/>
            <w:vAlign w:val="bottom"/>
          </w:tcPr>
          <w:p w14:paraId="448C1DF6" w14:textId="490F854B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170 /164</w:t>
            </w:r>
          </w:p>
        </w:tc>
        <w:tc>
          <w:tcPr>
            <w:tcW w:w="1693" w:type="dxa"/>
            <w:vAlign w:val="bottom"/>
          </w:tcPr>
          <w:p w14:paraId="4E664BF8" w14:textId="7379714D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1.00; 1.04)</w:t>
            </w:r>
          </w:p>
        </w:tc>
        <w:tc>
          <w:tcPr>
            <w:tcW w:w="828" w:type="dxa"/>
            <w:vAlign w:val="bottom"/>
          </w:tcPr>
          <w:p w14:paraId="457D4E9F" w14:textId="14FC8139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962" w:type="dxa"/>
          </w:tcPr>
          <w:p w14:paraId="61B21225" w14:textId="017BB44C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69" w:type="dxa"/>
            <w:vAlign w:val="bottom"/>
          </w:tcPr>
          <w:p w14:paraId="733E0852" w14:textId="3387BF15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193 /74</w:t>
            </w:r>
          </w:p>
        </w:tc>
        <w:tc>
          <w:tcPr>
            <w:tcW w:w="1732" w:type="dxa"/>
            <w:vAlign w:val="bottom"/>
          </w:tcPr>
          <w:p w14:paraId="2DD21479" w14:textId="79BA49E3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7; 1.04)</w:t>
            </w:r>
          </w:p>
        </w:tc>
        <w:tc>
          <w:tcPr>
            <w:tcW w:w="1331" w:type="dxa"/>
            <w:vAlign w:val="bottom"/>
          </w:tcPr>
          <w:p w14:paraId="6F6821F9" w14:textId="7AB191AE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1223" w:type="dxa"/>
          </w:tcPr>
          <w:p w14:paraId="25B91FDA" w14:textId="5462F49D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026ADC" w:rsidRPr="00B20377" w14:paraId="09E8164C" w14:textId="101F62E2" w:rsidTr="008041F6">
        <w:tc>
          <w:tcPr>
            <w:tcW w:w="1569" w:type="dxa"/>
            <w:vAlign w:val="bottom"/>
          </w:tcPr>
          <w:p w14:paraId="6D4FF75E" w14:textId="1B2FEA52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8" w:type="dxa"/>
            <w:vAlign w:val="bottom"/>
          </w:tcPr>
          <w:p w14:paraId="2FD1B9D3" w14:textId="21574BC8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3" w:type="dxa"/>
            <w:vAlign w:val="bottom"/>
          </w:tcPr>
          <w:p w14:paraId="1BD2A40E" w14:textId="35F63110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057 /186</w:t>
            </w:r>
          </w:p>
        </w:tc>
        <w:tc>
          <w:tcPr>
            <w:tcW w:w="1693" w:type="dxa"/>
            <w:vAlign w:val="bottom"/>
          </w:tcPr>
          <w:p w14:paraId="7AEC5CBD" w14:textId="40C505FC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4 (1.02; 1.06)</w:t>
            </w:r>
          </w:p>
        </w:tc>
        <w:tc>
          <w:tcPr>
            <w:tcW w:w="828" w:type="dxa"/>
            <w:vAlign w:val="bottom"/>
          </w:tcPr>
          <w:p w14:paraId="58AEAC94" w14:textId="13435328" w:rsidR="00026ADC" w:rsidRPr="00B20377" w:rsidRDefault="00026ADC" w:rsidP="00026AD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62" w:type="dxa"/>
            <w:vAlign w:val="bottom"/>
          </w:tcPr>
          <w:p w14:paraId="363548C9" w14:textId="7A49DDAB" w:rsidR="00026ADC" w:rsidRPr="00B20377" w:rsidRDefault="00026ADC" w:rsidP="00026AD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69" w:type="dxa"/>
            <w:vAlign w:val="bottom"/>
          </w:tcPr>
          <w:p w14:paraId="401F9596" w14:textId="092EC91C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082 /86</w:t>
            </w:r>
          </w:p>
        </w:tc>
        <w:tc>
          <w:tcPr>
            <w:tcW w:w="1732" w:type="dxa"/>
            <w:vAlign w:val="bottom"/>
          </w:tcPr>
          <w:p w14:paraId="16BA83F2" w14:textId="62E5E540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4 (1.01; 1.08)</w:t>
            </w:r>
          </w:p>
        </w:tc>
        <w:tc>
          <w:tcPr>
            <w:tcW w:w="1331" w:type="dxa"/>
            <w:vAlign w:val="bottom"/>
          </w:tcPr>
          <w:p w14:paraId="0C649656" w14:textId="2898BD4A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23" w:type="dxa"/>
          </w:tcPr>
          <w:p w14:paraId="1F212523" w14:textId="75B815B0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429</w:t>
            </w:r>
          </w:p>
        </w:tc>
      </w:tr>
      <w:tr w:rsidR="00026ADC" w:rsidRPr="00B20377" w14:paraId="27AD7881" w14:textId="1B37C40E" w:rsidTr="00026ADC">
        <w:tc>
          <w:tcPr>
            <w:tcW w:w="1569" w:type="dxa"/>
            <w:vAlign w:val="bottom"/>
          </w:tcPr>
          <w:p w14:paraId="27AC05CD" w14:textId="77BE447A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378" w:type="dxa"/>
            <w:vAlign w:val="bottom"/>
          </w:tcPr>
          <w:p w14:paraId="0D67590D" w14:textId="5955FFAC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63" w:type="dxa"/>
            <w:vAlign w:val="bottom"/>
          </w:tcPr>
          <w:p w14:paraId="50CFF774" w14:textId="0800F6BB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187 /48</w:t>
            </w:r>
          </w:p>
        </w:tc>
        <w:tc>
          <w:tcPr>
            <w:tcW w:w="1693" w:type="dxa"/>
            <w:vAlign w:val="bottom"/>
          </w:tcPr>
          <w:p w14:paraId="5554EBAA" w14:textId="280610D1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 (0.94; 1.02)</w:t>
            </w:r>
          </w:p>
        </w:tc>
        <w:tc>
          <w:tcPr>
            <w:tcW w:w="828" w:type="dxa"/>
            <w:vAlign w:val="bottom"/>
          </w:tcPr>
          <w:p w14:paraId="35E1C062" w14:textId="0BBFF433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962" w:type="dxa"/>
          </w:tcPr>
          <w:p w14:paraId="5EB9B62A" w14:textId="6C4B8DFB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69" w:type="dxa"/>
            <w:vAlign w:val="bottom"/>
          </w:tcPr>
          <w:p w14:paraId="309E5176" w14:textId="06A28F16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192 /34</w:t>
            </w:r>
          </w:p>
        </w:tc>
        <w:tc>
          <w:tcPr>
            <w:tcW w:w="1732" w:type="dxa"/>
            <w:vAlign w:val="bottom"/>
          </w:tcPr>
          <w:p w14:paraId="44A7D7E3" w14:textId="2557F23F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 (0.92; 1.02)</w:t>
            </w:r>
          </w:p>
        </w:tc>
        <w:tc>
          <w:tcPr>
            <w:tcW w:w="1331" w:type="dxa"/>
            <w:vAlign w:val="bottom"/>
          </w:tcPr>
          <w:p w14:paraId="7611E5E5" w14:textId="39F517A7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223" w:type="dxa"/>
          </w:tcPr>
          <w:p w14:paraId="456914CB" w14:textId="0D9F46E0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026ADC" w:rsidRPr="00B20377" w14:paraId="1C245AAE" w14:textId="586FB5C1" w:rsidTr="00026ADC">
        <w:tc>
          <w:tcPr>
            <w:tcW w:w="1569" w:type="dxa"/>
            <w:vAlign w:val="bottom"/>
          </w:tcPr>
          <w:p w14:paraId="62768474" w14:textId="7B0A97FA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8" w:type="dxa"/>
            <w:vAlign w:val="bottom"/>
          </w:tcPr>
          <w:p w14:paraId="77C4355F" w14:textId="482DE002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3" w:type="dxa"/>
            <w:vAlign w:val="bottom"/>
          </w:tcPr>
          <w:p w14:paraId="3D40788B" w14:textId="5E080CEF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066 /172</w:t>
            </w:r>
          </w:p>
        </w:tc>
        <w:tc>
          <w:tcPr>
            <w:tcW w:w="1693" w:type="dxa"/>
            <w:vAlign w:val="bottom"/>
          </w:tcPr>
          <w:p w14:paraId="6D5D5039" w14:textId="75E526CE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7; 1.02)</w:t>
            </w:r>
          </w:p>
        </w:tc>
        <w:tc>
          <w:tcPr>
            <w:tcW w:w="828" w:type="dxa"/>
            <w:vAlign w:val="bottom"/>
          </w:tcPr>
          <w:p w14:paraId="2FDB91D8" w14:textId="730EA1F2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962" w:type="dxa"/>
          </w:tcPr>
          <w:p w14:paraId="60FA6D75" w14:textId="7E68C60A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69" w:type="dxa"/>
            <w:vAlign w:val="bottom"/>
          </w:tcPr>
          <w:p w14:paraId="1576DE1E" w14:textId="0A99476D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080 /121</w:t>
            </w:r>
          </w:p>
        </w:tc>
        <w:tc>
          <w:tcPr>
            <w:tcW w:w="1732" w:type="dxa"/>
            <w:vAlign w:val="bottom"/>
          </w:tcPr>
          <w:p w14:paraId="0C33E5CA" w14:textId="3555C756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8; 1.04)</w:t>
            </w:r>
          </w:p>
        </w:tc>
        <w:tc>
          <w:tcPr>
            <w:tcW w:w="1331" w:type="dxa"/>
            <w:vAlign w:val="bottom"/>
          </w:tcPr>
          <w:p w14:paraId="3E033566" w14:textId="36CD048F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1223" w:type="dxa"/>
          </w:tcPr>
          <w:p w14:paraId="509C9F74" w14:textId="5E87C792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026ADC" w:rsidRPr="00B20377" w14:paraId="037B254C" w14:textId="1440F0AC" w:rsidTr="00026ADC">
        <w:tc>
          <w:tcPr>
            <w:tcW w:w="1569" w:type="dxa"/>
            <w:vAlign w:val="bottom"/>
          </w:tcPr>
          <w:p w14:paraId="39B789C5" w14:textId="43661F87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378" w:type="dxa"/>
            <w:vAlign w:val="bottom"/>
          </w:tcPr>
          <w:p w14:paraId="512D2C1F" w14:textId="3FD464EB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63" w:type="dxa"/>
            <w:vAlign w:val="bottom"/>
          </w:tcPr>
          <w:p w14:paraId="4D028E22" w14:textId="1367BD86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100 /419</w:t>
            </w:r>
          </w:p>
        </w:tc>
        <w:tc>
          <w:tcPr>
            <w:tcW w:w="1693" w:type="dxa"/>
            <w:vAlign w:val="bottom"/>
          </w:tcPr>
          <w:p w14:paraId="76138544" w14:textId="0DDE73DB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1.00; 1.03)</w:t>
            </w:r>
          </w:p>
        </w:tc>
        <w:tc>
          <w:tcPr>
            <w:tcW w:w="828" w:type="dxa"/>
            <w:vAlign w:val="bottom"/>
          </w:tcPr>
          <w:p w14:paraId="65EC7684" w14:textId="2A0F588D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62" w:type="dxa"/>
          </w:tcPr>
          <w:p w14:paraId="56795216" w14:textId="6AE1DABB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69" w:type="dxa"/>
            <w:vAlign w:val="bottom"/>
          </w:tcPr>
          <w:p w14:paraId="3B8B86B0" w14:textId="7234C560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147 /315</w:t>
            </w:r>
          </w:p>
        </w:tc>
        <w:tc>
          <w:tcPr>
            <w:tcW w:w="1732" w:type="dxa"/>
            <w:vAlign w:val="bottom"/>
          </w:tcPr>
          <w:p w14:paraId="72BAD484" w14:textId="6D84F580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2)</w:t>
            </w:r>
          </w:p>
        </w:tc>
        <w:tc>
          <w:tcPr>
            <w:tcW w:w="1331" w:type="dxa"/>
            <w:vAlign w:val="bottom"/>
          </w:tcPr>
          <w:p w14:paraId="0477D035" w14:textId="20CB12A2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223" w:type="dxa"/>
          </w:tcPr>
          <w:p w14:paraId="1A5DC191" w14:textId="0DE2DAEE" w:rsidR="00026ADC" w:rsidRPr="00B20377" w:rsidRDefault="00026ADC" w:rsidP="00026AD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026ADC" w:rsidRPr="00B20377" w14:paraId="691B6F20" w14:textId="79F9D107" w:rsidTr="00026ADC">
        <w:tc>
          <w:tcPr>
            <w:tcW w:w="1569" w:type="dxa"/>
            <w:vAlign w:val="bottom"/>
          </w:tcPr>
          <w:p w14:paraId="0A7CA135" w14:textId="11794F1A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8" w:type="dxa"/>
            <w:vAlign w:val="bottom"/>
          </w:tcPr>
          <w:p w14:paraId="6A41142A" w14:textId="7B3D5B99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3" w:type="dxa"/>
            <w:vAlign w:val="bottom"/>
          </w:tcPr>
          <w:p w14:paraId="5DAF8C03" w14:textId="29C4D158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,976 /607</w:t>
            </w:r>
          </w:p>
        </w:tc>
        <w:tc>
          <w:tcPr>
            <w:tcW w:w="1693" w:type="dxa"/>
            <w:vAlign w:val="bottom"/>
          </w:tcPr>
          <w:p w14:paraId="329B397D" w14:textId="7E9FF8AD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1.00; 1.03)</w:t>
            </w:r>
          </w:p>
        </w:tc>
        <w:tc>
          <w:tcPr>
            <w:tcW w:w="828" w:type="dxa"/>
            <w:vAlign w:val="bottom"/>
          </w:tcPr>
          <w:p w14:paraId="07F9478E" w14:textId="5A1411A3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62" w:type="dxa"/>
          </w:tcPr>
          <w:p w14:paraId="50D495F8" w14:textId="422F2FD3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204</w:t>
            </w:r>
          </w:p>
        </w:tc>
        <w:tc>
          <w:tcPr>
            <w:tcW w:w="1669" w:type="dxa"/>
            <w:vAlign w:val="bottom"/>
          </w:tcPr>
          <w:p w14:paraId="013ACF95" w14:textId="29969051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047 /475</w:t>
            </w:r>
          </w:p>
        </w:tc>
        <w:tc>
          <w:tcPr>
            <w:tcW w:w="1732" w:type="dxa"/>
            <w:vAlign w:val="bottom"/>
          </w:tcPr>
          <w:p w14:paraId="483A350F" w14:textId="102B4780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1.00; 1.03)</w:t>
            </w:r>
          </w:p>
        </w:tc>
        <w:tc>
          <w:tcPr>
            <w:tcW w:w="1331" w:type="dxa"/>
            <w:vAlign w:val="bottom"/>
          </w:tcPr>
          <w:p w14:paraId="7C12678C" w14:textId="6762A555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223" w:type="dxa"/>
          </w:tcPr>
          <w:p w14:paraId="7FD4F64C" w14:textId="279205C9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494</w:t>
            </w:r>
          </w:p>
        </w:tc>
      </w:tr>
      <w:tr w:rsidR="00026ADC" w:rsidRPr="00B20377" w14:paraId="133923CC" w14:textId="5B7334C3" w:rsidTr="00026ADC">
        <w:tc>
          <w:tcPr>
            <w:tcW w:w="1569" w:type="dxa"/>
            <w:vAlign w:val="bottom"/>
          </w:tcPr>
          <w:p w14:paraId="5C8315D6" w14:textId="108CBA97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ymphatic</w:t>
            </w:r>
          </w:p>
        </w:tc>
        <w:tc>
          <w:tcPr>
            <w:tcW w:w="1378" w:type="dxa"/>
            <w:vAlign w:val="bottom"/>
          </w:tcPr>
          <w:p w14:paraId="2BE98C35" w14:textId="01DEF911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63" w:type="dxa"/>
            <w:vAlign w:val="bottom"/>
          </w:tcPr>
          <w:p w14:paraId="39B4A273" w14:textId="4EF57FBE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093 /530</w:t>
            </w:r>
          </w:p>
        </w:tc>
        <w:tc>
          <w:tcPr>
            <w:tcW w:w="1693" w:type="dxa"/>
            <w:vAlign w:val="bottom"/>
          </w:tcPr>
          <w:p w14:paraId="61C8DD68" w14:textId="3B327A95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1.00; 1.03)</w:t>
            </w:r>
          </w:p>
        </w:tc>
        <w:tc>
          <w:tcPr>
            <w:tcW w:w="828" w:type="dxa"/>
            <w:vAlign w:val="bottom"/>
          </w:tcPr>
          <w:p w14:paraId="71E2D17E" w14:textId="1A9588D0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62" w:type="dxa"/>
          </w:tcPr>
          <w:p w14:paraId="3AD0974B" w14:textId="274A886C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264</w:t>
            </w:r>
          </w:p>
        </w:tc>
        <w:tc>
          <w:tcPr>
            <w:tcW w:w="1669" w:type="dxa"/>
            <w:vAlign w:val="bottom"/>
          </w:tcPr>
          <w:p w14:paraId="258BD280" w14:textId="4E6D91AF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183 /185</w:t>
            </w:r>
          </w:p>
        </w:tc>
        <w:tc>
          <w:tcPr>
            <w:tcW w:w="1732" w:type="dxa"/>
            <w:vAlign w:val="bottom"/>
          </w:tcPr>
          <w:p w14:paraId="00173891" w14:textId="5C7ABE50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3)</w:t>
            </w:r>
          </w:p>
        </w:tc>
        <w:tc>
          <w:tcPr>
            <w:tcW w:w="1331" w:type="dxa"/>
            <w:vAlign w:val="bottom"/>
          </w:tcPr>
          <w:p w14:paraId="15E1D1C5" w14:textId="6BE3F7CC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1223" w:type="dxa"/>
          </w:tcPr>
          <w:p w14:paraId="6DBC13C0" w14:textId="70AD0E88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D50005" w:rsidRPr="00B20377">
              <w:rPr>
                <w:rFonts w:asciiTheme="majorBidi" w:hAnsiTheme="majorBidi" w:cstheme="majorBidi"/>
                <w:sz w:val="20"/>
                <w:szCs w:val="20"/>
              </w:rPr>
              <w:t>.00</w:t>
            </w:r>
          </w:p>
        </w:tc>
      </w:tr>
      <w:tr w:rsidR="00026ADC" w:rsidRPr="00B20377" w14:paraId="79D7F7BB" w14:textId="6509B7A8" w:rsidTr="00875C9A">
        <w:tc>
          <w:tcPr>
            <w:tcW w:w="1569" w:type="dxa"/>
            <w:vAlign w:val="bottom"/>
          </w:tcPr>
          <w:p w14:paraId="222909D9" w14:textId="21B7F31F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8" w:type="dxa"/>
            <w:vAlign w:val="bottom"/>
          </w:tcPr>
          <w:p w14:paraId="1B6B7E6F" w14:textId="0A8E35EE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3" w:type="dxa"/>
            <w:vAlign w:val="bottom"/>
          </w:tcPr>
          <w:p w14:paraId="05DE2F6F" w14:textId="75AE4F81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,959 /562</w:t>
            </w:r>
          </w:p>
        </w:tc>
        <w:tc>
          <w:tcPr>
            <w:tcW w:w="1693" w:type="dxa"/>
            <w:vAlign w:val="bottom"/>
          </w:tcPr>
          <w:p w14:paraId="37CE7743" w14:textId="3B2CEDB1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1.01; 1.04)</w:t>
            </w:r>
          </w:p>
        </w:tc>
        <w:tc>
          <w:tcPr>
            <w:tcW w:w="828" w:type="dxa"/>
            <w:vAlign w:val="bottom"/>
          </w:tcPr>
          <w:p w14:paraId="06C21930" w14:textId="7FB68FF8" w:rsidR="00026ADC" w:rsidRPr="00B20377" w:rsidRDefault="00026ADC" w:rsidP="00026AD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62" w:type="dxa"/>
            <w:vAlign w:val="bottom"/>
          </w:tcPr>
          <w:p w14:paraId="0304B690" w14:textId="2F5F685F" w:rsidR="00026ADC" w:rsidRPr="00B20377" w:rsidRDefault="00026ADC" w:rsidP="00026AD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69" w:type="dxa"/>
            <w:vAlign w:val="bottom"/>
          </w:tcPr>
          <w:p w14:paraId="5F4D03BA" w14:textId="23A64D2A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067 /195</w:t>
            </w:r>
          </w:p>
        </w:tc>
        <w:tc>
          <w:tcPr>
            <w:tcW w:w="1732" w:type="dxa"/>
            <w:vAlign w:val="bottom"/>
          </w:tcPr>
          <w:p w14:paraId="2894E6BD" w14:textId="3DEB0812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1.01; 1.05)</w:t>
            </w:r>
          </w:p>
        </w:tc>
        <w:tc>
          <w:tcPr>
            <w:tcW w:w="1331" w:type="dxa"/>
            <w:vAlign w:val="bottom"/>
          </w:tcPr>
          <w:p w14:paraId="7364B746" w14:textId="7CA15CC6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23" w:type="dxa"/>
          </w:tcPr>
          <w:p w14:paraId="40D781B8" w14:textId="0113B051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400</w:t>
            </w:r>
          </w:p>
        </w:tc>
      </w:tr>
      <w:tr w:rsidR="00026ADC" w:rsidRPr="00B20377" w14:paraId="098955C0" w14:textId="700D5C8C" w:rsidTr="00026ADC">
        <w:tc>
          <w:tcPr>
            <w:tcW w:w="1569" w:type="dxa"/>
            <w:vAlign w:val="bottom"/>
          </w:tcPr>
          <w:p w14:paraId="6D47B226" w14:textId="4E76CF1E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1378" w:type="dxa"/>
            <w:vAlign w:val="bottom"/>
          </w:tcPr>
          <w:p w14:paraId="728A4753" w14:textId="3EF4A0F1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63" w:type="dxa"/>
            <w:vAlign w:val="bottom"/>
          </w:tcPr>
          <w:p w14:paraId="3DDF2E2B" w14:textId="4404B594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141 /304</w:t>
            </w:r>
          </w:p>
        </w:tc>
        <w:tc>
          <w:tcPr>
            <w:tcW w:w="1693" w:type="dxa"/>
            <w:vAlign w:val="bottom"/>
          </w:tcPr>
          <w:p w14:paraId="35FAFA91" w14:textId="03B6CE74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1.00; 1.04)</w:t>
            </w:r>
          </w:p>
        </w:tc>
        <w:tc>
          <w:tcPr>
            <w:tcW w:w="828" w:type="dxa"/>
            <w:vAlign w:val="bottom"/>
          </w:tcPr>
          <w:p w14:paraId="786B696F" w14:textId="171AE9E5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62" w:type="dxa"/>
          </w:tcPr>
          <w:p w14:paraId="340144F0" w14:textId="3A135F68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64</w:t>
            </w:r>
            <w:r w:rsidR="00D50005" w:rsidRPr="00B2037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69" w:type="dxa"/>
            <w:vAlign w:val="bottom"/>
          </w:tcPr>
          <w:p w14:paraId="4BB8C295" w14:textId="557107A6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198 /33</w:t>
            </w:r>
          </w:p>
        </w:tc>
        <w:tc>
          <w:tcPr>
            <w:tcW w:w="1732" w:type="dxa"/>
            <w:vAlign w:val="bottom"/>
          </w:tcPr>
          <w:p w14:paraId="0A0DA054" w14:textId="6C3F3E8C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0.98; 1.09)</w:t>
            </w:r>
          </w:p>
        </w:tc>
        <w:tc>
          <w:tcPr>
            <w:tcW w:w="1331" w:type="dxa"/>
            <w:vAlign w:val="bottom"/>
          </w:tcPr>
          <w:p w14:paraId="47CC73F5" w14:textId="514F797E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1223" w:type="dxa"/>
          </w:tcPr>
          <w:p w14:paraId="4BA46005" w14:textId="427A6A9F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026ADC" w:rsidRPr="00B20377" w14:paraId="0DD5F3E4" w14:textId="4D8DD31A" w:rsidTr="008542EF">
        <w:tc>
          <w:tcPr>
            <w:tcW w:w="1569" w:type="dxa"/>
            <w:vAlign w:val="bottom"/>
          </w:tcPr>
          <w:p w14:paraId="67CDB822" w14:textId="1A3811DE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8" w:type="dxa"/>
            <w:vAlign w:val="bottom"/>
          </w:tcPr>
          <w:p w14:paraId="5A1DCBC4" w14:textId="38906718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3" w:type="dxa"/>
            <w:vAlign w:val="bottom"/>
          </w:tcPr>
          <w:p w14:paraId="441EF439" w14:textId="7E8BC10B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030 /252</w:t>
            </w:r>
          </w:p>
        </w:tc>
        <w:tc>
          <w:tcPr>
            <w:tcW w:w="1693" w:type="dxa"/>
            <w:vAlign w:val="bottom"/>
          </w:tcPr>
          <w:p w14:paraId="728BF643" w14:textId="5279AE71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1.01; 1.05)</w:t>
            </w:r>
          </w:p>
        </w:tc>
        <w:tc>
          <w:tcPr>
            <w:tcW w:w="828" w:type="dxa"/>
            <w:vAlign w:val="bottom"/>
          </w:tcPr>
          <w:p w14:paraId="7E735415" w14:textId="08EDCDC0" w:rsidR="00026ADC" w:rsidRPr="00B20377" w:rsidRDefault="00026ADC" w:rsidP="00026AD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62" w:type="dxa"/>
            <w:vAlign w:val="bottom"/>
          </w:tcPr>
          <w:p w14:paraId="47A307D7" w14:textId="29B7EF63" w:rsidR="00026ADC" w:rsidRPr="00B20377" w:rsidRDefault="00026ADC" w:rsidP="00026AD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69" w:type="dxa"/>
            <w:vAlign w:val="bottom"/>
          </w:tcPr>
          <w:p w14:paraId="296DB1A0" w14:textId="70F4C1B2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085 /31</w:t>
            </w:r>
          </w:p>
        </w:tc>
        <w:tc>
          <w:tcPr>
            <w:tcW w:w="1732" w:type="dxa"/>
            <w:vAlign w:val="bottom"/>
          </w:tcPr>
          <w:p w14:paraId="704414AC" w14:textId="78B7AB38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5; 1.05)</w:t>
            </w:r>
          </w:p>
        </w:tc>
        <w:tc>
          <w:tcPr>
            <w:tcW w:w="1331" w:type="dxa"/>
            <w:vAlign w:val="bottom"/>
          </w:tcPr>
          <w:p w14:paraId="7EDA0A9C" w14:textId="3930705D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223" w:type="dxa"/>
          </w:tcPr>
          <w:p w14:paraId="54E8616A" w14:textId="10590612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026ADC" w:rsidRPr="00B20377" w14:paraId="3D97E2C4" w14:textId="726AE5D8" w:rsidTr="00026ADC">
        <w:tc>
          <w:tcPr>
            <w:tcW w:w="1569" w:type="dxa"/>
            <w:vAlign w:val="bottom"/>
          </w:tcPr>
          <w:p w14:paraId="63FA36FC" w14:textId="29B191F0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ltiple Myeloma</w:t>
            </w:r>
          </w:p>
        </w:tc>
        <w:tc>
          <w:tcPr>
            <w:tcW w:w="1378" w:type="dxa"/>
            <w:vAlign w:val="bottom"/>
          </w:tcPr>
          <w:p w14:paraId="111C547D" w14:textId="1C3878A2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63" w:type="dxa"/>
            <w:vAlign w:val="bottom"/>
          </w:tcPr>
          <w:p w14:paraId="06E20B51" w14:textId="4C6DA2F2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172 /117</w:t>
            </w:r>
          </w:p>
        </w:tc>
        <w:tc>
          <w:tcPr>
            <w:tcW w:w="1693" w:type="dxa"/>
            <w:vAlign w:val="bottom"/>
          </w:tcPr>
          <w:p w14:paraId="28D8D5FA" w14:textId="2510EF37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8; 1.04)</w:t>
            </w:r>
          </w:p>
        </w:tc>
        <w:tc>
          <w:tcPr>
            <w:tcW w:w="828" w:type="dxa"/>
            <w:vAlign w:val="bottom"/>
          </w:tcPr>
          <w:p w14:paraId="2195B076" w14:textId="15B5C788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962" w:type="dxa"/>
          </w:tcPr>
          <w:p w14:paraId="5F0D26E8" w14:textId="400C6E7B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D50005" w:rsidRPr="00B20377">
              <w:rPr>
                <w:rFonts w:asciiTheme="majorBidi" w:hAnsiTheme="majorBidi" w:cstheme="majorBidi"/>
                <w:sz w:val="20"/>
                <w:szCs w:val="20"/>
              </w:rPr>
              <w:t>.00</w:t>
            </w:r>
          </w:p>
        </w:tc>
        <w:tc>
          <w:tcPr>
            <w:tcW w:w="1669" w:type="dxa"/>
            <w:vAlign w:val="bottom"/>
          </w:tcPr>
          <w:p w14:paraId="069F7424" w14:textId="125384B7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194 /28</w:t>
            </w:r>
          </w:p>
        </w:tc>
        <w:tc>
          <w:tcPr>
            <w:tcW w:w="1732" w:type="dxa"/>
            <w:vAlign w:val="bottom"/>
          </w:tcPr>
          <w:p w14:paraId="2E373151" w14:textId="29172DA9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4; 1.06)</w:t>
            </w:r>
          </w:p>
        </w:tc>
        <w:tc>
          <w:tcPr>
            <w:tcW w:w="1331" w:type="dxa"/>
            <w:vAlign w:val="bottom"/>
          </w:tcPr>
          <w:p w14:paraId="166BB8A9" w14:textId="793F6350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1223" w:type="dxa"/>
          </w:tcPr>
          <w:p w14:paraId="0A008050" w14:textId="430EA443" w:rsidR="00026ADC" w:rsidRPr="00B20377" w:rsidRDefault="00026ADC" w:rsidP="00026AD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026ADC" w:rsidRPr="00B20377" w14:paraId="11FCD884" w14:textId="14EE11BE" w:rsidTr="00026ADC">
        <w:tc>
          <w:tcPr>
            <w:tcW w:w="1569" w:type="dxa"/>
            <w:vAlign w:val="bottom"/>
          </w:tcPr>
          <w:p w14:paraId="3768C0DD" w14:textId="780D03F3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8" w:type="dxa"/>
            <w:vAlign w:val="bottom"/>
          </w:tcPr>
          <w:p w14:paraId="48BBB4E7" w14:textId="6B684700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3" w:type="dxa"/>
            <w:vAlign w:val="bottom"/>
          </w:tcPr>
          <w:p w14:paraId="6417DADB" w14:textId="79B468DF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069 /111</w:t>
            </w:r>
          </w:p>
        </w:tc>
        <w:tc>
          <w:tcPr>
            <w:tcW w:w="1693" w:type="dxa"/>
            <w:vAlign w:val="bottom"/>
          </w:tcPr>
          <w:p w14:paraId="0233F4B4" w14:textId="19282342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4)</w:t>
            </w:r>
          </w:p>
        </w:tc>
        <w:tc>
          <w:tcPr>
            <w:tcW w:w="828" w:type="dxa"/>
            <w:vAlign w:val="bottom"/>
          </w:tcPr>
          <w:p w14:paraId="1E3F5B82" w14:textId="33DD525A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962" w:type="dxa"/>
          </w:tcPr>
          <w:p w14:paraId="3F0E1CCD" w14:textId="6A4B4027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D50005" w:rsidRPr="00B20377">
              <w:rPr>
                <w:rFonts w:asciiTheme="majorBidi" w:hAnsiTheme="majorBidi" w:cstheme="majorBidi"/>
                <w:sz w:val="20"/>
                <w:szCs w:val="20"/>
              </w:rPr>
              <w:t>.00</w:t>
            </w:r>
          </w:p>
        </w:tc>
        <w:tc>
          <w:tcPr>
            <w:tcW w:w="1669" w:type="dxa"/>
            <w:vAlign w:val="bottom"/>
          </w:tcPr>
          <w:p w14:paraId="7FA653F4" w14:textId="0FD1F9BD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088 /26</w:t>
            </w:r>
          </w:p>
        </w:tc>
        <w:tc>
          <w:tcPr>
            <w:tcW w:w="1732" w:type="dxa"/>
            <w:vAlign w:val="bottom"/>
          </w:tcPr>
          <w:p w14:paraId="2AEFC4A8" w14:textId="05667CF0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6 (1.00; 1.12)</w:t>
            </w:r>
          </w:p>
        </w:tc>
        <w:tc>
          <w:tcPr>
            <w:tcW w:w="1331" w:type="dxa"/>
            <w:vAlign w:val="bottom"/>
          </w:tcPr>
          <w:p w14:paraId="4B58352D" w14:textId="47D3BC48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223" w:type="dxa"/>
          </w:tcPr>
          <w:p w14:paraId="0C2B54A2" w14:textId="299B90B6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026ADC" w:rsidRPr="00B20377" w14:paraId="3DDEB0FC" w14:textId="5F119DEB" w:rsidTr="00026ADC">
        <w:tc>
          <w:tcPr>
            <w:tcW w:w="1569" w:type="dxa"/>
            <w:vAlign w:val="bottom"/>
          </w:tcPr>
          <w:p w14:paraId="2C0AF946" w14:textId="40583088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Hodgkin</w:t>
            </w:r>
          </w:p>
        </w:tc>
        <w:tc>
          <w:tcPr>
            <w:tcW w:w="1378" w:type="dxa"/>
            <w:vAlign w:val="bottom"/>
          </w:tcPr>
          <w:p w14:paraId="3C09CA8C" w14:textId="124A98BE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63" w:type="dxa"/>
            <w:vAlign w:val="bottom"/>
          </w:tcPr>
          <w:p w14:paraId="5EAC27B6" w14:textId="4CAD0316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147 /251</w:t>
            </w:r>
          </w:p>
        </w:tc>
        <w:tc>
          <w:tcPr>
            <w:tcW w:w="1693" w:type="dxa"/>
            <w:vAlign w:val="bottom"/>
          </w:tcPr>
          <w:p w14:paraId="0D7C5C91" w14:textId="245C4C45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1.01; 1.05)</w:t>
            </w:r>
          </w:p>
        </w:tc>
        <w:tc>
          <w:tcPr>
            <w:tcW w:w="828" w:type="dxa"/>
            <w:vAlign w:val="bottom"/>
          </w:tcPr>
          <w:p w14:paraId="76F7EC48" w14:textId="03E6AE6A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2" w:type="dxa"/>
          </w:tcPr>
          <w:p w14:paraId="293946A6" w14:textId="3D944138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105</w:t>
            </w:r>
          </w:p>
        </w:tc>
        <w:tc>
          <w:tcPr>
            <w:tcW w:w="1669" w:type="dxa"/>
            <w:vAlign w:val="bottom"/>
          </w:tcPr>
          <w:p w14:paraId="20307C8C" w14:textId="20EAFFBC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192 /76</w:t>
            </w:r>
          </w:p>
        </w:tc>
        <w:tc>
          <w:tcPr>
            <w:tcW w:w="1732" w:type="dxa"/>
            <w:vAlign w:val="bottom"/>
          </w:tcPr>
          <w:p w14:paraId="7F26BA08" w14:textId="72618026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0.99; 1.06)</w:t>
            </w:r>
          </w:p>
        </w:tc>
        <w:tc>
          <w:tcPr>
            <w:tcW w:w="1331" w:type="dxa"/>
            <w:vAlign w:val="bottom"/>
          </w:tcPr>
          <w:p w14:paraId="0BBBC76F" w14:textId="217E1C21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223" w:type="dxa"/>
          </w:tcPr>
          <w:p w14:paraId="41E43137" w14:textId="615FE0D9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026ADC" w:rsidRPr="00B20377" w14:paraId="52F366A4" w14:textId="47163102" w:rsidTr="00026ADC">
        <w:tc>
          <w:tcPr>
            <w:tcW w:w="1569" w:type="dxa"/>
            <w:vAlign w:val="bottom"/>
          </w:tcPr>
          <w:p w14:paraId="27A0EF66" w14:textId="68C7C543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8" w:type="dxa"/>
            <w:vAlign w:val="bottom"/>
          </w:tcPr>
          <w:p w14:paraId="640CD453" w14:textId="536EE11C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3" w:type="dxa"/>
            <w:vAlign w:val="bottom"/>
          </w:tcPr>
          <w:p w14:paraId="5B3A5DCD" w14:textId="43BDC697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018 /273</w:t>
            </w:r>
          </w:p>
        </w:tc>
        <w:tc>
          <w:tcPr>
            <w:tcW w:w="1693" w:type="dxa"/>
            <w:vAlign w:val="bottom"/>
          </w:tcPr>
          <w:p w14:paraId="692D5FA8" w14:textId="62785D87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1.00; 1.04)</w:t>
            </w:r>
          </w:p>
        </w:tc>
        <w:tc>
          <w:tcPr>
            <w:tcW w:w="828" w:type="dxa"/>
            <w:vAlign w:val="bottom"/>
          </w:tcPr>
          <w:p w14:paraId="0CBB963D" w14:textId="3EA8F99B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62" w:type="dxa"/>
          </w:tcPr>
          <w:p w14:paraId="01869B70" w14:textId="708B6BDC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69" w:type="dxa"/>
            <w:vAlign w:val="bottom"/>
          </w:tcPr>
          <w:p w14:paraId="137F4C59" w14:textId="7E09EE3C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079 /81</w:t>
            </w:r>
          </w:p>
        </w:tc>
        <w:tc>
          <w:tcPr>
            <w:tcW w:w="1732" w:type="dxa"/>
            <w:vAlign w:val="bottom"/>
          </w:tcPr>
          <w:p w14:paraId="15A0AFED" w14:textId="5E05623D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96; 1.03)</w:t>
            </w:r>
          </w:p>
        </w:tc>
        <w:tc>
          <w:tcPr>
            <w:tcW w:w="1331" w:type="dxa"/>
            <w:vAlign w:val="bottom"/>
          </w:tcPr>
          <w:p w14:paraId="5089D669" w14:textId="0F96B47A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1223" w:type="dxa"/>
          </w:tcPr>
          <w:p w14:paraId="396304BA" w14:textId="14E04B47" w:rsidR="00026ADC" w:rsidRPr="00B20377" w:rsidRDefault="00026ADC" w:rsidP="00026AD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026ADC" w:rsidRPr="00B20377" w14:paraId="06D01C03" w14:textId="432C03DE" w:rsidTr="00026ADC">
        <w:tc>
          <w:tcPr>
            <w:tcW w:w="1569" w:type="dxa"/>
            <w:vAlign w:val="bottom"/>
          </w:tcPr>
          <w:p w14:paraId="5EB57C04" w14:textId="3AD30A6E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esophagus</w:t>
            </w:r>
          </w:p>
        </w:tc>
        <w:tc>
          <w:tcPr>
            <w:tcW w:w="1378" w:type="dxa"/>
            <w:vAlign w:val="bottom"/>
          </w:tcPr>
          <w:p w14:paraId="73638881" w14:textId="4D43ED29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63" w:type="dxa"/>
            <w:vAlign w:val="bottom"/>
          </w:tcPr>
          <w:p w14:paraId="4C78C203" w14:textId="737C88EC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148 /195</w:t>
            </w:r>
          </w:p>
        </w:tc>
        <w:tc>
          <w:tcPr>
            <w:tcW w:w="1693" w:type="dxa"/>
            <w:vAlign w:val="bottom"/>
          </w:tcPr>
          <w:p w14:paraId="4FB7BE63" w14:textId="0B9DA8DE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 (0.96; 1.00)</w:t>
            </w:r>
          </w:p>
        </w:tc>
        <w:tc>
          <w:tcPr>
            <w:tcW w:w="828" w:type="dxa"/>
            <w:vAlign w:val="bottom"/>
          </w:tcPr>
          <w:p w14:paraId="570FB8E0" w14:textId="3A640C1D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62" w:type="dxa"/>
          </w:tcPr>
          <w:p w14:paraId="1F2A28F0" w14:textId="6BDD1175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69" w:type="dxa"/>
            <w:vAlign w:val="bottom"/>
          </w:tcPr>
          <w:p w14:paraId="11344C35" w14:textId="23965888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187 /131</w:t>
            </w:r>
          </w:p>
        </w:tc>
        <w:tc>
          <w:tcPr>
            <w:tcW w:w="1732" w:type="dxa"/>
            <w:vAlign w:val="bottom"/>
          </w:tcPr>
          <w:p w14:paraId="1E5C5723" w14:textId="59CF1353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96; 1.02)</w:t>
            </w:r>
          </w:p>
        </w:tc>
        <w:tc>
          <w:tcPr>
            <w:tcW w:w="1331" w:type="dxa"/>
            <w:vAlign w:val="bottom"/>
          </w:tcPr>
          <w:p w14:paraId="578790F0" w14:textId="782540A6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1223" w:type="dxa"/>
          </w:tcPr>
          <w:p w14:paraId="0A9D2695" w14:textId="5BB61290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026ADC" w:rsidRPr="00B20377" w14:paraId="610EE42A" w14:textId="26A7B81D" w:rsidTr="00026ADC">
        <w:tc>
          <w:tcPr>
            <w:tcW w:w="1569" w:type="dxa"/>
            <w:vAlign w:val="bottom"/>
          </w:tcPr>
          <w:p w14:paraId="2ED26183" w14:textId="15FFC672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8" w:type="dxa"/>
            <w:vAlign w:val="bottom"/>
          </w:tcPr>
          <w:p w14:paraId="57F3B4AE" w14:textId="4EFF4052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3" w:type="dxa"/>
            <w:vAlign w:val="bottom"/>
          </w:tcPr>
          <w:p w14:paraId="3B676C1A" w14:textId="2B31889B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042 /213</w:t>
            </w:r>
          </w:p>
        </w:tc>
        <w:tc>
          <w:tcPr>
            <w:tcW w:w="1693" w:type="dxa"/>
            <w:vAlign w:val="bottom"/>
          </w:tcPr>
          <w:p w14:paraId="09AAE2B6" w14:textId="26527482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 (0.96; 1.00)</w:t>
            </w:r>
          </w:p>
        </w:tc>
        <w:tc>
          <w:tcPr>
            <w:tcW w:w="828" w:type="dxa"/>
            <w:vAlign w:val="bottom"/>
          </w:tcPr>
          <w:p w14:paraId="7BC81B9B" w14:textId="444C5CAB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962" w:type="dxa"/>
          </w:tcPr>
          <w:p w14:paraId="4767BE4C" w14:textId="129D11C8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69" w:type="dxa"/>
            <w:vAlign w:val="bottom"/>
          </w:tcPr>
          <w:p w14:paraId="46D8120D" w14:textId="482E16EA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076 /131</w:t>
            </w:r>
          </w:p>
        </w:tc>
        <w:tc>
          <w:tcPr>
            <w:tcW w:w="1732" w:type="dxa"/>
            <w:vAlign w:val="bottom"/>
          </w:tcPr>
          <w:p w14:paraId="6A396997" w14:textId="2B31FD87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 (0.94; 0.99)</w:t>
            </w:r>
          </w:p>
        </w:tc>
        <w:tc>
          <w:tcPr>
            <w:tcW w:w="1331" w:type="dxa"/>
            <w:vAlign w:val="bottom"/>
          </w:tcPr>
          <w:p w14:paraId="3794C323" w14:textId="37D7FAD0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23" w:type="dxa"/>
          </w:tcPr>
          <w:p w14:paraId="0B4EFE04" w14:textId="06C118DC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518</w:t>
            </w:r>
          </w:p>
        </w:tc>
      </w:tr>
      <w:tr w:rsidR="00026ADC" w:rsidRPr="00B20377" w14:paraId="4056D528" w14:textId="3BC3BE05" w:rsidTr="00026ADC">
        <w:tc>
          <w:tcPr>
            <w:tcW w:w="1569" w:type="dxa"/>
            <w:vAlign w:val="bottom"/>
          </w:tcPr>
          <w:p w14:paraId="1353FFEB" w14:textId="40732F50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1378" w:type="dxa"/>
            <w:vAlign w:val="bottom"/>
          </w:tcPr>
          <w:p w14:paraId="188D99FD" w14:textId="1DEAE2C9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63" w:type="dxa"/>
            <w:vAlign w:val="bottom"/>
          </w:tcPr>
          <w:p w14:paraId="0B593A8E" w14:textId="408BE3DD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161 /121</w:t>
            </w:r>
          </w:p>
        </w:tc>
        <w:tc>
          <w:tcPr>
            <w:tcW w:w="1693" w:type="dxa"/>
            <w:vAlign w:val="bottom"/>
          </w:tcPr>
          <w:p w14:paraId="79282389" w14:textId="51B163A9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4)</w:t>
            </w:r>
          </w:p>
        </w:tc>
        <w:tc>
          <w:tcPr>
            <w:tcW w:w="828" w:type="dxa"/>
            <w:vAlign w:val="bottom"/>
          </w:tcPr>
          <w:p w14:paraId="13E849B1" w14:textId="1D492416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962" w:type="dxa"/>
          </w:tcPr>
          <w:p w14:paraId="660611B6" w14:textId="1391C127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69" w:type="dxa"/>
            <w:vAlign w:val="bottom"/>
          </w:tcPr>
          <w:p w14:paraId="515FB5C9" w14:textId="73BDBE13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197 /28</w:t>
            </w:r>
          </w:p>
        </w:tc>
        <w:tc>
          <w:tcPr>
            <w:tcW w:w="1732" w:type="dxa"/>
            <w:vAlign w:val="bottom"/>
          </w:tcPr>
          <w:p w14:paraId="5FCDB97B" w14:textId="5131C7CD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0.96; 1.08)</w:t>
            </w:r>
          </w:p>
        </w:tc>
        <w:tc>
          <w:tcPr>
            <w:tcW w:w="1331" w:type="dxa"/>
            <w:vAlign w:val="bottom"/>
          </w:tcPr>
          <w:p w14:paraId="72519F3D" w14:textId="7DCAE8B3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223" w:type="dxa"/>
          </w:tcPr>
          <w:p w14:paraId="5F5D9730" w14:textId="3641B3DC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026ADC" w:rsidRPr="00B20377" w14:paraId="72B3781E" w14:textId="2AF7C9E1" w:rsidTr="00026ADC">
        <w:tc>
          <w:tcPr>
            <w:tcW w:w="1569" w:type="dxa"/>
            <w:vAlign w:val="bottom"/>
          </w:tcPr>
          <w:p w14:paraId="625FFA7D" w14:textId="35358010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8" w:type="dxa"/>
            <w:vAlign w:val="bottom"/>
          </w:tcPr>
          <w:p w14:paraId="17196AB3" w14:textId="1ABE4F5F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3" w:type="dxa"/>
            <w:vAlign w:val="bottom"/>
          </w:tcPr>
          <w:p w14:paraId="451F0DF9" w14:textId="19FA23BB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054 /190</w:t>
            </w:r>
          </w:p>
        </w:tc>
        <w:tc>
          <w:tcPr>
            <w:tcW w:w="1693" w:type="dxa"/>
            <w:vAlign w:val="bottom"/>
          </w:tcPr>
          <w:p w14:paraId="5367E518" w14:textId="2C397834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97; 1.02)</w:t>
            </w:r>
          </w:p>
        </w:tc>
        <w:tc>
          <w:tcPr>
            <w:tcW w:w="828" w:type="dxa"/>
            <w:vAlign w:val="bottom"/>
          </w:tcPr>
          <w:p w14:paraId="53CCA92D" w14:textId="33C5305E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962" w:type="dxa"/>
          </w:tcPr>
          <w:p w14:paraId="202E6A5C" w14:textId="2A71681B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69" w:type="dxa"/>
            <w:vAlign w:val="bottom"/>
          </w:tcPr>
          <w:p w14:paraId="6D830CEB" w14:textId="6C4E0413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088 /45</w:t>
            </w:r>
          </w:p>
        </w:tc>
        <w:tc>
          <w:tcPr>
            <w:tcW w:w="1732" w:type="dxa"/>
            <w:vAlign w:val="bottom"/>
          </w:tcPr>
          <w:p w14:paraId="579390F3" w14:textId="07FF4039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7; 1.06)</w:t>
            </w:r>
          </w:p>
        </w:tc>
        <w:tc>
          <w:tcPr>
            <w:tcW w:w="1331" w:type="dxa"/>
            <w:vAlign w:val="bottom"/>
          </w:tcPr>
          <w:p w14:paraId="532CA49A" w14:textId="664F6CCC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223" w:type="dxa"/>
          </w:tcPr>
          <w:p w14:paraId="7F087DEC" w14:textId="6EF9295D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026ADC" w:rsidRPr="00B20377" w14:paraId="2984AF6B" w14:textId="55E799A6" w:rsidTr="00026ADC">
        <w:tc>
          <w:tcPr>
            <w:tcW w:w="1569" w:type="dxa"/>
            <w:vAlign w:val="bottom"/>
          </w:tcPr>
          <w:p w14:paraId="6A13FE5F" w14:textId="7CBBDC4A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1378" w:type="dxa"/>
            <w:vAlign w:val="bottom"/>
          </w:tcPr>
          <w:p w14:paraId="1C127CDF" w14:textId="4DFF021C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63" w:type="dxa"/>
            <w:vAlign w:val="bottom"/>
          </w:tcPr>
          <w:p w14:paraId="0C4D423E" w14:textId="2EDD58F2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169 /197</w:t>
            </w:r>
          </w:p>
        </w:tc>
        <w:tc>
          <w:tcPr>
            <w:tcW w:w="1693" w:type="dxa"/>
            <w:vAlign w:val="bottom"/>
          </w:tcPr>
          <w:p w14:paraId="0AF30617" w14:textId="7CAA0ABC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3)</w:t>
            </w:r>
          </w:p>
        </w:tc>
        <w:tc>
          <w:tcPr>
            <w:tcW w:w="828" w:type="dxa"/>
            <w:vAlign w:val="bottom"/>
          </w:tcPr>
          <w:p w14:paraId="283D515C" w14:textId="226AD1CC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962" w:type="dxa"/>
          </w:tcPr>
          <w:p w14:paraId="0CF4AE43" w14:textId="13CF50DF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69" w:type="dxa"/>
            <w:vAlign w:val="bottom"/>
          </w:tcPr>
          <w:p w14:paraId="53670851" w14:textId="100DC0C1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176 /168</w:t>
            </w:r>
          </w:p>
        </w:tc>
        <w:tc>
          <w:tcPr>
            <w:tcW w:w="1732" w:type="dxa"/>
            <w:vAlign w:val="bottom"/>
          </w:tcPr>
          <w:p w14:paraId="32B6F9B9" w14:textId="7AA85C24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0.99; 1.04)</w:t>
            </w:r>
          </w:p>
        </w:tc>
        <w:tc>
          <w:tcPr>
            <w:tcW w:w="1331" w:type="dxa"/>
            <w:vAlign w:val="bottom"/>
          </w:tcPr>
          <w:p w14:paraId="3096F012" w14:textId="27E3BB7A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223" w:type="dxa"/>
          </w:tcPr>
          <w:p w14:paraId="30FE6B05" w14:textId="1D8734AA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026ADC" w:rsidRPr="00B20377" w14:paraId="25F4861A" w14:textId="6B8074D6" w:rsidTr="00026ADC">
        <w:tc>
          <w:tcPr>
            <w:tcW w:w="1569" w:type="dxa"/>
            <w:vAlign w:val="bottom"/>
          </w:tcPr>
          <w:p w14:paraId="26960160" w14:textId="77497555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8" w:type="dxa"/>
            <w:vAlign w:val="bottom"/>
          </w:tcPr>
          <w:p w14:paraId="63BF7CCA" w14:textId="3E6A44E3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3" w:type="dxa"/>
            <w:vAlign w:val="bottom"/>
          </w:tcPr>
          <w:p w14:paraId="44234512" w14:textId="76FF508E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060 /167</w:t>
            </w:r>
          </w:p>
        </w:tc>
        <w:tc>
          <w:tcPr>
            <w:tcW w:w="1693" w:type="dxa"/>
            <w:vAlign w:val="bottom"/>
          </w:tcPr>
          <w:p w14:paraId="181DAEC4" w14:textId="3BC2426F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3)</w:t>
            </w:r>
          </w:p>
        </w:tc>
        <w:tc>
          <w:tcPr>
            <w:tcW w:w="828" w:type="dxa"/>
            <w:vAlign w:val="bottom"/>
          </w:tcPr>
          <w:p w14:paraId="45C645E8" w14:textId="267B7710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962" w:type="dxa"/>
          </w:tcPr>
          <w:p w14:paraId="2AB11DC5" w14:textId="21D3846F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69" w:type="dxa"/>
            <w:vAlign w:val="bottom"/>
          </w:tcPr>
          <w:p w14:paraId="6274B1AB" w14:textId="669C0E76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070 /138</w:t>
            </w:r>
          </w:p>
        </w:tc>
        <w:tc>
          <w:tcPr>
            <w:tcW w:w="1732" w:type="dxa"/>
            <w:vAlign w:val="bottom"/>
          </w:tcPr>
          <w:p w14:paraId="31D0C58A" w14:textId="0BE3A83A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8; 1.03)</w:t>
            </w:r>
          </w:p>
        </w:tc>
        <w:tc>
          <w:tcPr>
            <w:tcW w:w="1331" w:type="dxa"/>
            <w:vAlign w:val="bottom"/>
          </w:tcPr>
          <w:p w14:paraId="3136FF7F" w14:textId="37B96701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1223" w:type="dxa"/>
          </w:tcPr>
          <w:p w14:paraId="3A0F27C9" w14:textId="720AFB7D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026ADC" w:rsidRPr="00B20377" w14:paraId="1EE2FE15" w14:textId="1649F6F0" w:rsidTr="00026ADC">
        <w:tc>
          <w:tcPr>
            <w:tcW w:w="1569" w:type="dxa"/>
            <w:vAlign w:val="bottom"/>
          </w:tcPr>
          <w:p w14:paraId="30C95A8E" w14:textId="5999D40B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1378" w:type="dxa"/>
            <w:vAlign w:val="bottom"/>
          </w:tcPr>
          <w:p w14:paraId="37A3BB86" w14:textId="7D68979D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63" w:type="dxa"/>
            <w:vAlign w:val="bottom"/>
          </w:tcPr>
          <w:p w14:paraId="1F5DD787" w14:textId="69937960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,798 /1,896</w:t>
            </w:r>
          </w:p>
        </w:tc>
        <w:tc>
          <w:tcPr>
            <w:tcW w:w="1693" w:type="dxa"/>
            <w:vAlign w:val="bottom"/>
          </w:tcPr>
          <w:p w14:paraId="6E221355" w14:textId="59A44C89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9; 1.00)</w:t>
            </w:r>
          </w:p>
        </w:tc>
        <w:tc>
          <w:tcPr>
            <w:tcW w:w="828" w:type="dxa"/>
            <w:vAlign w:val="bottom"/>
          </w:tcPr>
          <w:p w14:paraId="2C4C940C" w14:textId="0F191CDB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962" w:type="dxa"/>
          </w:tcPr>
          <w:p w14:paraId="44C18323" w14:textId="06030C1A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69" w:type="dxa"/>
            <w:vAlign w:val="bottom"/>
          </w:tcPr>
          <w:p w14:paraId="10D8670E" w14:textId="5EB1521A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188 /165</w:t>
            </w:r>
          </w:p>
        </w:tc>
        <w:tc>
          <w:tcPr>
            <w:tcW w:w="1732" w:type="dxa"/>
            <w:vAlign w:val="bottom"/>
          </w:tcPr>
          <w:p w14:paraId="58F63DA1" w14:textId="53A786E3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7; 1.02)</w:t>
            </w:r>
          </w:p>
        </w:tc>
        <w:tc>
          <w:tcPr>
            <w:tcW w:w="1331" w:type="dxa"/>
            <w:vAlign w:val="bottom"/>
          </w:tcPr>
          <w:p w14:paraId="79A73681" w14:textId="5CEE8B54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1223" w:type="dxa"/>
          </w:tcPr>
          <w:p w14:paraId="2E9316AD" w14:textId="1408557B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026ADC" w:rsidRPr="00B20377" w14:paraId="46144F96" w14:textId="6F1FB56F" w:rsidTr="00026ADC">
        <w:tc>
          <w:tcPr>
            <w:tcW w:w="1569" w:type="dxa"/>
            <w:vAlign w:val="bottom"/>
          </w:tcPr>
          <w:p w14:paraId="3E5EAC08" w14:textId="721B791A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8" w:type="dxa"/>
            <w:vAlign w:val="bottom"/>
          </w:tcPr>
          <w:p w14:paraId="50FA8E5D" w14:textId="606314D3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3" w:type="dxa"/>
            <w:vAlign w:val="bottom"/>
          </w:tcPr>
          <w:p w14:paraId="37346F5C" w14:textId="5174C56A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,731 /1,670</w:t>
            </w:r>
          </w:p>
        </w:tc>
        <w:tc>
          <w:tcPr>
            <w:tcW w:w="1693" w:type="dxa"/>
            <w:vAlign w:val="bottom"/>
          </w:tcPr>
          <w:p w14:paraId="71A0F3A3" w14:textId="07C654C5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1.00; 1.01)</w:t>
            </w:r>
          </w:p>
        </w:tc>
        <w:tc>
          <w:tcPr>
            <w:tcW w:w="828" w:type="dxa"/>
            <w:vAlign w:val="bottom"/>
          </w:tcPr>
          <w:p w14:paraId="46AF9E8A" w14:textId="5EAEB433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62" w:type="dxa"/>
          </w:tcPr>
          <w:p w14:paraId="2F7FAFFB" w14:textId="5252BB8E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69" w:type="dxa"/>
            <w:vAlign w:val="bottom"/>
          </w:tcPr>
          <w:p w14:paraId="5A61E461" w14:textId="4663FFB0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085 /177</w:t>
            </w:r>
          </w:p>
        </w:tc>
        <w:tc>
          <w:tcPr>
            <w:tcW w:w="1732" w:type="dxa"/>
            <w:vAlign w:val="bottom"/>
          </w:tcPr>
          <w:p w14:paraId="78834BAE" w14:textId="0554EB8B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1.00; 1.04)</w:t>
            </w:r>
          </w:p>
        </w:tc>
        <w:tc>
          <w:tcPr>
            <w:tcW w:w="1331" w:type="dxa"/>
            <w:vAlign w:val="bottom"/>
          </w:tcPr>
          <w:p w14:paraId="5FFB485F" w14:textId="25DCD67D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223" w:type="dxa"/>
          </w:tcPr>
          <w:p w14:paraId="2E804FBF" w14:textId="62049EB1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026ADC" w:rsidRPr="00B20377" w14:paraId="496AC6CC" w14:textId="2AFA3B92" w:rsidTr="00026ADC">
        <w:tc>
          <w:tcPr>
            <w:tcW w:w="1569" w:type="dxa"/>
            <w:vAlign w:val="bottom"/>
          </w:tcPr>
          <w:p w14:paraId="1E866E05" w14:textId="171D1126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1378" w:type="dxa"/>
            <w:vAlign w:val="bottom"/>
          </w:tcPr>
          <w:p w14:paraId="26377B94" w14:textId="512790EE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63" w:type="dxa"/>
            <w:vAlign w:val="bottom"/>
          </w:tcPr>
          <w:p w14:paraId="398C945D" w14:textId="6F43EFED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164 /144</w:t>
            </w:r>
          </w:p>
        </w:tc>
        <w:tc>
          <w:tcPr>
            <w:tcW w:w="1693" w:type="dxa"/>
            <w:vAlign w:val="bottom"/>
          </w:tcPr>
          <w:p w14:paraId="61248515" w14:textId="1C584A6A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 (0.95; 1.00)</w:t>
            </w:r>
          </w:p>
        </w:tc>
        <w:tc>
          <w:tcPr>
            <w:tcW w:w="828" w:type="dxa"/>
            <w:vAlign w:val="bottom"/>
          </w:tcPr>
          <w:p w14:paraId="5112538A" w14:textId="022B8CF8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62" w:type="dxa"/>
          </w:tcPr>
          <w:p w14:paraId="65BB1F10" w14:textId="4205A76F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69" w:type="dxa"/>
            <w:vAlign w:val="bottom"/>
          </w:tcPr>
          <w:p w14:paraId="471BB7F7" w14:textId="241D4C95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189 /65</w:t>
            </w:r>
          </w:p>
        </w:tc>
        <w:tc>
          <w:tcPr>
            <w:tcW w:w="1732" w:type="dxa"/>
            <w:vAlign w:val="bottom"/>
          </w:tcPr>
          <w:p w14:paraId="0D6D489D" w14:textId="130FBB6F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7; 1.04)</w:t>
            </w:r>
          </w:p>
        </w:tc>
        <w:tc>
          <w:tcPr>
            <w:tcW w:w="1331" w:type="dxa"/>
            <w:vAlign w:val="bottom"/>
          </w:tcPr>
          <w:p w14:paraId="34876642" w14:textId="5D9659DA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223" w:type="dxa"/>
          </w:tcPr>
          <w:p w14:paraId="5CCC114D" w14:textId="148C5AB9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026ADC" w:rsidRPr="00B20377" w14:paraId="2EEEEC51" w14:textId="334CE6FA" w:rsidTr="00026ADC">
        <w:tc>
          <w:tcPr>
            <w:tcW w:w="1569" w:type="dxa"/>
            <w:vAlign w:val="bottom"/>
          </w:tcPr>
          <w:p w14:paraId="018FFB27" w14:textId="61387D57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8" w:type="dxa"/>
            <w:vAlign w:val="bottom"/>
          </w:tcPr>
          <w:p w14:paraId="0BA2BEC5" w14:textId="62FD0F36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3" w:type="dxa"/>
            <w:vAlign w:val="bottom"/>
          </w:tcPr>
          <w:p w14:paraId="7D7D3680" w14:textId="5BCBAC02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052 /170</w:t>
            </w:r>
          </w:p>
        </w:tc>
        <w:tc>
          <w:tcPr>
            <w:tcW w:w="1693" w:type="dxa"/>
            <w:vAlign w:val="bottom"/>
          </w:tcPr>
          <w:p w14:paraId="47A0B4EA" w14:textId="2F929F1F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8; 1.03)</w:t>
            </w:r>
          </w:p>
        </w:tc>
        <w:tc>
          <w:tcPr>
            <w:tcW w:w="828" w:type="dxa"/>
            <w:vAlign w:val="bottom"/>
          </w:tcPr>
          <w:p w14:paraId="7B494028" w14:textId="26EF434D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962" w:type="dxa"/>
          </w:tcPr>
          <w:p w14:paraId="19941092" w14:textId="73508C61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69" w:type="dxa"/>
            <w:vAlign w:val="bottom"/>
          </w:tcPr>
          <w:p w14:paraId="442F45DA" w14:textId="6C01F9CD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081 /66</w:t>
            </w:r>
          </w:p>
        </w:tc>
        <w:tc>
          <w:tcPr>
            <w:tcW w:w="1732" w:type="dxa"/>
            <w:vAlign w:val="bottom"/>
          </w:tcPr>
          <w:p w14:paraId="649797D5" w14:textId="22D9261C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8; 1.05)</w:t>
            </w:r>
          </w:p>
        </w:tc>
        <w:tc>
          <w:tcPr>
            <w:tcW w:w="1331" w:type="dxa"/>
            <w:vAlign w:val="bottom"/>
          </w:tcPr>
          <w:p w14:paraId="26A8A5D7" w14:textId="7F97C4BA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1223" w:type="dxa"/>
          </w:tcPr>
          <w:p w14:paraId="2845D585" w14:textId="5FF30C33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026ADC" w:rsidRPr="00B20377" w14:paraId="7DF9C313" w14:textId="146B642B" w:rsidTr="00026ADC">
        <w:tc>
          <w:tcPr>
            <w:tcW w:w="1569" w:type="dxa"/>
            <w:vAlign w:val="bottom"/>
          </w:tcPr>
          <w:p w14:paraId="1EECB6A5" w14:textId="3E96EA17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stis</w:t>
            </w:r>
          </w:p>
        </w:tc>
        <w:tc>
          <w:tcPr>
            <w:tcW w:w="1378" w:type="dxa"/>
            <w:vAlign w:val="bottom"/>
          </w:tcPr>
          <w:p w14:paraId="7A279BE6" w14:textId="3E9F3CA9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63" w:type="dxa"/>
            <w:vAlign w:val="bottom"/>
          </w:tcPr>
          <w:p w14:paraId="5C94BD17" w14:textId="43F5AF0C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191 /27</w:t>
            </w:r>
          </w:p>
        </w:tc>
        <w:tc>
          <w:tcPr>
            <w:tcW w:w="1693" w:type="dxa"/>
            <w:vAlign w:val="bottom"/>
          </w:tcPr>
          <w:p w14:paraId="512702FB" w14:textId="4349438A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4 (0.98; 1.10)</w:t>
            </w:r>
          </w:p>
        </w:tc>
        <w:tc>
          <w:tcPr>
            <w:tcW w:w="828" w:type="dxa"/>
            <w:vAlign w:val="bottom"/>
          </w:tcPr>
          <w:p w14:paraId="60AA390A" w14:textId="6CB0D95A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962" w:type="dxa"/>
          </w:tcPr>
          <w:p w14:paraId="70138967" w14:textId="00AF6A8F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69" w:type="dxa"/>
            <w:vAlign w:val="bottom"/>
          </w:tcPr>
          <w:p w14:paraId="7D5B1703" w14:textId="7C631B7D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001 /1</w:t>
            </w:r>
          </w:p>
        </w:tc>
        <w:tc>
          <w:tcPr>
            <w:tcW w:w="1732" w:type="dxa"/>
            <w:vAlign w:val="bottom"/>
          </w:tcPr>
          <w:p w14:paraId="2A8EBAE3" w14:textId="0122776F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1.00; 1.00)</w:t>
            </w:r>
          </w:p>
        </w:tc>
        <w:tc>
          <w:tcPr>
            <w:tcW w:w="1331" w:type="dxa"/>
            <w:vAlign w:val="bottom"/>
          </w:tcPr>
          <w:p w14:paraId="40A4666A" w14:textId="224C9BE4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23" w:type="dxa"/>
          </w:tcPr>
          <w:p w14:paraId="76EE72A6" w14:textId="3A88C4ED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026ADC" w:rsidRPr="00B20377" w14:paraId="0D61D50B" w14:textId="091ABC26" w:rsidTr="00026ADC">
        <w:tc>
          <w:tcPr>
            <w:tcW w:w="1569" w:type="dxa"/>
            <w:vAlign w:val="bottom"/>
          </w:tcPr>
          <w:p w14:paraId="6FF99D77" w14:textId="1BE83467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8" w:type="dxa"/>
            <w:vAlign w:val="bottom"/>
          </w:tcPr>
          <w:p w14:paraId="561ABFDC" w14:textId="650424E7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3" w:type="dxa"/>
            <w:vAlign w:val="bottom"/>
          </w:tcPr>
          <w:p w14:paraId="5B3F4ED6" w14:textId="578F31D4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084 /29</w:t>
            </w:r>
          </w:p>
        </w:tc>
        <w:tc>
          <w:tcPr>
            <w:tcW w:w="1693" w:type="dxa"/>
            <w:vAlign w:val="bottom"/>
          </w:tcPr>
          <w:p w14:paraId="26C04182" w14:textId="2B776DA8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0.98; 1.09)</w:t>
            </w:r>
          </w:p>
        </w:tc>
        <w:tc>
          <w:tcPr>
            <w:tcW w:w="828" w:type="dxa"/>
            <w:vAlign w:val="bottom"/>
          </w:tcPr>
          <w:p w14:paraId="389DE2EE" w14:textId="1FB67F21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962" w:type="dxa"/>
          </w:tcPr>
          <w:p w14:paraId="10FB6EA3" w14:textId="294B53ED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69" w:type="dxa"/>
            <w:vAlign w:val="bottom"/>
          </w:tcPr>
          <w:p w14:paraId="1C17A1F9" w14:textId="70054701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001 /1</w:t>
            </w:r>
          </w:p>
        </w:tc>
        <w:tc>
          <w:tcPr>
            <w:tcW w:w="1732" w:type="dxa"/>
            <w:vAlign w:val="bottom"/>
          </w:tcPr>
          <w:p w14:paraId="51AD9B4F" w14:textId="1581DA27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1.00; 1.00)</w:t>
            </w:r>
          </w:p>
        </w:tc>
        <w:tc>
          <w:tcPr>
            <w:tcW w:w="1331" w:type="dxa"/>
            <w:vAlign w:val="bottom"/>
          </w:tcPr>
          <w:p w14:paraId="0C2BF4FA" w14:textId="319AD1E0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23" w:type="dxa"/>
          </w:tcPr>
          <w:p w14:paraId="61B0B267" w14:textId="53F4125E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026ADC" w:rsidRPr="00B20377" w14:paraId="61FEB298" w14:textId="78F1A50B" w:rsidTr="00026ADC">
        <w:trPr>
          <w:trHeight w:val="70"/>
        </w:trPr>
        <w:tc>
          <w:tcPr>
            <w:tcW w:w="1569" w:type="dxa"/>
            <w:vAlign w:val="bottom"/>
          </w:tcPr>
          <w:p w14:paraId="7D36BFA3" w14:textId="3ED282B4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1378" w:type="dxa"/>
            <w:vAlign w:val="bottom"/>
          </w:tcPr>
          <w:p w14:paraId="3862DCB5" w14:textId="2CED0A16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63" w:type="dxa"/>
            <w:vAlign w:val="bottom"/>
          </w:tcPr>
          <w:p w14:paraId="43B9D569" w14:textId="3737D833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190 /28</w:t>
            </w:r>
          </w:p>
        </w:tc>
        <w:tc>
          <w:tcPr>
            <w:tcW w:w="1693" w:type="dxa"/>
            <w:vAlign w:val="bottom"/>
          </w:tcPr>
          <w:p w14:paraId="4B3CE5D3" w14:textId="746DF3BE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0.97; 1.08)</w:t>
            </w:r>
          </w:p>
        </w:tc>
        <w:tc>
          <w:tcPr>
            <w:tcW w:w="828" w:type="dxa"/>
            <w:vAlign w:val="bottom"/>
          </w:tcPr>
          <w:p w14:paraId="7A49B0D5" w14:textId="392CAA59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962" w:type="dxa"/>
          </w:tcPr>
          <w:p w14:paraId="7B6625B8" w14:textId="1D38712A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69" w:type="dxa"/>
            <w:vAlign w:val="bottom"/>
          </w:tcPr>
          <w:p w14:paraId="7811CBC5" w14:textId="1B7251B3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198 /2</w:t>
            </w:r>
          </w:p>
        </w:tc>
        <w:tc>
          <w:tcPr>
            <w:tcW w:w="1732" w:type="dxa"/>
            <w:vAlign w:val="bottom"/>
          </w:tcPr>
          <w:p w14:paraId="5DC33016" w14:textId="0BB4F2E8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 (0.77; 1.20)</w:t>
            </w:r>
          </w:p>
        </w:tc>
        <w:tc>
          <w:tcPr>
            <w:tcW w:w="1331" w:type="dxa"/>
            <w:vAlign w:val="bottom"/>
          </w:tcPr>
          <w:p w14:paraId="2418AF02" w14:textId="37D76E92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223" w:type="dxa"/>
          </w:tcPr>
          <w:p w14:paraId="6955A103" w14:textId="7DE30AC2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026ADC" w:rsidRPr="00B20377" w14:paraId="324A7D4C" w14:textId="0E999F08" w:rsidTr="00026ADC">
        <w:tc>
          <w:tcPr>
            <w:tcW w:w="1569" w:type="dxa"/>
            <w:vAlign w:val="bottom"/>
          </w:tcPr>
          <w:p w14:paraId="09952429" w14:textId="465BE306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8" w:type="dxa"/>
            <w:vAlign w:val="bottom"/>
          </w:tcPr>
          <w:p w14:paraId="3998ED32" w14:textId="670AFEB9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3" w:type="dxa"/>
            <w:vAlign w:val="bottom"/>
          </w:tcPr>
          <w:p w14:paraId="3AD07443" w14:textId="018FE896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086 /15</w:t>
            </w:r>
          </w:p>
        </w:tc>
        <w:tc>
          <w:tcPr>
            <w:tcW w:w="1693" w:type="dxa"/>
            <w:vAlign w:val="bottom"/>
          </w:tcPr>
          <w:p w14:paraId="6A090F72" w14:textId="08DA6437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91; 1.06)</w:t>
            </w:r>
          </w:p>
        </w:tc>
        <w:tc>
          <w:tcPr>
            <w:tcW w:w="828" w:type="dxa"/>
            <w:vAlign w:val="bottom"/>
          </w:tcPr>
          <w:p w14:paraId="78A271D6" w14:textId="3D433B6B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962" w:type="dxa"/>
          </w:tcPr>
          <w:p w14:paraId="5DB12A3B" w14:textId="33692474" w:rsidR="00026ADC" w:rsidRPr="00B20377" w:rsidRDefault="00026ADC" w:rsidP="00026AD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669" w:type="dxa"/>
            <w:vAlign w:val="bottom"/>
          </w:tcPr>
          <w:p w14:paraId="0AF60E64" w14:textId="5EB9AB08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090 /3</w:t>
            </w:r>
          </w:p>
        </w:tc>
        <w:tc>
          <w:tcPr>
            <w:tcW w:w="1732" w:type="dxa"/>
            <w:vAlign w:val="bottom"/>
          </w:tcPr>
          <w:p w14:paraId="1C92B852" w14:textId="13E34380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 (0.82; 1.15)</w:t>
            </w:r>
          </w:p>
        </w:tc>
        <w:tc>
          <w:tcPr>
            <w:tcW w:w="1331" w:type="dxa"/>
            <w:vAlign w:val="bottom"/>
          </w:tcPr>
          <w:p w14:paraId="43B5D8C9" w14:textId="10A14711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223" w:type="dxa"/>
          </w:tcPr>
          <w:p w14:paraId="3676AC3B" w14:textId="24A35ED1" w:rsidR="00026ADC" w:rsidRPr="00B20377" w:rsidRDefault="00026ADC" w:rsidP="00026AD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</w:tbl>
    <w:p w14:paraId="09937881" w14:textId="77777777" w:rsidR="003741BB" w:rsidRPr="00B20377" w:rsidRDefault="003741BB" w:rsidP="003741BB">
      <w:pPr>
        <w:spacing w:after="0"/>
        <w:rPr>
          <w:rFonts w:asciiTheme="majorBidi" w:hAnsiTheme="majorBidi" w:cstheme="majorBidi"/>
          <w:sz w:val="20"/>
          <w:szCs w:val="20"/>
        </w:rPr>
      </w:pPr>
      <w:r w:rsidRPr="00B20377">
        <w:rPr>
          <w:rFonts w:asciiTheme="majorBidi" w:hAnsiTheme="majorBidi" w:cstheme="majorBidi"/>
          <w:sz w:val="20"/>
          <w:szCs w:val="20"/>
        </w:rPr>
        <w:t>Data is presented as hazard ratio and their 95% intervals in men and women</w:t>
      </w:r>
    </w:p>
    <w:p w14:paraId="79829638" w14:textId="7D80F8B1" w:rsidR="003741BB" w:rsidRPr="00B20377" w:rsidRDefault="003741BB" w:rsidP="003741BB">
      <w:pPr>
        <w:spacing w:after="0"/>
        <w:rPr>
          <w:rFonts w:asciiTheme="majorBidi" w:hAnsiTheme="majorBidi" w:cstheme="majorBidi"/>
          <w:sz w:val="20"/>
          <w:szCs w:val="20"/>
        </w:rPr>
      </w:pPr>
      <w:r w:rsidRPr="00B20377">
        <w:rPr>
          <w:rFonts w:asciiTheme="majorBidi" w:hAnsiTheme="majorBidi" w:cstheme="majorBidi"/>
          <w:sz w:val="20"/>
          <w:szCs w:val="20"/>
        </w:rPr>
        <w:t>Model: Adjusted for age, sex ethnicity, deprivation index, comorbidity, smoking, alcohol consumption, fruit &amp; vegetable, processed meat intake, oily fish, sleep, physical activity, sedentary behaviours and waist circumference.IGF-1: Insulin-like growth factor. HR: Hazard Ratio, CI: confidence interval. IGF-1: Low (Mean: 15.7, SD: 2.9), Middle (Mean: 21.1, SD: 1.9), High (Mean: 27.3, SD: 4.2)</w:t>
      </w:r>
      <w:r w:rsidR="00831763">
        <w:rPr>
          <w:rFonts w:asciiTheme="majorBidi" w:hAnsiTheme="majorBidi" w:cstheme="majorBidi"/>
          <w:sz w:val="20"/>
          <w:szCs w:val="20"/>
        </w:rPr>
        <w:t xml:space="preserve">. </w:t>
      </w:r>
      <w:r w:rsidR="00831763" w:rsidRPr="00B20377">
        <w:rPr>
          <w:rFonts w:asciiTheme="majorBidi" w:hAnsiTheme="majorBidi" w:cstheme="majorBidi"/>
          <w:sz w:val="20"/>
          <w:szCs w:val="20"/>
        </w:rPr>
        <w:t>P</w:t>
      </w:r>
      <w:r w:rsidR="00831763" w:rsidRPr="00831763">
        <w:rPr>
          <w:rFonts w:asciiTheme="majorBidi" w:hAnsiTheme="majorBidi" w:cstheme="majorBidi"/>
          <w:sz w:val="20"/>
          <w:szCs w:val="20"/>
        </w:rPr>
        <w:t>adj</w:t>
      </w:r>
      <w:r w:rsidR="00831763" w:rsidRPr="00B20377">
        <w:rPr>
          <w:rFonts w:asciiTheme="majorBidi" w:hAnsiTheme="majorBidi" w:cstheme="majorBidi"/>
          <w:sz w:val="20"/>
          <w:szCs w:val="20"/>
        </w:rPr>
        <w:t>: P-value adjusted</w:t>
      </w:r>
      <w:r w:rsidR="00831763">
        <w:rPr>
          <w:rFonts w:asciiTheme="majorBidi" w:hAnsiTheme="majorBidi" w:cstheme="majorBidi"/>
          <w:sz w:val="20"/>
          <w:szCs w:val="20"/>
        </w:rPr>
        <w:t xml:space="preserve"> for multiple testing</w:t>
      </w:r>
    </w:p>
    <w:p w14:paraId="2EB79B82" w14:textId="2F5B04A6" w:rsidR="005A5AA9" w:rsidRPr="00B20377" w:rsidRDefault="005A5AA9">
      <w:pPr>
        <w:rPr>
          <w:rFonts w:asciiTheme="majorBidi" w:hAnsiTheme="majorBidi" w:cstheme="majorBidi"/>
          <w:sz w:val="20"/>
          <w:szCs w:val="20"/>
        </w:rPr>
      </w:pPr>
      <w:r w:rsidRPr="00B20377">
        <w:rPr>
          <w:rFonts w:asciiTheme="majorBidi" w:hAnsiTheme="majorBidi" w:cstheme="majorBidi"/>
          <w:sz w:val="20"/>
          <w:szCs w:val="20"/>
        </w:rPr>
        <w:br w:type="page"/>
      </w:r>
    </w:p>
    <w:p w14:paraId="68B8932B" w14:textId="5C0A9BE6" w:rsidR="00446A25" w:rsidRPr="00B20377" w:rsidRDefault="000C6083" w:rsidP="00A97F51">
      <w:pPr>
        <w:rPr>
          <w:rFonts w:asciiTheme="majorBidi" w:hAnsiTheme="majorBidi" w:cstheme="majorBidi"/>
          <w:sz w:val="20"/>
          <w:szCs w:val="20"/>
        </w:rPr>
      </w:pPr>
      <w:r w:rsidRPr="00B20377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Supplementary </w:t>
      </w:r>
      <w:r w:rsidR="00AD30C3" w:rsidRPr="00B20377">
        <w:rPr>
          <w:rFonts w:asciiTheme="majorBidi" w:hAnsiTheme="majorBidi" w:cstheme="majorBidi"/>
          <w:b/>
          <w:bCs/>
          <w:sz w:val="20"/>
          <w:szCs w:val="20"/>
        </w:rPr>
        <w:t>Table S</w:t>
      </w:r>
      <w:r w:rsidR="00EA0ED6" w:rsidRPr="00B20377">
        <w:rPr>
          <w:rFonts w:asciiTheme="majorBidi" w:hAnsiTheme="majorBidi" w:cstheme="majorBidi"/>
          <w:b/>
          <w:bCs/>
          <w:sz w:val="20"/>
          <w:szCs w:val="20"/>
        </w:rPr>
        <w:t>9</w:t>
      </w:r>
      <w:r w:rsidR="00B714D5" w:rsidRPr="00B20377">
        <w:rPr>
          <w:rFonts w:asciiTheme="majorBidi" w:hAnsiTheme="majorBidi" w:cstheme="majorBidi"/>
          <w:b/>
          <w:bCs/>
          <w:sz w:val="20"/>
          <w:szCs w:val="20"/>
        </w:rPr>
        <w:t>:</w:t>
      </w:r>
      <w:r w:rsidR="00B714D5" w:rsidRPr="00B20377">
        <w:rPr>
          <w:rFonts w:asciiTheme="majorBidi" w:hAnsiTheme="majorBidi" w:cstheme="majorBidi"/>
          <w:sz w:val="20"/>
          <w:szCs w:val="20"/>
        </w:rPr>
        <w:t xml:space="preserve"> </w:t>
      </w:r>
      <w:r w:rsidR="00E34462" w:rsidRPr="00B20377">
        <w:rPr>
          <w:rFonts w:asciiTheme="majorBidi" w:hAnsiTheme="majorBidi" w:cstheme="majorBidi"/>
          <w:sz w:val="20"/>
          <w:szCs w:val="20"/>
        </w:rPr>
        <w:t>Association between h</w:t>
      </w:r>
      <w:r w:rsidR="008B5F06" w:rsidRPr="00B20377">
        <w:rPr>
          <w:rFonts w:asciiTheme="majorBidi" w:hAnsiTheme="majorBidi" w:cstheme="majorBidi"/>
          <w:sz w:val="20"/>
          <w:szCs w:val="20"/>
        </w:rPr>
        <w:t xml:space="preserve">eight and </w:t>
      </w:r>
      <w:r w:rsidR="001A549C" w:rsidRPr="00B20377">
        <w:rPr>
          <w:rFonts w:asciiTheme="majorBidi" w:hAnsiTheme="majorBidi" w:cstheme="majorBidi"/>
          <w:sz w:val="20"/>
          <w:szCs w:val="20"/>
        </w:rPr>
        <w:t xml:space="preserve">cancer </w:t>
      </w:r>
      <w:r w:rsidR="00E34462" w:rsidRPr="00B20377">
        <w:rPr>
          <w:rFonts w:asciiTheme="majorBidi" w:hAnsiTheme="majorBidi" w:cstheme="majorBidi"/>
          <w:sz w:val="20"/>
          <w:szCs w:val="20"/>
        </w:rPr>
        <w:t>incidence</w:t>
      </w:r>
      <w:r w:rsidR="003F1FD8" w:rsidRPr="00B20377">
        <w:rPr>
          <w:rFonts w:asciiTheme="majorBidi" w:hAnsiTheme="majorBidi" w:cstheme="majorBidi"/>
          <w:sz w:val="20"/>
          <w:szCs w:val="20"/>
        </w:rPr>
        <w:t xml:space="preserve"> </w:t>
      </w:r>
      <w:r w:rsidR="001A549C" w:rsidRPr="00B20377">
        <w:rPr>
          <w:rFonts w:asciiTheme="majorBidi" w:hAnsiTheme="majorBidi" w:cstheme="majorBidi"/>
          <w:sz w:val="20"/>
          <w:szCs w:val="20"/>
        </w:rPr>
        <w:t xml:space="preserve">and mortality </w:t>
      </w:r>
      <w:r w:rsidR="00E34462" w:rsidRPr="00B20377">
        <w:rPr>
          <w:rFonts w:asciiTheme="majorBidi" w:hAnsiTheme="majorBidi" w:cstheme="majorBidi"/>
          <w:sz w:val="20"/>
          <w:szCs w:val="20"/>
        </w:rPr>
        <w:t xml:space="preserve">by </w:t>
      </w:r>
      <w:r w:rsidR="00B714D5" w:rsidRPr="00B20377">
        <w:rPr>
          <w:rFonts w:asciiTheme="majorBidi" w:hAnsiTheme="majorBidi" w:cstheme="majorBidi"/>
          <w:sz w:val="20"/>
          <w:szCs w:val="20"/>
        </w:rPr>
        <w:t>IGF-1</w:t>
      </w:r>
      <w:r w:rsidR="00E34462" w:rsidRPr="00B20377">
        <w:rPr>
          <w:rFonts w:asciiTheme="majorBidi" w:hAnsiTheme="majorBidi" w:cstheme="majorBidi"/>
          <w:sz w:val="20"/>
          <w:szCs w:val="20"/>
        </w:rPr>
        <w:t xml:space="preserve"> concentration levels in wome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2"/>
        <w:gridCol w:w="1297"/>
        <w:gridCol w:w="1561"/>
        <w:gridCol w:w="1872"/>
        <w:gridCol w:w="828"/>
        <w:gridCol w:w="1128"/>
        <w:gridCol w:w="1575"/>
        <w:gridCol w:w="1885"/>
        <w:gridCol w:w="969"/>
        <w:gridCol w:w="1211"/>
      </w:tblGrid>
      <w:tr w:rsidR="002D3A50" w:rsidRPr="00B20377" w14:paraId="0CF93A3A" w14:textId="1199D911" w:rsidTr="00345EB3">
        <w:tc>
          <w:tcPr>
            <w:tcW w:w="1622" w:type="dxa"/>
            <w:shd w:val="clear" w:color="auto" w:fill="A6A6A6" w:themeFill="background1" w:themeFillShade="A6"/>
            <w:vAlign w:val="bottom"/>
          </w:tcPr>
          <w:p w14:paraId="13B1042B" w14:textId="6081174E" w:rsidR="002D3A50" w:rsidRPr="00B20377" w:rsidRDefault="002D3A50" w:rsidP="00C02F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7" w:type="dxa"/>
            <w:shd w:val="clear" w:color="auto" w:fill="A6A6A6" w:themeFill="background1" w:themeFillShade="A6"/>
            <w:vAlign w:val="bottom"/>
          </w:tcPr>
          <w:p w14:paraId="08F99188" w14:textId="52213F2A" w:rsidR="002D3A50" w:rsidRPr="00B20377" w:rsidRDefault="002D3A50" w:rsidP="00C02F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389" w:type="dxa"/>
            <w:gridSpan w:val="4"/>
            <w:shd w:val="clear" w:color="auto" w:fill="A6A6A6" w:themeFill="background1" w:themeFillShade="A6"/>
            <w:vAlign w:val="bottom"/>
          </w:tcPr>
          <w:p w14:paraId="1A83735F" w14:textId="4903192F" w:rsidR="002D3A50" w:rsidRPr="00B20377" w:rsidRDefault="002D3A50" w:rsidP="002D3A5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CIDENCE</w:t>
            </w:r>
          </w:p>
        </w:tc>
        <w:tc>
          <w:tcPr>
            <w:tcW w:w="5640" w:type="dxa"/>
            <w:gridSpan w:val="4"/>
            <w:shd w:val="clear" w:color="auto" w:fill="A6A6A6" w:themeFill="background1" w:themeFillShade="A6"/>
          </w:tcPr>
          <w:p w14:paraId="56292941" w14:textId="11059E66" w:rsidR="002D3A50" w:rsidRPr="00B20377" w:rsidRDefault="002D3A50" w:rsidP="002D3A5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RTALITY</w:t>
            </w:r>
          </w:p>
        </w:tc>
      </w:tr>
      <w:tr w:rsidR="00BE62B9" w:rsidRPr="00B20377" w14:paraId="5351F2E8" w14:textId="01BC42A0" w:rsidTr="00BE62B9">
        <w:tc>
          <w:tcPr>
            <w:tcW w:w="1622" w:type="dxa"/>
            <w:shd w:val="clear" w:color="auto" w:fill="A6A6A6" w:themeFill="background1" w:themeFillShade="A6"/>
            <w:vAlign w:val="bottom"/>
          </w:tcPr>
          <w:p w14:paraId="3AC8009A" w14:textId="38D79315" w:rsidR="00753607" w:rsidRPr="00B20377" w:rsidRDefault="00753607" w:rsidP="001F7D6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te cancer</w:t>
            </w:r>
          </w:p>
        </w:tc>
        <w:tc>
          <w:tcPr>
            <w:tcW w:w="1297" w:type="dxa"/>
            <w:shd w:val="clear" w:color="auto" w:fill="A6A6A6" w:themeFill="background1" w:themeFillShade="A6"/>
            <w:vAlign w:val="bottom"/>
          </w:tcPr>
          <w:p w14:paraId="25CBEB9D" w14:textId="429C7B52" w:rsidR="00753607" w:rsidRPr="00B20377" w:rsidRDefault="00753607" w:rsidP="001F7D6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GF-1 level</w:t>
            </w:r>
          </w:p>
        </w:tc>
        <w:tc>
          <w:tcPr>
            <w:tcW w:w="1561" w:type="dxa"/>
            <w:shd w:val="clear" w:color="auto" w:fill="A6A6A6" w:themeFill="background1" w:themeFillShade="A6"/>
            <w:vAlign w:val="bottom"/>
          </w:tcPr>
          <w:p w14:paraId="1B1AAD72" w14:textId="2567EA4A" w:rsidR="00753607" w:rsidRPr="00B20377" w:rsidRDefault="00753607" w:rsidP="001F7D6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/event</w:t>
            </w:r>
          </w:p>
        </w:tc>
        <w:tc>
          <w:tcPr>
            <w:tcW w:w="1872" w:type="dxa"/>
            <w:shd w:val="clear" w:color="auto" w:fill="A6A6A6" w:themeFill="background1" w:themeFillShade="A6"/>
            <w:vAlign w:val="bottom"/>
          </w:tcPr>
          <w:p w14:paraId="697CA5DC" w14:textId="2D478B58" w:rsidR="00753607" w:rsidRPr="00B20377" w:rsidRDefault="00753607" w:rsidP="001F7D6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R 95% CI</w:t>
            </w:r>
          </w:p>
        </w:tc>
        <w:tc>
          <w:tcPr>
            <w:tcW w:w="828" w:type="dxa"/>
            <w:shd w:val="clear" w:color="auto" w:fill="A6A6A6" w:themeFill="background1" w:themeFillShade="A6"/>
            <w:vAlign w:val="bottom"/>
          </w:tcPr>
          <w:p w14:paraId="6DF3D2A5" w14:textId="0FF77A1A" w:rsidR="00753607" w:rsidRPr="00B20377" w:rsidRDefault="00753607" w:rsidP="001F7D6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128" w:type="dxa"/>
            <w:shd w:val="clear" w:color="auto" w:fill="A6A6A6" w:themeFill="background1" w:themeFillShade="A6"/>
          </w:tcPr>
          <w:p w14:paraId="6C865496" w14:textId="0F547E8F" w:rsidR="00753607" w:rsidRPr="00B20377" w:rsidRDefault="002D3A50" w:rsidP="001F7D6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282438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adj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usted</w:t>
            </w:r>
          </w:p>
        </w:tc>
        <w:tc>
          <w:tcPr>
            <w:tcW w:w="1575" w:type="dxa"/>
            <w:shd w:val="clear" w:color="auto" w:fill="A6A6A6" w:themeFill="background1" w:themeFillShade="A6"/>
            <w:vAlign w:val="bottom"/>
          </w:tcPr>
          <w:p w14:paraId="3DE4E918" w14:textId="4F7F9510" w:rsidR="00753607" w:rsidRPr="00B20377" w:rsidRDefault="00753607" w:rsidP="001F7D6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/Death</w:t>
            </w:r>
          </w:p>
        </w:tc>
        <w:tc>
          <w:tcPr>
            <w:tcW w:w="1885" w:type="dxa"/>
            <w:shd w:val="clear" w:color="auto" w:fill="A6A6A6" w:themeFill="background1" w:themeFillShade="A6"/>
            <w:vAlign w:val="bottom"/>
          </w:tcPr>
          <w:p w14:paraId="11CF1FF4" w14:textId="18FFC82F" w:rsidR="00753607" w:rsidRPr="00B20377" w:rsidRDefault="00753607" w:rsidP="001F7D6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R 95% CI</w:t>
            </w:r>
          </w:p>
        </w:tc>
        <w:tc>
          <w:tcPr>
            <w:tcW w:w="969" w:type="dxa"/>
            <w:shd w:val="clear" w:color="auto" w:fill="A6A6A6" w:themeFill="background1" w:themeFillShade="A6"/>
            <w:vAlign w:val="bottom"/>
          </w:tcPr>
          <w:p w14:paraId="52098C23" w14:textId="27AF6641" w:rsidR="00753607" w:rsidRPr="00B20377" w:rsidRDefault="00753607" w:rsidP="001F7D6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211" w:type="dxa"/>
            <w:shd w:val="clear" w:color="auto" w:fill="A6A6A6" w:themeFill="background1" w:themeFillShade="A6"/>
          </w:tcPr>
          <w:p w14:paraId="2E54B696" w14:textId="72A3BF54" w:rsidR="00753607" w:rsidRPr="00B20377" w:rsidRDefault="002D3A50" w:rsidP="001F7D6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282438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adj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usted</w:t>
            </w:r>
          </w:p>
        </w:tc>
      </w:tr>
      <w:tr w:rsidR="00BE62B9" w:rsidRPr="00B20377" w14:paraId="40A12E5C" w14:textId="53C3F276" w:rsidTr="00BE62B9">
        <w:tc>
          <w:tcPr>
            <w:tcW w:w="1622" w:type="dxa"/>
            <w:vAlign w:val="bottom"/>
          </w:tcPr>
          <w:p w14:paraId="31163B57" w14:textId="7AF8A6BF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l-cause</w:t>
            </w:r>
          </w:p>
        </w:tc>
        <w:tc>
          <w:tcPr>
            <w:tcW w:w="1297" w:type="dxa"/>
            <w:vAlign w:val="bottom"/>
          </w:tcPr>
          <w:p w14:paraId="3CEF5897" w14:textId="1EF855E1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61" w:type="dxa"/>
            <w:vAlign w:val="bottom"/>
          </w:tcPr>
          <w:p w14:paraId="4526667B" w14:textId="5AB1CB2A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,563 /6,422</w:t>
            </w:r>
          </w:p>
        </w:tc>
        <w:tc>
          <w:tcPr>
            <w:tcW w:w="1872" w:type="dxa"/>
            <w:vAlign w:val="bottom"/>
          </w:tcPr>
          <w:p w14:paraId="6D365D6A" w14:textId="71CBDF39" w:rsidR="00BE62B9" w:rsidRPr="00B20377" w:rsidRDefault="00BE62B9" w:rsidP="00BE62B9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1.01; 1.02)</w:t>
            </w:r>
          </w:p>
        </w:tc>
        <w:tc>
          <w:tcPr>
            <w:tcW w:w="828" w:type="dxa"/>
            <w:vAlign w:val="bottom"/>
          </w:tcPr>
          <w:p w14:paraId="59AA9874" w14:textId="0E2AE746" w:rsidR="00BE62B9" w:rsidRPr="00B20377" w:rsidRDefault="00BE62B9" w:rsidP="00BE62B9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8" w:type="dxa"/>
          </w:tcPr>
          <w:p w14:paraId="1E6E3F65" w14:textId="5D6F25FD" w:rsidR="00BE62B9" w:rsidRPr="00B20377" w:rsidRDefault="00BE62B9" w:rsidP="00BE62B9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75" w:type="dxa"/>
            <w:vAlign w:val="bottom"/>
          </w:tcPr>
          <w:p w14:paraId="00A7782E" w14:textId="5AF90629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109 /1,352</w:t>
            </w:r>
          </w:p>
        </w:tc>
        <w:tc>
          <w:tcPr>
            <w:tcW w:w="1885" w:type="dxa"/>
            <w:vAlign w:val="bottom"/>
          </w:tcPr>
          <w:p w14:paraId="33BA2E9D" w14:textId="0E106BC0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1.00; 1.02)</w:t>
            </w:r>
          </w:p>
        </w:tc>
        <w:tc>
          <w:tcPr>
            <w:tcW w:w="969" w:type="dxa"/>
            <w:vAlign w:val="bottom"/>
          </w:tcPr>
          <w:p w14:paraId="089B15D4" w14:textId="2702608B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211" w:type="dxa"/>
          </w:tcPr>
          <w:p w14:paraId="1F396EAA" w14:textId="7E8C15DE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945</w:t>
            </w:r>
          </w:p>
        </w:tc>
      </w:tr>
      <w:tr w:rsidR="00BE62B9" w:rsidRPr="00B20377" w14:paraId="22891BEB" w14:textId="28FFF643" w:rsidTr="00BE62B9">
        <w:tc>
          <w:tcPr>
            <w:tcW w:w="1622" w:type="dxa"/>
            <w:vAlign w:val="bottom"/>
          </w:tcPr>
          <w:p w14:paraId="2E6BD2F9" w14:textId="45732A6B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79896E60" w14:textId="5DBE79F8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1" w:type="dxa"/>
            <w:vAlign w:val="bottom"/>
          </w:tcPr>
          <w:p w14:paraId="285C4380" w14:textId="621736AF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8,875 /6,819</w:t>
            </w:r>
          </w:p>
        </w:tc>
        <w:tc>
          <w:tcPr>
            <w:tcW w:w="1872" w:type="dxa"/>
            <w:vAlign w:val="bottom"/>
          </w:tcPr>
          <w:p w14:paraId="76964B41" w14:textId="2F99BAC8" w:rsidR="00BE62B9" w:rsidRPr="00B20377" w:rsidRDefault="00BE62B9" w:rsidP="00BE62B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1.01; 1.01)</w:t>
            </w:r>
          </w:p>
        </w:tc>
        <w:tc>
          <w:tcPr>
            <w:tcW w:w="828" w:type="dxa"/>
          </w:tcPr>
          <w:p w14:paraId="7ED200EF" w14:textId="42D14815" w:rsidR="00BE62B9" w:rsidRPr="00B20377" w:rsidRDefault="00BE62B9" w:rsidP="00BE62B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8" w:type="dxa"/>
          </w:tcPr>
          <w:p w14:paraId="5437F310" w14:textId="02B77BF3" w:rsidR="00BE62B9" w:rsidRPr="00B20377" w:rsidRDefault="00BE62B9" w:rsidP="00BE62B9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75" w:type="dxa"/>
            <w:vAlign w:val="bottom"/>
          </w:tcPr>
          <w:p w14:paraId="597AC8A2" w14:textId="6574FDC2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518 /1,551</w:t>
            </w:r>
          </w:p>
        </w:tc>
        <w:tc>
          <w:tcPr>
            <w:tcW w:w="1885" w:type="dxa"/>
            <w:vAlign w:val="bottom"/>
          </w:tcPr>
          <w:p w14:paraId="566FD9C6" w14:textId="779C8E46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1.00; 1.02)</w:t>
            </w:r>
          </w:p>
        </w:tc>
        <w:tc>
          <w:tcPr>
            <w:tcW w:w="969" w:type="dxa"/>
            <w:vAlign w:val="bottom"/>
          </w:tcPr>
          <w:p w14:paraId="1C02627D" w14:textId="4C0B0B3D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11" w:type="dxa"/>
          </w:tcPr>
          <w:p w14:paraId="7E973969" w14:textId="1C758E32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E62B9" w:rsidRPr="00B20377" w14:paraId="6E4C47FB" w14:textId="2CE1AEA6" w:rsidTr="00BE62B9">
        <w:tc>
          <w:tcPr>
            <w:tcW w:w="1622" w:type="dxa"/>
            <w:vAlign w:val="bottom"/>
          </w:tcPr>
          <w:p w14:paraId="0100DD4B" w14:textId="34A99BA6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1297" w:type="dxa"/>
            <w:vAlign w:val="bottom"/>
          </w:tcPr>
          <w:p w14:paraId="19362E56" w14:textId="441CC339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61" w:type="dxa"/>
            <w:vAlign w:val="bottom"/>
          </w:tcPr>
          <w:p w14:paraId="4E9C5389" w14:textId="75F3CF6E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206 /131</w:t>
            </w:r>
          </w:p>
        </w:tc>
        <w:tc>
          <w:tcPr>
            <w:tcW w:w="1872" w:type="dxa"/>
            <w:vAlign w:val="bottom"/>
          </w:tcPr>
          <w:p w14:paraId="5E3DA03F" w14:textId="2569AC05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8; 1.04)</w:t>
            </w:r>
          </w:p>
        </w:tc>
        <w:tc>
          <w:tcPr>
            <w:tcW w:w="828" w:type="dxa"/>
            <w:vAlign w:val="bottom"/>
          </w:tcPr>
          <w:p w14:paraId="7D398193" w14:textId="61F8F56F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1128" w:type="dxa"/>
          </w:tcPr>
          <w:p w14:paraId="0ACB15EF" w14:textId="54A48B83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5" w:type="dxa"/>
            <w:vAlign w:val="bottom"/>
          </w:tcPr>
          <w:p w14:paraId="222CEBCD" w14:textId="55070EAE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237 /15</w:t>
            </w:r>
          </w:p>
        </w:tc>
        <w:tc>
          <w:tcPr>
            <w:tcW w:w="1885" w:type="dxa"/>
            <w:vAlign w:val="bottom"/>
          </w:tcPr>
          <w:p w14:paraId="305ED3A4" w14:textId="49181D2F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0.95; 1.11)</w:t>
            </w:r>
          </w:p>
        </w:tc>
        <w:tc>
          <w:tcPr>
            <w:tcW w:w="969" w:type="dxa"/>
            <w:vAlign w:val="bottom"/>
          </w:tcPr>
          <w:p w14:paraId="40EA0EF3" w14:textId="3D2480F2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1211" w:type="dxa"/>
          </w:tcPr>
          <w:p w14:paraId="68F5D3F8" w14:textId="06C3BAA8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E62B9" w:rsidRPr="00B20377" w14:paraId="7D2830D6" w14:textId="59010815" w:rsidTr="00BE62B9">
        <w:tc>
          <w:tcPr>
            <w:tcW w:w="1622" w:type="dxa"/>
            <w:vAlign w:val="bottom"/>
          </w:tcPr>
          <w:p w14:paraId="43D444A7" w14:textId="036E98E8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415A9A94" w14:textId="6D9200B9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1" w:type="dxa"/>
            <w:vAlign w:val="bottom"/>
          </w:tcPr>
          <w:p w14:paraId="4BE8E66C" w14:textId="26EC9751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590 /140</w:t>
            </w:r>
          </w:p>
        </w:tc>
        <w:tc>
          <w:tcPr>
            <w:tcW w:w="1872" w:type="dxa"/>
            <w:vAlign w:val="bottom"/>
          </w:tcPr>
          <w:p w14:paraId="40DCA217" w14:textId="5D75B8CB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97; 1.02)</w:t>
            </w:r>
          </w:p>
        </w:tc>
        <w:tc>
          <w:tcPr>
            <w:tcW w:w="828" w:type="dxa"/>
            <w:vAlign w:val="bottom"/>
          </w:tcPr>
          <w:p w14:paraId="6B431290" w14:textId="083F30B2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1128" w:type="dxa"/>
          </w:tcPr>
          <w:p w14:paraId="44C0084C" w14:textId="33300E77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5" w:type="dxa"/>
            <w:vAlign w:val="bottom"/>
          </w:tcPr>
          <w:p w14:paraId="072BFFB9" w14:textId="055C65F5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628 /19</w:t>
            </w:r>
          </w:p>
        </w:tc>
        <w:tc>
          <w:tcPr>
            <w:tcW w:w="1885" w:type="dxa"/>
            <w:vAlign w:val="bottom"/>
          </w:tcPr>
          <w:p w14:paraId="3DFE14C7" w14:textId="3A07ABD4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92; 1.07)</w:t>
            </w:r>
          </w:p>
        </w:tc>
        <w:tc>
          <w:tcPr>
            <w:tcW w:w="969" w:type="dxa"/>
            <w:vAlign w:val="bottom"/>
          </w:tcPr>
          <w:p w14:paraId="576FF573" w14:textId="5357C4AC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211" w:type="dxa"/>
          </w:tcPr>
          <w:p w14:paraId="179FED2A" w14:textId="2D6993AB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E62B9" w:rsidRPr="00B20377" w14:paraId="534FE46F" w14:textId="1BB2506E" w:rsidTr="00BE62B9">
        <w:tc>
          <w:tcPr>
            <w:tcW w:w="1622" w:type="dxa"/>
            <w:vAlign w:val="bottom"/>
          </w:tcPr>
          <w:p w14:paraId="09E68FCF" w14:textId="2A855311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1297" w:type="dxa"/>
            <w:vAlign w:val="bottom"/>
          </w:tcPr>
          <w:p w14:paraId="6D27BAA8" w14:textId="74C1DB03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61" w:type="dxa"/>
            <w:vAlign w:val="bottom"/>
          </w:tcPr>
          <w:p w14:paraId="2830C3A8" w14:textId="7B3BD42F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211 /91</w:t>
            </w:r>
          </w:p>
        </w:tc>
        <w:tc>
          <w:tcPr>
            <w:tcW w:w="1872" w:type="dxa"/>
            <w:vAlign w:val="bottom"/>
          </w:tcPr>
          <w:p w14:paraId="71CECAFC" w14:textId="4147FFC4" w:rsidR="00BE62B9" w:rsidRPr="00B20377" w:rsidRDefault="00BE62B9" w:rsidP="00BE62B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0.99; 1.06)</w:t>
            </w:r>
          </w:p>
        </w:tc>
        <w:tc>
          <w:tcPr>
            <w:tcW w:w="828" w:type="dxa"/>
            <w:vAlign w:val="bottom"/>
          </w:tcPr>
          <w:p w14:paraId="254E2647" w14:textId="022BE33D" w:rsidR="00BE62B9" w:rsidRPr="00B20377" w:rsidRDefault="00BE62B9" w:rsidP="00BE62B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128" w:type="dxa"/>
          </w:tcPr>
          <w:p w14:paraId="2041DCA8" w14:textId="2173A760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5" w:type="dxa"/>
            <w:vAlign w:val="bottom"/>
          </w:tcPr>
          <w:p w14:paraId="421F27AB" w14:textId="6176A918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227 /79</w:t>
            </w:r>
          </w:p>
        </w:tc>
        <w:tc>
          <w:tcPr>
            <w:tcW w:w="1885" w:type="dxa"/>
            <w:vAlign w:val="bottom"/>
          </w:tcPr>
          <w:p w14:paraId="4041959A" w14:textId="2D4FF0E0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8; 1.05)</w:t>
            </w:r>
          </w:p>
        </w:tc>
        <w:tc>
          <w:tcPr>
            <w:tcW w:w="969" w:type="dxa"/>
            <w:vAlign w:val="bottom"/>
          </w:tcPr>
          <w:p w14:paraId="2F14FD8D" w14:textId="6ED88B54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1211" w:type="dxa"/>
          </w:tcPr>
          <w:p w14:paraId="22C45F95" w14:textId="708ADD35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E62B9" w:rsidRPr="00B20377" w14:paraId="0A007650" w14:textId="65C45FC6" w:rsidTr="00BE62B9">
        <w:tc>
          <w:tcPr>
            <w:tcW w:w="1622" w:type="dxa"/>
            <w:vAlign w:val="bottom"/>
          </w:tcPr>
          <w:p w14:paraId="020499CE" w14:textId="4CF17414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058D133C" w14:textId="5C4BE8C5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1" w:type="dxa"/>
            <w:vAlign w:val="bottom"/>
          </w:tcPr>
          <w:p w14:paraId="10279C66" w14:textId="68B95740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619 /74</w:t>
            </w:r>
          </w:p>
        </w:tc>
        <w:tc>
          <w:tcPr>
            <w:tcW w:w="1872" w:type="dxa"/>
            <w:vAlign w:val="bottom"/>
          </w:tcPr>
          <w:p w14:paraId="5AA7B6FB" w14:textId="29552605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 (0.93; 1.00)</w:t>
            </w:r>
          </w:p>
        </w:tc>
        <w:tc>
          <w:tcPr>
            <w:tcW w:w="828" w:type="dxa"/>
            <w:vAlign w:val="bottom"/>
          </w:tcPr>
          <w:p w14:paraId="6F23A624" w14:textId="42A04A49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128" w:type="dxa"/>
          </w:tcPr>
          <w:p w14:paraId="57E90889" w14:textId="3B25AAA6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5" w:type="dxa"/>
            <w:vAlign w:val="bottom"/>
          </w:tcPr>
          <w:p w14:paraId="45A9AB43" w14:textId="2700772F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626 /62</w:t>
            </w:r>
          </w:p>
        </w:tc>
        <w:tc>
          <w:tcPr>
            <w:tcW w:w="1885" w:type="dxa"/>
            <w:vAlign w:val="bottom"/>
          </w:tcPr>
          <w:p w14:paraId="191C10AB" w14:textId="57375563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 (0.94; 1.02)</w:t>
            </w:r>
          </w:p>
        </w:tc>
        <w:tc>
          <w:tcPr>
            <w:tcW w:w="969" w:type="dxa"/>
            <w:vAlign w:val="bottom"/>
          </w:tcPr>
          <w:p w14:paraId="64B8361A" w14:textId="00D3906F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1211" w:type="dxa"/>
          </w:tcPr>
          <w:p w14:paraId="399B126F" w14:textId="4EE1F804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E62B9" w:rsidRPr="00B20377" w14:paraId="50F7D7A0" w14:textId="34E1B99B" w:rsidTr="00EE519B">
        <w:tc>
          <w:tcPr>
            <w:tcW w:w="1622" w:type="dxa"/>
            <w:vAlign w:val="bottom"/>
          </w:tcPr>
          <w:p w14:paraId="4EC79FFF" w14:textId="266FE238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297" w:type="dxa"/>
            <w:vAlign w:val="bottom"/>
          </w:tcPr>
          <w:p w14:paraId="5B51D7AC" w14:textId="7EAEF4DF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61" w:type="dxa"/>
            <w:vAlign w:val="bottom"/>
          </w:tcPr>
          <w:p w14:paraId="6DCBB9BF" w14:textId="1A4E9C67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,682 /2,034</w:t>
            </w:r>
          </w:p>
        </w:tc>
        <w:tc>
          <w:tcPr>
            <w:tcW w:w="1872" w:type="dxa"/>
            <w:vAlign w:val="bottom"/>
          </w:tcPr>
          <w:p w14:paraId="3BA1D38A" w14:textId="54D2D2A4" w:rsidR="00BE62B9" w:rsidRPr="00B20377" w:rsidRDefault="00BE62B9" w:rsidP="00BE62B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1.01; 1.02)</w:t>
            </w:r>
          </w:p>
        </w:tc>
        <w:tc>
          <w:tcPr>
            <w:tcW w:w="828" w:type="dxa"/>
          </w:tcPr>
          <w:p w14:paraId="4A3D386A" w14:textId="105EB2A8" w:rsidR="00BE62B9" w:rsidRPr="00B20377" w:rsidRDefault="00BE62B9" w:rsidP="00BE62B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8" w:type="dxa"/>
          </w:tcPr>
          <w:p w14:paraId="7FB8079B" w14:textId="4F638023" w:rsidR="00BE62B9" w:rsidRPr="00B20377" w:rsidRDefault="00BE62B9" w:rsidP="00BE62B9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75" w:type="dxa"/>
            <w:vAlign w:val="bottom"/>
          </w:tcPr>
          <w:p w14:paraId="29AA07D6" w14:textId="6F85EBE8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232 /129</w:t>
            </w:r>
          </w:p>
        </w:tc>
        <w:tc>
          <w:tcPr>
            <w:tcW w:w="1885" w:type="dxa"/>
            <w:vAlign w:val="bottom"/>
          </w:tcPr>
          <w:p w14:paraId="7AFB6199" w14:textId="162B432B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1.00; 1.05)</w:t>
            </w:r>
          </w:p>
        </w:tc>
        <w:tc>
          <w:tcPr>
            <w:tcW w:w="969" w:type="dxa"/>
            <w:vAlign w:val="bottom"/>
          </w:tcPr>
          <w:p w14:paraId="18DC2804" w14:textId="14BC7A14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211" w:type="dxa"/>
          </w:tcPr>
          <w:p w14:paraId="529A4134" w14:textId="3BE39326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E62B9" w:rsidRPr="00B20377" w14:paraId="1A70CE9D" w14:textId="310F23DA" w:rsidTr="00EE519B">
        <w:tc>
          <w:tcPr>
            <w:tcW w:w="1622" w:type="dxa"/>
            <w:vAlign w:val="bottom"/>
          </w:tcPr>
          <w:p w14:paraId="63F00EAC" w14:textId="7B06F2B9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0B6FD32D" w14:textId="4C81779D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1" w:type="dxa"/>
            <w:vAlign w:val="bottom"/>
          </w:tcPr>
          <w:p w14:paraId="5C050E08" w14:textId="71B3BE34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074 /1,957</w:t>
            </w:r>
          </w:p>
        </w:tc>
        <w:tc>
          <w:tcPr>
            <w:tcW w:w="1872" w:type="dxa"/>
            <w:vAlign w:val="bottom"/>
          </w:tcPr>
          <w:p w14:paraId="48F83AF2" w14:textId="1794D837" w:rsidR="00BE62B9" w:rsidRPr="00B20377" w:rsidRDefault="00BE62B9" w:rsidP="00BE62B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1.01; 1.02)</w:t>
            </w:r>
          </w:p>
        </w:tc>
        <w:tc>
          <w:tcPr>
            <w:tcW w:w="828" w:type="dxa"/>
          </w:tcPr>
          <w:p w14:paraId="75FA4149" w14:textId="28E66EE6" w:rsidR="00BE62B9" w:rsidRPr="00B20377" w:rsidRDefault="00BE62B9" w:rsidP="00BE62B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8" w:type="dxa"/>
          </w:tcPr>
          <w:p w14:paraId="1949EFC3" w14:textId="6E87A75B" w:rsidR="00BE62B9" w:rsidRPr="00B20377" w:rsidRDefault="00BE62B9" w:rsidP="00BE62B9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75" w:type="dxa"/>
            <w:vAlign w:val="bottom"/>
          </w:tcPr>
          <w:p w14:paraId="1CA77286" w14:textId="63178B5A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625 /130</w:t>
            </w:r>
          </w:p>
        </w:tc>
        <w:tc>
          <w:tcPr>
            <w:tcW w:w="1885" w:type="dxa"/>
            <w:vAlign w:val="bottom"/>
          </w:tcPr>
          <w:p w14:paraId="5EE152D3" w14:textId="37AA4675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8; 1.04)</w:t>
            </w:r>
          </w:p>
        </w:tc>
        <w:tc>
          <w:tcPr>
            <w:tcW w:w="969" w:type="dxa"/>
            <w:vAlign w:val="bottom"/>
          </w:tcPr>
          <w:p w14:paraId="053341D2" w14:textId="1A5DBA9E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1211" w:type="dxa"/>
          </w:tcPr>
          <w:p w14:paraId="2CDF3A9D" w14:textId="664C6609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E62B9" w:rsidRPr="00B20377" w14:paraId="512A19E4" w14:textId="46317BEC" w:rsidTr="00BE62B9">
        <w:tc>
          <w:tcPr>
            <w:tcW w:w="1622" w:type="dxa"/>
            <w:vAlign w:val="bottom"/>
          </w:tcPr>
          <w:p w14:paraId="74B30EC9" w14:textId="3EF88F78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rvix</w:t>
            </w:r>
          </w:p>
        </w:tc>
        <w:tc>
          <w:tcPr>
            <w:tcW w:w="1297" w:type="dxa"/>
            <w:vAlign w:val="bottom"/>
          </w:tcPr>
          <w:p w14:paraId="144B263D" w14:textId="2DD7EE6B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61" w:type="dxa"/>
            <w:vAlign w:val="bottom"/>
          </w:tcPr>
          <w:p w14:paraId="2206B752" w14:textId="1D1A7C13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229 /18</w:t>
            </w:r>
          </w:p>
        </w:tc>
        <w:tc>
          <w:tcPr>
            <w:tcW w:w="1872" w:type="dxa"/>
            <w:vAlign w:val="bottom"/>
          </w:tcPr>
          <w:p w14:paraId="76B3915D" w14:textId="1C16A81E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 (0.91; 1.06)</w:t>
            </w:r>
          </w:p>
        </w:tc>
        <w:tc>
          <w:tcPr>
            <w:tcW w:w="828" w:type="dxa"/>
            <w:vAlign w:val="bottom"/>
          </w:tcPr>
          <w:p w14:paraId="61DC8F0D" w14:textId="2C3C37C1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1128" w:type="dxa"/>
          </w:tcPr>
          <w:p w14:paraId="580C35D8" w14:textId="716AB5B5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5" w:type="dxa"/>
            <w:vAlign w:val="bottom"/>
          </w:tcPr>
          <w:p w14:paraId="6568BFB6" w14:textId="71B2163E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232 /0</w:t>
            </w:r>
          </w:p>
        </w:tc>
        <w:tc>
          <w:tcPr>
            <w:tcW w:w="1885" w:type="dxa"/>
            <w:vAlign w:val="bottom"/>
          </w:tcPr>
          <w:p w14:paraId="7E8F88B9" w14:textId="0A3225AE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1.00; 1.00)</w:t>
            </w:r>
          </w:p>
        </w:tc>
        <w:tc>
          <w:tcPr>
            <w:tcW w:w="969" w:type="dxa"/>
            <w:vAlign w:val="bottom"/>
          </w:tcPr>
          <w:p w14:paraId="637D18B7" w14:textId="40DC3284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11" w:type="dxa"/>
          </w:tcPr>
          <w:p w14:paraId="736BF508" w14:textId="61B61712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E62B9" w:rsidRPr="00B20377" w14:paraId="64EE9A94" w14:textId="4F1FEB7A" w:rsidTr="00BE62B9">
        <w:tc>
          <w:tcPr>
            <w:tcW w:w="1622" w:type="dxa"/>
            <w:vAlign w:val="bottom"/>
          </w:tcPr>
          <w:p w14:paraId="4ACB7D01" w14:textId="337DD1F0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7B877304" w14:textId="66464C83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1" w:type="dxa"/>
            <w:vAlign w:val="bottom"/>
          </w:tcPr>
          <w:p w14:paraId="165450A0" w14:textId="1D33AB13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621 /30</w:t>
            </w:r>
          </w:p>
        </w:tc>
        <w:tc>
          <w:tcPr>
            <w:tcW w:w="1872" w:type="dxa"/>
            <w:vAlign w:val="bottom"/>
          </w:tcPr>
          <w:p w14:paraId="3BA5BA74" w14:textId="6236C813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 (0.92; 1.04)</w:t>
            </w:r>
          </w:p>
        </w:tc>
        <w:tc>
          <w:tcPr>
            <w:tcW w:w="828" w:type="dxa"/>
            <w:vAlign w:val="bottom"/>
          </w:tcPr>
          <w:p w14:paraId="5FEED40C" w14:textId="6AA66860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128" w:type="dxa"/>
          </w:tcPr>
          <w:p w14:paraId="54D6D3C4" w14:textId="48CE5688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5" w:type="dxa"/>
            <w:vAlign w:val="bottom"/>
          </w:tcPr>
          <w:p w14:paraId="6849BD61" w14:textId="7FB16E06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630 /5</w:t>
            </w:r>
          </w:p>
        </w:tc>
        <w:tc>
          <w:tcPr>
            <w:tcW w:w="1885" w:type="dxa"/>
            <w:vAlign w:val="bottom"/>
          </w:tcPr>
          <w:p w14:paraId="6FF31717" w14:textId="1B2EAB9C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 (0.83; 1.10)</w:t>
            </w:r>
          </w:p>
        </w:tc>
        <w:tc>
          <w:tcPr>
            <w:tcW w:w="969" w:type="dxa"/>
            <w:vAlign w:val="bottom"/>
          </w:tcPr>
          <w:p w14:paraId="5BC9B9ED" w14:textId="687A340B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1211" w:type="dxa"/>
          </w:tcPr>
          <w:p w14:paraId="169979D2" w14:textId="102892A5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E62B9" w:rsidRPr="00B20377" w14:paraId="73233292" w14:textId="51A91587" w:rsidTr="00BE62B9">
        <w:tc>
          <w:tcPr>
            <w:tcW w:w="1622" w:type="dxa"/>
            <w:vAlign w:val="bottom"/>
          </w:tcPr>
          <w:p w14:paraId="30AD05AB" w14:textId="5AF29234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1297" w:type="dxa"/>
            <w:vAlign w:val="bottom"/>
          </w:tcPr>
          <w:p w14:paraId="78BF4C28" w14:textId="6FA09DB2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61" w:type="dxa"/>
            <w:vAlign w:val="bottom"/>
          </w:tcPr>
          <w:p w14:paraId="5DD98EF8" w14:textId="0CFF2529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105 /554</w:t>
            </w:r>
          </w:p>
        </w:tc>
        <w:tc>
          <w:tcPr>
            <w:tcW w:w="1872" w:type="dxa"/>
            <w:vAlign w:val="bottom"/>
          </w:tcPr>
          <w:p w14:paraId="7E4EA46B" w14:textId="33415A28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8; 1.01)</w:t>
            </w:r>
          </w:p>
        </w:tc>
        <w:tc>
          <w:tcPr>
            <w:tcW w:w="828" w:type="dxa"/>
            <w:vAlign w:val="bottom"/>
          </w:tcPr>
          <w:p w14:paraId="2A06A564" w14:textId="6D2C7636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1128" w:type="dxa"/>
          </w:tcPr>
          <w:p w14:paraId="4968E945" w14:textId="0F8C8A80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5" w:type="dxa"/>
            <w:vAlign w:val="bottom"/>
          </w:tcPr>
          <w:p w14:paraId="5C03C55E" w14:textId="1C0A1233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229 /142</w:t>
            </w:r>
          </w:p>
        </w:tc>
        <w:tc>
          <w:tcPr>
            <w:tcW w:w="1885" w:type="dxa"/>
            <w:vAlign w:val="bottom"/>
          </w:tcPr>
          <w:p w14:paraId="17B79166" w14:textId="2830BA66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0.99; 1.05)</w:t>
            </w:r>
          </w:p>
        </w:tc>
        <w:tc>
          <w:tcPr>
            <w:tcW w:w="969" w:type="dxa"/>
            <w:vAlign w:val="bottom"/>
          </w:tcPr>
          <w:p w14:paraId="7851BF42" w14:textId="706BADC6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211" w:type="dxa"/>
          </w:tcPr>
          <w:p w14:paraId="5EABCE02" w14:textId="176E36B6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E62B9" w:rsidRPr="00B20377" w14:paraId="049E580A" w14:textId="7CE33A4E" w:rsidTr="00BE62B9">
        <w:tc>
          <w:tcPr>
            <w:tcW w:w="1622" w:type="dxa"/>
            <w:vAlign w:val="bottom"/>
          </w:tcPr>
          <w:p w14:paraId="03378A18" w14:textId="015A9392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04B95C4A" w14:textId="4FB15BA4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1" w:type="dxa"/>
            <w:vAlign w:val="bottom"/>
          </w:tcPr>
          <w:p w14:paraId="561644BF" w14:textId="5DBFF2F9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501 /540</w:t>
            </w:r>
          </w:p>
        </w:tc>
        <w:tc>
          <w:tcPr>
            <w:tcW w:w="1872" w:type="dxa"/>
            <w:vAlign w:val="bottom"/>
          </w:tcPr>
          <w:p w14:paraId="2F583742" w14:textId="27D90FF4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1.00; 1.03)</w:t>
            </w:r>
          </w:p>
        </w:tc>
        <w:tc>
          <w:tcPr>
            <w:tcW w:w="828" w:type="dxa"/>
            <w:vAlign w:val="bottom"/>
          </w:tcPr>
          <w:p w14:paraId="664CAE66" w14:textId="4D45C0C8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128" w:type="dxa"/>
          </w:tcPr>
          <w:p w14:paraId="1D74D34F" w14:textId="1F337650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5" w:type="dxa"/>
            <w:vAlign w:val="bottom"/>
          </w:tcPr>
          <w:p w14:paraId="26CB6D93" w14:textId="4887D14A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623 /139</w:t>
            </w:r>
          </w:p>
        </w:tc>
        <w:tc>
          <w:tcPr>
            <w:tcW w:w="1885" w:type="dxa"/>
            <w:vAlign w:val="bottom"/>
          </w:tcPr>
          <w:p w14:paraId="6537772B" w14:textId="22AC5A23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7; 1.03)</w:t>
            </w:r>
          </w:p>
        </w:tc>
        <w:tc>
          <w:tcPr>
            <w:tcW w:w="969" w:type="dxa"/>
            <w:vAlign w:val="bottom"/>
          </w:tcPr>
          <w:p w14:paraId="1BE39380" w14:textId="490AC8C1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211" w:type="dxa"/>
          </w:tcPr>
          <w:p w14:paraId="3440ACA9" w14:textId="74C636BC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E62B9" w:rsidRPr="00B20377" w14:paraId="35A7D1EF" w14:textId="6E65C6FA" w:rsidTr="00BE62B9">
        <w:tc>
          <w:tcPr>
            <w:tcW w:w="1622" w:type="dxa"/>
            <w:vAlign w:val="bottom"/>
          </w:tcPr>
          <w:p w14:paraId="074CED72" w14:textId="01FA6C31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dometrium</w:t>
            </w:r>
          </w:p>
        </w:tc>
        <w:tc>
          <w:tcPr>
            <w:tcW w:w="1297" w:type="dxa"/>
            <w:vAlign w:val="bottom"/>
          </w:tcPr>
          <w:p w14:paraId="2D3DF3CD" w14:textId="6BD57D90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61" w:type="dxa"/>
            <w:vAlign w:val="bottom"/>
          </w:tcPr>
          <w:p w14:paraId="3CBEBA97" w14:textId="08019AE4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173 /281</w:t>
            </w:r>
          </w:p>
        </w:tc>
        <w:tc>
          <w:tcPr>
            <w:tcW w:w="1872" w:type="dxa"/>
            <w:vAlign w:val="bottom"/>
          </w:tcPr>
          <w:p w14:paraId="7C0918C1" w14:textId="409FD553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8; 1.02)</w:t>
            </w:r>
          </w:p>
        </w:tc>
        <w:tc>
          <w:tcPr>
            <w:tcW w:w="828" w:type="dxa"/>
            <w:vAlign w:val="bottom"/>
          </w:tcPr>
          <w:p w14:paraId="0407A585" w14:textId="4EC7A958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1128" w:type="dxa"/>
          </w:tcPr>
          <w:p w14:paraId="043DD172" w14:textId="26D2DDE2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5" w:type="dxa"/>
            <w:vAlign w:val="bottom"/>
          </w:tcPr>
          <w:p w14:paraId="3465871B" w14:textId="57B98C07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237 /33</w:t>
            </w:r>
          </w:p>
        </w:tc>
        <w:tc>
          <w:tcPr>
            <w:tcW w:w="1885" w:type="dxa"/>
            <w:vAlign w:val="bottom"/>
          </w:tcPr>
          <w:p w14:paraId="35FCDB98" w14:textId="36307EFE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0.96; 1.08)</w:t>
            </w:r>
          </w:p>
        </w:tc>
        <w:tc>
          <w:tcPr>
            <w:tcW w:w="969" w:type="dxa"/>
            <w:vAlign w:val="bottom"/>
          </w:tcPr>
          <w:p w14:paraId="40812651" w14:textId="7D849B81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1211" w:type="dxa"/>
          </w:tcPr>
          <w:p w14:paraId="518F4FD1" w14:textId="61610D2E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E62B9" w:rsidRPr="00B20377" w14:paraId="6A474D4F" w14:textId="5B7C3B56" w:rsidTr="00BE62B9">
        <w:tc>
          <w:tcPr>
            <w:tcW w:w="1622" w:type="dxa"/>
            <w:vAlign w:val="bottom"/>
          </w:tcPr>
          <w:p w14:paraId="2B8396B2" w14:textId="0C2E0262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7238E4CE" w14:textId="52D274FA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1" w:type="dxa"/>
            <w:vAlign w:val="bottom"/>
          </w:tcPr>
          <w:p w14:paraId="0BAEB13E" w14:textId="5CB866CA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552 /344</w:t>
            </w:r>
          </w:p>
        </w:tc>
        <w:tc>
          <w:tcPr>
            <w:tcW w:w="1872" w:type="dxa"/>
            <w:vAlign w:val="bottom"/>
          </w:tcPr>
          <w:p w14:paraId="47D25B7C" w14:textId="294C3AB6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 (0.96; 0.99)</w:t>
            </w:r>
          </w:p>
        </w:tc>
        <w:tc>
          <w:tcPr>
            <w:tcW w:w="828" w:type="dxa"/>
            <w:vAlign w:val="bottom"/>
          </w:tcPr>
          <w:p w14:paraId="6C0C7438" w14:textId="6C751E19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28" w:type="dxa"/>
          </w:tcPr>
          <w:p w14:paraId="517E87DF" w14:textId="50A7E1B0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342</w:t>
            </w:r>
          </w:p>
        </w:tc>
        <w:tc>
          <w:tcPr>
            <w:tcW w:w="1575" w:type="dxa"/>
            <w:vAlign w:val="bottom"/>
          </w:tcPr>
          <w:p w14:paraId="34D36FD2" w14:textId="10EF9046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630 /36</w:t>
            </w:r>
          </w:p>
        </w:tc>
        <w:tc>
          <w:tcPr>
            <w:tcW w:w="1885" w:type="dxa"/>
            <w:vAlign w:val="bottom"/>
          </w:tcPr>
          <w:p w14:paraId="2E759F49" w14:textId="5A077CC9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 (0.93; 1.04)</w:t>
            </w:r>
          </w:p>
        </w:tc>
        <w:tc>
          <w:tcPr>
            <w:tcW w:w="969" w:type="dxa"/>
            <w:vAlign w:val="bottom"/>
          </w:tcPr>
          <w:p w14:paraId="716C7EBF" w14:textId="6C4B0C46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1211" w:type="dxa"/>
          </w:tcPr>
          <w:p w14:paraId="47FD342C" w14:textId="331C768B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E62B9" w:rsidRPr="00B20377" w14:paraId="37C486F4" w14:textId="3E1055E9" w:rsidTr="00BE62B9">
        <w:tc>
          <w:tcPr>
            <w:tcW w:w="1622" w:type="dxa"/>
            <w:vAlign w:val="bottom"/>
          </w:tcPr>
          <w:p w14:paraId="4C6DCD81" w14:textId="1547DB33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llbladder</w:t>
            </w:r>
          </w:p>
        </w:tc>
        <w:tc>
          <w:tcPr>
            <w:tcW w:w="1297" w:type="dxa"/>
            <w:vAlign w:val="bottom"/>
          </w:tcPr>
          <w:p w14:paraId="2B71A6BB" w14:textId="219FF4BD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61" w:type="dxa"/>
            <w:vAlign w:val="bottom"/>
          </w:tcPr>
          <w:p w14:paraId="421617BE" w14:textId="641097F2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236 /16</w:t>
            </w:r>
          </w:p>
        </w:tc>
        <w:tc>
          <w:tcPr>
            <w:tcW w:w="1872" w:type="dxa"/>
            <w:vAlign w:val="bottom"/>
          </w:tcPr>
          <w:p w14:paraId="6499BC9F" w14:textId="6BA20A49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0.94; 1.10)</w:t>
            </w:r>
          </w:p>
        </w:tc>
        <w:tc>
          <w:tcPr>
            <w:tcW w:w="828" w:type="dxa"/>
            <w:vAlign w:val="bottom"/>
          </w:tcPr>
          <w:p w14:paraId="78E60F7A" w14:textId="42717786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1128" w:type="dxa"/>
          </w:tcPr>
          <w:p w14:paraId="47ECE13D" w14:textId="0D4A0D4F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5" w:type="dxa"/>
            <w:vAlign w:val="bottom"/>
          </w:tcPr>
          <w:p w14:paraId="2CECB4DB" w14:textId="144C2324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237 /9</w:t>
            </w:r>
          </w:p>
        </w:tc>
        <w:tc>
          <w:tcPr>
            <w:tcW w:w="1885" w:type="dxa"/>
            <w:vAlign w:val="bottom"/>
          </w:tcPr>
          <w:p w14:paraId="0FE30104" w14:textId="50B0BCDC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89; 1.10)</w:t>
            </w:r>
          </w:p>
        </w:tc>
        <w:tc>
          <w:tcPr>
            <w:tcW w:w="969" w:type="dxa"/>
            <w:vAlign w:val="bottom"/>
          </w:tcPr>
          <w:p w14:paraId="12AAA68F" w14:textId="274A17D8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1211" w:type="dxa"/>
          </w:tcPr>
          <w:p w14:paraId="13BC9AB2" w14:textId="24B1D024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E62B9" w:rsidRPr="00B20377" w14:paraId="2425B5FE" w14:textId="746C39D2" w:rsidTr="00BE62B9">
        <w:tc>
          <w:tcPr>
            <w:tcW w:w="1622" w:type="dxa"/>
            <w:vAlign w:val="bottom"/>
          </w:tcPr>
          <w:p w14:paraId="4C3F5B91" w14:textId="0C429A18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35A89A4D" w14:textId="00B2914C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1" w:type="dxa"/>
            <w:vAlign w:val="bottom"/>
          </w:tcPr>
          <w:p w14:paraId="20344089" w14:textId="160323D4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626 /28</w:t>
            </w:r>
          </w:p>
        </w:tc>
        <w:tc>
          <w:tcPr>
            <w:tcW w:w="1872" w:type="dxa"/>
            <w:vAlign w:val="bottom"/>
          </w:tcPr>
          <w:p w14:paraId="0F9C82F7" w14:textId="11822ED2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0.97; 1.09)</w:t>
            </w:r>
          </w:p>
        </w:tc>
        <w:tc>
          <w:tcPr>
            <w:tcW w:w="828" w:type="dxa"/>
            <w:vAlign w:val="bottom"/>
          </w:tcPr>
          <w:p w14:paraId="0259043E" w14:textId="4A4AE79C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1128" w:type="dxa"/>
          </w:tcPr>
          <w:p w14:paraId="45326EB6" w14:textId="671131AE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5" w:type="dxa"/>
            <w:vAlign w:val="bottom"/>
          </w:tcPr>
          <w:p w14:paraId="2C046F14" w14:textId="0458293B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631 /15</w:t>
            </w:r>
          </w:p>
        </w:tc>
        <w:tc>
          <w:tcPr>
            <w:tcW w:w="1885" w:type="dxa"/>
            <w:vAlign w:val="bottom"/>
          </w:tcPr>
          <w:p w14:paraId="412620B8" w14:textId="62C1349D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4 (0.96; 1.13)</w:t>
            </w:r>
          </w:p>
        </w:tc>
        <w:tc>
          <w:tcPr>
            <w:tcW w:w="969" w:type="dxa"/>
            <w:vAlign w:val="bottom"/>
          </w:tcPr>
          <w:p w14:paraId="6EC20423" w14:textId="290C6864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211" w:type="dxa"/>
          </w:tcPr>
          <w:p w14:paraId="76F327CB" w14:textId="686B0A7F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E62B9" w:rsidRPr="00B20377" w14:paraId="20EAE7F0" w14:textId="7EF30969" w:rsidTr="00BE62B9">
        <w:tc>
          <w:tcPr>
            <w:tcW w:w="1622" w:type="dxa"/>
            <w:vAlign w:val="bottom"/>
          </w:tcPr>
          <w:p w14:paraId="55C38DBD" w14:textId="3383DA96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1297" w:type="dxa"/>
            <w:vAlign w:val="bottom"/>
          </w:tcPr>
          <w:p w14:paraId="4A217BE7" w14:textId="2589006F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61" w:type="dxa"/>
            <w:vAlign w:val="bottom"/>
          </w:tcPr>
          <w:p w14:paraId="019B2A82" w14:textId="36A423CA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218 /97</w:t>
            </w:r>
          </w:p>
        </w:tc>
        <w:tc>
          <w:tcPr>
            <w:tcW w:w="1872" w:type="dxa"/>
            <w:vAlign w:val="bottom"/>
          </w:tcPr>
          <w:p w14:paraId="38BA6BAF" w14:textId="51FDC73C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7; 1.03)</w:t>
            </w:r>
          </w:p>
        </w:tc>
        <w:tc>
          <w:tcPr>
            <w:tcW w:w="828" w:type="dxa"/>
            <w:vAlign w:val="bottom"/>
          </w:tcPr>
          <w:p w14:paraId="62C1E3BA" w14:textId="0FD1343F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1128" w:type="dxa"/>
          </w:tcPr>
          <w:p w14:paraId="491AF504" w14:textId="6D9444CE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5" w:type="dxa"/>
            <w:vAlign w:val="bottom"/>
          </w:tcPr>
          <w:p w14:paraId="434A42FE" w14:textId="0BDD6FE9" w:rsidR="00BE62B9" w:rsidRPr="00B20377" w:rsidRDefault="00BE62B9" w:rsidP="00BE62B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235 /30</w:t>
            </w:r>
          </w:p>
        </w:tc>
        <w:tc>
          <w:tcPr>
            <w:tcW w:w="1885" w:type="dxa"/>
            <w:vAlign w:val="bottom"/>
          </w:tcPr>
          <w:p w14:paraId="12F8DDBF" w14:textId="10D010ED" w:rsidR="00BE62B9" w:rsidRPr="00B20377" w:rsidRDefault="00BE62B9" w:rsidP="00BE62B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 (0.91; 1.02)</w:t>
            </w:r>
          </w:p>
        </w:tc>
        <w:tc>
          <w:tcPr>
            <w:tcW w:w="969" w:type="dxa"/>
            <w:vAlign w:val="bottom"/>
          </w:tcPr>
          <w:p w14:paraId="705FA932" w14:textId="19261417" w:rsidR="00BE62B9" w:rsidRPr="00B20377" w:rsidRDefault="00BE62B9" w:rsidP="00BE62B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211" w:type="dxa"/>
          </w:tcPr>
          <w:p w14:paraId="4CBCEEC4" w14:textId="2A129A10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E62B9" w:rsidRPr="00B20377" w14:paraId="76567AA0" w14:textId="039F81F2" w:rsidTr="00BE62B9">
        <w:tc>
          <w:tcPr>
            <w:tcW w:w="1622" w:type="dxa"/>
            <w:vAlign w:val="bottom"/>
          </w:tcPr>
          <w:p w14:paraId="6A9444A2" w14:textId="4D56FFC8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5519ED57" w14:textId="3D0AE31D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1" w:type="dxa"/>
            <w:vAlign w:val="bottom"/>
          </w:tcPr>
          <w:p w14:paraId="5EB3116C" w14:textId="67CE1A7E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599 /133</w:t>
            </w:r>
          </w:p>
        </w:tc>
        <w:tc>
          <w:tcPr>
            <w:tcW w:w="1872" w:type="dxa"/>
            <w:vAlign w:val="bottom"/>
          </w:tcPr>
          <w:p w14:paraId="16B04EE1" w14:textId="68DB4A28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7; 1.02)</w:t>
            </w:r>
          </w:p>
        </w:tc>
        <w:tc>
          <w:tcPr>
            <w:tcW w:w="828" w:type="dxa"/>
            <w:vAlign w:val="bottom"/>
          </w:tcPr>
          <w:p w14:paraId="04CEBDC5" w14:textId="3FB8E06F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1128" w:type="dxa"/>
          </w:tcPr>
          <w:p w14:paraId="1A626132" w14:textId="3523A182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5" w:type="dxa"/>
            <w:vAlign w:val="bottom"/>
          </w:tcPr>
          <w:p w14:paraId="0A52F29B" w14:textId="2C2173C0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626 /21</w:t>
            </w:r>
          </w:p>
        </w:tc>
        <w:tc>
          <w:tcPr>
            <w:tcW w:w="1885" w:type="dxa"/>
            <w:vAlign w:val="bottom"/>
          </w:tcPr>
          <w:p w14:paraId="2B31D517" w14:textId="1DE41A09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4; 1.08)</w:t>
            </w:r>
          </w:p>
        </w:tc>
        <w:tc>
          <w:tcPr>
            <w:tcW w:w="969" w:type="dxa"/>
            <w:vAlign w:val="bottom"/>
          </w:tcPr>
          <w:p w14:paraId="31C89059" w14:textId="52C78B55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211" w:type="dxa"/>
          </w:tcPr>
          <w:p w14:paraId="1948E40D" w14:textId="5A5447FF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E62B9" w:rsidRPr="00B20377" w14:paraId="6C265DDF" w14:textId="2A40FBEF" w:rsidTr="00BE62B9">
        <w:tc>
          <w:tcPr>
            <w:tcW w:w="1622" w:type="dxa"/>
            <w:vAlign w:val="bottom"/>
          </w:tcPr>
          <w:p w14:paraId="6EAB3339" w14:textId="69703EA2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ukaemia</w:t>
            </w:r>
          </w:p>
        </w:tc>
        <w:tc>
          <w:tcPr>
            <w:tcW w:w="1297" w:type="dxa"/>
            <w:vAlign w:val="bottom"/>
          </w:tcPr>
          <w:p w14:paraId="38D90F83" w14:textId="6505520E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61" w:type="dxa"/>
            <w:vAlign w:val="bottom"/>
          </w:tcPr>
          <w:p w14:paraId="7A34ED87" w14:textId="3286DE7D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219 /98</w:t>
            </w:r>
          </w:p>
        </w:tc>
        <w:tc>
          <w:tcPr>
            <w:tcW w:w="1872" w:type="dxa"/>
            <w:vAlign w:val="bottom"/>
          </w:tcPr>
          <w:p w14:paraId="5B89452F" w14:textId="7B1224EB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4 (1.01; 1.08)</w:t>
            </w:r>
          </w:p>
        </w:tc>
        <w:tc>
          <w:tcPr>
            <w:tcW w:w="828" w:type="dxa"/>
            <w:vAlign w:val="bottom"/>
          </w:tcPr>
          <w:p w14:paraId="3C3000B4" w14:textId="021F3E77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28" w:type="dxa"/>
          </w:tcPr>
          <w:p w14:paraId="2B143E69" w14:textId="7FDADCA4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481</w:t>
            </w:r>
          </w:p>
        </w:tc>
        <w:tc>
          <w:tcPr>
            <w:tcW w:w="1575" w:type="dxa"/>
            <w:vAlign w:val="bottom"/>
          </w:tcPr>
          <w:p w14:paraId="1897D10F" w14:textId="6F3DA5F3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231 /36</w:t>
            </w:r>
          </w:p>
        </w:tc>
        <w:tc>
          <w:tcPr>
            <w:tcW w:w="1885" w:type="dxa"/>
            <w:vAlign w:val="bottom"/>
          </w:tcPr>
          <w:p w14:paraId="133BF3DC" w14:textId="46C09178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6 (1.00; 1.11)</w:t>
            </w:r>
          </w:p>
        </w:tc>
        <w:tc>
          <w:tcPr>
            <w:tcW w:w="969" w:type="dxa"/>
            <w:vAlign w:val="bottom"/>
          </w:tcPr>
          <w:p w14:paraId="7E06F65E" w14:textId="64998F65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211" w:type="dxa"/>
          </w:tcPr>
          <w:p w14:paraId="1A0DC476" w14:textId="331AB586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E62B9" w:rsidRPr="00B20377" w14:paraId="02CC67B8" w14:textId="6440A289" w:rsidTr="00BE62B9">
        <w:tc>
          <w:tcPr>
            <w:tcW w:w="1622" w:type="dxa"/>
            <w:vAlign w:val="bottom"/>
          </w:tcPr>
          <w:p w14:paraId="66806D7B" w14:textId="7DA5B328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67F502D3" w14:textId="6EA10DDE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1" w:type="dxa"/>
            <w:vAlign w:val="bottom"/>
          </w:tcPr>
          <w:p w14:paraId="3D7A59D4" w14:textId="03AC0EB6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615 /96</w:t>
            </w:r>
          </w:p>
        </w:tc>
        <w:tc>
          <w:tcPr>
            <w:tcW w:w="1872" w:type="dxa"/>
            <w:vAlign w:val="bottom"/>
          </w:tcPr>
          <w:p w14:paraId="19D4F98D" w14:textId="7ABD076D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0.99; 1.06)</w:t>
            </w:r>
          </w:p>
        </w:tc>
        <w:tc>
          <w:tcPr>
            <w:tcW w:w="828" w:type="dxa"/>
            <w:vAlign w:val="bottom"/>
          </w:tcPr>
          <w:p w14:paraId="1A766067" w14:textId="40D2D0FB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128" w:type="dxa"/>
          </w:tcPr>
          <w:p w14:paraId="29276026" w14:textId="38F38C76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5" w:type="dxa"/>
            <w:vAlign w:val="bottom"/>
          </w:tcPr>
          <w:p w14:paraId="4A5D2283" w14:textId="2E08F839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626 /40</w:t>
            </w:r>
          </w:p>
        </w:tc>
        <w:tc>
          <w:tcPr>
            <w:tcW w:w="1885" w:type="dxa"/>
            <w:vAlign w:val="bottom"/>
          </w:tcPr>
          <w:p w14:paraId="7201E649" w14:textId="290E781D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6; 1.06)</w:t>
            </w:r>
          </w:p>
        </w:tc>
        <w:tc>
          <w:tcPr>
            <w:tcW w:w="969" w:type="dxa"/>
            <w:vAlign w:val="bottom"/>
          </w:tcPr>
          <w:p w14:paraId="4DEC7189" w14:textId="2B22B300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1211" w:type="dxa"/>
          </w:tcPr>
          <w:p w14:paraId="1EA85310" w14:textId="379D85AF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E62B9" w:rsidRPr="00B20377" w14:paraId="1635EAAE" w14:textId="57EA551D" w:rsidTr="00BE62B9">
        <w:tc>
          <w:tcPr>
            <w:tcW w:w="1622" w:type="dxa"/>
            <w:vAlign w:val="bottom"/>
          </w:tcPr>
          <w:p w14:paraId="76B3B43D" w14:textId="346AFCBF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297" w:type="dxa"/>
            <w:vAlign w:val="bottom"/>
          </w:tcPr>
          <w:p w14:paraId="6716836B" w14:textId="4714972B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61" w:type="dxa"/>
            <w:vAlign w:val="bottom"/>
          </w:tcPr>
          <w:p w14:paraId="65BC88FE" w14:textId="72A80991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229 /56</w:t>
            </w:r>
          </w:p>
        </w:tc>
        <w:tc>
          <w:tcPr>
            <w:tcW w:w="1872" w:type="dxa"/>
            <w:vAlign w:val="bottom"/>
          </w:tcPr>
          <w:p w14:paraId="0CE07269" w14:textId="3383FE75" w:rsidR="00BE62B9" w:rsidRPr="00B20377" w:rsidRDefault="00BE62B9" w:rsidP="00BE62B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7; 1.05)</w:t>
            </w:r>
          </w:p>
        </w:tc>
        <w:tc>
          <w:tcPr>
            <w:tcW w:w="828" w:type="dxa"/>
            <w:vAlign w:val="bottom"/>
          </w:tcPr>
          <w:p w14:paraId="1991DC78" w14:textId="69C58EDD" w:rsidR="00BE62B9" w:rsidRPr="00B20377" w:rsidRDefault="00BE62B9" w:rsidP="00BE62B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1128" w:type="dxa"/>
          </w:tcPr>
          <w:p w14:paraId="440E7825" w14:textId="7459941A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5" w:type="dxa"/>
            <w:vAlign w:val="bottom"/>
          </w:tcPr>
          <w:p w14:paraId="0BC3B586" w14:textId="52A94D7C" w:rsidR="00BE62B9" w:rsidRPr="00B20377" w:rsidRDefault="00BE62B9" w:rsidP="00BE62B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233 /38</w:t>
            </w:r>
          </w:p>
        </w:tc>
        <w:tc>
          <w:tcPr>
            <w:tcW w:w="1885" w:type="dxa"/>
            <w:vAlign w:val="bottom"/>
          </w:tcPr>
          <w:p w14:paraId="6E17858E" w14:textId="5B5D445C" w:rsidR="00BE62B9" w:rsidRPr="00B20377" w:rsidRDefault="00BE62B9" w:rsidP="00BE62B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0.97; 1.08)</w:t>
            </w:r>
          </w:p>
        </w:tc>
        <w:tc>
          <w:tcPr>
            <w:tcW w:w="969" w:type="dxa"/>
            <w:vAlign w:val="bottom"/>
          </w:tcPr>
          <w:p w14:paraId="176B9B6A" w14:textId="2414704A" w:rsidR="00BE62B9" w:rsidRPr="00B20377" w:rsidRDefault="00BE62B9" w:rsidP="00BE62B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1211" w:type="dxa"/>
          </w:tcPr>
          <w:p w14:paraId="53D00FA0" w14:textId="768EC1B6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E62B9" w:rsidRPr="00B20377" w14:paraId="3ABF4F44" w14:textId="5B98F269" w:rsidTr="00BE62B9">
        <w:tc>
          <w:tcPr>
            <w:tcW w:w="1622" w:type="dxa"/>
            <w:vAlign w:val="bottom"/>
          </w:tcPr>
          <w:p w14:paraId="5DFAB688" w14:textId="2D56B221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76396DC6" w14:textId="7BFA13CE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1" w:type="dxa"/>
            <w:vAlign w:val="bottom"/>
          </w:tcPr>
          <w:p w14:paraId="14353420" w14:textId="5B06B59C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616 /96</w:t>
            </w:r>
          </w:p>
        </w:tc>
        <w:tc>
          <w:tcPr>
            <w:tcW w:w="1872" w:type="dxa"/>
            <w:vAlign w:val="bottom"/>
          </w:tcPr>
          <w:p w14:paraId="581D7861" w14:textId="2B720F25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1.00; 1.07)</w:t>
            </w:r>
          </w:p>
        </w:tc>
        <w:tc>
          <w:tcPr>
            <w:tcW w:w="828" w:type="dxa"/>
            <w:vAlign w:val="bottom"/>
          </w:tcPr>
          <w:p w14:paraId="7DA00963" w14:textId="51BBC061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128" w:type="dxa"/>
          </w:tcPr>
          <w:p w14:paraId="501FC2D6" w14:textId="5781BDD9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5" w:type="dxa"/>
            <w:vAlign w:val="bottom"/>
          </w:tcPr>
          <w:p w14:paraId="7F95073C" w14:textId="7B67972E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623 /69</w:t>
            </w:r>
          </w:p>
        </w:tc>
        <w:tc>
          <w:tcPr>
            <w:tcW w:w="1885" w:type="dxa"/>
            <w:vAlign w:val="bottom"/>
          </w:tcPr>
          <w:p w14:paraId="134374C6" w14:textId="7814AEF5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4 (1.00; 1.08)</w:t>
            </w:r>
          </w:p>
        </w:tc>
        <w:tc>
          <w:tcPr>
            <w:tcW w:w="969" w:type="dxa"/>
            <w:vAlign w:val="bottom"/>
          </w:tcPr>
          <w:p w14:paraId="1DE379AB" w14:textId="4C88EBA2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211" w:type="dxa"/>
          </w:tcPr>
          <w:p w14:paraId="15988F7F" w14:textId="6A7DABE2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E62B9" w:rsidRPr="00B20377" w14:paraId="0A5CB5B3" w14:textId="5D8D757E" w:rsidTr="00BE62B9">
        <w:tc>
          <w:tcPr>
            <w:tcW w:w="1622" w:type="dxa"/>
            <w:vAlign w:val="bottom"/>
          </w:tcPr>
          <w:p w14:paraId="5850BBBE" w14:textId="2F579FEB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297" w:type="dxa"/>
            <w:vAlign w:val="bottom"/>
          </w:tcPr>
          <w:p w14:paraId="2C3F5246" w14:textId="1A0C5B21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61" w:type="dxa"/>
            <w:vAlign w:val="bottom"/>
          </w:tcPr>
          <w:p w14:paraId="144410A3" w14:textId="2AD01D16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165 /415</w:t>
            </w:r>
          </w:p>
        </w:tc>
        <w:tc>
          <w:tcPr>
            <w:tcW w:w="1872" w:type="dxa"/>
            <w:vAlign w:val="bottom"/>
          </w:tcPr>
          <w:p w14:paraId="123F0274" w14:textId="0CF89249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2)</w:t>
            </w:r>
          </w:p>
        </w:tc>
        <w:tc>
          <w:tcPr>
            <w:tcW w:w="828" w:type="dxa"/>
            <w:vAlign w:val="bottom"/>
          </w:tcPr>
          <w:p w14:paraId="164DC953" w14:textId="3710C453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1128" w:type="dxa"/>
          </w:tcPr>
          <w:p w14:paraId="3BD65246" w14:textId="3943A8E7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5" w:type="dxa"/>
            <w:vAlign w:val="bottom"/>
          </w:tcPr>
          <w:p w14:paraId="41313CEF" w14:textId="37C5D703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202 /271</w:t>
            </w:r>
          </w:p>
        </w:tc>
        <w:tc>
          <w:tcPr>
            <w:tcW w:w="1885" w:type="dxa"/>
            <w:vAlign w:val="bottom"/>
          </w:tcPr>
          <w:p w14:paraId="18FB771E" w14:textId="7C40FC85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3)</w:t>
            </w:r>
          </w:p>
        </w:tc>
        <w:tc>
          <w:tcPr>
            <w:tcW w:w="969" w:type="dxa"/>
            <w:vAlign w:val="bottom"/>
          </w:tcPr>
          <w:p w14:paraId="021568A8" w14:textId="64248528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1211" w:type="dxa"/>
          </w:tcPr>
          <w:p w14:paraId="16E154E4" w14:textId="64883E59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E62B9" w:rsidRPr="00B20377" w14:paraId="7575612E" w14:textId="3DEA945D" w:rsidTr="00BE62B9">
        <w:tc>
          <w:tcPr>
            <w:tcW w:w="1622" w:type="dxa"/>
            <w:vAlign w:val="bottom"/>
          </w:tcPr>
          <w:p w14:paraId="4A5D4C24" w14:textId="7A04A39B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783ECBA1" w14:textId="2A99D691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1" w:type="dxa"/>
            <w:vAlign w:val="bottom"/>
          </w:tcPr>
          <w:p w14:paraId="1C16D56E" w14:textId="19487AC6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548 /454</w:t>
            </w:r>
          </w:p>
        </w:tc>
        <w:tc>
          <w:tcPr>
            <w:tcW w:w="1872" w:type="dxa"/>
            <w:vAlign w:val="bottom"/>
          </w:tcPr>
          <w:p w14:paraId="33068CD7" w14:textId="0C9AB082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8; 1.01)</w:t>
            </w:r>
          </w:p>
        </w:tc>
        <w:tc>
          <w:tcPr>
            <w:tcW w:w="828" w:type="dxa"/>
            <w:vAlign w:val="bottom"/>
          </w:tcPr>
          <w:p w14:paraId="1D55F092" w14:textId="25723602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1128" w:type="dxa"/>
          </w:tcPr>
          <w:p w14:paraId="075CC85E" w14:textId="49445B1F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5" w:type="dxa"/>
            <w:vAlign w:val="bottom"/>
          </w:tcPr>
          <w:p w14:paraId="04FACA10" w14:textId="1A92A8A7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603 /316</w:t>
            </w:r>
          </w:p>
        </w:tc>
        <w:tc>
          <w:tcPr>
            <w:tcW w:w="1885" w:type="dxa"/>
            <w:vAlign w:val="bottom"/>
          </w:tcPr>
          <w:p w14:paraId="2426840F" w14:textId="12398CA6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9; 1.02)</w:t>
            </w:r>
          </w:p>
        </w:tc>
        <w:tc>
          <w:tcPr>
            <w:tcW w:w="969" w:type="dxa"/>
            <w:vAlign w:val="bottom"/>
          </w:tcPr>
          <w:p w14:paraId="74A4E86C" w14:textId="44D56EE2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1211" w:type="dxa"/>
          </w:tcPr>
          <w:p w14:paraId="6B4A896D" w14:textId="211E9D80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E62B9" w:rsidRPr="00B20377" w14:paraId="4EFD65AF" w14:textId="2F7B341D" w:rsidTr="00C3746D">
        <w:tc>
          <w:tcPr>
            <w:tcW w:w="1622" w:type="dxa"/>
            <w:vAlign w:val="bottom"/>
          </w:tcPr>
          <w:p w14:paraId="331E1BEC" w14:textId="7FA20A32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ymphatic</w:t>
            </w:r>
          </w:p>
        </w:tc>
        <w:tc>
          <w:tcPr>
            <w:tcW w:w="1297" w:type="dxa"/>
            <w:vAlign w:val="bottom"/>
          </w:tcPr>
          <w:p w14:paraId="2521EA1A" w14:textId="46DFEA4C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61" w:type="dxa"/>
            <w:vAlign w:val="bottom"/>
          </w:tcPr>
          <w:p w14:paraId="211EB838" w14:textId="298EA8D8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154 /379</w:t>
            </w:r>
          </w:p>
        </w:tc>
        <w:tc>
          <w:tcPr>
            <w:tcW w:w="1872" w:type="dxa"/>
            <w:vAlign w:val="bottom"/>
          </w:tcPr>
          <w:p w14:paraId="328E0ED7" w14:textId="60F03032" w:rsidR="00BE62B9" w:rsidRPr="00B20377" w:rsidRDefault="00BE62B9" w:rsidP="00BE62B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1.02; 1.05)</w:t>
            </w:r>
          </w:p>
        </w:tc>
        <w:tc>
          <w:tcPr>
            <w:tcW w:w="828" w:type="dxa"/>
          </w:tcPr>
          <w:p w14:paraId="0EDC276C" w14:textId="7CFE73CB" w:rsidR="00BE62B9" w:rsidRPr="00B20377" w:rsidRDefault="00BE62B9" w:rsidP="00BE62B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8" w:type="dxa"/>
          </w:tcPr>
          <w:p w14:paraId="6A71859B" w14:textId="376E8744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75" w:type="dxa"/>
            <w:vAlign w:val="bottom"/>
          </w:tcPr>
          <w:p w14:paraId="2EE1217E" w14:textId="44E6EF27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225 /105</w:t>
            </w:r>
          </w:p>
        </w:tc>
        <w:tc>
          <w:tcPr>
            <w:tcW w:w="1885" w:type="dxa"/>
            <w:vAlign w:val="bottom"/>
          </w:tcPr>
          <w:p w14:paraId="0DCEAEA6" w14:textId="17DB0238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4 (1.00; 1.07)</w:t>
            </w:r>
          </w:p>
        </w:tc>
        <w:tc>
          <w:tcPr>
            <w:tcW w:w="969" w:type="dxa"/>
            <w:vAlign w:val="bottom"/>
          </w:tcPr>
          <w:p w14:paraId="4D0EE1E8" w14:textId="47F0E813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211" w:type="dxa"/>
          </w:tcPr>
          <w:p w14:paraId="248B0571" w14:textId="6EF14C8F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E62B9" w:rsidRPr="00B20377" w14:paraId="1105C9A5" w14:textId="3E20DDA6" w:rsidTr="00BE62B9">
        <w:tc>
          <w:tcPr>
            <w:tcW w:w="1622" w:type="dxa"/>
            <w:vAlign w:val="bottom"/>
          </w:tcPr>
          <w:p w14:paraId="1ABC1D6C" w14:textId="769E103C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3DC16591" w14:textId="1FA3E16D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1" w:type="dxa"/>
            <w:vAlign w:val="bottom"/>
          </w:tcPr>
          <w:p w14:paraId="3F624165" w14:textId="3ABF6F69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552 /432</w:t>
            </w:r>
          </w:p>
        </w:tc>
        <w:tc>
          <w:tcPr>
            <w:tcW w:w="1872" w:type="dxa"/>
            <w:vAlign w:val="bottom"/>
          </w:tcPr>
          <w:p w14:paraId="377391BD" w14:textId="5D21D9B2" w:rsidR="00BE62B9" w:rsidRPr="00B20377" w:rsidRDefault="00BE62B9" w:rsidP="00BE62B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1.01; 1.04)</w:t>
            </w:r>
          </w:p>
        </w:tc>
        <w:tc>
          <w:tcPr>
            <w:tcW w:w="828" w:type="dxa"/>
            <w:vAlign w:val="bottom"/>
          </w:tcPr>
          <w:p w14:paraId="67AAD587" w14:textId="76A97799" w:rsidR="00BE62B9" w:rsidRPr="00B20377" w:rsidRDefault="00BE62B9" w:rsidP="00BE62B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28" w:type="dxa"/>
          </w:tcPr>
          <w:p w14:paraId="39CC6E49" w14:textId="29AFD2F8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195</w:t>
            </w:r>
          </w:p>
        </w:tc>
        <w:tc>
          <w:tcPr>
            <w:tcW w:w="1575" w:type="dxa"/>
            <w:vAlign w:val="bottom"/>
          </w:tcPr>
          <w:p w14:paraId="1FCE7C07" w14:textId="6D56E642" w:rsidR="00BE62B9" w:rsidRPr="00B20377" w:rsidRDefault="00BE62B9" w:rsidP="00BE62B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621 /124</w:t>
            </w:r>
          </w:p>
        </w:tc>
        <w:tc>
          <w:tcPr>
            <w:tcW w:w="1885" w:type="dxa"/>
            <w:vAlign w:val="bottom"/>
          </w:tcPr>
          <w:p w14:paraId="4F78E62B" w14:textId="32302E49" w:rsidR="00BE62B9" w:rsidRPr="00B20377" w:rsidRDefault="00BE62B9" w:rsidP="00BE62B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8; 1.03)</w:t>
            </w:r>
          </w:p>
        </w:tc>
        <w:tc>
          <w:tcPr>
            <w:tcW w:w="969" w:type="dxa"/>
            <w:vAlign w:val="bottom"/>
          </w:tcPr>
          <w:p w14:paraId="6C22E05A" w14:textId="7D6C70EC" w:rsidR="00BE62B9" w:rsidRPr="00B20377" w:rsidRDefault="00BE62B9" w:rsidP="00BE62B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1211" w:type="dxa"/>
          </w:tcPr>
          <w:p w14:paraId="0DE411D5" w14:textId="05CA1F51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E62B9" w:rsidRPr="00B20377" w14:paraId="0A974666" w14:textId="18029B12" w:rsidTr="00BE62B9">
        <w:tc>
          <w:tcPr>
            <w:tcW w:w="1622" w:type="dxa"/>
            <w:vAlign w:val="bottom"/>
          </w:tcPr>
          <w:p w14:paraId="2615769D" w14:textId="135DD766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1297" w:type="dxa"/>
            <w:vAlign w:val="bottom"/>
          </w:tcPr>
          <w:p w14:paraId="20743D4E" w14:textId="04AEA4F5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61" w:type="dxa"/>
            <w:vAlign w:val="bottom"/>
          </w:tcPr>
          <w:p w14:paraId="26608BC4" w14:textId="5E5E2509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171 /249</w:t>
            </w:r>
          </w:p>
        </w:tc>
        <w:tc>
          <w:tcPr>
            <w:tcW w:w="1872" w:type="dxa"/>
            <w:vAlign w:val="bottom"/>
          </w:tcPr>
          <w:p w14:paraId="60DE9B0B" w14:textId="5CBFBF3B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1.01; 1.05)</w:t>
            </w:r>
          </w:p>
        </w:tc>
        <w:tc>
          <w:tcPr>
            <w:tcW w:w="828" w:type="dxa"/>
            <w:vAlign w:val="bottom"/>
          </w:tcPr>
          <w:p w14:paraId="56EEE1B7" w14:textId="43182907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28" w:type="dxa"/>
          </w:tcPr>
          <w:p w14:paraId="69945902" w14:textId="58372145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160</w:t>
            </w:r>
          </w:p>
        </w:tc>
        <w:tc>
          <w:tcPr>
            <w:tcW w:w="1575" w:type="dxa"/>
            <w:vAlign w:val="bottom"/>
          </w:tcPr>
          <w:p w14:paraId="255618D3" w14:textId="370F85FF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237 /15</w:t>
            </w:r>
          </w:p>
        </w:tc>
        <w:tc>
          <w:tcPr>
            <w:tcW w:w="1885" w:type="dxa"/>
            <w:vAlign w:val="bottom"/>
          </w:tcPr>
          <w:p w14:paraId="73032D57" w14:textId="40D663E2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 (0.89; 1.05)</w:t>
            </w:r>
          </w:p>
        </w:tc>
        <w:tc>
          <w:tcPr>
            <w:tcW w:w="969" w:type="dxa"/>
            <w:vAlign w:val="bottom"/>
          </w:tcPr>
          <w:p w14:paraId="5BEF68E0" w14:textId="7BC2B442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211" w:type="dxa"/>
          </w:tcPr>
          <w:p w14:paraId="3703B2BB" w14:textId="0A2F51D7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E62B9" w:rsidRPr="00B20377" w14:paraId="01EBFC61" w14:textId="0C5DE690" w:rsidTr="00BE62B9">
        <w:tc>
          <w:tcPr>
            <w:tcW w:w="1622" w:type="dxa"/>
            <w:vAlign w:val="bottom"/>
          </w:tcPr>
          <w:p w14:paraId="2745831E" w14:textId="37832853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30C3F043" w14:textId="7210AC12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1" w:type="dxa"/>
            <w:vAlign w:val="bottom"/>
          </w:tcPr>
          <w:p w14:paraId="67E5166D" w14:textId="10EACF48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566 /260</w:t>
            </w:r>
          </w:p>
        </w:tc>
        <w:tc>
          <w:tcPr>
            <w:tcW w:w="1872" w:type="dxa"/>
            <w:vAlign w:val="bottom"/>
          </w:tcPr>
          <w:p w14:paraId="5A9A3680" w14:textId="1B1EB98D" w:rsidR="00BE62B9" w:rsidRPr="00B20377" w:rsidRDefault="00BE62B9" w:rsidP="00BE62B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1.00; 1.04)</w:t>
            </w:r>
          </w:p>
        </w:tc>
        <w:tc>
          <w:tcPr>
            <w:tcW w:w="828" w:type="dxa"/>
            <w:vAlign w:val="bottom"/>
          </w:tcPr>
          <w:p w14:paraId="6929C3B5" w14:textId="04C11923" w:rsidR="00BE62B9" w:rsidRPr="00B20377" w:rsidRDefault="00BE62B9" w:rsidP="00BE62B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128" w:type="dxa"/>
          </w:tcPr>
          <w:p w14:paraId="74F0E89A" w14:textId="1BE40E41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5" w:type="dxa"/>
            <w:vAlign w:val="bottom"/>
          </w:tcPr>
          <w:p w14:paraId="0245F696" w14:textId="6D190C11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631 /20</w:t>
            </w:r>
          </w:p>
        </w:tc>
        <w:tc>
          <w:tcPr>
            <w:tcW w:w="1885" w:type="dxa"/>
            <w:vAlign w:val="bottom"/>
          </w:tcPr>
          <w:p w14:paraId="51118752" w14:textId="0D2E3369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 (0.90; 1.04)</w:t>
            </w:r>
          </w:p>
        </w:tc>
        <w:tc>
          <w:tcPr>
            <w:tcW w:w="969" w:type="dxa"/>
            <w:vAlign w:val="bottom"/>
          </w:tcPr>
          <w:p w14:paraId="288142CA" w14:textId="40770CA6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1211" w:type="dxa"/>
          </w:tcPr>
          <w:p w14:paraId="0962D544" w14:textId="04A8A284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E62B9" w:rsidRPr="00B20377" w14:paraId="2E59E231" w14:textId="52890720" w:rsidTr="00BE62B9">
        <w:tc>
          <w:tcPr>
            <w:tcW w:w="1622" w:type="dxa"/>
            <w:vAlign w:val="bottom"/>
          </w:tcPr>
          <w:p w14:paraId="553DC32B" w14:textId="6C6EA51B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ltiple Myeloma</w:t>
            </w:r>
          </w:p>
        </w:tc>
        <w:tc>
          <w:tcPr>
            <w:tcW w:w="1297" w:type="dxa"/>
            <w:vAlign w:val="bottom"/>
          </w:tcPr>
          <w:p w14:paraId="3D752FBA" w14:textId="633ECA49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61" w:type="dxa"/>
            <w:vAlign w:val="bottom"/>
          </w:tcPr>
          <w:p w14:paraId="53B4BAA7" w14:textId="7EEE0F0E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220 /92</w:t>
            </w:r>
          </w:p>
        </w:tc>
        <w:tc>
          <w:tcPr>
            <w:tcW w:w="1872" w:type="dxa"/>
            <w:vAlign w:val="bottom"/>
          </w:tcPr>
          <w:p w14:paraId="57696877" w14:textId="0DC486E6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0.99; 1.06)</w:t>
            </w:r>
          </w:p>
        </w:tc>
        <w:tc>
          <w:tcPr>
            <w:tcW w:w="828" w:type="dxa"/>
            <w:vAlign w:val="bottom"/>
          </w:tcPr>
          <w:p w14:paraId="01D9883B" w14:textId="4777CDF1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128" w:type="dxa"/>
          </w:tcPr>
          <w:p w14:paraId="63E29D4A" w14:textId="0130C331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5" w:type="dxa"/>
            <w:vAlign w:val="bottom"/>
          </w:tcPr>
          <w:p w14:paraId="114C0199" w14:textId="4ED531C1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236 /26</w:t>
            </w:r>
          </w:p>
        </w:tc>
        <w:tc>
          <w:tcPr>
            <w:tcW w:w="1885" w:type="dxa"/>
            <w:vAlign w:val="bottom"/>
          </w:tcPr>
          <w:p w14:paraId="2BE60CF9" w14:textId="07CE2E93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4; 1.06)</w:t>
            </w:r>
          </w:p>
        </w:tc>
        <w:tc>
          <w:tcPr>
            <w:tcW w:w="969" w:type="dxa"/>
            <w:vAlign w:val="bottom"/>
          </w:tcPr>
          <w:p w14:paraId="338C7464" w14:textId="0BDD6053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1211" w:type="dxa"/>
          </w:tcPr>
          <w:p w14:paraId="6DE33B07" w14:textId="5007794B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E62B9" w:rsidRPr="00B20377" w14:paraId="25BEC3CD" w14:textId="509A3262" w:rsidTr="00BE62B9">
        <w:tc>
          <w:tcPr>
            <w:tcW w:w="1622" w:type="dxa"/>
            <w:vAlign w:val="bottom"/>
          </w:tcPr>
          <w:p w14:paraId="0E5A7583" w14:textId="21E69D54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3F5AD70A" w14:textId="022FF147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1" w:type="dxa"/>
            <w:vAlign w:val="bottom"/>
          </w:tcPr>
          <w:p w14:paraId="1AF87A2B" w14:textId="5A246CB8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617 /88</w:t>
            </w:r>
          </w:p>
        </w:tc>
        <w:tc>
          <w:tcPr>
            <w:tcW w:w="1872" w:type="dxa"/>
            <w:vAlign w:val="bottom"/>
          </w:tcPr>
          <w:p w14:paraId="49738DCD" w14:textId="426BA456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0.98; 1.05)</w:t>
            </w:r>
          </w:p>
        </w:tc>
        <w:tc>
          <w:tcPr>
            <w:tcW w:w="828" w:type="dxa"/>
            <w:vAlign w:val="bottom"/>
          </w:tcPr>
          <w:p w14:paraId="7113C491" w14:textId="368C5ABF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1128" w:type="dxa"/>
          </w:tcPr>
          <w:p w14:paraId="20A28CD3" w14:textId="54CC0BCA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5" w:type="dxa"/>
            <w:vAlign w:val="bottom"/>
          </w:tcPr>
          <w:p w14:paraId="1E68D960" w14:textId="22A7F65A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629 /24</w:t>
            </w:r>
          </w:p>
        </w:tc>
        <w:tc>
          <w:tcPr>
            <w:tcW w:w="1885" w:type="dxa"/>
            <w:vAlign w:val="bottom"/>
          </w:tcPr>
          <w:p w14:paraId="37680487" w14:textId="0D1DE0B3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4 (0.98; 1.11)</w:t>
            </w:r>
          </w:p>
        </w:tc>
        <w:tc>
          <w:tcPr>
            <w:tcW w:w="969" w:type="dxa"/>
            <w:vAlign w:val="bottom"/>
          </w:tcPr>
          <w:p w14:paraId="2C8281EA" w14:textId="4E41FB2F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211" w:type="dxa"/>
          </w:tcPr>
          <w:p w14:paraId="468BC9C5" w14:textId="28F18835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E62B9" w:rsidRPr="00B20377" w14:paraId="1CA49FF7" w14:textId="6410614E" w:rsidTr="00BE62B9">
        <w:tc>
          <w:tcPr>
            <w:tcW w:w="1622" w:type="dxa"/>
            <w:vAlign w:val="bottom"/>
          </w:tcPr>
          <w:p w14:paraId="226A687D" w14:textId="667D2FC1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Hodgkin</w:t>
            </w:r>
          </w:p>
        </w:tc>
        <w:tc>
          <w:tcPr>
            <w:tcW w:w="1297" w:type="dxa"/>
            <w:vAlign w:val="bottom"/>
          </w:tcPr>
          <w:p w14:paraId="67375528" w14:textId="22A9EE07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61" w:type="dxa"/>
            <w:vAlign w:val="bottom"/>
          </w:tcPr>
          <w:p w14:paraId="50CABFE3" w14:textId="4182339E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191 /188</w:t>
            </w:r>
          </w:p>
        </w:tc>
        <w:tc>
          <w:tcPr>
            <w:tcW w:w="1872" w:type="dxa"/>
            <w:vAlign w:val="bottom"/>
          </w:tcPr>
          <w:p w14:paraId="0D3057F0" w14:textId="3B031342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4 (1.01; 1.06)</w:t>
            </w:r>
          </w:p>
        </w:tc>
        <w:tc>
          <w:tcPr>
            <w:tcW w:w="828" w:type="dxa"/>
            <w:vAlign w:val="bottom"/>
          </w:tcPr>
          <w:p w14:paraId="12AA37F4" w14:textId="0006A32C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28" w:type="dxa"/>
          </w:tcPr>
          <w:p w14:paraId="306EEFFB" w14:textId="4E29CD8C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082</w:t>
            </w:r>
          </w:p>
        </w:tc>
        <w:tc>
          <w:tcPr>
            <w:tcW w:w="1575" w:type="dxa"/>
            <w:vAlign w:val="bottom"/>
          </w:tcPr>
          <w:p w14:paraId="27315419" w14:textId="7B52BECE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235 /42</w:t>
            </w:r>
          </w:p>
        </w:tc>
        <w:tc>
          <w:tcPr>
            <w:tcW w:w="1885" w:type="dxa"/>
            <w:vAlign w:val="bottom"/>
          </w:tcPr>
          <w:p w14:paraId="2A740F5C" w14:textId="51E8EEFB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6 (1.01; 1.11)</w:t>
            </w:r>
          </w:p>
        </w:tc>
        <w:tc>
          <w:tcPr>
            <w:tcW w:w="969" w:type="dxa"/>
            <w:vAlign w:val="bottom"/>
          </w:tcPr>
          <w:p w14:paraId="417E12D0" w14:textId="7024FC15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211" w:type="dxa"/>
          </w:tcPr>
          <w:p w14:paraId="6371D8C8" w14:textId="73D7F367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E62B9" w:rsidRPr="00B20377" w14:paraId="60F111D9" w14:textId="7825E720" w:rsidTr="00BE62B9">
        <w:tc>
          <w:tcPr>
            <w:tcW w:w="1622" w:type="dxa"/>
            <w:vAlign w:val="bottom"/>
          </w:tcPr>
          <w:p w14:paraId="03DC114A" w14:textId="1B8BE9E1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2C9000F3" w14:textId="37CA60DE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1" w:type="dxa"/>
            <w:vAlign w:val="bottom"/>
          </w:tcPr>
          <w:p w14:paraId="2B81458B" w14:textId="19AE7A72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581 /239</w:t>
            </w:r>
          </w:p>
        </w:tc>
        <w:tc>
          <w:tcPr>
            <w:tcW w:w="1872" w:type="dxa"/>
            <w:vAlign w:val="bottom"/>
          </w:tcPr>
          <w:p w14:paraId="1955A21E" w14:textId="559C2861" w:rsidR="00BE62B9" w:rsidRPr="00B20377" w:rsidRDefault="00BE62B9" w:rsidP="00BE62B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1.00; 1.05)</w:t>
            </w:r>
          </w:p>
        </w:tc>
        <w:tc>
          <w:tcPr>
            <w:tcW w:w="828" w:type="dxa"/>
            <w:vAlign w:val="bottom"/>
          </w:tcPr>
          <w:p w14:paraId="05390A5B" w14:textId="62C5E4E0" w:rsidR="00BE62B9" w:rsidRPr="00B20377" w:rsidRDefault="00BE62B9" w:rsidP="00BE62B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128" w:type="dxa"/>
          </w:tcPr>
          <w:p w14:paraId="2A4B75F1" w14:textId="34BF5A36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748</w:t>
            </w:r>
          </w:p>
        </w:tc>
        <w:tc>
          <w:tcPr>
            <w:tcW w:w="1575" w:type="dxa"/>
            <w:vAlign w:val="bottom"/>
          </w:tcPr>
          <w:p w14:paraId="784EF409" w14:textId="7A51AC49" w:rsidR="00BE62B9" w:rsidRPr="00B20377" w:rsidRDefault="00BE62B9" w:rsidP="00BE62B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628 /55</w:t>
            </w:r>
          </w:p>
        </w:tc>
        <w:tc>
          <w:tcPr>
            <w:tcW w:w="1885" w:type="dxa"/>
            <w:vAlign w:val="bottom"/>
          </w:tcPr>
          <w:p w14:paraId="07F4F934" w14:textId="309338AF" w:rsidR="00BE62B9" w:rsidRPr="00B20377" w:rsidRDefault="00BE62B9" w:rsidP="00BE62B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 (0.94; 1.02)</w:t>
            </w:r>
          </w:p>
        </w:tc>
        <w:tc>
          <w:tcPr>
            <w:tcW w:w="969" w:type="dxa"/>
            <w:vAlign w:val="bottom"/>
          </w:tcPr>
          <w:p w14:paraId="5C090426" w14:textId="1AF26559" w:rsidR="00BE62B9" w:rsidRPr="00B20377" w:rsidRDefault="00BE62B9" w:rsidP="00BE62B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1211" w:type="dxa"/>
          </w:tcPr>
          <w:p w14:paraId="6120B926" w14:textId="588995E4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E62B9" w:rsidRPr="00B20377" w14:paraId="7B37E7F0" w14:textId="2E2CF7CF" w:rsidTr="00BE62B9">
        <w:tc>
          <w:tcPr>
            <w:tcW w:w="1622" w:type="dxa"/>
            <w:vAlign w:val="bottom"/>
          </w:tcPr>
          <w:p w14:paraId="1B46AF31" w14:textId="325FF00C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esophagus</w:t>
            </w:r>
          </w:p>
        </w:tc>
        <w:tc>
          <w:tcPr>
            <w:tcW w:w="1297" w:type="dxa"/>
            <w:vAlign w:val="bottom"/>
          </w:tcPr>
          <w:p w14:paraId="01BB99DC" w14:textId="0CAB1E6B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61" w:type="dxa"/>
            <w:vAlign w:val="bottom"/>
          </w:tcPr>
          <w:p w14:paraId="150A4319" w14:textId="5CEA529E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222 /64</w:t>
            </w:r>
          </w:p>
        </w:tc>
        <w:tc>
          <w:tcPr>
            <w:tcW w:w="1872" w:type="dxa"/>
            <w:vAlign w:val="bottom"/>
          </w:tcPr>
          <w:p w14:paraId="45BCD613" w14:textId="24707129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95; 1.03)</w:t>
            </w:r>
          </w:p>
        </w:tc>
        <w:tc>
          <w:tcPr>
            <w:tcW w:w="828" w:type="dxa"/>
            <w:vAlign w:val="bottom"/>
          </w:tcPr>
          <w:p w14:paraId="786D6606" w14:textId="08B1EBBE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1128" w:type="dxa"/>
          </w:tcPr>
          <w:p w14:paraId="02269B9B" w14:textId="1BB5167A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5" w:type="dxa"/>
            <w:vAlign w:val="bottom"/>
          </w:tcPr>
          <w:p w14:paraId="17EFED31" w14:textId="51493FEF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235 /38</w:t>
            </w:r>
          </w:p>
        </w:tc>
        <w:tc>
          <w:tcPr>
            <w:tcW w:w="1885" w:type="dxa"/>
            <w:vAlign w:val="bottom"/>
          </w:tcPr>
          <w:p w14:paraId="6A6B31C3" w14:textId="4946A3F5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94; 1.04)</w:t>
            </w:r>
          </w:p>
        </w:tc>
        <w:tc>
          <w:tcPr>
            <w:tcW w:w="969" w:type="dxa"/>
            <w:vAlign w:val="bottom"/>
          </w:tcPr>
          <w:p w14:paraId="2D60F230" w14:textId="360CC43F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1211" w:type="dxa"/>
          </w:tcPr>
          <w:p w14:paraId="0E2B92A0" w14:textId="38A5F99D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E62B9" w:rsidRPr="00B20377" w14:paraId="7F726B0A" w14:textId="551A09B8" w:rsidTr="00BE62B9">
        <w:tc>
          <w:tcPr>
            <w:tcW w:w="1622" w:type="dxa"/>
            <w:vAlign w:val="bottom"/>
          </w:tcPr>
          <w:p w14:paraId="2929B712" w14:textId="6AAD8DE6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4060E882" w14:textId="1FC14B90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1" w:type="dxa"/>
            <w:vAlign w:val="bottom"/>
          </w:tcPr>
          <w:p w14:paraId="60C49B31" w14:textId="2CAD9431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616 /68</w:t>
            </w:r>
          </w:p>
        </w:tc>
        <w:tc>
          <w:tcPr>
            <w:tcW w:w="1872" w:type="dxa"/>
            <w:vAlign w:val="bottom"/>
          </w:tcPr>
          <w:p w14:paraId="71828A14" w14:textId="1A1AF02C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4 (1.00; 1.08)</w:t>
            </w:r>
          </w:p>
        </w:tc>
        <w:tc>
          <w:tcPr>
            <w:tcW w:w="828" w:type="dxa"/>
            <w:vAlign w:val="bottom"/>
          </w:tcPr>
          <w:p w14:paraId="37F814F5" w14:textId="167C8FB2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128" w:type="dxa"/>
          </w:tcPr>
          <w:p w14:paraId="335C4F6B" w14:textId="6F032BC6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5" w:type="dxa"/>
            <w:vAlign w:val="bottom"/>
          </w:tcPr>
          <w:p w14:paraId="4348BFDD" w14:textId="202B2CA4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629 /38</w:t>
            </w:r>
          </w:p>
        </w:tc>
        <w:tc>
          <w:tcPr>
            <w:tcW w:w="1885" w:type="dxa"/>
            <w:vAlign w:val="bottom"/>
          </w:tcPr>
          <w:p w14:paraId="58F5585A" w14:textId="5A5C12B7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0.98; 1.09)</w:t>
            </w:r>
          </w:p>
        </w:tc>
        <w:tc>
          <w:tcPr>
            <w:tcW w:w="969" w:type="dxa"/>
            <w:vAlign w:val="bottom"/>
          </w:tcPr>
          <w:p w14:paraId="574B5115" w14:textId="1946D917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211" w:type="dxa"/>
          </w:tcPr>
          <w:p w14:paraId="62F3CD54" w14:textId="241ECE57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E62B9" w:rsidRPr="00B20377" w14:paraId="4054B7E7" w14:textId="0FFD06D8" w:rsidTr="00BE62B9">
        <w:tc>
          <w:tcPr>
            <w:tcW w:w="1622" w:type="dxa"/>
            <w:vAlign w:val="bottom"/>
          </w:tcPr>
          <w:p w14:paraId="63816BB9" w14:textId="2D23815F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1297" w:type="dxa"/>
            <w:vAlign w:val="bottom"/>
          </w:tcPr>
          <w:p w14:paraId="770E733E" w14:textId="5D0B0F9E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61" w:type="dxa"/>
            <w:vAlign w:val="bottom"/>
          </w:tcPr>
          <w:p w14:paraId="006805F7" w14:textId="43A14C9F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221 /67</w:t>
            </w:r>
          </w:p>
        </w:tc>
        <w:tc>
          <w:tcPr>
            <w:tcW w:w="1872" w:type="dxa"/>
            <w:vAlign w:val="bottom"/>
          </w:tcPr>
          <w:p w14:paraId="31B992B3" w14:textId="1E054901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 (0.95; 1.02)</w:t>
            </w:r>
          </w:p>
        </w:tc>
        <w:tc>
          <w:tcPr>
            <w:tcW w:w="828" w:type="dxa"/>
            <w:vAlign w:val="bottom"/>
          </w:tcPr>
          <w:p w14:paraId="373D98D3" w14:textId="4BCE6BA7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128" w:type="dxa"/>
          </w:tcPr>
          <w:p w14:paraId="2C123EC1" w14:textId="62118338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5" w:type="dxa"/>
            <w:vAlign w:val="bottom"/>
          </w:tcPr>
          <w:p w14:paraId="511C9691" w14:textId="78172C7A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237 /7</w:t>
            </w:r>
          </w:p>
        </w:tc>
        <w:tc>
          <w:tcPr>
            <w:tcW w:w="1885" w:type="dxa"/>
            <w:vAlign w:val="bottom"/>
          </w:tcPr>
          <w:p w14:paraId="50C91031" w14:textId="63970C76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0.91; 1.16)</w:t>
            </w:r>
          </w:p>
        </w:tc>
        <w:tc>
          <w:tcPr>
            <w:tcW w:w="969" w:type="dxa"/>
            <w:vAlign w:val="bottom"/>
          </w:tcPr>
          <w:p w14:paraId="4C7F07A2" w14:textId="34C604ED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1211" w:type="dxa"/>
          </w:tcPr>
          <w:p w14:paraId="78FC36BA" w14:textId="1266F6AC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E62B9" w:rsidRPr="00B20377" w14:paraId="2B65A8F0" w14:textId="3BDDE255" w:rsidTr="00BE62B9">
        <w:tc>
          <w:tcPr>
            <w:tcW w:w="1622" w:type="dxa"/>
            <w:vAlign w:val="bottom"/>
          </w:tcPr>
          <w:p w14:paraId="0C206584" w14:textId="362BC14E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51E31D84" w14:textId="785468CE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1" w:type="dxa"/>
            <w:vAlign w:val="bottom"/>
          </w:tcPr>
          <w:p w14:paraId="10F0435F" w14:textId="4904B9AA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613 /92</w:t>
            </w:r>
          </w:p>
        </w:tc>
        <w:tc>
          <w:tcPr>
            <w:tcW w:w="1872" w:type="dxa"/>
            <w:vAlign w:val="bottom"/>
          </w:tcPr>
          <w:p w14:paraId="6C5554FF" w14:textId="555379FC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 (0.95; 1.02)</w:t>
            </w:r>
          </w:p>
        </w:tc>
        <w:tc>
          <w:tcPr>
            <w:tcW w:w="828" w:type="dxa"/>
            <w:vAlign w:val="bottom"/>
          </w:tcPr>
          <w:p w14:paraId="20AAB166" w14:textId="7E7BA078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1128" w:type="dxa"/>
          </w:tcPr>
          <w:p w14:paraId="25FAFC7E" w14:textId="48756432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5" w:type="dxa"/>
            <w:vAlign w:val="bottom"/>
          </w:tcPr>
          <w:p w14:paraId="4F646C26" w14:textId="5EFCDEC4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631 /20</w:t>
            </w:r>
          </w:p>
        </w:tc>
        <w:tc>
          <w:tcPr>
            <w:tcW w:w="1885" w:type="dxa"/>
            <w:vAlign w:val="bottom"/>
          </w:tcPr>
          <w:p w14:paraId="5A95BC54" w14:textId="455F9CF9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3; 1.07)</w:t>
            </w:r>
          </w:p>
        </w:tc>
        <w:tc>
          <w:tcPr>
            <w:tcW w:w="969" w:type="dxa"/>
            <w:vAlign w:val="bottom"/>
          </w:tcPr>
          <w:p w14:paraId="3D66CA24" w14:textId="0015D254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211" w:type="dxa"/>
          </w:tcPr>
          <w:p w14:paraId="4A40B0A5" w14:textId="3253FEFA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E62B9" w:rsidRPr="00B20377" w14:paraId="2080E64B" w14:textId="564D1B6C" w:rsidTr="00BE62B9">
        <w:tc>
          <w:tcPr>
            <w:tcW w:w="1622" w:type="dxa"/>
            <w:vAlign w:val="bottom"/>
          </w:tcPr>
          <w:p w14:paraId="760EBB34" w14:textId="14760D87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1297" w:type="dxa"/>
            <w:vAlign w:val="bottom"/>
          </w:tcPr>
          <w:p w14:paraId="2E30A6B0" w14:textId="47AE28B7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61" w:type="dxa"/>
            <w:vAlign w:val="bottom"/>
          </w:tcPr>
          <w:p w14:paraId="1B777DE3" w14:textId="67C81952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185 /222</w:t>
            </w:r>
          </w:p>
        </w:tc>
        <w:tc>
          <w:tcPr>
            <w:tcW w:w="1872" w:type="dxa"/>
            <w:vAlign w:val="bottom"/>
          </w:tcPr>
          <w:p w14:paraId="52254009" w14:textId="02805734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1.00; 1.05)</w:t>
            </w:r>
          </w:p>
        </w:tc>
        <w:tc>
          <w:tcPr>
            <w:tcW w:w="828" w:type="dxa"/>
            <w:vAlign w:val="bottom"/>
          </w:tcPr>
          <w:p w14:paraId="7A16798D" w14:textId="109E1566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128" w:type="dxa"/>
          </w:tcPr>
          <w:p w14:paraId="2DAC73B2" w14:textId="3874142F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630</w:t>
            </w:r>
          </w:p>
        </w:tc>
        <w:tc>
          <w:tcPr>
            <w:tcW w:w="1575" w:type="dxa"/>
            <w:vAlign w:val="bottom"/>
          </w:tcPr>
          <w:p w14:paraId="4B41FFB9" w14:textId="7C8C4E80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231 /103</w:t>
            </w:r>
          </w:p>
        </w:tc>
        <w:tc>
          <w:tcPr>
            <w:tcW w:w="1885" w:type="dxa"/>
            <w:vAlign w:val="bottom"/>
          </w:tcPr>
          <w:p w14:paraId="3DFC2C75" w14:textId="104FFE58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0.99; 1.06)</w:t>
            </w:r>
          </w:p>
        </w:tc>
        <w:tc>
          <w:tcPr>
            <w:tcW w:w="969" w:type="dxa"/>
            <w:vAlign w:val="bottom"/>
          </w:tcPr>
          <w:p w14:paraId="0E424C97" w14:textId="67DD3DF9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211" w:type="dxa"/>
          </w:tcPr>
          <w:p w14:paraId="6721F3F2" w14:textId="7844F6EC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E62B9" w:rsidRPr="00B20377" w14:paraId="49F2C7BE" w14:textId="1132D767" w:rsidTr="00BE62B9">
        <w:tc>
          <w:tcPr>
            <w:tcW w:w="1622" w:type="dxa"/>
            <w:vAlign w:val="bottom"/>
          </w:tcPr>
          <w:p w14:paraId="063DF5E1" w14:textId="05D59BB1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120E7E20" w14:textId="66393851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1" w:type="dxa"/>
            <w:vAlign w:val="bottom"/>
          </w:tcPr>
          <w:p w14:paraId="51094CBE" w14:textId="1BA7A3AE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554 /273</w:t>
            </w:r>
          </w:p>
        </w:tc>
        <w:tc>
          <w:tcPr>
            <w:tcW w:w="1872" w:type="dxa"/>
            <w:vAlign w:val="bottom"/>
          </w:tcPr>
          <w:p w14:paraId="6CD1FAEC" w14:textId="093F087B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97; 1.01)</w:t>
            </w:r>
          </w:p>
        </w:tc>
        <w:tc>
          <w:tcPr>
            <w:tcW w:w="828" w:type="dxa"/>
            <w:vAlign w:val="bottom"/>
          </w:tcPr>
          <w:p w14:paraId="4E943123" w14:textId="523507FC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1128" w:type="dxa"/>
          </w:tcPr>
          <w:p w14:paraId="437218E4" w14:textId="33FA1E73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5" w:type="dxa"/>
            <w:vAlign w:val="bottom"/>
          </w:tcPr>
          <w:p w14:paraId="262DD9DE" w14:textId="65E95516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625 /139</w:t>
            </w:r>
          </w:p>
        </w:tc>
        <w:tc>
          <w:tcPr>
            <w:tcW w:w="1885" w:type="dxa"/>
            <w:vAlign w:val="bottom"/>
          </w:tcPr>
          <w:p w14:paraId="480BDE6F" w14:textId="577E976C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7; 1.03)</w:t>
            </w:r>
          </w:p>
        </w:tc>
        <w:tc>
          <w:tcPr>
            <w:tcW w:w="969" w:type="dxa"/>
            <w:vAlign w:val="bottom"/>
          </w:tcPr>
          <w:p w14:paraId="0A61186D" w14:textId="2E83F263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1211" w:type="dxa"/>
          </w:tcPr>
          <w:p w14:paraId="667E5079" w14:textId="0BB29398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E62B9" w:rsidRPr="00B20377" w14:paraId="11FFD607" w14:textId="68AC0B5B" w:rsidTr="00BE62B9">
        <w:tc>
          <w:tcPr>
            <w:tcW w:w="1622" w:type="dxa"/>
            <w:vAlign w:val="bottom"/>
          </w:tcPr>
          <w:p w14:paraId="01E59C11" w14:textId="2B32B89C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1297" w:type="dxa"/>
            <w:vAlign w:val="bottom"/>
          </w:tcPr>
          <w:p w14:paraId="60A0FC0F" w14:textId="7917C538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61" w:type="dxa"/>
            <w:vAlign w:val="bottom"/>
          </w:tcPr>
          <w:p w14:paraId="1AF2BB06" w14:textId="57803C51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215 /140</w:t>
            </w:r>
          </w:p>
        </w:tc>
        <w:tc>
          <w:tcPr>
            <w:tcW w:w="1872" w:type="dxa"/>
            <w:vAlign w:val="bottom"/>
          </w:tcPr>
          <w:p w14:paraId="6CFD8B0D" w14:textId="6D96CD3C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97; 1.02)</w:t>
            </w:r>
          </w:p>
        </w:tc>
        <w:tc>
          <w:tcPr>
            <w:tcW w:w="828" w:type="dxa"/>
            <w:vAlign w:val="bottom"/>
          </w:tcPr>
          <w:p w14:paraId="55CC6290" w14:textId="4D4C6085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1128" w:type="dxa"/>
          </w:tcPr>
          <w:p w14:paraId="0BB65586" w14:textId="4419C0B1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5" w:type="dxa"/>
            <w:vAlign w:val="bottom"/>
          </w:tcPr>
          <w:p w14:paraId="1CEE1D6F" w14:textId="752446A0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225 /123</w:t>
            </w:r>
          </w:p>
        </w:tc>
        <w:tc>
          <w:tcPr>
            <w:tcW w:w="1885" w:type="dxa"/>
            <w:vAlign w:val="bottom"/>
          </w:tcPr>
          <w:p w14:paraId="75EBED1C" w14:textId="0A7AA7E9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97; 1.02)</w:t>
            </w:r>
          </w:p>
        </w:tc>
        <w:tc>
          <w:tcPr>
            <w:tcW w:w="969" w:type="dxa"/>
            <w:vAlign w:val="bottom"/>
          </w:tcPr>
          <w:p w14:paraId="76F43771" w14:textId="1E885EB4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211" w:type="dxa"/>
          </w:tcPr>
          <w:p w14:paraId="2B3C9D2B" w14:textId="706FBDFA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E62B9" w:rsidRPr="00B20377" w14:paraId="7FDD9518" w14:textId="0E147120" w:rsidTr="00BE62B9">
        <w:tc>
          <w:tcPr>
            <w:tcW w:w="1622" w:type="dxa"/>
            <w:vAlign w:val="bottom"/>
          </w:tcPr>
          <w:p w14:paraId="0341FF51" w14:textId="676439B1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15EC8717" w14:textId="75393CFE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1" w:type="dxa"/>
            <w:vAlign w:val="bottom"/>
          </w:tcPr>
          <w:p w14:paraId="2E074DD5" w14:textId="061FB38C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603 /154</w:t>
            </w:r>
          </w:p>
        </w:tc>
        <w:tc>
          <w:tcPr>
            <w:tcW w:w="1872" w:type="dxa"/>
            <w:vAlign w:val="bottom"/>
          </w:tcPr>
          <w:p w14:paraId="6941B201" w14:textId="0937C48D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1.00; 1.06)</w:t>
            </w:r>
          </w:p>
        </w:tc>
        <w:tc>
          <w:tcPr>
            <w:tcW w:w="828" w:type="dxa"/>
            <w:vAlign w:val="bottom"/>
          </w:tcPr>
          <w:p w14:paraId="1856B119" w14:textId="3B7BFBA9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128" w:type="dxa"/>
          </w:tcPr>
          <w:p w14:paraId="290BDD67" w14:textId="0E38787E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5" w:type="dxa"/>
            <w:vAlign w:val="bottom"/>
          </w:tcPr>
          <w:p w14:paraId="50D4D2AA" w14:textId="43A8427F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619 /129</w:t>
            </w:r>
          </w:p>
        </w:tc>
        <w:tc>
          <w:tcPr>
            <w:tcW w:w="1885" w:type="dxa"/>
            <w:vAlign w:val="bottom"/>
          </w:tcPr>
          <w:p w14:paraId="0FA2A1A5" w14:textId="2529F9BA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0.99; 1.04)</w:t>
            </w:r>
          </w:p>
        </w:tc>
        <w:tc>
          <w:tcPr>
            <w:tcW w:w="969" w:type="dxa"/>
            <w:vAlign w:val="bottom"/>
          </w:tcPr>
          <w:p w14:paraId="6D200145" w14:textId="565E1BAD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211" w:type="dxa"/>
          </w:tcPr>
          <w:p w14:paraId="4144874E" w14:textId="4109D21B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E62B9" w:rsidRPr="00B20377" w14:paraId="76CFD369" w14:textId="08523B36" w:rsidTr="00BE62B9">
        <w:tc>
          <w:tcPr>
            <w:tcW w:w="1622" w:type="dxa"/>
            <w:vAlign w:val="bottom"/>
          </w:tcPr>
          <w:p w14:paraId="4E7D495E" w14:textId="128C243E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1297" w:type="dxa"/>
            <w:vAlign w:val="bottom"/>
          </w:tcPr>
          <w:p w14:paraId="37747523" w14:textId="189C78B3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61" w:type="dxa"/>
            <w:vAlign w:val="bottom"/>
          </w:tcPr>
          <w:p w14:paraId="09BE9F54" w14:textId="1E726334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224 /55</w:t>
            </w:r>
          </w:p>
        </w:tc>
        <w:tc>
          <w:tcPr>
            <w:tcW w:w="1872" w:type="dxa"/>
            <w:vAlign w:val="bottom"/>
          </w:tcPr>
          <w:p w14:paraId="70F3044C" w14:textId="25548F72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95; 1.04)</w:t>
            </w:r>
          </w:p>
        </w:tc>
        <w:tc>
          <w:tcPr>
            <w:tcW w:w="828" w:type="dxa"/>
            <w:vAlign w:val="bottom"/>
          </w:tcPr>
          <w:p w14:paraId="35F8CCF3" w14:textId="380FBBD1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1128" w:type="dxa"/>
          </w:tcPr>
          <w:p w14:paraId="52B477D0" w14:textId="07C14BC1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5" w:type="dxa"/>
            <w:vAlign w:val="bottom"/>
          </w:tcPr>
          <w:p w14:paraId="24DB4B23" w14:textId="2CFBCB56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234 /27</w:t>
            </w:r>
          </w:p>
        </w:tc>
        <w:tc>
          <w:tcPr>
            <w:tcW w:w="1885" w:type="dxa"/>
            <w:vAlign w:val="bottom"/>
          </w:tcPr>
          <w:p w14:paraId="0BDE54C9" w14:textId="2A9E19A7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0.96; 1.08)</w:t>
            </w:r>
          </w:p>
        </w:tc>
        <w:tc>
          <w:tcPr>
            <w:tcW w:w="969" w:type="dxa"/>
            <w:vAlign w:val="bottom"/>
          </w:tcPr>
          <w:p w14:paraId="6B67590A" w14:textId="0E4AD90A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1211" w:type="dxa"/>
          </w:tcPr>
          <w:p w14:paraId="55B62E2E" w14:textId="6FD8F28E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E62B9" w:rsidRPr="00B20377" w14:paraId="75D9410C" w14:textId="55814DD4" w:rsidTr="00BE62B9">
        <w:tc>
          <w:tcPr>
            <w:tcW w:w="1622" w:type="dxa"/>
            <w:vAlign w:val="bottom"/>
          </w:tcPr>
          <w:p w14:paraId="6786034A" w14:textId="7DD8117E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1B391BBB" w14:textId="7F59FA53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1" w:type="dxa"/>
            <w:vAlign w:val="bottom"/>
          </w:tcPr>
          <w:p w14:paraId="78E99359" w14:textId="4EA50BA1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622 /62</w:t>
            </w:r>
          </w:p>
        </w:tc>
        <w:tc>
          <w:tcPr>
            <w:tcW w:w="1872" w:type="dxa"/>
            <w:vAlign w:val="bottom"/>
          </w:tcPr>
          <w:p w14:paraId="33C6A2F0" w14:textId="2CBBFD00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0.99; 1.07)</w:t>
            </w:r>
          </w:p>
        </w:tc>
        <w:tc>
          <w:tcPr>
            <w:tcW w:w="828" w:type="dxa"/>
            <w:vAlign w:val="bottom"/>
          </w:tcPr>
          <w:p w14:paraId="6665905A" w14:textId="42E5B6DA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128" w:type="dxa"/>
          </w:tcPr>
          <w:p w14:paraId="43712901" w14:textId="67DF4E70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5" w:type="dxa"/>
            <w:vAlign w:val="bottom"/>
          </w:tcPr>
          <w:p w14:paraId="615FAB41" w14:textId="386630F6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628 /37</w:t>
            </w:r>
          </w:p>
        </w:tc>
        <w:tc>
          <w:tcPr>
            <w:tcW w:w="1885" w:type="dxa"/>
            <w:vAlign w:val="bottom"/>
          </w:tcPr>
          <w:p w14:paraId="2E39BF4C" w14:textId="6B691B7D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96; 1.06)</w:t>
            </w:r>
          </w:p>
        </w:tc>
        <w:tc>
          <w:tcPr>
            <w:tcW w:w="969" w:type="dxa"/>
            <w:vAlign w:val="bottom"/>
          </w:tcPr>
          <w:p w14:paraId="786C828D" w14:textId="3A508A17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211" w:type="dxa"/>
          </w:tcPr>
          <w:p w14:paraId="5C93A0B2" w14:textId="12F2F48E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E62B9" w:rsidRPr="00B20377" w14:paraId="212B1C47" w14:textId="666042CD" w:rsidTr="00BE62B9">
        <w:tc>
          <w:tcPr>
            <w:tcW w:w="1622" w:type="dxa"/>
            <w:vAlign w:val="bottom"/>
          </w:tcPr>
          <w:p w14:paraId="2AA163DE" w14:textId="7864D18F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1297" w:type="dxa"/>
            <w:vAlign w:val="bottom"/>
          </w:tcPr>
          <w:p w14:paraId="0C8114E4" w14:textId="762A26AD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61" w:type="dxa"/>
            <w:vAlign w:val="bottom"/>
          </w:tcPr>
          <w:p w14:paraId="4F0B2F1E" w14:textId="01A49879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215 /52</w:t>
            </w:r>
          </w:p>
        </w:tc>
        <w:tc>
          <w:tcPr>
            <w:tcW w:w="1872" w:type="dxa"/>
            <w:vAlign w:val="bottom"/>
          </w:tcPr>
          <w:p w14:paraId="7B1B65E4" w14:textId="227A142E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0.98; 1.07)</w:t>
            </w:r>
          </w:p>
        </w:tc>
        <w:tc>
          <w:tcPr>
            <w:tcW w:w="828" w:type="dxa"/>
            <w:vAlign w:val="bottom"/>
          </w:tcPr>
          <w:p w14:paraId="6520CD6B" w14:textId="4064E15C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128" w:type="dxa"/>
          </w:tcPr>
          <w:p w14:paraId="4EAFD4D3" w14:textId="7B5BFC5D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5" w:type="dxa"/>
            <w:vAlign w:val="bottom"/>
          </w:tcPr>
          <w:p w14:paraId="367569CC" w14:textId="29DAEC81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236 /0</w:t>
            </w:r>
          </w:p>
        </w:tc>
        <w:tc>
          <w:tcPr>
            <w:tcW w:w="1885" w:type="dxa"/>
            <w:vAlign w:val="bottom"/>
          </w:tcPr>
          <w:p w14:paraId="51688E7A" w14:textId="12354FBD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 xml:space="preserve">NA. </w:t>
            </w:r>
          </w:p>
        </w:tc>
        <w:tc>
          <w:tcPr>
            <w:tcW w:w="969" w:type="dxa"/>
            <w:vAlign w:val="bottom"/>
          </w:tcPr>
          <w:p w14:paraId="332EB038" w14:textId="501306B1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1" w:type="dxa"/>
          </w:tcPr>
          <w:p w14:paraId="15EFAB09" w14:textId="154696C7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E62B9" w:rsidRPr="00B20377" w14:paraId="3D80CFE5" w14:textId="17A1EC4D" w:rsidTr="00BE62B9">
        <w:tc>
          <w:tcPr>
            <w:tcW w:w="1622" w:type="dxa"/>
            <w:vAlign w:val="bottom"/>
          </w:tcPr>
          <w:p w14:paraId="6027C0A5" w14:textId="419F9054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70166250" w14:textId="0F5D966D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1" w:type="dxa"/>
            <w:vAlign w:val="bottom"/>
          </w:tcPr>
          <w:p w14:paraId="25C6983E" w14:textId="792651AF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617 /52</w:t>
            </w:r>
          </w:p>
        </w:tc>
        <w:tc>
          <w:tcPr>
            <w:tcW w:w="1872" w:type="dxa"/>
            <w:vAlign w:val="bottom"/>
          </w:tcPr>
          <w:p w14:paraId="4ECB3BB1" w14:textId="4E18A534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0.99; 1.08)</w:t>
            </w:r>
          </w:p>
        </w:tc>
        <w:tc>
          <w:tcPr>
            <w:tcW w:w="828" w:type="dxa"/>
            <w:vAlign w:val="bottom"/>
          </w:tcPr>
          <w:p w14:paraId="65BDE5D7" w14:textId="228694D5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128" w:type="dxa"/>
          </w:tcPr>
          <w:p w14:paraId="266BAFE8" w14:textId="38B80D51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5" w:type="dxa"/>
            <w:vAlign w:val="bottom"/>
          </w:tcPr>
          <w:p w14:paraId="41276291" w14:textId="6E49F5E8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630 /3</w:t>
            </w:r>
          </w:p>
        </w:tc>
        <w:tc>
          <w:tcPr>
            <w:tcW w:w="1885" w:type="dxa"/>
            <w:vAlign w:val="bottom"/>
          </w:tcPr>
          <w:p w14:paraId="1EFD1903" w14:textId="18A1C003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 (0.72; 1.06)</w:t>
            </w:r>
          </w:p>
        </w:tc>
        <w:tc>
          <w:tcPr>
            <w:tcW w:w="969" w:type="dxa"/>
            <w:vAlign w:val="bottom"/>
          </w:tcPr>
          <w:p w14:paraId="6EB554BD" w14:textId="104FE080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211" w:type="dxa"/>
          </w:tcPr>
          <w:p w14:paraId="39F2F94D" w14:textId="4902D2DC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E62B9" w:rsidRPr="00B20377" w14:paraId="75BCD9D6" w14:textId="41FE5271" w:rsidTr="00BE62B9">
        <w:tc>
          <w:tcPr>
            <w:tcW w:w="1622" w:type="dxa"/>
            <w:vAlign w:val="bottom"/>
          </w:tcPr>
          <w:p w14:paraId="11B45A23" w14:textId="16A6ADBC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terine</w:t>
            </w:r>
          </w:p>
        </w:tc>
        <w:tc>
          <w:tcPr>
            <w:tcW w:w="1297" w:type="dxa"/>
            <w:vAlign w:val="bottom"/>
          </w:tcPr>
          <w:p w14:paraId="4EF2B14D" w14:textId="74F6471D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61" w:type="dxa"/>
            <w:vAlign w:val="bottom"/>
          </w:tcPr>
          <w:p w14:paraId="4F88C6D7" w14:textId="20087A29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156 /302</w:t>
            </w:r>
          </w:p>
        </w:tc>
        <w:tc>
          <w:tcPr>
            <w:tcW w:w="1872" w:type="dxa"/>
            <w:vAlign w:val="bottom"/>
          </w:tcPr>
          <w:p w14:paraId="4D410736" w14:textId="00433504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8; 1.02)</w:t>
            </w:r>
          </w:p>
        </w:tc>
        <w:tc>
          <w:tcPr>
            <w:tcW w:w="828" w:type="dxa"/>
            <w:vAlign w:val="bottom"/>
          </w:tcPr>
          <w:p w14:paraId="52BE8C0A" w14:textId="2D557DD2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1128" w:type="dxa"/>
          </w:tcPr>
          <w:p w14:paraId="769F72DC" w14:textId="4597C317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75" w:type="dxa"/>
            <w:vAlign w:val="bottom"/>
          </w:tcPr>
          <w:p w14:paraId="730F4B46" w14:textId="16312685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237 /51</w:t>
            </w:r>
          </w:p>
        </w:tc>
        <w:tc>
          <w:tcPr>
            <w:tcW w:w="1885" w:type="dxa"/>
            <w:vAlign w:val="bottom"/>
          </w:tcPr>
          <w:p w14:paraId="2CC7AEFF" w14:textId="18B12095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0.98; 1.08)</w:t>
            </w:r>
          </w:p>
        </w:tc>
        <w:tc>
          <w:tcPr>
            <w:tcW w:w="969" w:type="dxa"/>
            <w:vAlign w:val="bottom"/>
          </w:tcPr>
          <w:p w14:paraId="03913C24" w14:textId="5E3BA402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211" w:type="dxa"/>
          </w:tcPr>
          <w:p w14:paraId="54AD8BD8" w14:textId="5C1350A9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BE62B9" w:rsidRPr="00B20377" w14:paraId="24DF67B5" w14:textId="2439C6FF" w:rsidTr="00BE62B9">
        <w:tc>
          <w:tcPr>
            <w:tcW w:w="1622" w:type="dxa"/>
            <w:vAlign w:val="bottom"/>
          </w:tcPr>
          <w:p w14:paraId="53378175" w14:textId="45EB08F6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7" w:type="dxa"/>
            <w:vAlign w:val="bottom"/>
          </w:tcPr>
          <w:p w14:paraId="136E3F93" w14:textId="44C5DF30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1" w:type="dxa"/>
            <w:vAlign w:val="bottom"/>
          </w:tcPr>
          <w:p w14:paraId="07899B42" w14:textId="43C8B0F0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529 /388</w:t>
            </w:r>
          </w:p>
        </w:tc>
        <w:tc>
          <w:tcPr>
            <w:tcW w:w="1872" w:type="dxa"/>
            <w:vAlign w:val="bottom"/>
          </w:tcPr>
          <w:p w14:paraId="4515F6F0" w14:textId="0538D2A3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 (0.96; 1.00)</w:t>
            </w:r>
          </w:p>
        </w:tc>
        <w:tc>
          <w:tcPr>
            <w:tcW w:w="828" w:type="dxa"/>
            <w:vAlign w:val="bottom"/>
          </w:tcPr>
          <w:p w14:paraId="76AF255C" w14:textId="6FF57CD2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128" w:type="dxa"/>
          </w:tcPr>
          <w:p w14:paraId="03622874" w14:textId="090E4C76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0.504</w:t>
            </w:r>
          </w:p>
        </w:tc>
        <w:tc>
          <w:tcPr>
            <w:tcW w:w="1575" w:type="dxa"/>
            <w:vAlign w:val="bottom"/>
          </w:tcPr>
          <w:p w14:paraId="383921E6" w14:textId="662DBABF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628 /52</w:t>
            </w:r>
          </w:p>
        </w:tc>
        <w:tc>
          <w:tcPr>
            <w:tcW w:w="1885" w:type="dxa"/>
            <w:vAlign w:val="bottom"/>
          </w:tcPr>
          <w:p w14:paraId="02D6488E" w14:textId="43D9B9D2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 (0.94; 1.03)</w:t>
            </w:r>
          </w:p>
        </w:tc>
        <w:tc>
          <w:tcPr>
            <w:tcW w:w="969" w:type="dxa"/>
            <w:vAlign w:val="bottom"/>
          </w:tcPr>
          <w:p w14:paraId="71AA1473" w14:textId="12BA8FE6" w:rsidR="00BE62B9" w:rsidRPr="00B20377" w:rsidRDefault="00BE62B9" w:rsidP="00BE62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1211" w:type="dxa"/>
          </w:tcPr>
          <w:p w14:paraId="5793E227" w14:textId="611B0A1D" w:rsidR="00BE62B9" w:rsidRPr="00B20377" w:rsidRDefault="00BE62B9" w:rsidP="00BE62B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037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</w:tbl>
    <w:p w14:paraId="7EBF02DE" w14:textId="0A21865B" w:rsidR="00CC6ED4" w:rsidRPr="00B20377" w:rsidRDefault="00CC6ED4" w:rsidP="003741BB">
      <w:pPr>
        <w:spacing w:after="0"/>
        <w:rPr>
          <w:rFonts w:asciiTheme="majorBidi" w:hAnsiTheme="majorBidi" w:cstheme="majorBidi"/>
          <w:sz w:val="20"/>
          <w:szCs w:val="20"/>
        </w:rPr>
      </w:pPr>
      <w:r w:rsidRPr="00B20377">
        <w:rPr>
          <w:rFonts w:asciiTheme="majorBidi" w:hAnsiTheme="majorBidi" w:cstheme="majorBidi"/>
          <w:sz w:val="20"/>
          <w:szCs w:val="20"/>
        </w:rPr>
        <w:t>Data is presented as hazard ratio and their 95% intervals in men and women</w:t>
      </w:r>
    </w:p>
    <w:p w14:paraId="1BC9B68B" w14:textId="4ECFCE50" w:rsidR="00CD0F43" w:rsidRPr="00B20377" w:rsidRDefault="00CC6ED4" w:rsidP="00B026D9">
      <w:pPr>
        <w:spacing w:after="0"/>
        <w:rPr>
          <w:rFonts w:asciiTheme="majorBidi" w:hAnsiTheme="majorBidi" w:cstheme="majorBidi"/>
          <w:sz w:val="20"/>
          <w:szCs w:val="20"/>
        </w:rPr>
      </w:pPr>
      <w:r w:rsidRPr="00B20377">
        <w:rPr>
          <w:rFonts w:asciiTheme="majorBidi" w:hAnsiTheme="majorBidi" w:cstheme="majorBidi"/>
          <w:sz w:val="20"/>
          <w:szCs w:val="20"/>
        </w:rPr>
        <w:t>Model: Adjusted for age, sex ethnicity, deprivation index, comorbidity, smoking, alcohol consumption, fruit &amp; vegetable, processed meat intake, oil</w:t>
      </w:r>
      <w:r w:rsidR="003741BB" w:rsidRPr="00B20377">
        <w:rPr>
          <w:rFonts w:asciiTheme="majorBidi" w:hAnsiTheme="majorBidi" w:cstheme="majorBidi"/>
          <w:sz w:val="20"/>
          <w:szCs w:val="20"/>
        </w:rPr>
        <w:t xml:space="preserve">y </w:t>
      </w:r>
      <w:r w:rsidRPr="00B20377">
        <w:rPr>
          <w:rFonts w:asciiTheme="majorBidi" w:hAnsiTheme="majorBidi" w:cstheme="majorBidi"/>
          <w:sz w:val="20"/>
          <w:szCs w:val="20"/>
        </w:rPr>
        <w:t>fish, sleep, physical activity</w:t>
      </w:r>
      <w:r w:rsidR="0001785B" w:rsidRPr="00B20377">
        <w:rPr>
          <w:rFonts w:asciiTheme="majorBidi" w:hAnsiTheme="majorBidi" w:cstheme="majorBidi"/>
          <w:sz w:val="20"/>
          <w:szCs w:val="20"/>
        </w:rPr>
        <w:t xml:space="preserve">, </w:t>
      </w:r>
      <w:r w:rsidRPr="00B20377">
        <w:rPr>
          <w:rFonts w:asciiTheme="majorBidi" w:hAnsiTheme="majorBidi" w:cstheme="majorBidi"/>
          <w:sz w:val="20"/>
          <w:szCs w:val="20"/>
        </w:rPr>
        <w:t>sedentary behaviours</w:t>
      </w:r>
      <w:r w:rsidR="0001785B" w:rsidRPr="00B20377">
        <w:rPr>
          <w:rFonts w:asciiTheme="majorBidi" w:hAnsiTheme="majorBidi" w:cstheme="majorBidi"/>
          <w:sz w:val="20"/>
          <w:szCs w:val="20"/>
        </w:rPr>
        <w:t xml:space="preserve"> an</w:t>
      </w:r>
      <w:r w:rsidR="00274E48" w:rsidRPr="00B20377">
        <w:rPr>
          <w:rFonts w:asciiTheme="majorBidi" w:hAnsiTheme="majorBidi" w:cstheme="majorBidi"/>
          <w:sz w:val="20"/>
          <w:szCs w:val="20"/>
        </w:rPr>
        <w:t>d waist circumference</w:t>
      </w:r>
      <w:r w:rsidRPr="00B20377">
        <w:rPr>
          <w:rFonts w:asciiTheme="majorBidi" w:hAnsiTheme="majorBidi" w:cstheme="majorBidi"/>
          <w:sz w:val="20"/>
          <w:szCs w:val="20"/>
        </w:rPr>
        <w:t>.</w:t>
      </w:r>
      <w:r w:rsidR="00A01742" w:rsidRPr="00B20377">
        <w:rPr>
          <w:rFonts w:asciiTheme="majorBidi" w:hAnsiTheme="majorBidi" w:cstheme="majorBidi"/>
          <w:sz w:val="20"/>
          <w:szCs w:val="20"/>
        </w:rPr>
        <w:t>IGF-1</w:t>
      </w:r>
      <w:r w:rsidRPr="00B20377">
        <w:rPr>
          <w:rFonts w:asciiTheme="majorBidi" w:hAnsiTheme="majorBidi" w:cstheme="majorBidi"/>
          <w:sz w:val="20"/>
          <w:szCs w:val="20"/>
        </w:rPr>
        <w:t>: Insulin-like grow</w:t>
      </w:r>
      <w:r w:rsidR="00F20DDD" w:rsidRPr="00B20377">
        <w:rPr>
          <w:rFonts w:asciiTheme="majorBidi" w:hAnsiTheme="majorBidi" w:cstheme="majorBidi"/>
          <w:sz w:val="20"/>
          <w:szCs w:val="20"/>
        </w:rPr>
        <w:t>th</w:t>
      </w:r>
      <w:r w:rsidRPr="00B20377">
        <w:rPr>
          <w:rFonts w:asciiTheme="majorBidi" w:hAnsiTheme="majorBidi" w:cstheme="majorBidi"/>
          <w:sz w:val="20"/>
          <w:szCs w:val="20"/>
        </w:rPr>
        <w:t xml:space="preserve"> factor. HR: Hazard Ratio, CI: confidence interval</w:t>
      </w:r>
      <w:r w:rsidR="00DA1DF6" w:rsidRPr="00B20377">
        <w:rPr>
          <w:rFonts w:asciiTheme="majorBidi" w:hAnsiTheme="majorBidi" w:cstheme="majorBidi"/>
          <w:sz w:val="20"/>
          <w:szCs w:val="20"/>
        </w:rPr>
        <w:t xml:space="preserve">. </w:t>
      </w:r>
      <w:r w:rsidRPr="00B20377">
        <w:rPr>
          <w:rFonts w:asciiTheme="majorBidi" w:hAnsiTheme="majorBidi" w:cstheme="majorBidi"/>
          <w:sz w:val="20"/>
          <w:szCs w:val="20"/>
        </w:rPr>
        <w:t xml:space="preserve">IGF-1: </w:t>
      </w:r>
      <w:r w:rsidR="00DF0BA1" w:rsidRPr="00B20377">
        <w:rPr>
          <w:rFonts w:asciiTheme="majorBidi" w:hAnsiTheme="majorBidi" w:cstheme="majorBidi"/>
          <w:sz w:val="20"/>
          <w:szCs w:val="20"/>
        </w:rPr>
        <w:t>Low</w:t>
      </w:r>
      <w:r w:rsidR="005916D1" w:rsidRPr="00B20377">
        <w:rPr>
          <w:rFonts w:asciiTheme="majorBidi" w:hAnsiTheme="majorBidi" w:cstheme="majorBidi"/>
          <w:sz w:val="20"/>
          <w:szCs w:val="20"/>
        </w:rPr>
        <w:t xml:space="preserve"> (Mean</w:t>
      </w:r>
      <w:r w:rsidR="009B1C7D" w:rsidRPr="00B20377">
        <w:rPr>
          <w:rFonts w:asciiTheme="majorBidi" w:hAnsiTheme="majorBidi" w:cstheme="majorBidi"/>
          <w:sz w:val="20"/>
          <w:szCs w:val="20"/>
        </w:rPr>
        <w:t>:</w:t>
      </w:r>
      <w:r w:rsidR="005916D1" w:rsidRPr="00B20377">
        <w:rPr>
          <w:rFonts w:asciiTheme="majorBidi" w:hAnsiTheme="majorBidi" w:cstheme="majorBidi"/>
          <w:sz w:val="20"/>
          <w:szCs w:val="20"/>
        </w:rPr>
        <w:t xml:space="preserve"> 15.7</w:t>
      </w:r>
      <w:r w:rsidR="009B1C7D" w:rsidRPr="00B20377">
        <w:rPr>
          <w:rFonts w:asciiTheme="majorBidi" w:hAnsiTheme="majorBidi" w:cstheme="majorBidi"/>
          <w:sz w:val="20"/>
          <w:szCs w:val="20"/>
        </w:rPr>
        <w:t xml:space="preserve">, </w:t>
      </w:r>
      <w:r w:rsidR="005916D1" w:rsidRPr="00B20377">
        <w:rPr>
          <w:rFonts w:asciiTheme="majorBidi" w:hAnsiTheme="majorBidi" w:cstheme="majorBidi"/>
          <w:sz w:val="20"/>
          <w:szCs w:val="20"/>
        </w:rPr>
        <w:t xml:space="preserve">SD: </w:t>
      </w:r>
      <w:r w:rsidR="009B1C7D" w:rsidRPr="00B20377">
        <w:rPr>
          <w:rFonts w:asciiTheme="majorBidi" w:hAnsiTheme="majorBidi" w:cstheme="majorBidi"/>
          <w:sz w:val="20"/>
          <w:szCs w:val="20"/>
        </w:rPr>
        <w:t>2.9)</w:t>
      </w:r>
      <w:r w:rsidR="00DF0BA1" w:rsidRPr="00B20377">
        <w:rPr>
          <w:rFonts w:asciiTheme="majorBidi" w:hAnsiTheme="majorBidi" w:cstheme="majorBidi"/>
          <w:sz w:val="20"/>
          <w:szCs w:val="20"/>
        </w:rPr>
        <w:t>, Middle</w:t>
      </w:r>
      <w:r w:rsidR="009B1C7D" w:rsidRPr="00B20377">
        <w:rPr>
          <w:rFonts w:asciiTheme="majorBidi" w:hAnsiTheme="majorBidi" w:cstheme="majorBidi"/>
          <w:sz w:val="20"/>
          <w:szCs w:val="20"/>
        </w:rPr>
        <w:t xml:space="preserve"> (Mean: </w:t>
      </w:r>
      <w:r w:rsidR="008563E9" w:rsidRPr="00B20377">
        <w:rPr>
          <w:rFonts w:asciiTheme="majorBidi" w:hAnsiTheme="majorBidi" w:cstheme="majorBidi"/>
          <w:sz w:val="20"/>
          <w:szCs w:val="20"/>
        </w:rPr>
        <w:t>21.1</w:t>
      </w:r>
      <w:r w:rsidR="009B1C7D" w:rsidRPr="00B20377">
        <w:rPr>
          <w:rFonts w:asciiTheme="majorBidi" w:hAnsiTheme="majorBidi" w:cstheme="majorBidi"/>
          <w:sz w:val="20"/>
          <w:szCs w:val="20"/>
        </w:rPr>
        <w:t xml:space="preserve">, SD: </w:t>
      </w:r>
      <w:r w:rsidR="00D53604" w:rsidRPr="00B20377">
        <w:rPr>
          <w:rFonts w:asciiTheme="majorBidi" w:hAnsiTheme="majorBidi" w:cstheme="majorBidi"/>
          <w:sz w:val="20"/>
          <w:szCs w:val="20"/>
        </w:rPr>
        <w:t>1</w:t>
      </w:r>
      <w:r w:rsidR="009B1C7D" w:rsidRPr="00B20377">
        <w:rPr>
          <w:rFonts w:asciiTheme="majorBidi" w:hAnsiTheme="majorBidi" w:cstheme="majorBidi"/>
          <w:sz w:val="20"/>
          <w:szCs w:val="20"/>
        </w:rPr>
        <w:t>.9)</w:t>
      </w:r>
      <w:r w:rsidR="00DF0BA1" w:rsidRPr="00B20377">
        <w:rPr>
          <w:rFonts w:asciiTheme="majorBidi" w:hAnsiTheme="majorBidi" w:cstheme="majorBidi"/>
          <w:sz w:val="20"/>
          <w:szCs w:val="20"/>
        </w:rPr>
        <w:t>, High</w:t>
      </w:r>
      <w:r w:rsidR="009B1C7D" w:rsidRPr="00B20377">
        <w:rPr>
          <w:rFonts w:asciiTheme="majorBidi" w:hAnsiTheme="majorBidi" w:cstheme="majorBidi"/>
          <w:sz w:val="20"/>
          <w:szCs w:val="20"/>
        </w:rPr>
        <w:t xml:space="preserve"> (Mean: </w:t>
      </w:r>
      <w:r w:rsidR="00751E87" w:rsidRPr="00B20377">
        <w:rPr>
          <w:rFonts w:asciiTheme="majorBidi" w:hAnsiTheme="majorBidi" w:cstheme="majorBidi"/>
          <w:sz w:val="20"/>
          <w:szCs w:val="20"/>
        </w:rPr>
        <w:t>27.3</w:t>
      </w:r>
      <w:r w:rsidR="009B1C7D" w:rsidRPr="00B20377">
        <w:rPr>
          <w:rFonts w:asciiTheme="majorBidi" w:hAnsiTheme="majorBidi" w:cstheme="majorBidi"/>
          <w:sz w:val="20"/>
          <w:szCs w:val="20"/>
        </w:rPr>
        <w:t xml:space="preserve">, SD: </w:t>
      </w:r>
      <w:r w:rsidR="00751E87" w:rsidRPr="00B20377">
        <w:rPr>
          <w:rFonts w:asciiTheme="majorBidi" w:hAnsiTheme="majorBidi" w:cstheme="majorBidi"/>
          <w:sz w:val="20"/>
          <w:szCs w:val="20"/>
        </w:rPr>
        <w:t>4.2</w:t>
      </w:r>
      <w:r w:rsidR="009B1C7D" w:rsidRPr="00B20377">
        <w:rPr>
          <w:rFonts w:asciiTheme="majorBidi" w:hAnsiTheme="majorBidi" w:cstheme="majorBidi"/>
          <w:sz w:val="20"/>
          <w:szCs w:val="20"/>
        </w:rPr>
        <w:t>)</w:t>
      </w:r>
      <w:r w:rsidR="00B026D9" w:rsidRPr="00B20377">
        <w:rPr>
          <w:rFonts w:asciiTheme="majorBidi" w:hAnsiTheme="majorBidi" w:cstheme="majorBidi"/>
          <w:sz w:val="20"/>
          <w:szCs w:val="20"/>
        </w:rPr>
        <w:t>.</w:t>
      </w:r>
      <w:r w:rsidR="00831763">
        <w:rPr>
          <w:rFonts w:asciiTheme="majorBidi" w:hAnsiTheme="majorBidi" w:cstheme="majorBidi"/>
          <w:sz w:val="20"/>
          <w:szCs w:val="20"/>
        </w:rPr>
        <w:t xml:space="preserve"> </w:t>
      </w:r>
      <w:r w:rsidR="00831763" w:rsidRPr="00B20377">
        <w:rPr>
          <w:rFonts w:asciiTheme="majorBidi" w:hAnsiTheme="majorBidi" w:cstheme="majorBidi"/>
          <w:sz w:val="20"/>
          <w:szCs w:val="20"/>
        </w:rPr>
        <w:t>P</w:t>
      </w:r>
      <w:r w:rsidR="00831763" w:rsidRPr="00831763">
        <w:rPr>
          <w:rFonts w:asciiTheme="majorBidi" w:hAnsiTheme="majorBidi" w:cstheme="majorBidi"/>
          <w:sz w:val="20"/>
          <w:szCs w:val="20"/>
        </w:rPr>
        <w:t>adj</w:t>
      </w:r>
      <w:r w:rsidR="00831763" w:rsidRPr="00B20377">
        <w:rPr>
          <w:rFonts w:asciiTheme="majorBidi" w:hAnsiTheme="majorBidi" w:cstheme="majorBidi"/>
          <w:sz w:val="20"/>
          <w:szCs w:val="20"/>
        </w:rPr>
        <w:t>: P-value adjusted</w:t>
      </w:r>
      <w:r w:rsidR="00831763">
        <w:rPr>
          <w:rFonts w:asciiTheme="majorBidi" w:hAnsiTheme="majorBidi" w:cstheme="majorBidi"/>
          <w:sz w:val="20"/>
          <w:szCs w:val="20"/>
        </w:rPr>
        <w:t xml:space="preserve"> for multiple testing</w:t>
      </w:r>
    </w:p>
    <w:p w14:paraId="798F3773" w14:textId="2B039A42" w:rsidR="00B026D9" w:rsidRPr="00B20377" w:rsidRDefault="00B026D9" w:rsidP="00593EEE">
      <w:pPr>
        <w:rPr>
          <w:rFonts w:asciiTheme="majorBidi" w:hAnsiTheme="majorBidi" w:cstheme="majorBidi"/>
          <w:sz w:val="20"/>
          <w:szCs w:val="20"/>
        </w:rPr>
      </w:pPr>
      <w:r w:rsidRPr="00B20377">
        <w:rPr>
          <w:rFonts w:asciiTheme="majorBidi" w:hAnsiTheme="majorBidi" w:cstheme="majorBidi"/>
          <w:sz w:val="20"/>
          <w:szCs w:val="20"/>
        </w:rPr>
        <w:br w:type="page"/>
      </w:r>
    </w:p>
    <w:p w14:paraId="27FD0CEF" w14:textId="77777777" w:rsidR="00B026D9" w:rsidRPr="00B20377" w:rsidRDefault="00B026D9" w:rsidP="00B026D9">
      <w:pPr>
        <w:spacing w:after="0"/>
        <w:rPr>
          <w:rFonts w:asciiTheme="majorBidi" w:hAnsiTheme="majorBidi" w:cstheme="majorBidi"/>
          <w:sz w:val="20"/>
          <w:szCs w:val="20"/>
        </w:rPr>
        <w:sectPr w:rsidR="00B026D9" w:rsidRPr="00B20377" w:rsidSect="00B6158B">
          <w:pgSz w:w="16838" w:h="11906" w:orient="landscape"/>
          <w:pgMar w:top="1440" w:right="1440" w:bottom="1134" w:left="1440" w:header="708" w:footer="708" w:gutter="0"/>
          <w:cols w:space="708"/>
          <w:docGrid w:linePitch="360"/>
        </w:sectPr>
      </w:pPr>
    </w:p>
    <w:p w14:paraId="3CA3CDD6" w14:textId="1C2BF92F" w:rsidR="008A3FF5" w:rsidRPr="00B20377" w:rsidRDefault="008F389C" w:rsidP="008A3FF5">
      <w:pPr>
        <w:spacing w:line="360" w:lineRule="auto"/>
        <w:jc w:val="both"/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  <w:bookmarkStart w:id="1" w:name="OLE_LINK4"/>
      <w:r w:rsidRPr="00B20377">
        <w:rPr>
          <w:rFonts w:asciiTheme="majorBidi" w:hAnsiTheme="majorBidi" w:cstheme="majorBidi"/>
          <w:b/>
          <w:bCs/>
          <w:noProof/>
          <w:sz w:val="20"/>
          <w:szCs w:val="20"/>
        </w:rPr>
        <w:lastRenderedPageBreak/>
        <w:drawing>
          <wp:inline distT="0" distB="0" distL="0" distR="0" wp14:anchorId="5E034B87" wp14:editId="7236D270">
            <wp:extent cx="5731510" cy="5731510"/>
            <wp:effectExtent l="0" t="0" r="2540" b="2540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nt_heigh_IGF_wome mort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1C6ADF" w14:textId="6CFA9073" w:rsidR="008A3FF5" w:rsidRPr="00B20377" w:rsidRDefault="008A3FF5" w:rsidP="008A3FF5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B20377">
        <w:rPr>
          <w:rFonts w:asciiTheme="majorBidi" w:hAnsiTheme="majorBidi" w:cstheme="majorBidi"/>
          <w:b/>
          <w:bCs/>
          <w:sz w:val="20"/>
          <w:szCs w:val="20"/>
        </w:rPr>
        <w:t>Supplementary Figure S</w:t>
      </w:r>
      <w:r w:rsidR="00901BC4" w:rsidRPr="00B20377">
        <w:rPr>
          <w:rFonts w:asciiTheme="majorBidi" w:hAnsiTheme="majorBidi" w:cstheme="majorBidi"/>
          <w:b/>
          <w:bCs/>
          <w:sz w:val="20"/>
          <w:szCs w:val="20"/>
        </w:rPr>
        <w:t>4</w:t>
      </w:r>
      <w:r w:rsidRPr="00B20377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B20377">
        <w:rPr>
          <w:rFonts w:asciiTheme="majorBidi" w:hAnsiTheme="majorBidi" w:cstheme="majorBidi"/>
          <w:sz w:val="20"/>
          <w:szCs w:val="20"/>
        </w:rPr>
        <w:t xml:space="preserve"> </w:t>
      </w:r>
      <w:r w:rsidR="005E5014" w:rsidRPr="00B20377">
        <w:rPr>
          <w:rFonts w:asciiTheme="majorBidi" w:hAnsiTheme="majorBidi" w:cstheme="majorBidi"/>
          <w:sz w:val="20"/>
          <w:szCs w:val="20"/>
        </w:rPr>
        <w:t>Ratio of HR of low to high IGF-1 level for the association of height with mortality of 2</w:t>
      </w:r>
      <w:r w:rsidR="00901BC4" w:rsidRPr="00B20377">
        <w:rPr>
          <w:rFonts w:asciiTheme="majorBidi" w:hAnsiTheme="majorBidi" w:cstheme="majorBidi"/>
          <w:sz w:val="20"/>
          <w:szCs w:val="20"/>
        </w:rPr>
        <w:t>4</w:t>
      </w:r>
      <w:r w:rsidR="005E5014" w:rsidRPr="00B20377">
        <w:rPr>
          <w:rFonts w:asciiTheme="majorBidi" w:hAnsiTheme="majorBidi" w:cstheme="majorBidi"/>
          <w:sz w:val="20"/>
          <w:szCs w:val="20"/>
        </w:rPr>
        <w:t xml:space="preserve"> cancer sites men and </w:t>
      </w:r>
      <w:r w:rsidR="00D7692F" w:rsidRPr="00B20377">
        <w:rPr>
          <w:rFonts w:asciiTheme="majorBidi" w:hAnsiTheme="majorBidi" w:cstheme="majorBidi"/>
          <w:sz w:val="20"/>
          <w:szCs w:val="20"/>
        </w:rPr>
        <w:t>women.</w:t>
      </w:r>
    </w:p>
    <w:bookmarkEnd w:id="1"/>
    <w:p w14:paraId="578515B0" w14:textId="45A8D289" w:rsidR="00361278" w:rsidRPr="00B20377" w:rsidRDefault="00361278" w:rsidP="00361278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B20377">
        <w:rPr>
          <w:rFonts w:asciiTheme="majorBidi" w:hAnsiTheme="majorBidi" w:cstheme="majorBidi"/>
          <w:sz w:val="20"/>
          <w:szCs w:val="20"/>
        </w:rPr>
        <w:t>Data presented as ratio of hazard ratio (interaction term of IGF-1 level and height) and their 95% CI per 5-cm increment in height. Models were adjusted for age, ethnicity, deprivation index, comorbidity, smoking, alcohol consumption, fruit &amp; vegetable, processed meat intake, oil</w:t>
      </w:r>
      <w:r w:rsidR="00901BC4" w:rsidRPr="00B20377">
        <w:rPr>
          <w:rFonts w:asciiTheme="majorBidi" w:hAnsiTheme="majorBidi" w:cstheme="majorBidi"/>
          <w:sz w:val="20"/>
          <w:szCs w:val="20"/>
        </w:rPr>
        <w:t xml:space="preserve">y </w:t>
      </w:r>
      <w:r w:rsidRPr="00B20377">
        <w:rPr>
          <w:rFonts w:asciiTheme="majorBidi" w:hAnsiTheme="majorBidi" w:cstheme="majorBidi"/>
          <w:sz w:val="20"/>
          <w:szCs w:val="20"/>
        </w:rPr>
        <w:t>fish, sleep, physical activity, sedentary behaviours and waist circumference.</w:t>
      </w:r>
      <w:r w:rsidR="00831763">
        <w:rPr>
          <w:rFonts w:asciiTheme="majorBidi" w:hAnsiTheme="majorBidi" w:cstheme="majorBidi"/>
          <w:sz w:val="20"/>
          <w:szCs w:val="20"/>
        </w:rPr>
        <w:t xml:space="preserve"> </w:t>
      </w:r>
      <w:r w:rsidR="00831763" w:rsidRPr="00B20377">
        <w:rPr>
          <w:rFonts w:asciiTheme="majorBidi" w:hAnsiTheme="majorBidi" w:cstheme="majorBidi"/>
          <w:sz w:val="20"/>
          <w:szCs w:val="20"/>
        </w:rPr>
        <w:t>P</w:t>
      </w:r>
      <w:r w:rsidR="00831763" w:rsidRPr="00831763">
        <w:rPr>
          <w:rFonts w:asciiTheme="majorBidi" w:hAnsiTheme="majorBidi" w:cstheme="majorBidi"/>
          <w:sz w:val="20"/>
          <w:szCs w:val="20"/>
        </w:rPr>
        <w:t>adj</w:t>
      </w:r>
      <w:r w:rsidR="00831763" w:rsidRPr="00B20377">
        <w:rPr>
          <w:rFonts w:asciiTheme="majorBidi" w:hAnsiTheme="majorBidi" w:cstheme="majorBidi"/>
          <w:sz w:val="20"/>
          <w:szCs w:val="20"/>
        </w:rPr>
        <w:t>: P-value adjusted</w:t>
      </w:r>
      <w:r w:rsidR="00831763">
        <w:rPr>
          <w:rFonts w:asciiTheme="majorBidi" w:hAnsiTheme="majorBidi" w:cstheme="majorBidi"/>
          <w:sz w:val="20"/>
          <w:szCs w:val="20"/>
        </w:rPr>
        <w:t xml:space="preserve"> for multiple testing</w:t>
      </w:r>
    </w:p>
    <w:p w14:paraId="10F64F27" w14:textId="07AE56BE" w:rsidR="00D30F1B" w:rsidRPr="00B20377" w:rsidRDefault="00D30F1B" w:rsidP="00EA0ED6">
      <w:pPr>
        <w:rPr>
          <w:rFonts w:asciiTheme="majorBidi" w:hAnsiTheme="majorBidi" w:cstheme="majorBidi"/>
          <w:sz w:val="20"/>
          <w:szCs w:val="20"/>
        </w:rPr>
      </w:pPr>
    </w:p>
    <w:sectPr w:rsidR="00D30F1B" w:rsidRPr="00B20377" w:rsidSect="00EA0ED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B0663A" w14:textId="77777777" w:rsidR="00974FD6" w:rsidRDefault="00974FD6" w:rsidP="00A97F51">
      <w:pPr>
        <w:spacing w:after="0" w:line="240" w:lineRule="auto"/>
      </w:pPr>
      <w:r>
        <w:separator/>
      </w:r>
    </w:p>
  </w:endnote>
  <w:endnote w:type="continuationSeparator" w:id="0">
    <w:p w14:paraId="459D70B2" w14:textId="77777777" w:rsidR="00974FD6" w:rsidRDefault="00974FD6" w:rsidP="00A97F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93191E" w14:textId="77777777" w:rsidR="00974FD6" w:rsidRDefault="00974FD6" w:rsidP="00A97F51">
      <w:pPr>
        <w:spacing w:after="0" w:line="240" w:lineRule="auto"/>
      </w:pPr>
      <w:r>
        <w:separator/>
      </w:r>
    </w:p>
  </w:footnote>
  <w:footnote w:type="continuationSeparator" w:id="0">
    <w:p w14:paraId="5796D30F" w14:textId="77777777" w:rsidR="00974FD6" w:rsidRDefault="00974FD6" w:rsidP="00A97F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094596"/>
    <w:multiLevelType w:val="hybridMultilevel"/>
    <w:tmpl w:val="3BB63B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A3sTQ0srQ0NTM0tzBR0lEKTi0uzszPAykwNqoFAGwbLqotAAAA"/>
  </w:docVars>
  <w:rsids>
    <w:rsidRoot w:val="00FF19BF"/>
    <w:rsid w:val="00000B81"/>
    <w:rsid w:val="00001AF6"/>
    <w:rsid w:val="000026AE"/>
    <w:rsid w:val="00002DF7"/>
    <w:rsid w:val="00004336"/>
    <w:rsid w:val="00007212"/>
    <w:rsid w:val="00007686"/>
    <w:rsid w:val="0001785B"/>
    <w:rsid w:val="00026ADC"/>
    <w:rsid w:val="00031E58"/>
    <w:rsid w:val="000346EE"/>
    <w:rsid w:val="00041951"/>
    <w:rsid w:val="00042D31"/>
    <w:rsid w:val="00044655"/>
    <w:rsid w:val="00045470"/>
    <w:rsid w:val="00065C43"/>
    <w:rsid w:val="000735DB"/>
    <w:rsid w:val="0008142F"/>
    <w:rsid w:val="00081FED"/>
    <w:rsid w:val="00085936"/>
    <w:rsid w:val="00085EC1"/>
    <w:rsid w:val="00091D0C"/>
    <w:rsid w:val="00094ECE"/>
    <w:rsid w:val="00096FB2"/>
    <w:rsid w:val="000A1974"/>
    <w:rsid w:val="000A4D0D"/>
    <w:rsid w:val="000B5759"/>
    <w:rsid w:val="000B7108"/>
    <w:rsid w:val="000C6083"/>
    <w:rsid w:val="000E0B02"/>
    <w:rsid w:val="000E1413"/>
    <w:rsid w:val="000E28D7"/>
    <w:rsid w:val="000E618D"/>
    <w:rsid w:val="000F465C"/>
    <w:rsid w:val="0010408E"/>
    <w:rsid w:val="00117295"/>
    <w:rsid w:val="00132E1A"/>
    <w:rsid w:val="00136C47"/>
    <w:rsid w:val="0014126D"/>
    <w:rsid w:val="00141A83"/>
    <w:rsid w:val="00142B83"/>
    <w:rsid w:val="00144D0E"/>
    <w:rsid w:val="00151A39"/>
    <w:rsid w:val="00151F63"/>
    <w:rsid w:val="00161AB6"/>
    <w:rsid w:val="0016262E"/>
    <w:rsid w:val="0016603F"/>
    <w:rsid w:val="00171E9E"/>
    <w:rsid w:val="00171EB3"/>
    <w:rsid w:val="00180743"/>
    <w:rsid w:val="00181498"/>
    <w:rsid w:val="00185259"/>
    <w:rsid w:val="00185FE3"/>
    <w:rsid w:val="00186D7B"/>
    <w:rsid w:val="0019309C"/>
    <w:rsid w:val="001A0833"/>
    <w:rsid w:val="001A549C"/>
    <w:rsid w:val="001A6388"/>
    <w:rsid w:val="001B36F5"/>
    <w:rsid w:val="001C3780"/>
    <w:rsid w:val="001C57F8"/>
    <w:rsid w:val="001C735C"/>
    <w:rsid w:val="001D0EB7"/>
    <w:rsid w:val="001D17C5"/>
    <w:rsid w:val="001E3D62"/>
    <w:rsid w:val="001E3EBC"/>
    <w:rsid w:val="001E632D"/>
    <w:rsid w:val="001F0786"/>
    <w:rsid w:val="001F147B"/>
    <w:rsid w:val="001F1596"/>
    <w:rsid w:val="001F5EBA"/>
    <w:rsid w:val="001F60EE"/>
    <w:rsid w:val="001F7D66"/>
    <w:rsid w:val="00200ED2"/>
    <w:rsid w:val="0020666F"/>
    <w:rsid w:val="00207E67"/>
    <w:rsid w:val="0021582A"/>
    <w:rsid w:val="0022118B"/>
    <w:rsid w:val="002212EF"/>
    <w:rsid w:val="002213AF"/>
    <w:rsid w:val="0022687F"/>
    <w:rsid w:val="00227E6B"/>
    <w:rsid w:val="002351CE"/>
    <w:rsid w:val="0023643B"/>
    <w:rsid w:val="00242F06"/>
    <w:rsid w:val="00245170"/>
    <w:rsid w:val="00256871"/>
    <w:rsid w:val="002613AD"/>
    <w:rsid w:val="00267D4D"/>
    <w:rsid w:val="00274E48"/>
    <w:rsid w:val="00282438"/>
    <w:rsid w:val="00286360"/>
    <w:rsid w:val="002918D4"/>
    <w:rsid w:val="002927FF"/>
    <w:rsid w:val="00294D93"/>
    <w:rsid w:val="00295B15"/>
    <w:rsid w:val="002B043B"/>
    <w:rsid w:val="002B7817"/>
    <w:rsid w:val="002C6B0D"/>
    <w:rsid w:val="002D32B5"/>
    <w:rsid w:val="002D3A50"/>
    <w:rsid w:val="002D5215"/>
    <w:rsid w:val="002E3D4D"/>
    <w:rsid w:val="002E42A2"/>
    <w:rsid w:val="002E470C"/>
    <w:rsid w:val="002E4B24"/>
    <w:rsid w:val="002E7C31"/>
    <w:rsid w:val="002F4850"/>
    <w:rsid w:val="002F4EE1"/>
    <w:rsid w:val="003044F9"/>
    <w:rsid w:val="003111DB"/>
    <w:rsid w:val="0031351D"/>
    <w:rsid w:val="00315A16"/>
    <w:rsid w:val="0031648A"/>
    <w:rsid w:val="003201CB"/>
    <w:rsid w:val="003267BC"/>
    <w:rsid w:val="00343555"/>
    <w:rsid w:val="00361278"/>
    <w:rsid w:val="003652FA"/>
    <w:rsid w:val="00366EA5"/>
    <w:rsid w:val="00372553"/>
    <w:rsid w:val="003741BB"/>
    <w:rsid w:val="0038287E"/>
    <w:rsid w:val="003838C9"/>
    <w:rsid w:val="00387BDD"/>
    <w:rsid w:val="0039748A"/>
    <w:rsid w:val="003A0D30"/>
    <w:rsid w:val="003A2E85"/>
    <w:rsid w:val="003A4484"/>
    <w:rsid w:val="003B56B1"/>
    <w:rsid w:val="003C3195"/>
    <w:rsid w:val="003C5801"/>
    <w:rsid w:val="003C5D86"/>
    <w:rsid w:val="003D6234"/>
    <w:rsid w:val="003E0350"/>
    <w:rsid w:val="003E7A86"/>
    <w:rsid w:val="003F1FD8"/>
    <w:rsid w:val="003F3886"/>
    <w:rsid w:val="003F4A3F"/>
    <w:rsid w:val="003F5310"/>
    <w:rsid w:val="003F7638"/>
    <w:rsid w:val="00404770"/>
    <w:rsid w:val="004124AF"/>
    <w:rsid w:val="00412668"/>
    <w:rsid w:val="0041347C"/>
    <w:rsid w:val="00415B09"/>
    <w:rsid w:val="0041740C"/>
    <w:rsid w:val="004217B4"/>
    <w:rsid w:val="0042788D"/>
    <w:rsid w:val="004320BF"/>
    <w:rsid w:val="00432566"/>
    <w:rsid w:val="00432CD0"/>
    <w:rsid w:val="00437264"/>
    <w:rsid w:val="004408F1"/>
    <w:rsid w:val="0044215C"/>
    <w:rsid w:val="00446A25"/>
    <w:rsid w:val="0044797F"/>
    <w:rsid w:val="00452E9C"/>
    <w:rsid w:val="004537A5"/>
    <w:rsid w:val="00461D01"/>
    <w:rsid w:val="00462914"/>
    <w:rsid w:val="004648F9"/>
    <w:rsid w:val="00464B3A"/>
    <w:rsid w:val="0046561B"/>
    <w:rsid w:val="00467CDA"/>
    <w:rsid w:val="00480021"/>
    <w:rsid w:val="00492986"/>
    <w:rsid w:val="00492B59"/>
    <w:rsid w:val="004930CF"/>
    <w:rsid w:val="004968EE"/>
    <w:rsid w:val="004A105D"/>
    <w:rsid w:val="004A4D55"/>
    <w:rsid w:val="004A697D"/>
    <w:rsid w:val="004B33FB"/>
    <w:rsid w:val="004C1248"/>
    <w:rsid w:val="004C4608"/>
    <w:rsid w:val="004C5220"/>
    <w:rsid w:val="004C54E7"/>
    <w:rsid w:val="004C613A"/>
    <w:rsid w:val="004D312C"/>
    <w:rsid w:val="004D6BAA"/>
    <w:rsid w:val="004E1C4B"/>
    <w:rsid w:val="004E4063"/>
    <w:rsid w:val="004E53B6"/>
    <w:rsid w:val="00504050"/>
    <w:rsid w:val="005040C1"/>
    <w:rsid w:val="005065A2"/>
    <w:rsid w:val="00510E01"/>
    <w:rsid w:val="00511309"/>
    <w:rsid w:val="00512696"/>
    <w:rsid w:val="005230C9"/>
    <w:rsid w:val="00534038"/>
    <w:rsid w:val="005413A3"/>
    <w:rsid w:val="00546ADC"/>
    <w:rsid w:val="00562606"/>
    <w:rsid w:val="00573800"/>
    <w:rsid w:val="00580751"/>
    <w:rsid w:val="005845AB"/>
    <w:rsid w:val="005916D1"/>
    <w:rsid w:val="00593EEE"/>
    <w:rsid w:val="005A1338"/>
    <w:rsid w:val="005A5AA9"/>
    <w:rsid w:val="005A7DA4"/>
    <w:rsid w:val="005B283A"/>
    <w:rsid w:val="005B2A04"/>
    <w:rsid w:val="005B6101"/>
    <w:rsid w:val="005C1D2B"/>
    <w:rsid w:val="005C4D4A"/>
    <w:rsid w:val="005C670C"/>
    <w:rsid w:val="005D08A7"/>
    <w:rsid w:val="005D5EEB"/>
    <w:rsid w:val="005D6A02"/>
    <w:rsid w:val="005D703C"/>
    <w:rsid w:val="005D7374"/>
    <w:rsid w:val="005E3ED3"/>
    <w:rsid w:val="005E5014"/>
    <w:rsid w:val="005E5722"/>
    <w:rsid w:val="005F1B2C"/>
    <w:rsid w:val="005F2226"/>
    <w:rsid w:val="005F7B3B"/>
    <w:rsid w:val="0060604A"/>
    <w:rsid w:val="00611876"/>
    <w:rsid w:val="00612D34"/>
    <w:rsid w:val="0061508B"/>
    <w:rsid w:val="00615365"/>
    <w:rsid w:val="00624B48"/>
    <w:rsid w:val="00625021"/>
    <w:rsid w:val="00625551"/>
    <w:rsid w:val="00633C15"/>
    <w:rsid w:val="0064621E"/>
    <w:rsid w:val="00650F24"/>
    <w:rsid w:val="0065447F"/>
    <w:rsid w:val="00655825"/>
    <w:rsid w:val="00655B28"/>
    <w:rsid w:val="00666731"/>
    <w:rsid w:val="00684434"/>
    <w:rsid w:val="0068705A"/>
    <w:rsid w:val="006A2D3D"/>
    <w:rsid w:val="006A50B0"/>
    <w:rsid w:val="006B128F"/>
    <w:rsid w:val="006B575A"/>
    <w:rsid w:val="006B5A01"/>
    <w:rsid w:val="006B5F11"/>
    <w:rsid w:val="006B6853"/>
    <w:rsid w:val="006B7215"/>
    <w:rsid w:val="006C0089"/>
    <w:rsid w:val="006C5461"/>
    <w:rsid w:val="006D38ED"/>
    <w:rsid w:val="006D52F2"/>
    <w:rsid w:val="006E01CB"/>
    <w:rsid w:val="006E52C0"/>
    <w:rsid w:val="006F33A8"/>
    <w:rsid w:val="006F7113"/>
    <w:rsid w:val="00705C77"/>
    <w:rsid w:val="00707FF5"/>
    <w:rsid w:val="0071117C"/>
    <w:rsid w:val="00720763"/>
    <w:rsid w:val="00723E4E"/>
    <w:rsid w:val="00723EF2"/>
    <w:rsid w:val="00727853"/>
    <w:rsid w:val="007306F8"/>
    <w:rsid w:val="007306FA"/>
    <w:rsid w:val="007336ED"/>
    <w:rsid w:val="00736CAB"/>
    <w:rsid w:val="00744C30"/>
    <w:rsid w:val="00745214"/>
    <w:rsid w:val="00751E87"/>
    <w:rsid w:val="00753607"/>
    <w:rsid w:val="00755B56"/>
    <w:rsid w:val="007648E8"/>
    <w:rsid w:val="00764E03"/>
    <w:rsid w:val="00765BE7"/>
    <w:rsid w:val="007712BC"/>
    <w:rsid w:val="00773050"/>
    <w:rsid w:val="00776C41"/>
    <w:rsid w:val="00781C67"/>
    <w:rsid w:val="007851A3"/>
    <w:rsid w:val="00796E47"/>
    <w:rsid w:val="007A1751"/>
    <w:rsid w:val="007A4E06"/>
    <w:rsid w:val="007B7672"/>
    <w:rsid w:val="007C2748"/>
    <w:rsid w:val="007C5164"/>
    <w:rsid w:val="007C6321"/>
    <w:rsid w:val="007C774B"/>
    <w:rsid w:val="007C7F35"/>
    <w:rsid w:val="007D4200"/>
    <w:rsid w:val="007E04D1"/>
    <w:rsid w:val="007E4005"/>
    <w:rsid w:val="007F4CA9"/>
    <w:rsid w:val="008032B5"/>
    <w:rsid w:val="008047A9"/>
    <w:rsid w:val="00812715"/>
    <w:rsid w:val="0082018B"/>
    <w:rsid w:val="00822CFB"/>
    <w:rsid w:val="00826EB6"/>
    <w:rsid w:val="00831763"/>
    <w:rsid w:val="00831AFD"/>
    <w:rsid w:val="008324B4"/>
    <w:rsid w:val="00832514"/>
    <w:rsid w:val="0083726E"/>
    <w:rsid w:val="008416C6"/>
    <w:rsid w:val="00842D21"/>
    <w:rsid w:val="008513E2"/>
    <w:rsid w:val="00853CDB"/>
    <w:rsid w:val="008563E9"/>
    <w:rsid w:val="00857072"/>
    <w:rsid w:val="008624FC"/>
    <w:rsid w:val="00866286"/>
    <w:rsid w:val="008704F6"/>
    <w:rsid w:val="00872D78"/>
    <w:rsid w:val="00873689"/>
    <w:rsid w:val="008748A4"/>
    <w:rsid w:val="008771A9"/>
    <w:rsid w:val="00877D38"/>
    <w:rsid w:val="008802ED"/>
    <w:rsid w:val="00883976"/>
    <w:rsid w:val="00883DEA"/>
    <w:rsid w:val="00884D20"/>
    <w:rsid w:val="00886F28"/>
    <w:rsid w:val="00892D97"/>
    <w:rsid w:val="00892F7D"/>
    <w:rsid w:val="008972E9"/>
    <w:rsid w:val="0089774B"/>
    <w:rsid w:val="00897B69"/>
    <w:rsid w:val="008A3FF5"/>
    <w:rsid w:val="008B35E9"/>
    <w:rsid w:val="008B3724"/>
    <w:rsid w:val="008B5F06"/>
    <w:rsid w:val="008C2788"/>
    <w:rsid w:val="008C46F9"/>
    <w:rsid w:val="008C6F47"/>
    <w:rsid w:val="008D1825"/>
    <w:rsid w:val="008D3BD6"/>
    <w:rsid w:val="008F1DC1"/>
    <w:rsid w:val="008F389C"/>
    <w:rsid w:val="008F3E5D"/>
    <w:rsid w:val="008F7B5F"/>
    <w:rsid w:val="00901092"/>
    <w:rsid w:val="00901BC4"/>
    <w:rsid w:val="00907CFD"/>
    <w:rsid w:val="00916E3A"/>
    <w:rsid w:val="00917302"/>
    <w:rsid w:val="00923924"/>
    <w:rsid w:val="00926E63"/>
    <w:rsid w:val="00933E30"/>
    <w:rsid w:val="00935645"/>
    <w:rsid w:val="009401DE"/>
    <w:rsid w:val="009411A8"/>
    <w:rsid w:val="009438B2"/>
    <w:rsid w:val="0095207A"/>
    <w:rsid w:val="00954EE9"/>
    <w:rsid w:val="00956366"/>
    <w:rsid w:val="00957474"/>
    <w:rsid w:val="009575E0"/>
    <w:rsid w:val="00957687"/>
    <w:rsid w:val="00957782"/>
    <w:rsid w:val="00964FFB"/>
    <w:rsid w:val="00967A04"/>
    <w:rsid w:val="00970CE8"/>
    <w:rsid w:val="00974B37"/>
    <w:rsid w:val="00974FD6"/>
    <w:rsid w:val="0098469B"/>
    <w:rsid w:val="00987818"/>
    <w:rsid w:val="00992804"/>
    <w:rsid w:val="0099590A"/>
    <w:rsid w:val="009A2857"/>
    <w:rsid w:val="009A7EE5"/>
    <w:rsid w:val="009B1040"/>
    <w:rsid w:val="009B1C7D"/>
    <w:rsid w:val="009B3EC9"/>
    <w:rsid w:val="009B3F22"/>
    <w:rsid w:val="009B49D2"/>
    <w:rsid w:val="009C028E"/>
    <w:rsid w:val="009C3760"/>
    <w:rsid w:val="009C4130"/>
    <w:rsid w:val="009C6D44"/>
    <w:rsid w:val="009D16EA"/>
    <w:rsid w:val="009D3CBB"/>
    <w:rsid w:val="009D6DFD"/>
    <w:rsid w:val="009E164A"/>
    <w:rsid w:val="009E5138"/>
    <w:rsid w:val="009E5A70"/>
    <w:rsid w:val="009E7743"/>
    <w:rsid w:val="009F1353"/>
    <w:rsid w:val="009F217F"/>
    <w:rsid w:val="009F41ED"/>
    <w:rsid w:val="00A01742"/>
    <w:rsid w:val="00A2294A"/>
    <w:rsid w:val="00A33D62"/>
    <w:rsid w:val="00A36CB4"/>
    <w:rsid w:val="00A37892"/>
    <w:rsid w:val="00A378D2"/>
    <w:rsid w:val="00A40D84"/>
    <w:rsid w:val="00A50A6D"/>
    <w:rsid w:val="00A50EF8"/>
    <w:rsid w:val="00A53411"/>
    <w:rsid w:val="00A54331"/>
    <w:rsid w:val="00A5547B"/>
    <w:rsid w:val="00A6160B"/>
    <w:rsid w:val="00A84847"/>
    <w:rsid w:val="00A85574"/>
    <w:rsid w:val="00A91DB9"/>
    <w:rsid w:val="00A92CAD"/>
    <w:rsid w:val="00A95BD8"/>
    <w:rsid w:val="00A96672"/>
    <w:rsid w:val="00A97F51"/>
    <w:rsid w:val="00AA4CFD"/>
    <w:rsid w:val="00AA6DBE"/>
    <w:rsid w:val="00AB5730"/>
    <w:rsid w:val="00AB626B"/>
    <w:rsid w:val="00AB6681"/>
    <w:rsid w:val="00AC29C8"/>
    <w:rsid w:val="00AD16C7"/>
    <w:rsid w:val="00AD30C3"/>
    <w:rsid w:val="00AD6473"/>
    <w:rsid w:val="00AD7F4C"/>
    <w:rsid w:val="00AE305B"/>
    <w:rsid w:val="00AF0977"/>
    <w:rsid w:val="00AF13E0"/>
    <w:rsid w:val="00AF459C"/>
    <w:rsid w:val="00AF4F00"/>
    <w:rsid w:val="00AF4F8E"/>
    <w:rsid w:val="00AF658C"/>
    <w:rsid w:val="00B026D9"/>
    <w:rsid w:val="00B058A1"/>
    <w:rsid w:val="00B10FC5"/>
    <w:rsid w:val="00B201A1"/>
    <w:rsid w:val="00B20377"/>
    <w:rsid w:val="00B21CD4"/>
    <w:rsid w:val="00B347C3"/>
    <w:rsid w:val="00B51B54"/>
    <w:rsid w:val="00B60766"/>
    <w:rsid w:val="00B6158B"/>
    <w:rsid w:val="00B65B88"/>
    <w:rsid w:val="00B66409"/>
    <w:rsid w:val="00B70570"/>
    <w:rsid w:val="00B714D5"/>
    <w:rsid w:val="00B74D86"/>
    <w:rsid w:val="00B80307"/>
    <w:rsid w:val="00B842CD"/>
    <w:rsid w:val="00B85701"/>
    <w:rsid w:val="00B85DD0"/>
    <w:rsid w:val="00B87493"/>
    <w:rsid w:val="00BB7CE6"/>
    <w:rsid w:val="00BC0D90"/>
    <w:rsid w:val="00BC6AAA"/>
    <w:rsid w:val="00BD042A"/>
    <w:rsid w:val="00BD3C30"/>
    <w:rsid w:val="00BE0C55"/>
    <w:rsid w:val="00BE0D76"/>
    <w:rsid w:val="00BE2991"/>
    <w:rsid w:val="00BE2DDD"/>
    <w:rsid w:val="00BE62B9"/>
    <w:rsid w:val="00BF0042"/>
    <w:rsid w:val="00BF484D"/>
    <w:rsid w:val="00BF5791"/>
    <w:rsid w:val="00C02534"/>
    <w:rsid w:val="00C02FE3"/>
    <w:rsid w:val="00C066E6"/>
    <w:rsid w:val="00C07B5F"/>
    <w:rsid w:val="00C1363F"/>
    <w:rsid w:val="00C148F4"/>
    <w:rsid w:val="00C15D17"/>
    <w:rsid w:val="00C22997"/>
    <w:rsid w:val="00C26795"/>
    <w:rsid w:val="00C26DAD"/>
    <w:rsid w:val="00C348DE"/>
    <w:rsid w:val="00C42642"/>
    <w:rsid w:val="00C4590C"/>
    <w:rsid w:val="00C50428"/>
    <w:rsid w:val="00C51390"/>
    <w:rsid w:val="00C53621"/>
    <w:rsid w:val="00C556D7"/>
    <w:rsid w:val="00C565DC"/>
    <w:rsid w:val="00C56F41"/>
    <w:rsid w:val="00C61730"/>
    <w:rsid w:val="00C62E83"/>
    <w:rsid w:val="00C76C33"/>
    <w:rsid w:val="00C85B84"/>
    <w:rsid w:val="00C91772"/>
    <w:rsid w:val="00C91B3A"/>
    <w:rsid w:val="00C9371C"/>
    <w:rsid w:val="00C955CE"/>
    <w:rsid w:val="00C97EFB"/>
    <w:rsid w:val="00C97F75"/>
    <w:rsid w:val="00CA0D07"/>
    <w:rsid w:val="00CA1F71"/>
    <w:rsid w:val="00CA4C21"/>
    <w:rsid w:val="00CB151D"/>
    <w:rsid w:val="00CB2A7E"/>
    <w:rsid w:val="00CB2B9F"/>
    <w:rsid w:val="00CB5F33"/>
    <w:rsid w:val="00CC4F0A"/>
    <w:rsid w:val="00CC6ED4"/>
    <w:rsid w:val="00CD03BF"/>
    <w:rsid w:val="00CD0F43"/>
    <w:rsid w:val="00CD3093"/>
    <w:rsid w:val="00CD6101"/>
    <w:rsid w:val="00CD6866"/>
    <w:rsid w:val="00CD7B47"/>
    <w:rsid w:val="00CF0BBD"/>
    <w:rsid w:val="00CF4535"/>
    <w:rsid w:val="00CF6AB2"/>
    <w:rsid w:val="00CF7AB8"/>
    <w:rsid w:val="00D00D2A"/>
    <w:rsid w:val="00D01D26"/>
    <w:rsid w:val="00D120A0"/>
    <w:rsid w:val="00D17342"/>
    <w:rsid w:val="00D207EC"/>
    <w:rsid w:val="00D26C15"/>
    <w:rsid w:val="00D30F1B"/>
    <w:rsid w:val="00D334C9"/>
    <w:rsid w:val="00D35963"/>
    <w:rsid w:val="00D35F66"/>
    <w:rsid w:val="00D41570"/>
    <w:rsid w:val="00D42E13"/>
    <w:rsid w:val="00D47AEC"/>
    <w:rsid w:val="00D50005"/>
    <w:rsid w:val="00D53604"/>
    <w:rsid w:val="00D57ED4"/>
    <w:rsid w:val="00D600BA"/>
    <w:rsid w:val="00D6122C"/>
    <w:rsid w:val="00D657E6"/>
    <w:rsid w:val="00D7061C"/>
    <w:rsid w:val="00D717F3"/>
    <w:rsid w:val="00D728CF"/>
    <w:rsid w:val="00D742CE"/>
    <w:rsid w:val="00D74F61"/>
    <w:rsid w:val="00D75A44"/>
    <w:rsid w:val="00D75D2B"/>
    <w:rsid w:val="00D7670C"/>
    <w:rsid w:val="00D7692F"/>
    <w:rsid w:val="00D84445"/>
    <w:rsid w:val="00D85CC8"/>
    <w:rsid w:val="00D86391"/>
    <w:rsid w:val="00D86758"/>
    <w:rsid w:val="00DA047D"/>
    <w:rsid w:val="00DA1DF6"/>
    <w:rsid w:val="00DA3C30"/>
    <w:rsid w:val="00DA4389"/>
    <w:rsid w:val="00DB4ADD"/>
    <w:rsid w:val="00DB5A05"/>
    <w:rsid w:val="00DD13AE"/>
    <w:rsid w:val="00DD2EDA"/>
    <w:rsid w:val="00DD416B"/>
    <w:rsid w:val="00DD5D03"/>
    <w:rsid w:val="00DD5FF6"/>
    <w:rsid w:val="00DE24CB"/>
    <w:rsid w:val="00DE3D57"/>
    <w:rsid w:val="00DF0821"/>
    <w:rsid w:val="00DF0BA1"/>
    <w:rsid w:val="00E0117F"/>
    <w:rsid w:val="00E05668"/>
    <w:rsid w:val="00E13234"/>
    <w:rsid w:val="00E13823"/>
    <w:rsid w:val="00E30C55"/>
    <w:rsid w:val="00E34462"/>
    <w:rsid w:val="00E37888"/>
    <w:rsid w:val="00E43B54"/>
    <w:rsid w:val="00E443D3"/>
    <w:rsid w:val="00E45F9A"/>
    <w:rsid w:val="00E47D02"/>
    <w:rsid w:val="00E54A2E"/>
    <w:rsid w:val="00E65325"/>
    <w:rsid w:val="00E72AAC"/>
    <w:rsid w:val="00E75DF3"/>
    <w:rsid w:val="00E81EFD"/>
    <w:rsid w:val="00E82AC7"/>
    <w:rsid w:val="00E90CE5"/>
    <w:rsid w:val="00EA0ED6"/>
    <w:rsid w:val="00EA45D8"/>
    <w:rsid w:val="00EA6289"/>
    <w:rsid w:val="00EB23E6"/>
    <w:rsid w:val="00EB3271"/>
    <w:rsid w:val="00EB434B"/>
    <w:rsid w:val="00EC2528"/>
    <w:rsid w:val="00EC463C"/>
    <w:rsid w:val="00ED07F6"/>
    <w:rsid w:val="00ED49BA"/>
    <w:rsid w:val="00ED7EC4"/>
    <w:rsid w:val="00EE33FA"/>
    <w:rsid w:val="00EF40F4"/>
    <w:rsid w:val="00F02378"/>
    <w:rsid w:val="00F0572F"/>
    <w:rsid w:val="00F10B30"/>
    <w:rsid w:val="00F1209A"/>
    <w:rsid w:val="00F12FA7"/>
    <w:rsid w:val="00F140BD"/>
    <w:rsid w:val="00F20DDD"/>
    <w:rsid w:val="00F22BFE"/>
    <w:rsid w:val="00F25EDB"/>
    <w:rsid w:val="00F31423"/>
    <w:rsid w:val="00F32753"/>
    <w:rsid w:val="00F441B7"/>
    <w:rsid w:val="00F453C9"/>
    <w:rsid w:val="00F47CBF"/>
    <w:rsid w:val="00F53221"/>
    <w:rsid w:val="00F556DE"/>
    <w:rsid w:val="00F57558"/>
    <w:rsid w:val="00F623ED"/>
    <w:rsid w:val="00F760FA"/>
    <w:rsid w:val="00F76DC4"/>
    <w:rsid w:val="00F7743A"/>
    <w:rsid w:val="00F80905"/>
    <w:rsid w:val="00F83E51"/>
    <w:rsid w:val="00F83F41"/>
    <w:rsid w:val="00F879D2"/>
    <w:rsid w:val="00F90F47"/>
    <w:rsid w:val="00F950AC"/>
    <w:rsid w:val="00F975E3"/>
    <w:rsid w:val="00F97B2B"/>
    <w:rsid w:val="00FA2290"/>
    <w:rsid w:val="00FA34B3"/>
    <w:rsid w:val="00FB47AB"/>
    <w:rsid w:val="00FE0131"/>
    <w:rsid w:val="00FE35AE"/>
    <w:rsid w:val="00FF0BA2"/>
    <w:rsid w:val="00FF19BF"/>
    <w:rsid w:val="00FF4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D7561"/>
  <w15:chartTrackingRefBased/>
  <w15:docId w15:val="{BCD0E024-BEC4-40E5-B00F-74937A0B9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7F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7F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7F51"/>
  </w:style>
  <w:style w:type="paragraph" w:styleId="Footer">
    <w:name w:val="footer"/>
    <w:basedOn w:val="Normal"/>
    <w:link w:val="FooterChar"/>
    <w:uiPriority w:val="99"/>
    <w:unhideWhenUsed/>
    <w:rsid w:val="00A97F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7F51"/>
  </w:style>
  <w:style w:type="paragraph" w:styleId="BalloonText">
    <w:name w:val="Balloon Text"/>
    <w:basedOn w:val="Normal"/>
    <w:link w:val="BalloonTextChar"/>
    <w:uiPriority w:val="99"/>
    <w:semiHidden/>
    <w:unhideWhenUsed/>
    <w:rsid w:val="00C97F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F7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F3E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3E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3E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E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E5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2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5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BC61B14C3B504B846E122EDE88DB93" ma:contentTypeVersion="9" ma:contentTypeDescription="Create a new document." ma:contentTypeScope="" ma:versionID="ef8b6817734988fe4afa2b310028efeb">
  <xsd:schema xmlns:xsd="http://www.w3.org/2001/XMLSchema" xmlns:xs="http://www.w3.org/2001/XMLSchema" xmlns:p="http://schemas.microsoft.com/office/2006/metadata/properties" xmlns:ns3="c05681fc-4a64-4da8-9bd1-c1f3d1818aea" targetNamespace="http://schemas.microsoft.com/office/2006/metadata/properties" ma:root="true" ma:fieldsID="07b60c411a1c8d61ba0521943691b26d" ns3:_="">
    <xsd:import namespace="c05681fc-4a64-4da8-9bd1-c1f3d1818ae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5681fc-4a64-4da8-9bd1-c1f3d1818a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1CD45D-4A20-46FD-94DC-62BE56BC32B5}">
  <ds:schemaRefs>
    <ds:schemaRef ds:uri="c05681fc-4a64-4da8-9bd1-c1f3d1818aea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CCA6D9F-4B86-4C04-863E-AF5A35A55AF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F8F76CA-529C-46EF-9A38-BC590CD75E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5681fc-4a64-4da8-9bd1-c1f3d1818a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AAFAB35-3A12-4427-AB59-AED39EECB3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ED23509.dotm</Template>
  <TotalTime>41</TotalTime>
  <Pages>18</Pages>
  <Words>4806</Words>
  <Characters>27399</Characters>
  <Application>Microsoft Office Word</Application>
  <DocSecurity>0</DocSecurity>
  <Lines>228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ange Liliana Parra Soto (PGR)</dc:creator>
  <cp:keywords/>
  <dc:description/>
  <cp:lastModifiedBy>Solange Liliana Parra Soto (PGR)</cp:lastModifiedBy>
  <cp:revision>16</cp:revision>
  <dcterms:created xsi:type="dcterms:W3CDTF">2020-06-02T08:42:00Z</dcterms:created>
  <dcterms:modified xsi:type="dcterms:W3CDTF">2020-06-03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BC61B14C3B504B846E122EDE88DB93</vt:lpwstr>
  </property>
</Properties>
</file>